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F47C2" w14:textId="77777777" w:rsidR="000B4B09" w:rsidRPr="00FB1931" w:rsidRDefault="000B4B09" w:rsidP="00FB1931">
      <w:pPr>
        <w:pStyle w:val="Heading1"/>
        <w:jc w:val="center"/>
        <w:rPr>
          <w:highlight w:val="white"/>
        </w:rPr>
      </w:pPr>
      <w:bookmarkStart w:id="0" w:name="_Toc161849300"/>
      <w:r w:rsidRPr="00FB1931">
        <w:rPr>
          <w:highlight w:val="white"/>
        </w:rPr>
        <w:t>Supplemental Material</w:t>
      </w:r>
      <w:bookmarkEnd w:id="0"/>
    </w:p>
    <w:p w14:paraId="141E7391" w14:textId="77777777" w:rsidR="005C20D9" w:rsidRPr="00EA775B" w:rsidRDefault="005C20D9" w:rsidP="00EA775B">
      <w:r w:rsidRPr="00EA775B">
        <w:rPr>
          <w:highlight w:val="white"/>
        </w:rPr>
        <w:t>Do the Health Benefits of Boiling Drinking Water Outweigh the Negative Impacts of Increased Indoor Air Pollution Exposure</w:t>
      </w:r>
      <w:r w:rsidRPr="00EA775B">
        <w:t>?</w:t>
      </w:r>
    </w:p>
    <w:p w14:paraId="6F44379F" w14:textId="77777777" w:rsidR="005C20D9" w:rsidRPr="00EA775B" w:rsidRDefault="005C20D9" w:rsidP="00EA775B">
      <w:pPr>
        <w:rPr>
          <w:highlight w:val="white"/>
          <w:vertAlign w:val="superscript"/>
        </w:rPr>
      </w:pPr>
      <w:r w:rsidRPr="00EA775B">
        <w:rPr>
          <w:highlight w:val="white"/>
        </w:rPr>
        <w:t>Authors: Emily Floess</w:t>
      </w:r>
      <w:r w:rsidRPr="00EA775B">
        <w:rPr>
          <w:highlight w:val="white"/>
          <w:vertAlign w:val="superscript"/>
        </w:rPr>
        <w:t>1</w:t>
      </w:r>
      <w:r w:rsidRPr="00EA775B">
        <w:rPr>
          <w:highlight w:val="white"/>
        </w:rPr>
        <w:t>, Ayse Ercumen</w:t>
      </w:r>
      <w:r w:rsidRPr="00EA775B">
        <w:rPr>
          <w:highlight w:val="white"/>
          <w:vertAlign w:val="superscript"/>
        </w:rPr>
        <w:t>2</w:t>
      </w:r>
      <w:r w:rsidRPr="00EA775B">
        <w:rPr>
          <w:highlight w:val="white"/>
        </w:rPr>
        <w:t>, Angela Harris</w:t>
      </w:r>
      <w:r w:rsidRPr="00EA775B">
        <w:rPr>
          <w:highlight w:val="white"/>
          <w:vertAlign w:val="superscript"/>
        </w:rPr>
        <w:t>1</w:t>
      </w:r>
      <w:r w:rsidRPr="00EA775B">
        <w:rPr>
          <w:highlight w:val="white"/>
        </w:rPr>
        <w:t>, Andrew P. Grieshop</w:t>
      </w:r>
      <w:r w:rsidRPr="00EA775B">
        <w:rPr>
          <w:highlight w:val="white"/>
          <w:vertAlign w:val="superscript"/>
        </w:rPr>
        <w:t>1</w:t>
      </w:r>
    </w:p>
    <w:p w14:paraId="2716C693" w14:textId="77777777" w:rsidR="005C20D9" w:rsidRPr="00EA775B" w:rsidRDefault="005C20D9" w:rsidP="00EA775B">
      <w:pPr>
        <w:rPr>
          <w:highlight w:val="white"/>
        </w:rPr>
      </w:pPr>
      <w:r w:rsidRPr="00EA775B">
        <w:rPr>
          <w:highlight w:val="white"/>
          <w:vertAlign w:val="superscript"/>
        </w:rPr>
        <w:t>1</w:t>
      </w:r>
      <w:r w:rsidRPr="00EA775B">
        <w:rPr>
          <w:highlight w:val="white"/>
        </w:rPr>
        <w:t>Department of Civil, Construction, and Environmental Engineering, North Carolina State University, Raleigh, North Carolina, USA</w:t>
      </w:r>
    </w:p>
    <w:p w14:paraId="2FCCB9F7" w14:textId="77777777" w:rsidR="005C20D9" w:rsidRPr="00EA775B" w:rsidRDefault="005C20D9" w:rsidP="00EA775B">
      <w:pPr>
        <w:rPr>
          <w:highlight w:val="white"/>
        </w:rPr>
      </w:pPr>
      <w:r w:rsidRPr="00EA775B">
        <w:rPr>
          <w:highlight w:val="white"/>
          <w:vertAlign w:val="superscript"/>
        </w:rPr>
        <w:t>2</w:t>
      </w:r>
      <w:r w:rsidRPr="00EA775B">
        <w:rPr>
          <w:highlight w:val="white"/>
        </w:rPr>
        <w:t>Department of Forestry and Environmental Resources, North Carolina State University, Raleigh, North Carolina, USA</w:t>
      </w:r>
    </w:p>
    <w:p w14:paraId="5C06F3EC" w14:textId="660F4DE1" w:rsidR="005C20D9" w:rsidRPr="00EA775B" w:rsidRDefault="005C20D9" w:rsidP="00EA775B">
      <w:pPr>
        <w:rPr>
          <w:highlight w:val="white"/>
        </w:rPr>
      </w:pPr>
      <w:r w:rsidRPr="00EA775B">
        <w:rPr>
          <w:highlight w:val="white"/>
        </w:rPr>
        <w:t xml:space="preserve">Corresponding Authors: Angela Harris and Andrew Grieshop </w:t>
      </w:r>
    </w:p>
    <w:p w14:paraId="11C8919C" w14:textId="77777777" w:rsidR="005C20D9" w:rsidRPr="00EA775B" w:rsidRDefault="005C20D9" w:rsidP="00EA775B">
      <w:pPr>
        <w:rPr>
          <w:highlight w:val="white"/>
        </w:rPr>
      </w:pPr>
      <w:r w:rsidRPr="00EA775B">
        <w:rPr>
          <w:highlight w:val="white"/>
        </w:rPr>
        <w:t>Angela Harris:</w:t>
      </w:r>
    </w:p>
    <w:p w14:paraId="5686BE39" w14:textId="77777777" w:rsidR="005C20D9" w:rsidRPr="00EA775B" w:rsidRDefault="004A49B9" w:rsidP="00FB1931">
      <w:pPr>
        <w:spacing w:before="0" w:after="0"/>
        <w:rPr>
          <w:highlight w:val="white"/>
        </w:rPr>
      </w:pPr>
      <w:hyperlink r:id="rId11" w:history="1">
        <w:r w:rsidR="005C20D9" w:rsidRPr="00EA775B">
          <w:rPr>
            <w:rStyle w:val="Hyperlink"/>
            <w:color w:val="000000" w:themeColor="text1"/>
            <w:highlight w:val="white"/>
          </w:rPr>
          <w:t>Aharris5@ncsu.edu</w:t>
        </w:r>
      </w:hyperlink>
    </w:p>
    <w:p w14:paraId="0A3C8586" w14:textId="77777777" w:rsidR="005C20D9" w:rsidRPr="00EA775B" w:rsidRDefault="005C20D9" w:rsidP="00FB1931">
      <w:pPr>
        <w:spacing w:before="0" w:after="0"/>
        <w:rPr>
          <w:highlight w:val="white"/>
        </w:rPr>
      </w:pPr>
      <w:r w:rsidRPr="00EA775B">
        <w:rPr>
          <w:highlight w:val="white"/>
        </w:rPr>
        <w:t>3213 Fitts-Woolard Hall</w:t>
      </w:r>
    </w:p>
    <w:p w14:paraId="4EDB1FF9" w14:textId="77777777" w:rsidR="005C20D9" w:rsidRPr="00EA775B" w:rsidRDefault="005C20D9" w:rsidP="00FB1931">
      <w:pPr>
        <w:spacing w:before="0" w:after="0"/>
        <w:rPr>
          <w:highlight w:val="white"/>
        </w:rPr>
      </w:pPr>
      <w:r w:rsidRPr="00EA775B">
        <w:rPr>
          <w:highlight w:val="white"/>
        </w:rPr>
        <w:t>915 Partners Way</w:t>
      </w:r>
    </w:p>
    <w:p w14:paraId="4766796F" w14:textId="77777777" w:rsidR="005C20D9" w:rsidRPr="00EA775B" w:rsidRDefault="005C20D9" w:rsidP="00FB1931">
      <w:pPr>
        <w:spacing w:before="0" w:after="0"/>
        <w:rPr>
          <w:highlight w:val="white"/>
        </w:rPr>
      </w:pPr>
      <w:r w:rsidRPr="00EA775B">
        <w:rPr>
          <w:highlight w:val="white"/>
        </w:rPr>
        <w:t>Raleigh, NC 27607</w:t>
      </w:r>
    </w:p>
    <w:p w14:paraId="414D7955" w14:textId="77777777" w:rsidR="005C20D9" w:rsidRPr="00EA775B" w:rsidRDefault="005C20D9" w:rsidP="00FB1931">
      <w:pPr>
        <w:spacing w:before="0" w:after="0"/>
        <w:rPr>
          <w:highlight w:val="white"/>
        </w:rPr>
      </w:pPr>
    </w:p>
    <w:p w14:paraId="54347BD5" w14:textId="77777777" w:rsidR="005C20D9" w:rsidRPr="00EA775B" w:rsidRDefault="005C20D9" w:rsidP="00FB1931">
      <w:pPr>
        <w:spacing w:before="0" w:after="0"/>
        <w:rPr>
          <w:highlight w:val="white"/>
        </w:rPr>
      </w:pPr>
      <w:r w:rsidRPr="00EA775B">
        <w:rPr>
          <w:highlight w:val="white"/>
        </w:rPr>
        <w:t>Andrew Grieshop:</w:t>
      </w:r>
    </w:p>
    <w:p w14:paraId="7C7F7EEE" w14:textId="77777777" w:rsidR="005C20D9" w:rsidRPr="00EA775B" w:rsidRDefault="004A49B9" w:rsidP="00FB1931">
      <w:pPr>
        <w:spacing w:before="0" w:after="0"/>
        <w:rPr>
          <w:highlight w:val="white"/>
        </w:rPr>
      </w:pPr>
      <w:hyperlink r:id="rId12" w:history="1">
        <w:r w:rsidR="005C20D9" w:rsidRPr="00EA775B">
          <w:rPr>
            <w:rStyle w:val="Hyperlink"/>
            <w:color w:val="000000" w:themeColor="text1"/>
            <w:highlight w:val="white"/>
          </w:rPr>
          <w:t>apgriesh@ncsu.edu</w:t>
        </w:r>
      </w:hyperlink>
    </w:p>
    <w:p w14:paraId="42356786" w14:textId="77777777" w:rsidR="005C20D9" w:rsidRPr="00EA775B" w:rsidRDefault="005C20D9" w:rsidP="00FB1931">
      <w:pPr>
        <w:spacing w:before="0" w:after="0"/>
        <w:rPr>
          <w:highlight w:val="white"/>
        </w:rPr>
      </w:pPr>
      <w:r w:rsidRPr="00EA775B">
        <w:rPr>
          <w:highlight w:val="white"/>
        </w:rPr>
        <w:t>3165 Fitts-Woolard Hall</w:t>
      </w:r>
    </w:p>
    <w:p w14:paraId="15D14B49" w14:textId="77777777" w:rsidR="005C20D9" w:rsidRPr="00EA775B" w:rsidRDefault="005C20D9" w:rsidP="00FB1931">
      <w:pPr>
        <w:spacing w:before="0" w:after="0"/>
        <w:rPr>
          <w:highlight w:val="white"/>
        </w:rPr>
      </w:pPr>
      <w:r w:rsidRPr="00EA775B">
        <w:rPr>
          <w:highlight w:val="white"/>
        </w:rPr>
        <w:t>915 Partners Way</w:t>
      </w:r>
    </w:p>
    <w:p w14:paraId="1941ED90" w14:textId="77777777" w:rsidR="005C20D9" w:rsidRDefault="005C20D9" w:rsidP="00FB1931">
      <w:pPr>
        <w:spacing w:before="0" w:after="0"/>
        <w:rPr>
          <w:highlight w:val="white"/>
        </w:rPr>
      </w:pPr>
      <w:r w:rsidRPr="00EA775B">
        <w:rPr>
          <w:highlight w:val="white"/>
        </w:rPr>
        <w:t>Raleigh, NC 27607</w:t>
      </w:r>
    </w:p>
    <w:p w14:paraId="5727EAA0" w14:textId="77777777" w:rsidR="00DD34B7" w:rsidRDefault="00DD34B7" w:rsidP="00FB1931">
      <w:pPr>
        <w:spacing w:before="0" w:after="0"/>
        <w:rPr>
          <w:highlight w:val="white"/>
        </w:rPr>
      </w:pPr>
    </w:p>
    <w:p w14:paraId="62466B33" w14:textId="492753AC" w:rsidR="00DD34B7" w:rsidRPr="00EA775B" w:rsidRDefault="00DD34B7" w:rsidP="00FB1931">
      <w:pPr>
        <w:spacing w:before="0" w:after="0"/>
        <w:rPr>
          <w:highlight w:val="white"/>
        </w:rPr>
      </w:pPr>
      <w:r w:rsidRPr="00B536BD">
        <w:rPr>
          <w:rStyle w:val="normaltextrun"/>
          <w:color w:val="000000"/>
          <w:shd w:val="clear" w:color="auto" w:fill="FFFFFF"/>
        </w:rPr>
        <w:t>Conflict of Interest: The authors declare they have nothing to disclose.</w:t>
      </w:r>
      <w:r w:rsidRPr="00B536BD">
        <w:rPr>
          <w:rStyle w:val="eop"/>
          <w:color w:val="000000"/>
          <w:shd w:val="clear" w:color="auto" w:fill="FFFFFF"/>
        </w:rPr>
        <w:t> </w:t>
      </w:r>
    </w:p>
    <w:p w14:paraId="7F0D4A7B" w14:textId="77777777" w:rsidR="005C20D9" w:rsidRPr="00EA775B" w:rsidRDefault="005C20D9" w:rsidP="00EA775B">
      <w:pPr>
        <w:rPr>
          <w:highlight w:val="white"/>
        </w:rPr>
      </w:pPr>
    </w:p>
    <w:p w14:paraId="2ECD1198" w14:textId="77777777" w:rsidR="005C20D9" w:rsidRPr="00EA775B" w:rsidRDefault="005C20D9" w:rsidP="00EA775B">
      <w:pPr>
        <w:rPr>
          <w:highlight w:val="white"/>
        </w:rPr>
      </w:pPr>
    </w:p>
    <w:p w14:paraId="086B4771" w14:textId="77777777" w:rsidR="005C20D9" w:rsidRPr="00EA775B" w:rsidRDefault="005C20D9" w:rsidP="00EA775B">
      <w:pPr>
        <w:rPr>
          <w:highlight w:val="white"/>
        </w:rPr>
      </w:pPr>
    </w:p>
    <w:p w14:paraId="4E3DE423" w14:textId="77777777" w:rsidR="005C20D9" w:rsidRPr="00EA775B" w:rsidRDefault="005C20D9" w:rsidP="00EA775B">
      <w:pPr>
        <w:rPr>
          <w:highlight w:val="white"/>
        </w:rPr>
      </w:pPr>
    </w:p>
    <w:p w14:paraId="2FCE62F6" w14:textId="77777777" w:rsidR="005C20D9" w:rsidRPr="00EA775B" w:rsidRDefault="005C20D9" w:rsidP="00EA775B">
      <w:pPr>
        <w:rPr>
          <w:highlight w:val="white"/>
        </w:rPr>
      </w:pPr>
    </w:p>
    <w:p w14:paraId="6EA73CC4" w14:textId="77777777" w:rsidR="005C20D9" w:rsidRPr="00EA775B" w:rsidRDefault="005C20D9" w:rsidP="00EA775B">
      <w:pPr>
        <w:rPr>
          <w:highlight w:val="white"/>
        </w:rPr>
      </w:pPr>
    </w:p>
    <w:p w14:paraId="2996927D" w14:textId="77777777" w:rsidR="005C20D9" w:rsidRPr="00EA775B" w:rsidRDefault="005C20D9" w:rsidP="00EA775B">
      <w:pPr>
        <w:rPr>
          <w:highlight w:val="white"/>
        </w:rPr>
      </w:pPr>
    </w:p>
    <w:p w14:paraId="7521A625" w14:textId="77777777" w:rsidR="005C20D9" w:rsidRPr="00EA775B" w:rsidRDefault="005C20D9" w:rsidP="00EA775B">
      <w:pPr>
        <w:rPr>
          <w:highlight w:val="white"/>
        </w:rPr>
      </w:pPr>
    </w:p>
    <w:p w14:paraId="7D49D4BB" w14:textId="60D1DA03" w:rsidR="00320D24" w:rsidRPr="00EA775B" w:rsidRDefault="00FC540F" w:rsidP="00FC540F">
      <w:pPr>
        <w:pStyle w:val="Heading1"/>
        <w:rPr>
          <w:highlight w:val="white"/>
        </w:rPr>
      </w:pPr>
      <w:r>
        <w:rPr>
          <w:highlight w:val="white"/>
        </w:rPr>
        <w:lastRenderedPageBreak/>
        <w:t>List</w:t>
      </w:r>
      <w:r w:rsidR="00320D24" w:rsidRPr="00EA775B">
        <w:rPr>
          <w:highlight w:val="white"/>
        </w:rPr>
        <w:t xml:space="preserve"> of Tables</w:t>
      </w:r>
    </w:p>
    <w:p w14:paraId="1EB6DD60" w14:textId="7C5FDFC3" w:rsidR="00FC540F" w:rsidRDefault="00320D24">
      <w:pPr>
        <w:pStyle w:val="TableofFigures"/>
        <w:tabs>
          <w:tab w:val="right" w:leader="dot" w:pos="9350"/>
        </w:tabs>
        <w:rPr>
          <w:rFonts w:asciiTheme="minorHAnsi" w:eastAsiaTheme="minorEastAsia" w:hAnsiTheme="minorHAnsi" w:cstheme="minorBidi"/>
          <w:bCs w:val="0"/>
          <w:noProof/>
          <w:color w:val="auto"/>
          <w:kern w:val="2"/>
          <w14:ligatures w14:val="standardContextual"/>
        </w:rPr>
      </w:pPr>
      <w:r w:rsidRPr="00EA775B">
        <w:rPr>
          <w:highlight w:val="white"/>
        </w:rPr>
        <w:fldChar w:fldCharType="begin"/>
      </w:r>
      <w:r w:rsidRPr="00EA775B">
        <w:rPr>
          <w:highlight w:val="white"/>
        </w:rPr>
        <w:instrText xml:space="preserve"> TOC \h \z \c "Table S" </w:instrText>
      </w:r>
      <w:r w:rsidRPr="00EA775B">
        <w:rPr>
          <w:highlight w:val="white"/>
        </w:rPr>
        <w:fldChar w:fldCharType="separate"/>
      </w:r>
      <w:hyperlink w:anchor="_Toc161849420" w:history="1">
        <w:r w:rsidR="00FC540F" w:rsidRPr="00B7475A">
          <w:rPr>
            <w:rStyle w:val="Hyperlink"/>
            <w:noProof/>
          </w:rPr>
          <w:t>Table S 1 Parameters Needed for Model</w:t>
        </w:r>
        <w:r w:rsidR="00FC540F">
          <w:rPr>
            <w:noProof/>
            <w:webHidden/>
          </w:rPr>
          <w:tab/>
        </w:r>
        <w:r w:rsidR="00FC540F">
          <w:rPr>
            <w:noProof/>
            <w:webHidden/>
          </w:rPr>
          <w:fldChar w:fldCharType="begin"/>
        </w:r>
        <w:r w:rsidR="00FC540F">
          <w:rPr>
            <w:noProof/>
            <w:webHidden/>
          </w:rPr>
          <w:instrText xml:space="preserve"> PAGEREF _Toc161849420 \h </w:instrText>
        </w:r>
        <w:r w:rsidR="00FC540F">
          <w:rPr>
            <w:noProof/>
            <w:webHidden/>
          </w:rPr>
        </w:r>
        <w:r w:rsidR="00FC540F">
          <w:rPr>
            <w:noProof/>
            <w:webHidden/>
          </w:rPr>
          <w:fldChar w:fldCharType="separate"/>
        </w:r>
        <w:r w:rsidR="00754620">
          <w:rPr>
            <w:noProof/>
            <w:webHidden/>
          </w:rPr>
          <w:t>4</w:t>
        </w:r>
        <w:r w:rsidR="00FC540F">
          <w:rPr>
            <w:noProof/>
            <w:webHidden/>
          </w:rPr>
          <w:fldChar w:fldCharType="end"/>
        </w:r>
      </w:hyperlink>
    </w:p>
    <w:p w14:paraId="6857724E" w14:textId="78B6EAA6" w:rsidR="00FC540F" w:rsidRDefault="004A49B9">
      <w:pPr>
        <w:pStyle w:val="TableofFigures"/>
        <w:tabs>
          <w:tab w:val="right" w:leader="dot" w:pos="9350"/>
        </w:tabs>
        <w:rPr>
          <w:rFonts w:asciiTheme="minorHAnsi" w:eastAsiaTheme="minorEastAsia" w:hAnsiTheme="minorHAnsi" w:cstheme="minorBidi"/>
          <w:bCs w:val="0"/>
          <w:noProof/>
          <w:color w:val="auto"/>
          <w:kern w:val="2"/>
          <w14:ligatures w14:val="standardContextual"/>
        </w:rPr>
      </w:pPr>
      <w:hyperlink w:anchor="_Toc161849421" w:history="1">
        <w:r w:rsidR="00FC540F" w:rsidRPr="00B7475A">
          <w:rPr>
            <w:rStyle w:val="Hyperlink"/>
            <w:noProof/>
          </w:rPr>
          <w:t>Table S 2 Household Demographics for Vietnam and Uganda</w:t>
        </w:r>
        <w:r w:rsidR="00FC540F">
          <w:rPr>
            <w:noProof/>
            <w:webHidden/>
          </w:rPr>
          <w:tab/>
        </w:r>
        <w:r w:rsidR="00FC540F">
          <w:rPr>
            <w:noProof/>
            <w:webHidden/>
          </w:rPr>
          <w:fldChar w:fldCharType="begin"/>
        </w:r>
        <w:r w:rsidR="00FC540F">
          <w:rPr>
            <w:noProof/>
            <w:webHidden/>
          </w:rPr>
          <w:instrText xml:space="preserve"> PAGEREF _Toc161849421 \h </w:instrText>
        </w:r>
        <w:r w:rsidR="00FC540F">
          <w:rPr>
            <w:noProof/>
            <w:webHidden/>
          </w:rPr>
        </w:r>
        <w:r w:rsidR="00FC540F">
          <w:rPr>
            <w:noProof/>
            <w:webHidden/>
          </w:rPr>
          <w:fldChar w:fldCharType="separate"/>
        </w:r>
        <w:r w:rsidR="00754620">
          <w:rPr>
            <w:noProof/>
            <w:webHidden/>
          </w:rPr>
          <w:t>5</w:t>
        </w:r>
        <w:r w:rsidR="00FC540F">
          <w:rPr>
            <w:noProof/>
            <w:webHidden/>
          </w:rPr>
          <w:fldChar w:fldCharType="end"/>
        </w:r>
      </w:hyperlink>
    </w:p>
    <w:p w14:paraId="7DC910A5" w14:textId="005CDD26" w:rsidR="00FC540F" w:rsidRDefault="004A49B9">
      <w:pPr>
        <w:pStyle w:val="TableofFigures"/>
        <w:tabs>
          <w:tab w:val="right" w:leader="dot" w:pos="9350"/>
        </w:tabs>
        <w:rPr>
          <w:rFonts w:asciiTheme="minorHAnsi" w:eastAsiaTheme="minorEastAsia" w:hAnsiTheme="minorHAnsi" w:cstheme="minorBidi"/>
          <w:bCs w:val="0"/>
          <w:noProof/>
          <w:color w:val="auto"/>
          <w:kern w:val="2"/>
          <w14:ligatures w14:val="standardContextual"/>
        </w:rPr>
      </w:pPr>
      <w:hyperlink w:anchor="_Toc161849422" w:history="1">
        <w:r w:rsidR="00FC540F" w:rsidRPr="00B7475A">
          <w:rPr>
            <w:rStyle w:val="Hyperlink"/>
            <w:noProof/>
          </w:rPr>
          <w:t>Table S 3 Ratio of E. coli to Campylobacter, Cryptosporidium, and Rotavirus</w:t>
        </w:r>
        <w:r w:rsidR="00FC540F">
          <w:rPr>
            <w:noProof/>
            <w:webHidden/>
          </w:rPr>
          <w:tab/>
        </w:r>
        <w:r w:rsidR="00FC540F">
          <w:rPr>
            <w:noProof/>
            <w:webHidden/>
          </w:rPr>
          <w:fldChar w:fldCharType="begin"/>
        </w:r>
        <w:r w:rsidR="00FC540F">
          <w:rPr>
            <w:noProof/>
            <w:webHidden/>
          </w:rPr>
          <w:instrText xml:space="preserve"> PAGEREF _Toc161849422 \h </w:instrText>
        </w:r>
        <w:r w:rsidR="00FC540F">
          <w:rPr>
            <w:noProof/>
            <w:webHidden/>
          </w:rPr>
        </w:r>
        <w:r w:rsidR="00FC540F">
          <w:rPr>
            <w:noProof/>
            <w:webHidden/>
          </w:rPr>
          <w:fldChar w:fldCharType="separate"/>
        </w:r>
        <w:r w:rsidR="00754620">
          <w:rPr>
            <w:noProof/>
            <w:webHidden/>
          </w:rPr>
          <w:t>6</w:t>
        </w:r>
        <w:r w:rsidR="00FC540F">
          <w:rPr>
            <w:noProof/>
            <w:webHidden/>
          </w:rPr>
          <w:fldChar w:fldCharType="end"/>
        </w:r>
      </w:hyperlink>
    </w:p>
    <w:p w14:paraId="259082E1" w14:textId="66DF7171" w:rsidR="00FC540F" w:rsidRDefault="004A49B9">
      <w:pPr>
        <w:pStyle w:val="TableofFigures"/>
        <w:tabs>
          <w:tab w:val="right" w:leader="dot" w:pos="9350"/>
        </w:tabs>
        <w:rPr>
          <w:rFonts w:asciiTheme="minorHAnsi" w:eastAsiaTheme="minorEastAsia" w:hAnsiTheme="minorHAnsi" w:cstheme="minorBidi"/>
          <w:bCs w:val="0"/>
          <w:noProof/>
          <w:color w:val="auto"/>
          <w:kern w:val="2"/>
          <w14:ligatures w14:val="standardContextual"/>
        </w:rPr>
      </w:pPr>
      <w:hyperlink w:anchor="_Toc161849423" w:history="1">
        <w:r w:rsidR="00FC540F" w:rsidRPr="00B7475A">
          <w:rPr>
            <w:rStyle w:val="Hyperlink"/>
            <w:noProof/>
          </w:rPr>
          <w:t>Table S 4 Log Reduction Values of E. coli, TTC, and FC</w:t>
        </w:r>
        <w:r w:rsidR="00FC540F">
          <w:rPr>
            <w:noProof/>
            <w:webHidden/>
          </w:rPr>
          <w:tab/>
        </w:r>
        <w:r w:rsidR="00FC540F">
          <w:rPr>
            <w:noProof/>
            <w:webHidden/>
          </w:rPr>
          <w:fldChar w:fldCharType="begin"/>
        </w:r>
        <w:r w:rsidR="00FC540F">
          <w:rPr>
            <w:noProof/>
            <w:webHidden/>
          </w:rPr>
          <w:instrText xml:space="preserve"> PAGEREF _Toc161849423 \h </w:instrText>
        </w:r>
        <w:r w:rsidR="00FC540F">
          <w:rPr>
            <w:noProof/>
            <w:webHidden/>
          </w:rPr>
        </w:r>
        <w:r w:rsidR="00FC540F">
          <w:rPr>
            <w:noProof/>
            <w:webHidden/>
          </w:rPr>
          <w:fldChar w:fldCharType="separate"/>
        </w:r>
        <w:r w:rsidR="00754620">
          <w:rPr>
            <w:noProof/>
            <w:webHidden/>
          </w:rPr>
          <w:t>7</w:t>
        </w:r>
        <w:r w:rsidR="00FC540F">
          <w:rPr>
            <w:noProof/>
            <w:webHidden/>
          </w:rPr>
          <w:fldChar w:fldCharType="end"/>
        </w:r>
      </w:hyperlink>
    </w:p>
    <w:p w14:paraId="33F9ABCF" w14:textId="6BC930D7" w:rsidR="00FC540F" w:rsidRDefault="004A49B9">
      <w:pPr>
        <w:pStyle w:val="TableofFigures"/>
        <w:tabs>
          <w:tab w:val="right" w:leader="dot" w:pos="9350"/>
        </w:tabs>
        <w:rPr>
          <w:rFonts w:asciiTheme="minorHAnsi" w:eastAsiaTheme="minorEastAsia" w:hAnsiTheme="minorHAnsi" w:cstheme="minorBidi"/>
          <w:bCs w:val="0"/>
          <w:noProof/>
          <w:color w:val="auto"/>
          <w:kern w:val="2"/>
          <w14:ligatures w14:val="standardContextual"/>
        </w:rPr>
      </w:pPr>
      <w:hyperlink w:anchor="_Toc161849424" w:history="1">
        <w:r w:rsidR="00FC540F" w:rsidRPr="00B7475A">
          <w:rPr>
            <w:rStyle w:val="Hyperlink"/>
            <w:noProof/>
          </w:rPr>
          <w:t>Table S 5 Effect of Boiling on E. coli, Campylobacter, Cryptosporidium, and Rotavirus</w:t>
        </w:r>
        <w:r w:rsidR="00FC540F">
          <w:rPr>
            <w:noProof/>
            <w:webHidden/>
          </w:rPr>
          <w:tab/>
        </w:r>
        <w:r w:rsidR="00FC540F">
          <w:rPr>
            <w:noProof/>
            <w:webHidden/>
          </w:rPr>
          <w:fldChar w:fldCharType="begin"/>
        </w:r>
        <w:r w:rsidR="00FC540F">
          <w:rPr>
            <w:noProof/>
            <w:webHidden/>
          </w:rPr>
          <w:instrText xml:space="preserve"> PAGEREF _Toc161849424 \h </w:instrText>
        </w:r>
        <w:r w:rsidR="00FC540F">
          <w:rPr>
            <w:noProof/>
            <w:webHidden/>
          </w:rPr>
        </w:r>
        <w:r w:rsidR="00FC540F">
          <w:rPr>
            <w:noProof/>
            <w:webHidden/>
          </w:rPr>
          <w:fldChar w:fldCharType="separate"/>
        </w:r>
        <w:r w:rsidR="00754620">
          <w:rPr>
            <w:noProof/>
            <w:webHidden/>
          </w:rPr>
          <w:t>10</w:t>
        </w:r>
        <w:r w:rsidR="00FC540F">
          <w:rPr>
            <w:noProof/>
            <w:webHidden/>
          </w:rPr>
          <w:fldChar w:fldCharType="end"/>
        </w:r>
      </w:hyperlink>
    </w:p>
    <w:p w14:paraId="0C40F546" w14:textId="26659CAD" w:rsidR="00FC540F" w:rsidRDefault="004A49B9">
      <w:pPr>
        <w:pStyle w:val="TableofFigures"/>
        <w:tabs>
          <w:tab w:val="right" w:leader="dot" w:pos="9350"/>
        </w:tabs>
        <w:rPr>
          <w:rFonts w:asciiTheme="minorHAnsi" w:eastAsiaTheme="minorEastAsia" w:hAnsiTheme="minorHAnsi" w:cstheme="minorBidi"/>
          <w:bCs w:val="0"/>
          <w:noProof/>
          <w:color w:val="auto"/>
          <w:kern w:val="2"/>
          <w14:ligatures w14:val="standardContextual"/>
        </w:rPr>
      </w:pPr>
      <w:hyperlink w:anchor="_Toc161849425" w:history="1">
        <w:r w:rsidR="00FC540F" w:rsidRPr="00B7475A">
          <w:rPr>
            <w:rStyle w:val="Hyperlink"/>
            <w:noProof/>
          </w:rPr>
          <w:t>Table S 6 Dose-Response Parameters for the Selected Pathogens</w:t>
        </w:r>
        <w:r w:rsidR="00FC540F">
          <w:rPr>
            <w:noProof/>
            <w:webHidden/>
          </w:rPr>
          <w:tab/>
        </w:r>
        <w:r w:rsidR="00FC540F">
          <w:rPr>
            <w:noProof/>
            <w:webHidden/>
          </w:rPr>
          <w:fldChar w:fldCharType="begin"/>
        </w:r>
        <w:r w:rsidR="00FC540F">
          <w:rPr>
            <w:noProof/>
            <w:webHidden/>
          </w:rPr>
          <w:instrText xml:space="preserve"> PAGEREF _Toc161849425 \h </w:instrText>
        </w:r>
        <w:r w:rsidR="00FC540F">
          <w:rPr>
            <w:noProof/>
            <w:webHidden/>
          </w:rPr>
        </w:r>
        <w:r w:rsidR="00FC540F">
          <w:rPr>
            <w:noProof/>
            <w:webHidden/>
          </w:rPr>
          <w:fldChar w:fldCharType="separate"/>
        </w:r>
        <w:r w:rsidR="00754620">
          <w:rPr>
            <w:noProof/>
            <w:webHidden/>
          </w:rPr>
          <w:t>11</w:t>
        </w:r>
        <w:r w:rsidR="00FC540F">
          <w:rPr>
            <w:noProof/>
            <w:webHidden/>
          </w:rPr>
          <w:fldChar w:fldCharType="end"/>
        </w:r>
      </w:hyperlink>
    </w:p>
    <w:p w14:paraId="330E4670" w14:textId="470D81B0" w:rsidR="00FC540F" w:rsidRDefault="004A49B9">
      <w:pPr>
        <w:pStyle w:val="TableofFigures"/>
        <w:tabs>
          <w:tab w:val="right" w:leader="dot" w:pos="9350"/>
        </w:tabs>
        <w:rPr>
          <w:rFonts w:asciiTheme="minorHAnsi" w:eastAsiaTheme="minorEastAsia" w:hAnsiTheme="minorHAnsi" w:cstheme="minorBidi"/>
          <w:bCs w:val="0"/>
          <w:noProof/>
          <w:color w:val="auto"/>
          <w:kern w:val="2"/>
          <w14:ligatures w14:val="standardContextual"/>
        </w:rPr>
      </w:pPr>
      <w:hyperlink w:anchor="_Toc161849426" w:history="1">
        <w:r w:rsidR="00FC540F" w:rsidRPr="00B7475A">
          <w:rPr>
            <w:rStyle w:val="Hyperlink"/>
            <w:noProof/>
          </w:rPr>
          <w:t>Table S 7 Probability of Illness Given Infection &amp; Percent Susceptible</w:t>
        </w:r>
        <w:r w:rsidR="00FC540F">
          <w:rPr>
            <w:noProof/>
            <w:webHidden/>
          </w:rPr>
          <w:tab/>
        </w:r>
        <w:r w:rsidR="00FC540F">
          <w:rPr>
            <w:noProof/>
            <w:webHidden/>
          </w:rPr>
          <w:fldChar w:fldCharType="begin"/>
        </w:r>
        <w:r w:rsidR="00FC540F">
          <w:rPr>
            <w:noProof/>
            <w:webHidden/>
          </w:rPr>
          <w:instrText xml:space="preserve"> PAGEREF _Toc161849426 \h </w:instrText>
        </w:r>
        <w:r w:rsidR="00FC540F">
          <w:rPr>
            <w:noProof/>
            <w:webHidden/>
          </w:rPr>
        </w:r>
        <w:r w:rsidR="00FC540F">
          <w:rPr>
            <w:noProof/>
            <w:webHidden/>
          </w:rPr>
          <w:fldChar w:fldCharType="separate"/>
        </w:r>
        <w:r w:rsidR="00754620">
          <w:rPr>
            <w:noProof/>
            <w:webHidden/>
          </w:rPr>
          <w:t>12</w:t>
        </w:r>
        <w:r w:rsidR="00FC540F">
          <w:rPr>
            <w:noProof/>
            <w:webHidden/>
          </w:rPr>
          <w:fldChar w:fldCharType="end"/>
        </w:r>
      </w:hyperlink>
    </w:p>
    <w:p w14:paraId="45B0FF85" w14:textId="4BEE3F82" w:rsidR="00FC540F" w:rsidRDefault="004A49B9">
      <w:pPr>
        <w:pStyle w:val="TableofFigures"/>
        <w:tabs>
          <w:tab w:val="right" w:leader="dot" w:pos="9350"/>
        </w:tabs>
        <w:rPr>
          <w:rFonts w:asciiTheme="minorHAnsi" w:eastAsiaTheme="minorEastAsia" w:hAnsiTheme="minorHAnsi" w:cstheme="minorBidi"/>
          <w:bCs w:val="0"/>
          <w:noProof/>
          <w:color w:val="auto"/>
          <w:kern w:val="2"/>
          <w14:ligatures w14:val="standardContextual"/>
        </w:rPr>
      </w:pPr>
      <w:hyperlink w:anchor="_Toc161849427" w:history="1">
        <w:r w:rsidR="00FC540F" w:rsidRPr="00B7475A">
          <w:rPr>
            <w:rStyle w:val="Hyperlink"/>
            <w:noProof/>
          </w:rPr>
          <w:t>Table S 8 Burden of Disease for Each Pathogen</w:t>
        </w:r>
        <w:r w:rsidR="00FC540F">
          <w:rPr>
            <w:noProof/>
            <w:webHidden/>
          </w:rPr>
          <w:tab/>
        </w:r>
        <w:r w:rsidR="00FC540F">
          <w:rPr>
            <w:noProof/>
            <w:webHidden/>
          </w:rPr>
          <w:fldChar w:fldCharType="begin"/>
        </w:r>
        <w:r w:rsidR="00FC540F">
          <w:rPr>
            <w:noProof/>
            <w:webHidden/>
          </w:rPr>
          <w:instrText xml:space="preserve"> PAGEREF _Toc161849427 \h </w:instrText>
        </w:r>
        <w:r w:rsidR="00FC540F">
          <w:rPr>
            <w:noProof/>
            <w:webHidden/>
          </w:rPr>
        </w:r>
        <w:r w:rsidR="00FC540F">
          <w:rPr>
            <w:noProof/>
            <w:webHidden/>
          </w:rPr>
          <w:fldChar w:fldCharType="separate"/>
        </w:r>
        <w:r w:rsidR="00754620">
          <w:rPr>
            <w:noProof/>
            <w:webHidden/>
          </w:rPr>
          <w:t>13</w:t>
        </w:r>
        <w:r w:rsidR="00FC540F">
          <w:rPr>
            <w:noProof/>
            <w:webHidden/>
          </w:rPr>
          <w:fldChar w:fldCharType="end"/>
        </w:r>
      </w:hyperlink>
    </w:p>
    <w:p w14:paraId="32475A13" w14:textId="45B3F936" w:rsidR="00FC540F" w:rsidRDefault="004A49B9">
      <w:pPr>
        <w:pStyle w:val="TableofFigures"/>
        <w:tabs>
          <w:tab w:val="right" w:leader="dot" w:pos="9350"/>
        </w:tabs>
        <w:rPr>
          <w:rFonts w:asciiTheme="minorHAnsi" w:eastAsiaTheme="minorEastAsia" w:hAnsiTheme="minorHAnsi" w:cstheme="minorBidi"/>
          <w:bCs w:val="0"/>
          <w:noProof/>
          <w:color w:val="auto"/>
          <w:kern w:val="2"/>
          <w14:ligatures w14:val="standardContextual"/>
        </w:rPr>
      </w:pPr>
      <w:hyperlink w:anchor="_Toc161849428" w:history="1">
        <w:r w:rsidR="00FC540F" w:rsidRPr="00B7475A">
          <w:rPr>
            <w:rStyle w:val="Hyperlink"/>
            <w:noProof/>
          </w:rPr>
          <w:t>Table S 9 Emission Factors (EF), Stove Power (SP) &amp; Thermal Efficiency (TE) of Stoves.</w:t>
        </w:r>
        <w:r w:rsidR="00FC540F">
          <w:rPr>
            <w:noProof/>
            <w:webHidden/>
          </w:rPr>
          <w:tab/>
        </w:r>
        <w:r w:rsidR="00FC540F">
          <w:rPr>
            <w:noProof/>
            <w:webHidden/>
          </w:rPr>
          <w:fldChar w:fldCharType="begin"/>
        </w:r>
        <w:r w:rsidR="00FC540F">
          <w:rPr>
            <w:noProof/>
            <w:webHidden/>
          </w:rPr>
          <w:instrText xml:space="preserve"> PAGEREF _Toc161849428 \h </w:instrText>
        </w:r>
        <w:r w:rsidR="00FC540F">
          <w:rPr>
            <w:noProof/>
            <w:webHidden/>
          </w:rPr>
        </w:r>
        <w:r w:rsidR="00FC540F">
          <w:rPr>
            <w:noProof/>
            <w:webHidden/>
          </w:rPr>
          <w:fldChar w:fldCharType="separate"/>
        </w:r>
        <w:r w:rsidR="00754620">
          <w:rPr>
            <w:noProof/>
            <w:webHidden/>
          </w:rPr>
          <w:t>15</w:t>
        </w:r>
        <w:r w:rsidR="00FC540F">
          <w:rPr>
            <w:noProof/>
            <w:webHidden/>
          </w:rPr>
          <w:fldChar w:fldCharType="end"/>
        </w:r>
      </w:hyperlink>
    </w:p>
    <w:p w14:paraId="76574CB0" w14:textId="6C6176A8" w:rsidR="00FC540F" w:rsidRDefault="004A49B9">
      <w:pPr>
        <w:pStyle w:val="TableofFigures"/>
        <w:tabs>
          <w:tab w:val="right" w:leader="dot" w:pos="9350"/>
        </w:tabs>
        <w:rPr>
          <w:rFonts w:asciiTheme="minorHAnsi" w:eastAsiaTheme="minorEastAsia" w:hAnsiTheme="minorHAnsi" w:cstheme="minorBidi"/>
          <w:bCs w:val="0"/>
          <w:noProof/>
          <w:color w:val="auto"/>
          <w:kern w:val="2"/>
          <w14:ligatures w14:val="standardContextual"/>
        </w:rPr>
      </w:pPr>
      <w:hyperlink w:anchor="_Toc161849429" w:history="1">
        <w:r w:rsidR="00FC540F" w:rsidRPr="00B7475A">
          <w:rPr>
            <w:rStyle w:val="Hyperlink"/>
            <w:noProof/>
          </w:rPr>
          <w:t>Table S 10 Heating Value of Fuels</w:t>
        </w:r>
        <w:r w:rsidR="00FC540F">
          <w:rPr>
            <w:noProof/>
            <w:webHidden/>
          </w:rPr>
          <w:tab/>
        </w:r>
        <w:r w:rsidR="00FC540F">
          <w:rPr>
            <w:noProof/>
            <w:webHidden/>
          </w:rPr>
          <w:fldChar w:fldCharType="begin"/>
        </w:r>
        <w:r w:rsidR="00FC540F">
          <w:rPr>
            <w:noProof/>
            <w:webHidden/>
          </w:rPr>
          <w:instrText xml:space="preserve"> PAGEREF _Toc161849429 \h </w:instrText>
        </w:r>
        <w:r w:rsidR="00FC540F">
          <w:rPr>
            <w:noProof/>
            <w:webHidden/>
          </w:rPr>
        </w:r>
        <w:r w:rsidR="00FC540F">
          <w:rPr>
            <w:noProof/>
            <w:webHidden/>
          </w:rPr>
          <w:fldChar w:fldCharType="separate"/>
        </w:r>
        <w:r w:rsidR="00754620">
          <w:rPr>
            <w:noProof/>
            <w:webHidden/>
          </w:rPr>
          <w:t>16</w:t>
        </w:r>
        <w:r w:rsidR="00FC540F">
          <w:rPr>
            <w:noProof/>
            <w:webHidden/>
          </w:rPr>
          <w:fldChar w:fldCharType="end"/>
        </w:r>
      </w:hyperlink>
    </w:p>
    <w:p w14:paraId="0E25E836" w14:textId="39628D40" w:rsidR="00FC540F" w:rsidRDefault="004A49B9">
      <w:pPr>
        <w:pStyle w:val="TableofFigures"/>
        <w:tabs>
          <w:tab w:val="right" w:leader="dot" w:pos="9350"/>
        </w:tabs>
        <w:rPr>
          <w:rFonts w:asciiTheme="minorHAnsi" w:eastAsiaTheme="minorEastAsia" w:hAnsiTheme="minorHAnsi" w:cstheme="minorBidi"/>
          <w:bCs w:val="0"/>
          <w:noProof/>
          <w:color w:val="auto"/>
          <w:kern w:val="2"/>
          <w14:ligatures w14:val="standardContextual"/>
        </w:rPr>
      </w:pPr>
      <w:hyperlink w:anchor="_Toc161849430" w:history="1">
        <w:r w:rsidR="00FC540F" w:rsidRPr="00B7475A">
          <w:rPr>
            <w:rStyle w:val="Hyperlink"/>
            <w:noProof/>
          </w:rPr>
          <w:t>Table S11 Personal Exposure to Concentration Ratios</w:t>
        </w:r>
        <w:r w:rsidR="00FC540F">
          <w:rPr>
            <w:noProof/>
            <w:webHidden/>
          </w:rPr>
          <w:tab/>
        </w:r>
        <w:r w:rsidR="00FC540F">
          <w:rPr>
            <w:noProof/>
            <w:webHidden/>
          </w:rPr>
          <w:fldChar w:fldCharType="begin"/>
        </w:r>
        <w:r w:rsidR="00FC540F">
          <w:rPr>
            <w:noProof/>
            <w:webHidden/>
          </w:rPr>
          <w:instrText xml:space="preserve"> PAGEREF _Toc161849430 \h </w:instrText>
        </w:r>
        <w:r w:rsidR="00FC540F">
          <w:rPr>
            <w:noProof/>
            <w:webHidden/>
          </w:rPr>
        </w:r>
        <w:r w:rsidR="00FC540F">
          <w:rPr>
            <w:noProof/>
            <w:webHidden/>
          </w:rPr>
          <w:fldChar w:fldCharType="separate"/>
        </w:r>
        <w:r w:rsidR="00754620">
          <w:rPr>
            <w:noProof/>
            <w:webHidden/>
          </w:rPr>
          <w:t>17</w:t>
        </w:r>
        <w:r w:rsidR="00FC540F">
          <w:rPr>
            <w:noProof/>
            <w:webHidden/>
          </w:rPr>
          <w:fldChar w:fldCharType="end"/>
        </w:r>
      </w:hyperlink>
    </w:p>
    <w:p w14:paraId="5F4A2539" w14:textId="4B06BF90" w:rsidR="00FC540F" w:rsidRDefault="004A49B9">
      <w:pPr>
        <w:pStyle w:val="TableofFigures"/>
        <w:tabs>
          <w:tab w:val="right" w:leader="dot" w:pos="9350"/>
        </w:tabs>
        <w:rPr>
          <w:rFonts w:asciiTheme="minorHAnsi" w:eastAsiaTheme="minorEastAsia" w:hAnsiTheme="minorHAnsi" w:cstheme="minorBidi"/>
          <w:bCs w:val="0"/>
          <w:noProof/>
          <w:color w:val="auto"/>
          <w:kern w:val="2"/>
          <w14:ligatures w14:val="standardContextual"/>
        </w:rPr>
      </w:pPr>
      <w:hyperlink w:anchor="_Toc161849431" w:history="1">
        <w:r w:rsidR="00FC540F" w:rsidRPr="00B7475A">
          <w:rPr>
            <w:rStyle w:val="Hyperlink"/>
            <w:noProof/>
          </w:rPr>
          <w:t>Table S 12 Parameters Varied in the Sensitivity Analysis for Indoor Air Pollution</w:t>
        </w:r>
        <w:r w:rsidR="00FC540F">
          <w:rPr>
            <w:noProof/>
            <w:webHidden/>
          </w:rPr>
          <w:tab/>
        </w:r>
        <w:r w:rsidR="00FC540F">
          <w:rPr>
            <w:noProof/>
            <w:webHidden/>
          </w:rPr>
          <w:fldChar w:fldCharType="begin"/>
        </w:r>
        <w:r w:rsidR="00FC540F">
          <w:rPr>
            <w:noProof/>
            <w:webHidden/>
          </w:rPr>
          <w:instrText xml:space="preserve"> PAGEREF _Toc161849431 \h </w:instrText>
        </w:r>
        <w:r w:rsidR="00FC540F">
          <w:rPr>
            <w:noProof/>
            <w:webHidden/>
          </w:rPr>
        </w:r>
        <w:r w:rsidR="00FC540F">
          <w:rPr>
            <w:noProof/>
            <w:webHidden/>
          </w:rPr>
          <w:fldChar w:fldCharType="separate"/>
        </w:r>
        <w:r w:rsidR="00754620">
          <w:rPr>
            <w:noProof/>
            <w:webHidden/>
          </w:rPr>
          <w:t>18</w:t>
        </w:r>
        <w:r w:rsidR="00FC540F">
          <w:rPr>
            <w:noProof/>
            <w:webHidden/>
          </w:rPr>
          <w:fldChar w:fldCharType="end"/>
        </w:r>
      </w:hyperlink>
    </w:p>
    <w:p w14:paraId="3A82F218" w14:textId="7504302F" w:rsidR="00FC540F" w:rsidRDefault="004A49B9">
      <w:pPr>
        <w:pStyle w:val="TableofFigures"/>
        <w:tabs>
          <w:tab w:val="right" w:leader="dot" w:pos="9350"/>
        </w:tabs>
        <w:rPr>
          <w:rFonts w:asciiTheme="minorHAnsi" w:eastAsiaTheme="minorEastAsia" w:hAnsiTheme="minorHAnsi" w:cstheme="minorBidi"/>
          <w:bCs w:val="0"/>
          <w:noProof/>
          <w:color w:val="auto"/>
          <w:kern w:val="2"/>
          <w14:ligatures w14:val="standardContextual"/>
        </w:rPr>
      </w:pPr>
      <w:hyperlink w:anchor="_Toc161849432" w:history="1">
        <w:r w:rsidR="00FC540F" w:rsidRPr="00B7475A">
          <w:rPr>
            <w:rStyle w:val="Hyperlink"/>
            <w:noProof/>
          </w:rPr>
          <w:t>Table S 13 Parameters Used in the Sensitivity Analysis of the Water Risk Module</w:t>
        </w:r>
        <w:r w:rsidR="00FC540F">
          <w:rPr>
            <w:noProof/>
            <w:webHidden/>
          </w:rPr>
          <w:tab/>
        </w:r>
        <w:r w:rsidR="00FC540F">
          <w:rPr>
            <w:noProof/>
            <w:webHidden/>
          </w:rPr>
          <w:fldChar w:fldCharType="begin"/>
        </w:r>
        <w:r w:rsidR="00FC540F">
          <w:rPr>
            <w:noProof/>
            <w:webHidden/>
          </w:rPr>
          <w:instrText xml:space="preserve"> PAGEREF _Toc161849432 \h </w:instrText>
        </w:r>
        <w:r w:rsidR="00FC540F">
          <w:rPr>
            <w:noProof/>
            <w:webHidden/>
          </w:rPr>
        </w:r>
        <w:r w:rsidR="00FC540F">
          <w:rPr>
            <w:noProof/>
            <w:webHidden/>
          </w:rPr>
          <w:fldChar w:fldCharType="separate"/>
        </w:r>
        <w:r w:rsidR="00754620">
          <w:rPr>
            <w:noProof/>
            <w:webHidden/>
          </w:rPr>
          <w:t>20</w:t>
        </w:r>
        <w:r w:rsidR="00FC540F">
          <w:rPr>
            <w:noProof/>
            <w:webHidden/>
          </w:rPr>
          <w:fldChar w:fldCharType="end"/>
        </w:r>
      </w:hyperlink>
    </w:p>
    <w:p w14:paraId="45727B84" w14:textId="4C8E5C42" w:rsidR="00320D24" w:rsidRPr="00EA775B" w:rsidRDefault="00320D24" w:rsidP="00EA775B">
      <w:pPr>
        <w:rPr>
          <w:highlight w:val="white"/>
        </w:rPr>
      </w:pPr>
      <w:r w:rsidRPr="00EA775B">
        <w:rPr>
          <w:highlight w:val="white"/>
        </w:rPr>
        <w:fldChar w:fldCharType="end"/>
      </w:r>
    </w:p>
    <w:p w14:paraId="030B804A" w14:textId="0B4C851F" w:rsidR="00320D24" w:rsidRPr="00EA775B" w:rsidRDefault="00E853F4" w:rsidP="00E853F4">
      <w:pPr>
        <w:spacing w:before="0" w:after="160" w:line="259" w:lineRule="auto"/>
        <w:rPr>
          <w:highlight w:val="white"/>
        </w:rPr>
      </w:pPr>
      <w:r>
        <w:rPr>
          <w:highlight w:val="white"/>
        </w:rPr>
        <w:br w:type="page"/>
      </w:r>
    </w:p>
    <w:p w14:paraId="057CB4A9" w14:textId="6C86C9B7" w:rsidR="001609F8" w:rsidRPr="00EA775B" w:rsidRDefault="00FC540F" w:rsidP="00FC540F">
      <w:pPr>
        <w:pStyle w:val="Heading1"/>
      </w:pPr>
      <w:r>
        <w:rPr>
          <w:highlight w:val="white"/>
        </w:rPr>
        <w:lastRenderedPageBreak/>
        <w:t>List</w:t>
      </w:r>
      <w:r w:rsidR="00E24C09" w:rsidRPr="00EA775B">
        <w:rPr>
          <w:highlight w:val="white"/>
        </w:rPr>
        <w:t xml:space="preserve"> of Figures</w:t>
      </w:r>
    </w:p>
    <w:p w14:paraId="662053A4" w14:textId="1DDA56FC" w:rsidR="00FC540F" w:rsidRDefault="008061F7">
      <w:pPr>
        <w:pStyle w:val="TableofFigures"/>
        <w:tabs>
          <w:tab w:val="right" w:leader="dot" w:pos="9350"/>
        </w:tabs>
        <w:rPr>
          <w:rFonts w:asciiTheme="minorHAnsi" w:eastAsiaTheme="minorEastAsia" w:hAnsiTheme="minorHAnsi" w:cstheme="minorBidi"/>
          <w:bCs w:val="0"/>
          <w:noProof/>
          <w:color w:val="auto"/>
          <w:kern w:val="2"/>
          <w14:ligatures w14:val="standardContextual"/>
        </w:rPr>
      </w:pPr>
      <w:r w:rsidRPr="00EA775B">
        <w:rPr>
          <w:highlight w:val="white"/>
        </w:rPr>
        <w:fldChar w:fldCharType="begin"/>
      </w:r>
      <w:r w:rsidRPr="00EA775B">
        <w:rPr>
          <w:highlight w:val="white"/>
        </w:rPr>
        <w:instrText xml:space="preserve"> TOC \h \z \c "Figure S" </w:instrText>
      </w:r>
      <w:r w:rsidRPr="00EA775B">
        <w:rPr>
          <w:highlight w:val="white"/>
        </w:rPr>
        <w:fldChar w:fldCharType="separate"/>
      </w:r>
      <w:hyperlink w:anchor="_Toc161849433" w:history="1">
        <w:r w:rsidR="00FC540F" w:rsidRPr="0087413F">
          <w:rPr>
            <w:rStyle w:val="Hyperlink"/>
            <w:noProof/>
          </w:rPr>
          <w:t>Figure S 1 Example Air Pollution Box Model Run of 24 hour PM</w:t>
        </w:r>
        <w:r w:rsidR="00FC540F" w:rsidRPr="0087413F">
          <w:rPr>
            <w:rStyle w:val="Hyperlink"/>
            <w:noProof/>
            <w:vertAlign w:val="subscript"/>
          </w:rPr>
          <w:t>2.5</w:t>
        </w:r>
        <w:r w:rsidR="00FC540F" w:rsidRPr="0087413F">
          <w:rPr>
            <w:rStyle w:val="Hyperlink"/>
            <w:noProof/>
          </w:rPr>
          <w:t xml:space="preserve"> Concentration</w:t>
        </w:r>
        <w:r w:rsidR="00FC540F">
          <w:rPr>
            <w:noProof/>
            <w:webHidden/>
          </w:rPr>
          <w:tab/>
        </w:r>
        <w:r w:rsidR="00FC540F">
          <w:rPr>
            <w:noProof/>
            <w:webHidden/>
          </w:rPr>
          <w:fldChar w:fldCharType="begin"/>
        </w:r>
        <w:r w:rsidR="00FC540F">
          <w:rPr>
            <w:noProof/>
            <w:webHidden/>
          </w:rPr>
          <w:instrText xml:space="preserve"> PAGEREF _Toc161849433 \h </w:instrText>
        </w:r>
        <w:r w:rsidR="00FC540F">
          <w:rPr>
            <w:noProof/>
            <w:webHidden/>
          </w:rPr>
        </w:r>
        <w:r w:rsidR="00FC540F">
          <w:rPr>
            <w:noProof/>
            <w:webHidden/>
          </w:rPr>
          <w:fldChar w:fldCharType="separate"/>
        </w:r>
        <w:r w:rsidR="00754620">
          <w:rPr>
            <w:noProof/>
            <w:webHidden/>
          </w:rPr>
          <w:t>22</w:t>
        </w:r>
        <w:r w:rsidR="00FC540F">
          <w:rPr>
            <w:noProof/>
            <w:webHidden/>
          </w:rPr>
          <w:fldChar w:fldCharType="end"/>
        </w:r>
      </w:hyperlink>
    </w:p>
    <w:p w14:paraId="0135A5E1" w14:textId="4A2B887C" w:rsidR="00FC540F" w:rsidRDefault="004A49B9">
      <w:pPr>
        <w:pStyle w:val="TableofFigures"/>
        <w:tabs>
          <w:tab w:val="right" w:leader="dot" w:pos="9350"/>
        </w:tabs>
        <w:rPr>
          <w:rFonts w:asciiTheme="minorHAnsi" w:eastAsiaTheme="minorEastAsia" w:hAnsiTheme="minorHAnsi" w:cstheme="minorBidi"/>
          <w:bCs w:val="0"/>
          <w:noProof/>
          <w:color w:val="auto"/>
          <w:kern w:val="2"/>
          <w14:ligatures w14:val="standardContextual"/>
        </w:rPr>
      </w:pPr>
      <w:hyperlink w:anchor="_Toc161849434" w:history="1">
        <w:r w:rsidR="00FC540F" w:rsidRPr="0087413F">
          <w:rPr>
            <w:rStyle w:val="Hyperlink"/>
            <w:noProof/>
          </w:rPr>
          <w:t>Figure S 2 Sensitivity Analysis Showing the Net Difference in Total DALYs – Total DALYs (defined as the increase in air pollution DALYs from boiling water minus the decrease in DALYs from ) using the lowest, average, and highest values from the parameter distributions, with the average values as a baseline.</w:t>
        </w:r>
        <w:r w:rsidR="00FC540F">
          <w:rPr>
            <w:noProof/>
            <w:webHidden/>
          </w:rPr>
          <w:tab/>
        </w:r>
        <w:r w:rsidR="00FC540F">
          <w:rPr>
            <w:noProof/>
            <w:webHidden/>
          </w:rPr>
          <w:fldChar w:fldCharType="begin"/>
        </w:r>
        <w:r w:rsidR="00FC540F">
          <w:rPr>
            <w:noProof/>
            <w:webHidden/>
          </w:rPr>
          <w:instrText xml:space="preserve"> PAGEREF _Toc161849434 \h </w:instrText>
        </w:r>
        <w:r w:rsidR="00FC540F">
          <w:rPr>
            <w:noProof/>
            <w:webHidden/>
          </w:rPr>
        </w:r>
        <w:r w:rsidR="00FC540F">
          <w:rPr>
            <w:noProof/>
            <w:webHidden/>
          </w:rPr>
          <w:fldChar w:fldCharType="separate"/>
        </w:r>
        <w:r w:rsidR="00754620">
          <w:rPr>
            <w:noProof/>
            <w:webHidden/>
          </w:rPr>
          <w:t>23</w:t>
        </w:r>
        <w:r w:rsidR="00FC540F">
          <w:rPr>
            <w:noProof/>
            <w:webHidden/>
          </w:rPr>
          <w:fldChar w:fldCharType="end"/>
        </w:r>
      </w:hyperlink>
    </w:p>
    <w:p w14:paraId="0229606A" w14:textId="766FA08D" w:rsidR="00FC540F" w:rsidRDefault="004A49B9">
      <w:pPr>
        <w:pStyle w:val="TableofFigures"/>
        <w:tabs>
          <w:tab w:val="right" w:leader="dot" w:pos="9350"/>
        </w:tabs>
        <w:rPr>
          <w:rFonts w:asciiTheme="minorHAnsi" w:eastAsiaTheme="minorEastAsia" w:hAnsiTheme="minorHAnsi" w:cstheme="minorBidi"/>
          <w:bCs w:val="0"/>
          <w:noProof/>
          <w:color w:val="auto"/>
          <w:kern w:val="2"/>
          <w14:ligatures w14:val="standardContextual"/>
        </w:rPr>
      </w:pPr>
      <w:hyperlink w:anchor="_Toc161849435" w:history="1">
        <w:r w:rsidR="00FC540F" w:rsidRPr="0087413F">
          <w:rPr>
            <w:rStyle w:val="Hyperlink"/>
            <w:noProof/>
          </w:rPr>
          <w:t>Figure S 3 Sensitivity Analysis For Water DALYs - Showing the Water DALYs (drinking water DALYs after boiling water compared to before boiling) using the lowest, average, and highest values from the parameter distributions, with the average values as a baseline.</w:t>
        </w:r>
        <w:r w:rsidR="00FC540F">
          <w:rPr>
            <w:noProof/>
            <w:webHidden/>
          </w:rPr>
          <w:tab/>
        </w:r>
        <w:r w:rsidR="00FC540F">
          <w:rPr>
            <w:noProof/>
            <w:webHidden/>
          </w:rPr>
          <w:fldChar w:fldCharType="begin"/>
        </w:r>
        <w:r w:rsidR="00FC540F">
          <w:rPr>
            <w:noProof/>
            <w:webHidden/>
          </w:rPr>
          <w:instrText xml:space="preserve"> PAGEREF _Toc161849435 \h </w:instrText>
        </w:r>
        <w:r w:rsidR="00FC540F">
          <w:rPr>
            <w:noProof/>
            <w:webHidden/>
          </w:rPr>
        </w:r>
        <w:r w:rsidR="00FC540F">
          <w:rPr>
            <w:noProof/>
            <w:webHidden/>
          </w:rPr>
          <w:fldChar w:fldCharType="separate"/>
        </w:r>
        <w:r w:rsidR="00754620">
          <w:rPr>
            <w:noProof/>
            <w:webHidden/>
          </w:rPr>
          <w:t>24</w:t>
        </w:r>
        <w:r w:rsidR="00FC540F">
          <w:rPr>
            <w:noProof/>
            <w:webHidden/>
          </w:rPr>
          <w:fldChar w:fldCharType="end"/>
        </w:r>
      </w:hyperlink>
    </w:p>
    <w:p w14:paraId="0864746A" w14:textId="4A28C992" w:rsidR="00FC540F" w:rsidRDefault="004A49B9">
      <w:pPr>
        <w:pStyle w:val="TableofFigures"/>
        <w:tabs>
          <w:tab w:val="right" w:leader="dot" w:pos="9350"/>
        </w:tabs>
        <w:rPr>
          <w:rFonts w:asciiTheme="minorHAnsi" w:eastAsiaTheme="minorEastAsia" w:hAnsiTheme="minorHAnsi" w:cstheme="minorBidi"/>
          <w:bCs w:val="0"/>
          <w:noProof/>
          <w:color w:val="auto"/>
          <w:kern w:val="2"/>
          <w14:ligatures w14:val="standardContextual"/>
        </w:rPr>
      </w:pPr>
      <w:hyperlink w:anchor="_Toc161849436" w:history="1">
        <w:r w:rsidR="00FC540F" w:rsidRPr="0087413F">
          <w:rPr>
            <w:rStyle w:val="Hyperlink"/>
            <w:noProof/>
          </w:rPr>
          <w:t>Figure S 4 Sensitivity Analysis for Water DALYs: Pathogen Specific Parameters – Showing the Water DALYs (drinking water DALYs after boiling water compared to before boiling) using the lowest, average, and highest values from the parameter distributions, with the average values as a baseline.</w:t>
        </w:r>
        <w:r w:rsidR="00FC540F">
          <w:rPr>
            <w:noProof/>
            <w:webHidden/>
          </w:rPr>
          <w:tab/>
        </w:r>
        <w:r w:rsidR="00FC540F">
          <w:rPr>
            <w:noProof/>
            <w:webHidden/>
          </w:rPr>
          <w:fldChar w:fldCharType="begin"/>
        </w:r>
        <w:r w:rsidR="00FC540F">
          <w:rPr>
            <w:noProof/>
            <w:webHidden/>
          </w:rPr>
          <w:instrText xml:space="preserve"> PAGEREF _Toc161849436 \h </w:instrText>
        </w:r>
        <w:r w:rsidR="00FC540F">
          <w:rPr>
            <w:noProof/>
            <w:webHidden/>
          </w:rPr>
        </w:r>
        <w:r w:rsidR="00FC540F">
          <w:rPr>
            <w:noProof/>
            <w:webHidden/>
          </w:rPr>
          <w:fldChar w:fldCharType="separate"/>
        </w:r>
        <w:r w:rsidR="00754620">
          <w:rPr>
            <w:noProof/>
            <w:webHidden/>
          </w:rPr>
          <w:t>25</w:t>
        </w:r>
        <w:r w:rsidR="00FC540F">
          <w:rPr>
            <w:noProof/>
            <w:webHidden/>
          </w:rPr>
          <w:fldChar w:fldCharType="end"/>
        </w:r>
      </w:hyperlink>
    </w:p>
    <w:p w14:paraId="10D2C470" w14:textId="6D067E92" w:rsidR="00FC540F" w:rsidRDefault="004A49B9">
      <w:pPr>
        <w:pStyle w:val="TableofFigures"/>
        <w:tabs>
          <w:tab w:val="right" w:leader="dot" w:pos="9350"/>
        </w:tabs>
        <w:rPr>
          <w:rFonts w:asciiTheme="minorHAnsi" w:eastAsiaTheme="minorEastAsia" w:hAnsiTheme="minorHAnsi" w:cstheme="minorBidi"/>
          <w:bCs w:val="0"/>
          <w:noProof/>
          <w:color w:val="auto"/>
          <w:kern w:val="2"/>
          <w14:ligatures w14:val="standardContextual"/>
        </w:rPr>
      </w:pPr>
      <w:hyperlink w:anchor="_Toc161849437" w:history="1">
        <w:r w:rsidR="00FC540F" w:rsidRPr="0087413F">
          <w:rPr>
            <w:rStyle w:val="Hyperlink"/>
            <w:noProof/>
          </w:rPr>
          <w:t>Figure S 5 Sensitivity Analysis Showing in Air DALYs (DALYs from boiling water and cooking compared to just cooking) using the lowest, average, and highest values from the parameter distributions, with the average values as a baseline.</w:t>
        </w:r>
        <w:r w:rsidR="00FC540F">
          <w:rPr>
            <w:noProof/>
            <w:webHidden/>
          </w:rPr>
          <w:tab/>
        </w:r>
        <w:r w:rsidR="00FC540F">
          <w:rPr>
            <w:noProof/>
            <w:webHidden/>
          </w:rPr>
          <w:fldChar w:fldCharType="begin"/>
        </w:r>
        <w:r w:rsidR="00FC540F">
          <w:rPr>
            <w:noProof/>
            <w:webHidden/>
          </w:rPr>
          <w:instrText xml:space="preserve"> PAGEREF _Toc161849437 \h </w:instrText>
        </w:r>
        <w:r w:rsidR="00FC540F">
          <w:rPr>
            <w:noProof/>
            <w:webHidden/>
          </w:rPr>
        </w:r>
        <w:r w:rsidR="00FC540F">
          <w:rPr>
            <w:noProof/>
            <w:webHidden/>
          </w:rPr>
          <w:fldChar w:fldCharType="separate"/>
        </w:r>
        <w:r w:rsidR="00754620">
          <w:rPr>
            <w:noProof/>
            <w:webHidden/>
          </w:rPr>
          <w:t>26</w:t>
        </w:r>
        <w:r w:rsidR="00FC540F">
          <w:rPr>
            <w:noProof/>
            <w:webHidden/>
          </w:rPr>
          <w:fldChar w:fldCharType="end"/>
        </w:r>
      </w:hyperlink>
    </w:p>
    <w:p w14:paraId="602E956A" w14:textId="00C6B130" w:rsidR="00404ABE" w:rsidRPr="00EA775B" w:rsidRDefault="008061F7" w:rsidP="00EA775B">
      <w:pPr>
        <w:rPr>
          <w:highlight w:val="white"/>
        </w:rPr>
      </w:pPr>
      <w:r w:rsidRPr="00EA775B">
        <w:rPr>
          <w:highlight w:val="white"/>
        </w:rPr>
        <w:fldChar w:fldCharType="end"/>
      </w:r>
    </w:p>
    <w:p w14:paraId="0709343A" w14:textId="77777777" w:rsidR="00404ABE" w:rsidRPr="00EA775B" w:rsidRDefault="00404ABE" w:rsidP="00EA775B">
      <w:pPr>
        <w:rPr>
          <w:highlight w:val="white"/>
        </w:rPr>
      </w:pPr>
      <w:r w:rsidRPr="00EA775B">
        <w:rPr>
          <w:highlight w:val="white"/>
        </w:rPr>
        <w:br w:type="page"/>
      </w:r>
    </w:p>
    <w:p w14:paraId="0006C038" w14:textId="265ADF1D" w:rsidR="00BF4A20" w:rsidRPr="00EA775B" w:rsidRDefault="00BF4A20" w:rsidP="00FB1931">
      <w:pPr>
        <w:pStyle w:val="Heading1"/>
      </w:pPr>
      <w:bookmarkStart w:id="1" w:name="_49x2ik5" w:colFirst="0" w:colLast="0"/>
      <w:bookmarkStart w:id="2" w:name="_Toc161849302"/>
      <w:bookmarkEnd w:id="1"/>
      <w:r w:rsidRPr="00EA775B">
        <w:lastRenderedPageBreak/>
        <w:t>Tables</w:t>
      </w:r>
      <w:bookmarkEnd w:id="2"/>
    </w:p>
    <w:p w14:paraId="497AD931" w14:textId="2512831D" w:rsidR="005A350F" w:rsidRPr="00EA775B" w:rsidRDefault="005A350F" w:rsidP="00EA775B">
      <w:pPr>
        <w:pStyle w:val="Caption"/>
      </w:pPr>
    </w:p>
    <w:p w14:paraId="12D97F0A" w14:textId="1A4955B8" w:rsidR="00156532" w:rsidRPr="00EA775B" w:rsidRDefault="00156532" w:rsidP="00EA775B">
      <w:pPr>
        <w:pStyle w:val="Caption"/>
      </w:pPr>
      <w:bookmarkStart w:id="3" w:name="_Toc161849420"/>
      <w:r w:rsidRPr="00EA775B">
        <w:t xml:space="preserve">Table S </w:t>
      </w:r>
      <w:r w:rsidRPr="00EA775B">
        <w:fldChar w:fldCharType="begin"/>
      </w:r>
      <w:r w:rsidRPr="00EA775B">
        <w:instrText xml:space="preserve"> SEQ Table_S \* ARABIC </w:instrText>
      </w:r>
      <w:r w:rsidRPr="00EA775B">
        <w:fldChar w:fldCharType="separate"/>
      </w:r>
      <w:r w:rsidR="00754620">
        <w:rPr>
          <w:noProof/>
        </w:rPr>
        <w:t>1</w:t>
      </w:r>
      <w:r w:rsidRPr="00EA775B">
        <w:fldChar w:fldCharType="end"/>
      </w:r>
      <w:r w:rsidRPr="00EA775B">
        <w:t xml:space="preserve"> Parameters Needed for Model</w:t>
      </w:r>
      <w:bookmarkEnd w:id="3"/>
    </w:p>
    <w:tbl>
      <w:tblPr>
        <w:tblW w:w="936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3165"/>
        <w:gridCol w:w="3000"/>
        <w:gridCol w:w="3195"/>
      </w:tblGrid>
      <w:tr w:rsidR="00404ABE" w:rsidRPr="00EA775B" w14:paraId="60E4E672" w14:textId="77777777" w:rsidTr="004753EA">
        <w:tc>
          <w:tcPr>
            <w:tcW w:w="3165" w:type="dxa"/>
            <w:shd w:val="clear" w:color="auto" w:fill="auto"/>
          </w:tcPr>
          <w:p w14:paraId="085F6E24" w14:textId="52800652" w:rsidR="000B4B09" w:rsidRPr="00EA775B" w:rsidRDefault="00915F2A" w:rsidP="00EA775B">
            <w:r w:rsidRPr="00EA775B">
              <w:t>IAP Model</w:t>
            </w:r>
          </w:p>
        </w:tc>
        <w:tc>
          <w:tcPr>
            <w:tcW w:w="3000" w:type="dxa"/>
            <w:shd w:val="clear" w:color="auto" w:fill="auto"/>
          </w:tcPr>
          <w:p w14:paraId="501116B8" w14:textId="0E32E339" w:rsidR="000B4B09" w:rsidRPr="00EA775B" w:rsidRDefault="00915F2A" w:rsidP="00EA775B">
            <w:r w:rsidRPr="00EA775B">
              <w:t>QMRA Model</w:t>
            </w:r>
          </w:p>
        </w:tc>
        <w:tc>
          <w:tcPr>
            <w:tcW w:w="3195" w:type="dxa"/>
            <w:shd w:val="clear" w:color="auto" w:fill="auto"/>
          </w:tcPr>
          <w:p w14:paraId="3AA18129" w14:textId="77777777" w:rsidR="000B4B09" w:rsidRPr="00EA775B" w:rsidRDefault="000B4B09" w:rsidP="00EA775B">
            <w:r w:rsidRPr="00EA775B">
              <w:t>Demographics</w:t>
            </w:r>
          </w:p>
        </w:tc>
      </w:tr>
      <w:tr w:rsidR="00404ABE" w:rsidRPr="00EA775B" w14:paraId="78ECA4F2" w14:textId="77777777" w:rsidTr="004753EA">
        <w:tc>
          <w:tcPr>
            <w:tcW w:w="3165" w:type="dxa"/>
            <w:shd w:val="clear" w:color="auto" w:fill="auto"/>
          </w:tcPr>
          <w:p w14:paraId="48699A7A" w14:textId="77777777" w:rsidR="000B4B09" w:rsidRPr="00EA775B" w:rsidRDefault="000B4B09" w:rsidP="00EA775B">
            <w:r w:rsidRPr="00EA775B">
              <w:t>Drinking water consumed</w:t>
            </w:r>
          </w:p>
        </w:tc>
        <w:tc>
          <w:tcPr>
            <w:tcW w:w="3000" w:type="dxa"/>
            <w:shd w:val="clear" w:color="auto" w:fill="auto"/>
          </w:tcPr>
          <w:p w14:paraId="165805DA" w14:textId="77777777" w:rsidR="000B4B09" w:rsidRPr="00EA775B" w:rsidRDefault="000B4B09" w:rsidP="00EA775B">
            <w:r w:rsidRPr="00EA775B">
              <w:rPr>
                <w:i/>
              </w:rPr>
              <w:t xml:space="preserve">E. coli </w:t>
            </w:r>
            <w:r w:rsidRPr="00EA775B">
              <w:t>level in drinking water</w:t>
            </w:r>
          </w:p>
        </w:tc>
        <w:tc>
          <w:tcPr>
            <w:tcW w:w="3195" w:type="dxa"/>
            <w:shd w:val="clear" w:color="auto" w:fill="auto"/>
          </w:tcPr>
          <w:p w14:paraId="49E53344" w14:textId="77777777" w:rsidR="000B4B09" w:rsidRPr="00EA775B" w:rsidRDefault="000B4B09" w:rsidP="00EA775B">
            <w:r w:rsidRPr="00EA775B">
              <w:t>Number of people in household</w:t>
            </w:r>
          </w:p>
        </w:tc>
      </w:tr>
      <w:tr w:rsidR="00404ABE" w:rsidRPr="00EA775B" w14:paraId="29E65CA4" w14:textId="77777777" w:rsidTr="004753EA">
        <w:tc>
          <w:tcPr>
            <w:tcW w:w="3165" w:type="dxa"/>
            <w:shd w:val="clear" w:color="auto" w:fill="auto"/>
          </w:tcPr>
          <w:p w14:paraId="2980D1AD" w14:textId="77777777" w:rsidR="000B4B09" w:rsidRPr="00EA775B" w:rsidRDefault="000B4B09" w:rsidP="00EA775B">
            <w:r w:rsidRPr="00EA775B">
              <w:t>Fuel emission factor</w:t>
            </w:r>
          </w:p>
        </w:tc>
        <w:tc>
          <w:tcPr>
            <w:tcW w:w="3000" w:type="dxa"/>
            <w:shd w:val="clear" w:color="auto" w:fill="auto"/>
          </w:tcPr>
          <w:p w14:paraId="4DF893C4" w14:textId="77777777" w:rsidR="000B4B09" w:rsidRPr="00EA775B" w:rsidRDefault="000B4B09" w:rsidP="00EA775B">
            <w:r w:rsidRPr="00EA775B">
              <w:t>Dose response parameters of pathogens</w:t>
            </w:r>
          </w:p>
        </w:tc>
        <w:tc>
          <w:tcPr>
            <w:tcW w:w="3195" w:type="dxa"/>
            <w:shd w:val="clear" w:color="auto" w:fill="auto"/>
          </w:tcPr>
          <w:p w14:paraId="5449AFB4" w14:textId="77777777" w:rsidR="000B4B09" w:rsidRPr="00EA775B" w:rsidRDefault="000B4B09" w:rsidP="00EA775B">
            <w:r w:rsidRPr="00EA775B">
              <w:t>Number of cooks, noncooks, and children per household</w:t>
            </w:r>
          </w:p>
        </w:tc>
      </w:tr>
      <w:tr w:rsidR="00404ABE" w:rsidRPr="00EA775B" w14:paraId="2503D2A3" w14:textId="77777777" w:rsidTr="004753EA">
        <w:tc>
          <w:tcPr>
            <w:tcW w:w="3165" w:type="dxa"/>
            <w:shd w:val="clear" w:color="auto" w:fill="auto"/>
          </w:tcPr>
          <w:p w14:paraId="057CC7AA" w14:textId="77777777" w:rsidR="000B4B09" w:rsidRPr="00EA775B" w:rsidRDefault="000B4B09" w:rsidP="00EA775B">
            <w:r w:rsidRPr="00EA775B">
              <w:t>Fuel Heating value</w:t>
            </w:r>
          </w:p>
        </w:tc>
        <w:tc>
          <w:tcPr>
            <w:tcW w:w="3000" w:type="dxa"/>
            <w:shd w:val="clear" w:color="auto" w:fill="auto"/>
          </w:tcPr>
          <w:p w14:paraId="1F046E32" w14:textId="77777777" w:rsidR="000B4B09" w:rsidRPr="00EA775B" w:rsidRDefault="000B4B09" w:rsidP="00EA775B">
            <w:r w:rsidRPr="00EA775B">
              <w:t>Burden of disease for each pathogen</w:t>
            </w:r>
          </w:p>
        </w:tc>
        <w:tc>
          <w:tcPr>
            <w:tcW w:w="3195" w:type="dxa"/>
            <w:shd w:val="clear" w:color="auto" w:fill="auto"/>
          </w:tcPr>
          <w:p w14:paraId="080438CD" w14:textId="77777777" w:rsidR="000B4B09" w:rsidRPr="00EA775B" w:rsidRDefault="000B4B09" w:rsidP="00EA775B">
            <w:r w:rsidRPr="00EA775B">
              <w:t>Fraction of population which is under 5</w:t>
            </w:r>
          </w:p>
        </w:tc>
      </w:tr>
      <w:tr w:rsidR="00404ABE" w:rsidRPr="00EA775B" w14:paraId="2F42F169" w14:textId="77777777" w:rsidTr="004753EA">
        <w:tc>
          <w:tcPr>
            <w:tcW w:w="3165" w:type="dxa"/>
            <w:shd w:val="clear" w:color="auto" w:fill="auto"/>
          </w:tcPr>
          <w:p w14:paraId="1EB4799B" w14:textId="77777777" w:rsidR="000B4B09" w:rsidRPr="00EA775B" w:rsidRDefault="000B4B09" w:rsidP="00EA775B">
            <w:r w:rsidRPr="00EA775B">
              <w:t>Stove power</w:t>
            </w:r>
          </w:p>
        </w:tc>
        <w:tc>
          <w:tcPr>
            <w:tcW w:w="3000" w:type="dxa"/>
            <w:shd w:val="clear" w:color="auto" w:fill="auto"/>
          </w:tcPr>
          <w:p w14:paraId="0CA9E03D" w14:textId="77777777" w:rsidR="000B4B09" w:rsidRPr="00EA775B" w:rsidRDefault="000B4B09" w:rsidP="00EA775B">
            <w:r w:rsidRPr="00EA775B">
              <w:t>probability of illness</w:t>
            </w:r>
          </w:p>
        </w:tc>
        <w:tc>
          <w:tcPr>
            <w:tcW w:w="3195" w:type="dxa"/>
            <w:shd w:val="clear" w:color="auto" w:fill="auto"/>
          </w:tcPr>
          <w:p w14:paraId="6C0C4F16" w14:textId="77777777" w:rsidR="000B4B09" w:rsidRPr="00EA775B" w:rsidRDefault="000B4B09" w:rsidP="00EA775B">
            <w:r w:rsidRPr="00EA775B">
              <w:t>Life Expectancy men</w:t>
            </w:r>
          </w:p>
        </w:tc>
      </w:tr>
      <w:tr w:rsidR="00404ABE" w:rsidRPr="00EA775B" w14:paraId="19A548D4" w14:textId="77777777" w:rsidTr="004753EA">
        <w:tc>
          <w:tcPr>
            <w:tcW w:w="3165" w:type="dxa"/>
            <w:shd w:val="clear" w:color="auto" w:fill="auto"/>
          </w:tcPr>
          <w:p w14:paraId="36340AB5" w14:textId="77777777" w:rsidR="000B4B09" w:rsidRPr="00EA775B" w:rsidRDefault="000B4B09" w:rsidP="00EA775B">
            <w:r w:rsidRPr="00EA775B">
              <w:t>Thermal Efficiency</w:t>
            </w:r>
          </w:p>
        </w:tc>
        <w:tc>
          <w:tcPr>
            <w:tcW w:w="3000" w:type="dxa"/>
            <w:shd w:val="clear" w:color="auto" w:fill="auto"/>
          </w:tcPr>
          <w:p w14:paraId="058B9920" w14:textId="77777777" w:rsidR="000B4B09" w:rsidRPr="00EA775B" w:rsidRDefault="000B4B09" w:rsidP="00EA775B">
            <w:r w:rsidRPr="00EA775B">
              <w:t xml:space="preserve">percent susceptible  </w:t>
            </w:r>
          </w:p>
        </w:tc>
        <w:tc>
          <w:tcPr>
            <w:tcW w:w="3195" w:type="dxa"/>
            <w:shd w:val="clear" w:color="auto" w:fill="auto"/>
          </w:tcPr>
          <w:p w14:paraId="577E0C28" w14:textId="77777777" w:rsidR="000B4B09" w:rsidRPr="00EA775B" w:rsidRDefault="000B4B09" w:rsidP="00EA775B">
            <w:r w:rsidRPr="00EA775B">
              <w:t>Life Expectancy women</w:t>
            </w:r>
          </w:p>
        </w:tc>
      </w:tr>
      <w:tr w:rsidR="00404ABE" w:rsidRPr="00EA775B" w14:paraId="3D31B4CF" w14:textId="77777777" w:rsidTr="004753EA">
        <w:tc>
          <w:tcPr>
            <w:tcW w:w="3165" w:type="dxa"/>
            <w:shd w:val="clear" w:color="auto" w:fill="auto"/>
          </w:tcPr>
          <w:p w14:paraId="74E7AEE0" w14:textId="77777777" w:rsidR="000B4B09" w:rsidRPr="00EA775B" w:rsidRDefault="000B4B09" w:rsidP="00EA775B"/>
        </w:tc>
        <w:tc>
          <w:tcPr>
            <w:tcW w:w="3000" w:type="dxa"/>
            <w:shd w:val="clear" w:color="auto" w:fill="auto"/>
          </w:tcPr>
          <w:p w14:paraId="772CBA9D" w14:textId="77777777" w:rsidR="000B4B09" w:rsidRPr="00EA775B" w:rsidRDefault="000B4B09" w:rsidP="00EA775B">
            <w:r w:rsidRPr="00EA775B">
              <w:t>boiling effectiveness</w:t>
            </w:r>
          </w:p>
        </w:tc>
        <w:tc>
          <w:tcPr>
            <w:tcW w:w="3195" w:type="dxa"/>
            <w:shd w:val="clear" w:color="auto" w:fill="auto"/>
          </w:tcPr>
          <w:p w14:paraId="0A0000F7" w14:textId="77777777" w:rsidR="000B4B09" w:rsidRPr="00EA775B" w:rsidRDefault="000B4B09" w:rsidP="00EA775B">
            <w:r w:rsidRPr="00EA775B">
              <w:t>Percent solid fuel users</w:t>
            </w:r>
          </w:p>
        </w:tc>
      </w:tr>
    </w:tbl>
    <w:p w14:paraId="0E3B5E52" w14:textId="1D60CA14" w:rsidR="00674F38" w:rsidRPr="00EA775B" w:rsidRDefault="00674F38" w:rsidP="00EA775B">
      <w:pPr>
        <w:pStyle w:val="Caption"/>
      </w:pPr>
      <w:bookmarkStart w:id="4" w:name="_3dy6vkm" w:colFirst="0" w:colLast="0"/>
      <w:bookmarkEnd w:id="4"/>
    </w:p>
    <w:p w14:paraId="25351737" w14:textId="77777777" w:rsidR="00674F38" w:rsidRPr="00EA775B" w:rsidRDefault="00674F38" w:rsidP="00EA775B">
      <w:r w:rsidRPr="00EA775B">
        <w:br w:type="page"/>
      </w:r>
    </w:p>
    <w:p w14:paraId="3D88DF63" w14:textId="3D5BD8DB" w:rsidR="0014670F" w:rsidRPr="00EA775B" w:rsidRDefault="0014670F" w:rsidP="00EA775B">
      <w:pPr>
        <w:pStyle w:val="Caption"/>
      </w:pPr>
      <w:bookmarkStart w:id="5" w:name="_Toc161849421"/>
      <w:r w:rsidRPr="00EA775B">
        <w:lastRenderedPageBreak/>
        <w:t xml:space="preserve">Table S </w:t>
      </w:r>
      <w:r w:rsidRPr="00EA775B">
        <w:fldChar w:fldCharType="begin"/>
      </w:r>
      <w:r w:rsidRPr="00EA775B">
        <w:instrText>SEQ Table_S \* ARABIC</w:instrText>
      </w:r>
      <w:r w:rsidRPr="00EA775B">
        <w:fldChar w:fldCharType="separate"/>
      </w:r>
      <w:r w:rsidR="00754620">
        <w:rPr>
          <w:noProof/>
        </w:rPr>
        <w:t>2</w:t>
      </w:r>
      <w:r w:rsidRPr="00EA775B">
        <w:fldChar w:fldCharType="end"/>
      </w:r>
      <w:r w:rsidRPr="00EA775B">
        <w:t xml:space="preserve"> Household Demographics for Vietnam and Uganda</w:t>
      </w:r>
      <w:bookmarkEnd w:id="5"/>
    </w:p>
    <w:tbl>
      <w:tblPr>
        <w:tblW w:w="9475"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368"/>
        <w:gridCol w:w="2369"/>
        <w:gridCol w:w="2369"/>
        <w:gridCol w:w="2369"/>
      </w:tblGrid>
      <w:tr w:rsidR="00404ABE" w:rsidRPr="00EA775B" w14:paraId="134115F3" w14:textId="77777777" w:rsidTr="004753EA">
        <w:tc>
          <w:tcPr>
            <w:tcW w:w="2368" w:type="dxa"/>
            <w:shd w:val="clear" w:color="auto" w:fill="auto"/>
          </w:tcPr>
          <w:p w14:paraId="46EEA70A" w14:textId="77777777" w:rsidR="0014670F" w:rsidRPr="00EA775B" w:rsidRDefault="0014670F" w:rsidP="00EA775B"/>
        </w:tc>
        <w:tc>
          <w:tcPr>
            <w:tcW w:w="2369" w:type="dxa"/>
            <w:shd w:val="clear" w:color="auto" w:fill="auto"/>
          </w:tcPr>
          <w:p w14:paraId="4C8B0ED0" w14:textId="77777777" w:rsidR="0014670F" w:rsidRPr="00EA775B" w:rsidRDefault="0014670F" w:rsidP="00EA775B">
            <w:r w:rsidRPr="00EA775B">
              <w:t>Vietnam</w:t>
            </w:r>
          </w:p>
        </w:tc>
        <w:tc>
          <w:tcPr>
            <w:tcW w:w="2369" w:type="dxa"/>
            <w:shd w:val="clear" w:color="auto" w:fill="auto"/>
          </w:tcPr>
          <w:p w14:paraId="0DC415C9" w14:textId="77777777" w:rsidR="0014670F" w:rsidRPr="00EA775B" w:rsidRDefault="0014670F" w:rsidP="00EA775B">
            <w:r w:rsidRPr="00EA775B">
              <w:t>Uganda</w:t>
            </w:r>
          </w:p>
        </w:tc>
        <w:tc>
          <w:tcPr>
            <w:tcW w:w="2369" w:type="dxa"/>
            <w:shd w:val="clear" w:color="auto" w:fill="auto"/>
          </w:tcPr>
          <w:p w14:paraId="368479CA" w14:textId="77777777" w:rsidR="0014670F" w:rsidRPr="00EA775B" w:rsidRDefault="0014670F" w:rsidP="00EA775B">
            <w:r w:rsidRPr="00EA775B">
              <w:t>Source</w:t>
            </w:r>
          </w:p>
        </w:tc>
      </w:tr>
      <w:tr w:rsidR="00404ABE" w:rsidRPr="00EA775B" w14:paraId="34638CA0" w14:textId="77777777" w:rsidTr="004753EA">
        <w:tc>
          <w:tcPr>
            <w:tcW w:w="2368" w:type="dxa"/>
            <w:shd w:val="clear" w:color="auto" w:fill="auto"/>
          </w:tcPr>
          <w:p w14:paraId="42F3BD68" w14:textId="77777777" w:rsidR="0014670F" w:rsidRPr="00EA775B" w:rsidRDefault="0014670F" w:rsidP="00EA775B">
            <w:r w:rsidRPr="00EA775B">
              <w:t>Average Household Size</w:t>
            </w:r>
          </w:p>
        </w:tc>
        <w:tc>
          <w:tcPr>
            <w:tcW w:w="2369" w:type="dxa"/>
            <w:shd w:val="clear" w:color="auto" w:fill="auto"/>
          </w:tcPr>
          <w:p w14:paraId="1BB6061E" w14:textId="77777777" w:rsidR="0014670F" w:rsidRPr="00EA775B" w:rsidRDefault="0014670F" w:rsidP="00EA775B">
            <w:r w:rsidRPr="00EA775B">
              <w:t>5</w:t>
            </w:r>
          </w:p>
        </w:tc>
        <w:tc>
          <w:tcPr>
            <w:tcW w:w="2369" w:type="dxa"/>
            <w:shd w:val="clear" w:color="auto" w:fill="auto"/>
          </w:tcPr>
          <w:p w14:paraId="31155D61" w14:textId="77777777" w:rsidR="0014670F" w:rsidRPr="00EA775B" w:rsidRDefault="0014670F" w:rsidP="00EA775B">
            <w:r w:rsidRPr="00EA775B">
              <w:t>5</w:t>
            </w:r>
          </w:p>
        </w:tc>
        <w:tc>
          <w:tcPr>
            <w:tcW w:w="2369" w:type="dxa"/>
            <w:shd w:val="clear" w:color="auto" w:fill="auto"/>
          </w:tcPr>
          <w:p w14:paraId="1BAC19B9" w14:textId="06C7FE90" w:rsidR="0014670F" w:rsidRPr="00EA775B" w:rsidRDefault="000B63E0" w:rsidP="00EA775B">
            <w:r w:rsidRPr="00EA775B">
              <w:fldChar w:fldCharType="begin"/>
            </w:r>
            <w:r w:rsidRPr="00EA775B">
              <w:instrText xml:space="preserve"> ADDIN ZOTERO_ITEM CSL_CITATION {"citationID":"8WaEARRT","properties":{"formattedCitation":"(United Nations, 2017)","plainCitation":"(United Nations, 2017)","noteIndex":0},"citationItems":[{"id":3760,"uris":["http://zotero.org/groups/2504941/items/JLQR5R45"],"itemData":{"id":3760,"type":"report","number":"ST/ESA/ SER.A/405","publisher":"United Nations, Department of Economic and Social Affairs, Population Division","title":"Household Size and Composition Around the World 2017 – Data Booklet","URL":"https://www.un.org/en/development/desa/population/publications/pdf/ageing/household_size_and_composition_around_the_world_2017_data_booklet.pdf","author":[{"literal":"United Nations"}],"issued":{"date-parts":[["2017"]]}}}],"schema":"https://github.com/citation-style-language/schema/raw/master/csl-citation.json"} </w:instrText>
            </w:r>
            <w:r w:rsidRPr="00EA775B">
              <w:fldChar w:fldCharType="separate"/>
            </w:r>
            <w:r w:rsidRPr="00EA775B">
              <w:t>(United Nations, 2017)</w:t>
            </w:r>
            <w:r w:rsidRPr="00EA775B">
              <w:fldChar w:fldCharType="end"/>
            </w:r>
          </w:p>
        </w:tc>
      </w:tr>
      <w:tr w:rsidR="00404ABE" w:rsidRPr="00EA775B" w14:paraId="4F017019" w14:textId="77777777" w:rsidTr="004753EA">
        <w:tc>
          <w:tcPr>
            <w:tcW w:w="2368" w:type="dxa"/>
            <w:shd w:val="clear" w:color="auto" w:fill="auto"/>
          </w:tcPr>
          <w:p w14:paraId="6A16955D" w14:textId="77777777" w:rsidR="0014670F" w:rsidRPr="00EA775B" w:rsidRDefault="0014670F" w:rsidP="00EA775B">
            <w:r w:rsidRPr="00EA775B">
              <w:t>Life Expectancy Women</w:t>
            </w:r>
          </w:p>
        </w:tc>
        <w:tc>
          <w:tcPr>
            <w:tcW w:w="2369" w:type="dxa"/>
            <w:shd w:val="clear" w:color="auto" w:fill="auto"/>
          </w:tcPr>
          <w:p w14:paraId="7F6CF64F" w14:textId="77777777" w:rsidR="0014670F" w:rsidRPr="00EA775B" w:rsidRDefault="0014670F" w:rsidP="00EA775B">
            <w:r w:rsidRPr="00EA775B">
              <w:t>79.2</w:t>
            </w:r>
          </w:p>
        </w:tc>
        <w:tc>
          <w:tcPr>
            <w:tcW w:w="2369" w:type="dxa"/>
            <w:shd w:val="clear" w:color="auto" w:fill="auto"/>
          </w:tcPr>
          <w:p w14:paraId="123239A0" w14:textId="77777777" w:rsidR="0014670F" w:rsidRPr="00EA775B" w:rsidRDefault="0014670F" w:rsidP="00EA775B">
            <w:r w:rsidRPr="00EA775B">
              <w:t>69.2</w:t>
            </w:r>
          </w:p>
        </w:tc>
        <w:tc>
          <w:tcPr>
            <w:tcW w:w="2369" w:type="dxa"/>
            <w:shd w:val="clear" w:color="auto" w:fill="auto"/>
          </w:tcPr>
          <w:p w14:paraId="2BD96B98" w14:textId="0EBDEC18" w:rsidR="0014670F" w:rsidRPr="00EA775B" w:rsidRDefault="00ED38B9" w:rsidP="00EA775B">
            <w:r w:rsidRPr="00EA775B">
              <w:fldChar w:fldCharType="begin"/>
            </w:r>
            <w:r w:rsidRPr="00EA775B">
              <w:instrText xml:space="preserve"> ADDIN ZOTERO_ITEM CSL_CITATION {"citationID":"mIGJiWx1","properties":{"formattedCitation":"(Institute for Health Metrics and Evaluation, 2021)","plainCitation":"(Institute for Health Metrics and Evaluation, 2021)","noteIndex":0},"citationItems":[{"id":3803,"uris":["http://zotero.org/groups/2504941/items/F3JTJ5MH"],"itemData":{"id":3803,"type":"webpage","container-title":"Institute for Health Metrics and Evaluation","title":"Global Burden of Disease Study 2019 (GBD 2019) Population Estimates 1950-2019","URL":"http://ghdx.healthdata.org/sites/default/files/record-attached-files/IHME_GBD_2019_POP_1950_2019_INFO_SHEET_Y2021M01D28.PDF","author":[{"family":"Institute for Health Metrics and Evaluation","given":""}],"issued":{"date-parts":[["2021",1,28]]}}}],"schema":"https://github.com/citation-style-language/schema/raw/master/csl-citation.json"} </w:instrText>
            </w:r>
            <w:r w:rsidRPr="00EA775B">
              <w:fldChar w:fldCharType="separate"/>
            </w:r>
            <w:r w:rsidRPr="00EA775B">
              <w:t>(Institute for Health Metrics and Evaluation, 2021)</w:t>
            </w:r>
            <w:r w:rsidRPr="00EA775B">
              <w:fldChar w:fldCharType="end"/>
            </w:r>
            <w:r w:rsidR="0014670F" w:rsidRPr="00EA775B">
              <w:t xml:space="preserve"> </w:t>
            </w:r>
          </w:p>
        </w:tc>
      </w:tr>
      <w:tr w:rsidR="00404ABE" w:rsidRPr="00EA775B" w14:paraId="37E6DBD2" w14:textId="77777777" w:rsidTr="004753EA">
        <w:tc>
          <w:tcPr>
            <w:tcW w:w="2368" w:type="dxa"/>
            <w:shd w:val="clear" w:color="auto" w:fill="auto"/>
          </w:tcPr>
          <w:p w14:paraId="05364CAC" w14:textId="77777777" w:rsidR="0014670F" w:rsidRPr="00EA775B" w:rsidRDefault="0014670F" w:rsidP="00EA775B">
            <w:r w:rsidRPr="00EA775B">
              <w:t>Life Expectancy Men</w:t>
            </w:r>
          </w:p>
        </w:tc>
        <w:tc>
          <w:tcPr>
            <w:tcW w:w="2369" w:type="dxa"/>
            <w:shd w:val="clear" w:color="auto" w:fill="auto"/>
          </w:tcPr>
          <w:p w14:paraId="0F2810F1" w14:textId="77777777" w:rsidR="0014670F" w:rsidRPr="00EA775B" w:rsidRDefault="0014670F" w:rsidP="00EA775B">
            <w:r w:rsidRPr="00EA775B">
              <w:t>70</w:t>
            </w:r>
          </w:p>
        </w:tc>
        <w:tc>
          <w:tcPr>
            <w:tcW w:w="2369" w:type="dxa"/>
            <w:shd w:val="clear" w:color="auto" w:fill="auto"/>
          </w:tcPr>
          <w:p w14:paraId="0F1EB8B5" w14:textId="77777777" w:rsidR="0014670F" w:rsidRPr="00EA775B" w:rsidRDefault="0014670F" w:rsidP="00EA775B">
            <w:r w:rsidRPr="00EA775B">
              <w:t>62.3</w:t>
            </w:r>
          </w:p>
        </w:tc>
        <w:tc>
          <w:tcPr>
            <w:tcW w:w="2369" w:type="dxa"/>
            <w:shd w:val="clear" w:color="auto" w:fill="auto"/>
          </w:tcPr>
          <w:p w14:paraId="28A0B259" w14:textId="2D9DCC4F" w:rsidR="0014670F" w:rsidRPr="00EA775B" w:rsidRDefault="00ED38B9" w:rsidP="00EA775B">
            <w:r w:rsidRPr="00EA775B">
              <w:fldChar w:fldCharType="begin"/>
            </w:r>
            <w:r w:rsidR="00E07FD3" w:rsidRPr="00EA775B">
              <w:instrText xml:space="preserve"> ADDIN ZOTERO_ITEM CSL_CITATION {"citationID":"rgAPto3Y","properties":{"formattedCitation":"(Institute for Health Metrics and Evaluation, 2021)","plainCitation":"(Institute for Health Metrics and Evaluation, 2021)","noteIndex":0},"citationItems":[{"id":3803,"uris":["http://zotero.org/groups/2504941/items/F3JTJ5MH"],"itemData":{"id":3803,"type":"webpage","container-title":"Institute for Health Metrics and Evaluation","title":"Global Burden of Disease Study 2019 (GBD 2019) Population Estimates 1950-2019","URL":"http://ghdx.healthdata.org/sites/default/files/record-attached-files/IHME_GBD_2019_POP_1950_2019_INFO_SHEET_Y2021M01D28.PDF","author":[{"family":"Institute for Health Metrics and Evaluation","given":""}],"issued":{"date-parts":[["2021",1,28]]}}}],"schema":"https://github.com/citation-style-language/schema/raw/master/csl-citation.json"} </w:instrText>
            </w:r>
            <w:r w:rsidRPr="00EA775B">
              <w:fldChar w:fldCharType="separate"/>
            </w:r>
            <w:r w:rsidRPr="00EA775B">
              <w:t>(Institute for Health Metrics and Evaluation, 2021)</w:t>
            </w:r>
            <w:r w:rsidRPr="00EA775B">
              <w:fldChar w:fldCharType="end"/>
            </w:r>
            <w:r w:rsidRPr="00EA775B">
              <w:t xml:space="preserve"> </w:t>
            </w:r>
          </w:p>
        </w:tc>
      </w:tr>
      <w:tr w:rsidR="00404ABE" w:rsidRPr="00EA775B" w14:paraId="54FDFFC1" w14:textId="77777777" w:rsidTr="004753EA">
        <w:tc>
          <w:tcPr>
            <w:tcW w:w="2368" w:type="dxa"/>
            <w:shd w:val="clear" w:color="auto" w:fill="auto"/>
          </w:tcPr>
          <w:p w14:paraId="2E8BD8D0" w14:textId="77777777" w:rsidR="0014670F" w:rsidRPr="00EA775B" w:rsidRDefault="0014670F" w:rsidP="00EA775B">
            <w:r w:rsidRPr="00EA775B">
              <w:t>Adults Per Household</w:t>
            </w:r>
          </w:p>
        </w:tc>
        <w:tc>
          <w:tcPr>
            <w:tcW w:w="2369" w:type="dxa"/>
            <w:shd w:val="clear" w:color="auto" w:fill="auto"/>
          </w:tcPr>
          <w:p w14:paraId="46096F04" w14:textId="77777777" w:rsidR="0014670F" w:rsidRPr="00EA775B" w:rsidRDefault="0014670F" w:rsidP="00EA775B">
            <w:r w:rsidRPr="00EA775B">
              <w:t>4.6</w:t>
            </w:r>
          </w:p>
        </w:tc>
        <w:tc>
          <w:tcPr>
            <w:tcW w:w="2369" w:type="dxa"/>
            <w:shd w:val="clear" w:color="auto" w:fill="auto"/>
          </w:tcPr>
          <w:p w14:paraId="72F4C2EB" w14:textId="77777777" w:rsidR="0014670F" w:rsidRPr="00EA775B" w:rsidRDefault="0014670F" w:rsidP="00EA775B">
            <w:r w:rsidRPr="00EA775B">
              <w:t>4</w:t>
            </w:r>
          </w:p>
        </w:tc>
        <w:tc>
          <w:tcPr>
            <w:tcW w:w="2369" w:type="dxa"/>
            <w:shd w:val="clear" w:color="auto" w:fill="auto"/>
          </w:tcPr>
          <w:p w14:paraId="32E6A2BD" w14:textId="4EF616B1" w:rsidR="0014670F" w:rsidRPr="00EA775B" w:rsidRDefault="00E07FD3" w:rsidP="00EA775B">
            <w:r w:rsidRPr="00EA775B">
              <w:fldChar w:fldCharType="begin"/>
            </w:r>
            <w:r w:rsidRPr="00EA775B">
              <w:instrText xml:space="preserve"> ADDIN ZOTERO_ITEM CSL_CITATION {"citationID":"WyXvq0XD","properties":{"formattedCitation":"(Pillarisetti et al., 2015)","plainCitation":"(Pillarisetti et al., 2015)","noteIndex":0},"citationItems":[{"id":1,"uris":["http://zotero.org/users/5898639/items/9N797DZI"],"itemData":{"id":1,"type":"personal_communication","note":"container-title: Clean Cooking Alliance","title":"Household Air Pollution Intervention Tool (HAPIT III)","URL":"https://www.cleancookingalliance.org/resources/450.html","author":[{"family":"Pillarisetti","given":"Ajay"},{"family":"Mehta","given":"Sumi"},{"family":"Smith","given":"Kirk R."}],"issued":{"date-parts":[["2015"]]}}}],"schema":"https://github.com/citation-style-language/schema/raw/master/csl-citation.json"} </w:instrText>
            </w:r>
            <w:r w:rsidRPr="00EA775B">
              <w:fldChar w:fldCharType="separate"/>
            </w:r>
            <w:r w:rsidRPr="00EA775B">
              <w:t>(</w:t>
            </w:r>
            <w:proofErr w:type="spellStart"/>
            <w:r w:rsidRPr="00EA775B">
              <w:t>Pillarisetti</w:t>
            </w:r>
            <w:proofErr w:type="spellEnd"/>
            <w:r w:rsidRPr="00EA775B">
              <w:t xml:space="preserve"> et al., 2015)</w:t>
            </w:r>
            <w:r w:rsidRPr="00EA775B">
              <w:fldChar w:fldCharType="end"/>
            </w:r>
          </w:p>
        </w:tc>
      </w:tr>
      <w:tr w:rsidR="00404ABE" w:rsidRPr="00EA775B" w14:paraId="105A73EE" w14:textId="77777777" w:rsidTr="004753EA">
        <w:tc>
          <w:tcPr>
            <w:tcW w:w="2368" w:type="dxa"/>
            <w:shd w:val="clear" w:color="auto" w:fill="auto"/>
          </w:tcPr>
          <w:p w14:paraId="2F4979D0" w14:textId="77777777" w:rsidR="0014670F" w:rsidRPr="00EA775B" w:rsidRDefault="0014670F" w:rsidP="00EA775B">
            <w:r w:rsidRPr="00EA775B">
              <w:t>Children Under 5 Per household</w:t>
            </w:r>
          </w:p>
        </w:tc>
        <w:tc>
          <w:tcPr>
            <w:tcW w:w="2369" w:type="dxa"/>
            <w:shd w:val="clear" w:color="auto" w:fill="auto"/>
          </w:tcPr>
          <w:p w14:paraId="30D2ED37" w14:textId="77777777" w:rsidR="0014670F" w:rsidRPr="00EA775B" w:rsidRDefault="0014670F" w:rsidP="00EA775B">
            <w:r w:rsidRPr="00EA775B">
              <w:t>0.4</w:t>
            </w:r>
          </w:p>
        </w:tc>
        <w:tc>
          <w:tcPr>
            <w:tcW w:w="2369" w:type="dxa"/>
            <w:shd w:val="clear" w:color="auto" w:fill="auto"/>
          </w:tcPr>
          <w:p w14:paraId="26E329DA" w14:textId="77777777" w:rsidR="0014670F" w:rsidRPr="00EA775B" w:rsidRDefault="0014670F" w:rsidP="00EA775B">
            <w:r w:rsidRPr="00EA775B">
              <w:t>1</w:t>
            </w:r>
          </w:p>
        </w:tc>
        <w:tc>
          <w:tcPr>
            <w:tcW w:w="2369" w:type="dxa"/>
            <w:shd w:val="clear" w:color="auto" w:fill="auto"/>
          </w:tcPr>
          <w:p w14:paraId="73C965FC" w14:textId="1498A2AD" w:rsidR="0014670F" w:rsidRPr="00EA775B" w:rsidRDefault="00343A6C" w:rsidP="00EA775B">
            <w:r w:rsidRPr="00EA775B">
              <w:fldChar w:fldCharType="begin"/>
            </w:r>
            <w:r w:rsidRPr="00EA775B">
              <w:instrText xml:space="preserve"> ADDIN ZOTERO_ITEM CSL_CITATION {"citationID":"ZJjJfMIY","properties":{"formattedCitation":"(Pillarisetti et al., 2015)","plainCitation":"(Pillarisetti et al., 2015)","noteIndex":0},"citationItems":[{"id":1,"uris":["http://zotero.org/users/5898639/items/9N797DZI"],"itemData":{"id":1,"type":"personal_communication","note":"container-title: Clean Cooking Alliance","title":"Household Air Pollution Intervention Tool (HAPIT III)","URL":"https://www.cleancookingalliance.org/resources/450.html","author":[{"family":"Pillarisetti","given":"Ajay"},{"family":"Mehta","given":"Sumi"},{"family":"Smith","given":"Kirk R."}],"issued":{"date-parts":[["2015"]]}}}],"schema":"https://github.com/citation-style-language/schema/raw/master/csl-citation.json"} </w:instrText>
            </w:r>
            <w:r w:rsidRPr="00EA775B">
              <w:fldChar w:fldCharType="separate"/>
            </w:r>
            <w:r w:rsidRPr="00EA775B">
              <w:t>(</w:t>
            </w:r>
            <w:proofErr w:type="spellStart"/>
            <w:r w:rsidRPr="00EA775B">
              <w:t>Pillarisetti</w:t>
            </w:r>
            <w:proofErr w:type="spellEnd"/>
            <w:r w:rsidRPr="00EA775B">
              <w:t xml:space="preserve"> et al., 2015)</w:t>
            </w:r>
            <w:r w:rsidRPr="00EA775B">
              <w:fldChar w:fldCharType="end"/>
            </w:r>
          </w:p>
        </w:tc>
      </w:tr>
      <w:tr w:rsidR="00404ABE" w:rsidRPr="00EA775B" w14:paraId="497EFE91" w14:textId="77777777" w:rsidTr="004753EA">
        <w:tc>
          <w:tcPr>
            <w:tcW w:w="2368" w:type="dxa"/>
            <w:shd w:val="clear" w:color="auto" w:fill="auto"/>
          </w:tcPr>
          <w:p w14:paraId="791E1CD7" w14:textId="639F0CA9" w:rsidR="0014670F" w:rsidRPr="00EA775B" w:rsidRDefault="0036049B" w:rsidP="00EA775B">
            <w:r w:rsidRPr="00EA775B">
              <w:t xml:space="preserve">Total Country </w:t>
            </w:r>
            <w:r w:rsidR="0014670F" w:rsidRPr="00EA775B">
              <w:t>Population</w:t>
            </w:r>
          </w:p>
        </w:tc>
        <w:tc>
          <w:tcPr>
            <w:tcW w:w="2369" w:type="dxa"/>
            <w:shd w:val="clear" w:color="auto" w:fill="auto"/>
          </w:tcPr>
          <w:p w14:paraId="13456AD4" w14:textId="77777777" w:rsidR="0014670F" w:rsidRPr="00EA775B" w:rsidRDefault="0014670F" w:rsidP="00EA775B">
            <w:r w:rsidRPr="00EA775B">
              <w:t>96362928</w:t>
            </w:r>
          </w:p>
        </w:tc>
        <w:tc>
          <w:tcPr>
            <w:tcW w:w="2369" w:type="dxa"/>
            <w:shd w:val="clear" w:color="auto" w:fill="auto"/>
          </w:tcPr>
          <w:p w14:paraId="69201144" w14:textId="77777777" w:rsidR="0014670F" w:rsidRPr="00EA775B" w:rsidRDefault="0014670F" w:rsidP="00EA775B">
            <w:r w:rsidRPr="00EA775B">
              <w:t>41117856</w:t>
            </w:r>
          </w:p>
        </w:tc>
        <w:tc>
          <w:tcPr>
            <w:tcW w:w="2369" w:type="dxa"/>
            <w:shd w:val="clear" w:color="auto" w:fill="auto"/>
          </w:tcPr>
          <w:p w14:paraId="0E435E22" w14:textId="54AB7925" w:rsidR="0014670F" w:rsidRPr="00EA775B" w:rsidRDefault="00343A6C" w:rsidP="00EA775B">
            <w:r w:rsidRPr="00EA775B">
              <w:fldChar w:fldCharType="begin"/>
            </w:r>
            <w:r w:rsidRPr="00EA775B">
              <w:instrText xml:space="preserve"> ADDIN ZOTERO_ITEM CSL_CITATION {"citationID":"gEJI7TdD","properties":{"formattedCitation":"(Institute for Health Metrics and Evaluation, 2021)","plainCitation":"(Institute for Health Metrics and Evaluation, 2021)","noteIndex":0},"citationItems":[{"id":3803,"uris":["http://zotero.org/groups/2504941/items/F3JTJ5MH"],"itemData":{"id":3803,"type":"webpage","container-title":"Institute for Health Metrics and Evaluation","title":"Global Burden of Disease Study 2019 (GBD 2019) Population Estimates 1950-2019","URL":"http://ghdx.healthdata.org/sites/default/files/record-attached-files/IHME_GBD_2019_POP_1950_2019_INFO_SHEET_Y2021M01D28.PDF","author":[{"family":"Institute for Health Metrics and Evaluation","given":""}],"issued":{"date-parts":[["2021",1,28]]}}}],"schema":"https://github.com/citation-style-language/schema/raw/master/csl-citation.json"} </w:instrText>
            </w:r>
            <w:r w:rsidRPr="00EA775B">
              <w:fldChar w:fldCharType="separate"/>
            </w:r>
            <w:r w:rsidRPr="00EA775B">
              <w:t>(Institute for Health Metrics and Evaluation, 2021)</w:t>
            </w:r>
            <w:r w:rsidRPr="00EA775B">
              <w:fldChar w:fldCharType="end"/>
            </w:r>
          </w:p>
        </w:tc>
      </w:tr>
      <w:tr w:rsidR="00404ABE" w:rsidRPr="00EA775B" w14:paraId="2B39D1D6" w14:textId="77777777" w:rsidTr="004753EA">
        <w:tc>
          <w:tcPr>
            <w:tcW w:w="2368" w:type="dxa"/>
            <w:shd w:val="clear" w:color="auto" w:fill="auto"/>
          </w:tcPr>
          <w:p w14:paraId="4CA08035" w14:textId="77777777" w:rsidR="0014670F" w:rsidRPr="00EA775B" w:rsidRDefault="0014670F" w:rsidP="00EA775B">
            <w:r w:rsidRPr="00EA775B">
              <w:t>Cooks per household</w:t>
            </w:r>
          </w:p>
        </w:tc>
        <w:tc>
          <w:tcPr>
            <w:tcW w:w="2369" w:type="dxa"/>
            <w:shd w:val="clear" w:color="auto" w:fill="auto"/>
          </w:tcPr>
          <w:p w14:paraId="446344B9" w14:textId="77777777" w:rsidR="0014670F" w:rsidRPr="00EA775B" w:rsidRDefault="0014670F" w:rsidP="00EA775B">
            <w:r w:rsidRPr="00EA775B">
              <w:t>1</w:t>
            </w:r>
          </w:p>
        </w:tc>
        <w:tc>
          <w:tcPr>
            <w:tcW w:w="2369" w:type="dxa"/>
            <w:shd w:val="clear" w:color="auto" w:fill="auto"/>
          </w:tcPr>
          <w:p w14:paraId="2F505462" w14:textId="77777777" w:rsidR="0014670F" w:rsidRPr="00EA775B" w:rsidRDefault="0014670F" w:rsidP="00EA775B">
            <w:r w:rsidRPr="00EA775B">
              <w:t>1</w:t>
            </w:r>
          </w:p>
        </w:tc>
        <w:tc>
          <w:tcPr>
            <w:tcW w:w="2369" w:type="dxa"/>
            <w:shd w:val="clear" w:color="auto" w:fill="auto"/>
          </w:tcPr>
          <w:p w14:paraId="37C21203" w14:textId="33B3B3B5" w:rsidR="0014670F" w:rsidRPr="00EA775B" w:rsidRDefault="00343A6C" w:rsidP="00EA775B">
            <w:r w:rsidRPr="00EA775B">
              <w:fldChar w:fldCharType="begin"/>
            </w:r>
            <w:r w:rsidRPr="00EA775B">
              <w:instrText xml:space="preserve"> ADDIN ZOTERO_ITEM CSL_CITATION {"citationID":"4DmDypRZ","properties":{"formattedCitation":"(Pillarisetti et al., 2015)","plainCitation":"(Pillarisetti et al., 2015)","noteIndex":0},"citationItems":[{"id":1,"uris":["http://zotero.org/users/5898639/items/9N797DZI"],"itemData":{"id":1,"type":"personal_communication","note":"container-title: Clean Cooking Alliance","title":"Household Air Pollution Intervention Tool (HAPIT III)","URL":"https://www.cleancookingalliance.org/resources/450.html","author":[{"family":"Pillarisetti","given":"Ajay"},{"family":"Mehta","given":"Sumi"},{"family":"Smith","given":"Kirk R."}],"issued":{"date-parts":[["2015"]]}}}],"schema":"https://github.com/citation-style-language/schema/raw/master/csl-citation.json"} </w:instrText>
            </w:r>
            <w:r w:rsidRPr="00EA775B">
              <w:fldChar w:fldCharType="separate"/>
            </w:r>
            <w:r w:rsidRPr="00EA775B">
              <w:t>(</w:t>
            </w:r>
            <w:proofErr w:type="spellStart"/>
            <w:r w:rsidRPr="00EA775B">
              <w:t>Pillarisetti</w:t>
            </w:r>
            <w:proofErr w:type="spellEnd"/>
            <w:r w:rsidRPr="00EA775B">
              <w:t xml:space="preserve"> et al., 2015)</w:t>
            </w:r>
            <w:r w:rsidRPr="00EA775B">
              <w:fldChar w:fldCharType="end"/>
            </w:r>
          </w:p>
        </w:tc>
      </w:tr>
      <w:tr w:rsidR="00404ABE" w:rsidRPr="00EA775B" w14:paraId="2458F1B4" w14:textId="77777777" w:rsidTr="004753EA">
        <w:tc>
          <w:tcPr>
            <w:tcW w:w="2368" w:type="dxa"/>
            <w:shd w:val="clear" w:color="auto" w:fill="auto"/>
          </w:tcPr>
          <w:p w14:paraId="6433C2ED" w14:textId="77777777" w:rsidR="0014670F" w:rsidRPr="00EA775B" w:rsidRDefault="0014670F" w:rsidP="00EA775B">
            <w:proofErr w:type="gramStart"/>
            <w:r w:rsidRPr="00EA775B">
              <w:t>Non Cooks</w:t>
            </w:r>
            <w:proofErr w:type="gramEnd"/>
            <w:r w:rsidRPr="00EA775B">
              <w:t xml:space="preserve"> over 5 per household</w:t>
            </w:r>
          </w:p>
        </w:tc>
        <w:tc>
          <w:tcPr>
            <w:tcW w:w="2369" w:type="dxa"/>
            <w:shd w:val="clear" w:color="auto" w:fill="auto"/>
          </w:tcPr>
          <w:p w14:paraId="30C9E32D" w14:textId="77777777" w:rsidR="0014670F" w:rsidRPr="00EA775B" w:rsidRDefault="0014670F" w:rsidP="00EA775B">
            <w:r w:rsidRPr="00EA775B">
              <w:t>3.6</w:t>
            </w:r>
          </w:p>
        </w:tc>
        <w:tc>
          <w:tcPr>
            <w:tcW w:w="2369" w:type="dxa"/>
            <w:shd w:val="clear" w:color="auto" w:fill="auto"/>
          </w:tcPr>
          <w:p w14:paraId="4C1D1076" w14:textId="77777777" w:rsidR="0014670F" w:rsidRPr="00EA775B" w:rsidRDefault="0014670F" w:rsidP="00EA775B">
            <w:r w:rsidRPr="00EA775B">
              <w:t>3</w:t>
            </w:r>
          </w:p>
        </w:tc>
        <w:tc>
          <w:tcPr>
            <w:tcW w:w="2369" w:type="dxa"/>
            <w:shd w:val="clear" w:color="auto" w:fill="auto"/>
          </w:tcPr>
          <w:p w14:paraId="120D53EA" w14:textId="0CCE7525" w:rsidR="0014670F" w:rsidRPr="00EA775B" w:rsidRDefault="00343A6C" w:rsidP="00EA775B">
            <w:r w:rsidRPr="00EA775B">
              <w:fldChar w:fldCharType="begin"/>
            </w:r>
            <w:r w:rsidRPr="00EA775B">
              <w:instrText xml:space="preserve"> ADDIN ZOTERO_ITEM CSL_CITATION {"citationID":"xUkArPqn","properties":{"formattedCitation":"(Pillarisetti et al., 2015)","plainCitation":"(Pillarisetti et al., 2015)","noteIndex":0},"citationItems":[{"id":1,"uris":["http://zotero.org/users/5898639/items/9N797DZI"],"itemData":{"id":1,"type":"personal_communication","note":"container-title: Clean Cooking Alliance","title":"Household Air Pollution Intervention Tool (HAPIT III)","URL":"https://www.cleancookingalliance.org/resources/450.html","author":[{"family":"Pillarisetti","given":"Ajay"},{"family":"Mehta","given":"Sumi"},{"family":"Smith","given":"Kirk R."}],"issued":{"date-parts":[["2015"]]}}}],"schema":"https://github.com/citation-style-language/schema/raw/master/csl-citation.json"} </w:instrText>
            </w:r>
            <w:r w:rsidRPr="00EA775B">
              <w:fldChar w:fldCharType="separate"/>
            </w:r>
            <w:r w:rsidRPr="00EA775B">
              <w:t>(</w:t>
            </w:r>
            <w:proofErr w:type="spellStart"/>
            <w:r w:rsidRPr="00EA775B">
              <w:t>Pillarisetti</w:t>
            </w:r>
            <w:proofErr w:type="spellEnd"/>
            <w:r w:rsidRPr="00EA775B">
              <w:t xml:space="preserve"> et al., 2015)</w:t>
            </w:r>
            <w:r w:rsidRPr="00EA775B">
              <w:fldChar w:fldCharType="end"/>
            </w:r>
          </w:p>
        </w:tc>
      </w:tr>
      <w:tr w:rsidR="00404ABE" w:rsidRPr="00EA775B" w14:paraId="577F3068" w14:textId="77777777" w:rsidTr="004753EA">
        <w:tc>
          <w:tcPr>
            <w:tcW w:w="2368" w:type="dxa"/>
            <w:shd w:val="clear" w:color="auto" w:fill="auto"/>
          </w:tcPr>
          <w:p w14:paraId="033D5AFD" w14:textId="77777777" w:rsidR="0014670F" w:rsidRPr="00EA775B" w:rsidRDefault="0014670F" w:rsidP="00EA775B">
            <w:proofErr w:type="gramStart"/>
            <w:r w:rsidRPr="00EA775B">
              <w:t>Non Cooks</w:t>
            </w:r>
            <w:proofErr w:type="gramEnd"/>
            <w:r w:rsidRPr="00EA775B">
              <w:t xml:space="preserve"> under 5 per household</w:t>
            </w:r>
          </w:p>
        </w:tc>
        <w:tc>
          <w:tcPr>
            <w:tcW w:w="2369" w:type="dxa"/>
            <w:shd w:val="clear" w:color="auto" w:fill="auto"/>
          </w:tcPr>
          <w:p w14:paraId="63D85228" w14:textId="77777777" w:rsidR="0014670F" w:rsidRPr="00EA775B" w:rsidRDefault="0014670F" w:rsidP="00EA775B">
            <w:r w:rsidRPr="00EA775B">
              <w:t>0.4</w:t>
            </w:r>
          </w:p>
        </w:tc>
        <w:tc>
          <w:tcPr>
            <w:tcW w:w="2369" w:type="dxa"/>
            <w:shd w:val="clear" w:color="auto" w:fill="auto"/>
          </w:tcPr>
          <w:p w14:paraId="7CD4B5DA" w14:textId="77777777" w:rsidR="0014670F" w:rsidRPr="00EA775B" w:rsidRDefault="0014670F" w:rsidP="00EA775B">
            <w:r w:rsidRPr="00EA775B">
              <w:t>1</w:t>
            </w:r>
          </w:p>
        </w:tc>
        <w:tc>
          <w:tcPr>
            <w:tcW w:w="2369" w:type="dxa"/>
            <w:shd w:val="clear" w:color="auto" w:fill="auto"/>
          </w:tcPr>
          <w:p w14:paraId="07515D91" w14:textId="070CD8D7" w:rsidR="0014670F" w:rsidRPr="00EA775B" w:rsidRDefault="00343A6C" w:rsidP="00EA775B">
            <w:r w:rsidRPr="00EA775B">
              <w:fldChar w:fldCharType="begin"/>
            </w:r>
            <w:r w:rsidRPr="00EA775B">
              <w:instrText xml:space="preserve"> ADDIN ZOTERO_ITEM CSL_CITATION {"citationID":"GVvHWVw5","properties":{"formattedCitation":"(Pillarisetti et al., 2015)","plainCitation":"(Pillarisetti et al., 2015)","noteIndex":0},"citationItems":[{"id":1,"uris":["http://zotero.org/users/5898639/items/9N797DZI"],"itemData":{"id":1,"type":"personal_communication","note":"container-title: Clean Cooking Alliance","title":"Household Air Pollution Intervention Tool (HAPIT III)","URL":"https://www.cleancookingalliance.org/resources/450.html","author":[{"family":"Pillarisetti","given":"Ajay"},{"family":"Mehta","given":"Sumi"},{"family":"Smith","given":"Kirk R."}],"issued":{"date-parts":[["2015"]]}}}],"schema":"https://github.com/citation-style-language/schema/raw/master/csl-citation.json"} </w:instrText>
            </w:r>
            <w:r w:rsidRPr="00EA775B">
              <w:fldChar w:fldCharType="separate"/>
            </w:r>
            <w:r w:rsidRPr="00EA775B">
              <w:t>(</w:t>
            </w:r>
            <w:proofErr w:type="spellStart"/>
            <w:r w:rsidRPr="00EA775B">
              <w:t>Pillarisetti</w:t>
            </w:r>
            <w:proofErr w:type="spellEnd"/>
            <w:r w:rsidRPr="00EA775B">
              <w:t xml:space="preserve"> et al., 2015)</w:t>
            </w:r>
            <w:r w:rsidRPr="00EA775B">
              <w:fldChar w:fldCharType="end"/>
            </w:r>
          </w:p>
        </w:tc>
      </w:tr>
      <w:tr w:rsidR="00404ABE" w:rsidRPr="00EA775B" w14:paraId="3A312288" w14:textId="77777777" w:rsidTr="004753EA">
        <w:tc>
          <w:tcPr>
            <w:tcW w:w="2368" w:type="dxa"/>
            <w:shd w:val="clear" w:color="auto" w:fill="auto"/>
          </w:tcPr>
          <w:p w14:paraId="4570F07B" w14:textId="77777777" w:rsidR="0014670F" w:rsidRPr="00EA775B" w:rsidRDefault="0014670F" w:rsidP="00EA775B">
            <w:r w:rsidRPr="00EA775B">
              <w:t>Percent Solid Fuel Use</w:t>
            </w:r>
          </w:p>
        </w:tc>
        <w:tc>
          <w:tcPr>
            <w:tcW w:w="2369" w:type="dxa"/>
            <w:shd w:val="clear" w:color="auto" w:fill="auto"/>
          </w:tcPr>
          <w:p w14:paraId="18C66B57" w14:textId="77777777" w:rsidR="0014670F" w:rsidRPr="00EA775B" w:rsidRDefault="0014670F" w:rsidP="00EA775B">
            <w:r w:rsidRPr="00EA775B">
              <w:t>49%</w:t>
            </w:r>
          </w:p>
        </w:tc>
        <w:tc>
          <w:tcPr>
            <w:tcW w:w="2369" w:type="dxa"/>
            <w:shd w:val="clear" w:color="auto" w:fill="auto"/>
          </w:tcPr>
          <w:p w14:paraId="0F10951E" w14:textId="77777777" w:rsidR="0014670F" w:rsidRPr="00EA775B" w:rsidRDefault="0014670F" w:rsidP="00EA775B">
            <w:r w:rsidRPr="00EA775B">
              <w:t>95%</w:t>
            </w:r>
          </w:p>
        </w:tc>
        <w:tc>
          <w:tcPr>
            <w:tcW w:w="2369" w:type="dxa"/>
            <w:shd w:val="clear" w:color="auto" w:fill="auto"/>
          </w:tcPr>
          <w:p w14:paraId="0A354F55" w14:textId="559D3946" w:rsidR="0014670F" w:rsidRPr="00EA775B" w:rsidRDefault="00343A6C" w:rsidP="00EA775B">
            <w:r w:rsidRPr="00EA775B">
              <w:fldChar w:fldCharType="begin"/>
            </w:r>
            <w:r w:rsidRPr="00EA775B">
              <w:instrText xml:space="preserve"> ADDIN ZOTERO_ITEM CSL_CITATION {"citationID":"SfDpK2L8","properties":{"formattedCitation":"(Pillarisetti et al., 2015)","plainCitation":"(Pillarisetti et al., 2015)","noteIndex":0},"citationItems":[{"id":1,"uris":["http://zotero.org/users/5898639/items/9N797DZI"],"itemData":{"id":1,"type":"personal_communication","note":"container-title: Clean Cooking Alliance","title":"Household Air Pollution Intervention Tool (HAPIT III)","URL":"https://www.cleancookingalliance.org/resources/450.html","author":[{"family":"Pillarisetti","given":"Ajay"},{"family":"Mehta","given":"Sumi"},{"family":"Smith","given":"Kirk R."}],"issued":{"date-parts":[["2015"]]}}}],"schema":"https://github.com/citation-style-language/schema/raw/master/csl-citation.json"} </w:instrText>
            </w:r>
            <w:r w:rsidRPr="00EA775B">
              <w:fldChar w:fldCharType="separate"/>
            </w:r>
            <w:r w:rsidRPr="00EA775B">
              <w:t>(</w:t>
            </w:r>
            <w:proofErr w:type="spellStart"/>
            <w:r w:rsidRPr="00EA775B">
              <w:t>Pillarisetti</w:t>
            </w:r>
            <w:proofErr w:type="spellEnd"/>
            <w:r w:rsidRPr="00EA775B">
              <w:t xml:space="preserve"> et al., 2015)</w:t>
            </w:r>
            <w:r w:rsidRPr="00EA775B">
              <w:fldChar w:fldCharType="end"/>
            </w:r>
          </w:p>
        </w:tc>
      </w:tr>
    </w:tbl>
    <w:p w14:paraId="0597D707" w14:textId="3F2B5D45" w:rsidR="00DE06CB" w:rsidRPr="00EA775B" w:rsidRDefault="007C2224" w:rsidP="005B1CBD">
      <w:pPr>
        <w:pStyle w:val="Caption"/>
      </w:pPr>
      <w:r w:rsidRPr="00EA775B">
        <w:br w:type="page"/>
      </w:r>
      <w:bookmarkStart w:id="6" w:name="_Toc161849422"/>
      <w:r w:rsidR="00950294" w:rsidRPr="00EA775B">
        <w:lastRenderedPageBreak/>
        <w:t xml:space="preserve">Table S </w:t>
      </w:r>
      <w:r w:rsidR="00950294" w:rsidRPr="00EA775B">
        <w:fldChar w:fldCharType="begin"/>
      </w:r>
      <w:r w:rsidR="00950294" w:rsidRPr="00EA775B">
        <w:instrText>SEQ Table_S \* ARABIC</w:instrText>
      </w:r>
      <w:r w:rsidR="00950294" w:rsidRPr="00EA775B">
        <w:fldChar w:fldCharType="separate"/>
      </w:r>
      <w:r w:rsidR="00754620">
        <w:rPr>
          <w:noProof/>
        </w:rPr>
        <w:t>3</w:t>
      </w:r>
      <w:r w:rsidR="00950294" w:rsidRPr="00EA775B">
        <w:fldChar w:fldCharType="end"/>
      </w:r>
      <w:r w:rsidR="00DE06CB" w:rsidRPr="00EA775B">
        <w:t xml:space="preserve"> Ratio of E. coli to </w:t>
      </w:r>
      <w:r w:rsidR="00B425A6" w:rsidRPr="00EA775B">
        <w:t>Campylobacter, Cryptosporidium, and Rotavirus</w:t>
      </w:r>
      <w:bookmarkEnd w:id="6"/>
      <w:r w:rsidR="00B425A6" w:rsidRPr="00EA775B">
        <w:t xml:space="preserve">  </w:t>
      </w:r>
    </w:p>
    <w:tbl>
      <w:tblPr>
        <w:tblW w:w="94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965"/>
        <w:gridCol w:w="1584"/>
        <w:gridCol w:w="1416"/>
        <w:gridCol w:w="1300"/>
        <w:gridCol w:w="2185"/>
      </w:tblGrid>
      <w:tr w:rsidR="00404ABE" w:rsidRPr="00EA775B" w14:paraId="3B19D19B" w14:textId="77777777" w:rsidTr="00D91A6F">
        <w:trPr>
          <w:trHeight w:val="800"/>
          <w:jc w:val="center"/>
        </w:trPr>
        <w:tc>
          <w:tcPr>
            <w:tcW w:w="2965" w:type="dxa"/>
            <w:shd w:val="clear" w:color="auto" w:fill="auto"/>
            <w:vAlign w:val="bottom"/>
          </w:tcPr>
          <w:p w14:paraId="2D20E44D" w14:textId="77777777" w:rsidR="00DE06CB" w:rsidRPr="00EA775B" w:rsidRDefault="00DE06CB" w:rsidP="00EA775B">
            <w:r w:rsidRPr="00EA775B">
              <w:rPr>
                <w:i/>
              </w:rPr>
              <w:t>E. coli</w:t>
            </w:r>
            <w:r w:rsidRPr="00EA775B">
              <w:t>: pathogen</w:t>
            </w:r>
          </w:p>
        </w:tc>
        <w:tc>
          <w:tcPr>
            <w:tcW w:w="1584" w:type="dxa"/>
            <w:shd w:val="clear" w:color="auto" w:fill="auto"/>
          </w:tcPr>
          <w:p w14:paraId="61E33477" w14:textId="730E6C70" w:rsidR="00DE06CB" w:rsidRPr="00EA775B" w:rsidRDefault="00DE06CB" w:rsidP="00EA775B">
            <w:pPr>
              <w:rPr>
                <w:i/>
                <w:iCs/>
                <w:vertAlign w:val="superscript"/>
              </w:rPr>
            </w:pPr>
            <w:proofErr w:type="spellStart"/>
            <w:r w:rsidRPr="00EA775B">
              <w:t>Ratio</w:t>
            </w:r>
            <w:r w:rsidR="00A8562E" w:rsidRPr="00EA775B">
              <w:rPr>
                <w:i/>
                <w:iCs/>
                <w:vertAlign w:val="superscript"/>
              </w:rPr>
              <w:t>a</w:t>
            </w:r>
            <w:proofErr w:type="spellEnd"/>
          </w:p>
        </w:tc>
        <w:tc>
          <w:tcPr>
            <w:tcW w:w="1416" w:type="dxa"/>
            <w:shd w:val="clear" w:color="auto" w:fill="auto"/>
          </w:tcPr>
          <w:p w14:paraId="6460B203" w14:textId="3501FF4E" w:rsidR="00DE06CB" w:rsidRPr="00EA775B" w:rsidRDefault="00DE06CB" w:rsidP="00EA775B">
            <w:r w:rsidRPr="00EA775B">
              <w:t>Water Source Used in Study</w:t>
            </w:r>
          </w:p>
        </w:tc>
        <w:tc>
          <w:tcPr>
            <w:tcW w:w="1300" w:type="dxa"/>
            <w:shd w:val="clear" w:color="auto" w:fill="auto"/>
          </w:tcPr>
          <w:p w14:paraId="6E4324D9" w14:textId="0C3F423F" w:rsidR="00DE06CB" w:rsidRPr="00EA775B" w:rsidRDefault="00DE06CB" w:rsidP="00EA775B">
            <w:r w:rsidRPr="00EA775B">
              <w:t>Ratio used in Calculation</w:t>
            </w:r>
          </w:p>
        </w:tc>
        <w:tc>
          <w:tcPr>
            <w:tcW w:w="2185" w:type="dxa"/>
            <w:shd w:val="clear" w:color="auto" w:fill="auto"/>
          </w:tcPr>
          <w:p w14:paraId="20E98ED9" w14:textId="77777777" w:rsidR="00DE06CB" w:rsidRPr="00EA775B" w:rsidRDefault="00DE06CB" w:rsidP="00EA775B">
            <w:r w:rsidRPr="00EA775B">
              <w:t>Citation</w:t>
            </w:r>
          </w:p>
        </w:tc>
      </w:tr>
      <w:tr w:rsidR="00404ABE" w:rsidRPr="00EA775B" w14:paraId="339744A1" w14:textId="77777777" w:rsidTr="00D91A6F">
        <w:trPr>
          <w:trHeight w:val="300"/>
          <w:jc w:val="center"/>
        </w:trPr>
        <w:tc>
          <w:tcPr>
            <w:tcW w:w="2965" w:type="dxa"/>
            <w:shd w:val="clear" w:color="auto" w:fill="auto"/>
            <w:vAlign w:val="bottom"/>
          </w:tcPr>
          <w:p w14:paraId="688AF8AE" w14:textId="77777777" w:rsidR="00DE06CB" w:rsidRPr="00EA775B" w:rsidRDefault="00DE06CB" w:rsidP="00EA775B">
            <w:r w:rsidRPr="00EA775B">
              <w:t>E. coli: Campylobacter</w:t>
            </w:r>
          </w:p>
        </w:tc>
        <w:tc>
          <w:tcPr>
            <w:tcW w:w="1584" w:type="dxa"/>
            <w:shd w:val="clear" w:color="auto" w:fill="auto"/>
          </w:tcPr>
          <w:p w14:paraId="36730F17" w14:textId="77777777" w:rsidR="00DE06CB" w:rsidRPr="00EA775B" w:rsidRDefault="00DE06CB" w:rsidP="00EA775B">
            <w:r w:rsidRPr="00EA775B">
              <w:t>1:0.42</w:t>
            </w:r>
          </w:p>
        </w:tc>
        <w:tc>
          <w:tcPr>
            <w:tcW w:w="1416" w:type="dxa"/>
            <w:shd w:val="clear" w:color="auto" w:fill="auto"/>
          </w:tcPr>
          <w:p w14:paraId="7716C410" w14:textId="77777777" w:rsidR="00DE06CB" w:rsidRPr="00EA775B" w:rsidRDefault="00DE06CB" w:rsidP="00EA775B">
            <w:r w:rsidRPr="00EA775B">
              <w:t>Filtered surface water (pond)</w:t>
            </w:r>
          </w:p>
        </w:tc>
        <w:tc>
          <w:tcPr>
            <w:tcW w:w="1300" w:type="dxa"/>
            <w:shd w:val="clear" w:color="auto" w:fill="auto"/>
          </w:tcPr>
          <w:p w14:paraId="3F6C8A6E" w14:textId="77777777" w:rsidR="00DE06CB" w:rsidRPr="00EA775B" w:rsidRDefault="00DE06CB" w:rsidP="00EA775B">
            <w:r w:rsidRPr="00EA775B">
              <w:t>1:0.66</w:t>
            </w:r>
          </w:p>
        </w:tc>
        <w:tc>
          <w:tcPr>
            <w:tcW w:w="2185" w:type="dxa"/>
            <w:shd w:val="clear" w:color="auto" w:fill="auto"/>
          </w:tcPr>
          <w:p w14:paraId="4207781A" w14:textId="22F089F7" w:rsidR="00DE06CB" w:rsidRPr="00EA775B" w:rsidRDefault="00A8562E" w:rsidP="00EA775B">
            <w:r w:rsidRPr="00EA775B">
              <w:fldChar w:fldCharType="begin"/>
            </w:r>
            <w:r w:rsidRPr="00EA775B">
              <w:instrText xml:space="preserve"> ADDIN ZOTERO_ITEM CSL_CITATION {"citationID":"xs7p3fmf","properties":{"formattedCitation":"(Kundu et al., 2018; Machdar et al., 2013)","plainCitation":"(Kundu et al., 2018; Machdar et al., 2013)","noteIndex":0},"citationItems":[{"id":3829,"uris":["http://zotero.org/groups/2504941/items/DFTKCDAC"],"itemData":{"id":3829,"type":"article-journal","abstract":"This study estimates illness (diarrhea) risks from fecal pathogens that can be transmitted via fecalcontaminated fresh produce. To do this, a quantitative microbial risk assessment (QMRA) framework was developed in National Capital Region, India based on bacterial indicator and pathogen data from fresh produce wash samples collected at local markets. Produce wash samples were analyzed for fecal indicator bacteria (Escherichia coli, total Bacteroidales) and pathogens (Salmonella, Shiga-toxin producing E. coli (STEC), enterohemorrhagic E. coli (EHEC)). Based on the E. coli data and on literature values for Cryptosporidium and norovirus, the annual mean diarrhea risk posed by ingestion of fresh produce ranged from 18% in cucumbers to 59% in cilantro for E. coli O157:H7, and was &lt;0.0001% for Cryptosporidium; for norovirus the risk was 11% for cucumbers and up to 46% for cilantro. The risks were drastically reduced, from 59% to 4% for E. coli O157:H7, and from 46% to 2% for norovirus for cilantro in post-harvest washing and disinfection scenario. The present QMRA study revealed the potential hazards of eating raw produce and how post-harvest practices can reduce the risk of illness. The results may lead to better food safety surveillance systems and use of hygienic practices pre- and post-harvest.","container-title":"Food Microbiology","DOI":"10.1016/j.fm.2018.01.017","ISSN":"07400020","journalAbbreviation":"Food Microbiology","language":"en","page":"95-102","source":"DOI.org (Crossref)","title":"Quantitative microbial risk assessment to estimate the risk of diarrheal diseases from fresh produce consumption in India","volume":"75","author":[{"family":"Kundu","given":"Arti"},{"family":"Wuertz","given":"Stefan"},{"family":"Smith","given":"Woutrina A."}],"issued":{"date-parts":[["2018",10]]}}},{"id":3781,"uris":["http://zotero.org/groups/2504941/items/PRED2MTM"],"itemData":{"id":3781,"type":"article-journal","abstract":"In Accra, Ghana, a majority of inhabitants lives in over-crowded areas with limited access to piped water supply, which is often also intermittent. This study assessed in a densely populated area the risk from microbial contamination of various sources of drinking water, by conducting a Quantitative Microbiological Risk Assessment (QMRA) to estimate the risk to human health from microorganism exposure and dose–response relationships. Furthermore the cost-effectiveness in reducing the disease burden through targeted interventions was evaluated. Five risk pathways for drinking water were identiﬁed through a survey (110 families), namely household storage, private yard taps, communal taps, communal wells and water sachets. Samples from each source were analyzed for Escherichia coli and Ascaris contamination. Published ratios between E. coli and other pathogens were used for the QMRA and disease burden calculations. The major part of the burden of disease originated from E. coli O157:H7 (78%) and the least important contributor was Cryptosporidium (0.01%). Other pathogens contributed 16% (Campylobacter), 5% (Rotavirus) and 0.3% (Ascaris). The sum of the disease burden of these pathogens was 0.5 DALYs per person per year, which is much higher than the WHO reference level. The major contamination pathway was found to be household storage. Disinfection of water at household level was the most cost-effective intervention (b5 USD/DALY-averted) together with hygiene education. Water supply network improvements were signiﬁcantly less cost-effective.","container-title":"Science of The Total Environment","DOI":"10.1016/j.scitotenv.2013.01.048","ISSN":"00489697","journalAbbreviation":"Science of The Total Environment","language":"en","page":"134-142","source":"DOI.org (Crossref)","title":"Application of Quantitative Microbial Risk Assessment to analyze the public health risk from poor drinking water quality in a low income area in Accra, Ghana","volume":"449","author":[{"family":"Machdar","given":"E."},{"family":"Steen","given":"N.P.","non-dropping-particle":"van der"},{"family":"Raschid-Sally","given":"L."},{"family":"Lens","given":"P.N.L."}],"issued":{"date-parts":[["2013",4]]}}}],"schema":"https://github.com/citation-style-language/schema/raw/master/csl-citation.json"} </w:instrText>
            </w:r>
            <w:r w:rsidRPr="00EA775B">
              <w:fldChar w:fldCharType="separate"/>
            </w:r>
            <w:r w:rsidRPr="00EA775B">
              <w:t xml:space="preserve">(Kundu et al., 2018; </w:t>
            </w:r>
            <w:proofErr w:type="spellStart"/>
            <w:r w:rsidRPr="00EA775B">
              <w:t>Machdar</w:t>
            </w:r>
            <w:proofErr w:type="spellEnd"/>
            <w:r w:rsidRPr="00EA775B">
              <w:t xml:space="preserve"> et al., 2013)</w:t>
            </w:r>
            <w:r w:rsidRPr="00EA775B">
              <w:fldChar w:fldCharType="end"/>
            </w:r>
          </w:p>
        </w:tc>
      </w:tr>
      <w:tr w:rsidR="00404ABE" w:rsidRPr="00EA775B" w14:paraId="7A43F7E9" w14:textId="77777777" w:rsidTr="00D91A6F">
        <w:trPr>
          <w:trHeight w:val="300"/>
          <w:jc w:val="center"/>
        </w:trPr>
        <w:tc>
          <w:tcPr>
            <w:tcW w:w="2965" w:type="dxa"/>
            <w:shd w:val="clear" w:color="auto" w:fill="auto"/>
            <w:vAlign w:val="bottom"/>
          </w:tcPr>
          <w:p w14:paraId="4D309D65" w14:textId="77777777" w:rsidR="00DE06CB" w:rsidRPr="00EA775B" w:rsidRDefault="00DE06CB" w:rsidP="00EA775B">
            <w:r w:rsidRPr="00EA775B">
              <w:t>E. coli: Campylobacter</w:t>
            </w:r>
          </w:p>
        </w:tc>
        <w:tc>
          <w:tcPr>
            <w:tcW w:w="1584" w:type="dxa"/>
            <w:shd w:val="clear" w:color="auto" w:fill="auto"/>
          </w:tcPr>
          <w:p w14:paraId="5D12FB6A" w14:textId="77777777" w:rsidR="00DE06CB" w:rsidRPr="00EA775B" w:rsidRDefault="00DE06CB" w:rsidP="00EA775B">
            <w:r w:rsidRPr="00EA775B">
              <w:t>1:0.9</w:t>
            </w:r>
          </w:p>
        </w:tc>
        <w:tc>
          <w:tcPr>
            <w:tcW w:w="1416" w:type="dxa"/>
            <w:shd w:val="clear" w:color="auto" w:fill="auto"/>
          </w:tcPr>
          <w:p w14:paraId="3C43F58A" w14:textId="77777777" w:rsidR="00DE06CB" w:rsidRPr="00EA775B" w:rsidRDefault="00DE06CB" w:rsidP="00EA775B">
            <w:r w:rsidRPr="00EA775B">
              <w:t>Ozonated Water</w:t>
            </w:r>
          </w:p>
        </w:tc>
        <w:tc>
          <w:tcPr>
            <w:tcW w:w="1300" w:type="dxa"/>
            <w:shd w:val="clear" w:color="auto" w:fill="auto"/>
          </w:tcPr>
          <w:p w14:paraId="162F756B" w14:textId="2D6361DE" w:rsidR="00DE06CB" w:rsidRPr="00EA775B" w:rsidRDefault="00A8562E" w:rsidP="00EA775B">
            <w:r w:rsidRPr="00EA775B">
              <w:t>1:0.66</w:t>
            </w:r>
          </w:p>
        </w:tc>
        <w:tc>
          <w:tcPr>
            <w:tcW w:w="2185" w:type="dxa"/>
            <w:shd w:val="clear" w:color="auto" w:fill="auto"/>
          </w:tcPr>
          <w:p w14:paraId="35B84BE2" w14:textId="4131F625" w:rsidR="00DE06CB" w:rsidRPr="00EA775B" w:rsidRDefault="00A8562E" w:rsidP="00EA775B">
            <w:r w:rsidRPr="00EA775B">
              <w:fldChar w:fldCharType="begin"/>
            </w:r>
            <w:r w:rsidR="00F377D8">
              <w:instrText xml:space="preserve"> ADDIN ZOTERO_ITEM CSL_CITATION {"citationID":"ESUNkZPB","properties":{"formattedCitation":"(Kundu et al., 2018; Machdar et al., 2013)","plainCitation":"(Kundu et al., 2018; Machdar et al., 2013)","noteIndex":0},"citationItems":[{"id":3829,"uris":["http://zotero.org/groups/2504941/items/DFTKCDAC"],"itemData":{"id":3829,"type":"article-journal","abstract":"This study estimates illness (diarrhea) risks from fecal pathogens that can be transmitted via fecalcontaminated fresh produce. To do this, a quantitative microbial risk assessment (QMRA) framework was developed in National Capital Region, India based on bacterial indicator and pathogen data from fresh produce wash samples collected at local markets. Produce wash samples were analyzed for fecal indicator bacteria (Escherichia coli, total Bacteroidales) and pathogens (Salmonella, Shiga-toxin producing E. coli (STEC), enterohemorrhagic E. coli (EHEC)). Based on the E. coli data and on literature values for Cryptosporidium and norovirus, the annual mean diarrhea risk posed by ingestion of fresh produce ranged from 18% in cucumbers to 59% in cilantro for E. coli O157:H7, and was &lt;0.0001% for Cryptosporidium; for norovirus the risk was 11% for cucumbers and up to 46% for cilantro. The risks were drastically reduced, from 59% to 4% for E. coli O157:H7, and from 46% to 2% for norovirus for cilantro in post-harvest washing and disinfection scenario. The present QMRA study revealed the potential hazards of eating raw produce and how post-harvest practices can reduce the risk of illness. The results may lead to better food safety surveillance systems and use of hygienic practices pre- and post-harvest.","container-title":"Food Microbiology","DOI":"10.1016/j.fm.2018.01.017","ISSN":"07400020","journalAbbreviation":"Food Microbiology","language":"en","page":"95-102","source":"DOI.org (Crossref)","title":"Quantitative microbial risk assessment to estimate the risk of diarrheal diseases from fresh produce consumption in India","volume":"75","author":[{"family":"Kundu","given":"Arti"},{"family":"Wuertz","given":"Stefan"},{"family":"Smith","given":"Woutrina A."}],"issued":{"date-parts":[["2018",10]]}}},{"id":3781,"uris":["http://zotero.org/groups/2504941/items/PRED2MTM"],"itemData":{"id":3781,"type":"article-journal","abstract":"In Accra, Ghana, a majority of inhabitants lives in over-crowded areas with limited access to piped water supply, which is often also intermittent. This study assessed in a densely populated area the risk from microbial contamination of various sources of drinking water, by conducting a Quantitative Microbiological Risk Assessment (QMRA) to estimate the risk to human health from microorganism exposure and dose–response relationships. Furthermore the cost-effectiveness in reducing the disease burden through targeted interventions was evaluated. Five risk pathways for drinking water were identiﬁed through a survey (110 families), namely household storage, private yard taps, communal taps, communal wells and water sachets. Samples from each source were analyzed for Escherichia coli and Ascaris contamination. Published ratios between E. coli and other pathogens were used for the QMRA and disease burden calculations. The major part of the burden of disease originated from E. coli O157:H7 (78%) and the least important contributor was Cryptosporidium (0.01%). Other pathogens contributed 16% (Campylobacter), 5% (Rotavirus) and 0.3% (Ascaris). The sum of the disease burden of these pathogens was 0.5 DALYs per person per year, which is much higher than the WHO reference level. The major contamination pathway was found to be household storage. Disinfection of water at household level was the most cost-effective intervention (b5 USD/DALY-averted) together with hygiene education. Water supply network improvements were signiﬁcantly less cost-effective.","container-title":"Science of The Total Environment","DOI":"10.1016/j.scitotenv.2013.01.048","ISSN":"00489697","journalAbbreviation":"Science of The Total Environment","language":"en","page":"134-142","source":"DOI.org (Crossref)","title":"Application of Quantitative Microbial Risk Assessment to analyze the public health risk from poor drinking water quality in a low income area in Accra, Ghana","volume":"449","author":[{"family":"Machdar","given":"E."},{"family":"Steen","given":"N.P.","non-dropping-particle":"van der"},{"family":"Raschid-Sally","given":"L."},{"family":"Lens","given":"P.N.L."}],"issued":{"date-parts":[["2013",4]]}}}],"schema":"https://github.com/citation-style-language/schema/raw/master/csl-citation.json"} </w:instrText>
            </w:r>
            <w:r w:rsidRPr="00EA775B">
              <w:fldChar w:fldCharType="separate"/>
            </w:r>
            <w:r w:rsidRPr="00EA775B">
              <w:t xml:space="preserve">(Kundu et al., 2018; </w:t>
            </w:r>
            <w:proofErr w:type="spellStart"/>
            <w:r w:rsidRPr="00EA775B">
              <w:t>Machdar</w:t>
            </w:r>
            <w:proofErr w:type="spellEnd"/>
            <w:r w:rsidRPr="00EA775B">
              <w:t xml:space="preserve"> et al., 2013)</w:t>
            </w:r>
            <w:r w:rsidRPr="00EA775B">
              <w:fldChar w:fldCharType="end"/>
            </w:r>
          </w:p>
        </w:tc>
      </w:tr>
      <w:tr w:rsidR="00404ABE" w:rsidRPr="00EA775B" w14:paraId="72FD8F28" w14:textId="77777777" w:rsidTr="00D91A6F">
        <w:trPr>
          <w:trHeight w:val="300"/>
          <w:jc w:val="center"/>
        </w:trPr>
        <w:tc>
          <w:tcPr>
            <w:tcW w:w="2965" w:type="dxa"/>
            <w:shd w:val="clear" w:color="auto" w:fill="auto"/>
            <w:vAlign w:val="bottom"/>
          </w:tcPr>
          <w:p w14:paraId="1C8AAB8B" w14:textId="77777777" w:rsidR="00DE06CB" w:rsidRPr="00EA775B" w:rsidRDefault="00DE06CB" w:rsidP="00EA775B">
            <w:r w:rsidRPr="00EA775B">
              <w:t>E. coli: Campylobacter</w:t>
            </w:r>
          </w:p>
        </w:tc>
        <w:tc>
          <w:tcPr>
            <w:tcW w:w="1584" w:type="dxa"/>
            <w:shd w:val="clear" w:color="auto" w:fill="auto"/>
          </w:tcPr>
          <w:p w14:paraId="0EE3BDC1" w14:textId="77777777" w:rsidR="00DE06CB" w:rsidRPr="00EA775B" w:rsidRDefault="00DE06CB" w:rsidP="00EA775B">
            <w:r w:rsidRPr="00EA775B">
              <w:t>1: 8.89x10</w:t>
            </w:r>
            <w:r w:rsidRPr="00EA775B">
              <w:rPr>
                <w:vertAlign w:val="superscript"/>
              </w:rPr>
              <w:t xml:space="preserve">-3 </w:t>
            </w:r>
            <w:r w:rsidRPr="00EA775B">
              <w:t xml:space="preserve">mean, </w:t>
            </w:r>
            <w:proofErr w:type="spellStart"/>
            <w:r w:rsidRPr="00EA775B">
              <w:t>st.</w:t>
            </w:r>
            <w:proofErr w:type="spellEnd"/>
            <w:r w:rsidRPr="00EA775B">
              <w:t xml:space="preserve"> dev 1.33</w:t>
            </w:r>
          </w:p>
        </w:tc>
        <w:tc>
          <w:tcPr>
            <w:tcW w:w="1416" w:type="dxa"/>
            <w:shd w:val="clear" w:color="auto" w:fill="auto"/>
          </w:tcPr>
          <w:p w14:paraId="51F348D0" w14:textId="77777777" w:rsidR="00DE06CB" w:rsidRPr="00EA775B" w:rsidRDefault="00DE06CB" w:rsidP="00EA775B">
            <w:r w:rsidRPr="00EA775B">
              <w:t>Sewage</w:t>
            </w:r>
          </w:p>
        </w:tc>
        <w:tc>
          <w:tcPr>
            <w:tcW w:w="1300" w:type="dxa"/>
            <w:shd w:val="clear" w:color="auto" w:fill="auto"/>
          </w:tcPr>
          <w:p w14:paraId="7D3D3A23" w14:textId="77777777" w:rsidR="00DE06CB" w:rsidRPr="00EA775B" w:rsidRDefault="00DE06CB" w:rsidP="00EA775B"/>
        </w:tc>
        <w:tc>
          <w:tcPr>
            <w:tcW w:w="2185" w:type="dxa"/>
            <w:shd w:val="clear" w:color="auto" w:fill="auto"/>
          </w:tcPr>
          <w:p w14:paraId="30EC441B" w14:textId="1EF6C36B" w:rsidR="00DE06CB" w:rsidRPr="00EA775B" w:rsidRDefault="009B433D" w:rsidP="00EA775B">
            <w:r w:rsidRPr="00EA775B">
              <w:fldChar w:fldCharType="begin"/>
            </w:r>
            <w:r w:rsidRPr="00EA775B">
              <w:instrText xml:space="preserve"> ADDIN ZOTERO_ITEM CSL_CITATION {"citationID":"MP3uSdM5","properties":{"formattedCitation":"(Bivins et al., 2017)","plainCitation":"(Bivins et al., 2017)","noteIndex":0},"citationItems":[{"id":3642,"uris":["http://zotero.org/groups/2504941/items/PPBJ9UH9"],"itemData":{"id":3642,"type":"article-journal","abstract":"Intermittent water supply (IWS) is prevalent throughout low and middle-income countries. IWS is associated with increased microbial contamination and potentially elevated risk of waterborne illness. We used existing data sets to estimate the population exposed to IWS, assess the probability of infection using quantitative microbial risk assessment, and calculate the subsequent burden of diarrheal disease attributable to consuming fecally contaminated tap water from an IWS. We used reference pathogens Campylobacter, Cryptosporidium, and rotavirus as conservative risk proxies for infections via bacteria, protozoa, and viruses, respectively. Results indicate that the median daily risk of infection is an estimated 1 in 23 500 for Campylobacter, 1 in 5 050 000 for Cryptosporidium, and 1 in 118 000 for rotavirus. Based on these risks, IWS may account for 17.2 million infections causing 4.52 million cases of diarrhea, 109 000 diarrheal DALYs, and 1560 deaths each year. The burden of diarrheal disease associated with IWS likely exceeds the WHO health-based normative guideline for drinking water of 10−6 DALYs per person per year. Our results underscore the importance water safety management in water supplies and the potential beneﬁts of point-of-use treatment to mitigate risks.","container-title":"Environmental Science &amp; Technology","DOI":"10.1021/acs.est.7b01014","ISSN":"0013-936X, 1520-5851","issue":"13","journalAbbreviation":"Environ. Sci. Technol.","language":"en","page":"7542-7551","source":"DOI.org (Crossref)","title":"Estimating Infection Risks and the Global Burden of Diarrheal Disease Attributable to Intermittent Water Supply Using QMRA","volume":"51","author":[{"family":"Bivins","given":"Aaron W."},{"family":"Sumner","given":"Trent"},{"family":"Kumpel","given":"Emily"},{"family":"Howard","given":"Guy"},{"family":"Cumming","given":"Oliver"},{"family":"Ross","given":"Ian"},{"family":"Nelson","given":"Kara"},{"family":"Brown","given":"Joe"}],"issued":{"date-parts":[["2017",7,5]]}}}],"schema":"https://github.com/citation-style-language/schema/raw/master/csl-citation.json"} </w:instrText>
            </w:r>
            <w:r w:rsidRPr="00EA775B">
              <w:fldChar w:fldCharType="separate"/>
            </w:r>
            <w:r w:rsidRPr="00EA775B">
              <w:t>(Bivins et al., 2017)</w:t>
            </w:r>
            <w:r w:rsidRPr="00EA775B">
              <w:fldChar w:fldCharType="end"/>
            </w:r>
          </w:p>
        </w:tc>
      </w:tr>
      <w:tr w:rsidR="00404ABE" w:rsidRPr="00EA775B" w14:paraId="2921565B" w14:textId="77777777" w:rsidTr="00D91A6F">
        <w:trPr>
          <w:trHeight w:val="300"/>
          <w:jc w:val="center"/>
        </w:trPr>
        <w:tc>
          <w:tcPr>
            <w:tcW w:w="2965" w:type="dxa"/>
            <w:shd w:val="clear" w:color="auto" w:fill="auto"/>
            <w:vAlign w:val="bottom"/>
          </w:tcPr>
          <w:p w14:paraId="0469D916" w14:textId="77777777" w:rsidR="00DE06CB" w:rsidRPr="00EA775B" w:rsidRDefault="00DE06CB" w:rsidP="00EA775B">
            <w:r w:rsidRPr="00EA775B">
              <w:t>E. coli: Rotavirus</w:t>
            </w:r>
          </w:p>
        </w:tc>
        <w:tc>
          <w:tcPr>
            <w:tcW w:w="1584" w:type="dxa"/>
            <w:shd w:val="clear" w:color="auto" w:fill="auto"/>
          </w:tcPr>
          <w:p w14:paraId="6BB9D5AA" w14:textId="77777777" w:rsidR="00DE06CB" w:rsidRPr="00EA775B" w:rsidRDefault="00DE06CB" w:rsidP="00EA775B">
            <w:pPr>
              <w:rPr>
                <w:vertAlign w:val="superscript"/>
              </w:rPr>
            </w:pPr>
            <w:r w:rsidRPr="00EA775B">
              <w:t>1:10</w:t>
            </w:r>
            <w:r w:rsidRPr="00EA775B">
              <w:rPr>
                <w:vertAlign w:val="superscript"/>
              </w:rPr>
              <w:t>-5</w:t>
            </w:r>
            <w:r w:rsidRPr="00EA775B">
              <w:t>-10</w:t>
            </w:r>
            <w:r w:rsidRPr="00EA775B">
              <w:rPr>
                <w:vertAlign w:val="superscript"/>
              </w:rPr>
              <w:t>-6</w:t>
            </w:r>
          </w:p>
        </w:tc>
        <w:tc>
          <w:tcPr>
            <w:tcW w:w="1416" w:type="dxa"/>
            <w:shd w:val="clear" w:color="auto" w:fill="auto"/>
          </w:tcPr>
          <w:p w14:paraId="5346CF32" w14:textId="77777777" w:rsidR="00DE06CB" w:rsidRPr="00EA775B" w:rsidRDefault="00DE06CB" w:rsidP="00EA775B">
            <w:r w:rsidRPr="00EA775B">
              <w:t>Waste Water</w:t>
            </w:r>
          </w:p>
        </w:tc>
        <w:tc>
          <w:tcPr>
            <w:tcW w:w="1300" w:type="dxa"/>
            <w:shd w:val="clear" w:color="auto" w:fill="auto"/>
          </w:tcPr>
          <w:p w14:paraId="5E87957E" w14:textId="77777777" w:rsidR="00DE06CB" w:rsidRPr="00EA775B" w:rsidRDefault="00DE06CB" w:rsidP="00EA775B">
            <w:pPr>
              <w:rPr>
                <w:vertAlign w:val="superscript"/>
              </w:rPr>
            </w:pPr>
            <w:r w:rsidRPr="00EA775B">
              <w:t>1:5*10</w:t>
            </w:r>
            <w:r w:rsidRPr="00EA775B">
              <w:rPr>
                <w:vertAlign w:val="superscript"/>
              </w:rPr>
              <w:t>-6</w:t>
            </w:r>
          </w:p>
        </w:tc>
        <w:tc>
          <w:tcPr>
            <w:tcW w:w="2185" w:type="dxa"/>
            <w:shd w:val="clear" w:color="auto" w:fill="auto"/>
          </w:tcPr>
          <w:p w14:paraId="127EE4EF" w14:textId="6BF92733" w:rsidR="00DE06CB" w:rsidRPr="00EA775B" w:rsidRDefault="009B433D" w:rsidP="00EA775B">
            <w:r w:rsidRPr="00EA775B">
              <w:fldChar w:fldCharType="begin"/>
            </w:r>
            <w:r w:rsidR="005E42FD" w:rsidRPr="00EA775B">
              <w:instrText xml:space="preserve"> ADDIN ZOTERO_ITEM CSL_CITATION {"citationID":"QkhX8udX","properties":{"formattedCitation":"(Machdar et al., 2013)","plainCitation":"(Machdar et al., 2013)","noteIndex":0},"citationItems":[{"id":3781,"uris":["http://zotero.org/groups/2504941/items/PRED2MTM"],"itemData":{"id":3781,"type":"article-journal","abstract":"In Accra, Ghana, a majority of inhabitants lives in over-crowded areas with limited access to piped water supply, which is often also intermittent. This study assessed in a densely populated area the risk from microbial contamination of various sources of drinking water, by conducting a Quantitative Microbiological Risk Assessment (QMRA) to estimate the risk to human health from microorganism exposure and dose–response relationships. Furthermore the cost-effectiveness in reducing the disease burden through targeted interventions was evaluated. Five risk pathways for drinking water were identiﬁed through a survey (110 families), namely household storage, private yard taps, communal taps, communal wells and water sachets. Samples from each source were analyzed for Escherichia coli and Ascaris contamination. Published ratios between E. coli and other pathogens were used for the QMRA and disease burden calculations. The major part of the burden of disease originated from E. coli O157:H7 (78%) and the least important contributor was Cryptosporidium (0.01%). Other pathogens contributed 16% (Campylobacter), 5% (Rotavirus) and 0.3% (Ascaris). The sum of the disease burden of these pathogens was 0.5 DALYs per person per year, which is much higher than the WHO reference level. The major contamination pathway was found to be household storage. Disinfection of water at household level was the most cost-effective intervention (b5 USD/DALY-averted) together with hygiene education. Water supply network improvements were signiﬁcantly less cost-effective.","container-title":"Science of The Total Environment","DOI":"10.1016/j.scitotenv.2013.01.048","ISSN":"00489697","journalAbbreviation":"Science of The Total Environment","language":"en","page":"134-142","source":"DOI.org (Crossref)","title":"Application of Quantitative Microbial Risk Assessment to analyze the public health risk from poor drinking water quality in a low income area in Accra, Ghana","volume":"449","author":[{"family":"Machdar","given":"E."},{"family":"Steen","given":"N.P.","non-dropping-particle":"van der"},{"family":"Raschid-Sally","given":"L."},{"family":"Lens","given":"P.N.L."}],"issued":{"date-parts":[["2013",4]]}}}],"schema":"https://github.com/citation-style-language/schema/raw/master/csl-citation.json"} </w:instrText>
            </w:r>
            <w:r w:rsidRPr="00EA775B">
              <w:fldChar w:fldCharType="separate"/>
            </w:r>
            <w:r w:rsidRPr="00EA775B">
              <w:t>(</w:t>
            </w:r>
            <w:proofErr w:type="spellStart"/>
            <w:r w:rsidRPr="00EA775B">
              <w:t>Machdar</w:t>
            </w:r>
            <w:proofErr w:type="spellEnd"/>
            <w:r w:rsidRPr="00EA775B">
              <w:t xml:space="preserve"> et al., 2013)</w:t>
            </w:r>
            <w:r w:rsidRPr="00EA775B">
              <w:fldChar w:fldCharType="end"/>
            </w:r>
            <w:r w:rsidRPr="00EA775B">
              <w:t xml:space="preserve"> </w:t>
            </w:r>
          </w:p>
        </w:tc>
      </w:tr>
      <w:tr w:rsidR="00404ABE" w:rsidRPr="00EA775B" w14:paraId="754B6DD7" w14:textId="77777777" w:rsidTr="00D91A6F">
        <w:trPr>
          <w:trHeight w:val="600"/>
          <w:jc w:val="center"/>
        </w:trPr>
        <w:tc>
          <w:tcPr>
            <w:tcW w:w="2965" w:type="dxa"/>
            <w:shd w:val="clear" w:color="auto" w:fill="auto"/>
            <w:vAlign w:val="bottom"/>
          </w:tcPr>
          <w:p w14:paraId="7EFA9701" w14:textId="77777777" w:rsidR="00DE06CB" w:rsidRPr="00EA775B" w:rsidRDefault="00DE06CB" w:rsidP="00EA775B">
            <w:r w:rsidRPr="00EA775B">
              <w:t>E. coli: protozoa (Used as estimate for Cryptosporidium)</w:t>
            </w:r>
          </w:p>
        </w:tc>
        <w:tc>
          <w:tcPr>
            <w:tcW w:w="1584" w:type="dxa"/>
            <w:shd w:val="clear" w:color="auto" w:fill="auto"/>
          </w:tcPr>
          <w:p w14:paraId="6E7FF92C" w14:textId="77777777" w:rsidR="00DE06CB" w:rsidRPr="00EA775B" w:rsidRDefault="00DE06CB" w:rsidP="00EA775B">
            <w:r w:rsidRPr="00EA775B">
              <w:t>1:(10</w:t>
            </w:r>
            <w:r w:rsidRPr="00EA775B">
              <w:rPr>
                <w:vertAlign w:val="superscript"/>
              </w:rPr>
              <w:t>-5</w:t>
            </w:r>
            <w:r w:rsidRPr="00EA775B">
              <w:t>-10</w:t>
            </w:r>
            <w:r w:rsidRPr="00EA775B">
              <w:rPr>
                <w:vertAlign w:val="superscript"/>
              </w:rPr>
              <w:t>-7</w:t>
            </w:r>
            <w:r w:rsidRPr="00EA775B">
              <w:t>)</w:t>
            </w:r>
          </w:p>
        </w:tc>
        <w:tc>
          <w:tcPr>
            <w:tcW w:w="1416" w:type="dxa"/>
            <w:shd w:val="clear" w:color="auto" w:fill="auto"/>
          </w:tcPr>
          <w:p w14:paraId="3E86F7E8" w14:textId="77777777" w:rsidR="00DE06CB" w:rsidRPr="00EA775B" w:rsidRDefault="00DE06CB" w:rsidP="00EA775B">
            <w:r w:rsidRPr="00EA775B">
              <w:t>Waste water</w:t>
            </w:r>
          </w:p>
        </w:tc>
        <w:tc>
          <w:tcPr>
            <w:tcW w:w="1300" w:type="dxa"/>
            <w:shd w:val="clear" w:color="auto" w:fill="auto"/>
          </w:tcPr>
          <w:p w14:paraId="5AE160E9" w14:textId="77777777" w:rsidR="00DE06CB" w:rsidRPr="00EA775B" w:rsidRDefault="00DE06CB" w:rsidP="00EA775B">
            <w:pPr>
              <w:rPr>
                <w:vertAlign w:val="superscript"/>
              </w:rPr>
            </w:pPr>
            <w:r w:rsidRPr="00EA775B">
              <w:t>1:10</w:t>
            </w:r>
            <w:r w:rsidRPr="00EA775B">
              <w:rPr>
                <w:vertAlign w:val="superscript"/>
              </w:rPr>
              <w:t>-6</w:t>
            </w:r>
          </w:p>
        </w:tc>
        <w:tc>
          <w:tcPr>
            <w:tcW w:w="2185" w:type="dxa"/>
            <w:shd w:val="clear" w:color="auto" w:fill="auto"/>
          </w:tcPr>
          <w:p w14:paraId="134FBE7D" w14:textId="4D2477DF" w:rsidR="00DE06CB" w:rsidRPr="00EA775B" w:rsidRDefault="005E42FD" w:rsidP="00EA775B">
            <w:r w:rsidRPr="00EA775B">
              <w:fldChar w:fldCharType="begin"/>
            </w:r>
            <w:r w:rsidRPr="00EA775B">
              <w:instrText xml:space="preserve"> ADDIN ZOTERO_ITEM CSL_CITATION {"citationID":"bBZ3DHuB","properties":{"formattedCitation":"(Kundu et al., 2018; Machdar et al., 2013)","plainCitation":"(Kundu et al., 2018; Machdar et al., 2013)","noteIndex":0},"citationItems":[{"id":3829,"uris":["http://zotero.org/groups/2504941/items/DFTKCDAC"],"itemData":{"id":3829,"type":"article-journal","abstract":"This study estimates illness (diarrhea) risks from fecal pathogens that can be transmitted via fecalcontaminated fresh produce. To do this, a quantitative microbial risk assessment (QMRA) framework was developed in National Capital Region, India based on bacterial indicator and pathogen data from fresh produce wash samples collected at local markets. Produce wash samples were analyzed for fecal indicator bacteria (Escherichia coli, total Bacteroidales) and pathogens (Salmonella, Shiga-toxin producing E. coli (STEC), enterohemorrhagic E. coli (EHEC)). Based on the E. coli data and on literature values for Cryptosporidium and norovirus, the annual mean diarrhea risk posed by ingestion of fresh produce ranged from 18% in cucumbers to 59% in cilantro for E. coli O157:H7, and was &lt;0.0001% for Cryptosporidium; for norovirus the risk was 11% for cucumbers and up to 46% for cilantro. The risks were drastically reduced, from 59% to 4% for E. coli O157:H7, and from 46% to 2% for norovirus for cilantro in post-harvest washing and disinfection scenario. The present QMRA study revealed the potential hazards of eating raw produce and how post-harvest practices can reduce the risk of illness. The results may lead to better food safety surveillance systems and use of hygienic practices pre- and post-harvest.","container-title":"Food Microbiology","DOI":"10.1016/j.fm.2018.01.017","ISSN":"07400020","journalAbbreviation":"Food Microbiology","language":"en","page":"95-102","source":"DOI.org (Crossref)","title":"Quantitative microbial risk assessment to estimate the risk of diarrheal diseases from fresh produce consumption in India","volume":"75","author":[{"family":"Kundu","given":"Arti"},{"family":"Wuertz","given":"Stefan"},{"family":"Smith","given":"Woutrina A."}],"issued":{"date-parts":[["2018",10]]}}},{"id":3781,"uris":["http://zotero.org/groups/2504941/items/PRED2MTM"],"itemData":{"id":3781,"type":"article-journal","abstract":"In Accra, Ghana, a majority of inhabitants lives in over-crowded areas with limited access to piped water supply, which is often also intermittent. This study assessed in a densely populated area the risk from microbial contamination of various sources of drinking water, by conducting a Quantitative Microbiological Risk Assessment (QMRA) to estimate the risk to human health from microorganism exposure and dose–response relationships. Furthermore the cost-effectiveness in reducing the disease burden through targeted interventions was evaluated. Five risk pathways for drinking water were identiﬁed through a survey (110 families), namely household storage, private yard taps, communal taps, communal wells and water sachets. Samples from each source were analyzed for Escherichia coli and Ascaris contamination. Published ratios between E. coli and other pathogens were used for the QMRA and disease burden calculations. The major part of the burden of disease originated from E. coli O157:H7 (78%) and the least important contributor was Cryptosporidium (0.01%). Other pathogens contributed 16% (Campylobacter), 5% (Rotavirus) and 0.3% (Ascaris). The sum of the disease burden of these pathogens was 0.5 DALYs per person per year, which is much higher than the WHO reference level. The major contamination pathway was found to be household storage. Disinfection of water at household level was the most cost-effective intervention (b5 USD/DALY-averted) together with hygiene education. Water supply network improvements were signiﬁcantly less cost-effective.","container-title":"Science of The Total Environment","DOI":"10.1016/j.scitotenv.2013.01.048","ISSN":"00489697","journalAbbreviation":"Science of The Total Environment","language":"en","page":"134-142","source":"DOI.org (Crossref)","title":"Application of Quantitative Microbial Risk Assessment to analyze the public health risk from poor drinking water quality in a low income area in Accra, Ghana","volume":"449","author":[{"family":"Machdar","given":"E."},{"family":"Steen","given":"N.P.","non-dropping-particle":"van der"},{"family":"Raschid-Sally","given":"L."},{"family":"Lens","given":"P.N.L."}],"issued":{"date-parts":[["2013",4]]}}}],"schema":"https://github.com/citation-style-language/schema/raw/master/csl-citation.json"} </w:instrText>
            </w:r>
            <w:r w:rsidRPr="00EA775B">
              <w:fldChar w:fldCharType="separate"/>
            </w:r>
            <w:r w:rsidRPr="00EA775B">
              <w:t xml:space="preserve">(Kundu et al., 2018; </w:t>
            </w:r>
            <w:proofErr w:type="spellStart"/>
            <w:r w:rsidRPr="00EA775B">
              <w:t>Machdar</w:t>
            </w:r>
            <w:proofErr w:type="spellEnd"/>
            <w:r w:rsidRPr="00EA775B">
              <w:t xml:space="preserve"> et al., 2013)</w:t>
            </w:r>
            <w:r w:rsidRPr="00EA775B">
              <w:fldChar w:fldCharType="end"/>
            </w:r>
          </w:p>
        </w:tc>
      </w:tr>
    </w:tbl>
    <w:p w14:paraId="08E47649" w14:textId="70EDC994" w:rsidR="00DE06CB" w:rsidRPr="00EA775B" w:rsidRDefault="00A8562E" w:rsidP="00A70119">
      <w:r w:rsidRPr="00A70119">
        <w:rPr>
          <w:i/>
          <w:iCs/>
          <w:vertAlign w:val="superscript"/>
        </w:rPr>
        <w:t>a</w:t>
      </w:r>
      <w:r w:rsidR="005505DB" w:rsidRPr="00EA775B">
        <w:t xml:space="preserve"> Pathogens Distribution is uniform if only mean is provided, and lognormal if mean and standard deviation are provided</w:t>
      </w:r>
      <w:r w:rsidR="00D91A6F" w:rsidRPr="00EA775B">
        <w:t xml:space="preserve">. References: </w:t>
      </w:r>
      <w:proofErr w:type="spellStart"/>
      <w:r w:rsidR="00D91A6F" w:rsidRPr="00EA775B">
        <w:t>Machdar</w:t>
      </w:r>
      <w:proofErr w:type="spellEnd"/>
      <w:r w:rsidR="00D91A6F" w:rsidRPr="00EA775B">
        <w:t xml:space="preserve"> et al., 2013; Murphy et al., 2016; Uprety et al., </w:t>
      </w:r>
      <w:proofErr w:type="gramStart"/>
      <w:r w:rsidR="00D91A6F" w:rsidRPr="00EA775B">
        <w:t>2020.</w:t>
      </w:r>
      <w:r w:rsidR="00694BB0" w:rsidRPr="00EA775B">
        <w:t>.</w:t>
      </w:r>
      <w:proofErr w:type="gramEnd"/>
      <w:r w:rsidR="00694BB0" w:rsidRPr="00EA775B">
        <w:t xml:space="preserve"> For our model, if multiple ratios available, the average value was used (1:0.66 for Campylobacter, 1:5*10</w:t>
      </w:r>
      <w:r w:rsidR="00694BB0" w:rsidRPr="00EA775B">
        <w:rPr>
          <w:vertAlign w:val="superscript"/>
        </w:rPr>
        <w:t>-6</w:t>
      </w:r>
      <w:r w:rsidR="00694BB0" w:rsidRPr="00EA775B">
        <w:t xml:space="preserve"> for rotavirus, and 1:10</w:t>
      </w:r>
      <w:r w:rsidR="00694BB0" w:rsidRPr="00EA775B">
        <w:rPr>
          <w:vertAlign w:val="superscript"/>
        </w:rPr>
        <w:t xml:space="preserve">-6 </w:t>
      </w:r>
      <w:r w:rsidR="00694BB0" w:rsidRPr="00EA775B">
        <w:t xml:space="preserve">for </w:t>
      </w:r>
      <w:r w:rsidR="00B23BEA" w:rsidRPr="00EA775B">
        <w:t>protozoa)</w:t>
      </w:r>
    </w:p>
    <w:p w14:paraId="38B64B46" w14:textId="77777777" w:rsidR="007C2224" w:rsidRPr="00EA775B" w:rsidRDefault="007C2224" w:rsidP="00EA775B">
      <w:r w:rsidRPr="00EA775B">
        <w:br w:type="page"/>
      </w:r>
    </w:p>
    <w:p w14:paraId="4EC87C0E" w14:textId="14DB3614" w:rsidR="00950294" w:rsidRPr="00EA775B" w:rsidRDefault="00950294" w:rsidP="00EA775B">
      <w:pPr>
        <w:pStyle w:val="Caption"/>
      </w:pPr>
      <w:bookmarkStart w:id="7" w:name="_Toc161849423"/>
      <w:r w:rsidRPr="00EA775B">
        <w:lastRenderedPageBreak/>
        <w:t xml:space="preserve">Table S </w:t>
      </w:r>
      <w:r w:rsidRPr="00EA775B">
        <w:fldChar w:fldCharType="begin"/>
      </w:r>
      <w:r w:rsidRPr="00EA775B">
        <w:instrText>SEQ Table_S \* ARABIC</w:instrText>
      </w:r>
      <w:r w:rsidRPr="00EA775B">
        <w:fldChar w:fldCharType="separate"/>
      </w:r>
      <w:r w:rsidR="00754620">
        <w:rPr>
          <w:noProof/>
        </w:rPr>
        <w:t>4</w:t>
      </w:r>
      <w:r w:rsidRPr="00EA775B">
        <w:fldChar w:fldCharType="end"/>
      </w:r>
      <w:r w:rsidRPr="00EA775B">
        <w:t xml:space="preserve"> Log Reduction Values of E. coli, TTC, and FC</w:t>
      </w:r>
      <w:bookmarkEnd w:id="7"/>
      <w:r w:rsidRPr="00EA775B">
        <w:t xml:space="preserve"> </w:t>
      </w:r>
    </w:p>
    <w:tbl>
      <w:tblPr>
        <w:tblW w:w="947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065"/>
        <w:gridCol w:w="900"/>
        <w:gridCol w:w="990"/>
        <w:gridCol w:w="607"/>
        <w:gridCol w:w="2298"/>
        <w:gridCol w:w="2610"/>
      </w:tblGrid>
      <w:tr w:rsidR="00404ABE" w:rsidRPr="00EA775B" w14:paraId="650CB709" w14:textId="4F174B5A" w:rsidTr="00A8562E">
        <w:trPr>
          <w:trHeight w:val="300"/>
        </w:trPr>
        <w:tc>
          <w:tcPr>
            <w:tcW w:w="20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4BF9AD" w14:textId="77777777" w:rsidR="00D26243" w:rsidRPr="00EA775B" w:rsidRDefault="00D26243" w:rsidP="00EA775B">
            <w:r w:rsidRPr="00EA775B">
              <w:t>Country</w:t>
            </w:r>
          </w:p>
        </w:tc>
        <w:tc>
          <w:tcPr>
            <w:tcW w:w="900" w:type="dxa"/>
            <w:tcBorders>
              <w:top w:val="single" w:sz="4" w:space="0" w:color="000000"/>
              <w:left w:val="nil"/>
              <w:bottom w:val="single" w:sz="4" w:space="0" w:color="000000"/>
              <w:right w:val="single" w:sz="4" w:space="0" w:color="000000"/>
            </w:tcBorders>
            <w:shd w:val="clear" w:color="auto" w:fill="auto"/>
            <w:vAlign w:val="center"/>
          </w:tcPr>
          <w:p w14:paraId="09B664D3" w14:textId="1A7BDA5C" w:rsidR="00D26243" w:rsidRPr="00EA775B" w:rsidRDefault="00D26243" w:rsidP="00EA775B">
            <w:pPr>
              <w:rPr>
                <w:i/>
                <w:iCs/>
                <w:vertAlign w:val="superscript"/>
              </w:rPr>
            </w:pPr>
            <w:r w:rsidRPr="00EA775B">
              <w:t xml:space="preserve">E. </w:t>
            </w:r>
            <w:proofErr w:type="spellStart"/>
            <w:r w:rsidRPr="00EA775B">
              <w:t>coli</w:t>
            </w:r>
            <w:r w:rsidR="00A8562E" w:rsidRPr="00EA775B">
              <w:rPr>
                <w:i/>
                <w:iCs/>
                <w:vertAlign w:val="superscript"/>
              </w:rPr>
              <w:t>a</w:t>
            </w:r>
            <w:proofErr w:type="spellEnd"/>
          </w:p>
        </w:tc>
        <w:tc>
          <w:tcPr>
            <w:tcW w:w="990" w:type="dxa"/>
            <w:tcBorders>
              <w:top w:val="single" w:sz="4" w:space="0" w:color="000000"/>
              <w:left w:val="nil"/>
              <w:bottom w:val="single" w:sz="4" w:space="0" w:color="000000"/>
              <w:right w:val="single" w:sz="4" w:space="0" w:color="000000"/>
            </w:tcBorders>
            <w:shd w:val="clear" w:color="auto" w:fill="auto"/>
            <w:vAlign w:val="center"/>
          </w:tcPr>
          <w:p w14:paraId="3546B99C" w14:textId="77777777" w:rsidR="00D26243" w:rsidRPr="00EA775B" w:rsidRDefault="00D26243" w:rsidP="00EA775B">
            <w:r w:rsidRPr="00EA775B">
              <w:t>TTC</w:t>
            </w:r>
          </w:p>
        </w:tc>
        <w:tc>
          <w:tcPr>
            <w:tcW w:w="607" w:type="dxa"/>
            <w:tcBorders>
              <w:top w:val="single" w:sz="4" w:space="0" w:color="000000"/>
              <w:left w:val="nil"/>
              <w:bottom w:val="single" w:sz="4" w:space="0" w:color="000000"/>
              <w:right w:val="single" w:sz="4" w:space="0" w:color="000000"/>
            </w:tcBorders>
            <w:shd w:val="clear" w:color="auto" w:fill="auto"/>
            <w:vAlign w:val="center"/>
          </w:tcPr>
          <w:p w14:paraId="754B7008" w14:textId="77777777" w:rsidR="00D26243" w:rsidRPr="00EA775B" w:rsidRDefault="00D26243" w:rsidP="00EA775B">
            <w:r w:rsidRPr="00EA775B">
              <w:t>FC</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15E55B" w14:textId="77777777" w:rsidR="00D26243" w:rsidRPr="00EA775B" w:rsidRDefault="00D26243" w:rsidP="00EA775B">
            <w:r w:rsidRPr="00EA775B">
              <w:t>Citation</w:t>
            </w:r>
          </w:p>
        </w:tc>
        <w:tc>
          <w:tcPr>
            <w:tcW w:w="2610" w:type="dxa"/>
            <w:tcBorders>
              <w:top w:val="single" w:sz="4" w:space="0" w:color="000000"/>
              <w:left w:val="single" w:sz="4" w:space="0" w:color="000000"/>
              <w:bottom w:val="single" w:sz="4" w:space="0" w:color="000000"/>
              <w:right w:val="single" w:sz="4" w:space="0" w:color="000000"/>
            </w:tcBorders>
          </w:tcPr>
          <w:p w14:paraId="4BB2A9D7" w14:textId="370647B8" w:rsidR="00D26243" w:rsidRPr="00EA775B" w:rsidRDefault="00D26243" w:rsidP="00EA775B">
            <w:r w:rsidRPr="00EA775B">
              <w:t>Value used in presented results</w:t>
            </w:r>
          </w:p>
        </w:tc>
      </w:tr>
      <w:tr w:rsidR="00404ABE" w:rsidRPr="00EA775B" w14:paraId="1FBC768D" w14:textId="7F311639"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33D6D273" w14:textId="77777777" w:rsidR="00D26243" w:rsidRPr="00EA775B" w:rsidRDefault="00D26243" w:rsidP="00EA775B">
            <w:r w:rsidRPr="00EA775B">
              <w:t>Laboratory (1 minute, 75</w:t>
            </w:r>
            <w:r w:rsidRPr="00EA775B">
              <w:rPr>
                <w:vertAlign w:val="superscript"/>
              </w:rPr>
              <w:t>o</w:t>
            </w:r>
            <w:r w:rsidRPr="00EA775B">
              <w:t>C)</w:t>
            </w:r>
          </w:p>
        </w:tc>
        <w:tc>
          <w:tcPr>
            <w:tcW w:w="900" w:type="dxa"/>
            <w:tcBorders>
              <w:top w:val="nil"/>
              <w:left w:val="nil"/>
              <w:bottom w:val="single" w:sz="4" w:space="0" w:color="000000"/>
              <w:right w:val="single" w:sz="4" w:space="0" w:color="000000"/>
            </w:tcBorders>
            <w:shd w:val="clear" w:color="auto" w:fill="auto"/>
            <w:vAlign w:val="center"/>
          </w:tcPr>
          <w:p w14:paraId="53545B1F" w14:textId="77777777" w:rsidR="00D26243" w:rsidRPr="00EA775B" w:rsidRDefault="00D26243" w:rsidP="00EA775B">
            <w:r w:rsidRPr="00EA775B">
              <w:t>6.00</w:t>
            </w:r>
          </w:p>
        </w:tc>
        <w:tc>
          <w:tcPr>
            <w:tcW w:w="990" w:type="dxa"/>
            <w:tcBorders>
              <w:top w:val="nil"/>
              <w:left w:val="nil"/>
              <w:bottom w:val="single" w:sz="4" w:space="0" w:color="000000"/>
              <w:right w:val="single" w:sz="4" w:space="0" w:color="000000"/>
            </w:tcBorders>
            <w:shd w:val="clear" w:color="auto" w:fill="auto"/>
            <w:vAlign w:val="center"/>
          </w:tcPr>
          <w:p w14:paraId="663889D4" w14:textId="77777777" w:rsidR="00D26243" w:rsidRPr="00EA775B" w:rsidRDefault="00D26243" w:rsidP="00EA775B">
            <w:r w:rsidRPr="00EA775B">
              <w:t> </w:t>
            </w:r>
          </w:p>
        </w:tc>
        <w:tc>
          <w:tcPr>
            <w:tcW w:w="607" w:type="dxa"/>
            <w:tcBorders>
              <w:top w:val="nil"/>
              <w:left w:val="nil"/>
              <w:bottom w:val="single" w:sz="4" w:space="0" w:color="000000"/>
              <w:right w:val="single" w:sz="4" w:space="0" w:color="000000"/>
            </w:tcBorders>
            <w:shd w:val="clear" w:color="auto" w:fill="auto"/>
            <w:vAlign w:val="center"/>
          </w:tcPr>
          <w:p w14:paraId="220C747E" w14:textId="77777777" w:rsidR="00D26243" w:rsidRPr="00EA775B" w:rsidRDefault="00D26243" w:rsidP="00EA775B">
            <w:r w:rsidRPr="00EA775B">
              <w:t> </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DDBD85" w14:textId="37EEC890" w:rsidR="00D26243" w:rsidRPr="00EA775B" w:rsidRDefault="005E42FD" w:rsidP="00EA775B">
            <w:r w:rsidRPr="00EA775B">
              <w:fldChar w:fldCharType="begin"/>
            </w:r>
            <w:r w:rsidRPr="00EA775B">
              <w:instrText xml:space="preserve"> ADDIN ZOTERO_ITEM CSL_CITATION {"citationID":"ZUxBXKE1","properties":{"formattedCitation":"(Sanciolo et al., 2015)","plainCitation":"(Sanciolo et al., 2015)","noteIndex":0},"citationItems":[{"id":3754,"uris":["http://zotero.org/groups/2504941/items/SIKS6JXU"],"itemData":{"id":3754,"type":"article-journal","language":"en","source":"Zotero","title":"Pasteurisation for the Production of Class A Water","author":[{"family":"Sanciolo","given":"Peter"},{"family":"Monis","given":"Paul"},{"family":"Blackbeard","given":"Judy"},{"family":"Salveson","given":"Andrew"},{"family":"Ryan","given":"Greg"},{"family":"Gray","given":"Stephen"}],"issued":{"date-parts":[["2015"]]}}}],"schema":"https://github.com/citation-style-language/schema/raw/master/csl-citation.json"} </w:instrText>
            </w:r>
            <w:r w:rsidRPr="00EA775B">
              <w:fldChar w:fldCharType="separate"/>
            </w:r>
            <w:r w:rsidRPr="00EA775B">
              <w:t>(</w:t>
            </w:r>
            <w:proofErr w:type="spellStart"/>
            <w:r w:rsidRPr="00EA775B">
              <w:t>Sanciolo</w:t>
            </w:r>
            <w:proofErr w:type="spellEnd"/>
            <w:r w:rsidRPr="00EA775B">
              <w:t xml:space="preserve"> et al., 2015)</w:t>
            </w:r>
            <w:r w:rsidRPr="00EA775B">
              <w:fldChar w:fldCharType="end"/>
            </w:r>
          </w:p>
        </w:tc>
        <w:tc>
          <w:tcPr>
            <w:tcW w:w="2610" w:type="dxa"/>
            <w:tcBorders>
              <w:top w:val="single" w:sz="4" w:space="0" w:color="000000"/>
              <w:left w:val="single" w:sz="4" w:space="0" w:color="000000"/>
              <w:bottom w:val="single" w:sz="4" w:space="0" w:color="000000"/>
              <w:right w:val="single" w:sz="4" w:space="0" w:color="000000"/>
            </w:tcBorders>
          </w:tcPr>
          <w:p w14:paraId="192E7F8C" w14:textId="50D6B84A" w:rsidR="00D26243" w:rsidRPr="00EA775B" w:rsidRDefault="00D26243" w:rsidP="00EA775B">
            <w:r w:rsidRPr="00EA775B">
              <w:t>Yes</w:t>
            </w:r>
          </w:p>
        </w:tc>
      </w:tr>
      <w:tr w:rsidR="00404ABE" w:rsidRPr="00EA775B" w14:paraId="28C8A046" w14:textId="33609A96"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1C1CD3E5" w14:textId="77777777" w:rsidR="00D26243" w:rsidRPr="00EA775B" w:rsidRDefault="00D26243" w:rsidP="00EA775B">
            <w:r w:rsidRPr="00EA775B">
              <w:t>Tanzania 1</w:t>
            </w:r>
          </w:p>
        </w:tc>
        <w:tc>
          <w:tcPr>
            <w:tcW w:w="900" w:type="dxa"/>
            <w:tcBorders>
              <w:top w:val="nil"/>
              <w:left w:val="nil"/>
              <w:bottom w:val="single" w:sz="4" w:space="0" w:color="000000"/>
              <w:right w:val="single" w:sz="4" w:space="0" w:color="000000"/>
            </w:tcBorders>
            <w:shd w:val="clear" w:color="auto" w:fill="auto"/>
            <w:vAlign w:val="center"/>
          </w:tcPr>
          <w:p w14:paraId="18F9B569"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3EB13FFB" w14:textId="77777777" w:rsidR="00D26243" w:rsidRPr="00EA775B" w:rsidRDefault="00D26243" w:rsidP="00EA775B">
            <w:r w:rsidRPr="00EA775B">
              <w:t>2.50</w:t>
            </w:r>
          </w:p>
        </w:tc>
        <w:tc>
          <w:tcPr>
            <w:tcW w:w="607" w:type="dxa"/>
            <w:tcBorders>
              <w:top w:val="nil"/>
              <w:left w:val="nil"/>
              <w:bottom w:val="single" w:sz="4" w:space="0" w:color="000000"/>
              <w:right w:val="single" w:sz="4" w:space="0" w:color="000000"/>
            </w:tcBorders>
            <w:shd w:val="clear" w:color="auto" w:fill="auto"/>
            <w:vAlign w:val="center"/>
          </w:tcPr>
          <w:p w14:paraId="30F05AEC" w14:textId="77777777" w:rsidR="00D26243" w:rsidRPr="00EA775B" w:rsidRDefault="00D26243" w:rsidP="00EA775B">
            <w:r w:rsidRPr="00EA775B">
              <w:t> </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DCE84E" w14:textId="6E9AAFC0" w:rsidR="00D26243" w:rsidRPr="00EA775B" w:rsidRDefault="00115048" w:rsidP="00EA775B">
            <w:r w:rsidRPr="00EA775B">
              <w:fldChar w:fldCharType="begin"/>
            </w:r>
            <w:r w:rsidRPr="00EA775B">
              <w:instrText xml:space="preserve"> ADDIN ZOTERO_ITEM CSL_CITATION {"citationID":"Yzi2EHwO","properties":{"formattedCitation":"(Mohamed et al., 2016)","plainCitation":"(Mohamed et al., 2016)","noteIndex":0},"citationItems":[{"id":3661,"uris":["http://zotero.org/groups/2504941/items/LHAJ3Z3W"],"itemData":{"id":3661,"type":"article-journal","container-title":"Tropical Medicine &amp; International Health","DOI":"10.1111/tmi.12628","ISSN":"13602276","issue":"1","journalAbbreviation":"Trop Med Int Health","language":"en","page":"33-40","source":"DOI.org (Crossref)","title":"Microbiological effectiveness of household water treatment technologies under field use conditions in rural Tanzania","volume":"21","author":[{"family":"Mohamed","given":"Hussein"},{"family":"Clasen","given":"Thomas"},{"family":"Njee","given":"Robert Mussa"},{"family":"Malebo","given":"Hamisi M."},{"family":"Mbuligwe","given":"Stephen"},{"family":"Brown","given":"Joe"}],"issued":{"date-parts":[["2016",1]]}}}],"schema":"https://github.com/citation-style-language/schema/raw/master/csl-citation.json"} </w:instrText>
            </w:r>
            <w:r w:rsidRPr="00EA775B">
              <w:fldChar w:fldCharType="separate"/>
            </w:r>
            <w:r w:rsidRPr="00EA775B">
              <w:t>(Mohamed et al., 2016)</w:t>
            </w:r>
            <w:r w:rsidRPr="00EA775B">
              <w:fldChar w:fldCharType="end"/>
            </w:r>
          </w:p>
        </w:tc>
        <w:tc>
          <w:tcPr>
            <w:tcW w:w="2610" w:type="dxa"/>
            <w:tcBorders>
              <w:top w:val="single" w:sz="4" w:space="0" w:color="000000"/>
              <w:left w:val="single" w:sz="4" w:space="0" w:color="000000"/>
              <w:bottom w:val="single" w:sz="4" w:space="0" w:color="000000"/>
              <w:right w:val="single" w:sz="4" w:space="0" w:color="000000"/>
            </w:tcBorders>
          </w:tcPr>
          <w:p w14:paraId="1C174B34" w14:textId="4C6B8817" w:rsidR="00D26243" w:rsidRPr="00EA775B" w:rsidRDefault="002E26DE" w:rsidP="00EA775B">
            <w:r w:rsidRPr="00EA775B">
              <w:t>No</w:t>
            </w:r>
          </w:p>
        </w:tc>
      </w:tr>
      <w:tr w:rsidR="00404ABE" w:rsidRPr="00EA775B" w14:paraId="08260B8F" w14:textId="5C036070"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33B97027" w14:textId="77777777" w:rsidR="00D26243" w:rsidRPr="00EA775B" w:rsidRDefault="00D26243" w:rsidP="00EA775B">
            <w:r w:rsidRPr="00EA775B">
              <w:t>Tanzania 2</w:t>
            </w:r>
          </w:p>
        </w:tc>
        <w:tc>
          <w:tcPr>
            <w:tcW w:w="900" w:type="dxa"/>
            <w:tcBorders>
              <w:top w:val="nil"/>
              <w:left w:val="nil"/>
              <w:bottom w:val="single" w:sz="4" w:space="0" w:color="000000"/>
              <w:right w:val="single" w:sz="4" w:space="0" w:color="000000"/>
            </w:tcBorders>
            <w:shd w:val="clear" w:color="auto" w:fill="auto"/>
            <w:vAlign w:val="center"/>
          </w:tcPr>
          <w:p w14:paraId="6C105006"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48DAD770" w14:textId="77777777" w:rsidR="00D26243" w:rsidRPr="00EA775B" w:rsidRDefault="00D26243" w:rsidP="00EA775B">
            <w:r w:rsidRPr="00EA775B">
              <w:t>2.19</w:t>
            </w:r>
          </w:p>
        </w:tc>
        <w:tc>
          <w:tcPr>
            <w:tcW w:w="607" w:type="dxa"/>
            <w:tcBorders>
              <w:top w:val="nil"/>
              <w:left w:val="nil"/>
              <w:bottom w:val="single" w:sz="4" w:space="0" w:color="000000"/>
              <w:right w:val="single" w:sz="4" w:space="0" w:color="000000"/>
            </w:tcBorders>
            <w:shd w:val="clear" w:color="auto" w:fill="auto"/>
            <w:vAlign w:val="center"/>
          </w:tcPr>
          <w:p w14:paraId="0E87B4D7" w14:textId="77777777" w:rsidR="00D26243" w:rsidRPr="00EA775B" w:rsidRDefault="00D26243" w:rsidP="00EA775B">
            <w:r w:rsidRPr="00EA775B">
              <w:t> </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3144B8" w14:textId="532635E5" w:rsidR="00D26243" w:rsidRPr="00EA775B" w:rsidRDefault="00115048" w:rsidP="00EA775B">
            <w:r w:rsidRPr="00EA775B">
              <w:fldChar w:fldCharType="begin"/>
            </w:r>
            <w:r w:rsidRPr="00EA775B">
              <w:instrText xml:space="preserve"> ADDIN ZOTERO_ITEM CSL_CITATION {"citationID":"U1vuSnQJ","properties":{"formattedCitation":"(Mohamed et al., 2016)","plainCitation":"(Mohamed et al., 2016)","noteIndex":0},"citationItems":[{"id":3661,"uris":["http://zotero.org/groups/2504941/items/LHAJ3Z3W"],"itemData":{"id":3661,"type":"article-journal","container-title":"Tropical Medicine &amp; International Health","DOI":"10.1111/tmi.12628","ISSN":"13602276","issue":"1","journalAbbreviation":"Trop Med Int Health","language":"en","page":"33-40","source":"DOI.org (Crossref)","title":"Microbiological effectiveness of household water treatment technologies under field use conditions in rural Tanzania","volume":"21","author":[{"family":"Mohamed","given":"Hussein"},{"family":"Clasen","given":"Thomas"},{"family":"Njee","given":"Robert Mussa"},{"family":"Malebo","given":"Hamisi M."},{"family":"Mbuligwe","given":"Stephen"},{"family":"Brown","given":"Joe"}],"issued":{"date-parts":[["2016",1]]}}}],"schema":"https://github.com/citation-style-language/schema/raw/master/csl-citation.json"} </w:instrText>
            </w:r>
            <w:r w:rsidRPr="00EA775B">
              <w:fldChar w:fldCharType="separate"/>
            </w:r>
            <w:r w:rsidRPr="00EA775B">
              <w:t>(Mohamed et al., 2016)</w:t>
            </w:r>
            <w:r w:rsidRPr="00EA775B">
              <w:fldChar w:fldCharType="end"/>
            </w:r>
          </w:p>
        </w:tc>
        <w:tc>
          <w:tcPr>
            <w:tcW w:w="2610" w:type="dxa"/>
            <w:tcBorders>
              <w:top w:val="single" w:sz="4" w:space="0" w:color="000000"/>
              <w:left w:val="single" w:sz="4" w:space="0" w:color="000000"/>
              <w:bottom w:val="single" w:sz="4" w:space="0" w:color="000000"/>
              <w:right w:val="single" w:sz="4" w:space="0" w:color="000000"/>
            </w:tcBorders>
          </w:tcPr>
          <w:p w14:paraId="08979C15" w14:textId="36741B78" w:rsidR="00D26243" w:rsidRPr="00EA775B" w:rsidRDefault="002E26DE" w:rsidP="00EA775B">
            <w:r w:rsidRPr="00EA775B">
              <w:t>No</w:t>
            </w:r>
          </w:p>
        </w:tc>
      </w:tr>
      <w:tr w:rsidR="00404ABE" w:rsidRPr="00EA775B" w14:paraId="4C29BDC7" w14:textId="2D081562"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36960FB8" w14:textId="77777777" w:rsidR="00D26243" w:rsidRPr="00EA775B" w:rsidRDefault="00D26243" w:rsidP="00EA775B">
            <w:r w:rsidRPr="00EA775B">
              <w:t>India</w:t>
            </w:r>
          </w:p>
        </w:tc>
        <w:tc>
          <w:tcPr>
            <w:tcW w:w="900" w:type="dxa"/>
            <w:tcBorders>
              <w:top w:val="nil"/>
              <w:left w:val="nil"/>
              <w:bottom w:val="single" w:sz="4" w:space="0" w:color="000000"/>
              <w:right w:val="single" w:sz="4" w:space="0" w:color="000000"/>
            </w:tcBorders>
            <w:shd w:val="clear" w:color="auto" w:fill="auto"/>
            <w:vAlign w:val="center"/>
          </w:tcPr>
          <w:p w14:paraId="35E5C41C"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4AA13DD6" w14:textId="77777777" w:rsidR="00D26243" w:rsidRPr="00EA775B" w:rsidRDefault="00D26243" w:rsidP="00EA775B">
            <w:r w:rsidRPr="00EA775B">
              <w:t> </w:t>
            </w:r>
          </w:p>
        </w:tc>
        <w:tc>
          <w:tcPr>
            <w:tcW w:w="607" w:type="dxa"/>
            <w:tcBorders>
              <w:top w:val="nil"/>
              <w:left w:val="nil"/>
              <w:bottom w:val="single" w:sz="4" w:space="0" w:color="000000"/>
              <w:right w:val="single" w:sz="4" w:space="0" w:color="000000"/>
            </w:tcBorders>
            <w:shd w:val="clear" w:color="auto" w:fill="auto"/>
            <w:vAlign w:val="center"/>
          </w:tcPr>
          <w:p w14:paraId="26CE2884" w14:textId="77777777" w:rsidR="00D26243" w:rsidRPr="00EA775B" w:rsidRDefault="00D26243" w:rsidP="00EA775B">
            <w:r w:rsidRPr="00EA775B">
              <w:t>2.02</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F50766" w14:textId="033B0209" w:rsidR="00D26243" w:rsidRPr="00EA775B" w:rsidRDefault="00D26243" w:rsidP="00EA775B">
            <w:r w:rsidRPr="00EA775B">
              <w:t> </w:t>
            </w:r>
            <w:r w:rsidR="00115048" w:rsidRPr="00EA775B">
              <w:fldChar w:fldCharType="begin"/>
            </w:r>
            <w:r w:rsidR="00CB0E5D" w:rsidRPr="00EA775B">
              <w:instrText xml:space="preserve"> ADDIN ZOTERO_ITEM CSL_CITATION {"citationID":"mZLV6r11","properties":{"formattedCitation":"(Clasen &amp; Rosa, 2017)","plainCitation":"(Clasen &amp; Rosa, 2017)","noteIndex":0},"citationItems":[{"id":3657,"uris":["http://zotero.org/groups/2504941/items/94A4CIR8"],"itemData":{"id":3657,"type":"article-journal","abstract":"Household water treatment (HWT) can improve drinking water quality and prevent disease if used correctly and consistently by populations at risk. Current international monitoring estimates by the Joint Monitoring Programme for water and sanitation suggest that at least 1.1 billion people practice HWT. These estimates, however, are based on surveys that may overstate the level of consistent use and do not address microbial effectiveness. We sought to assess how HWT is practiced among households identiﬁed as HWT users according to these monitoring standards. After a baseline survey (urban: 189 households, rural: 210 households) to identify HWT users, 83 urban and 90 rural households were followed up for 6 weeks. Consistency of reported HWT practices was high in both urban (100%) and rural (93.3%) settings, as was availability of treated water (based on self-report) in all three sampling points (urban: 98.8%, rural: 76.0%). Nevertheless, only 13.7% of urban and 25.8% of rural households identiﬁed at baseline as users of adequate HWT had water free of thermotolerant coliforms at all three water sampling points. Our ﬁndings raise questions about the value of the data gathered through the international monitoring of HWT as predictors of water quality in the home, as well as questioning the ability of HWT, as actually practiced by vulnerable populations, to reduce exposure to waterborne diseases.","container-title":"The American Journal of Tropical Medicine and Hygiene","DOI":"10.4269/ajtmh.16-0428","ISSN":"0002-9637, 1476-1645","issue":"1","language":"en","page":"259-270","source":"DOI.org (Crossref)","title":"Consistency of Use and Effectiveness of Household Water Treatment among Indian Households Claiming to Treat Their Water","volume":"97","author":[{"family":"Clasen","given":"Thomas"},{"family":"Rosa","given":"Ghislaine"}],"issued":{"date-parts":[["2017",7,12]]}}}],"schema":"https://github.com/citation-style-language/schema/raw/master/csl-citation.json"} </w:instrText>
            </w:r>
            <w:r w:rsidR="00115048" w:rsidRPr="00EA775B">
              <w:fldChar w:fldCharType="separate"/>
            </w:r>
            <w:r w:rsidR="00CB0E5D" w:rsidRPr="00EA775B">
              <w:t>(Clasen &amp; Rosa, 2017)</w:t>
            </w:r>
            <w:r w:rsidR="00115048" w:rsidRPr="00EA775B">
              <w:fldChar w:fldCharType="end"/>
            </w:r>
          </w:p>
        </w:tc>
        <w:tc>
          <w:tcPr>
            <w:tcW w:w="2610" w:type="dxa"/>
            <w:tcBorders>
              <w:top w:val="single" w:sz="4" w:space="0" w:color="000000"/>
              <w:left w:val="single" w:sz="4" w:space="0" w:color="000000"/>
              <w:bottom w:val="single" w:sz="4" w:space="0" w:color="000000"/>
              <w:right w:val="single" w:sz="4" w:space="0" w:color="000000"/>
            </w:tcBorders>
          </w:tcPr>
          <w:p w14:paraId="2A2910BE" w14:textId="2327549E" w:rsidR="00D26243" w:rsidRPr="00EA775B" w:rsidRDefault="002E26DE" w:rsidP="00EA775B">
            <w:r w:rsidRPr="00EA775B">
              <w:t>No</w:t>
            </w:r>
          </w:p>
        </w:tc>
      </w:tr>
      <w:tr w:rsidR="00404ABE" w:rsidRPr="00EA775B" w14:paraId="2BE9EE73" w14:textId="2E06E242"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78626071" w14:textId="77777777" w:rsidR="00D26243" w:rsidRPr="00EA775B" w:rsidRDefault="00D26243" w:rsidP="00EA775B">
            <w:r w:rsidRPr="00EA775B">
              <w:t>Cambodia surface water</w:t>
            </w:r>
          </w:p>
        </w:tc>
        <w:tc>
          <w:tcPr>
            <w:tcW w:w="900" w:type="dxa"/>
            <w:tcBorders>
              <w:top w:val="nil"/>
              <w:left w:val="nil"/>
              <w:bottom w:val="single" w:sz="4" w:space="0" w:color="000000"/>
              <w:right w:val="single" w:sz="4" w:space="0" w:color="000000"/>
            </w:tcBorders>
            <w:shd w:val="clear" w:color="auto" w:fill="auto"/>
            <w:vAlign w:val="center"/>
          </w:tcPr>
          <w:p w14:paraId="711AD77E" w14:textId="77777777" w:rsidR="00D26243" w:rsidRPr="00EA775B" w:rsidRDefault="00D26243" w:rsidP="00EA775B">
            <w:r w:rsidRPr="00EA775B">
              <w:t>2.00</w:t>
            </w:r>
          </w:p>
        </w:tc>
        <w:tc>
          <w:tcPr>
            <w:tcW w:w="990" w:type="dxa"/>
            <w:tcBorders>
              <w:top w:val="nil"/>
              <w:left w:val="nil"/>
              <w:bottom w:val="single" w:sz="4" w:space="0" w:color="000000"/>
              <w:right w:val="single" w:sz="4" w:space="0" w:color="000000"/>
            </w:tcBorders>
            <w:shd w:val="clear" w:color="auto" w:fill="auto"/>
            <w:vAlign w:val="center"/>
          </w:tcPr>
          <w:p w14:paraId="2DC9F423" w14:textId="77777777" w:rsidR="00D26243" w:rsidRPr="00EA775B" w:rsidRDefault="00D26243" w:rsidP="00EA775B">
            <w:r w:rsidRPr="00EA775B">
              <w:t> </w:t>
            </w:r>
          </w:p>
        </w:tc>
        <w:tc>
          <w:tcPr>
            <w:tcW w:w="607" w:type="dxa"/>
            <w:tcBorders>
              <w:top w:val="nil"/>
              <w:left w:val="nil"/>
              <w:bottom w:val="single" w:sz="4" w:space="0" w:color="000000"/>
              <w:right w:val="single" w:sz="4" w:space="0" w:color="000000"/>
            </w:tcBorders>
            <w:shd w:val="clear" w:color="auto" w:fill="auto"/>
            <w:vAlign w:val="center"/>
          </w:tcPr>
          <w:p w14:paraId="37A7A3D4" w14:textId="77777777" w:rsidR="00D26243" w:rsidRPr="00EA775B" w:rsidRDefault="00D26243" w:rsidP="00EA775B">
            <w:r w:rsidRPr="00EA775B">
              <w:t> </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44CFF0" w14:textId="617E6D8B" w:rsidR="00D26243" w:rsidRPr="00EA775B" w:rsidRDefault="00CF7E87" w:rsidP="00EA775B">
            <w:r w:rsidRPr="00EA775B">
              <w:fldChar w:fldCharType="begin"/>
            </w:r>
            <w:r w:rsidRPr="00EA775B">
              <w:instrText xml:space="preserve"> ADDIN ZOTERO_ITEM CSL_CITATION {"citationID":"k7UMhNq9","properties":{"formattedCitation":"(Sobsey &amp; Brown, 2012)","plainCitation":"(Sobsey &amp; Brown, 2012)","noteIndex":0},"citationItems":[{"id":3645,"uris":["http://zotero.org/groups/2504941/items/6NQV3IUQ"],"itemData":{"id":3645,"type":"article-journal","abstract":"This paper focuses on the consistency of use and microbiological effectiveness of boiling as it is practiced in one study site in peri-urban Cambodia. We followed 60 randomly selected households in Kandal Province over 6 months to collect longitudinal data on water boiling practices and effectiveness in reducing Escherichia coli in household drinking water. Despite &gt; 90% of households reporting that they used boiling as a means of drinking water treatment, an average of only 31% of households had boiled water on hand at follow-up visits, suggesting that actual use may be lower than self-reported use. We collected 369 matched untreated and boiled water samples. Mean reduction of E. coli was 98.5%; 162 samples (44%) of boiled samples were free of E. coli (&lt; 1 colony-forming unit [cfu]/100 mL), and 270 samples (73%) had &lt; 10 cfu/100 mL. Storing boiled water in a covered container was associated with safer product water than storage in an uncovered container.","container-title":"The American Journal of Tropical Medicine and Hygiene","DOI":"10.4269/ajtmh.2012.11-0715","ISSN":"0002-9637, 1476-1645","issue":"3","language":"en","page":"394-398","source":"DOI.org (Crossref)","title":"Boiling as Household Water Treatment in Cambodia: A Longitudinal Study of Boiling Practice and Microbiological Effectiveness","title-short":"Boiling as Household Water Treatment in Cambodia","volume":"87","author":[{"family":"Sobsey","given":"Mark D."},{"family":"Brown","given":"Joseph"}],"issued":{"date-parts":[["2012",9,5]]}}}],"schema":"https://github.com/citation-style-language/schema/raw/master/csl-citation.json"} </w:instrText>
            </w:r>
            <w:r w:rsidRPr="00EA775B">
              <w:fldChar w:fldCharType="separate"/>
            </w:r>
            <w:r w:rsidRPr="00EA775B">
              <w:t>(</w:t>
            </w:r>
            <w:proofErr w:type="spellStart"/>
            <w:r w:rsidRPr="00EA775B">
              <w:t>Sobsey</w:t>
            </w:r>
            <w:proofErr w:type="spellEnd"/>
            <w:r w:rsidRPr="00EA775B">
              <w:t xml:space="preserve"> &amp; Brown, 2012)</w:t>
            </w:r>
            <w:r w:rsidRPr="00EA775B">
              <w:fldChar w:fldCharType="end"/>
            </w:r>
            <w:r w:rsidR="00D26243" w:rsidRPr="00EA775B">
              <w:t> </w:t>
            </w:r>
          </w:p>
        </w:tc>
        <w:tc>
          <w:tcPr>
            <w:tcW w:w="2610" w:type="dxa"/>
            <w:tcBorders>
              <w:top w:val="single" w:sz="4" w:space="0" w:color="000000"/>
              <w:left w:val="single" w:sz="4" w:space="0" w:color="000000"/>
              <w:bottom w:val="single" w:sz="4" w:space="0" w:color="000000"/>
              <w:right w:val="single" w:sz="4" w:space="0" w:color="000000"/>
            </w:tcBorders>
          </w:tcPr>
          <w:p w14:paraId="5922DC76" w14:textId="124EF805" w:rsidR="00D26243" w:rsidRPr="00EA775B" w:rsidRDefault="002E26DE" w:rsidP="00EA775B">
            <w:r w:rsidRPr="00EA775B">
              <w:t>Yes</w:t>
            </w:r>
          </w:p>
        </w:tc>
      </w:tr>
      <w:tr w:rsidR="00404ABE" w:rsidRPr="00EA775B" w14:paraId="4D40D051" w14:textId="46352741"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486D7776" w14:textId="77777777" w:rsidR="00D26243" w:rsidRPr="00EA775B" w:rsidRDefault="00D26243" w:rsidP="00EA775B">
            <w:r w:rsidRPr="00EA775B">
              <w:t xml:space="preserve">Vietnam &lt;2 </w:t>
            </w:r>
            <w:proofErr w:type="spellStart"/>
            <w:r w:rsidRPr="00EA775B">
              <w:t>hr</w:t>
            </w:r>
            <w:proofErr w:type="spellEnd"/>
          </w:p>
        </w:tc>
        <w:tc>
          <w:tcPr>
            <w:tcW w:w="900" w:type="dxa"/>
            <w:tcBorders>
              <w:top w:val="nil"/>
              <w:left w:val="nil"/>
              <w:bottom w:val="single" w:sz="4" w:space="0" w:color="000000"/>
              <w:right w:val="single" w:sz="4" w:space="0" w:color="000000"/>
            </w:tcBorders>
            <w:shd w:val="clear" w:color="auto" w:fill="auto"/>
            <w:vAlign w:val="center"/>
          </w:tcPr>
          <w:p w14:paraId="2A8CC0DC"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74CF8D56" w14:textId="77777777" w:rsidR="00D26243" w:rsidRPr="00EA775B" w:rsidRDefault="00D26243" w:rsidP="00EA775B">
            <w:r w:rsidRPr="00EA775B">
              <w:t>1.95</w:t>
            </w:r>
          </w:p>
        </w:tc>
        <w:tc>
          <w:tcPr>
            <w:tcW w:w="607" w:type="dxa"/>
            <w:tcBorders>
              <w:top w:val="nil"/>
              <w:left w:val="nil"/>
              <w:bottom w:val="single" w:sz="4" w:space="0" w:color="000000"/>
              <w:right w:val="single" w:sz="4" w:space="0" w:color="000000"/>
            </w:tcBorders>
            <w:shd w:val="clear" w:color="auto" w:fill="auto"/>
            <w:vAlign w:val="center"/>
          </w:tcPr>
          <w:p w14:paraId="596E1F24" w14:textId="77777777" w:rsidR="00D26243" w:rsidRPr="00EA775B" w:rsidRDefault="00D26243" w:rsidP="00EA775B">
            <w:r w:rsidRPr="00EA775B">
              <w:t> </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AD8E81" w14:textId="73106C56" w:rsidR="00D26243" w:rsidRPr="00EA775B" w:rsidRDefault="00CF7E87" w:rsidP="00EA775B">
            <w:r w:rsidRPr="00EA775B">
              <w:fldChar w:fldCharType="begin"/>
            </w:r>
            <w:r w:rsidR="00CB0E5D" w:rsidRPr="00EA775B">
              <w:instrText xml:space="preserve"> ADDIN ZOTERO_ITEM CSL_CITATION {"citationID":"i8xcUpjc","properties":{"formattedCitation":"(Clasen et al., 2008)","plainCitation":"(Clasen et al., 2008)","noteIndex":0},"citationItems":[{"id":3663,"uris":["http://zotero.org/groups/2504941/items/L8KXEQW9"],"itemData":{"id":3663,"type":"article-journal","container-title":"Environmental Science &amp; Technology","DOI":"10.1021/es7024802","ISSN":"0013-936X, 1520-5851","issue":"12","journalAbbreviation":"Environ. Sci. Technol.","language":"en","page":"4255-4260","source":"DOI.org (Crossref)","title":"Microbiological Effectiveness and Cost of Boiling to Disinfect Drinking Water in Rural Vietnam","volume":"42","author":[{"family":"Clasen","given":"Thomas"},{"family":"Thao","given":"Do Hoang"},{"family":"Boisson","given":"Sophie"},{"family":"Shipin","given":"Oleg"}],"issued":{"date-parts":[["2008",6]]}}}],"schema":"https://github.com/citation-style-language/schema/raw/master/csl-citation.json"} </w:instrText>
            </w:r>
            <w:r w:rsidRPr="00EA775B">
              <w:fldChar w:fldCharType="separate"/>
            </w:r>
            <w:r w:rsidR="00CB0E5D" w:rsidRPr="00EA775B">
              <w:t>(Clasen et al., 2008)</w:t>
            </w:r>
            <w:r w:rsidRPr="00EA775B">
              <w:fldChar w:fldCharType="end"/>
            </w:r>
          </w:p>
        </w:tc>
        <w:tc>
          <w:tcPr>
            <w:tcW w:w="2610" w:type="dxa"/>
            <w:tcBorders>
              <w:top w:val="single" w:sz="4" w:space="0" w:color="000000"/>
              <w:left w:val="single" w:sz="4" w:space="0" w:color="000000"/>
              <w:bottom w:val="single" w:sz="4" w:space="0" w:color="000000"/>
              <w:right w:val="single" w:sz="4" w:space="0" w:color="000000"/>
            </w:tcBorders>
          </w:tcPr>
          <w:p w14:paraId="002FC035" w14:textId="22CF51CD" w:rsidR="00D26243" w:rsidRPr="00EA775B" w:rsidRDefault="002E26DE" w:rsidP="00EA775B">
            <w:r w:rsidRPr="00EA775B">
              <w:t>No</w:t>
            </w:r>
          </w:p>
        </w:tc>
      </w:tr>
      <w:tr w:rsidR="00404ABE" w:rsidRPr="00EA775B" w14:paraId="0ED95B95" w14:textId="79B1502A"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4A848B2B" w14:textId="77777777" w:rsidR="00D26243" w:rsidRPr="00EA775B" w:rsidRDefault="00D26243" w:rsidP="00EA775B">
            <w:r w:rsidRPr="00EA775B">
              <w:t>Cambodia rain</w:t>
            </w:r>
          </w:p>
        </w:tc>
        <w:tc>
          <w:tcPr>
            <w:tcW w:w="900" w:type="dxa"/>
            <w:tcBorders>
              <w:top w:val="nil"/>
              <w:left w:val="nil"/>
              <w:bottom w:val="single" w:sz="4" w:space="0" w:color="000000"/>
              <w:right w:val="single" w:sz="4" w:space="0" w:color="000000"/>
            </w:tcBorders>
            <w:shd w:val="clear" w:color="auto" w:fill="auto"/>
            <w:vAlign w:val="center"/>
          </w:tcPr>
          <w:p w14:paraId="59DBBEFF" w14:textId="77777777" w:rsidR="00D26243" w:rsidRPr="00EA775B" w:rsidRDefault="00D26243" w:rsidP="00EA775B">
            <w:r w:rsidRPr="00EA775B">
              <w:t>1.90</w:t>
            </w:r>
          </w:p>
        </w:tc>
        <w:tc>
          <w:tcPr>
            <w:tcW w:w="990" w:type="dxa"/>
            <w:tcBorders>
              <w:top w:val="nil"/>
              <w:left w:val="nil"/>
              <w:bottom w:val="single" w:sz="4" w:space="0" w:color="000000"/>
              <w:right w:val="single" w:sz="4" w:space="0" w:color="000000"/>
            </w:tcBorders>
            <w:shd w:val="clear" w:color="auto" w:fill="auto"/>
            <w:vAlign w:val="center"/>
          </w:tcPr>
          <w:p w14:paraId="5E3B1653" w14:textId="77777777" w:rsidR="00D26243" w:rsidRPr="00EA775B" w:rsidRDefault="00D26243" w:rsidP="00EA775B">
            <w:r w:rsidRPr="00EA775B">
              <w:t> </w:t>
            </w:r>
          </w:p>
        </w:tc>
        <w:tc>
          <w:tcPr>
            <w:tcW w:w="607" w:type="dxa"/>
            <w:tcBorders>
              <w:top w:val="nil"/>
              <w:left w:val="nil"/>
              <w:bottom w:val="single" w:sz="4" w:space="0" w:color="000000"/>
              <w:right w:val="single" w:sz="4" w:space="0" w:color="000000"/>
            </w:tcBorders>
            <w:shd w:val="clear" w:color="auto" w:fill="auto"/>
            <w:vAlign w:val="center"/>
          </w:tcPr>
          <w:p w14:paraId="1BD45841" w14:textId="77777777" w:rsidR="00D26243" w:rsidRPr="00EA775B" w:rsidRDefault="00D26243" w:rsidP="00EA775B">
            <w:r w:rsidRPr="00EA775B">
              <w:t> </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4A70E2" w14:textId="7416ED40" w:rsidR="00D26243" w:rsidRPr="00EA775B" w:rsidRDefault="00540184" w:rsidP="00EA775B">
            <w:r w:rsidRPr="00EA775B">
              <w:fldChar w:fldCharType="begin"/>
            </w:r>
            <w:r w:rsidRPr="00EA775B">
              <w:instrText xml:space="preserve"> ADDIN ZOTERO_ITEM CSL_CITATION {"citationID":"1xr1b811","properties":{"formattedCitation":"(Sobsey &amp; Brown, 2012)","plainCitation":"(Sobsey &amp; Brown, 2012)","noteIndex":0},"citationItems":[{"id":3645,"uris":["http://zotero.org/groups/2504941/items/6NQV3IUQ"],"itemData":{"id":3645,"type":"article-journal","abstract":"This paper focuses on the consistency of use and microbiological effectiveness of boiling as it is practiced in one study site in peri-urban Cambodia. We followed 60 randomly selected households in Kandal Province over 6 months to collect longitudinal data on water boiling practices and effectiveness in reducing Escherichia coli in household drinking water. Despite &gt; 90% of households reporting that they used boiling as a means of drinking water treatment, an average of only 31% of households had boiled water on hand at follow-up visits, suggesting that actual use may be lower than self-reported use. We collected 369 matched untreated and boiled water samples. Mean reduction of E. coli was 98.5%; 162 samples (44%) of boiled samples were free of E. coli (&lt; 1 colony-forming unit [cfu]/100 mL), and 270 samples (73%) had &lt; 10 cfu/100 mL. Storing boiled water in a covered container was associated with safer product water than storage in an uncovered container.","container-title":"The American Journal of Tropical Medicine and Hygiene","DOI":"10.4269/ajtmh.2012.11-0715","ISSN":"0002-9637, 1476-1645","issue":"3","language":"en","page":"394-398","source":"DOI.org (Crossref)","title":"Boiling as Household Water Treatment in Cambodia: A Longitudinal Study of Boiling Practice and Microbiological Effectiveness","title-short":"Boiling as Household Water Treatment in Cambodia","volume":"87","author":[{"family":"Sobsey","given":"Mark D."},{"family":"Brown","given":"Joseph"}],"issued":{"date-parts":[["2012",9,5]]}}}],"schema":"https://github.com/citation-style-language/schema/raw/master/csl-citation.json"} </w:instrText>
            </w:r>
            <w:r w:rsidRPr="00EA775B">
              <w:fldChar w:fldCharType="separate"/>
            </w:r>
            <w:r w:rsidRPr="00EA775B">
              <w:t>(</w:t>
            </w:r>
            <w:proofErr w:type="spellStart"/>
            <w:r w:rsidRPr="00EA775B">
              <w:t>Sobsey</w:t>
            </w:r>
            <w:proofErr w:type="spellEnd"/>
            <w:r w:rsidRPr="00EA775B">
              <w:t xml:space="preserve"> &amp; Brown, 2012)</w:t>
            </w:r>
            <w:r w:rsidRPr="00EA775B">
              <w:fldChar w:fldCharType="end"/>
            </w:r>
            <w:r w:rsidR="00D26243" w:rsidRPr="00EA775B">
              <w:t> </w:t>
            </w:r>
          </w:p>
        </w:tc>
        <w:tc>
          <w:tcPr>
            <w:tcW w:w="2610" w:type="dxa"/>
            <w:tcBorders>
              <w:top w:val="single" w:sz="4" w:space="0" w:color="000000"/>
              <w:left w:val="single" w:sz="4" w:space="0" w:color="000000"/>
              <w:bottom w:val="single" w:sz="4" w:space="0" w:color="000000"/>
              <w:right w:val="single" w:sz="4" w:space="0" w:color="000000"/>
            </w:tcBorders>
          </w:tcPr>
          <w:p w14:paraId="225D6581" w14:textId="3FA325FB" w:rsidR="00D26243" w:rsidRPr="00EA775B" w:rsidRDefault="002E26DE" w:rsidP="00EA775B">
            <w:r w:rsidRPr="00EA775B">
              <w:t>No</w:t>
            </w:r>
          </w:p>
        </w:tc>
      </w:tr>
      <w:tr w:rsidR="00404ABE" w:rsidRPr="00EA775B" w14:paraId="7B57254B" w14:textId="03EE99F8"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439B0F90" w14:textId="77777777" w:rsidR="00D26243" w:rsidRPr="00EA775B" w:rsidRDefault="00D26243" w:rsidP="00EA775B">
            <w:r w:rsidRPr="00EA775B">
              <w:t>Cambodia uncovered</w:t>
            </w:r>
          </w:p>
        </w:tc>
        <w:tc>
          <w:tcPr>
            <w:tcW w:w="900" w:type="dxa"/>
            <w:tcBorders>
              <w:top w:val="nil"/>
              <w:left w:val="nil"/>
              <w:bottom w:val="single" w:sz="4" w:space="0" w:color="000000"/>
              <w:right w:val="single" w:sz="4" w:space="0" w:color="000000"/>
            </w:tcBorders>
            <w:shd w:val="clear" w:color="auto" w:fill="auto"/>
            <w:vAlign w:val="center"/>
          </w:tcPr>
          <w:p w14:paraId="2EB0D623" w14:textId="77777777" w:rsidR="00D26243" w:rsidRPr="00EA775B" w:rsidRDefault="00D26243" w:rsidP="00EA775B">
            <w:r w:rsidRPr="00EA775B">
              <w:t>1.90</w:t>
            </w:r>
          </w:p>
        </w:tc>
        <w:tc>
          <w:tcPr>
            <w:tcW w:w="990" w:type="dxa"/>
            <w:tcBorders>
              <w:top w:val="nil"/>
              <w:left w:val="nil"/>
              <w:bottom w:val="single" w:sz="4" w:space="0" w:color="000000"/>
              <w:right w:val="single" w:sz="4" w:space="0" w:color="000000"/>
            </w:tcBorders>
            <w:shd w:val="clear" w:color="auto" w:fill="auto"/>
            <w:vAlign w:val="center"/>
          </w:tcPr>
          <w:p w14:paraId="5113D9DA" w14:textId="77777777" w:rsidR="00D26243" w:rsidRPr="00EA775B" w:rsidRDefault="00D26243" w:rsidP="00EA775B">
            <w:r w:rsidRPr="00EA775B">
              <w:t> </w:t>
            </w:r>
          </w:p>
        </w:tc>
        <w:tc>
          <w:tcPr>
            <w:tcW w:w="607" w:type="dxa"/>
            <w:tcBorders>
              <w:top w:val="nil"/>
              <w:left w:val="nil"/>
              <w:bottom w:val="single" w:sz="4" w:space="0" w:color="000000"/>
              <w:right w:val="single" w:sz="4" w:space="0" w:color="000000"/>
            </w:tcBorders>
            <w:shd w:val="clear" w:color="auto" w:fill="auto"/>
            <w:vAlign w:val="center"/>
          </w:tcPr>
          <w:p w14:paraId="01995192" w14:textId="77777777" w:rsidR="00D26243" w:rsidRPr="00EA775B" w:rsidRDefault="00D26243" w:rsidP="00EA775B">
            <w:r w:rsidRPr="00EA775B">
              <w:t> </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DB0B8D" w14:textId="7C4DDDF9" w:rsidR="00D26243" w:rsidRPr="00EA775B" w:rsidRDefault="00D26243" w:rsidP="00EA775B">
            <w:r w:rsidRPr="00EA775B">
              <w:t> </w:t>
            </w:r>
            <w:r w:rsidR="00540184" w:rsidRPr="00EA775B">
              <w:fldChar w:fldCharType="begin"/>
            </w:r>
            <w:r w:rsidR="00540184" w:rsidRPr="00EA775B">
              <w:instrText xml:space="preserve"> ADDIN ZOTERO_ITEM CSL_CITATION {"citationID":"7aa3eDqM","properties":{"formattedCitation":"(Sobsey &amp; Brown, 2012)","plainCitation":"(Sobsey &amp; Brown, 2012)","noteIndex":0},"citationItems":[{"id":3645,"uris":["http://zotero.org/groups/2504941/items/6NQV3IUQ"],"itemData":{"id":3645,"type":"article-journal","abstract":"This paper focuses on the consistency of use and microbiological effectiveness of boiling as it is practiced in one study site in peri-urban Cambodia. We followed 60 randomly selected households in Kandal Province over 6 months to collect longitudinal data on water boiling practices and effectiveness in reducing Escherichia coli in household drinking water. Despite &gt; 90% of households reporting that they used boiling as a means of drinking water treatment, an average of only 31% of households had boiled water on hand at follow-up visits, suggesting that actual use may be lower than self-reported use. We collected 369 matched untreated and boiled water samples. Mean reduction of E. coli was 98.5%; 162 samples (44%) of boiled samples were free of E. coli (&lt; 1 colony-forming unit [cfu]/100 mL), and 270 samples (73%) had &lt; 10 cfu/100 mL. Storing boiled water in a covered container was associated with safer product water than storage in an uncovered container.","container-title":"The American Journal of Tropical Medicine and Hygiene","DOI":"10.4269/ajtmh.2012.11-0715","ISSN":"0002-9637, 1476-1645","issue":"3","language":"en","page":"394-398","source":"DOI.org (Crossref)","title":"Boiling as Household Water Treatment in Cambodia: A Longitudinal Study of Boiling Practice and Microbiological Effectiveness","title-short":"Boiling as Household Water Treatment in Cambodia","volume":"87","author":[{"family":"Sobsey","given":"Mark D."},{"family":"Brown","given":"Joseph"}],"issued":{"date-parts":[["2012",9,5]]}}}],"schema":"https://github.com/citation-style-language/schema/raw/master/csl-citation.json"} </w:instrText>
            </w:r>
            <w:r w:rsidR="00540184" w:rsidRPr="00EA775B">
              <w:fldChar w:fldCharType="separate"/>
            </w:r>
            <w:r w:rsidR="00540184" w:rsidRPr="00EA775B">
              <w:t>(</w:t>
            </w:r>
            <w:proofErr w:type="spellStart"/>
            <w:r w:rsidR="00540184" w:rsidRPr="00EA775B">
              <w:t>Sobsey</w:t>
            </w:r>
            <w:proofErr w:type="spellEnd"/>
            <w:r w:rsidR="00540184" w:rsidRPr="00EA775B">
              <w:t xml:space="preserve"> &amp; Brown, 2012)</w:t>
            </w:r>
            <w:r w:rsidR="00540184" w:rsidRPr="00EA775B">
              <w:fldChar w:fldCharType="end"/>
            </w:r>
          </w:p>
        </w:tc>
        <w:tc>
          <w:tcPr>
            <w:tcW w:w="2610" w:type="dxa"/>
            <w:tcBorders>
              <w:top w:val="single" w:sz="4" w:space="0" w:color="000000"/>
              <w:left w:val="single" w:sz="4" w:space="0" w:color="000000"/>
              <w:bottom w:val="single" w:sz="4" w:space="0" w:color="000000"/>
              <w:right w:val="single" w:sz="4" w:space="0" w:color="000000"/>
            </w:tcBorders>
          </w:tcPr>
          <w:p w14:paraId="73957FAE" w14:textId="00AF2640" w:rsidR="00D26243" w:rsidRPr="00EA775B" w:rsidRDefault="002E26DE" w:rsidP="00EA775B">
            <w:r w:rsidRPr="00EA775B">
              <w:t>No</w:t>
            </w:r>
          </w:p>
        </w:tc>
      </w:tr>
      <w:tr w:rsidR="00404ABE" w:rsidRPr="00EA775B" w14:paraId="0AB8A40B" w14:textId="7973395D"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593EAA67" w14:textId="77777777" w:rsidR="00D26243" w:rsidRPr="00EA775B" w:rsidRDefault="00D26243" w:rsidP="00EA775B">
            <w:r w:rsidRPr="00EA775B">
              <w:t xml:space="preserve">Cambodia </w:t>
            </w:r>
            <w:proofErr w:type="gramStart"/>
            <w:r w:rsidRPr="00EA775B">
              <w:t>pour</w:t>
            </w:r>
            <w:proofErr w:type="gramEnd"/>
          </w:p>
        </w:tc>
        <w:tc>
          <w:tcPr>
            <w:tcW w:w="900" w:type="dxa"/>
            <w:tcBorders>
              <w:top w:val="nil"/>
              <w:left w:val="nil"/>
              <w:bottom w:val="single" w:sz="4" w:space="0" w:color="000000"/>
              <w:right w:val="single" w:sz="4" w:space="0" w:color="000000"/>
            </w:tcBorders>
            <w:shd w:val="clear" w:color="auto" w:fill="auto"/>
            <w:vAlign w:val="center"/>
          </w:tcPr>
          <w:p w14:paraId="541C0A82" w14:textId="77777777" w:rsidR="00D26243" w:rsidRPr="00EA775B" w:rsidRDefault="00D26243" w:rsidP="00EA775B">
            <w:r w:rsidRPr="00EA775B">
              <w:t>1.90</w:t>
            </w:r>
          </w:p>
        </w:tc>
        <w:tc>
          <w:tcPr>
            <w:tcW w:w="990" w:type="dxa"/>
            <w:tcBorders>
              <w:top w:val="nil"/>
              <w:left w:val="nil"/>
              <w:bottom w:val="single" w:sz="4" w:space="0" w:color="000000"/>
              <w:right w:val="single" w:sz="4" w:space="0" w:color="000000"/>
            </w:tcBorders>
            <w:shd w:val="clear" w:color="auto" w:fill="auto"/>
            <w:vAlign w:val="center"/>
          </w:tcPr>
          <w:p w14:paraId="52CBF5F1" w14:textId="77777777" w:rsidR="00D26243" w:rsidRPr="00EA775B" w:rsidRDefault="00D26243" w:rsidP="00EA775B">
            <w:r w:rsidRPr="00EA775B">
              <w:t> </w:t>
            </w:r>
          </w:p>
        </w:tc>
        <w:tc>
          <w:tcPr>
            <w:tcW w:w="607" w:type="dxa"/>
            <w:tcBorders>
              <w:top w:val="nil"/>
              <w:left w:val="nil"/>
              <w:bottom w:val="single" w:sz="4" w:space="0" w:color="000000"/>
              <w:right w:val="single" w:sz="4" w:space="0" w:color="000000"/>
            </w:tcBorders>
            <w:shd w:val="clear" w:color="auto" w:fill="auto"/>
            <w:vAlign w:val="center"/>
          </w:tcPr>
          <w:p w14:paraId="75A6FAC9" w14:textId="77777777" w:rsidR="00D26243" w:rsidRPr="00EA775B" w:rsidRDefault="00D26243" w:rsidP="00EA775B">
            <w:r w:rsidRPr="00EA775B">
              <w:t> </w:t>
            </w:r>
          </w:p>
        </w:tc>
        <w:tc>
          <w:tcPr>
            <w:tcW w:w="2298" w:type="dxa"/>
            <w:tcBorders>
              <w:top w:val="single" w:sz="4" w:space="0" w:color="000000"/>
              <w:left w:val="nil"/>
              <w:bottom w:val="single" w:sz="4" w:space="0" w:color="000000"/>
              <w:right w:val="single" w:sz="4" w:space="0" w:color="000000"/>
            </w:tcBorders>
            <w:shd w:val="clear" w:color="auto" w:fill="auto"/>
            <w:vAlign w:val="center"/>
          </w:tcPr>
          <w:p w14:paraId="21EFE1DD" w14:textId="378CCCD9" w:rsidR="00D26243" w:rsidRPr="00EA775B" w:rsidRDefault="00D26243" w:rsidP="00EA775B">
            <w:r w:rsidRPr="00EA775B">
              <w:t> </w:t>
            </w:r>
            <w:r w:rsidR="00540184" w:rsidRPr="00EA775B">
              <w:fldChar w:fldCharType="begin"/>
            </w:r>
            <w:r w:rsidR="00540184" w:rsidRPr="00EA775B">
              <w:instrText xml:space="preserve"> ADDIN ZOTERO_ITEM CSL_CITATION {"citationID":"7ApkIinm","properties":{"formattedCitation":"(Sobsey &amp; Brown, 2012)","plainCitation":"(Sobsey &amp; Brown, 2012)","noteIndex":0},"citationItems":[{"id":3645,"uris":["http://zotero.org/groups/2504941/items/6NQV3IUQ"],"itemData":{"id":3645,"type":"article-journal","abstract":"This paper focuses on the consistency of use and microbiological effectiveness of boiling as it is practiced in one study site in peri-urban Cambodia. We followed 60 randomly selected households in Kandal Province over 6 months to collect longitudinal data on water boiling practices and effectiveness in reducing Escherichia coli in household drinking water. Despite &gt; 90% of households reporting that they used boiling as a means of drinking water treatment, an average of only 31% of households had boiled water on hand at follow-up visits, suggesting that actual use may be lower than self-reported use. We collected 369 matched untreated and boiled water samples. Mean reduction of E. coli was 98.5%; 162 samples (44%) of boiled samples were free of E. coli (&lt; 1 colony-forming unit [cfu]/100 mL), and 270 samples (73%) had &lt; 10 cfu/100 mL. Storing boiled water in a covered container was associated with safer product water than storage in an uncovered container.","container-title":"The American Journal of Tropical Medicine and Hygiene","DOI":"10.4269/ajtmh.2012.11-0715","ISSN":"0002-9637, 1476-1645","issue":"3","language":"en","page":"394-398","source":"DOI.org (Crossref)","title":"Boiling as Household Water Treatment in Cambodia: A Longitudinal Study of Boiling Practice and Microbiological Effectiveness","title-short":"Boiling as Household Water Treatment in Cambodia","volume":"87","author":[{"family":"Sobsey","given":"Mark D."},{"family":"Brown","given":"Joseph"}],"issued":{"date-parts":[["2012",9,5]]}}}],"schema":"https://github.com/citation-style-language/schema/raw/master/csl-citation.json"} </w:instrText>
            </w:r>
            <w:r w:rsidR="00540184" w:rsidRPr="00EA775B">
              <w:fldChar w:fldCharType="separate"/>
            </w:r>
            <w:r w:rsidR="00540184" w:rsidRPr="00EA775B">
              <w:t>(</w:t>
            </w:r>
            <w:proofErr w:type="spellStart"/>
            <w:r w:rsidR="00540184" w:rsidRPr="00EA775B">
              <w:t>Sobsey</w:t>
            </w:r>
            <w:proofErr w:type="spellEnd"/>
            <w:r w:rsidR="00540184" w:rsidRPr="00EA775B">
              <w:t xml:space="preserve"> &amp; Brown, 2012)</w:t>
            </w:r>
            <w:r w:rsidR="00540184" w:rsidRPr="00EA775B">
              <w:fldChar w:fldCharType="end"/>
            </w:r>
          </w:p>
        </w:tc>
        <w:tc>
          <w:tcPr>
            <w:tcW w:w="2610" w:type="dxa"/>
            <w:tcBorders>
              <w:top w:val="single" w:sz="4" w:space="0" w:color="000000"/>
              <w:left w:val="nil"/>
              <w:bottom w:val="single" w:sz="4" w:space="0" w:color="000000"/>
              <w:right w:val="single" w:sz="4" w:space="0" w:color="000000"/>
            </w:tcBorders>
          </w:tcPr>
          <w:p w14:paraId="546C8C8F" w14:textId="72327BDD" w:rsidR="00D26243" w:rsidRPr="00EA775B" w:rsidRDefault="002E26DE" w:rsidP="00EA775B">
            <w:r w:rsidRPr="00EA775B">
              <w:t>No</w:t>
            </w:r>
          </w:p>
        </w:tc>
      </w:tr>
      <w:tr w:rsidR="00404ABE" w:rsidRPr="00EA775B" w14:paraId="462B954E" w14:textId="70D16454"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6879FBC8" w14:textId="77777777" w:rsidR="00D26243" w:rsidRPr="00EA775B" w:rsidRDefault="00D26243" w:rsidP="00EA775B">
            <w:r w:rsidRPr="00EA775B">
              <w:t>Vietnam flask</w:t>
            </w:r>
          </w:p>
        </w:tc>
        <w:tc>
          <w:tcPr>
            <w:tcW w:w="900" w:type="dxa"/>
            <w:tcBorders>
              <w:top w:val="nil"/>
              <w:left w:val="nil"/>
              <w:bottom w:val="single" w:sz="4" w:space="0" w:color="000000"/>
              <w:right w:val="single" w:sz="4" w:space="0" w:color="000000"/>
            </w:tcBorders>
            <w:shd w:val="clear" w:color="auto" w:fill="auto"/>
            <w:vAlign w:val="center"/>
          </w:tcPr>
          <w:p w14:paraId="2ABD13EE"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32B256FF" w14:textId="77777777" w:rsidR="00D26243" w:rsidRPr="00EA775B" w:rsidRDefault="00D26243" w:rsidP="00EA775B">
            <w:r w:rsidRPr="00EA775B">
              <w:t>1.89</w:t>
            </w:r>
          </w:p>
        </w:tc>
        <w:tc>
          <w:tcPr>
            <w:tcW w:w="607" w:type="dxa"/>
            <w:tcBorders>
              <w:top w:val="nil"/>
              <w:left w:val="nil"/>
              <w:bottom w:val="single" w:sz="4" w:space="0" w:color="000000"/>
              <w:right w:val="single" w:sz="4" w:space="0" w:color="000000"/>
            </w:tcBorders>
            <w:shd w:val="clear" w:color="auto" w:fill="auto"/>
            <w:vAlign w:val="center"/>
          </w:tcPr>
          <w:p w14:paraId="7EC03DB0"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300B8CF6" w14:textId="1409BD75" w:rsidR="00D26243" w:rsidRPr="00EA775B" w:rsidRDefault="00E15BAE" w:rsidP="00EA775B">
            <w:r w:rsidRPr="00EA775B">
              <w:fldChar w:fldCharType="begin"/>
            </w:r>
            <w:r w:rsidR="00CB0E5D" w:rsidRPr="00EA775B">
              <w:instrText xml:space="preserve"> ADDIN ZOTERO_ITEM CSL_CITATION {"citationID":"764EaraT","properties":{"formattedCitation":"(Clasen et al., 2008)","plainCitation":"(Clasen et al., 2008)","noteIndex":0},"citationItems":[{"id":3663,"uris":["http://zotero.org/groups/2504941/items/L8KXEQW9"],"itemData":{"id":3663,"type":"article-journal","container-title":"Environmental Science &amp; Technology","DOI":"10.1021/es7024802","ISSN":"0013-936X, 1520-5851","issue":"12","journalAbbreviation":"Environ. Sci. Technol.","language":"en","page":"4255-4260","source":"DOI.org (Crossref)","title":"Microbiological Effectiveness and Cost of Boiling to Disinfect Drinking Water in Rural Vietnam","volume":"42","author":[{"family":"Clasen","given":"Thomas"},{"family":"Thao","given":"Do Hoang"},{"family":"Boisson","given":"Sophie"},{"family":"Shipin","given":"Oleg"}],"issued":{"date-parts":[["2008",6]]}}}],"schema":"https://github.com/citation-style-language/schema/raw/master/csl-citation.json"} </w:instrText>
            </w:r>
            <w:r w:rsidRPr="00EA775B">
              <w:fldChar w:fldCharType="separate"/>
            </w:r>
            <w:r w:rsidR="00CB0E5D" w:rsidRPr="00EA775B">
              <w:t>(Clasen et al., 2008)</w:t>
            </w:r>
            <w:r w:rsidRPr="00EA775B">
              <w:fldChar w:fldCharType="end"/>
            </w:r>
          </w:p>
        </w:tc>
        <w:tc>
          <w:tcPr>
            <w:tcW w:w="2610" w:type="dxa"/>
            <w:tcBorders>
              <w:top w:val="nil"/>
              <w:left w:val="nil"/>
              <w:bottom w:val="single" w:sz="4" w:space="0" w:color="000000"/>
              <w:right w:val="single" w:sz="4" w:space="0" w:color="000000"/>
            </w:tcBorders>
          </w:tcPr>
          <w:p w14:paraId="2C02DA3C" w14:textId="055EB667" w:rsidR="00D26243" w:rsidRPr="00EA775B" w:rsidRDefault="002E26DE" w:rsidP="00EA775B">
            <w:r w:rsidRPr="00EA775B">
              <w:t>No</w:t>
            </w:r>
          </w:p>
        </w:tc>
      </w:tr>
      <w:tr w:rsidR="00404ABE" w:rsidRPr="00EA775B" w14:paraId="1A805C9F" w14:textId="27F50E7A"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110BA64F" w14:textId="77777777" w:rsidR="00D26243" w:rsidRPr="00EA775B" w:rsidRDefault="00D26243" w:rsidP="00EA775B">
            <w:r w:rsidRPr="00EA775B">
              <w:t>Indonesia</w:t>
            </w:r>
          </w:p>
        </w:tc>
        <w:tc>
          <w:tcPr>
            <w:tcW w:w="900" w:type="dxa"/>
            <w:tcBorders>
              <w:top w:val="nil"/>
              <w:left w:val="nil"/>
              <w:bottom w:val="single" w:sz="4" w:space="0" w:color="000000"/>
              <w:right w:val="single" w:sz="4" w:space="0" w:color="000000"/>
            </w:tcBorders>
            <w:shd w:val="clear" w:color="auto" w:fill="auto"/>
            <w:vAlign w:val="center"/>
          </w:tcPr>
          <w:p w14:paraId="06F7D76E"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6D10494F" w14:textId="77777777" w:rsidR="00D26243" w:rsidRPr="00EA775B" w:rsidRDefault="00D26243" w:rsidP="00EA775B">
            <w:r w:rsidRPr="00EA775B">
              <w:t>1.88</w:t>
            </w:r>
          </w:p>
        </w:tc>
        <w:tc>
          <w:tcPr>
            <w:tcW w:w="607" w:type="dxa"/>
            <w:tcBorders>
              <w:top w:val="nil"/>
              <w:left w:val="nil"/>
              <w:bottom w:val="single" w:sz="4" w:space="0" w:color="000000"/>
              <w:right w:val="single" w:sz="4" w:space="0" w:color="000000"/>
            </w:tcBorders>
            <w:shd w:val="clear" w:color="auto" w:fill="auto"/>
            <w:vAlign w:val="center"/>
          </w:tcPr>
          <w:p w14:paraId="24D95E4D"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42037A87" w14:textId="689B3D11" w:rsidR="00D26243" w:rsidRPr="00EA775B" w:rsidRDefault="00E15BAE" w:rsidP="00EA775B">
            <w:r w:rsidRPr="00EA775B">
              <w:fldChar w:fldCharType="begin"/>
            </w:r>
            <w:r w:rsidRPr="00EA775B">
              <w:instrText xml:space="preserve"> ADDIN ZOTERO_ITEM CSL_CITATION {"citationID":"YAy729sH","properties":{"formattedCitation":"(Sodha et al., 2011)","plainCitation":"(Sodha et al., 2011)","noteIndex":0},"citationItems":[{"id":3695,"uris":["http://zotero.org/groups/2504941/items/8XVM4JK9"],"itemData":{"id":3695,"type":"article-journal","abstract":"In Indonesia, where diarrhea remains a major cause of mortality among children &amp;lt;5 years, the government promotes boiling of drinking water. We assessed the impact of boiling on water quality in South Sulawesi. We surveyed randomly selected households with at least one child &amp;lt;5 years old in two rural districts and tested source and stored water samples for Escherichia coli contamination. Among 242 households, 96% of source and 51% of stored water samples yielded E. coli. Unboiled water samples, obtained from 15% of households, were more likely to yield E. coli than boiled samples [prevalence ratios (PR) = 2.0, 95% confidence interval (CI) 1.7–2.5]. Water stored in wide-mouthed (PR = 1.4, 95% CI = 1.1–1.8) or uncovered (PR = 1.8, 95% CI = 1.3–2.4) containers, or observed to be touched by the respondent's hands (PR = 1.6, 95% CI = 1.3–2.1) was more likely to yield E. coli. A multivariable model showed that households that did not boil water were more likely to have contaminated stored water than households that did boil water (PR = 1.9, 95% CI = 1.5–2.3). Although this study demonstrated the effectiveness of boiling in reducing contamination, overall impact on water quality was suboptimal. Future studies are needed to identify factors behind the success of boiling water in Indonesia to inform efforts to scale up other effective water treatment practices.","container-title":"Journal of Water and Health","DOI":"10.2166/wh.2011.255","ISSN":"1477-8920, 1996-7829","issue":"3","language":"en","page":"577-585","source":"DOI.org (Crossref)","title":"Microbiologic effectiveness of boiling and safe water storage in South Sulawesi, Indonesia","volume":"9","author":[{"family":"Sodha","given":"Samir V."},{"family":"Menon","given":"M."},{"family":"Trivedi","given":"K."},{"family":"Ati","given":"A."},{"family":"Figueroa","given":"M. E."},{"family":"Ainslie","given":"R."},{"family":"Wannemuehler","given":"K."},{"family":"Quick","given":"R."}],"issued":{"date-parts":[["2011",9,1]]}}}],"schema":"https://github.com/citation-style-language/schema/raw/master/csl-citation.json"} </w:instrText>
            </w:r>
            <w:r w:rsidRPr="00EA775B">
              <w:fldChar w:fldCharType="separate"/>
            </w:r>
            <w:r w:rsidRPr="00EA775B">
              <w:t>(Sodha et al., 2011)</w:t>
            </w:r>
            <w:r w:rsidRPr="00EA775B">
              <w:fldChar w:fldCharType="end"/>
            </w:r>
          </w:p>
        </w:tc>
        <w:tc>
          <w:tcPr>
            <w:tcW w:w="2610" w:type="dxa"/>
            <w:tcBorders>
              <w:top w:val="nil"/>
              <w:left w:val="nil"/>
              <w:bottom w:val="single" w:sz="4" w:space="0" w:color="000000"/>
              <w:right w:val="single" w:sz="4" w:space="0" w:color="000000"/>
            </w:tcBorders>
          </w:tcPr>
          <w:p w14:paraId="7F393203" w14:textId="0DE9917B" w:rsidR="00D26243" w:rsidRPr="00EA775B" w:rsidRDefault="002E26DE" w:rsidP="00EA775B">
            <w:r w:rsidRPr="00EA775B">
              <w:t>No</w:t>
            </w:r>
          </w:p>
        </w:tc>
      </w:tr>
      <w:tr w:rsidR="00404ABE" w:rsidRPr="00EA775B" w14:paraId="4343DF28" w14:textId="2D84ABC7"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496DEF7E" w14:textId="77777777" w:rsidR="00D26243" w:rsidRPr="00EA775B" w:rsidRDefault="00D26243" w:rsidP="00EA775B">
            <w:r w:rsidRPr="00EA775B">
              <w:lastRenderedPageBreak/>
              <w:t>Vietnam 2-4hr</w:t>
            </w:r>
          </w:p>
        </w:tc>
        <w:tc>
          <w:tcPr>
            <w:tcW w:w="900" w:type="dxa"/>
            <w:tcBorders>
              <w:top w:val="nil"/>
              <w:left w:val="nil"/>
              <w:bottom w:val="single" w:sz="4" w:space="0" w:color="000000"/>
              <w:right w:val="single" w:sz="4" w:space="0" w:color="000000"/>
            </w:tcBorders>
            <w:shd w:val="clear" w:color="auto" w:fill="auto"/>
            <w:vAlign w:val="center"/>
          </w:tcPr>
          <w:p w14:paraId="1989834D"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4B7EE23C" w14:textId="77777777" w:rsidR="00D26243" w:rsidRPr="00EA775B" w:rsidRDefault="00D26243" w:rsidP="00EA775B">
            <w:r w:rsidRPr="00EA775B">
              <w:t>1.81</w:t>
            </w:r>
          </w:p>
        </w:tc>
        <w:tc>
          <w:tcPr>
            <w:tcW w:w="607" w:type="dxa"/>
            <w:tcBorders>
              <w:top w:val="nil"/>
              <w:left w:val="nil"/>
              <w:bottom w:val="single" w:sz="4" w:space="0" w:color="000000"/>
              <w:right w:val="single" w:sz="4" w:space="0" w:color="000000"/>
            </w:tcBorders>
            <w:shd w:val="clear" w:color="auto" w:fill="auto"/>
            <w:vAlign w:val="center"/>
          </w:tcPr>
          <w:p w14:paraId="5DB9F9A7"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42AB5E0D" w14:textId="5D6C7988" w:rsidR="00D26243" w:rsidRPr="00EA775B" w:rsidRDefault="00CB0E5D" w:rsidP="00EA775B">
            <w:r w:rsidRPr="00EA775B">
              <w:fldChar w:fldCharType="begin"/>
            </w:r>
            <w:r w:rsidRPr="00EA775B">
              <w:instrText xml:space="preserve"> ADDIN ZOTERO_ITEM CSL_CITATION {"citationID":"uSIQrVxV","properties":{"formattedCitation":"(Clasen et al., 2008)","plainCitation":"(Clasen et al., 2008)","noteIndex":0},"citationItems":[{"id":3663,"uris":["http://zotero.org/groups/2504941/items/L8KXEQW9"],"itemData":{"id":3663,"type":"article-journal","container-title":"Environmental Science &amp; Technology","DOI":"10.1021/es7024802","ISSN":"0013-936X, 1520-5851","issue":"12","journalAbbreviation":"Environ. Sci. Technol.","language":"en","page":"4255-4260","source":"DOI.org (Crossref)","title":"Microbiological Effectiveness and Cost of Boiling to Disinfect Drinking Water in Rural Vietnam","volume":"42","author":[{"family":"Clasen","given":"Thomas"},{"family":"Thao","given":"Do Hoang"},{"family":"Boisson","given":"Sophie"},{"family":"Shipin","given":"Oleg"}],"issued":{"date-parts":[["2008",6]]}}}],"schema":"https://github.com/citation-style-language/schema/raw/master/csl-citation.json"} </w:instrText>
            </w:r>
            <w:r w:rsidRPr="00EA775B">
              <w:fldChar w:fldCharType="separate"/>
            </w:r>
            <w:r w:rsidRPr="00EA775B">
              <w:t>(Clasen et al., 2008)</w:t>
            </w:r>
            <w:r w:rsidRPr="00EA775B">
              <w:fldChar w:fldCharType="end"/>
            </w:r>
          </w:p>
        </w:tc>
        <w:tc>
          <w:tcPr>
            <w:tcW w:w="2610" w:type="dxa"/>
            <w:tcBorders>
              <w:top w:val="nil"/>
              <w:left w:val="nil"/>
              <w:bottom w:val="single" w:sz="4" w:space="0" w:color="000000"/>
              <w:right w:val="single" w:sz="4" w:space="0" w:color="000000"/>
            </w:tcBorders>
          </w:tcPr>
          <w:p w14:paraId="55BEAAE9" w14:textId="2099012A" w:rsidR="00D26243" w:rsidRPr="00EA775B" w:rsidRDefault="002E26DE" w:rsidP="00EA775B">
            <w:r w:rsidRPr="00EA775B">
              <w:t>No</w:t>
            </w:r>
          </w:p>
        </w:tc>
      </w:tr>
      <w:tr w:rsidR="00404ABE" w:rsidRPr="00EA775B" w14:paraId="315C504E" w14:textId="0C710C14"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1DD4D17B" w14:textId="77777777" w:rsidR="00D26243" w:rsidRPr="00EA775B" w:rsidRDefault="00D26243" w:rsidP="00EA775B">
            <w:r w:rsidRPr="00EA775B">
              <w:t>Cambodia Covered</w:t>
            </w:r>
          </w:p>
        </w:tc>
        <w:tc>
          <w:tcPr>
            <w:tcW w:w="900" w:type="dxa"/>
            <w:tcBorders>
              <w:top w:val="nil"/>
              <w:left w:val="nil"/>
              <w:bottom w:val="single" w:sz="4" w:space="0" w:color="000000"/>
              <w:right w:val="single" w:sz="4" w:space="0" w:color="000000"/>
            </w:tcBorders>
            <w:shd w:val="clear" w:color="auto" w:fill="auto"/>
            <w:vAlign w:val="center"/>
          </w:tcPr>
          <w:p w14:paraId="08752E42" w14:textId="77777777" w:rsidR="00D26243" w:rsidRPr="00EA775B" w:rsidRDefault="00D26243" w:rsidP="00EA775B">
            <w:r w:rsidRPr="00EA775B">
              <w:t>1.80</w:t>
            </w:r>
          </w:p>
        </w:tc>
        <w:tc>
          <w:tcPr>
            <w:tcW w:w="990" w:type="dxa"/>
            <w:tcBorders>
              <w:top w:val="nil"/>
              <w:left w:val="nil"/>
              <w:bottom w:val="single" w:sz="4" w:space="0" w:color="000000"/>
              <w:right w:val="single" w:sz="4" w:space="0" w:color="000000"/>
            </w:tcBorders>
            <w:shd w:val="clear" w:color="auto" w:fill="auto"/>
            <w:vAlign w:val="center"/>
          </w:tcPr>
          <w:p w14:paraId="127C53E6" w14:textId="77777777" w:rsidR="00D26243" w:rsidRPr="00EA775B" w:rsidRDefault="00D26243" w:rsidP="00EA775B">
            <w:r w:rsidRPr="00EA775B">
              <w:t> </w:t>
            </w:r>
          </w:p>
        </w:tc>
        <w:tc>
          <w:tcPr>
            <w:tcW w:w="607" w:type="dxa"/>
            <w:tcBorders>
              <w:top w:val="nil"/>
              <w:left w:val="nil"/>
              <w:bottom w:val="single" w:sz="4" w:space="0" w:color="000000"/>
              <w:right w:val="single" w:sz="4" w:space="0" w:color="000000"/>
            </w:tcBorders>
            <w:shd w:val="clear" w:color="auto" w:fill="auto"/>
            <w:vAlign w:val="center"/>
          </w:tcPr>
          <w:p w14:paraId="46AB61B1"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37CF938D" w14:textId="7CD31E91" w:rsidR="00D26243" w:rsidRPr="00EA775B" w:rsidRDefault="00CB0E5D" w:rsidP="00EA775B">
            <w:r w:rsidRPr="00EA775B">
              <w:fldChar w:fldCharType="begin"/>
            </w:r>
            <w:r w:rsidRPr="00EA775B">
              <w:instrText xml:space="preserve"> ADDIN ZOTERO_ITEM CSL_CITATION {"citationID":"ET8t7FkJ","properties":{"formattedCitation":"(Sobsey &amp; Brown, 2012)","plainCitation":"(Sobsey &amp; Brown, 2012)","noteIndex":0},"citationItems":[{"id":3645,"uris":["http://zotero.org/groups/2504941/items/6NQV3IUQ"],"itemData":{"id":3645,"type":"article-journal","abstract":"This paper focuses on the consistency of use and microbiological effectiveness of boiling as it is practiced in one study site in peri-urban Cambodia. We followed 60 randomly selected households in Kandal Province over 6 months to collect longitudinal data on water boiling practices and effectiveness in reducing Escherichia coli in household drinking water. Despite &gt; 90% of households reporting that they used boiling as a means of drinking water treatment, an average of only 31% of households had boiled water on hand at follow-up visits, suggesting that actual use may be lower than self-reported use. We collected 369 matched untreated and boiled water samples. Mean reduction of E. coli was 98.5%; 162 samples (44%) of boiled samples were free of E. coli (&lt; 1 colony-forming unit [cfu]/100 mL), and 270 samples (73%) had &lt; 10 cfu/100 mL. Storing boiled water in a covered container was associated with safer product water than storage in an uncovered container.","container-title":"The American Journal of Tropical Medicine and Hygiene","DOI":"10.4269/ajtmh.2012.11-0715","ISSN":"0002-9637, 1476-1645","issue":"3","language":"en","page":"394-398","source":"DOI.org (Crossref)","title":"Boiling as Household Water Treatment in Cambodia: A Longitudinal Study of Boiling Practice and Microbiological Effectiveness","title-short":"Boiling as Household Water Treatment in Cambodia","volume":"87","author":[{"family":"Sobsey","given":"Mark D."},{"family":"Brown","given":"Joseph"}],"issued":{"date-parts":[["2012",9,5]]}}}],"schema":"https://github.com/citation-style-language/schema/raw/master/csl-citation.json"} </w:instrText>
            </w:r>
            <w:r w:rsidRPr="00EA775B">
              <w:fldChar w:fldCharType="separate"/>
            </w:r>
            <w:r w:rsidRPr="00EA775B">
              <w:t>(</w:t>
            </w:r>
            <w:proofErr w:type="spellStart"/>
            <w:r w:rsidRPr="00EA775B">
              <w:t>Sobsey</w:t>
            </w:r>
            <w:proofErr w:type="spellEnd"/>
            <w:r w:rsidRPr="00EA775B">
              <w:t xml:space="preserve"> &amp; Brown, 2012)</w:t>
            </w:r>
            <w:r w:rsidRPr="00EA775B">
              <w:fldChar w:fldCharType="end"/>
            </w:r>
          </w:p>
        </w:tc>
        <w:tc>
          <w:tcPr>
            <w:tcW w:w="2610" w:type="dxa"/>
            <w:tcBorders>
              <w:top w:val="nil"/>
              <w:left w:val="nil"/>
              <w:bottom w:val="single" w:sz="4" w:space="0" w:color="000000"/>
              <w:right w:val="single" w:sz="4" w:space="0" w:color="000000"/>
            </w:tcBorders>
          </w:tcPr>
          <w:p w14:paraId="67E912CA" w14:textId="0FAAAC96" w:rsidR="00D26243" w:rsidRPr="00EA775B" w:rsidRDefault="002E26DE" w:rsidP="00EA775B">
            <w:r w:rsidRPr="00EA775B">
              <w:t>No</w:t>
            </w:r>
          </w:p>
        </w:tc>
      </w:tr>
      <w:tr w:rsidR="00404ABE" w:rsidRPr="00EA775B" w14:paraId="4DA576F1" w14:textId="6298FBA7"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3D819023" w14:textId="77777777" w:rsidR="00D26243" w:rsidRPr="00EA775B" w:rsidRDefault="00D26243" w:rsidP="00EA775B">
            <w:r w:rsidRPr="00EA775B">
              <w:t>Cambodia Dipping</w:t>
            </w:r>
          </w:p>
        </w:tc>
        <w:tc>
          <w:tcPr>
            <w:tcW w:w="900" w:type="dxa"/>
            <w:tcBorders>
              <w:top w:val="nil"/>
              <w:left w:val="nil"/>
              <w:bottom w:val="single" w:sz="4" w:space="0" w:color="000000"/>
              <w:right w:val="single" w:sz="4" w:space="0" w:color="000000"/>
            </w:tcBorders>
            <w:shd w:val="clear" w:color="auto" w:fill="auto"/>
            <w:vAlign w:val="center"/>
          </w:tcPr>
          <w:p w14:paraId="2E83535A" w14:textId="77777777" w:rsidR="00D26243" w:rsidRPr="00EA775B" w:rsidRDefault="00D26243" w:rsidP="00EA775B">
            <w:r w:rsidRPr="00EA775B">
              <w:t>1.80</w:t>
            </w:r>
          </w:p>
        </w:tc>
        <w:tc>
          <w:tcPr>
            <w:tcW w:w="990" w:type="dxa"/>
            <w:tcBorders>
              <w:top w:val="nil"/>
              <w:left w:val="nil"/>
              <w:bottom w:val="single" w:sz="4" w:space="0" w:color="000000"/>
              <w:right w:val="single" w:sz="4" w:space="0" w:color="000000"/>
            </w:tcBorders>
            <w:shd w:val="clear" w:color="auto" w:fill="auto"/>
            <w:vAlign w:val="center"/>
          </w:tcPr>
          <w:p w14:paraId="7F2165DA" w14:textId="77777777" w:rsidR="00D26243" w:rsidRPr="00EA775B" w:rsidRDefault="00D26243" w:rsidP="00EA775B">
            <w:r w:rsidRPr="00EA775B">
              <w:t> </w:t>
            </w:r>
          </w:p>
        </w:tc>
        <w:tc>
          <w:tcPr>
            <w:tcW w:w="607" w:type="dxa"/>
            <w:tcBorders>
              <w:top w:val="nil"/>
              <w:left w:val="nil"/>
              <w:bottom w:val="single" w:sz="4" w:space="0" w:color="000000"/>
              <w:right w:val="single" w:sz="4" w:space="0" w:color="000000"/>
            </w:tcBorders>
            <w:shd w:val="clear" w:color="auto" w:fill="auto"/>
            <w:vAlign w:val="center"/>
          </w:tcPr>
          <w:p w14:paraId="3F4D6B4F"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181A8D25" w14:textId="5BD16AF0" w:rsidR="00D26243" w:rsidRPr="00EA775B" w:rsidRDefault="00D26243" w:rsidP="00EA775B">
            <w:r w:rsidRPr="00EA775B">
              <w:t> </w:t>
            </w:r>
            <w:r w:rsidR="00CB0E5D" w:rsidRPr="00EA775B">
              <w:fldChar w:fldCharType="begin"/>
            </w:r>
            <w:r w:rsidR="00CB0E5D" w:rsidRPr="00EA775B">
              <w:instrText xml:space="preserve"> ADDIN ZOTERO_ITEM CSL_CITATION {"citationID":"9KfKQzJj","properties":{"formattedCitation":"(Sobsey &amp; Brown, 2012)","plainCitation":"(Sobsey &amp; Brown, 2012)","noteIndex":0},"citationItems":[{"id":3645,"uris":["http://zotero.org/groups/2504941/items/6NQV3IUQ"],"itemData":{"id":3645,"type":"article-journal","abstract":"This paper focuses on the consistency of use and microbiological effectiveness of boiling as it is practiced in one study site in peri-urban Cambodia. We followed 60 randomly selected households in Kandal Province over 6 months to collect longitudinal data on water boiling practices and effectiveness in reducing Escherichia coli in household drinking water. Despite &gt; 90% of households reporting that they used boiling as a means of drinking water treatment, an average of only 31% of households had boiled water on hand at follow-up visits, suggesting that actual use may be lower than self-reported use. We collected 369 matched untreated and boiled water samples. Mean reduction of E. coli was 98.5%; 162 samples (44%) of boiled samples were free of E. coli (&lt; 1 colony-forming unit [cfu]/100 mL), and 270 samples (73%) had &lt; 10 cfu/100 mL. Storing boiled water in a covered container was associated with safer product water than storage in an uncovered container.","container-title":"The American Journal of Tropical Medicine and Hygiene","DOI":"10.4269/ajtmh.2012.11-0715","ISSN":"0002-9637, 1476-1645","issue":"3","language":"en","page":"394-398","source":"DOI.org (Crossref)","title":"Boiling as Household Water Treatment in Cambodia: A Longitudinal Study of Boiling Practice and Microbiological Effectiveness","title-short":"Boiling as Household Water Treatment in Cambodia","volume":"87","author":[{"family":"Sobsey","given":"Mark D."},{"family":"Brown","given":"Joseph"}],"issued":{"date-parts":[["2012",9,5]]}}}],"schema":"https://github.com/citation-style-language/schema/raw/master/csl-citation.json"} </w:instrText>
            </w:r>
            <w:r w:rsidR="00CB0E5D" w:rsidRPr="00EA775B">
              <w:fldChar w:fldCharType="separate"/>
            </w:r>
            <w:r w:rsidR="00CB0E5D" w:rsidRPr="00EA775B">
              <w:t>(</w:t>
            </w:r>
            <w:proofErr w:type="spellStart"/>
            <w:r w:rsidR="00CB0E5D" w:rsidRPr="00EA775B">
              <w:t>Sobsey</w:t>
            </w:r>
            <w:proofErr w:type="spellEnd"/>
            <w:r w:rsidR="00CB0E5D" w:rsidRPr="00EA775B">
              <w:t xml:space="preserve"> &amp; Brown, 2012)</w:t>
            </w:r>
            <w:r w:rsidR="00CB0E5D" w:rsidRPr="00EA775B">
              <w:fldChar w:fldCharType="end"/>
            </w:r>
          </w:p>
        </w:tc>
        <w:tc>
          <w:tcPr>
            <w:tcW w:w="2610" w:type="dxa"/>
            <w:tcBorders>
              <w:top w:val="nil"/>
              <w:left w:val="nil"/>
              <w:bottom w:val="single" w:sz="4" w:space="0" w:color="000000"/>
              <w:right w:val="single" w:sz="4" w:space="0" w:color="000000"/>
            </w:tcBorders>
          </w:tcPr>
          <w:p w14:paraId="21FB3413" w14:textId="01185D4B" w:rsidR="00D26243" w:rsidRPr="00EA775B" w:rsidRDefault="002E26DE" w:rsidP="00EA775B">
            <w:r w:rsidRPr="00EA775B">
              <w:t>Yes</w:t>
            </w:r>
          </w:p>
        </w:tc>
      </w:tr>
      <w:tr w:rsidR="00404ABE" w:rsidRPr="00EA775B" w14:paraId="71BA5613" w14:textId="4DD0FC17"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5FD0E5B9" w14:textId="77777777" w:rsidR="00D26243" w:rsidRPr="00EA775B" w:rsidRDefault="00D26243" w:rsidP="00EA775B">
            <w:r w:rsidRPr="00EA775B">
              <w:t>Tanzania 3</w:t>
            </w:r>
          </w:p>
        </w:tc>
        <w:tc>
          <w:tcPr>
            <w:tcW w:w="900" w:type="dxa"/>
            <w:tcBorders>
              <w:top w:val="nil"/>
              <w:left w:val="nil"/>
              <w:bottom w:val="single" w:sz="4" w:space="0" w:color="000000"/>
              <w:right w:val="single" w:sz="4" w:space="0" w:color="000000"/>
            </w:tcBorders>
            <w:shd w:val="clear" w:color="auto" w:fill="auto"/>
            <w:vAlign w:val="center"/>
          </w:tcPr>
          <w:p w14:paraId="6C09D2CE"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4FE9188E" w14:textId="77777777" w:rsidR="00D26243" w:rsidRPr="00EA775B" w:rsidRDefault="00D26243" w:rsidP="00EA775B">
            <w:r w:rsidRPr="00EA775B">
              <w:t>1.50</w:t>
            </w:r>
          </w:p>
        </w:tc>
        <w:tc>
          <w:tcPr>
            <w:tcW w:w="607" w:type="dxa"/>
            <w:tcBorders>
              <w:top w:val="nil"/>
              <w:left w:val="nil"/>
              <w:bottom w:val="single" w:sz="4" w:space="0" w:color="000000"/>
              <w:right w:val="single" w:sz="4" w:space="0" w:color="000000"/>
            </w:tcBorders>
            <w:shd w:val="clear" w:color="auto" w:fill="auto"/>
            <w:vAlign w:val="center"/>
          </w:tcPr>
          <w:p w14:paraId="3C5FD2D5"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432807A6" w14:textId="3595E195" w:rsidR="00D26243" w:rsidRPr="00EA775B" w:rsidRDefault="00CB0E5D" w:rsidP="00EA775B">
            <w:r w:rsidRPr="00EA775B">
              <w:fldChar w:fldCharType="begin"/>
            </w:r>
            <w:r w:rsidRPr="00EA775B">
              <w:instrText xml:space="preserve"> ADDIN ZOTERO_ITEM CSL_CITATION {"citationID":"g9FOS5ar","properties":{"formattedCitation":"(Mohamed et al., 2016)","plainCitation":"(Mohamed et al., 2016)","noteIndex":0},"citationItems":[{"id":3661,"uris":["http://zotero.org/groups/2504941/items/LHAJ3Z3W"],"itemData":{"id":3661,"type":"article-journal","container-title":"Tropical Medicine &amp; International Health","DOI":"10.1111/tmi.12628","ISSN":"13602276","issue":"1","journalAbbreviation":"Trop Med Int Health","language":"en","page":"33-40","source":"DOI.org (Crossref)","title":"Microbiological effectiveness of household water treatment technologies under field use conditions in rural Tanzania","volume":"21","author":[{"family":"Mohamed","given":"Hussein"},{"family":"Clasen","given":"Thomas"},{"family":"Njee","given":"Robert Mussa"},{"family":"Malebo","given":"Hamisi M."},{"family":"Mbuligwe","given":"Stephen"},{"family":"Brown","given":"Joe"}],"issued":{"date-parts":[["2016",1]]}}}],"schema":"https://github.com/citation-style-language/schema/raw/master/csl-citation.json"} </w:instrText>
            </w:r>
            <w:r w:rsidRPr="00EA775B">
              <w:fldChar w:fldCharType="separate"/>
            </w:r>
            <w:r w:rsidRPr="00EA775B">
              <w:t>(Mohamed et al., 2016)</w:t>
            </w:r>
            <w:r w:rsidRPr="00EA775B">
              <w:fldChar w:fldCharType="end"/>
            </w:r>
          </w:p>
        </w:tc>
        <w:tc>
          <w:tcPr>
            <w:tcW w:w="2610" w:type="dxa"/>
            <w:tcBorders>
              <w:top w:val="nil"/>
              <w:left w:val="nil"/>
              <w:bottom w:val="single" w:sz="4" w:space="0" w:color="000000"/>
              <w:right w:val="single" w:sz="4" w:space="0" w:color="000000"/>
            </w:tcBorders>
          </w:tcPr>
          <w:p w14:paraId="6563D1E6" w14:textId="3C6CFE12" w:rsidR="00D26243" w:rsidRPr="00EA775B" w:rsidRDefault="002E26DE" w:rsidP="00EA775B">
            <w:r w:rsidRPr="00EA775B">
              <w:t>No</w:t>
            </w:r>
          </w:p>
        </w:tc>
      </w:tr>
      <w:tr w:rsidR="00404ABE" w:rsidRPr="00EA775B" w14:paraId="2FBC7BC4" w14:textId="4633338B"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148510E3" w14:textId="77777777" w:rsidR="00D26243" w:rsidRPr="00EA775B" w:rsidRDefault="00D26243" w:rsidP="00EA775B">
            <w:r w:rsidRPr="00EA775B">
              <w:t xml:space="preserve">Cambodia Well </w:t>
            </w:r>
          </w:p>
        </w:tc>
        <w:tc>
          <w:tcPr>
            <w:tcW w:w="900" w:type="dxa"/>
            <w:tcBorders>
              <w:top w:val="nil"/>
              <w:left w:val="nil"/>
              <w:bottom w:val="single" w:sz="4" w:space="0" w:color="000000"/>
              <w:right w:val="single" w:sz="4" w:space="0" w:color="000000"/>
            </w:tcBorders>
            <w:shd w:val="clear" w:color="auto" w:fill="auto"/>
            <w:vAlign w:val="center"/>
          </w:tcPr>
          <w:p w14:paraId="4FE5A337" w14:textId="77777777" w:rsidR="00D26243" w:rsidRPr="00EA775B" w:rsidRDefault="00D26243" w:rsidP="00EA775B">
            <w:r w:rsidRPr="00EA775B">
              <w:t>1.50</w:t>
            </w:r>
          </w:p>
        </w:tc>
        <w:tc>
          <w:tcPr>
            <w:tcW w:w="990" w:type="dxa"/>
            <w:tcBorders>
              <w:top w:val="nil"/>
              <w:left w:val="nil"/>
              <w:bottom w:val="single" w:sz="4" w:space="0" w:color="000000"/>
              <w:right w:val="single" w:sz="4" w:space="0" w:color="000000"/>
            </w:tcBorders>
            <w:shd w:val="clear" w:color="auto" w:fill="auto"/>
            <w:vAlign w:val="center"/>
          </w:tcPr>
          <w:p w14:paraId="37B34B26" w14:textId="77777777" w:rsidR="00D26243" w:rsidRPr="00EA775B" w:rsidRDefault="00D26243" w:rsidP="00EA775B">
            <w:r w:rsidRPr="00EA775B">
              <w:t> </w:t>
            </w:r>
          </w:p>
        </w:tc>
        <w:tc>
          <w:tcPr>
            <w:tcW w:w="607" w:type="dxa"/>
            <w:tcBorders>
              <w:top w:val="nil"/>
              <w:left w:val="nil"/>
              <w:bottom w:val="single" w:sz="4" w:space="0" w:color="000000"/>
              <w:right w:val="single" w:sz="4" w:space="0" w:color="000000"/>
            </w:tcBorders>
            <w:shd w:val="clear" w:color="auto" w:fill="auto"/>
            <w:vAlign w:val="center"/>
          </w:tcPr>
          <w:p w14:paraId="7456C64C"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4002351D" w14:textId="026D74D5" w:rsidR="00D26243" w:rsidRPr="00EA775B" w:rsidRDefault="00CB0E5D" w:rsidP="00EA775B">
            <w:r w:rsidRPr="00EA775B">
              <w:fldChar w:fldCharType="begin"/>
            </w:r>
            <w:r w:rsidRPr="00EA775B">
              <w:instrText xml:space="preserve"> ADDIN ZOTERO_ITEM CSL_CITATION {"citationID":"gdVZTIzE","properties":{"formattedCitation":"(Sobsey &amp; Brown, 2012)","plainCitation":"(Sobsey &amp; Brown, 2012)","noteIndex":0},"citationItems":[{"id":3645,"uris":["http://zotero.org/groups/2504941/items/6NQV3IUQ"],"itemData":{"id":3645,"type":"article-journal","abstract":"This paper focuses on the consistency of use and microbiological effectiveness of boiling as it is practiced in one study site in peri-urban Cambodia. We followed 60 randomly selected households in Kandal Province over 6 months to collect longitudinal data on water boiling practices and effectiveness in reducing Escherichia coli in household drinking water. Despite &gt; 90% of households reporting that they used boiling as a means of drinking water treatment, an average of only 31% of households had boiled water on hand at follow-up visits, suggesting that actual use may be lower than self-reported use. We collected 369 matched untreated and boiled water samples. Mean reduction of E. coli was 98.5%; 162 samples (44%) of boiled samples were free of E. coli (&lt; 1 colony-forming unit [cfu]/100 mL), and 270 samples (73%) had &lt; 10 cfu/100 mL. Storing boiled water in a covered container was associated with safer product water than storage in an uncovered container.","container-title":"The American Journal of Tropical Medicine and Hygiene","DOI":"10.4269/ajtmh.2012.11-0715","ISSN":"0002-9637, 1476-1645","issue":"3","language":"en","page":"394-398","source":"DOI.org (Crossref)","title":"Boiling as Household Water Treatment in Cambodia: A Longitudinal Study of Boiling Practice and Microbiological Effectiveness","title-short":"Boiling as Household Water Treatment in Cambodia","volume":"87","author":[{"family":"Sobsey","given":"Mark D."},{"family":"Brown","given":"Joseph"}],"issued":{"date-parts":[["2012",9,5]]}}}],"schema":"https://github.com/citation-style-language/schema/raw/master/csl-citation.json"} </w:instrText>
            </w:r>
            <w:r w:rsidRPr="00EA775B">
              <w:fldChar w:fldCharType="separate"/>
            </w:r>
            <w:r w:rsidRPr="00EA775B">
              <w:t>(</w:t>
            </w:r>
            <w:proofErr w:type="spellStart"/>
            <w:r w:rsidRPr="00EA775B">
              <w:t>Sobsey</w:t>
            </w:r>
            <w:proofErr w:type="spellEnd"/>
            <w:r w:rsidRPr="00EA775B">
              <w:t xml:space="preserve"> &amp; Brown, 2012)</w:t>
            </w:r>
            <w:r w:rsidRPr="00EA775B">
              <w:fldChar w:fldCharType="end"/>
            </w:r>
          </w:p>
        </w:tc>
        <w:tc>
          <w:tcPr>
            <w:tcW w:w="2610" w:type="dxa"/>
            <w:tcBorders>
              <w:top w:val="nil"/>
              <w:left w:val="nil"/>
              <w:bottom w:val="single" w:sz="4" w:space="0" w:color="000000"/>
              <w:right w:val="single" w:sz="4" w:space="0" w:color="000000"/>
            </w:tcBorders>
          </w:tcPr>
          <w:p w14:paraId="354D4286" w14:textId="463A130D" w:rsidR="00D26243" w:rsidRPr="00EA775B" w:rsidRDefault="002E26DE" w:rsidP="00EA775B">
            <w:r w:rsidRPr="00EA775B">
              <w:t>Yes</w:t>
            </w:r>
          </w:p>
        </w:tc>
      </w:tr>
      <w:tr w:rsidR="00404ABE" w:rsidRPr="00EA775B" w14:paraId="4038AE33" w14:textId="74B39A0A"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6CE4ED0F" w14:textId="77777777" w:rsidR="00D26243" w:rsidRPr="00EA775B" w:rsidRDefault="00D26243" w:rsidP="00EA775B">
            <w:r w:rsidRPr="00EA775B">
              <w:t xml:space="preserve">Vietnam 4-8 </w:t>
            </w:r>
            <w:proofErr w:type="spellStart"/>
            <w:r w:rsidRPr="00EA775B">
              <w:t>hr</w:t>
            </w:r>
            <w:proofErr w:type="spellEnd"/>
          </w:p>
        </w:tc>
        <w:tc>
          <w:tcPr>
            <w:tcW w:w="900" w:type="dxa"/>
            <w:tcBorders>
              <w:top w:val="nil"/>
              <w:left w:val="nil"/>
              <w:bottom w:val="single" w:sz="4" w:space="0" w:color="000000"/>
              <w:right w:val="single" w:sz="4" w:space="0" w:color="000000"/>
            </w:tcBorders>
            <w:shd w:val="clear" w:color="auto" w:fill="auto"/>
            <w:vAlign w:val="center"/>
          </w:tcPr>
          <w:p w14:paraId="25675701"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08819343" w14:textId="77777777" w:rsidR="00D26243" w:rsidRPr="00EA775B" w:rsidRDefault="00D26243" w:rsidP="00EA775B">
            <w:r w:rsidRPr="00EA775B">
              <w:t>1.45</w:t>
            </w:r>
          </w:p>
        </w:tc>
        <w:tc>
          <w:tcPr>
            <w:tcW w:w="607" w:type="dxa"/>
            <w:tcBorders>
              <w:top w:val="nil"/>
              <w:left w:val="nil"/>
              <w:bottom w:val="single" w:sz="4" w:space="0" w:color="000000"/>
              <w:right w:val="single" w:sz="4" w:space="0" w:color="000000"/>
            </w:tcBorders>
            <w:shd w:val="clear" w:color="auto" w:fill="auto"/>
            <w:vAlign w:val="center"/>
          </w:tcPr>
          <w:p w14:paraId="6DFB3945"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59D0F44A" w14:textId="2D217A75" w:rsidR="00D26243" w:rsidRPr="00EA775B" w:rsidRDefault="00CB0E5D" w:rsidP="00EA775B">
            <w:r w:rsidRPr="00EA775B">
              <w:fldChar w:fldCharType="begin"/>
            </w:r>
            <w:r w:rsidRPr="00EA775B">
              <w:instrText xml:space="preserve"> ADDIN ZOTERO_ITEM CSL_CITATION {"citationID":"YpxiqsIj","properties":{"formattedCitation":"(Clasen et al., 2008)","plainCitation":"(Clasen et al., 2008)","noteIndex":0},"citationItems":[{"id":3663,"uris":["http://zotero.org/groups/2504941/items/L8KXEQW9"],"itemData":{"id":3663,"type":"article-journal","container-title":"Environmental Science &amp; Technology","DOI":"10.1021/es7024802","ISSN":"0013-936X, 1520-5851","issue":"12","journalAbbreviation":"Environ. Sci. Technol.","language":"en","page":"4255-4260","source":"DOI.org (Crossref)","title":"Microbiological Effectiveness and Cost of Boiling to Disinfect Drinking Water in Rural Vietnam","volume":"42","author":[{"family":"Clasen","given":"Thomas"},{"family":"Thao","given":"Do Hoang"},{"family":"Boisson","given":"Sophie"},{"family":"Shipin","given":"Oleg"}],"issued":{"date-parts":[["2008",6]]}}}],"schema":"https://github.com/citation-style-language/schema/raw/master/csl-citation.json"} </w:instrText>
            </w:r>
            <w:r w:rsidRPr="00EA775B">
              <w:fldChar w:fldCharType="separate"/>
            </w:r>
            <w:r w:rsidRPr="00EA775B">
              <w:t>(Clasen et al., 2008)</w:t>
            </w:r>
            <w:r w:rsidRPr="00EA775B">
              <w:fldChar w:fldCharType="end"/>
            </w:r>
          </w:p>
        </w:tc>
        <w:tc>
          <w:tcPr>
            <w:tcW w:w="2610" w:type="dxa"/>
            <w:tcBorders>
              <w:top w:val="nil"/>
              <w:left w:val="nil"/>
              <w:bottom w:val="single" w:sz="4" w:space="0" w:color="000000"/>
              <w:right w:val="single" w:sz="4" w:space="0" w:color="000000"/>
            </w:tcBorders>
          </w:tcPr>
          <w:p w14:paraId="292964CD" w14:textId="52C948B7" w:rsidR="00D26243" w:rsidRPr="00EA775B" w:rsidRDefault="002E26DE" w:rsidP="00EA775B">
            <w:r w:rsidRPr="00EA775B">
              <w:t>No</w:t>
            </w:r>
          </w:p>
        </w:tc>
      </w:tr>
      <w:tr w:rsidR="00404ABE" w:rsidRPr="00EA775B" w14:paraId="11DEF2C7" w14:textId="10B58B64"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597FA2E8" w14:textId="77777777" w:rsidR="00D26243" w:rsidRPr="00EA775B" w:rsidRDefault="00D26243" w:rsidP="00EA775B">
            <w:r w:rsidRPr="00EA775B">
              <w:t xml:space="preserve">Vietnam 8-16 </w:t>
            </w:r>
            <w:proofErr w:type="spellStart"/>
            <w:r w:rsidRPr="00EA775B">
              <w:t>hr</w:t>
            </w:r>
            <w:proofErr w:type="spellEnd"/>
          </w:p>
        </w:tc>
        <w:tc>
          <w:tcPr>
            <w:tcW w:w="900" w:type="dxa"/>
            <w:tcBorders>
              <w:top w:val="nil"/>
              <w:left w:val="nil"/>
              <w:bottom w:val="single" w:sz="4" w:space="0" w:color="000000"/>
              <w:right w:val="single" w:sz="4" w:space="0" w:color="000000"/>
            </w:tcBorders>
            <w:shd w:val="clear" w:color="auto" w:fill="auto"/>
            <w:vAlign w:val="center"/>
          </w:tcPr>
          <w:p w14:paraId="109989F5"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6D4E3027" w14:textId="77777777" w:rsidR="00D26243" w:rsidRPr="00EA775B" w:rsidRDefault="00D26243" w:rsidP="00EA775B">
            <w:r w:rsidRPr="00EA775B">
              <w:t>1.29</w:t>
            </w:r>
          </w:p>
        </w:tc>
        <w:tc>
          <w:tcPr>
            <w:tcW w:w="607" w:type="dxa"/>
            <w:tcBorders>
              <w:top w:val="nil"/>
              <w:left w:val="nil"/>
              <w:bottom w:val="single" w:sz="4" w:space="0" w:color="000000"/>
              <w:right w:val="single" w:sz="4" w:space="0" w:color="000000"/>
            </w:tcBorders>
            <w:shd w:val="clear" w:color="auto" w:fill="auto"/>
            <w:vAlign w:val="center"/>
          </w:tcPr>
          <w:p w14:paraId="6B9A3230"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15845C8B" w14:textId="170D0587" w:rsidR="00D26243" w:rsidRPr="00EA775B" w:rsidRDefault="00CB0E5D" w:rsidP="00EA775B">
            <w:r w:rsidRPr="00EA775B">
              <w:fldChar w:fldCharType="begin"/>
            </w:r>
            <w:r w:rsidRPr="00EA775B">
              <w:instrText xml:space="preserve"> ADDIN ZOTERO_ITEM CSL_CITATION {"citationID":"UH8NKmef","properties":{"formattedCitation":"(Clasen et al., 2008)","plainCitation":"(Clasen et al., 2008)","noteIndex":0},"citationItems":[{"id":3663,"uris":["http://zotero.org/groups/2504941/items/L8KXEQW9"],"itemData":{"id":3663,"type":"article-journal","container-title":"Environmental Science &amp; Technology","DOI":"10.1021/es7024802","ISSN":"0013-936X, 1520-5851","issue":"12","journalAbbreviation":"Environ. Sci. Technol.","language":"en","page":"4255-4260","source":"DOI.org (Crossref)","title":"Microbiological Effectiveness and Cost of Boiling to Disinfect Drinking Water in Rural Vietnam","volume":"42","author":[{"family":"Clasen","given":"Thomas"},{"family":"Thao","given":"Do Hoang"},{"family":"Boisson","given":"Sophie"},{"family":"Shipin","given":"Oleg"}],"issued":{"date-parts":[["2008",6]]}}}],"schema":"https://github.com/citation-style-language/schema/raw/master/csl-citation.json"} </w:instrText>
            </w:r>
            <w:r w:rsidRPr="00EA775B">
              <w:fldChar w:fldCharType="separate"/>
            </w:r>
            <w:r w:rsidRPr="00EA775B">
              <w:t>(Clasen et al., 2008)</w:t>
            </w:r>
            <w:r w:rsidRPr="00EA775B">
              <w:fldChar w:fldCharType="end"/>
            </w:r>
          </w:p>
        </w:tc>
        <w:tc>
          <w:tcPr>
            <w:tcW w:w="2610" w:type="dxa"/>
            <w:tcBorders>
              <w:top w:val="nil"/>
              <w:left w:val="nil"/>
              <w:bottom w:val="single" w:sz="4" w:space="0" w:color="000000"/>
              <w:right w:val="single" w:sz="4" w:space="0" w:color="000000"/>
            </w:tcBorders>
          </w:tcPr>
          <w:p w14:paraId="1FB14669" w14:textId="47DC941B" w:rsidR="00D26243" w:rsidRPr="00EA775B" w:rsidRDefault="002E26DE" w:rsidP="00EA775B">
            <w:r w:rsidRPr="00EA775B">
              <w:t>No</w:t>
            </w:r>
          </w:p>
        </w:tc>
      </w:tr>
      <w:tr w:rsidR="00404ABE" w:rsidRPr="00EA775B" w14:paraId="0BE708F7" w14:textId="084DFF5F"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31146B33" w14:textId="77777777" w:rsidR="00D26243" w:rsidRPr="00EA775B" w:rsidRDefault="00D26243" w:rsidP="00EA775B">
            <w:r w:rsidRPr="00EA775B">
              <w:t>Vietnam  Jug</w:t>
            </w:r>
          </w:p>
        </w:tc>
        <w:tc>
          <w:tcPr>
            <w:tcW w:w="900" w:type="dxa"/>
            <w:tcBorders>
              <w:top w:val="nil"/>
              <w:left w:val="nil"/>
              <w:bottom w:val="single" w:sz="4" w:space="0" w:color="000000"/>
              <w:right w:val="single" w:sz="4" w:space="0" w:color="000000"/>
            </w:tcBorders>
            <w:shd w:val="clear" w:color="auto" w:fill="auto"/>
            <w:vAlign w:val="center"/>
          </w:tcPr>
          <w:p w14:paraId="77615220"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6B988438" w14:textId="77777777" w:rsidR="00D26243" w:rsidRPr="00EA775B" w:rsidRDefault="00D26243" w:rsidP="00EA775B">
            <w:r w:rsidRPr="00EA775B">
              <w:t>1.27</w:t>
            </w:r>
          </w:p>
        </w:tc>
        <w:tc>
          <w:tcPr>
            <w:tcW w:w="607" w:type="dxa"/>
            <w:tcBorders>
              <w:top w:val="nil"/>
              <w:left w:val="nil"/>
              <w:bottom w:val="single" w:sz="4" w:space="0" w:color="000000"/>
              <w:right w:val="single" w:sz="4" w:space="0" w:color="000000"/>
            </w:tcBorders>
            <w:shd w:val="clear" w:color="auto" w:fill="auto"/>
            <w:vAlign w:val="center"/>
          </w:tcPr>
          <w:p w14:paraId="55153614"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29C88019" w14:textId="6CD397CB" w:rsidR="00D26243" w:rsidRPr="00EA775B" w:rsidRDefault="00CB0E5D" w:rsidP="00EA775B">
            <w:r w:rsidRPr="00EA775B">
              <w:fldChar w:fldCharType="begin"/>
            </w:r>
            <w:r w:rsidRPr="00EA775B">
              <w:instrText xml:space="preserve"> ADDIN ZOTERO_ITEM CSL_CITATION {"citationID":"vsWQBbdU","properties":{"formattedCitation":"(Clasen et al., 2008)","plainCitation":"(Clasen et al., 2008)","noteIndex":0},"citationItems":[{"id":3663,"uris":["http://zotero.org/groups/2504941/items/L8KXEQW9"],"itemData":{"id":3663,"type":"article-journal","container-title":"Environmental Science &amp; Technology","DOI":"10.1021/es7024802","ISSN":"0013-936X, 1520-5851","issue":"12","journalAbbreviation":"Environ. Sci. Technol.","language":"en","page":"4255-4260","source":"DOI.org (Crossref)","title":"Microbiological Effectiveness and Cost of Boiling to Disinfect Drinking Water in Rural Vietnam","volume":"42","author":[{"family":"Clasen","given":"Thomas"},{"family":"Thao","given":"Do Hoang"},{"family":"Boisson","given":"Sophie"},{"family":"Shipin","given":"Oleg"}],"issued":{"date-parts":[["2008",6]]}}}],"schema":"https://github.com/citation-style-language/schema/raw/master/csl-citation.json"} </w:instrText>
            </w:r>
            <w:r w:rsidRPr="00EA775B">
              <w:fldChar w:fldCharType="separate"/>
            </w:r>
            <w:r w:rsidRPr="00EA775B">
              <w:t>(Clasen et al., 2008)</w:t>
            </w:r>
            <w:r w:rsidRPr="00EA775B">
              <w:fldChar w:fldCharType="end"/>
            </w:r>
          </w:p>
        </w:tc>
        <w:tc>
          <w:tcPr>
            <w:tcW w:w="2610" w:type="dxa"/>
            <w:tcBorders>
              <w:top w:val="nil"/>
              <w:left w:val="nil"/>
              <w:bottom w:val="single" w:sz="4" w:space="0" w:color="000000"/>
              <w:right w:val="single" w:sz="4" w:space="0" w:color="000000"/>
            </w:tcBorders>
          </w:tcPr>
          <w:p w14:paraId="334A8A12" w14:textId="2173913B" w:rsidR="00D26243" w:rsidRPr="00EA775B" w:rsidRDefault="002E26DE" w:rsidP="00EA775B">
            <w:r w:rsidRPr="00EA775B">
              <w:t>No</w:t>
            </w:r>
          </w:p>
        </w:tc>
      </w:tr>
      <w:tr w:rsidR="00404ABE" w:rsidRPr="00EA775B" w14:paraId="34021623" w14:textId="13857A6A"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394FA2F4" w14:textId="77777777" w:rsidR="00D26243" w:rsidRPr="00EA775B" w:rsidRDefault="00D26243" w:rsidP="00EA775B">
            <w:r w:rsidRPr="00EA775B">
              <w:t>Vietnam Alum. vessel</w:t>
            </w:r>
          </w:p>
        </w:tc>
        <w:tc>
          <w:tcPr>
            <w:tcW w:w="900" w:type="dxa"/>
            <w:tcBorders>
              <w:top w:val="nil"/>
              <w:left w:val="nil"/>
              <w:bottom w:val="single" w:sz="4" w:space="0" w:color="000000"/>
              <w:right w:val="single" w:sz="4" w:space="0" w:color="000000"/>
            </w:tcBorders>
            <w:shd w:val="clear" w:color="auto" w:fill="auto"/>
            <w:vAlign w:val="center"/>
          </w:tcPr>
          <w:p w14:paraId="3F2B3F76"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792E5D04" w14:textId="77777777" w:rsidR="00D26243" w:rsidRPr="00EA775B" w:rsidRDefault="00D26243" w:rsidP="00EA775B">
            <w:r w:rsidRPr="00EA775B">
              <w:t>1.24</w:t>
            </w:r>
          </w:p>
        </w:tc>
        <w:tc>
          <w:tcPr>
            <w:tcW w:w="607" w:type="dxa"/>
            <w:tcBorders>
              <w:top w:val="nil"/>
              <w:left w:val="nil"/>
              <w:bottom w:val="single" w:sz="4" w:space="0" w:color="000000"/>
              <w:right w:val="single" w:sz="4" w:space="0" w:color="000000"/>
            </w:tcBorders>
            <w:shd w:val="clear" w:color="auto" w:fill="auto"/>
            <w:vAlign w:val="center"/>
          </w:tcPr>
          <w:p w14:paraId="02B369C7"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37EDAC91" w14:textId="0D3F48B4" w:rsidR="00D26243" w:rsidRPr="00EA775B" w:rsidRDefault="00CB0E5D" w:rsidP="00EA775B">
            <w:r w:rsidRPr="00EA775B">
              <w:fldChar w:fldCharType="begin"/>
            </w:r>
            <w:r w:rsidRPr="00EA775B">
              <w:instrText xml:space="preserve"> ADDIN ZOTERO_ITEM CSL_CITATION {"citationID":"5be2LYae","properties":{"formattedCitation":"(Clasen et al., 2008)","plainCitation":"(Clasen et al., 2008)","noteIndex":0},"citationItems":[{"id":3663,"uris":["http://zotero.org/groups/2504941/items/L8KXEQW9"],"itemData":{"id":3663,"type":"article-journal","container-title":"Environmental Science &amp; Technology","DOI":"10.1021/es7024802","ISSN":"0013-936X, 1520-5851","issue":"12","journalAbbreviation":"Environ. Sci. Technol.","language":"en","page":"4255-4260","source":"DOI.org (Crossref)","title":"Microbiological Effectiveness and Cost of Boiling to Disinfect Drinking Water in Rural Vietnam","volume":"42","author":[{"family":"Clasen","given":"Thomas"},{"family":"Thao","given":"Do Hoang"},{"family":"Boisson","given":"Sophie"},{"family":"Shipin","given":"Oleg"}],"issued":{"date-parts":[["2008",6]]}}}],"schema":"https://github.com/citation-style-language/schema/raw/master/csl-citation.json"} </w:instrText>
            </w:r>
            <w:r w:rsidRPr="00EA775B">
              <w:fldChar w:fldCharType="separate"/>
            </w:r>
            <w:r w:rsidRPr="00EA775B">
              <w:t>(Clasen et al., 2008)</w:t>
            </w:r>
            <w:r w:rsidRPr="00EA775B">
              <w:fldChar w:fldCharType="end"/>
            </w:r>
          </w:p>
        </w:tc>
        <w:tc>
          <w:tcPr>
            <w:tcW w:w="2610" w:type="dxa"/>
            <w:tcBorders>
              <w:top w:val="nil"/>
              <w:left w:val="nil"/>
              <w:bottom w:val="single" w:sz="4" w:space="0" w:color="000000"/>
              <w:right w:val="single" w:sz="4" w:space="0" w:color="000000"/>
            </w:tcBorders>
          </w:tcPr>
          <w:p w14:paraId="02B5FD58" w14:textId="6DDD828D" w:rsidR="00D26243" w:rsidRPr="00EA775B" w:rsidRDefault="002E26DE" w:rsidP="00EA775B">
            <w:r w:rsidRPr="00EA775B">
              <w:t>No</w:t>
            </w:r>
          </w:p>
        </w:tc>
      </w:tr>
      <w:tr w:rsidR="00404ABE" w:rsidRPr="00EA775B" w14:paraId="13BF4CE0" w14:textId="701200BF"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4F1816EE" w14:textId="77777777" w:rsidR="00D26243" w:rsidRPr="00EA775B" w:rsidRDefault="00D26243" w:rsidP="00EA775B">
            <w:r w:rsidRPr="00EA775B">
              <w:t xml:space="preserve">Vietnam 16-24 </w:t>
            </w:r>
            <w:proofErr w:type="spellStart"/>
            <w:r w:rsidRPr="00EA775B">
              <w:t>hr</w:t>
            </w:r>
            <w:proofErr w:type="spellEnd"/>
          </w:p>
        </w:tc>
        <w:tc>
          <w:tcPr>
            <w:tcW w:w="900" w:type="dxa"/>
            <w:tcBorders>
              <w:top w:val="nil"/>
              <w:left w:val="nil"/>
              <w:bottom w:val="single" w:sz="4" w:space="0" w:color="000000"/>
              <w:right w:val="single" w:sz="4" w:space="0" w:color="000000"/>
            </w:tcBorders>
            <w:shd w:val="clear" w:color="auto" w:fill="auto"/>
            <w:vAlign w:val="center"/>
          </w:tcPr>
          <w:p w14:paraId="6A34769C"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79B729D1" w14:textId="77777777" w:rsidR="00D26243" w:rsidRPr="00EA775B" w:rsidRDefault="00D26243" w:rsidP="00EA775B">
            <w:r w:rsidRPr="00EA775B">
              <w:t>1.10</w:t>
            </w:r>
          </w:p>
        </w:tc>
        <w:tc>
          <w:tcPr>
            <w:tcW w:w="607" w:type="dxa"/>
            <w:tcBorders>
              <w:top w:val="nil"/>
              <w:left w:val="nil"/>
              <w:bottom w:val="single" w:sz="4" w:space="0" w:color="000000"/>
              <w:right w:val="single" w:sz="4" w:space="0" w:color="000000"/>
            </w:tcBorders>
            <w:shd w:val="clear" w:color="auto" w:fill="auto"/>
            <w:vAlign w:val="center"/>
          </w:tcPr>
          <w:p w14:paraId="02CC2D64"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6DF60F8C" w14:textId="348BAF9E" w:rsidR="00D26243" w:rsidRPr="00EA775B" w:rsidRDefault="00D26243" w:rsidP="00EA775B">
            <w:r w:rsidRPr="00EA775B">
              <w:t> </w:t>
            </w:r>
            <w:r w:rsidR="00CB0E5D" w:rsidRPr="00EA775B">
              <w:fldChar w:fldCharType="begin"/>
            </w:r>
            <w:r w:rsidR="00CB0E5D" w:rsidRPr="00EA775B">
              <w:instrText xml:space="preserve"> ADDIN ZOTERO_ITEM CSL_CITATION {"citationID":"O43xYWos","properties":{"formattedCitation":"(Clasen et al., 2008)","plainCitation":"(Clasen et al., 2008)","noteIndex":0},"citationItems":[{"id":3663,"uris":["http://zotero.org/groups/2504941/items/L8KXEQW9"],"itemData":{"id":3663,"type":"article-journal","container-title":"Environmental Science &amp; Technology","DOI":"10.1021/es7024802","ISSN":"0013-936X, 1520-5851","issue":"12","journalAbbreviation":"Environ. Sci. Technol.","language":"en","page":"4255-4260","source":"DOI.org (Crossref)","title":"Microbiological Effectiveness and Cost of Boiling to Disinfect Drinking Water in Rural Vietnam","volume":"42","author":[{"family":"Clasen","given":"Thomas"},{"family":"Thao","given":"Do Hoang"},{"family":"Boisson","given":"Sophie"},{"family":"Shipin","given":"Oleg"}],"issued":{"date-parts":[["2008",6]]}}}],"schema":"https://github.com/citation-style-language/schema/raw/master/csl-citation.json"} </w:instrText>
            </w:r>
            <w:r w:rsidR="00CB0E5D" w:rsidRPr="00EA775B">
              <w:fldChar w:fldCharType="separate"/>
            </w:r>
            <w:r w:rsidR="00CB0E5D" w:rsidRPr="00EA775B">
              <w:t>(Clasen et al., 2008)</w:t>
            </w:r>
            <w:r w:rsidR="00CB0E5D" w:rsidRPr="00EA775B">
              <w:fldChar w:fldCharType="end"/>
            </w:r>
          </w:p>
        </w:tc>
        <w:tc>
          <w:tcPr>
            <w:tcW w:w="2610" w:type="dxa"/>
            <w:tcBorders>
              <w:top w:val="nil"/>
              <w:left w:val="nil"/>
              <w:bottom w:val="single" w:sz="4" w:space="0" w:color="000000"/>
              <w:right w:val="single" w:sz="4" w:space="0" w:color="000000"/>
            </w:tcBorders>
          </w:tcPr>
          <w:p w14:paraId="7DB38224" w14:textId="1AB51A84" w:rsidR="00D26243" w:rsidRPr="00EA775B" w:rsidRDefault="002E26DE" w:rsidP="00EA775B">
            <w:r w:rsidRPr="00EA775B">
              <w:t>No</w:t>
            </w:r>
          </w:p>
        </w:tc>
      </w:tr>
      <w:tr w:rsidR="00404ABE" w:rsidRPr="00EA775B" w14:paraId="2F61C292" w14:textId="093AE585"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2CF4DDDB" w14:textId="77777777" w:rsidR="00D26243" w:rsidRPr="00EA775B" w:rsidRDefault="00D26243" w:rsidP="00EA775B">
            <w:r w:rsidRPr="00EA775B">
              <w:t>Guatemala</w:t>
            </w:r>
          </w:p>
        </w:tc>
        <w:tc>
          <w:tcPr>
            <w:tcW w:w="900" w:type="dxa"/>
            <w:tcBorders>
              <w:top w:val="nil"/>
              <w:left w:val="nil"/>
              <w:bottom w:val="single" w:sz="4" w:space="0" w:color="000000"/>
              <w:right w:val="single" w:sz="4" w:space="0" w:color="000000"/>
            </w:tcBorders>
            <w:shd w:val="clear" w:color="auto" w:fill="auto"/>
            <w:vAlign w:val="center"/>
          </w:tcPr>
          <w:p w14:paraId="48EFE20A"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35BF7E6A" w14:textId="77777777" w:rsidR="00D26243" w:rsidRPr="00EA775B" w:rsidRDefault="00D26243" w:rsidP="00EA775B">
            <w:r w:rsidRPr="00EA775B">
              <w:t>0.88</w:t>
            </w:r>
          </w:p>
        </w:tc>
        <w:tc>
          <w:tcPr>
            <w:tcW w:w="607" w:type="dxa"/>
            <w:tcBorders>
              <w:top w:val="nil"/>
              <w:left w:val="nil"/>
              <w:bottom w:val="single" w:sz="4" w:space="0" w:color="000000"/>
              <w:right w:val="single" w:sz="4" w:space="0" w:color="000000"/>
            </w:tcBorders>
            <w:shd w:val="clear" w:color="auto" w:fill="auto"/>
            <w:vAlign w:val="center"/>
          </w:tcPr>
          <w:p w14:paraId="0E6167C0"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49D5EFEA" w14:textId="22B941C7" w:rsidR="00D26243" w:rsidRPr="00EA775B" w:rsidRDefault="00CB0E5D" w:rsidP="00EA775B">
            <w:r w:rsidRPr="00EA775B">
              <w:fldChar w:fldCharType="begin"/>
            </w:r>
            <w:r w:rsidRPr="00EA775B">
              <w:instrText xml:space="preserve"> ADDIN ZOTERO_ITEM CSL_CITATION {"citationID":"t7ZaGA0B","properties":{"formattedCitation":"(Rosa et al., 2010)","plainCitation":"(Rosa et al., 2010)","noteIndex":0},"citationItems":[{"id":3755,"uris":["http://zotero.org/groups/2504941/items/XSE4ZKRN"],"itemData":{"id":3755,"type":"article-journal","abstract":"Boiling is the most common means of treating water in the home and the benchmark against which alternative point-of-use water treatment options must be compared. In a 5-week study in rural Guatemala among 45 households who claimed they always or almost always boiled their drinking water, boiling was associated with a 86.2% reduction in geometric mean thermotolerant coliforms (TTC) (N = 206, P &lt; 0.0001). Despite consistent levels of fecal contamination in source water, 71.2% of stored water samples from self-reported boilers met the World Health Organization guidelines for safe drinking water (0 TTC/100 mL), and 10.7% fell within the commonly accepted low-risk category of (1–10 TTC/100 mL). As actually practiced in the study community, boiling significantly improved the microbiological quality of drinking water, though boiled and stored drinking water is not always free of fecal contaminations.","container-title":"The American Journal of Tropical Medicine and Hygiene","DOI":"10.4269/ajtmh.2010.09-0320","ISSN":"0002-9637, 1476-1645","issue":"3","language":"en","page":"473-477","source":"DOI.org (Crossref)","title":"Microbiological Effectiveness of Disinfecting Water by Boiling in Rural Guatemala","volume":"82","author":[{"family":"Rosa","given":"Ghislaine"},{"family":"Clasen","given":"Thomas"},{"family":"Miller","given":"Laura"}],"issued":{"date-parts":[["2010",3,1]]}}}],"schema":"https://github.com/citation-style-language/schema/raw/master/csl-citation.json"} </w:instrText>
            </w:r>
            <w:r w:rsidRPr="00EA775B">
              <w:fldChar w:fldCharType="separate"/>
            </w:r>
            <w:r w:rsidRPr="00EA775B">
              <w:t>(Rosa et al., 2010)</w:t>
            </w:r>
            <w:r w:rsidRPr="00EA775B">
              <w:fldChar w:fldCharType="end"/>
            </w:r>
          </w:p>
        </w:tc>
        <w:tc>
          <w:tcPr>
            <w:tcW w:w="2610" w:type="dxa"/>
            <w:tcBorders>
              <w:top w:val="nil"/>
              <w:left w:val="nil"/>
              <w:bottom w:val="single" w:sz="4" w:space="0" w:color="000000"/>
              <w:right w:val="single" w:sz="4" w:space="0" w:color="000000"/>
            </w:tcBorders>
          </w:tcPr>
          <w:p w14:paraId="3383C442" w14:textId="5E4C9B91" w:rsidR="00D26243" w:rsidRPr="00EA775B" w:rsidRDefault="002E26DE" w:rsidP="00EA775B">
            <w:r w:rsidRPr="00EA775B">
              <w:t>No</w:t>
            </w:r>
          </w:p>
        </w:tc>
      </w:tr>
      <w:tr w:rsidR="00404ABE" w:rsidRPr="00EA775B" w14:paraId="0E772C2C" w14:textId="15EB2A3B"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5472175B" w14:textId="77777777" w:rsidR="00D26243" w:rsidRPr="00EA775B" w:rsidRDefault="00D26243" w:rsidP="00EA775B">
            <w:r w:rsidRPr="00EA775B">
              <w:t xml:space="preserve">Vietnam &gt;24 </w:t>
            </w:r>
            <w:proofErr w:type="spellStart"/>
            <w:r w:rsidRPr="00EA775B">
              <w:t>hr</w:t>
            </w:r>
            <w:proofErr w:type="spellEnd"/>
          </w:p>
        </w:tc>
        <w:tc>
          <w:tcPr>
            <w:tcW w:w="900" w:type="dxa"/>
            <w:tcBorders>
              <w:top w:val="nil"/>
              <w:left w:val="nil"/>
              <w:bottom w:val="single" w:sz="4" w:space="0" w:color="000000"/>
              <w:right w:val="single" w:sz="4" w:space="0" w:color="000000"/>
            </w:tcBorders>
            <w:shd w:val="clear" w:color="auto" w:fill="auto"/>
            <w:vAlign w:val="center"/>
          </w:tcPr>
          <w:p w14:paraId="37F6E05E"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150A359E" w14:textId="77777777" w:rsidR="00D26243" w:rsidRPr="00EA775B" w:rsidRDefault="00D26243" w:rsidP="00EA775B">
            <w:r w:rsidRPr="00EA775B">
              <w:t>0.83</w:t>
            </w:r>
          </w:p>
        </w:tc>
        <w:tc>
          <w:tcPr>
            <w:tcW w:w="607" w:type="dxa"/>
            <w:tcBorders>
              <w:top w:val="nil"/>
              <w:left w:val="nil"/>
              <w:bottom w:val="single" w:sz="4" w:space="0" w:color="000000"/>
              <w:right w:val="single" w:sz="4" w:space="0" w:color="000000"/>
            </w:tcBorders>
            <w:shd w:val="clear" w:color="auto" w:fill="auto"/>
            <w:vAlign w:val="center"/>
          </w:tcPr>
          <w:p w14:paraId="43B79C1B"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75EC8A01" w14:textId="0C88BB23" w:rsidR="00D26243" w:rsidRPr="00EA775B" w:rsidRDefault="00D26243" w:rsidP="00EA775B">
            <w:r w:rsidRPr="00EA775B">
              <w:t> </w:t>
            </w:r>
            <w:r w:rsidR="00CB0E5D" w:rsidRPr="00EA775B">
              <w:fldChar w:fldCharType="begin"/>
            </w:r>
            <w:r w:rsidR="00CB0E5D" w:rsidRPr="00EA775B">
              <w:instrText xml:space="preserve"> ADDIN ZOTERO_ITEM CSL_CITATION {"citationID":"0nJxO9NI","properties":{"formattedCitation":"(Clasen et al., 2008)","plainCitation":"(Clasen et al., 2008)","noteIndex":0},"citationItems":[{"id":3663,"uris":["http://zotero.org/groups/2504941/items/L8KXEQW9"],"itemData":{"id":3663,"type":"article-journal","container-title":"Environmental Science &amp; Technology","DOI":"10.1021/es7024802","ISSN":"0013-936X, 1520-5851","issue":"12","journalAbbreviation":"Environ. Sci. Technol.","language":"en","page":"4255-4260","source":"DOI.org (Crossref)","title":"Microbiological Effectiveness and Cost of Boiling to Disinfect Drinking Water in Rural Vietnam","volume":"42","author":[{"family":"Clasen","given":"Thomas"},{"family":"Thao","given":"Do Hoang"},{"family":"Boisson","given":"Sophie"},{"family":"Shipin","given":"Oleg"}],"issued":{"date-parts":[["2008",6]]}}}],"schema":"https://github.com/citation-style-language/schema/raw/master/csl-citation.json"} </w:instrText>
            </w:r>
            <w:r w:rsidR="00CB0E5D" w:rsidRPr="00EA775B">
              <w:fldChar w:fldCharType="separate"/>
            </w:r>
            <w:r w:rsidR="00CB0E5D" w:rsidRPr="00EA775B">
              <w:t>(Clasen et al., 2008)</w:t>
            </w:r>
            <w:r w:rsidR="00CB0E5D" w:rsidRPr="00EA775B">
              <w:fldChar w:fldCharType="end"/>
            </w:r>
          </w:p>
        </w:tc>
        <w:tc>
          <w:tcPr>
            <w:tcW w:w="2610" w:type="dxa"/>
            <w:tcBorders>
              <w:top w:val="nil"/>
              <w:left w:val="nil"/>
              <w:bottom w:val="single" w:sz="4" w:space="0" w:color="000000"/>
              <w:right w:val="single" w:sz="4" w:space="0" w:color="000000"/>
            </w:tcBorders>
          </w:tcPr>
          <w:p w14:paraId="79BFDDD7" w14:textId="577C2245" w:rsidR="00D26243" w:rsidRPr="00EA775B" w:rsidRDefault="002E26DE" w:rsidP="00EA775B">
            <w:r w:rsidRPr="00EA775B">
              <w:t>No</w:t>
            </w:r>
          </w:p>
        </w:tc>
      </w:tr>
      <w:tr w:rsidR="00404ABE" w:rsidRPr="00EA775B" w14:paraId="7651DDC1" w14:textId="486C11FA"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0CE6455E" w14:textId="77777777" w:rsidR="00D26243" w:rsidRPr="00EA775B" w:rsidRDefault="00D26243" w:rsidP="00EA775B">
            <w:r w:rsidRPr="00EA775B">
              <w:t>China Electric kettle</w:t>
            </w:r>
          </w:p>
        </w:tc>
        <w:tc>
          <w:tcPr>
            <w:tcW w:w="900" w:type="dxa"/>
            <w:tcBorders>
              <w:top w:val="nil"/>
              <w:left w:val="nil"/>
              <w:bottom w:val="single" w:sz="4" w:space="0" w:color="000000"/>
              <w:right w:val="single" w:sz="4" w:space="0" w:color="000000"/>
            </w:tcBorders>
            <w:shd w:val="clear" w:color="auto" w:fill="auto"/>
            <w:vAlign w:val="center"/>
          </w:tcPr>
          <w:p w14:paraId="78FFCF28"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08BB3196" w14:textId="77777777" w:rsidR="00D26243" w:rsidRPr="00EA775B" w:rsidRDefault="00D26243" w:rsidP="00EA775B">
            <w:r w:rsidRPr="00EA775B">
              <w:t>0.56</w:t>
            </w:r>
          </w:p>
        </w:tc>
        <w:tc>
          <w:tcPr>
            <w:tcW w:w="607" w:type="dxa"/>
            <w:tcBorders>
              <w:top w:val="nil"/>
              <w:left w:val="nil"/>
              <w:bottom w:val="single" w:sz="4" w:space="0" w:color="000000"/>
              <w:right w:val="single" w:sz="4" w:space="0" w:color="000000"/>
            </w:tcBorders>
            <w:shd w:val="clear" w:color="auto" w:fill="auto"/>
            <w:vAlign w:val="center"/>
          </w:tcPr>
          <w:p w14:paraId="106A0B4E"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4F407192" w14:textId="6CEBAF08" w:rsidR="00D26243" w:rsidRPr="00EA775B" w:rsidRDefault="00C5370D" w:rsidP="00EA775B">
            <w:r w:rsidRPr="00EA775B">
              <w:fldChar w:fldCharType="begin"/>
            </w:r>
            <w:r w:rsidRPr="00EA775B">
              <w:instrText xml:space="preserve"> ADDIN ZOTERO_ITEM CSL_CITATION {"citationID":"0qos4xmn","properties":{"formattedCitation":"(Cohen &amp; Colford, 2017)","plainCitation":"(Cohen &amp; Colford, 2017)","noteIndex":0},"citationItems":[{"id":3660,"uris":["http://zotero.org/groups/2504941/items/FJLKQSDQ"],"itemData":{"id":3660,"type":"article-journal","abstract":"Globally, approximately 2 billion people lack microbiologically safe drinking water. Boiling is the most prevalent household water treatment method, yet evidence of its health impact is limited. To conduct this systematic review, we searched four online databases with no limitations on language or publication date. Studies were eligible if health outcomes were measured for participants who reported consuming boiled and untreated water. We used reported and calculated odds ratios (ORs) and random-effects meta-analysis to estimate pathogen-speciﬁc and pooled effects by organism group and nonspeciﬁc diarrhea. Heterogeneity and publication bias were assessed using I2, meta-regression, and funnel plots; study quality was also assessed. Of the 1,998 records identiﬁed, 27 met inclusion criteria and reported extractable data. We found evidence of a signiﬁcant protective effect of boiling for Vibrio cholerae infections (OR = 0.31, 95% conﬁdence interval [CI] = 0.13–0.79, N = 4 studies), Blastocystis (OR = 0.35, 95% CI = 0.17–0.69, N = 3), protozoal infections overall (pooled OR = 0.61, 95% CI = 0.43–0.86, N = 11), viral infections overall (pooled OR = 0.83, 95% CI = 0.7–0.98, N = 4), and nonspeciﬁc diarrheal outcomes (OR = 0.58, 95% CI = 0.45–0.77, N = 7). We found no evidence of a protective effect for helminthic infections. Although our study was limited by the use of self-reported boiling and nonexperimental designs, the evidence suggests that boiling provides measureable health beneﬁts for pathogens whose transmission routes are primarily water based. Consequently, we believe a randomized controlled trial of boiling adherence and health outcomes is needed.","container-title":"The American Journal of Tropical Medicine and Hygiene","DOI":"10.4269/ajtmh.17-0190","ISSN":"0002-9637, 1476-1645","issue":"5","language":"en","page":"1362-1377","source":"DOI.org (Crossref)","title":"Effects of Boiling Drinking Water on Diarrhea and Pathogen-Specific Infections in Low- and Middle-Income Countries: A Systematic Review and Meta-Analysis","title-short":"Effects of Boiling Drinking Water on Diarrhea and Pathogen-Specific Infections in Low- and Middle-Income Countries","volume":"97","author":[{"family":"Cohen","given":"Alasdair"},{"family":"Colford","given":"John M."}],"issued":{"date-parts":[["2017",11,8]]}}}],"schema":"https://github.com/citation-style-language/schema/raw/master/csl-citation.json"} </w:instrText>
            </w:r>
            <w:r w:rsidRPr="00EA775B">
              <w:fldChar w:fldCharType="separate"/>
            </w:r>
            <w:r w:rsidRPr="00EA775B">
              <w:t>(Cohen &amp; Colford, 2017)</w:t>
            </w:r>
            <w:r w:rsidRPr="00EA775B">
              <w:fldChar w:fldCharType="end"/>
            </w:r>
            <w:r w:rsidR="00D26243" w:rsidRPr="00EA775B">
              <w:t> </w:t>
            </w:r>
          </w:p>
        </w:tc>
        <w:tc>
          <w:tcPr>
            <w:tcW w:w="2610" w:type="dxa"/>
            <w:tcBorders>
              <w:top w:val="nil"/>
              <w:left w:val="nil"/>
              <w:bottom w:val="single" w:sz="4" w:space="0" w:color="000000"/>
              <w:right w:val="single" w:sz="4" w:space="0" w:color="000000"/>
            </w:tcBorders>
          </w:tcPr>
          <w:p w14:paraId="74FA7950" w14:textId="17AB93B0" w:rsidR="00D26243" w:rsidRPr="00EA775B" w:rsidRDefault="002E26DE" w:rsidP="00EA775B">
            <w:r w:rsidRPr="00EA775B">
              <w:t>No</w:t>
            </w:r>
          </w:p>
        </w:tc>
      </w:tr>
      <w:tr w:rsidR="00404ABE" w:rsidRPr="00EA775B" w14:paraId="1D950CD7" w14:textId="103E8C25"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3DB52EA6" w14:textId="77777777" w:rsidR="00D26243" w:rsidRPr="00EA775B" w:rsidRDefault="00D26243" w:rsidP="00EA775B">
            <w:r w:rsidRPr="00EA775B">
              <w:t>Peru Urban Visit 2</w:t>
            </w:r>
          </w:p>
        </w:tc>
        <w:tc>
          <w:tcPr>
            <w:tcW w:w="900" w:type="dxa"/>
            <w:tcBorders>
              <w:top w:val="nil"/>
              <w:left w:val="nil"/>
              <w:bottom w:val="single" w:sz="4" w:space="0" w:color="000000"/>
              <w:right w:val="single" w:sz="4" w:space="0" w:color="000000"/>
            </w:tcBorders>
            <w:shd w:val="clear" w:color="auto" w:fill="auto"/>
            <w:vAlign w:val="center"/>
          </w:tcPr>
          <w:p w14:paraId="6ACB61C1"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177225F2" w14:textId="77777777" w:rsidR="00D26243" w:rsidRPr="00EA775B" w:rsidRDefault="00D26243" w:rsidP="00EA775B">
            <w:r w:rsidRPr="00EA775B">
              <w:t>0.44</w:t>
            </w:r>
          </w:p>
        </w:tc>
        <w:tc>
          <w:tcPr>
            <w:tcW w:w="607" w:type="dxa"/>
            <w:tcBorders>
              <w:top w:val="nil"/>
              <w:left w:val="nil"/>
              <w:bottom w:val="single" w:sz="4" w:space="0" w:color="000000"/>
              <w:right w:val="single" w:sz="4" w:space="0" w:color="000000"/>
            </w:tcBorders>
            <w:shd w:val="clear" w:color="auto" w:fill="auto"/>
            <w:vAlign w:val="center"/>
          </w:tcPr>
          <w:p w14:paraId="11268012"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0D0BED23" w14:textId="549DADD3" w:rsidR="00D26243" w:rsidRPr="00EA775B" w:rsidRDefault="00C5370D" w:rsidP="00EA775B">
            <w:r w:rsidRPr="00EA775B">
              <w:fldChar w:fldCharType="begin"/>
            </w:r>
            <w:r w:rsidRPr="00EA775B">
              <w:instrText xml:space="preserve"> ADDIN ZOTERO_ITEM CSL_CITATION {"citationID":"0dFaYOD2","properties":{"formattedCitation":"(Rosa et al., 2014)","plainCitation":"(Rosa et al., 2014)","noteIndex":0},"citationItems":[{"id":3653,"uris":["http://zotero.org/groups/2504941/items/FV82J8XV"],"itemData":{"id":3653,"type":"article-journal","container-title":"PLoS ONE","DOI":"10.1371/journal.pone.0114997","ISSN":"1932-6203","issue":"12","journalAbbreviation":"PLoS ONE","language":"en","page":"e114997","source":"DOI.org (Crossref)","title":"Assessing the Consistency and Microbiological Effectiveness of Household Water Treatment Practices by Urban and Rural Populations Claiming to Treat Their Water at Home: A Case Study in Peru","title-short":"Assessing the Consistency and Microbiological Effectiveness of Household Water Treatment Practices by Urban and Rural Populations Claiming to Treat Their Water at Home","volume":"9","author":[{"family":"Rosa","given":"Ghislaine"},{"family":"Huaylinos","given":"Maria L."},{"family":"Gil","given":"Ana"},{"family":"Lanata","given":"Claudio"},{"family":"Clasen","given":"Thomas"}],"editor":[{"family":"Ibekwe","given":"A. Mark"}],"issued":{"date-parts":[["2014",12,18]]}}}],"schema":"https://github.com/citation-style-language/schema/raw/master/csl-citation.json"} </w:instrText>
            </w:r>
            <w:r w:rsidRPr="00EA775B">
              <w:fldChar w:fldCharType="separate"/>
            </w:r>
            <w:r w:rsidRPr="00EA775B">
              <w:t>(Rosa et al., 2014)</w:t>
            </w:r>
            <w:r w:rsidRPr="00EA775B">
              <w:fldChar w:fldCharType="end"/>
            </w:r>
          </w:p>
        </w:tc>
        <w:tc>
          <w:tcPr>
            <w:tcW w:w="2610" w:type="dxa"/>
            <w:tcBorders>
              <w:top w:val="nil"/>
              <w:left w:val="nil"/>
              <w:bottom w:val="single" w:sz="4" w:space="0" w:color="000000"/>
              <w:right w:val="single" w:sz="4" w:space="0" w:color="000000"/>
            </w:tcBorders>
          </w:tcPr>
          <w:p w14:paraId="4A931945" w14:textId="018FD149" w:rsidR="00D26243" w:rsidRPr="00EA775B" w:rsidRDefault="002E26DE" w:rsidP="00EA775B">
            <w:r w:rsidRPr="00EA775B">
              <w:t>Yes</w:t>
            </w:r>
          </w:p>
        </w:tc>
      </w:tr>
      <w:tr w:rsidR="00404ABE" w:rsidRPr="00EA775B" w14:paraId="1C02C3A2" w14:textId="233675BB"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7A1A65A0" w14:textId="77777777" w:rsidR="00D26243" w:rsidRPr="00EA775B" w:rsidRDefault="00D26243" w:rsidP="00EA775B">
            <w:r w:rsidRPr="00EA775B">
              <w:lastRenderedPageBreak/>
              <w:t>China Pot</w:t>
            </w:r>
          </w:p>
        </w:tc>
        <w:tc>
          <w:tcPr>
            <w:tcW w:w="900" w:type="dxa"/>
            <w:tcBorders>
              <w:top w:val="nil"/>
              <w:left w:val="nil"/>
              <w:bottom w:val="single" w:sz="4" w:space="0" w:color="000000"/>
              <w:right w:val="single" w:sz="4" w:space="0" w:color="000000"/>
            </w:tcBorders>
            <w:shd w:val="clear" w:color="auto" w:fill="auto"/>
            <w:vAlign w:val="center"/>
          </w:tcPr>
          <w:p w14:paraId="61B99CF0"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28C6A018" w14:textId="77777777" w:rsidR="00D26243" w:rsidRPr="00EA775B" w:rsidRDefault="00D26243" w:rsidP="00EA775B">
            <w:r w:rsidRPr="00EA775B">
              <w:t>0.37</w:t>
            </w:r>
          </w:p>
        </w:tc>
        <w:tc>
          <w:tcPr>
            <w:tcW w:w="607" w:type="dxa"/>
            <w:tcBorders>
              <w:top w:val="nil"/>
              <w:left w:val="nil"/>
              <w:bottom w:val="single" w:sz="4" w:space="0" w:color="000000"/>
              <w:right w:val="single" w:sz="4" w:space="0" w:color="000000"/>
            </w:tcBorders>
            <w:shd w:val="clear" w:color="auto" w:fill="auto"/>
            <w:vAlign w:val="center"/>
          </w:tcPr>
          <w:p w14:paraId="66F88AB0"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67ED7733" w14:textId="58839AFB" w:rsidR="00D26243" w:rsidRPr="00EA775B" w:rsidRDefault="00C5370D" w:rsidP="00EA775B">
            <w:r w:rsidRPr="00EA775B">
              <w:fldChar w:fldCharType="begin"/>
            </w:r>
            <w:r w:rsidRPr="00EA775B">
              <w:instrText xml:space="preserve"> ADDIN ZOTERO_ITEM CSL_CITATION {"citationID":"VlgB5G38","properties":{"formattedCitation":"(Cohen &amp; Colford, 2017)","plainCitation":"(Cohen &amp; Colford, 2017)","noteIndex":0},"citationItems":[{"id":3660,"uris":["http://zotero.org/groups/2504941/items/FJLKQSDQ"],"itemData":{"id":3660,"type":"article-journal","abstract":"Globally, approximately 2 billion people lack microbiologically safe drinking water. Boiling is the most prevalent household water treatment method, yet evidence of its health impact is limited. To conduct this systematic review, we searched four online databases with no limitations on language or publication date. Studies were eligible if health outcomes were measured for participants who reported consuming boiled and untreated water. We used reported and calculated odds ratios (ORs) and random-effects meta-analysis to estimate pathogen-speciﬁc and pooled effects by organism group and nonspeciﬁc diarrhea. Heterogeneity and publication bias were assessed using I2, meta-regression, and funnel plots; study quality was also assessed. Of the 1,998 records identiﬁed, 27 met inclusion criteria and reported extractable data. We found evidence of a signiﬁcant protective effect of boiling for Vibrio cholerae infections (OR = 0.31, 95% conﬁdence interval [CI] = 0.13–0.79, N = 4 studies), Blastocystis (OR = 0.35, 95% CI = 0.17–0.69, N = 3), protozoal infections overall (pooled OR = 0.61, 95% CI = 0.43–0.86, N = 11), viral infections overall (pooled OR = 0.83, 95% CI = 0.7–0.98, N = 4), and nonspeciﬁc diarrheal outcomes (OR = 0.58, 95% CI = 0.45–0.77, N = 7). We found no evidence of a protective effect for helminthic infections. Although our study was limited by the use of self-reported boiling and nonexperimental designs, the evidence suggests that boiling provides measureable health beneﬁts for pathogens whose transmission routes are primarily water based. Consequently, we believe a randomized controlled trial of boiling adherence and health outcomes is needed.","container-title":"The American Journal of Tropical Medicine and Hygiene","DOI":"10.4269/ajtmh.17-0190","ISSN":"0002-9637, 1476-1645","issue":"5","language":"en","page":"1362-1377","source":"DOI.org (Crossref)","title":"Effects of Boiling Drinking Water on Diarrhea and Pathogen-Specific Infections in Low- and Middle-Income Countries: A Systematic Review and Meta-Analysis","title-short":"Effects of Boiling Drinking Water on Diarrhea and Pathogen-Specific Infections in Low- and Middle-Income Countries","volume":"97","author":[{"family":"Cohen","given":"Alasdair"},{"family":"Colford","given":"John M."}],"issued":{"date-parts":[["2017",11,8]]}}}],"schema":"https://github.com/citation-style-language/schema/raw/master/csl-citation.json"} </w:instrText>
            </w:r>
            <w:r w:rsidRPr="00EA775B">
              <w:fldChar w:fldCharType="separate"/>
            </w:r>
            <w:r w:rsidRPr="00EA775B">
              <w:t>(Cohen &amp; Colford, 2017)</w:t>
            </w:r>
            <w:r w:rsidRPr="00EA775B">
              <w:fldChar w:fldCharType="end"/>
            </w:r>
          </w:p>
        </w:tc>
        <w:tc>
          <w:tcPr>
            <w:tcW w:w="2610" w:type="dxa"/>
            <w:tcBorders>
              <w:top w:val="nil"/>
              <w:left w:val="nil"/>
              <w:bottom w:val="single" w:sz="4" w:space="0" w:color="000000"/>
              <w:right w:val="single" w:sz="4" w:space="0" w:color="000000"/>
            </w:tcBorders>
          </w:tcPr>
          <w:p w14:paraId="7B4F536F" w14:textId="4AB4DE00" w:rsidR="00D26243" w:rsidRPr="00EA775B" w:rsidRDefault="002E26DE" w:rsidP="00EA775B">
            <w:r w:rsidRPr="00EA775B">
              <w:t>No</w:t>
            </w:r>
          </w:p>
        </w:tc>
      </w:tr>
      <w:tr w:rsidR="00404ABE" w:rsidRPr="00EA775B" w14:paraId="20EDA159" w14:textId="02770B61"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3117EB1B" w14:textId="77777777" w:rsidR="00D26243" w:rsidRPr="00EA775B" w:rsidRDefault="00D26243" w:rsidP="00EA775B">
            <w:r w:rsidRPr="00EA775B">
              <w:t>Peru Urban 3</w:t>
            </w:r>
          </w:p>
        </w:tc>
        <w:tc>
          <w:tcPr>
            <w:tcW w:w="900" w:type="dxa"/>
            <w:tcBorders>
              <w:top w:val="nil"/>
              <w:left w:val="nil"/>
              <w:bottom w:val="single" w:sz="4" w:space="0" w:color="000000"/>
              <w:right w:val="single" w:sz="4" w:space="0" w:color="000000"/>
            </w:tcBorders>
            <w:shd w:val="clear" w:color="auto" w:fill="auto"/>
            <w:vAlign w:val="center"/>
          </w:tcPr>
          <w:p w14:paraId="7DA328B2"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775D3636" w14:textId="77777777" w:rsidR="00D26243" w:rsidRPr="00EA775B" w:rsidRDefault="00D26243" w:rsidP="00EA775B">
            <w:r w:rsidRPr="00EA775B">
              <w:t>0.36</w:t>
            </w:r>
          </w:p>
        </w:tc>
        <w:tc>
          <w:tcPr>
            <w:tcW w:w="607" w:type="dxa"/>
            <w:tcBorders>
              <w:top w:val="nil"/>
              <w:left w:val="nil"/>
              <w:bottom w:val="single" w:sz="4" w:space="0" w:color="000000"/>
              <w:right w:val="single" w:sz="4" w:space="0" w:color="000000"/>
            </w:tcBorders>
            <w:shd w:val="clear" w:color="auto" w:fill="auto"/>
            <w:vAlign w:val="center"/>
          </w:tcPr>
          <w:p w14:paraId="4DF5B811"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66A34727" w14:textId="5D82445E" w:rsidR="00D26243" w:rsidRPr="00EA775B" w:rsidRDefault="001F31C4" w:rsidP="00EA775B">
            <w:r w:rsidRPr="00EA775B">
              <w:fldChar w:fldCharType="begin"/>
            </w:r>
            <w:r w:rsidRPr="00EA775B">
              <w:instrText xml:space="preserve"> ADDIN ZOTERO_ITEM CSL_CITATION {"citationID":"3XuJOe2Q","properties":{"formattedCitation":"(Rosa et al., 2014)","plainCitation":"(Rosa et al., 2014)","noteIndex":0},"citationItems":[{"id":3653,"uris":["http://zotero.org/groups/2504941/items/FV82J8XV"],"itemData":{"id":3653,"type":"article-journal","container-title":"PLoS ONE","DOI":"10.1371/journal.pone.0114997","ISSN":"1932-6203","issue":"12","journalAbbreviation":"PLoS ONE","language":"en","page":"e114997","source":"DOI.org (Crossref)","title":"Assessing the Consistency and Microbiological Effectiveness of Household Water Treatment Practices by Urban and Rural Populations Claiming to Treat Their Water at Home: A Case Study in Peru","title-short":"Assessing the Consistency and Microbiological Effectiveness of Household Water Treatment Practices by Urban and Rural Populations Claiming to Treat Their Water at Home","volume":"9","author":[{"family":"Rosa","given":"Ghislaine"},{"family":"Huaylinos","given":"Maria L."},{"family":"Gil","given":"Ana"},{"family":"Lanata","given":"Claudio"},{"family":"Clasen","given":"Thomas"}],"editor":[{"family":"Ibekwe","given":"A. Mark"}],"issued":{"date-parts":[["2014",12,18]]}}}],"schema":"https://github.com/citation-style-language/schema/raw/master/csl-citation.json"} </w:instrText>
            </w:r>
            <w:r w:rsidRPr="00EA775B">
              <w:fldChar w:fldCharType="separate"/>
            </w:r>
            <w:r w:rsidRPr="00EA775B">
              <w:t>(Rosa et al., 2014)</w:t>
            </w:r>
            <w:r w:rsidRPr="00EA775B">
              <w:fldChar w:fldCharType="end"/>
            </w:r>
          </w:p>
        </w:tc>
        <w:tc>
          <w:tcPr>
            <w:tcW w:w="2610" w:type="dxa"/>
            <w:tcBorders>
              <w:top w:val="nil"/>
              <w:left w:val="nil"/>
              <w:bottom w:val="single" w:sz="4" w:space="0" w:color="000000"/>
              <w:right w:val="single" w:sz="4" w:space="0" w:color="000000"/>
            </w:tcBorders>
          </w:tcPr>
          <w:p w14:paraId="2BFC3AAB" w14:textId="290B8DD7" w:rsidR="00D26243" w:rsidRPr="00EA775B" w:rsidRDefault="002E26DE" w:rsidP="00EA775B">
            <w:r w:rsidRPr="00EA775B">
              <w:t>No</w:t>
            </w:r>
          </w:p>
        </w:tc>
      </w:tr>
      <w:tr w:rsidR="00404ABE" w:rsidRPr="00EA775B" w14:paraId="10EFE86E" w14:textId="61DC73A1"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5753A8AD" w14:textId="77777777" w:rsidR="00D26243" w:rsidRPr="00EA775B" w:rsidRDefault="00D26243" w:rsidP="00EA775B">
            <w:r w:rsidRPr="00EA775B">
              <w:t>Peru Urban 1</w:t>
            </w:r>
          </w:p>
        </w:tc>
        <w:tc>
          <w:tcPr>
            <w:tcW w:w="900" w:type="dxa"/>
            <w:tcBorders>
              <w:top w:val="nil"/>
              <w:left w:val="nil"/>
              <w:bottom w:val="single" w:sz="4" w:space="0" w:color="000000"/>
              <w:right w:val="single" w:sz="4" w:space="0" w:color="000000"/>
            </w:tcBorders>
            <w:shd w:val="clear" w:color="auto" w:fill="auto"/>
            <w:vAlign w:val="center"/>
          </w:tcPr>
          <w:p w14:paraId="3F7ACA6B"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64B42EFB" w14:textId="77777777" w:rsidR="00D26243" w:rsidRPr="00EA775B" w:rsidRDefault="00D26243" w:rsidP="00EA775B">
            <w:r w:rsidRPr="00EA775B">
              <w:t>0.14</w:t>
            </w:r>
          </w:p>
        </w:tc>
        <w:tc>
          <w:tcPr>
            <w:tcW w:w="607" w:type="dxa"/>
            <w:tcBorders>
              <w:top w:val="nil"/>
              <w:left w:val="nil"/>
              <w:bottom w:val="single" w:sz="4" w:space="0" w:color="000000"/>
              <w:right w:val="single" w:sz="4" w:space="0" w:color="000000"/>
            </w:tcBorders>
            <w:shd w:val="clear" w:color="auto" w:fill="auto"/>
            <w:vAlign w:val="center"/>
          </w:tcPr>
          <w:p w14:paraId="6F7B314A"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641EE97A" w14:textId="6DF9841D" w:rsidR="00D26243" w:rsidRPr="00EA775B" w:rsidRDefault="001F31C4" w:rsidP="00EA775B">
            <w:r w:rsidRPr="00EA775B">
              <w:fldChar w:fldCharType="begin"/>
            </w:r>
            <w:r w:rsidRPr="00EA775B">
              <w:instrText xml:space="preserve"> ADDIN ZOTERO_ITEM CSL_CITATION {"citationID":"SUQKZMQm","properties":{"formattedCitation":"(Rosa et al., 2014)","plainCitation":"(Rosa et al., 2014)","noteIndex":0},"citationItems":[{"id":3653,"uris":["http://zotero.org/groups/2504941/items/FV82J8XV"],"itemData":{"id":3653,"type":"article-journal","container-title":"PLoS ONE","DOI":"10.1371/journal.pone.0114997","ISSN":"1932-6203","issue":"12","journalAbbreviation":"PLoS ONE","language":"en","page":"e114997","source":"DOI.org (Crossref)","title":"Assessing the Consistency and Microbiological Effectiveness of Household Water Treatment Practices by Urban and Rural Populations Claiming to Treat Their Water at Home: A Case Study in Peru","title-short":"Assessing the Consistency and Microbiological Effectiveness of Household Water Treatment Practices by Urban and Rural Populations Claiming to Treat Their Water at Home","volume":"9","author":[{"family":"Rosa","given":"Ghislaine"},{"family":"Huaylinos","given":"Maria L."},{"family":"Gil","given":"Ana"},{"family":"Lanata","given":"Claudio"},{"family":"Clasen","given":"Thomas"}],"editor":[{"family":"Ibekwe","given":"A. Mark"}],"issued":{"date-parts":[["2014",12,18]]}}}],"schema":"https://github.com/citation-style-language/schema/raw/master/csl-citation.json"} </w:instrText>
            </w:r>
            <w:r w:rsidRPr="00EA775B">
              <w:fldChar w:fldCharType="separate"/>
            </w:r>
            <w:r w:rsidRPr="00EA775B">
              <w:t>(Rosa et al., 2014)</w:t>
            </w:r>
            <w:r w:rsidRPr="00EA775B">
              <w:fldChar w:fldCharType="end"/>
            </w:r>
          </w:p>
        </w:tc>
        <w:tc>
          <w:tcPr>
            <w:tcW w:w="2610" w:type="dxa"/>
            <w:tcBorders>
              <w:top w:val="nil"/>
              <w:left w:val="nil"/>
              <w:bottom w:val="single" w:sz="4" w:space="0" w:color="000000"/>
              <w:right w:val="single" w:sz="4" w:space="0" w:color="000000"/>
            </w:tcBorders>
          </w:tcPr>
          <w:p w14:paraId="614CE55E" w14:textId="1DCB4867" w:rsidR="00D26243" w:rsidRPr="00EA775B" w:rsidRDefault="002E26DE" w:rsidP="00EA775B">
            <w:r w:rsidRPr="00EA775B">
              <w:t>No</w:t>
            </w:r>
          </w:p>
        </w:tc>
      </w:tr>
      <w:tr w:rsidR="00404ABE" w:rsidRPr="00EA775B" w14:paraId="41590FD4" w14:textId="2E5553C6"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5EB48825" w14:textId="77777777" w:rsidR="00D26243" w:rsidRPr="00EA775B" w:rsidRDefault="00D26243" w:rsidP="00EA775B">
            <w:r w:rsidRPr="00EA775B">
              <w:t>Peru Rural 2</w:t>
            </w:r>
          </w:p>
        </w:tc>
        <w:tc>
          <w:tcPr>
            <w:tcW w:w="900" w:type="dxa"/>
            <w:tcBorders>
              <w:top w:val="nil"/>
              <w:left w:val="nil"/>
              <w:bottom w:val="single" w:sz="4" w:space="0" w:color="000000"/>
              <w:right w:val="single" w:sz="4" w:space="0" w:color="000000"/>
            </w:tcBorders>
            <w:shd w:val="clear" w:color="auto" w:fill="auto"/>
            <w:vAlign w:val="center"/>
          </w:tcPr>
          <w:p w14:paraId="4ED7D885"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499A416E" w14:textId="77777777" w:rsidR="00D26243" w:rsidRPr="00EA775B" w:rsidRDefault="00D26243" w:rsidP="00EA775B">
            <w:r w:rsidRPr="00EA775B">
              <w:t>0.09</w:t>
            </w:r>
          </w:p>
        </w:tc>
        <w:tc>
          <w:tcPr>
            <w:tcW w:w="607" w:type="dxa"/>
            <w:tcBorders>
              <w:top w:val="nil"/>
              <w:left w:val="nil"/>
              <w:bottom w:val="single" w:sz="4" w:space="0" w:color="000000"/>
              <w:right w:val="single" w:sz="4" w:space="0" w:color="000000"/>
            </w:tcBorders>
            <w:shd w:val="clear" w:color="auto" w:fill="auto"/>
            <w:vAlign w:val="center"/>
          </w:tcPr>
          <w:p w14:paraId="3DCCEE01"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79D37C6B" w14:textId="4DB8329C" w:rsidR="00D26243" w:rsidRPr="00EA775B" w:rsidRDefault="001F31C4" w:rsidP="00EA775B">
            <w:r w:rsidRPr="00EA775B">
              <w:fldChar w:fldCharType="begin"/>
            </w:r>
            <w:r w:rsidRPr="00EA775B">
              <w:instrText xml:space="preserve"> ADDIN ZOTERO_ITEM CSL_CITATION {"citationID":"lkteCQf3","properties":{"formattedCitation":"(Rosa et al., 2014)","plainCitation":"(Rosa et al., 2014)","noteIndex":0},"citationItems":[{"id":3653,"uris":["http://zotero.org/groups/2504941/items/FV82J8XV"],"itemData":{"id":3653,"type":"article-journal","container-title":"PLoS ONE","DOI":"10.1371/journal.pone.0114997","ISSN":"1932-6203","issue":"12","journalAbbreviation":"PLoS ONE","language":"en","page":"e114997","source":"DOI.org (Crossref)","title":"Assessing the Consistency and Microbiological Effectiveness of Household Water Treatment Practices by Urban and Rural Populations Claiming to Treat Their Water at Home: A Case Study in Peru","title-short":"Assessing the Consistency and Microbiological Effectiveness of Household Water Treatment Practices by Urban and Rural Populations Claiming to Treat Their Water at Home","volume":"9","author":[{"family":"Rosa","given":"Ghislaine"},{"family":"Huaylinos","given":"Maria L."},{"family":"Gil","given":"Ana"},{"family":"Lanata","given":"Claudio"},{"family":"Clasen","given":"Thomas"}],"editor":[{"family":"Ibekwe","given":"A. Mark"}],"issued":{"date-parts":[["2014",12,18]]}}}],"schema":"https://github.com/citation-style-language/schema/raw/master/csl-citation.json"} </w:instrText>
            </w:r>
            <w:r w:rsidRPr="00EA775B">
              <w:fldChar w:fldCharType="separate"/>
            </w:r>
            <w:r w:rsidRPr="00EA775B">
              <w:t>(Rosa et al., 2014)</w:t>
            </w:r>
            <w:r w:rsidRPr="00EA775B">
              <w:fldChar w:fldCharType="end"/>
            </w:r>
          </w:p>
        </w:tc>
        <w:tc>
          <w:tcPr>
            <w:tcW w:w="2610" w:type="dxa"/>
            <w:tcBorders>
              <w:top w:val="nil"/>
              <w:left w:val="nil"/>
              <w:bottom w:val="single" w:sz="4" w:space="0" w:color="000000"/>
              <w:right w:val="single" w:sz="4" w:space="0" w:color="000000"/>
            </w:tcBorders>
          </w:tcPr>
          <w:p w14:paraId="1A7B98D7" w14:textId="51F207F7" w:rsidR="00D26243" w:rsidRPr="00EA775B" w:rsidRDefault="002E26DE" w:rsidP="00EA775B">
            <w:r w:rsidRPr="00EA775B">
              <w:t>No</w:t>
            </w:r>
          </w:p>
        </w:tc>
      </w:tr>
      <w:tr w:rsidR="00404ABE" w:rsidRPr="00EA775B" w14:paraId="2643FF03" w14:textId="2EA52D83"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10C114B5" w14:textId="77777777" w:rsidR="00D26243" w:rsidRPr="00EA775B" w:rsidRDefault="00D26243" w:rsidP="00EA775B">
            <w:r w:rsidRPr="00EA775B">
              <w:t>Peru Rural 3</w:t>
            </w:r>
          </w:p>
        </w:tc>
        <w:tc>
          <w:tcPr>
            <w:tcW w:w="900" w:type="dxa"/>
            <w:tcBorders>
              <w:top w:val="nil"/>
              <w:left w:val="nil"/>
              <w:bottom w:val="single" w:sz="4" w:space="0" w:color="000000"/>
              <w:right w:val="single" w:sz="4" w:space="0" w:color="000000"/>
            </w:tcBorders>
            <w:shd w:val="clear" w:color="auto" w:fill="auto"/>
            <w:vAlign w:val="center"/>
          </w:tcPr>
          <w:p w14:paraId="5A440B51"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7F72F8AA" w14:textId="77777777" w:rsidR="00D26243" w:rsidRPr="00EA775B" w:rsidRDefault="00D26243" w:rsidP="00EA775B">
            <w:r w:rsidRPr="00EA775B">
              <w:t>0.07</w:t>
            </w:r>
          </w:p>
        </w:tc>
        <w:tc>
          <w:tcPr>
            <w:tcW w:w="607" w:type="dxa"/>
            <w:tcBorders>
              <w:top w:val="nil"/>
              <w:left w:val="nil"/>
              <w:bottom w:val="single" w:sz="4" w:space="0" w:color="000000"/>
              <w:right w:val="single" w:sz="4" w:space="0" w:color="000000"/>
            </w:tcBorders>
            <w:shd w:val="clear" w:color="auto" w:fill="auto"/>
            <w:vAlign w:val="center"/>
          </w:tcPr>
          <w:p w14:paraId="78BA9494"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28E2F7AA" w14:textId="7F617908" w:rsidR="00D26243" w:rsidRPr="00EA775B" w:rsidRDefault="001F31C4" w:rsidP="00EA775B">
            <w:r w:rsidRPr="00EA775B">
              <w:fldChar w:fldCharType="begin"/>
            </w:r>
            <w:r w:rsidRPr="00EA775B">
              <w:instrText xml:space="preserve"> ADDIN ZOTERO_ITEM CSL_CITATION {"citationID":"PjTmfDVl","properties":{"formattedCitation":"(Rosa et al., 2014)","plainCitation":"(Rosa et al., 2014)","noteIndex":0},"citationItems":[{"id":3653,"uris":["http://zotero.org/groups/2504941/items/FV82J8XV"],"itemData":{"id":3653,"type":"article-journal","container-title":"PLoS ONE","DOI":"10.1371/journal.pone.0114997","ISSN":"1932-6203","issue":"12","journalAbbreviation":"PLoS ONE","language":"en","page":"e114997","source":"DOI.org (Crossref)","title":"Assessing the Consistency and Microbiological Effectiveness of Household Water Treatment Practices by Urban and Rural Populations Claiming to Treat Their Water at Home: A Case Study in Peru","title-short":"Assessing the Consistency and Microbiological Effectiveness of Household Water Treatment Practices by Urban and Rural Populations Claiming to Treat Their Water at Home","volume":"9","author":[{"family":"Rosa","given":"Ghislaine"},{"family":"Huaylinos","given":"Maria L."},{"family":"Gil","given":"Ana"},{"family":"Lanata","given":"Claudio"},{"family":"Clasen","given":"Thomas"}],"editor":[{"family":"Ibekwe","given":"A. Mark"}],"issued":{"date-parts":[["2014",12,18]]}}}],"schema":"https://github.com/citation-style-language/schema/raw/master/csl-citation.json"} </w:instrText>
            </w:r>
            <w:r w:rsidRPr="00EA775B">
              <w:fldChar w:fldCharType="separate"/>
            </w:r>
            <w:r w:rsidRPr="00EA775B">
              <w:t>(Rosa et al., 2014)</w:t>
            </w:r>
            <w:r w:rsidRPr="00EA775B">
              <w:fldChar w:fldCharType="end"/>
            </w:r>
          </w:p>
        </w:tc>
        <w:tc>
          <w:tcPr>
            <w:tcW w:w="2610" w:type="dxa"/>
            <w:tcBorders>
              <w:top w:val="nil"/>
              <w:left w:val="nil"/>
              <w:bottom w:val="single" w:sz="4" w:space="0" w:color="000000"/>
              <w:right w:val="single" w:sz="4" w:space="0" w:color="000000"/>
            </w:tcBorders>
          </w:tcPr>
          <w:p w14:paraId="11CFD661" w14:textId="3A539880" w:rsidR="00D26243" w:rsidRPr="00EA775B" w:rsidRDefault="002E26DE" w:rsidP="00EA775B">
            <w:r w:rsidRPr="00EA775B">
              <w:t>No</w:t>
            </w:r>
          </w:p>
        </w:tc>
      </w:tr>
      <w:tr w:rsidR="00404ABE" w:rsidRPr="00EA775B" w14:paraId="34F5A510" w14:textId="219C7719"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199AF028" w14:textId="77777777" w:rsidR="00D26243" w:rsidRPr="00EA775B" w:rsidRDefault="00D26243" w:rsidP="00EA775B">
            <w:r w:rsidRPr="00EA775B">
              <w:t>Peru Rural 1</w:t>
            </w:r>
          </w:p>
        </w:tc>
        <w:tc>
          <w:tcPr>
            <w:tcW w:w="900" w:type="dxa"/>
            <w:tcBorders>
              <w:top w:val="nil"/>
              <w:left w:val="nil"/>
              <w:bottom w:val="single" w:sz="4" w:space="0" w:color="000000"/>
              <w:right w:val="single" w:sz="4" w:space="0" w:color="000000"/>
            </w:tcBorders>
            <w:shd w:val="clear" w:color="auto" w:fill="auto"/>
            <w:vAlign w:val="center"/>
          </w:tcPr>
          <w:p w14:paraId="67FBEEBE"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4702E26A" w14:textId="77777777" w:rsidR="00D26243" w:rsidRPr="00EA775B" w:rsidRDefault="00D26243" w:rsidP="00EA775B">
            <w:r w:rsidRPr="00EA775B">
              <w:t>0.06</w:t>
            </w:r>
          </w:p>
        </w:tc>
        <w:tc>
          <w:tcPr>
            <w:tcW w:w="607" w:type="dxa"/>
            <w:tcBorders>
              <w:top w:val="nil"/>
              <w:left w:val="nil"/>
              <w:bottom w:val="single" w:sz="4" w:space="0" w:color="000000"/>
              <w:right w:val="single" w:sz="4" w:space="0" w:color="000000"/>
            </w:tcBorders>
            <w:shd w:val="clear" w:color="auto" w:fill="auto"/>
            <w:vAlign w:val="center"/>
          </w:tcPr>
          <w:p w14:paraId="54B4CBDB"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36FD781C" w14:textId="08BB82B8" w:rsidR="00D26243" w:rsidRPr="00EA775B" w:rsidRDefault="001F31C4" w:rsidP="00EA775B">
            <w:r w:rsidRPr="00EA775B">
              <w:fldChar w:fldCharType="begin"/>
            </w:r>
            <w:r w:rsidRPr="00EA775B">
              <w:instrText xml:space="preserve"> ADDIN ZOTERO_ITEM CSL_CITATION {"citationID":"LyTKHtAa","properties":{"formattedCitation":"(Rosa et al., 2014)","plainCitation":"(Rosa et al., 2014)","noteIndex":0},"citationItems":[{"id":3653,"uris":["http://zotero.org/groups/2504941/items/FV82J8XV"],"itemData":{"id":3653,"type":"article-journal","container-title":"PLoS ONE","DOI":"10.1371/journal.pone.0114997","ISSN":"1932-6203","issue":"12","journalAbbreviation":"PLoS ONE","language":"en","page":"e114997","source":"DOI.org (Crossref)","title":"Assessing the Consistency and Microbiological Effectiveness of Household Water Treatment Practices by Urban and Rural Populations Claiming to Treat Their Water at Home: A Case Study in Peru","title-short":"Assessing the Consistency and Microbiological Effectiveness of Household Water Treatment Practices by Urban and Rural Populations Claiming to Treat Their Water at Home","volume":"9","author":[{"family":"Rosa","given":"Ghislaine"},{"family":"Huaylinos","given":"Maria L."},{"family":"Gil","given":"Ana"},{"family":"Lanata","given":"Claudio"},{"family":"Clasen","given":"Thomas"}],"editor":[{"family":"Ibekwe","given":"A. Mark"}],"issued":{"date-parts":[["2014",12,18]]}}}],"schema":"https://github.com/citation-style-language/schema/raw/master/csl-citation.json"} </w:instrText>
            </w:r>
            <w:r w:rsidRPr="00EA775B">
              <w:fldChar w:fldCharType="separate"/>
            </w:r>
            <w:r w:rsidRPr="00EA775B">
              <w:t>(Rosa et al., 2014)</w:t>
            </w:r>
            <w:r w:rsidRPr="00EA775B">
              <w:fldChar w:fldCharType="end"/>
            </w:r>
          </w:p>
        </w:tc>
        <w:tc>
          <w:tcPr>
            <w:tcW w:w="2610" w:type="dxa"/>
            <w:tcBorders>
              <w:top w:val="nil"/>
              <w:left w:val="nil"/>
              <w:bottom w:val="single" w:sz="4" w:space="0" w:color="000000"/>
              <w:right w:val="single" w:sz="4" w:space="0" w:color="000000"/>
            </w:tcBorders>
          </w:tcPr>
          <w:p w14:paraId="0A91BDF8" w14:textId="1F8F0C2C" w:rsidR="00D26243" w:rsidRPr="00EA775B" w:rsidRDefault="002E26DE" w:rsidP="00EA775B">
            <w:r w:rsidRPr="00EA775B">
              <w:t>Yes</w:t>
            </w:r>
          </w:p>
        </w:tc>
      </w:tr>
      <w:tr w:rsidR="00404ABE" w:rsidRPr="00EA775B" w14:paraId="41C3FEB3" w14:textId="6DC2F3CC"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4ECA16F3" w14:textId="77777777" w:rsidR="00D26243" w:rsidRPr="00EA775B" w:rsidRDefault="00D26243" w:rsidP="00EA775B">
            <w:r w:rsidRPr="00EA775B">
              <w:t>Zambia same day</w:t>
            </w:r>
          </w:p>
        </w:tc>
        <w:tc>
          <w:tcPr>
            <w:tcW w:w="900" w:type="dxa"/>
            <w:tcBorders>
              <w:top w:val="nil"/>
              <w:left w:val="nil"/>
              <w:bottom w:val="single" w:sz="4" w:space="0" w:color="000000"/>
              <w:right w:val="single" w:sz="4" w:space="0" w:color="000000"/>
            </w:tcBorders>
            <w:shd w:val="clear" w:color="auto" w:fill="auto"/>
            <w:vAlign w:val="center"/>
          </w:tcPr>
          <w:p w14:paraId="39DF54B3"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47C12A7F" w14:textId="77777777" w:rsidR="00D26243" w:rsidRPr="00EA775B" w:rsidRDefault="00D26243" w:rsidP="00EA775B">
            <w:r w:rsidRPr="00EA775B">
              <w:t>-0.17</w:t>
            </w:r>
          </w:p>
        </w:tc>
        <w:tc>
          <w:tcPr>
            <w:tcW w:w="607" w:type="dxa"/>
            <w:tcBorders>
              <w:top w:val="nil"/>
              <w:left w:val="nil"/>
              <w:bottom w:val="single" w:sz="4" w:space="0" w:color="000000"/>
              <w:right w:val="single" w:sz="4" w:space="0" w:color="000000"/>
            </w:tcBorders>
            <w:shd w:val="clear" w:color="auto" w:fill="auto"/>
            <w:vAlign w:val="center"/>
          </w:tcPr>
          <w:p w14:paraId="58883150"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7BD8A878" w14:textId="01A7D843" w:rsidR="00D26243" w:rsidRPr="00EA775B" w:rsidRDefault="00D26243" w:rsidP="00EA775B">
            <w:r w:rsidRPr="00EA775B">
              <w:t> </w:t>
            </w:r>
            <w:r w:rsidR="001F31C4" w:rsidRPr="00EA775B">
              <w:fldChar w:fldCharType="begin"/>
            </w:r>
            <w:r w:rsidR="001F31C4" w:rsidRPr="00EA775B">
              <w:instrText xml:space="preserve"> ADDIN ZOTERO_ITEM CSL_CITATION {"citationID":"PwkU5Z0a","properties":{"formattedCitation":"(Psutka et al., 2011)","plainCitation":"(Psutka et al., 2011)","noteIndex":0},"citationItems":[{"id":3656,"uris":["http://zotero.org/groups/2504941/items/98ASRFPB"],"itemData":{"id":3656,"type":"article-journal","abstract":"Boiling is the most common method of disinfecting water in the home and the benchmark against which other point-of-use water treatment is measured. In a six-week study in peri-urban Zambia, we assessed the microbiological eﬀectiveness and potential cost of boiling among 49 households without a water connection who reported “always” or “almost always” boiling their water before drinking it. Source and household drinking water samples were compared weekly for thermotolerant coliforms (TTC), an indicator of fecal contamination. Demographics, costs, and other information were collected through surveys and structured observations. Drinking water samples taken at the household (geometric mean 7.2 TTC/100 mL, 95% CI, 5.4À9.7) were actually worse in microbiological quality than source water (geometric mean 4.0 TTC/100 mL, 95% CI, 3.1À5.1) (p &lt; 0.001), although both are relatively low levels of contamination. Only 60% of drinking water samples were reported to have actually been boiled at the time of collection from the home, suggesting over-reporting and inconsistent compliance. However, these samples were of no higher microbiological quality. Evidence suggests that water quality deteriorated after boiling due to lack of residual protection and unsafe storage and handling. The potential cost of fuel or electricity for boiling was estimated at 5% and 7% of income, respectively. In this setting where microbiological water quality was relatively good at the source, safe-storage practices that minimize recontamination may be more eﬀective in managing the risk of disease from drinking water at a fraction of the cost of boiling.","container-title":"Environmental Science &amp; Technology","DOI":"10.1021/es2004045","ISSN":"0013-936X, 1520-5851","issue":"14","journalAbbreviation":"Environ. Sci. Technol.","language":"en","page":"6095-6101","source":"DOI.org (Crossref)","title":"Assessing the Microbiological Performance and Potential Cost of Boiling Drinking Water in Urban Zambia","volume":"45","author":[{"family":"Psutka","given":"Rebecca"},{"family":"Peletz","given":"Rachel"},{"family":"Michelo","given":"Sandford"},{"family":"Kelly","given":"Paul"},{"family":"Clasen","given":"Thomas"}],"issued":{"date-parts":[["2011",7,15]]}}}],"schema":"https://github.com/citation-style-language/schema/raw/master/csl-citation.json"} </w:instrText>
            </w:r>
            <w:r w:rsidR="001F31C4" w:rsidRPr="00EA775B">
              <w:fldChar w:fldCharType="separate"/>
            </w:r>
            <w:r w:rsidR="001F31C4" w:rsidRPr="00EA775B">
              <w:t>(Psutka et al., 2011)</w:t>
            </w:r>
            <w:r w:rsidR="001F31C4" w:rsidRPr="00EA775B">
              <w:fldChar w:fldCharType="end"/>
            </w:r>
          </w:p>
        </w:tc>
        <w:tc>
          <w:tcPr>
            <w:tcW w:w="2610" w:type="dxa"/>
            <w:tcBorders>
              <w:top w:val="nil"/>
              <w:left w:val="nil"/>
              <w:bottom w:val="single" w:sz="4" w:space="0" w:color="000000"/>
              <w:right w:val="single" w:sz="4" w:space="0" w:color="000000"/>
            </w:tcBorders>
          </w:tcPr>
          <w:p w14:paraId="6B0FC740" w14:textId="26C81C06" w:rsidR="00D26243" w:rsidRPr="00EA775B" w:rsidRDefault="002E26DE" w:rsidP="00EA775B">
            <w:r w:rsidRPr="00EA775B">
              <w:t>No</w:t>
            </w:r>
          </w:p>
        </w:tc>
      </w:tr>
      <w:tr w:rsidR="00404ABE" w:rsidRPr="00EA775B" w14:paraId="7AEC6B2E" w14:textId="6DEB2CF2" w:rsidTr="00A8562E">
        <w:trPr>
          <w:trHeight w:val="300"/>
        </w:trPr>
        <w:tc>
          <w:tcPr>
            <w:tcW w:w="2065" w:type="dxa"/>
            <w:tcBorders>
              <w:top w:val="nil"/>
              <w:left w:val="single" w:sz="4" w:space="0" w:color="000000"/>
              <w:bottom w:val="single" w:sz="4" w:space="0" w:color="000000"/>
              <w:right w:val="single" w:sz="4" w:space="0" w:color="000000"/>
            </w:tcBorders>
            <w:shd w:val="clear" w:color="auto" w:fill="auto"/>
            <w:vAlign w:val="center"/>
          </w:tcPr>
          <w:p w14:paraId="170F03A7" w14:textId="77777777" w:rsidR="00D26243" w:rsidRPr="00EA775B" w:rsidRDefault="00D26243" w:rsidP="00EA775B">
            <w:r w:rsidRPr="00EA775B">
              <w:t>Zambia</w:t>
            </w:r>
          </w:p>
        </w:tc>
        <w:tc>
          <w:tcPr>
            <w:tcW w:w="900" w:type="dxa"/>
            <w:tcBorders>
              <w:top w:val="nil"/>
              <w:left w:val="nil"/>
              <w:bottom w:val="single" w:sz="4" w:space="0" w:color="000000"/>
              <w:right w:val="single" w:sz="4" w:space="0" w:color="000000"/>
            </w:tcBorders>
            <w:shd w:val="clear" w:color="auto" w:fill="auto"/>
            <w:vAlign w:val="center"/>
          </w:tcPr>
          <w:p w14:paraId="360BE35A" w14:textId="77777777" w:rsidR="00D26243" w:rsidRPr="00EA775B" w:rsidRDefault="00D26243" w:rsidP="00EA775B">
            <w:r w:rsidRPr="00EA775B">
              <w:t> </w:t>
            </w:r>
          </w:p>
        </w:tc>
        <w:tc>
          <w:tcPr>
            <w:tcW w:w="990" w:type="dxa"/>
            <w:tcBorders>
              <w:top w:val="nil"/>
              <w:left w:val="nil"/>
              <w:bottom w:val="single" w:sz="4" w:space="0" w:color="000000"/>
              <w:right w:val="single" w:sz="4" w:space="0" w:color="000000"/>
            </w:tcBorders>
            <w:shd w:val="clear" w:color="auto" w:fill="auto"/>
            <w:vAlign w:val="center"/>
          </w:tcPr>
          <w:p w14:paraId="011DCAB1" w14:textId="77777777" w:rsidR="00D26243" w:rsidRPr="00EA775B" w:rsidRDefault="00D26243" w:rsidP="00EA775B">
            <w:r w:rsidRPr="00EA775B">
              <w:t>-0.26</w:t>
            </w:r>
          </w:p>
        </w:tc>
        <w:tc>
          <w:tcPr>
            <w:tcW w:w="607" w:type="dxa"/>
            <w:tcBorders>
              <w:top w:val="nil"/>
              <w:left w:val="nil"/>
              <w:bottom w:val="single" w:sz="4" w:space="0" w:color="000000"/>
              <w:right w:val="single" w:sz="4" w:space="0" w:color="000000"/>
            </w:tcBorders>
            <w:shd w:val="clear" w:color="auto" w:fill="auto"/>
            <w:vAlign w:val="center"/>
          </w:tcPr>
          <w:p w14:paraId="6EF5975A" w14:textId="77777777" w:rsidR="00D26243" w:rsidRPr="00EA775B" w:rsidRDefault="00D26243" w:rsidP="00EA775B">
            <w:r w:rsidRPr="00EA775B">
              <w:t> </w:t>
            </w:r>
          </w:p>
        </w:tc>
        <w:tc>
          <w:tcPr>
            <w:tcW w:w="2298" w:type="dxa"/>
            <w:tcBorders>
              <w:top w:val="nil"/>
              <w:left w:val="nil"/>
              <w:bottom w:val="single" w:sz="4" w:space="0" w:color="000000"/>
              <w:right w:val="single" w:sz="4" w:space="0" w:color="000000"/>
            </w:tcBorders>
            <w:shd w:val="clear" w:color="auto" w:fill="auto"/>
            <w:vAlign w:val="center"/>
          </w:tcPr>
          <w:p w14:paraId="5EBC5A98" w14:textId="136CE5BF" w:rsidR="00D26243" w:rsidRPr="00EA775B" w:rsidRDefault="00D26243" w:rsidP="00EA775B">
            <w:r w:rsidRPr="00EA775B">
              <w:t> </w:t>
            </w:r>
            <w:r w:rsidR="0058103C" w:rsidRPr="00EA775B">
              <w:t> </w:t>
            </w:r>
            <w:r w:rsidR="0058103C" w:rsidRPr="00EA775B">
              <w:fldChar w:fldCharType="begin"/>
            </w:r>
            <w:r w:rsidR="0058103C" w:rsidRPr="00EA775B">
              <w:instrText xml:space="preserve"> ADDIN ZOTERO_ITEM CSL_CITATION {"citationID":"xXVH6iXd","properties":{"formattedCitation":"(Psutka et al., 2011)","plainCitation":"(Psutka et al., 2011)","noteIndex":0},"citationItems":[{"id":3656,"uris":["http://zotero.org/groups/2504941/items/98ASRFPB"],"itemData":{"id":3656,"type":"article-journal","abstract":"Boiling is the most common method of disinfecting water in the home and the benchmark against which other point-of-use water treatment is measured. In a six-week study in peri-urban Zambia, we assessed the microbiological eﬀectiveness and potential cost of boiling among 49 households without a water connection who reported “always” or “almost always” boiling their water before drinking it. Source and household drinking water samples were compared weekly for thermotolerant coliforms (TTC), an indicator of fecal contamination. Demographics, costs, and other information were collected through surveys and structured observations. Drinking water samples taken at the household (geometric mean 7.2 TTC/100 mL, 95% CI, 5.4À9.7) were actually worse in microbiological quality than source water (geometric mean 4.0 TTC/100 mL, 95% CI, 3.1À5.1) (p &lt; 0.001), although both are relatively low levels of contamination. Only 60% of drinking water samples were reported to have actually been boiled at the time of collection from the home, suggesting over-reporting and inconsistent compliance. However, these samples were of no higher microbiological quality. Evidence suggests that water quality deteriorated after boiling due to lack of residual protection and unsafe storage and handling. The potential cost of fuel or electricity for boiling was estimated at 5% and 7% of income, respectively. In this setting where microbiological water quality was relatively good at the source, safe-storage practices that minimize recontamination may be more eﬀective in managing the risk of disease from drinking water at a fraction of the cost of boiling.","container-title":"Environmental Science &amp; Technology","DOI":"10.1021/es2004045","ISSN":"0013-936X, 1520-5851","issue":"14","journalAbbreviation":"Environ. Sci. Technol.","language":"en","page":"6095-6101","source":"DOI.org (Crossref)","title":"Assessing the Microbiological Performance and Potential Cost of Boiling Drinking Water in Urban Zambia","volume":"45","author":[{"family":"Psutka","given":"Rebecca"},{"family":"Peletz","given":"Rachel"},{"family":"Michelo","given":"Sandford"},{"family":"Kelly","given":"Paul"},{"family":"Clasen","given":"Thomas"}],"issued":{"date-parts":[["2011",7,15]]}}}],"schema":"https://github.com/citation-style-language/schema/raw/master/csl-citation.json"} </w:instrText>
            </w:r>
            <w:r w:rsidR="0058103C" w:rsidRPr="00EA775B">
              <w:fldChar w:fldCharType="separate"/>
            </w:r>
            <w:r w:rsidR="0058103C" w:rsidRPr="00EA775B">
              <w:t>(Psutka et al., 2011)</w:t>
            </w:r>
            <w:r w:rsidR="0058103C" w:rsidRPr="00EA775B">
              <w:fldChar w:fldCharType="end"/>
            </w:r>
          </w:p>
        </w:tc>
        <w:tc>
          <w:tcPr>
            <w:tcW w:w="2610" w:type="dxa"/>
            <w:tcBorders>
              <w:top w:val="nil"/>
              <w:left w:val="nil"/>
              <w:bottom w:val="single" w:sz="4" w:space="0" w:color="000000"/>
              <w:right w:val="single" w:sz="4" w:space="0" w:color="000000"/>
            </w:tcBorders>
          </w:tcPr>
          <w:p w14:paraId="72283387" w14:textId="32CB877B" w:rsidR="00D26243" w:rsidRPr="00EA775B" w:rsidRDefault="002E26DE" w:rsidP="00EA775B">
            <w:r w:rsidRPr="00EA775B">
              <w:t>Yes</w:t>
            </w:r>
          </w:p>
        </w:tc>
      </w:tr>
    </w:tbl>
    <w:p w14:paraId="12856392" w14:textId="0B53C545" w:rsidR="00BB2C89" w:rsidRPr="00EA775B" w:rsidRDefault="00A8562E" w:rsidP="00A72C77">
      <w:proofErr w:type="spellStart"/>
      <w:r w:rsidRPr="00A72C77">
        <w:rPr>
          <w:i/>
          <w:iCs/>
          <w:vertAlign w:val="superscript"/>
        </w:rPr>
        <w:t>a</w:t>
      </w:r>
      <w:proofErr w:type="spellEnd"/>
      <w:r w:rsidR="00A72C77">
        <w:rPr>
          <w:vertAlign w:val="superscript"/>
        </w:rPr>
        <w:t xml:space="preserve"> </w:t>
      </w:r>
      <w:r w:rsidR="0024684D" w:rsidRPr="00A72C77">
        <w:t>All values were converted to E. coli for comparison</w:t>
      </w:r>
      <w:r w:rsidR="005141EB" w:rsidRPr="00A72C77">
        <w:t xml:space="preserve"> in the model</w:t>
      </w:r>
      <w:r w:rsidR="0024684D" w:rsidRPr="00A72C77">
        <w:t>. The righthand column shows the selected values presented in the results. Table continues over 3 pages.</w:t>
      </w:r>
    </w:p>
    <w:p w14:paraId="4A265248" w14:textId="77777777" w:rsidR="007C2224" w:rsidRPr="00EA775B" w:rsidRDefault="007C2224" w:rsidP="00EA775B">
      <w:r w:rsidRPr="00EA775B">
        <w:br w:type="page"/>
      </w:r>
    </w:p>
    <w:p w14:paraId="45D3455F" w14:textId="4AF59372" w:rsidR="00156532" w:rsidRPr="00EA775B" w:rsidRDefault="00156532" w:rsidP="00EA775B">
      <w:pPr>
        <w:pStyle w:val="Caption"/>
        <w:rPr>
          <w:vertAlign w:val="superscript"/>
        </w:rPr>
      </w:pPr>
      <w:bookmarkStart w:id="8" w:name="_Toc161849424"/>
      <w:r w:rsidRPr="00EA775B">
        <w:lastRenderedPageBreak/>
        <w:t xml:space="preserve">Table S </w:t>
      </w:r>
      <w:r w:rsidRPr="00EA775B">
        <w:fldChar w:fldCharType="begin"/>
      </w:r>
      <w:r w:rsidRPr="00EA775B">
        <w:instrText xml:space="preserve"> SEQ Table_S \* ARABIC </w:instrText>
      </w:r>
      <w:r w:rsidRPr="00EA775B">
        <w:fldChar w:fldCharType="separate"/>
      </w:r>
      <w:r w:rsidR="00754620">
        <w:rPr>
          <w:noProof/>
        </w:rPr>
        <w:t>5</w:t>
      </w:r>
      <w:r w:rsidRPr="00EA775B">
        <w:fldChar w:fldCharType="end"/>
      </w:r>
      <w:r w:rsidRPr="00EA775B">
        <w:t xml:space="preserve"> Effect of Boiling on </w:t>
      </w:r>
      <w:r w:rsidR="001A3011" w:rsidRPr="00EA775B">
        <w:t xml:space="preserve">E. coli, </w:t>
      </w:r>
      <w:r w:rsidR="00260061" w:rsidRPr="00EA775B">
        <w:t>Campylobacter, Cryptosporidium, and Rotavirus</w:t>
      </w:r>
      <w:bookmarkEnd w:id="8"/>
    </w:p>
    <w:tbl>
      <w:tblPr>
        <w:tblW w:w="935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854"/>
        <w:gridCol w:w="1741"/>
        <w:gridCol w:w="1575"/>
        <w:gridCol w:w="1165"/>
        <w:gridCol w:w="3015"/>
      </w:tblGrid>
      <w:tr w:rsidR="00404ABE" w:rsidRPr="00EA775B" w14:paraId="30F601EF" w14:textId="77777777" w:rsidTr="00A74042">
        <w:trPr>
          <w:trHeight w:val="300"/>
        </w:trPr>
        <w:tc>
          <w:tcPr>
            <w:tcW w:w="1854" w:type="dxa"/>
            <w:shd w:val="clear" w:color="auto" w:fill="FFFFFF"/>
            <w:vAlign w:val="bottom"/>
          </w:tcPr>
          <w:p w14:paraId="22499D20" w14:textId="77777777" w:rsidR="00A74042" w:rsidRPr="00EA775B" w:rsidRDefault="00A74042" w:rsidP="00EA775B">
            <w:r w:rsidRPr="00EA775B">
              <w:t>Organisms</w:t>
            </w:r>
          </w:p>
        </w:tc>
        <w:tc>
          <w:tcPr>
            <w:tcW w:w="1741" w:type="dxa"/>
            <w:shd w:val="clear" w:color="auto" w:fill="FFFFFF"/>
            <w:vAlign w:val="bottom"/>
          </w:tcPr>
          <w:p w14:paraId="7D1DA7E3" w14:textId="4D545051" w:rsidR="00A74042" w:rsidRPr="00EA775B" w:rsidRDefault="00A74042" w:rsidP="00EA775B">
            <w:pPr>
              <w:rPr>
                <w:i/>
                <w:iCs/>
                <w:vertAlign w:val="superscript"/>
              </w:rPr>
            </w:pPr>
            <w:r w:rsidRPr="00EA775B">
              <w:t xml:space="preserve">Log Reduction </w:t>
            </w:r>
            <w:proofErr w:type="spellStart"/>
            <w:r w:rsidRPr="00EA775B">
              <w:t>value</w:t>
            </w:r>
            <w:r w:rsidR="00A8562E" w:rsidRPr="00EA775B">
              <w:rPr>
                <w:i/>
                <w:iCs/>
                <w:vertAlign w:val="superscript"/>
              </w:rPr>
              <w:t>a</w:t>
            </w:r>
            <w:proofErr w:type="spellEnd"/>
          </w:p>
        </w:tc>
        <w:tc>
          <w:tcPr>
            <w:tcW w:w="1575" w:type="dxa"/>
            <w:shd w:val="clear" w:color="auto" w:fill="FFFFFF"/>
          </w:tcPr>
          <w:p w14:paraId="75BEA03B" w14:textId="77777777" w:rsidR="00A74042" w:rsidRPr="00EA775B" w:rsidRDefault="00A74042" w:rsidP="00EA775B">
            <w:r w:rsidRPr="00EA775B">
              <w:t>Temperature</w:t>
            </w:r>
          </w:p>
        </w:tc>
        <w:tc>
          <w:tcPr>
            <w:tcW w:w="1165" w:type="dxa"/>
            <w:shd w:val="clear" w:color="auto" w:fill="FFFFFF"/>
          </w:tcPr>
          <w:p w14:paraId="2D15DF83" w14:textId="77777777" w:rsidR="00A74042" w:rsidRPr="00EA775B" w:rsidRDefault="00A74042" w:rsidP="00EA775B">
            <w:r w:rsidRPr="00EA775B">
              <w:t>Contact Time (seconds)</w:t>
            </w:r>
          </w:p>
        </w:tc>
        <w:tc>
          <w:tcPr>
            <w:tcW w:w="3015" w:type="dxa"/>
            <w:shd w:val="clear" w:color="auto" w:fill="FFFFFF"/>
            <w:vAlign w:val="bottom"/>
          </w:tcPr>
          <w:p w14:paraId="3B2C639B" w14:textId="77777777" w:rsidR="00A74042" w:rsidRPr="00EA775B" w:rsidRDefault="00A74042" w:rsidP="00EA775B">
            <w:r w:rsidRPr="00EA775B">
              <w:t>Sources</w:t>
            </w:r>
          </w:p>
        </w:tc>
      </w:tr>
      <w:tr w:rsidR="00404ABE" w:rsidRPr="00EA775B" w14:paraId="3693A24F" w14:textId="54F8C524" w:rsidTr="00A74042">
        <w:trPr>
          <w:trHeight w:val="300"/>
        </w:trPr>
        <w:tc>
          <w:tcPr>
            <w:tcW w:w="1854" w:type="dxa"/>
            <w:shd w:val="clear" w:color="auto" w:fill="FFFFFF"/>
            <w:vAlign w:val="center"/>
          </w:tcPr>
          <w:p w14:paraId="576F8CB8" w14:textId="0F8B6090" w:rsidR="00A74042" w:rsidRPr="00EA775B" w:rsidRDefault="00A74042" w:rsidP="00EA775B">
            <w:r w:rsidRPr="00EA775B">
              <w:t>E. coli</w:t>
            </w:r>
          </w:p>
        </w:tc>
        <w:tc>
          <w:tcPr>
            <w:tcW w:w="1741" w:type="dxa"/>
            <w:shd w:val="clear" w:color="auto" w:fill="FFFFFF"/>
            <w:vAlign w:val="center"/>
          </w:tcPr>
          <w:p w14:paraId="6D765412" w14:textId="6937B5C0" w:rsidR="00A74042" w:rsidRPr="00EA775B" w:rsidRDefault="00A74042" w:rsidP="00EA775B">
            <w:r w:rsidRPr="00EA775B">
              <w:t>6</w:t>
            </w:r>
          </w:p>
        </w:tc>
        <w:tc>
          <w:tcPr>
            <w:tcW w:w="1575" w:type="dxa"/>
            <w:shd w:val="clear" w:color="auto" w:fill="FFFFFF"/>
            <w:vAlign w:val="center"/>
          </w:tcPr>
          <w:p w14:paraId="6F841F96" w14:textId="6727519D" w:rsidR="00A74042" w:rsidRPr="00EA775B" w:rsidRDefault="00A74042" w:rsidP="00EA775B">
            <w:r w:rsidRPr="00EA775B">
              <w:t> 75</w:t>
            </w:r>
            <w:r w:rsidRPr="00EA775B">
              <w:rPr>
                <w:vertAlign w:val="superscript"/>
              </w:rPr>
              <w:t>o</w:t>
            </w:r>
            <w:r w:rsidRPr="00EA775B">
              <w:t>C</w:t>
            </w:r>
          </w:p>
        </w:tc>
        <w:tc>
          <w:tcPr>
            <w:tcW w:w="1165" w:type="dxa"/>
            <w:shd w:val="clear" w:color="auto" w:fill="FFFFFF"/>
            <w:vAlign w:val="center"/>
          </w:tcPr>
          <w:p w14:paraId="3ABCB0CF" w14:textId="538162D4" w:rsidR="00A74042" w:rsidRPr="00EA775B" w:rsidRDefault="00A74042" w:rsidP="00EA775B">
            <w:r w:rsidRPr="00EA775B">
              <w:t> 60</w:t>
            </w:r>
          </w:p>
        </w:tc>
        <w:tc>
          <w:tcPr>
            <w:tcW w:w="3015" w:type="dxa"/>
            <w:shd w:val="clear" w:color="auto" w:fill="FFFFFF"/>
            <w:vAlign w:val="center"/>
          </w:tcPr>
          <w:p w14:paraId="73D7BDA7" w14:textId="730D6126" w:rsidR="00A74042" w:rsidRPr="00EA775B" w:rsidRDefault="0058103C" w:rsidP="00EA775B">
            <w:r w:rsidRPr="00EA775B">
              <w:fldChar w:fldCharType="begin"/>
            </w:r>
            <w:r w:rsidRPr="00EA775B">
              <w:instrText xml:space="preserve"> ADDIN ZOTERO_ITEM CSL_CITATION {"citationID":"ZZGLE4Fz","properties":{"formattedCitation":"(Sanciolo et al., 2015)","plainCitation":"(Sanciolo et al., 2015)","noteIndex":0},"citationItems":[{"id":3754,"uris":["http://zotero.org/groups/2504941/items/SIKS6JXU"],"itemData":{"id":3754,"type":"article-journal","language":"en","source":"Zotero","title":"Pasteurisation for the Production of Class A Water","author":[{"family":"Sanciolo","given":"Peter"},{"family":"Monis","given":"Paul"},{"family":"Blackbeard","given":"Judy"},{"family":"Salveson","given":"Andrew"},{"family":"Ryan","given":"Greg"},{"family":"Gray","given":"Stephen"}],"issued":{"date-parts":[["2015"]]}}}],"schema":"https://github.com/citation-style-language/schema/raw/master/csl-citation.json"} </w:instrText>
            </w:r>
            <w:r w:rsidRPr="00EA775B">
              <w:fldChar w:fldCharType="separate"/>
            </w:r>
            <w:r w:rsidRPr="00EA775B">
              <w:t>(</w:t>
            </w:r>
            <w:proofErr w:type="spellStart"/>
            <w:r w:rsidRPr="00EA775B">
              <w:t>Sanciolo</w:t>
            </w:r>
            <w:proofErr w:type="spellEnd"/>
            <w:r w:rsidRPr="00EA775B">
              <w:t xml:space="preserve"> et al., 2015)</w:t>
            </w:r>
            <w:r w:rsidRPr="00EA775B">
              <w:fldChar w:fldCharType="end"/>
            </w:r>
          </w:p>
        </w:tc>
      </w:tr>
      <w:tr w:rsidR="00404ABE" w:rsidRPr="00EA775B" w14:paraId="4E66782C" w14:textId="77777777" w:rsidTr="00A74042">
        <w:trPr>
          <w:trHeight w:val="300"/>
        </w:trPr>
        <w:tc>
          <w:tcPr>
            <w:tcW w:w="1854" w:type="dxa"/>
            <w:shd w:val="clear" w:color="auto" w:fill="FFFFFF"/>
            <w:vAlign w:val="bottom"/>
          </w:tcPr>
          <w:p w14:paraId="68B4F262" w14:textId="77777777" w:rsidR="00A74042" w:rsidRPr="00EA775B" w:rsidRDefault="00A74042" w:rsidP="00EA775B">
            <w:r w:rsidRPr="00EA775B">
              <w:t>Campylobacter</w:t>
            </w:r>
          </w:p>
        </w:tc>
        <w:tc>
          <w:tcPr>
            <w:tcW w:w="1741" w:type="dxa"/>
            <w:shd w:val="clear" w:color="auto" w:fill="FFFFFF"/>
            <w:vAlign w:val="bottom"/>
          </w:tcPr>
          <w:p w14:paraId="00C37B2A" w14:textId="77777777" w:rsidR="00A74042" w:rsidRPr="00EA775B" w:rsidRDefault="00A74042" w:rsidP="00EA775B">
            <w:r w:rsidRPr="00EA775B">
              <w:t xml:space="preserve">5 </w:t>
            </w:r>
          </w:p>
        </w:tc>
        <w:tc>
          <w:tcPr>
            <w:tcW w:w="1575" w:type="dxa"/>
            <w:shd w:val="clear" w:color="auto" w:fill="FFFFFF"/>
          </w:tcPr>
          <w:p w14:paraId="66589A66" w14:textId="77777777" w:rsidR="00A74042" w:rsidRPr="00EA775B" w:rsidRDefault="00A74042" w:rsidP="00EA775B">
            <w:r w:rsidRPr="00EA775B">
              <w:t>63</w:t>
            </w:r>
            <w:r w:rsidRPr="00EA775B">
              <w:rPr>
                <w:vertAlign w:val="superscript"/>
              </w:rPr>
              <w:t>o</w:t>
            </w:r>
            <w:r w:rsidRPr="00EA775B">
              <w:t>C</w:t>
            </w:r>
          </w:p>
        </w:tc>
        <w:tc>
          <w:tcPr>
            <w:tcW w:w="1165" w:type="dxa"/>
            <w:shd w:val="clear" w:color="auto" w:fill="FFFFFF"/>
          </w:tcPr>
          <w:p w14:paraId="70283855" w14:textId="77777777" w:rsidR="00A74042" w:rsidRPr="00EA775B" w:rsidRDefault="00A74042" w:rsidP="00EA775B">
            <w:r w:rsidRPr="00EA775B">
              <w:t>300</w:t>
            </w:r>
          </w:p>
        </w:tc>
        <w:tc>
          <w:tcPr>
            <w:tcW w:w="3015" w:type="dxa"/>
            <w:shd w:val="clear" w:color="auto" w:fill="FFFFFF"/>
            <w:vAlign w:val="bottom"/>
          </w:tcPr>
          <w:p w14:paraId="52061528" w14:textId="04D25407" w:rsidR="00A74042" w:rsidRPr="00EA775B" w:rsidRDefault="0058103C" w:rsidP="00EA775B">
            <w:r w:rsidRPr="00EA775B">
              <w:fldChar w:fldCharType="begin"/>
            </w:r>
            <w:r w:rsidR="004817FF" w:rsidRPr="00EA775B">
              <w:instrText xml:space="preserve"> ADDIN ZOTERO_ITEM CSL_CITATION {"citationID":"usY7WXZC","properties":{"formattedCitation":"(Sanciolo et al., 2015)","plainCitation":"(Sanciolo et al., 2015)","noteIndex":0},"citationItems":[{"id":3754,"uris":["http://zotero.org/groups/2504941/items/SIKS6JXU"],"itemData":{"id":3754,"type":"article-journal","language":"en","source":"Zotero","title":"Pasteurisation for the Production of Class A Water","author":[{"family":"Sanciolo","given":"Peter"},{"family":"Monis","given":"Paul"},{"family":"Blackbeard","given":"Judy"},{"family":"Salveson","given":"Andrew"},{"family":"Ryan","given":"Greg"},{"family":"Gray","given":"Stephen"}],"issued":{"date-parts":[["2015"]]}}}],"schema":"https://github.com/citation-style-language/schema/raw/master/csl-citation.json"} </w:instrText>
            </w:r>
            <w:r w:rsidRPr="00EA775B">
              <w:fldChar w:fldCharType="separate"/>
            </w:r>
            <w:r w:rsidRPr="00EA775B">
              <w:t>(</w:t>
            </w:r>
            <w:proofErr w:type="spellStart"/>
            <w:r w:rsidRPr="00EA775B">
              <w:t>Sanciolo</w:t>
            </w:r>
            <w:proofErr w:type="spellEnd"/>
            <w:r w:rsidRPr="00EA775B">
              <w:t xml:space="preserve"> et al., 2015)</w:t>
            </w:r>
            <w:r w:rsidRPr="00EA775B">
              <w:fldChar w:fldCharType="end"/>
            </w:r>
          </w:p>
        </w:tc>
      </w:tr>
      <w:tr w:rsidR="00404ABE" w:rsidRPr="00EA775B" w14:paraId="2781100E" w14:textId="77777777" w:rsidTr="00A74042">
        <w:trPr>
          <w:trHeight w:val="305"/>
        </w:trPr>
        <w:tc>
          <w:tcPr>
            <w:tcW w:w="1854" w:type="dxa"/>
            <w:shd w:val="clear" w:color="auto" w:fill="FFFFFF"/>
            <w:vAlign w:val="bottom"/>
          </w:tcPr>
          <w:p w14:paraId="4C1D0541" w14:textId="77777777" w:rsidR="00A74042" w:rsidRPr="00EA775B" w:rsidRDefault="00A74042" w:rsidP="00EA775B">
            <w:r w:rsidRPr="00EA775B">
              <w:t>Cryptosporidium</w:t>
            </w:r>
          </w:p>
        </w:tc>
        <w:tc>
          <w:tcPr>
            <w:tcW w:w="1741" w:type="dxa"/>
            <w:shd w:val="clear" w:color="auto" w:fill="FFFFFF"/>
            <w:vAlign w:val="bottom"/>
          </w:tcPr>
          <w:p w14:paraId="105F5D37" w14:textId="77777777" w:rsidR="00A74042" w:rsidRPr="00EA775B" w:rsidRDefault="00A74042" w:rsidP="00EA775B">
            <w:r w:rsidRPr="00EA775B">
              <w:t>8</w:t>
            </w:r>
          </w:p>
        </w:tc>
        <w:tc>
          <w:tcPr>
            <w:tcW w:w="1575" w:type="dxa"/>
            <w:shd w:val="clear" w:color="auto" w:fill="FFFFFF"/>
          </w:tcPr>
          <w:p w14:paraId="3587CF36" w14:textId="77777777" w:rsidR="00A74042" w:rsidRPr="00EA775B" w:rsidRDefault="00A74042" w:rsidP="00EA775B">
            <w:r w:rsidRPr="00EA775B">
              <w:t>75</w:t>
            </w:r>
            <w:r w:rsidRPr="00EA775B">
              <w:rPr>
                <w:vertAlign w:val="superscript"/>
              </w:rPr>
              <w:t>o</w:t>
            </w:r>
            <w:r w:rsidRPr="00EA775B">
              <w:t>C</w:t>
            </w:r>
          </w:p>
        </w:tc>
        <w:tc>
          <w:tcPr>
            <w:tcW w:w="1165" w:type="dxa"/>
            <w:shd w:val="clear" w:color="auto" w:fill="FFFFFF"/>
          </w:tcPr>
          <w:p w14:paraId="3625285A" w14:textId="77777777" w:rsidR="00A74042" w:rsidRPr="00EA775B" w:rsidRDefault="00A74042" w:rsidP="00EA775B">
            <w:r w:rsidRPr="00EA775B">
              <w:t>60</w:t>
            </w:r>
          </w:p>
        </w:tc>
        <w:tc>
          <w:tcPr>
            <w:tcW w:w="3015" w:type="dxa"/>
            <w:shd w:val="clear" w:color="auto" w:fill="FFFFFF"/>
            <w:vAlign w:val="bottom"/>
          </w:tcPr>
          <w:p w14:paraId="4A89E773" w14:textId="385D0F35" w:rsidR="00A74042" w:rsidRPr="00EA775B" w:rsidRDefault="0058103C" w:rsidP="00EA775B">
            <w:r w:rsidRPr="00EA775B">
              <w:fldChar w:fldCharType="begin"/>
            </w:r>
            <w:r w:rsidR="004817FF" w:rsidRPr="00EA775B">
              <w:instrText xml:space="preserve"> ADDIN ZOTERO_ITEM CSL_CITATION {"citationID":"lHAtKNH5","properties":{"formattedCitation":"(Sanciolo et al., 2015)","plainCitation":"(Sanciolo et al., 2015)","noteIndex":0},"citationItems":[{"id":3754,"uris":["http://zotero.org/groups/2504941/items/SIKS6JXU"],"itemData":{"id":3754,"type":"article-journal","language":"en","source":"Zotero","title":"Pasteurisation for the Production of Class A Water","author":[{"family":"Sanciolo","given":"Peter"},{"family":"Monis","given":"Paul"},{"family":"Blackbeard","given":"Judy"},{"family":"Salveson","given":"Andrew"},{"family":"Ryan","given":"Greg"},{"family":"Gray","given":"Stephen"}],"issued":{"date-parts":[["2015"]]}}}],"schema":"https://github.com/citation-style-language/schema/raw/master/csl-citation.json"} </w:instrText>
            </w:r>
            <w:r w:rsidRPr="00EA775B">
              <w:fldChar w:fldCharType="separate"/>
            </w:r>
            <w:r w:rsidRPr="00EA775B">
              <w:t>(</w:t>
            </w:r>
            <w:proofErr w:type="spellStart"/>
            <w:r w:rsidRPr="00EA775B">
              <w:t>Sanciolo</w:t>
            </w:r>
            <w:proofErr w:type="spellEnd"/>
            <w:r w:rsidRPr="00EA775B">
              <w:t xml:space="preserve"> et al., 2015)</w:t>
            </w:r>
            <w:r w:rsidRPr="00EA775B">
              <w:fldChar w:fldCharType="end"/>
            </w:r>
          </w:p>
        </w:tc>
      </w:tr>
      <w:tr w:rsidR="00404ABE" w:rsidRPr="00EA775B" w14:paraId="1CB7F75E" w14:textId="77777777" w:rsidTr="00A74042">
        <w:trPr>
          <w:trHeight w:val="305"/>
        </w:trPr>
        <w:tc>
          <w:tcPr>
            <w:tcW w:w="1854" w:type="dxa"/>
            <w:shd w:val="clear" w:color="auto" w:fill="FFFFFF"/>
            <w:vAlign w:val="bottom"/>
          </w:tcPr>
          <w:p w14:paraId="1D51A46E" w14:textId="77777777" w:rsidR="00A74042" w:rsidRPr="00EA775B" w:rsidRDefault="00A74042" w:rsidP="00EA775B">
            <w:r w:rsidRPr="00EA775B">
              <w:t>Rotavirus</w:t>
            </w:r>
          </w:p>
        </w:tc>
        <w:tc>
          <w:tcPr>
            <w:tcW w:w="1741" w:type="dxa"/>
            <w:shd w:val="clear" w:color="auto" w:fill="FFFFFF"/>
            <w:vAlign w:val="bottom"/>
          </w:tcPr>
          <w:p w14:paraId="601DE467" w14:textId="77777777" w:rsidR="00A74042" w:rsidRPr="00EA775B" w:rsidRDefault="00A74042" w:rsidP="00EA775B">
            <w:r w:rsidRPr="00EA775B">
              <w:t>8</w:t>
            </w:r>
          </w:p>
        </w:tc>
        <w:tc>
          <w:tcPr>
            <w:tcW w:w="1575" w:type="dxa"/>
            <w:shd w:val="clear" w:color="auto" w:fill="FFFFFF"/>
          </w:tcPr>
          <w:p w14:paraId="75D03874" w14:textId="77777777" w:rsidR="00A74042" w:rsidRPr="00EA775B" w:rsidRDefault="00A74042" w:rsidP="00EA775B">
            <w:r w:rsidRPr="00EA775B">
              <w:t>95</w:t>
            </w:r>
            <w:r w:rsidRPr="00EA775B">
              <w:rPr>
                <w:vertAlign w:val="superscript"/>
              </w:rPr>
              <w:t>o</w:t>
            </w:r>
            <w:r w:rsidRPr="00EA775B">
              <w:t>C</w:t>
            </w:r>
          </w:p>
        </w:tc>
        <w:tc>
          <w:tcPr>
            <w:tcW w:w="1165" w:type="dxa"/>
            <w:shd w:val="clear" w:color="auto" w:fill="FFFFFF"/>
          </w:tcPr>
          <w:p w14:paraId="5012AFB4" w14:textId="77777777" w:rsidR="00A74042" w:rsidRPr="00EA775B" w:rsidRDefault="00A74042" w:rsidP="00EA775B">
            <w:r w:rsidRPr="00EA775B">
              <w:t>60</w:t>
            </w:r>
          </w:p>
        </w:tc>
        <w:tc>
          <w:tcPr>
            <w:tcW w:w="3015" w:type="dxa"/>
            <w:shd w:val="clear" w:color="auto" w:fill="FFFFFF"/>
            <w:vAlign w:val="bottom"/>
          </w:tcPr>
          <w:p w14:paraId="77EB6614" w14:textId="40FB24BC" w:rsidR="00A74042" w:rsidRPr="00EA775B" w:rsidRDefault="00A74042" w:rsidP="00EA775B">
            <w:r w:rsidRPr="00EA775B">
              <w:fldChar w:fldCharType="begin"/>
            </w:r>
            <w:r w:rsidR="004817FF" w:rsidRPr="00EA775B">
              <w:instrText xml:space="preserve"> ADDIN ZOTERO_ITEM CSL_CITATION {"citationID":"SIEsEflJ","properties":{"formattedCitation":"(El-Senousy, 2020)","plainCitation":"(El-Senousy, 2020)","noteIndex":0},"citationItems":[{"id":3883,"uris":["http://zotero.org/groups/2504941/items/KP5JWSFD"],"itemData":{"id":3883,"type":"article-journal","abstract":"Consumption of raw or unpasteurized milk is a risk for the consumers because indirect contaminations such as fecalcross-contamination could occur and determine the presence of enteric viruses. In this study, milk was treated with several temperature and time combinations chosen by performing a preliminary experiment to evaluate the intervals needed to inactivate Hepatitis A virus (HAV) HM175 strain, noroviruses genogroups I and II (GI and GII), and simian rotavirus SA11 at different temperatures. Results were obtained by measuring the genome copies and infectious units by real-time PCR and plaque assays respectively. At 85 °C, one minute and two minutes were needed to achieve 6.6 ­log10 ± 0.2 and 8 ­log10 ± 0 reductions of genome copies of HAV respectively. Similar genome copies reduction was also observed for noroviruses (GI and GII) and simian rotavirus. At higher temperatures, 90 s (s) at 90 °C and 60 s at 95 °C were needed to achieve 8 ­log10 ± 0 reductions of the genome copies of all studied viruses. Significant higher sensitivity of the infectious units of both HAV and simian rotavirus to heat treatment of milk than their genome copies was observed. At boiling point of milk (100.5 °C), 40 s were needed to achieve 8 l­og10 ± 0 reductions of genome copies of all the studied viruses, while 10 s were needed to achieve 6 ­log10 ± 0 reductions of the infectious units of HAV and simian rotavirus. Significant higher reduction of infectious units than genome copies was observed confirming that genome copies reduction does not correspond to infectious virus.","container-title":"Food and Environmental Virology","language":"en","page":"11","source":"Zotero","title":"Thermal Inactivation of Hepatitis A Virus, Noroviruses, and Simian Rotavirus in Cows' Milk","author":[{"family":"El-Senousy","given":"Waled M"}],"issued":{"date-parts":[["2020"]]}}}],"schema":"https://github.com/citation-style-language/schema/raw/master/csl-citation.json"} </w:instrText>
            </w:r>
            <w:r w:rsidRPr="00EA775B">
              <w:fldChar w:fldCharType="separate"/>
            </w:r>
            <w:r w:rsidR="004817FF" w:rsidRPr="00EA775B">
              <w:t>(El-</w:t>
            </w:r>
            <w:proofErr w:type="spellStart"/>
            <w:r w:rsidR="004817FF" w:rsidRPr="00EA775B">
              <w:t>Senousy</w:t>
            </w:r>
            <w:proofErr w:type="spellEnd"/>
            <w:r w:rsidR="004817FF" w:rsidRPr="00EA775B">
              <w:t>, 2020)</w:t>
            </w:r>
            <w:r w:rsidRPr="00EA775B">
              <w:fldChar w:fldCharType="end"/>
            </w:r>
          </w:p>
        </w:tc>
      </w:tr>
    </w:tbl>
    <w:p w14:paraId="2EF84C3E" w14:textId="20BA57E0" w:rsidR="00BB2C89" w:rsidRPr="00EA775B" w:rsidRDefault="00A8562E" w:rsidP="00EA775B">
      <w:proofErr w:type="spellStart"/>
      <w:r w:rsidRPr="00EA775B">
        <w:rPr>
          <w:i/>
          <w:iCs/>
          <w:vertAlign w:val="superscript"/>
        </w:rPr>
        <w:t>a</w:t>
      </w:r>
      <w:proofErr w:type="spellEnd"/>
      <w:r w:rsidR="00A72C77">
        <w:rPr>
          <w:i/>
          <w:iCs/>
          <w:vertAlign w:val="superscript"/>
        </w:rPr>
        <w:t xml:space="preserve"> </w:t>
      </w:r>
      <w:r w:rsidR="00A74042" w:rsidRPr="00EA775B">
        <w:t xml:space="preserve">To convert to the pathogen specific LRV, the ratio of the LRV for the given pathogen to </w:t>
      </w:r>
      <w:r w:rsidR="00A74042" w:rsidRPr="00EA775B">
        <w:rPr>
          <w:i/>
          <w:iCs/>
        </w:rPr>
        <w:t xml:space="preserve">E. coli </w:t>
      </w:r>
      <w:r w:rsidR="00A74042" w:rsidRPr="00EA775B">
        <w:t>was used. These were not distributions but specific parameters.</w:t>
      </w:r>
    </w:p>
    <w:p w14:paraId="3695EF01" w14:textId="3507EA15" w:rsidR="00D21CE9" w:rsidRPr="00EA775B" w:rsidRDefault="00D21CE9" w:rsidP="00EA775B">
      <w:pPr>
        <w:pStyle w:val="Caption"/>
      </w:pPr>
    </w:p>
    <w:p w14:paraId="57B010B6" w14:textId="77777777" w:rsidR="007C2224" w:rsidRPr="00EA775B" w:rsidRDefault="007C2224" w:rsidP="00EA775B">
      <w:r w:rsidRPr="00EA775B">
        <w:br w:type="page"/>
      </w:r>
    </w:p>
    <w:p w14:paraId="3CBE2656" w14:textId="303AB7F5" w:rsidR="00675210" w:rsidRPr="00EA775B" w:rsidRDefault="00675210" w:rsidP="00EA775B">
      <w:pPr>
        <w:pStyle w:val="Caption"/>
      </w:pPr>
      <w:bookmarkStart w:id="9" w:name="_Toc161849425"/>
      <w:r w:rsidRPr="00EA775B">
        <w:lastRenderedPageBreak/>
        <w:t xml:space="preserve">Table S </w:t>
      </w:r>
      <w:r w:rsidRPr="00EA775B">
        <w:fldChar w:fldCharType="begin"/>
      </w:r>
      <w:r w:rsidRPr="00EA775B">
        <w:instrText xml:space="preserve"> SEQ Table_S \* ARABIC </w:instrText>
      </w:r>
      <w:r w:rsidRPr="00EA775B">
        <w:fldChar w:fldCharType="separate"/>
      </w:r>
      <w:r w:rsidR="00754620">
        <w:rPr>
          <w:noProof/>
        </w:rPr>
        <w:t>6</w:t>
      </w:r>
      <w:r w:rsidRPr="00EA775B">
        <w:fldChar w:fldCharType="end"/>
      </w:r>
      <w:r w:rsidRPr="00EA775B">
        <w:t xml:space="preserve"> Dose-</w:t>
      </w:r>
      <w:r w:rsidR="00265328" w:rsidRPr="00EA775B">
        <w:t>R</w:t>
      </w:r>
      <w:r w:rsidRPr="00EA775B">
        <w:t xml:space="preserve">esponse </w:t>
      </w:r>
      <w:r w:rsidR="00265328" w:rsidRPr="00EA775B">
        <w:t>P</w:t>
      </w:r>
      <w:r w:rsidRPr="00EA775B">
        <w:t xml:space="preserve">arameters for the </w:t>
      </w:r>
      <w:r w:rsidR="00265328" w:rsidRPr="00EA775B">
        <w:t>S</w:t>
      </w:r>
      <w:r w:rsidRPr="00EA775B">
        <w:t xml:space="preserve">elected </w:t>
      </w:r>
      <w:r w:rsidR="00265328" w:rsidRPr="00EA775B">
        <w:t>P</w:t>
      </w:r>
      <w:r w:rsidRPr="00EA775B">
        <w:t>athogens</w:t>
      </w:r>
      <w:bookmarkEnd w:id="9"/>
      <w:r w:rsidRPr="00EA775B">
        <w:t xml:space="preserve"> </w:t>
      </w:r>
    </w:p>
    <w:tbl>
      <w:tblPr>
        <w:tblW w:w="9289"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854"/>
        <w:gridCol w:w="2915"/>
        <w:gridCol w:w="1370"/>
        <w:gridCol w:w="3150"/>
      </w:tblGrid>
      <w:tr w:rsidR="00404ABE" w:rsidRPr="00EA775B" w14:paraId="5ED69A34" w14:textId="77777777" w:rsidTr="004753EA">
        <w:trPr>
          <w:trHeight w:val="300"/>
        </w:trPr>
        <w:tc>
          <w:tcPr>
            <w:tcW w:w="1854" w:type="dxa"/>
            <w:shd w:val="clear" w:color="auto" w:fill="auto"/>
            <w:vAlign w:val="bottom"/>
          </w:tcPr>
          <w:p w14:paraId="65D17979" w14:textId="77777777" w:rsidR="00675210" w:rsidRPr="00EA775B" w:rsidRDefault="00675210" w:rsidP="00EA775B">
            <w:r w:rsidRPr="00EA775B">
              <w:t>Organisms</w:t>
            </w:r>
          </w:p>
        </w:tc>
        <w:tc>
          <w:tcPr>
            <w:tcW w:w="2915" w:type="dxa"/>
            <w:shd w:val="clear" w:color="auto" w:fill="auto"/>
            <w:vAlign w:val="bottom"/>
          </w:tcPr>
          <w:p w14:paraId="302DF4B2" w14:textId="77777777" w:rsidR="00675210" w:rsidRPr="00EA775B" w:rsidRDefault="00675210" w:rsidP="00EA775B">
            <w:r w:rsidRPr="00EA775B">
              <w:t>Dose-Response Parameters</w:t>
            </w:r>
          </w:p>
        </w:tc>
        <w:tc>
          <w:tcPr>
            <w:tcW w:w="1370" w:type="dxa"/>
            <w:shd w:val="clear" w:color="auto" w:fill="auto"/>
            <w:vAlign w:val="bottom"/>
          </w:tcPr>
          <w:p w14:paraId="6E110D0E" w14:textId="77777777" w:rsidR="00675210" w:rsidRPr="00EA775B" w:rsidRDefault="00675210" w:rsidP="00EA775B">
            <w:r w:rsidRPr="00EA775B">
              <w:t>Model</w:t>
            </w:r>
          </w:p>
        </w:tc>
        <w:tc>
          <w:tcPr>
            <w:tcW w:w="3150" w:type="dxa"/>
            <w:shd w:val="clear" w:color="auto" w:fill="auto"/>
            <w:vAlign w:val="bottom"/>
          </w:tcPr>
          <w:p w14:paraId="1F2EBB5D" w14:textId="77777777" w:rsidR="00675210" w:rsidRPr="00EA775B" w:rsidRDefault="00675210" w:rsidP="00EA775B">
            <w:r w:rsidRPr="00EA775B">
              <w:t>Sources</w:t>
            </w:r>
          </w:p>
        </w:tc>
      </w:tr>
      <w:tr w:rsidR="00404ABE" w:rsidRPr="00EA775B" w14:paraId="1D04512A" w14:textId="77777777" w:rsidTr="004753EA">
        <w:trPr>
          <w:trHeight w:val="300"/>
        </w:trPr>
        <w:tc>
          <w:tcPr>
            <w:tcW w:w="1854" w:type="dxa"/>
            <w:shd w:val="clear" w:color="auto" w:fill="auto"/>
            <w:vAlign w:val="bottom"/>
          </w:tcPr>
          <w:p w14:paraId="69E6984D" w14:textId="77777777" w:rsidR="00675210" w:rsidRPr="00EA775B" w:rsidRDefault="00675210" w:rsidP="00EA775B">
            <w:r w:rsidRPr="00EA775B">
              <w:t xml:space="preserve">Campylobacter </w:t>
            </w:r>
          </w:p>
        </w:tc>
        <w:tc>
          <w:tcPr>
            <w:tcW w:w="2915" w:type="dxa"/>
            <w:shd w:val="clear" w:color="auto" w:fill="auto"/>
            <w:vAlign w:val="bottom"/>
          </w:tcPr>
          <w:p w14:paraId="4E6DB2E4" w14:textId="4ACE3903" w:rsidR="00675210" w:rsidRPr="00EA775B" w:rsidRDefault="00675210" w:rsidP="00EA775B">
            <w:r w:rsidRPr="00EA775B">
              <w:rPr>
                <w:i/>
              </w:rPr>
              <w:t>α</w:t>
            </w:r>
            <w:r w:rsidRPr="00EA775B">
              <w:t>: mean=1.51*10</w:t>
            </w:r>
            <w:r w:rsidR="00C544E7" w:rsidRPr="00EA775B">
              <w:rPr>
                <w:vertAlign w:val="superscript"/>
              </w:rPr>
              <w:t xml:space="preserve">-1 </w:t>
            </w:r>
          </w:p>
          <w:p w14:paraId="6174A466" w14:textId="61D0B599" w:rsidR="00675210" w:rsidRPr="00EA775B" w:rsidRDefault="00675210" w:rsidP="00EA775B">
            <w:pPr>
              <w:rPr>
                <w:i/>
              </w:rPr>
            </w:pPr>
            <w:r w:rsidRPr="00EA775B">
              <w:t>sd. Dev: 5.9*10</w:t>
            </w:r>
            <w:r w:rsidR="00C544E7" w:rsidRPr="00EA775B">
              <w:rPr>
                <w:vertAlign w:val="superscript"/>
              </w:rPr>
              <w:t>-2</w:t>
            </w:r>
            <w:r w:rsidRPr="00EA775B">
              <w:t>, N</w:t>
            </w:r>
            <w:r w:rsidRPr="00EA775B">
              <w:rPr>
                <w:vertAlign w:val="subscript"/>
              </w:rPr>
              <w:t>50</w:t>
            </w:r>
            <w:r w:rsidRPr="00EA775B">
              <w:t>: mean=1.69*10</w:t>
            </w:r>
            <w:r w:rsidR="00C544E7" w:rsidRPr="00EA775B">
              <w:rPr>
                <w:vertAlign w:val="superscript"/>
              </w:rPr>
              <w:t>-3</w:t>
            </w:r>
            <w:r w:rsidRPr="00EA775B">
              <w:t xml:space="preserve">, </w:t>
            </w:r>
            <w:proofErr w:type="spellStart"/>
            <w:r w:rsidRPr="00EA775B">
              <w:t>sd</w:t>
            </w:r>
            <w:proofErr w:type="spellEnd"/>
            <w:r w:rsidRPr="00EA775B">
              <w:t xml:space="preserve"> dev: 2.78*10</w:t>
            </w:r>
            <w:r w:rsidR="00C544E7" w:rsidRPr="00EA775B">
              <w:rPr>
                <w:vertAlign w:val="superscript"/>
              </w:rPr>
              <w:t>-3</w:t>
            </w:r>
            <w:r w:rsidRPr="00EA775B">
              <w:t xml:space="preserve">, </w:t>
            </w:r>
            <w:proofErr w:type="spellStart"/>
            <w:r w:rsidRPr="00EA775B">
              <w:t>P</w:t>
            </w:r>
            <w:r w:rsidRPr="00EA775B">
              <w:rPr>
                <w:vertAlign w:val="subscript"/>
              </w:rPr>
              <w:t>Di</w:t>
            </w:r>
            <w:proofErr w:type="spellEnd"/>
            <w:r w:rsidRPr="00EA775B">
              <w:t>=0.3</w:t>
            </w:r>
          </w:p>
        </w:tc>
        <w:tc>
          <w:tcPr>
            <w:tcW w:w="1370" w:type="dxa"/>
            <w:shd w:val="clear" w:color="auto" w:fill="auto"/>
            <w:vAlign w:val="bottom"/>
          </w:tcPr>
          <w:p w14:paraId="52D3D982" w14:textId="77777777" w:rsidR="00675210" w:rsidRPr="00EA775B" w:rsidRDefault="00675210" w:rsidP="00EA775B">
            <w:r w:rsidRPr="00EA775B">
              <w:t>β-Poisson</w:t>
            </w:r>
          </w:p>
        </w:tc>
        <w:tc>
          <w:tcPr>
            <w:tcW w:w="3150" w:type="dxa"/>
            <w:shd w:val="clear" w:color="auto" w:fill="auto"/>
            <w:vAlign w:val="bottom"/>
          </w:tcPr>
          <w:p w14:paraId="244C451E" w14:textId="329D819B" w:rsidR="00675210" w:rsidRPr="00EA775B" w:rsidRDefault="004817FF" w:rsidP="00EA775B">
            <w:r w:rsidRPr="00EA775B">
              <w:fldChar w:fldCharType="begin"/>
            </w:r>
            <w:r w:rsidRPr="00EA775B">
              <w:instrText xml:space="preserve"> ADDIN ZOTERO_ITEM CSL_CITATION {"citationID":"M3rsy3li","properties":{"formattedCitation":"(Bivins et al., 2017; Black et al., 2022; Haas et al., 1999; Machdar et al., 2013; Medema et al., 1996; Westrell, 2004)","plainCitation":"(Bivins et al., 2017; Black et al., 2022; Haas et al., 1999; Machdar et al., 2013; Medema et al., 1996; Westrell, 2004)","noteIndex":0},"citationItems":[{"id":3642,"uris":["http://zotero.org/groups/2504941/items/PPBJ9UH9"],"itemData":{"id":3642,"type":"article-journal","abstract":"Intermittent water supply (IWS) is prevalent throughout low and middle-income countries. IWS is associated with increased microbial contamination and potentially elevated risk of waterborne illness. We used existing data sets to estimate the population exposed to IWS, assess the probability of infection using quantitative microbial risk assessment, and calculate the subsequent burden of diarrheal disease attributable to consuming fecally contaminated tap water from an IWS. We used reference pathogens Campylobacter, Cryptosporidium, and rotavirus as conservative risk proxies for infections via bacteria, protozoa, and viruses, respectively. Results indicate that the median daily risk of infection is an estimated 1 in 23 500 for Campylobacter, 1 in 5 050 000 for Cryptosporidium, and 1 in 118 000 for rotavirus. Based on these risks, IWS may account for 17.2 million infections causing 4.52 million cases of diarrhea, 109 000 diarrheal DALYs, and 1560 deaths each year. The burden of diarrheal disease associated with IWS likely exceeds the WHO health-based normative guideline for drinking water of 10−6 DALYs per person per year. Our results underscore the importance water safety management in water supplies and the potential beneﬁts of point-of-use treatment to mitigate risks.","container-title":"Environmental Science &amp; Technology","DOI":"10.1021/acs.est.7b01014","ISSN":"0013-936X, 1520-5851","issue":"13","journalAbbreviation":"Environ. Sci. Technol.","language":"en","page":"7542-7551","source":"DOI.org (Crossref)","title":"Estimating Infection Risks and the Global Burden of Diarrheal Disease Attributable to Intermittent Water Supply Using QMRA","volume":"51","author":[{"family":"Bivins","given":"Aaron W."},{"family":"Sumner","given":"Trent"},{"family":"Kumpel","given":"Emily"},{"family":"Howard","given":"Guy"},{"family":"Cumming","given":"Oliver"},{"family":"Ross","given":"Ian"},{"family":"Nelson","given":"Kara"},{"family":"Brown","given":"Joe"}],"issued":{"date-parts":[["2017",7,5]]}}},{"id":5733,"uris":["http://zotero.org/groups/2504941/items/U29WEBNW"],"itemData":{"id":5733,"type":"article-journal","language":"en","page":"9","source":"Zotero","title":"Experimental Campylobacter jejuni Infection in Humans","author":[{"family":"Black","given":"Robert E"},{"family":"Levine","given":"Myron M"},{"family":"Clements","given":"Mary Lou"},{"family":"Hughes","given":"Timothy P"}],"issued":{"date-parts":[["2022"]]}}},{"id":5740,"uris":["http://zotero.org/groups/2504941/items/MGD2WLW6"],"itemData":{"id":5740,"type":"book","event-place":"Toronto","publisher":"Wiley &amp; sons","publisher-place":"Toronto","title":"Quantitative Microbial Risk Assessment","author":[{"family":"Haas","given":"C.N."},{"family":"Rose","given":"JB"},{"family":"Gerba","given":"CP"}],"issued":{"date-parts":[["1999"]]}}},{"id":3781,"uris":["http://zotero.org/groups/2504941/items/PRED2MTM"],"itemData":{"id":3781,"type":"article-journal","abstract":"In Accra, Ghana, a majority of inhabitants lives in over-crowded areas with limited access to piped water supply, which is often also intermittent. This study assessed in a densely populated area the risk from microbial contamination of various sources of drinking water, by conducting a Quantitative Microbiological Risk Assessment (QMRA) to estimate the risk to human health from microorganism exposure and dose–response relationships. Furthermore the cost-effectiveness in reducing the disease burden through targeted interventions was evaluated. Five risk pathways for drinking water were identiﬁed through a survey (110 families), namely household storage, private yard taps, communal taps, communal wells and water sachets. Samples from each source were analyzed for Escherichia coli and Ascaris contamination. Published ratios between E. coli and other pathogens were used for the QMRA and disease burden calculations. The major part of the burden of disease originated from E. coli O157:H7 (78%) and the least important contributor was Cryptosporidium (0.01%). Other pathogens contributed 16% (Campylobacter), 5% (Rotavirus) and 0.3% (Ascaris). The sum of the disease burden of these pathogens was 0.5 DALYs per person per year, which is much higher than the WHO reference level. The major contamination pathway was found to be household storage. Disinfection of water at household level was the most cost-effective intervention (b5 USD/DALY-averted) together with hygiene education. Water supply network improvements were signiﬁcantly less cost-effective.","container-title":"Science of The Total Environment","DOI":"10.1016/j.scitotenv.2013.01.048","ISSN":"00489697","journalAbbreviation":"Science of The Total Environment","language":"en","page":"134-142","source":"DOI.org (Crossref)","title":"Application of Quantitative Microbial Risk Assessment to analyze the public health risk from poor drinking water quality in a low income area in Accra, Ghana","volume":"449","author":[{"family":"Machdar","given":"E."},{"family":"Steen","given":"N.P.","non-dropping-particle":"van der"},{"family":"Raschid-Sally","given":"L."},{"family":"Lens","given":"P.N.L."}],"issued":{"date-parts":[["2013",4]]}}},{"id":5735,"uris":["http://zotero.org/groups/2504941/items/ZMJA6J6B"],"itemData":{"id":5735,"type":"article-journal","abstract":"Mathematical relations describing the risk of infection after exposure to enteropathogens are important tools for the evaluation of the potential health risk from exposure via food and water. A quantitative description of the dose-response relation for Campylobacter jejuni with the Beta-Poisson model was fitted to experimental data of infection with Campylobacter jejuni (as determined by shedding of C. jejuni) obtained in human feeding studies performed by Black et al. (1988). The maximum likelihood estimates for the Beta-Poisson model parameters based on these data are: B = 0.145 and B = 7.59. The fit of the model on the experimental data was good: the difference between the likelihood obtained with the Beta-Poisson model and the maximum possible likelihood was not significant. The occurrence of symptoms of intestinal illness did not follow a similar dose-related trend. Overall, 22% of the infected volunteers developed symptoms (diarrhea, fever). The highest illness-toinfection ratio was found at an intermediate dose (9 x 104). The dose-response relation and the illness-to-infection ratio appeared to differ between different C. jejuni isolates. The dose-response relation derived from feeding studies with a single isolate should therefore be considered indicative. The absence of experimental data in the low dose range resulted in a relatively large confidence interval at low doses. However, in cases where the dose-response relation has been applied so far to estimate the health risk of exposure to C. jejuni in water, the uncertainty in the dose-response relation was insignificant compared to the uncertainty in the exposure estimate.","container-title":"International Journal of Food Microbiology","DOI":"10.1016/0168-1605(96)00994-4","ISSN":"01681605","issue":"1-2","journalAbbreviation":"International Journal of Food Microbiology","language":"en","page":"101-111","source":"DOI.org (Crossref)","title":"Assessment of the dose-response relationship of Campylobacter jejuni","volume":"30","author":[{"family":"Medema","given":"G.J."},{"family":"Teunis","given":"P.F.M."},{"family":"Havelaar","given":"A.H."},{"family":"Haas","given":"C.N."}],"issued":{"date-parts":[["1996",6]]}}},{"id":3775,"uris":["http://zotero.org/groups/2504941/items/LGG6SPCM"],"itemData":{"id":3775,"type":"thesis","language":"en","note":"ISBN: 9789185295982\nOCLC: 58433163","source":"Open WorldCat","title":"Microbial risk assessment and its implications for risk management in urban water systems","author":[{"family":"Westrell","given":"Therese"}],"issued":{"date-parts":[["2004"]]}}}],"schema":"https://github.com/citation-style-language/schema/raw/master/csl-citation.json"} </w:instrText>
            </w:r>
            <w:r w:rsidRPr="00EA775B">
              <w:fldChar w:fldCharType="separate"/>
            </w:r>
            <w:r w:rsidRPr="00EA775B">
              <w:t xml:space="preserve">(Bivins et al., 2017; Black et al., 2022; Haas et al., 1999; </w:t>
            </w:r>
            <w:proofErr w:type="spellStart"/>
            <w:r w:rsidRPr="00EA775B">
              <w:t>Machdar</w:t>
            </w:r>
            <w:proofErr w:type="spellEnd"/>
            <w:r w:rsidRPr="00EA775B">
              <w:t xml:space="preserve"> et al., 2013; Medema et al., 1996; </w:t>
            </w:r>
            <w:proofErr w:type="spellStart"/>
            <w:r w:rsidRPr="00EA775B">
              <w:t>Westrell</w:t>
            </w:r>
            <w:proofErr w:type="spellEnd"/>
            <w:r w:rsidRPr="00EA775B">
              <w:t>, 2004)</w:t>
            </w:r>
            <w:r w:rsidRPr="00EA775B">
              <w:fldChar w:fldCharType="end"/>
            </w:r>
          </w:p>
        </w:tc>
      </w:tr>
      <w:tr w:rsidR="00404ABE" w:rsidRPr="00EA775B" w14:paraId="1088EBAB" w14:textId="77777777" w:rsidTr="004753EA">
        <w:trPr>
          <w:trHeight w:val="300"/>
        </w:trPr>
        <w:tc>
          <w:tcPr>
            <w:tcW w:w="1854" w:type="dxa"/>
            <w:shd w:val="clear" w:color="auto" w:fill="auto"/>
            <w:vAlign w:val="bottom"/>
          </w:tcPr>
          <w:p w14:paraId="49AA73C0" w14:textId="77777777" w:rsidR="00675210" w:rsidRPr="00EA775B" w:rsidRDefault="00675210" w:rsidP="00EA775B">
            <w:r w:rsidRPr="00EA775B">
              <w:t xml:space="preserve">Rotavirus </w:t>
            </w:r>
          </w:p>
        </w:tc>
        <w:tc>
          <w:tcPr>
            <w:tcW w:w="2915" w:type="dxa"/>
            <w:shd w:val="clear" w:color="auto" w:fill="auto"/>
            <w:vAlign w:val="bottom"/>
          </w:tcPr>
          <w:p w14:paraId="2B276F22" w14:textId="0A2D211C" w:rsidR="00675210" w:rsidRPr="00EA775B" w:rsidRDefault="00675210" w:rsidP="00EA775B">
            <w:pPr>
              <w:rPr>
                <w:i/>
              </w:rPr>
            </w:pPr>
            <w:r w:rsidRPr="00EA775B">
              <w:rPr>
                <w:i/>
              </w:rPr>
              <w:t>α</w:t>
            </w:r>
            <w:r w:rsidRPr="00EA775B">
              <w:t>: mean=2.48*10</w:t>
            </w:r>
            <w:r w:rsidR="00C544E7" w:rsidRPr="00EA775B">
              <w:rPr>
                <w:vertAlign w:val="superscript"/>
              </w:rPr>
              <w:t>-1</w:t>
            </w:r>
            <w:r w:rsidRPr="00EA775B">
              <w:t>, sd. Dev: 1.46*10</w:t>
            </w:r>
            <w:r w:rsidR="00C544E7" w:rsidRPr="00EA775B">
              <w:rPr>
                <w:vertAlign w:val="superscript"/>
              </w:rPr>
              <w:t>-1</w:t>
            </w:r>
            <w:r w:rsidRPr="00EA775B">
              <w:t>, N</w:t>
            </w:r>
            <w:r w:rsidRPr="00EA775B">
              <w:rPr>
                <w:vertAlign w:val="subscript"/>
              </w:rPr>
              <w:t>50</w:t>
            </w:r>
            <w:r w:rsidRPr="00EA775B">
              <w:t xml:space="preserve">: mean =8.16, sd. Dev:6.65, </w:t>
            </w:r>
            <w:proofErr w:type="spellStart"/>
            <w:r w:rsidRPr="00EA775B">
              <w:t>P</w:t>
            </w:r>
            <w:r w:rsidRPr="00EA775B">
              <w:rPr>
                <w:vertAlign w:val="subscript"/>
              </w:rPr>
              <w:t>Di</w:t>
            </w:r>
            <w:proofErr w:type="spellEnd"/>
            <w:r w:rsidRPr="00EA775B">
              <w:t>=0.51</w:t>
            </w:r>
          </w:p>
        </w:tc>
        <w:tc>
          <w:tcPr>
            <w:tcW w:w="1370" w:type="dxa"/>
            <w:shd w:val="clear" w:color="auto" w:fill="auto"/>
            <w:vAlign w:val="bottom"/>
          </w:tcPr>
          <w:p w14:paraId="22DF31C9" w14:textId="77777777" w:rsidR="00675210" w:rsidRPr="00EA775B" w:rsidRDefault="00675210" w:rsidP="00EA775B">
            <w:r w:rsidRPr="00EA775B">
              <w:t>β-Poisson</w:t>
            </w:r>
          </w:p>
        </w:tc>
        <w:tc>
          <w:tcPr>
            <w:tcW w:w="3150" w:type="dxa"/>
            <w:shd w:val="clear" w:color="auto" w:fill="auto"/>
            <w:vAlign w:val="bottom"/>
          </w:tcPr>
          <w:p w14:paraId="6785BBF7" w14:textId="30C01B3E" w:rsidR="00675210" w:rsidRPr="00EA775B" w:rsidRDefault="00C115B6" w:rsidP="00EA775B">
            <w:r w:rsidRPr="00EA775B">
              <w:fldChar w:fldCharType="begin"/>
            </w:r>
            <w:r w:rsidRPr="00EA775B">
              <w:instrText xml:space="preserve"> ADDIN ZOTERO_ITEM CSL_CITATION {"citationID":"D1E2dvxT","properties":{"formattedCitation":"(Bivins et al., 2017; Haas et al., 1999; Medema et al., 1996)","plainCitation":"(Bivins et al., 2017; Haas et al., 1999; Medema et al., 1996)","noteIndex":0},"citationItems":[{"id":3642,"uris":["http://zotero.org/groups/2504941/items/PPBJ9UH9"],"itemData":{"id":3642,"type":"article-journal","abstract":"Intermittent water supply (IWS) is prevalent throughout low and middle-income countries. IWS is associated with increased microbial contamination and potentially elevated risk of waterborne illness. We used existing data sets to estimate the population exposed to IWS, assess the probability of infection using quantitative microbial risk assessment, and calculate the subsequent burden of diarrheal disease attributable to consuming fecally contaminated tap water from an IWS. We used reference pathogens Campylobacter, Cryptosporidium, and rotavirus as conservative risk proxies for infections via bacteria, protozoa, and viruses, respectively. Results indicate that the median daily risk of infection is an estimated 1 in 23 500 for Campylobacter, 1 in 5 050 000 for Cryptosporidium, and 1 in 118 000 for rotavirus. Based on these risks, IWS may account for 17.2 million infections causing 4.52 million cases of diarrhea, 109 000 diarrheal DALYs, and 1560 deaths each year. The burden of diarrheal disease associated with IWS likely exceeds the WHO health-based normative guideline for drinking water of 10−6 DALYs per person per year. Our results underscore the importance water safety management in water supplies and the potential beneﬁts of point-of-use treatment to mitigate risks.","container-title":"Environmental Science &amp; Technology","DOI":"10.1021/acs.est.7b01014","ISSN":"0013-936X, 1520-5851","issue":"13","journalAbbreviation":"Environ. Sci. Technol.","language":"en","page":"7542-7551","source":"DOI.org (Crossref)","title":"Estimating Infection Risks and the Global Burden of Diarrheal Disease Attributable to Intermittent Water Supply Using QMRA","volume":"51","author":[{"family":"Bivins","given":"Aaron W."},{"family":"Sumner","given":"Trent"},{"family":"Kumpel","given":"Emily"},{"family":"Howard","given":"Guy"},{"family":"Cumming","given":"Oliver"},{"family":"Ross","given":"Ian"},{"family":"Nelson","given":"Kara"},{"family":"Brown","given":"Joe"}],"issued":{"date-parts":[["2017",7,5]]}}},{"id":5740,"uris":["http://zotero.org/groups/2504941/items/MGD2WLW6"],"itemData":{"id":5740,"type":"book","event-place":"Toronto","publisher":"Wiley &amp; sons","publisher-place":"Toronto","title":"Quantitative Microbial Risk Assessment","author":[{"family":"Haas","given":"C.N."},{"family":"Rose","given":"JB"},{"family":"Gerba","given":"CP"}],"issued":{"date-parts":[["1999"]]}}},{"id":5735,"uris":["http://zotero.org/groups/2504941/items/ZMJA6J6B"],"itemData":{"id":5735,"type":"article-journal","abstract":"Mathematical relations describing the risk of infection after exposure to enteropathogens are important tools for the evaluation of the potential health risk from exposure via food and water. A quantitative description of the dose-response relation for Campylobacter jejuni with the Beta-Poisson model was fitted to experimental data of infection with Campylobacter jejuni (as determined by shedding of C. jejuni) obtained in human feeding studies performed by Black et al. (1988). The maximum likelihood estimates for the Beta-Poisson model parameters based on these data are: B = 0.145 and B = 7.59. The fit of the model on the experimental data was good: the difference between the likelihood obtained with the Beta-Poisson model and the maximum possible likelihood was not significant. The occurrence of symptoms of intestinal illness did not follow a similar dose-related trend. Overall, 22% of the infected volunteers developed symptoms (diarrhea, fever). The highest illness-toinfection ratio was found at an intermediate dose (9 x 104). The dose-response relation and the illness-to-infection ratio appeared to differ between different C. jejuni isolates. The dose-response relation derived from feeding studies with a single isolate should therefore be considered indicative. The absence of experimental data in the low dose range resulted in a relatively large confidence interval at low doses. However, in cases where the dose-response relation has been applied so far to estimate the health risk of exposure to C. jejuni in water, the uncertainty in the dose-response relation was insignificant compared to the uncertainty in the exposure estimate.","container-title":"International Journal of Food Microbiology","DOI":"10.1016/0168-1605(96)00994-4","ISSN":"01681605","issue":"1-2","journalAbbreviation":"International Journal of Food Microbiology","language":"en","page":"101-111","source":"DOI.org (Crossref)","title":"Assessment of the dose-response relationship of Campylobacter jejuni","volume":"30","author":[{"family":"Medema","given":"G.J."},{"family":"Teunis","given":"P.F.M."},{"family":"Havelaar","given":"A.H."},{"family":"Haas","given":"C.N."}],"issued":{"date-parts":[["1996",6]]}}}],"schema":"https://github.com/citation-style-language/schema/raw/master/csl-citation.json"} </w:instrText>
            </w:r>
            <w:r w:rsidRPr="00EA775B">
              <w:fldChar w:fldCharType="separate"/>
            </w:r>
            <w:r w:rsidRPr="00EA775B">
              <w:t>(Bivins et al., 2017; Haas et al., 1999; Medema et al., 1996)</w:t>
            </w:r>
            <w:r w:rsidRPr="00EA775B">
              <w:fldChar w:fldCharType="end"/>
            </w:r>
          </w:p>
        </w:tc>
      </w:tr>
      <w:tr w:rsidR="00404ABE" w:rsidRPr="00EA775B" w14:paraId="1D3F0658" w14:textId="77777777" w:rsidTr="004753EA">
        <w:trPr>
          <w:trHeight w:val="305"/>
        </w:trPr>
        <w:tc>
          <w:tcPr>
            <w:tcW w:w="1854" w:type="dxa"/>
            <w:shd w:val="clear" w:color="auto" w:fill="auto"/>
            <w:vAlign w:val="bottom"/>
          </w:tcPr>
          <w:p w14:paraId="6FC5B90A" w14:textId="77777777" w:rsidR="00675210" w:rsidRPr="00EA775B" w:rsidRDefault="00675210" w:rsidP="00EA775B">
            <w:r w:rsidRPr="00EA775B">
              <w:t>Cryptosporidium</w:t>
            </w:r>
          </w:p>
        </w:tc>
        <w:tc>
          <w:tcPr>
            <w:tcW w:w="2915" w:type="dxa"/>
            <w:shd w:val="clear" w:color="auto" w:fill="auto"/>
            <w:vAlign w:val="bottom"/>
          </w:tcPr>
          <w:p w14:paraId="0F589E23" w14:textId="23C67424" w:rsidR="00675210" w:rsidRPr="00EA775B" w:rsidRDefault="00675210" w:rsidP="00EA775B">
            <w:r w:rsidRPr="00EA775B">
              <w:t>r: mean=3.44*10</w:t>
            </w:r>
            <w:r w:rsidR="00C544E7" w:rsidRPr="00EA775B">
              <w:rPr>
                <w:vertAlign w:val="superscript"/>
              </w:rPr>
              <w:t>-1</w:t>
            </w:r>
            <w:r w:rsidRPr="00EA775B">
              <w:t xml:space="preserve"> sd. Dev = 1.46*10</w:t>
            </w:r>
            <w:r w:rsidR="00C544E7" w:rsidRPr="00EA775B">
              <w:rPr>
                <w:vertAlign w:val="superscript"/>
              </w:rPr>
              <w:t>-1</w:t>
            </w:r>
            <w:r w:rsidRPr="00EA775B">
              <w:t>, P</w:t>
            </w:r>
            <w:r w:rsidRPr="00EA775B">
              <w:rPr>
                <w:vertAlign w:val="subscript"/>
              </w:rPr>
              <w:t>DI</w:t>
            </w:r>
            <w:r w:rsidRPr="00EA775B">
              <w:t xml:space="preserve"> = 0.7</w:t>
            </w:r>
          </w:p>
        </w:tc>
        <w:tc>
          <w:tcPr>
            <w:tcW w:w="1370" w:type="dxa"/>
            <w:shd w:val="clear" w:color="auto" w:fill="auto"/>
            <w:vAlign w:val="bottom"/>
          </w:tcPr>
          <w:p w14:paraId="55B74E99" w14:textId="77777777" w:rsidR="00675210" w:rsidRPr="00EA775B" w:rsidRDefault="00675210" w:rsidP="00EA775B">
            <w:r w:rsidRPr="00EA775B">
              <w:t>Exponential</w:t>
            </w:r>
          </w:p>
        </w:tc>
        <w:tc>
          <w:tcPr>
            <w:tcW w:w="3150" w:type="dxa"/>
            <w:shd w:val="clear" w:color="auto" w:fill="auto"/>
            <w:vAlign w:val="bottom"/>
          </w:tcPr>
          <w:p w14:paraId="744F3206" w14:textId="04AAE30E" w:rsidR="00675210" w:rsidRPr="00EA775B" w:rsidRDefault="00E13549" w:rsidP="00EA775B">
            <w:r w:rsidRPr="00EA775B">
              <w:fldChar w:fldCharType="begin"/>
            </w:r>
            <w:r w:rsidRPr="00EA775B">
              <w:instrText xml:space="preserve"> ADDIN ZOTERO_ITEM CSL_CITATION {"citationID":"7fqYVhXR","properties":{"formattedCitation":"(Bivins et al., 2017; Messner et al., 2001; Westrell, 2004)","plainCitation":"(Bivins et al., 2017; Messner et al., 2001; Westrell, 2004)","noteIndex":0},"citationItems":[{"id":3642,"uris":["http://zotero.org/groups/2504941/items/PPBJ9UH9"],"itemData":{"id":3642,"type":"article-journal","abstract":"Intermittent water supply (IWS) is prevalent throughout low and middle-income countries. IWS is associated with increased microbial contamination and potentially elevated risk of waterborne illness. We used existing data sets to estimate the population exposed to IWS, assess the probability of infection using quantitative microbial risk assessment, and calculate the subsequent burden of diarrheal disease attributable to consuming fecally contaminated tap water from an IWS. We used reference pathogens Campylobacter, Cryptosporidium, and rotavirus as conservative risk proxies for infections via bacteria, protozoa, and viruses, respectively. Results indicate that the median daily risk of infection is an estimated 1 in 23 500 for Campylobacter, 1 in 5 050 000 for Cryptosporidium, and 1 in 118 000 for rotavirus. Based on these risks, IWS may account for 17.2 million infections causing 4.52 million cases of diarrhea, 109 000 diarrheal DALYs, and 1560 deaths each year. The burden of diarrheal disease associated with IWS likely exceeds the WHO health-based normative guideline for drinking water of 10−6 DALYs per person per year. Our results underscore the importance water safety management in water supplies and the potential beneﬁts of point-of-use treatment to mitigate risks.","container-title":"Environmental Science &amp; Technology","DOI":"10.1021/acs.est.7b01014","ISSN":"0013-936X, 1520-5851","issue":"13","journalAbbreviation":"Environ. Sci. Technol.","language":"en","page":"7542-7551","source":"DOI.org (Crossref)","title":"Estimating Infection Risks and the Global Burden of Diarrheal Disease Attributable to Intermittent Water Supply Using QMRA","volume":"51","author":[{"family":"Bivins","given":"Aaron W."},{"family":"Sumner","given":"Trent"},{"family":"Kumpel","given":"Emily"},{"family":"Howard","given":"Guy"},{"family":"Cumming","given":"Oliver"},{"family":"Ross","given":"Ian"},{"family":"Nelson","given":"Kara"},{"family":"Brown","given":"Joe"}],"issued":{"date-parts":[["2017",7,5]]}}},{"id":5737,"uris":["http://zotero.org/groups/2504941/items/6GATEZG4"],"itemData":{"id":5737,"type":"article-journal","container-title":"Water Research","DOI":"10.1016/S0043-1354(01)00119-1","ISSN":"00431354","issue":"16","journalAbbreviation":"Water Research","language":"en","page":"3934-3940","source":"DOI.org (Crossref)","title":"Risk Assessment for Cryptosporidium: A Hierarchical Bayesian Analysis of Human Dose Response Data","title-short":"Risk Assessment for Cryptosporidium","volume":"35","author":[{"family":"Messner","given":"Michael J."},{"family":"Chappell","given":"Cynthia L."},{"family":"Okhuysen","given":"Pablo C."}],"issued":{"date-parts":[["2001",11]]}}},{"id":3775,"uris":["http://zotero.org/groups/2504941/items/LGG6SPCM"],"itemData":{"id":3775,"type":"thesis","language":"en","note":"ISBN: 9789185295982\nOCLC: 58433163","source":"Open WorldCat","title":"Microbial risk assessment and its implications for risk management in urban water systems","author":[{"family":"Westrell","given":"Therese"}],"issued":{"date-parts":[["2004"]]}}}],"schema":"https://github.com/citation-style-language/schema/raw/master/csl-citation.json"} </w:instrText>
            </w:r>
            <w:r w:rsidRPr="00EA775B">
              <w:fldChar w:fldCharType="separate"/>
            </w:r>
            <w:r w:rsidRPr="00EA775B">
              <w:t xml:space="preserve">(Bivins et al., 2017; Messner et al., 2001; </w:t>
            </w:r>
            <w:proofErr w:type="spellStart"/>
            <w:r w:rsidRPr="00EA775B">
              <w:t>Westrell</w:t>
            </w:r>
            <w:proofErr w:type="spellEnd"/>
            <w:r w:rsidRPr="00EA775B">
              <w:t>, 2004)</w:t>
            </w:r>
            <w:r w:rsidRPr="00EA775B">
              <w:fldChar w:fldCharType="end"/>
            </w:r>
          </w:p>
        </w:tc>
      </w:tr>
    </w:tbl>
    <w:p w14:paraId="168A30CA" w14:textId="77777777" w:rsidR="00675210" w:rsidRPr="00EA775B" w:rsidRDefault="00675210" w:rsidP="00EA775B">
      <w:pPr>
        <w:pStyle w:val="Caption"/>
      </w:pPr>
    </w:p>
    <w:p w14:paraId="0E52CE1A" w14:textId="77777777" w:rsidR="007C2224" w:rsidRPr="00EA775B" w:rsidRDefault="007C2224" w:rsidP="00EA775B">
      <w:r w:rsidRPr="00EA775B">
        <w:br w:type="page"/>
      </w:r>
    </w:p>
    <w:p w14:paraId="235E9D09" w14:textId="7831172B" w:rsidR="00E50222" w:rsidRPr="00EA775B" w:rsidRDefault="004C58E1" w:rsidP="00EA775B">
      <w:pPr>
        <w:pStyle w:val="Caption"/>
      </w:pPr>
      <w:bookmarkStart w:id="10" w:name="_Toc161849426"/>
      <w:r w:rsidRPr="00EA775B">
        <w:lastRenderedPageBreak/>
        <w:t xml:space="preserve">Table S </w:t>
      </w:r>
      <w:r w:rsidRPr="00EA775B">
        <w:fldChar w:fldCharType="begin"/>
      </w:r>
      <w:r w:rsidRPr="00EA775B">
        <w:instrText>SEQ Table_S \* ARABIC</w:instrText>
      </w:r>
      <w:r w:rsidRPr="00EA775B">
        <w:fldChar w:fldCharType="separate"/>
      </w:r>
      <w:r w:rsidR="00754620">
        <w:rPr>
          <w:noProof/>
        </w:rPr>
        <w:t>7</w:t>
      </w:r>
      <w:r w:rsidRPr="00EA775B">
        <w:fldChar w:fldCharType="end"/>
      </w:r>
      <w:r w:rsidR="00E50222" w:rsidRPr="00EA775B">
        <w:t xml:space="preserve"> Probability of Illness Given Infection &amp; Percent Susceptible</w:t>
      </w:r>
      <w:bookmarkEnd w:id="10"/>
    </w:p>
    <w:tbl>
      <w:tblPr>
        <w:tblW w:w="935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651"/>
        <w:gridCol w:w="2195"/>
        <w:gridCol w:w="2488"/>
        <w:gridCol w:w="2016"/>
      </w:tblGrid>
      <w:tr w:rsidR="00404ABE" w:rsidRPr="00EA775B" w14:paraId="65B2F5C9" w14:textId="77777777">
        <w:tc>
          <w:tcPr>
            <w:tcW w:w="2651" w:type="dxa"/>
            <w:shd w:val="clear" w:color="auto" w:fill="auto"/>
          </w:tcPr>
          <w:p w14:paraId="7FBB239A" w14:textId="77777777" w:rsidR="00E50222" w:rsidRPr="00EA775B" w:rsidRDefault="00E50222" w:rsidP="00EA775B">
            <w:r w:rsidRPr="00EA775B">
              <w:t>Pathogen</w:t>
            </w:r>
          </w:p>
        </w:tc>
        <w:tc>
          <w:tcPr>
            <w:tcW w:w="2195" w:type="dxa"/>
            <w:shd w:val="clear" w:color="auto" w:fill="auto"/>
          </w:tcPr>
          <w:p w14:paraId="4951DA22" w14:textId="77777777" w:rsidR="00E50222" w:rsidRPr="00EA775B" w:rsidRDefault="00E50222" w:rsidP="00EA775B">
            <w:r w:rsidRPr="00EA775B">
              <w:t>Probability of Illness Given Infection</w:t>
            </w:r>
          </w:p>
        </w:tc>
        <w:tc>
          <w:tcPr>
            <w:tcW w:w="2488" w:type="dxa"/>
            <w:shd w:val="clear" w:color="auto" w:fill="auto"/>
          </w:tcPr>
          <w:p w14:paraId="642A28AF" w14:textId="2304B55E" w:rsidR="00E50222" w:rsidRPr="00EA775B" w:rsidRDefault="00E50222" w:rsidP="00EA775B">
            <w:r w:rsidRPr="00EA775B">
              <w:t xml:space="preserve">Percent </w:t>
            </w:r>
            <w:proofErr w:type="spellStart"/>
            <w:r w:rsidRPr="00EA775B">
              <w:t>Susceptible</w:t>
            </w:r>
            <w:r w:rsidR="00A8562E" w:rsidRPr="00EA775B">
              <w:rPr>
                <w:i/>
                <w:iCs/>
                <w:vertAlign w:val="superscript"/>
              </w:rPr>
              <w:t>a</w:t>
            </w:r>
            <w:proofErr w:type="spellEnd"/>
            <w:r w:rsidRPr="00EA775B">
              <w:t xml:space="preserve">  </w:t>
            </w:r>
          </w:p>
        </w:tc>
        <w:tc>
          <w:tcPr>
            <w:tcW w:w="2016" w:type="dxa"/>
            <w:shd w:val="clear" w:color="auto" w:fill="auto"/>
          </w:tcPr>
          <w:p w14:paraId="4067B5B7" w14:textId="77777777" w:rsidR="00E50222" w:rsidRPr="00EA775B" w:rsidRDefault="00E50222" w:rsidP="00EA775B">
            <w:r w:rsidRPr="00EA775B">
              <w:t>Citation</w:t>
            </w:r>
          </w:p>
        </w:tc>
      </w:tr>
      <w:tr w:rsidR="00404ABE" w:rsidRPr="00EA775B" w14:paraId="1BBCCBD0" w14:textId="77777777">
        <w:tc>
          <w:tcPr>
            <w:tcW w:w="2651" w:type="dxa"/>
            <w:shd w:val="clear" w:color="auto" w:fill="auto"/>
          </w:tcPr>
          <w:p w14:paraId="1D8C04BA" w14:textId="77777777" w:rsidR="00E50222" w:rsidRPr="00EA775B" w:rsidRDefault="00E50222" w:rsidP="00EA775B">
            <w:r w:rsidRPr="00EA775B">
              <w:t>Cryptosporidium</w:t>
            </w:r>
          </w:p>
        </w:tc>
        <w:tc>
          <w:tcPr>
            <w:tcW w:w="2195" w:type="dxa"/>
            <w:shd w:val="clear" w:color="auto" w:fill="auto"/>
          </w:tcPr>
          <w:p w14:paraId="1F9E0BD8" w14:textId="77777777" w:rsidR="00E50222" w:rsidRPr="00EA775B" w:rsidRDefault="00E50222" w:rsidP="00EA775B">
            <w:r w:rsidRPr="00EA775B">
              <w:t>70%</w:t>
            </w:r>
          </w:p>
        </w:tc>
        <w:tc>
          <w:tcPr>
            <w:tcW w:w="2488" w:type="dxa"/>
            <w:shd w:val="clear" w:color="auto" w:fill="auto"/>
          </w:tcPr>
          <w:p w14:paraId="0D3920C2" w14:textId="77777777" w:rsidR="00E50222" w:rsidRPr="00EA775B" w:rsidRDefault="00E50222" w:rsidP="00EA775B">
            <w:r w:rsidRPr="00EA775B">
              <w:t>100%</w:t>
            </w:r>
          </w:p>
        </w:tc>
        <w:tc>
          <w:tcPr>
            <w:tcW w:w="2016" w:type="dxa"/>
            <w:shd w:val="clear" w:color="auto" w:fill="auto"/>
          </w:tcPr>
          <w:p w14:paraId="63AA6A4C" w14:textId="1302A287" w:rsidR="00E50222" w:rsidRPr="00EA775B" w:rsidRDefault="00711994" w:rsidP="00EA775B">
            <w:r w:rsidRPr="00EA775B">
              <w:fldChar w:fldCharType="begin"/>
            </w:r>
            <w:r w:rsidRPr="00EA775B">
              <w:instrText xml:space="preserve"> ADDIN ZOTERO_ITEM CSL_CITATION {"citationID":"mVSNb9Ar","properties":{"formattedCitation":"(Bivins et al., 2017; Machdar et al., 2013)","plainCitation":"(Bivins et al., 2017; Machdar et al., 2013)","noteIndex":0},"citationItems":[{"id":3642,"uris":["http://zotero.org/groups/2504941/items/PPBJ9UH9"],"itemData":{"id":3642,"type":"article-journal","abstract":"Intermittent water supply (IWS) is prevalent throughout low and middle-income countries. IWS is associated with increased microbial contamination and potentially elevated risk of waterborne illness. We used existing data sets to estimate the population exposed to IWS, assess the probability of infection using quantitative microbial risk assessment, and calculate the subsequent burden of diarrheal disease attributable to consuming fecally contaminated tap water from an IWS. We used reference pathogens Campylobacter, Cryptosporidium, and rotavirus as conservative risk proxies for infections via bacteria, protozoa, and viruses, respectively. Results indicate that the median daily risk of infection is an estimated 1 in 23 500 for Campylobacter, 1 in 5 050 000 for Cryptosporidium, and 1 in 118 000 for rotavirus. Based on these risks, IWS may account for 17.2 million infections causing 4.52 million cases of diarrhea, 109 000 diarrheal DALYs, and 1560 deaths each year. The burden of diarrheal disease associated with IWS likely exceeds the WHO health-based normative guideline for drinking water of 10−6 DALYs per person per year. Our results underscore the importance water safety management in water supplies and the potential beneﬁts of point-of-use treatment to mitigate risks.","container-title":"Environmental Science &amp; Technology","DOI":"10.1021/acs.est.7b01014","ISSN":"0013-936X, 1520-5851","issue":"13","journalAbbreviation":"Environ. Sci. Technol.","language":"en","page":"7542-7551","source":"DOI.org (Crossref)","title":"Estimating Infection Risks and the Global Burden of Diarrheal Disease Attributable to Intermittent Water Supply Using QMRA","volume":"51","author":[{"family":"Bivins","given":"Aaron W."},{"family":"Sumner","given":"Trent"},{"family":"Kumpel","given":"Emily"},{"family":"Howard","given":"Guy"},{"family":"Cumming","given":"Oliver"},{"family":"Ross","given":"Ian"},{"family":"Nelson","given":"Kara"},{"family":"Brown","given":"Joe"}],"issued":{"date-parts":[["2017",7,5]]}}},{"id":3781,"uris":["http://zotero.org/groups/2504941/items/PRED2MTM"],"itemData":{"id":3781,"type":"article-journal","abstract":"In Accra, Ghana, a majority of inhabitants lives in over-crowded areas with limited access to piped water supply, which is often also intermittent. This study assessed in a densely populated area the risk from microbial contamination of various sources of drinking water, by conducting a Quantitative Microbiological Risk Assessment (QMRA) to estimate the risk to human health from microorganism exposure and dose–response relationships. Furthermore the cost-effectiveness in reducing the disease burden through targeted interventions was evaluated. Five risk pathways for drinking water were identiﬁed through a survey (110 families), namely household storage, private yard taps, communal taps, communal wells and water sachets. Samples from each source were analyzed for Escherichia coli and Ascaris contamination. Published ratios between E. coli and other pathogens were used for the QMRA and disease burden calculations. The major part of the burden of disease originated from E. coli O157:H7 (78%) and the least important contributor was Cryptosporidium (0.01%). Other pathogens contributed 16% (Campylobacter), 5% (Rotavirus) and 0.3% (Ascaris). The sum of the disease burden of these pathogens was 0.5 DALYs per person per year, which is much higher than the WHO reference level. The major contamination pathway was found to be household storage. Disinfection of water at household level was the most cost-effective intervention (b5 USD/DALY-averted) together with hygiene education. Water supply network improvements were signiﬁcantly less cost-effective.","container-title":"Science of The Total Environment","DOI":"10.1016/j.scitotenv.2013.01.048","ISSN":"00489697","journalAbbreviation":"Science of The Total Environment","language":"en","page":"134-142","source":"DOI.org (Crossref)","title":"Application of Quantitative Microbial Risk Assessment to analyze the public health risk from poor drinking water quality in a low income area in Accra, Ghana","volume":"449","author":[{"family":"Machdar","given":"E."},{"family":"Steen","given":"N.P.","non-dropping-particle":"van der"},{"family":"Raschid-Sally","given":"L."},{"family":"Lens","given":"P.N.L."}],"issued":{"date-parts":[["2013",4]]}}}],"schema":"https://github.com/citation-style-language/schema/raw/master/csl-citation.json"} </w:instrText>
            </w:r>
            <w:r w:rsidRPr="00EA775B">
              <w:fldChar w:fldCharType="separate"/>
            </w:r>
            <w:r w:rsidRPr="00EA775B">
              <w:t xml:space="preserve">(Bivins et al., 2017; </w:t>
            </w:r>
            <w:proofErr w:type="spellStart"/>
            <w:r w:rsidRPr="00EA775B">
              <w:t>Machdar</w:t>
            </w:r>
            <w:proofErr w:type="spellEnd"/>
            <w:r w:rsidRPr="00EA775B">
              <w:t xml:space="preserve"> et al., 2013)</w:t>
            </w:r>
            <w:r w:rsidRPr="00EA775B">
              <w:fldChar w:fldCharType="end"/>
            </w:r>
          </w:p>
        </w:tc>
      </w:tr>
      <w:tr w:rsidR="00404ABE" w:rsidRPr="00EA775B" w14:paraId="24C4C609" w14:textId="77777777">
        <w:tc>
          <w:tcPr>
            <w:tcW w:w="2651" w:type="dxa"/>
            <w:shd w:val="clear" w:color="auto" w:fill="auto"/>
          </w:tcPr>
          <w:p w14:paraId="34E3BB1D" w14:textId="77777777" w:rsidR="00E50222" w:rsidRPr="00EA775B" w:rsidRDefault="00E50222" w:rsidP="00EA775B">
            <w:r w:rsidRPr="00EA775B">
              <w:t>Campylobacter</w:t>
            </w:r>
          </w:p>
        </w:tc>
        <w:tc>
          <w:tcPr>
            <w:tcW w:w="2195" w:type="dxa"/>
            <w:shd w:val="clear" w:color="auto" w:fill="auto"/>
          </w:tcPr>
          <w:p w14:paraId="1F8E0521" w14:textId="77777777" w:rsidR="00E50222" w:rsidRPr="00EA775B" w:rsidRDefault="00E50222" w:rsidP="00EA775B">
            <w:r w:rsidRPr="00EA775B">
              <w:t>30%</w:t>
            </w:r>
          </w:p>
        </w:tc>
        <w:tc>
          <w:tcPr>
            <w:tcW w:w="2488" w:type="dxa"/>
            <w:shd w:val="clear" w:color="auto" w:fill="auto"/>
          </w:tcPr>
          <w:p w14:paraId="2667824E" w14:textId="77777777" w:rsidR="00E50222" w:rsidRPr="00EA775B" w:rsidRDefault="00E50222" w:rsidP="00EA775B">
            <w:r w:rsidRPr="00EA775B">
              <w:t>100%</w:t>
            </w:r>
          </w:p>
        </w:tc>
        <w:tc>
          <w:tcPr>
            <w:tcW w:w="2016" w:type="dxa"/>
            <w:shd w:val="clear" w:color="auto" w:fill="auto"/>
          </w:tcPr>
          <w:p w14:paraId="6BFEB077" w14:textId="089D742F" w:rsidR="00E50222" w:rsidRPr="00EA775B" w:rsidRDefault="00711994" w:rsidP="00EA775B">
            <w:r w:rsidRPr="00EA775B">
              <w:fldChar w:fldCharType="begin"/>
            </w:r>
            <w:r w:rsidR="00FE0F3A" w:rsidRPr="00EA775B">
              <w:instrText xml:space="preserve"> ADDIN ZOTERO_ITEM CSL_CITATION {"citationID":"cdJgKZRX","properties":{"formattedCitation":"(Bivins et al., 2017; Machdar et al., 2013)","plainCitation":"(Bivins et al., 2017; Machdar et al., 2013)","noteIndex":0},"citationItems":[{"id":3642,"uris":["http://zotero.org/groups/2504941/items/PPBJ9UH9"],"itemData":{"id":3642,"type":"article-journal","abstract":"Intermittent water supply (IWS) is prevalent throughout low and middle-income countries. IWS is associated with increased microbial contamination and potentially elevated risk of waterborne illness. We used existing data sets to estimate the population exposed to IWS, assess the probability of infection using quantitative microbial risk assessment, and calculate the subsequent burden of diarrheal disease attributable to consuming fecally contaminated tap water from an IWS. We used reference pathogens Campylobacter, Cryptosporidium, and rotavirus as conservative risk proxies for infections via bacteria, protozoa, and viruses, respectively. Results indicate that the median daily risk of infection is an estimated 1 in 23 500 for Campylobacter, 1 in 5 050 000 for Cryptosporidium, and 1 in 118 000 for rotavirus. Based on these risks, IWS may account for 17.2 million infections causing 4.52 million cases of diarrhea, 109 000 diarrheal DALYs, and 1560 deaths each year. The burden of diarrheal disease associated with IWS likely exceeds the WHO health-based normative guideline for drinking water of 10−6 DALYs per person per year. Our results underscore the importance water safety management in water supplies and the potential beneﬁts of point-of-use treatment to mitigate risks.","container-title":"Environmental Science &amp; Technology","DOI":"10.1021/acs.est.7b01014","ISSN":"0013-936X, 1520-5851","issue":"13","journalAbbreviation":"Environ. Sci. Technol.","language":"en","page":"7542-7551","source":"DOI.org (Crossref)","title":"Estimating Infection Risks and the Global Burden of Diarrheal Disease Attributable to Intermittent Water Supply Using QMRA","volume":"51","author":[{"family":"Bivins","given":"Aaron W."},{"family":"Sumner","given":"Trent"},{"family":"Kumpel","given":"Emily"},{"family":"Howard","given":"Guy"},{"family":"Cumming","given":"Oliver"},{"family":"Ross","given":"Ian"},{"family":"Nelson","given":"Kara"},{"family":"Brown","given":"Joe"}],"issued":{"date-parts":[["2017",7,5]]}}},{"id":3781,"uris":["http://zotero.org/groups/2504941/items/PRED2MTM"],"itemData":{"id":3781,"type":"article-journal","abstract":"In Accra, Ghana, a majority of inhabitants lives in over-crowded areas with limited access to piped water supply, which is often also intermittent. This study assessed in a densely populated area the risk from microbial contamination of various sources of drinking water, by conducting a Quantitative Microbiological Risk Assessment (QMRA) to estimate the risk to human health from microorganism exposure and dose–response relationships. Furthermore the cost-effectiveness in reducing the disease burden through targeted interventions was evaluated. Five risk pathways for drinking water were identiﬁed through a survey (110 families), namely household storage, private yard taps, communal taps, communal wells and water sachets. Samples from each source were analyzed for Escherichia coli and Ascaris contamination. Published ratios between E. coli and other pathogens were used for the QMRA and disease burden calculations. The major part of the burden of disease originated from E. coli O157:H7 (78%) and the least important contributor was Cryptosporidium (0.01%). Other pathogens contributed 16% (Campylobacter), 5% (Rotavirus) and 0.3% (Ascaris). The sum of the disease burden of these pathogens was 0.5 DALYs per person per year, which is much higher than the WHO reference level. The major contamination pathway was found to be household storage. Disinfection of water at household level was the most cost-effective intervention (b5 USD/DALY-averted) together with hygiene education. Water supply network improvements were signiﬁcantly less cost-effective.","container-title":"Science of The Total Environment","DOI":"10.1016/j.scitotenv.2013.01.048","ISSN":"00489697","journalAbbreviation":"Science of The Total Environment","language":"en","page":"134-142","source":"DOI.org (Crossref)","title":"Application of Quantitative Microbial Risk Assessment to analyze the public health risk from poor drinking water quality in a low income area in Accra, Ghana","volume":"449","author":[{"family":"Machdar","given":"E."},{"family":"Steen","given":"N.P.","non-dropping-particle":"van der"},{"family":"Raschid-Sally","given":"L."},{"family":"Lens","given":"P.N.L."}],"issued":{"date-parts":[["2013",4]]}}}],"schema":"https://github.com/citation-style-language/schema/raw/master/csl-citation.json"} </w:instrText>
            </w:r>
            <w:r w:rsidRPr="00EA775B">
              <w:fldChar w:fldCharType="separate"/>
            </w:r>
            <w:r w:rsidRPr="00EA775B">
              <w:t xml:space="preserve">(Bivins et al., 2017; </w:t>
            </w:r>
            <w:proofErr w:type="spellStart"/>
            <w:r w:rsidRPr="00EA775B">
              <w:t>Machdar</w:t>
            </w:r>
            <w:proofErr w:type="spellEnd"/>
            <w:r w:rsidRPr="00EA775B">
              <w:t xml:space="preserve"> et al., 2013)</w:t>
            </w:r>
            <w:r w:rsidRPr="00EA775B">
              <w:fldChar w:fldCharType="end"/>
            </w:r>
          </w:p>
        </w:tc>
      </w:tr>
      <w:tr w:rsidR="00404ABE" w:rsidRPr="00EA775B" w14:paraId="12C92F64" w14:textId="77777777">
        <w:tc>
          <w:tcPr>
            <w:tcW w:w="2651" w:type="dxa"/>
            <w:shd w:val="clear" w:color="auto" w:fill="auto"/>
          </w:tcPr>
          <w:p w14:paraId="2BEE040A" w14:textId="77777777" w:rsidR="00E50222" w:rsidRPr="00EA775B" w:rsidRDefault="00E50222" w:rsidP="00EA775B">
            <w:r w:rsidRPr="00EA775B">
              <w:t>Rotavirus</w:t>
            </w:r>
          </w:p>
        </w:tc>
        <w:tc>
          <w:tcPr>
            <w:tcW w:w="2195" w:type="dxa"/>
            <w:shd w:val="clear" w:color="auto" w:fill="auto"/>
          </w:tcPr>
          <w:p w14:paraId="651DB305" w14:textId="77777777" w:rsidR="00E50222" w:rsidRPr="00EA775B" w:rsidRDefault="00E50222" w:rsidP="00EA775B">
            <w:r w:rsidRPr="00EA775B">
              <w:t>50%</w:t>
            </w:r>
          </w:p>
        </w:tc>
        <w:tc>
          <w:tcPr>
            <w:tcW w:w="2488" w:type="dxa"/>
            <w:shd w:val="clear" w:color="auto" w:fill="auto"/>
          </w:tcPr>
          <w:p w14:paraId="3F69BA48" w14:textId="77777777" w:rsidR="00E50222" w:rsidRPr="00EA775B" w:rsidRDefault="00E50222" w:rsidP="00EA775B">
            <w:r w:rsidRPr="00EA775B">
              <w:t>13%</w:t>
            </w:r>
          </w:p>
        </w:tc>
        <w:tc>
          <w:tcPr>
            <w:tcW w:w="2016" w:type="dxa"/>
            <w:shd w:val="clear" w:color="auto" w:fill="auto"/>
          </w:tcPr>
          <w:p w14:paraId="561C3279" w14:textId="7C23EC1E" w:rsidR="00E50222" w:rsidRPr="00EA775B" w:rsidRDefault="00711994" w:rsidP="00EA775B">
            <w:r w:rsidRPr="00EA775B">
              <w:fldChar w:fldCharType="begin"/>
            </w:r>
            <w:r w:rsidR="00FE0F3A" w:rsidRPr="00EA775B">
              <w:instrText xml:space="preserve"> ADDIN ZOTERO_ITEM CSL_CITATION {"citationID":"V182B4WD","properties":{"formattedCitation":"(Bivins et al., 2017; Machdar et al., 2013)","plainCitation":"(Bivins et al., 2017; Machdar et al., 2013)","noteIndex":0},"citationItems":[{"id":3642,"uris":["http://zotero.org/groups/2504941/items/PPBJ9UH9"],"itemData":{"id":3642,"type":"article-journal","abstract":"Intermittent water supply (IWS) is prevalent throughout low and middle-income countries. IWS is associated with increased microbial contamination and potentially elevated risk of waterborne illness. We used existing data sets to estimate the population exposed to IWS, assess the probability of infection using quantitative microbial risk assessment, and calculate the subsequent burden of diarrheal disease attributable to consuming fecally contaminated tap water from an IWS. We used reference pathogens Campylobacter, Cryptosporidium, and rotavirus as conservative risk proxies for infections via bacteria, protozoa, and viruses, respectively. Results indicate that the median daily risk of infection is an estimated 1 in 23 500 for Campylobacter, 1 in 5 050 000 for Cryptosporidium, and 1 in 118 000 for rotavirus. Based on these risks, IWS may account for 17.2 million infections causing 4.52 million cases of diarrhea, 109 000 diarrheal DALYs, and 1560 deaths each year. The burden of diarrheal disease associated with IWS likely exceeds the WHO health-based normative guideline for drinking water of 10−6 DALYs per person per year. Our results underscore the importance water safety management in water supplies and the potential beneﬁts of point-of-use treatment to mitigate risks.","container-title":"Environmental Science &amp; Technology","DOI":"10.1021/acs.est.7b01014","ISSN":"0013-936X, 1520-5851","issue":"13","journalAbbreviation":"Environ. Sci. Technol.","language":"en","page":"7542-7551","source":"DOI.org (Crossref)","title":"Estimating Infection Risks and the Global Burden of Diarrheal Disease Attributable to Intermittent Water Supply Using QMRA","volume":"51","author":[{"family":"Bivins","given":"Aaron W."},{"family":"Sumner","given":"Trent"},{"family":"Kumpel","given":"Emily"},{"family":"Howard","given":"Guy"},{"family":"Cumming","given":"Oliver"},{"family":"Ross","given":"Ian"},{"family":"Nelson","given":"Kara"},{"family":"Brown","given":"Joe"}],"issued":{"date-parts":[["2017",7,5]]}}},{"id":3781,"uris":["http://zotero.org/groups/2504941/items/PRED2MTM"],"itemData":{"id":3781,"type":"article-journal","abstract":"In Accra, Ghana, a majority of inhabitants lives in over-crowded areas with limited access to piped water supply, which is often also intermittent. This study assessed in a densely populated area the risk from microbial contamination of various sources of drinking water, by conducting a Quantitative Microbiological Risk Assessment (QMRA) to estimate the risk to human health from microorganism exposure and dose–response relationships. Furthermore the cost-effectiveness in reducing the disease burden through targeted interventions was evaluated. Five risk pathways for drinking water were identiﬁed through a survey (110 families), namely household storage, private yard taps, communal taps, communal wells and water sachets. Samples from each source were analyzed for Escherichia coli and Ascaris contamination. Published ratios between E. coli and other pathogens were used for the QMRA and disease burden calculations. The major part of the burden of disease originated from E. coli O157:H7 (78%) and the least important contributor was Cryptosporidium (0.01%). Other pathogens contributed 16% (Campylobacter), 5% (Rotavirus) and 0.3% (Ascaris). The sum of the disease burden of these pathogens was 0.5 DALYs per person per year, which is much higher than the WHO reference level. The major contamination pathway was found to be household storage. Disinfection of water at household level was the most cost-effective intervention (b5 USD/DALY-averted) together with hygiene education. Water supply network improvements were signiﬁcantly less cost-effective.","container-title":"Science of The Total Environment","DOI":"10.1016/j.scitotenv.2013.01.048","ISSN":"00489697","journalAbbreviation":"Science of The Total Environment","language":"en","page":"134-142","source":"DOI.org (Crossref)","title":"Application of Quantitative Microbial Risk Assessment to analyze the public health risk from poor drinking water quality in a low income area in Accra, Ghana","volume":"449","author":[{"family":"Machdar","given":"E."},{"family":"Steen","given":"N.P.","non-dropping-particle":"van der"},{"family":"Raschid-Sally","given":"L."},{"family":"Lens","given":"P.N.L."}],"issued":{"date-parts":[["2013",4]]}}}],"schema":"https://github.com/citation-style-language/schema/raw/master/csl-citation.json"} </w:instrText>
            </w:r>
            <w:r w:rsidRPr="00EA775B">
              <w:fldChar w:fldCharType="separate"/>
            </w:r>
            <w:r w:rsidRPr="00EA775B">
              <w:t xml:space="preserve">(Bivins et al., 2017; </w:t>
            </w:r>
            <w:proofErr w:type="spellStart"/>
            <w:r w:rsidRPr="00EA775B">
              <w:t>Machdar</w:t>
            </w:r>
            <w:proofErr w:type="spellEnd"/>
            <w:r w:rsidRPr="00EA775B">
              <w:t xml:space="preserve"> et al., 2013)</w:t>
            </w:r>
            <w:r w:rsidRPr="00EA775B">
              <w:fldChar w:fldCharType="end"/>
            </w:r>
          </w:p>
        </w:tc>
      </w:tr>
    </w:tbl>
    <w:p w14:paraId="4B2BC43A" w14:textId="2D3080C7" w:rsidR="00E50222" w:rsidRPr="00EA775B" w:rsidRDefault="00A8562E" w:rsidP="00EA775B">
      <w:proofErr w:type="spellStart"/>
      <w:proofErr w:type="gramStart"/>
      <w:r w:rsidRPr="00EA775B">
        <w:rPr>
          <w:i/>
          <w:iCs/>
          <w:vertAlign w:val="superscript"/>
        </w:rPr>
        <w:t>a</w:t>
      </w:r>
      <w:proofErr w:type="spellEnd"/>
      <w:proofErr w:type="gramEnd"/>
      <w:r w:rsidR="00A70119">
        <w:rPr>
          <w:i/>
          <w:iCs/>
          <w:vertAlign w:val="superscript"/>
        </w:rPr>
        <w:t xml:space="preserve"> </w:t>
      </w:r>
      <w:r w:rsidR="00A72C77">
        <w:rPr>
          <w:i/>
          <w:iCs/>
          <w:vertAlign w:val="superscript"/>
        </w:rPr>
        <w:t xml:space="preserve"> </w:t>
      </w:r>
      <w:r w:rsidR="005141EB" w:rsidRPr="00EA775B">
        <w:t>Either based on risk or based on population consuming that water source</w:t>
      </w:r>
    </w:p>
    <w:p w14:paraId="697C48F1" w14:textId="77777777" w:rsidR="00E50222" w:rsidRPr="00EA775B" w:rsidRDefault="00E50222" w:rsidP="00EA775B"/>
    <w:p w14:paraId="2A0EDF08" w14:textId="77777777" w:rsidR="007C2224" w:rsidRPr="00EA775B" w:rsidRDefault="007C2224" w:rsidP="00EA775B">
      <w:r w:rsidRPr="00EA775B">
        <w:br w:type="page"/>
      </w:r>
    </w:p>
    <w:p w14:paraId="794D7CCB" w14:textId="7C5027AC" w:rsidR="004C58E1" w:rsidRPr="00EA775B" w:rsidRDefault="004C58E1" w:rsidP="00EA775B">
      <w:pPr>
        <w:pStyle w:val="Caption"/>
      </w:pPr>
      <w:bookmarkStart w:id="11" w:name="_Toc161849427"/>
      <w:r w:rsidRPr="00EA775B">
        <w:lastRenderedPageBreak/>
        <w:t xml:space="preserve">Table S </w:t>
      </w:r>
      <w:r w:rsidRPr="00EA775B">
        <w:fldChar w:fldCharType="begin"/>
      </w:r>
      <w:r w:rsidRPr="00EA775B">
        <w:instrText>SEQ Table_S \* ARABIC</w:instrText>
      </w:r>
      <w:r w:rsidRPr="00EA775B">
        <w:fldChar w:fldCharType="separate"/>
      </w:r>
      <w:r w:rsidR="00754620">
        <w:rPr>
          <w:noProof/>
        </w:rPr>
        <w:t>8</w:t>
      </w:r>
      <w:r w:rsidRPr="00EA775B">
        <w:fldChar w:fldCharType="end"/>
      </w:r>
      <w:r w:rsidRPr="00EA775B">
        <w:t xml:space="preserve"> Burden of Disease for Each Pathogen</w:t>
      </w:r>
      <w:bookmarkEnd w:id="11"/>
    </w:p>
    <w:tbl>
      <w:tblPr>
        <w:tblW w:w="920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820"/>
        <w:gridCol w:w="1620"/>
        <w:gridCol w:w="990"/>
        <w:gridCol w:w="1170"/>
        <w:gridCol w:w="1260"/>
        <w:gridCol w:w="990"/>
        <w:gridCol w:w="1350"/>
      </w:tblGrid>
      <w:tr w:rsidR="00404ABE" w:rsidRPr="00EA775B" w14:paraId="3F6A3A8C" w14:textId="77777777" w:rsidTr="007A7988">
        <w:tc>
          <w:tcPr>
            <w:tcW w:w="1820" w:type="dxa"/>
            <w:shd w:val="clear" w:color="auto" w:fill="auto"/>
          </w:tcPr>
          <w:p w14:paraId="2CB96AC3" w14:textId="77777777" w:rsidR="007A7988" w:rsidRPr="00EA775B" w:rsidRDefault="007A7988" w:rsidP="00EA775B">
            <w:r w:rsidRPr="00EA775B">
              <w:t>Pathogen</w:t>
            </w:r>
          </w:p>
        </w:tc>
        <w:tc>
          <w:tcPr>
            <w:tcW w:w="1620" w:type="dxa"/>
            <w:shd w:val="clear" w:color="auto" w:fill="auto"/>
          </w:tcPr>
          <w:p w14:paraId="60418DC9" w14:textId="77777777" w:rsidR="007A7988" w:rsidRPr="00EA775B" w:rsidRDefault="007A7988" w:rsidP="00EA775B">
            <w:r w:rsidRPr="00EA775B">
              <w:t>Outcomes</w:t>
            </w:r>
          </w:p>
          <w:p w14:paraId="4DE934C8" w14:textId="77777777" w:rsidR="007A7988" w:rsidRPr="00EA775B" w:rsidRDefault="007A7988" w:rsidP="00EA775B"/>
        </w:tc>
        <w:tc>
          <w:tcPr>
            <w:tcW w:w="990" w:type="dxa"/>
            <w:shd w:val="clear" w:color="auto" w:fill="auto"/>
          </w:tcPr>
          <w:p w14:paraId="069AB18E" w14:textId="4DFA6CEB" w:rsidR="007A7988" w:rsidRPr="00EA775B" w:rsidRDefault="007A7988" w:rsidP="00EA775B">
            <w:pPr>
              <w:rPr>
                <w:i/>
                <w:iCs/>
                <w:vertAlign w:val="superscript"/>
              </w:rPr>
            </w:pPr>
            <w:proofErr w:type="spellStart"/>
            <w:r w:rsidRPr="00EA775B">
              <w:t>Severity</w:t>
            </w:r>
            <w:r w:rsidR="00A8562E" w:rsidRPr="00EA775B">
              <w:rPr>
                <w:i/>
                <w:iCs/>
                <w:vertAlign w:val="superscript"/>
              </w:rPr>
              <w:t>a</w:t>
            </w:r>
            <w:proofErr w:type="spellEnd"/>
          </w:p>
        </w:tc>
        <w:tc>
          <w:tcPr>
            <w:tcW w:w="1170" w:type="dxa"/>
            <w:shd w:val="clear" w:color="auto" w:fill="auto"/>
          </w:tcPr>
          <w:p w14:paraId="779A4057" w14:textId="54B05CB2" w:rsidR="007A7988" w:rsidRPr="00EA775B" w:rsidRDefault="007A7988" w:rsidP="00EA775B">
            <w:pPr>
              <w:rPr>
                <w:i/>
                <w:iCs/>
                <w:vertAlign w:val="superscript"/>
              </w:rPr>
            </w:pPr>
            <w:r w:rsidRPr="00EA775B">
              <w:t>Duration- Days</w:t>
            </w:r>
            <w:r w:rsidR="00A8562E" w:rsidRPr="00EA775B">
              <w:rPr>
                <w:i/>
                <w:iCs/>
                <w:vertAlign w:val="superscript"/>
              </w:rPr>
              <w:t>b</w:t>
            </w:r>
          </w:p>
        </w:tc>
        <w:tc>
          <w:tcPr>
            <w:tcW w:w="1260" w:type="dxa"/>
            <w:shd w:val="clear" w:color="auto" w:fill="auto"/>
          </w:tcPr>
          <w:p w14:paraId="73A34CCD" w14:textId="0018EB21" w:rsidR="007A7988" w:rsidRPr="00EA775B" w:rsidRDefault="007A7988" w:rsidP="00EA775B">
            <w:pPr>
              <w:rPr>
                <w:i/>
                <w:iCs/>
                <w:vertAlign w:val="superscript"/>
              </w:rPr>
            </w:pPr>
            <w:r w:rsidRPr="00EA775B">
              <w:t>Duration (Years)-based on lifetime (56 here)</w:t>
            </w:r>
            <w:r w:rsidR="00A8562E" w:rsidRPr="00EA775B">
              <w:rPr>
                <w:i/>
                <w:iCs/>
                <w:vertAlign w:val="superscript"/>
              </w:rPr>
              <w:t>c</w:t>
            </w:r>
          </w:p>
        </w:tc>
        <w:tc>
          <w:tcPr>
            <w:tcW w:w="990" w:type="dxa"/>
            <w:shd w:val="clear" w:color="auto" w:fill="auto"/>
          </w:tcPr>
          <w:p w14:paraId="5AC656C6" w14:textId="646F016D" w:rsidR="007A7988" w:rsidRPr="00EA775B" w:rsidRDefault="007A7988" w:rsidP="00EA775B">
            <w:pPr>
              <w:rPr>
                <w:i/>
                <w:iCs/>
                <w:vertAlign w:val="superscript"/>
              </w:rPr>
            </w:pPr>
            <w:r w:rsidRPr="00EA775B">
              <w:t>DALY per case</w:t>
            </w:r>
            <w:r w:rsidR="00A8562E" w:rsidRPr="00EA775B">
              <w:rPr>
                <w:i/>
                <w:iCs/>
                <w:vertAlign w:val="superscript"/>
              </w:rPr>
              <w:t>d</w:t>
            </w:r>
          </w:p>
        </w:tc>
        <w:tc>
          <w:tcPr>
            <w:tcW w:w="1350" w:type="dxa"/>
            <w:shd w:val="clear" w:color="auto" w:fill="auto"/>
          </w:tcPr>
          <w:p w14:paraId="05FBBEFA" w14:textId="59A19ED2" w:rsidR="007A7988" w:rsidRPr="00EA775B" w:rsidRDefault="007A7988" w:rsidP="00EA775B">
            <w:pPr>
              <w:rPr>
                <w:i/>
                <w:iCs/>
                <w:vertAlign w:val="superscript"/>
              </w:rPr>
            </w:pPr>
            <w:r w:rsidRPr="00EA775B">
              <w:t xml:space="preserve">Likelihood of </w:t>
            </w:r>
            <w:proofErr w:type="spellStart"/>
            <w:r w:rsidRPr="00EA775B">
              <w:t>Outcome</w:t>
            </w:r>
            <w:r w:rsidR="00A8562E" w:rsidRPr="00EA775B">
              <w:rPr>
                <w:i/>
                <w:iCs/>
                <w:vertAlign w:val="superscript"/>
              </w:rPr>
              <w:t>e</w:t>
            </w:r>
            <w:proofErr w:type="spellEnd"/>
          </w:p>
        </w:tc>
      </w:tr>
      <w:tr w:rsidR="00404ABE" w:rsidRPr="00EA775B" w14:paraId="57450A54" w14:textId="77777777" w:rsidTr="007A7988">
        <w:tc>
          <w:tcPr>
            <w:tcW w:w="1820" w:type="dxa"/>
            <w:shd w:val="clear" w:color="auto" w:fill="auto"/>
          </w:tcPr>
          <w:p w14:paraId="6954E978" w14:textId="77777777" w:rsidR="007A7988" w:rsidRPr="00EA775B" w:rsidRDefault="007A7988" w:rsidP="00EA775B"/>
          <w:p w14:paraId="798D8DE9" w14:textId="77777777" w:rsidR="007A7988" w:rsidRPr="00EA775B" w:rsidRDefault="007A7988" w:rsidP="00EA775B"/>
          <w:p w14:paraId="468A245F" w14:textId="77777777" w:rsidR="007A7988" w:rsidRPr="00EA775B" w:rsidRDefault="007A7988" w:rsidP="00EA775B">
            <w:r w:rsidRPr="00EA775B">
              <w:t>Campylobacter</w:t>
            </w:r>
          </w:p>
        </w:tc>
        <w:tc>
          <w:tcPr>
            <w:tcW w:w="1620" w:type="dxa"/>
            <w:shd w:val="clear" w:color="auto" w:fill="auto"/>
          </w:tcPr>
          <w:p w14:paraId="3CA22CC0" w14:textId="77777777" w:rsidR="007A7988" w:rsidRPr="00EA775B" w:rsidRDefault="007A7988" w:rsidP="00EA775B">
            <w:r w:rsidRPr="00EA775B">
              <w:t>Gastroenteritis-population</w:t>
            </w:r>
          </w:p>
        </w:tc>
        <w:tc>
          <w:tcPr>
            <w:tcW w:w="990" w:type="dxa"/>
            <w:shd w:val="clear" w:color="auto" w:fill="auto"/>
          </w:tcPr>
          <w:p w14:paraId="349B8C3B" w14:textId="77777777" w:rsidR="007A7988" w:rsidRPr="00EA775B" w:rsidRDefault="007A7988" w:rsidP="00EA775B">
            <w:r w:rsidRPr="00EA775B">
              <w:t>0.067</w:t>
            </w:r>
          </w:p>
        </w:tc>
        <w:tc>
          <w:tcPr>
            <w:tcW w:w="1170" w:type="dxa"/>
            <w:shd w:val="clear" w:color="auto" w:fill="auto"/>
          </w:tcPr>
          <w:p w14:paraId="4E5F7C0A" w14:textId="77777777" w:rsidR="007A7988" w:rsidRPr="00EA775B" w:rsidRDefault="007A7988" w:rsidP="00EA775B">
            <w:r w:rsidRPr="00EA775B">
              <w:t>5.1</w:t>
            </w:r>
          </w:p>
        </w:tc>
        <w:tc>
          <w:tcPr>
            <w:tcW w:w="1260" w:type="dxa"/>
            <w:shd w:val="clear" w:color="auto" w:fill="auto"/>
          </w:tcPr>
          <w:p w14:paraId="402665D9" w14:textId="77777777" w:rsidR="007A7988" w:rsidRPr="00EA775B" w:rsidRDefault="007A7988" w:rsidP="00EA775B">
            <w:r w:rsidRPr="00EA775B">
              <w:t>0.014</w:t>
            </w:r>
          </w:p>
        </w:tc>
        <w:tc>
          <w:tcPr>
            <w:tcW w:w="990" w:type="dxa"/>
            <w:shd w:val="clear" w:color="auto" w:fill="auto"/>
          </w:tcPr>
          <w:p w14:paraId="1C1E03FC" w14:textId="77777777" w:rsidR="007A7988" w:rsidRPr="00EA775B" w:rsidRDefault="007A7988" w:rsidP="00EA775B">
            <w:r w:rsidRPr="00EA775B">
              <w:t>0.0009</w:t>
            </w:r>
          </w:p>
        </w:tc>
        <w:tc>
          <w:tcPr>
            <w:tcW w:w="1350" w:type="dxa"/>
            <w:shd w:val="clear" w:color="auto" w:fill="auto"/>
          </w:tcPr>
          <w:p w14:paraId="468B9F55" w14:textId="77777777" w:rsidR="007A7988" w:rsidRPr="00EA775B" w:rsidRDefault="007A7988" w:rsidP="00EA775B">
            <w:r w:rsidRPr="00EA775B">
              <w:t>94%</w:t>
            </w:r>
          </w:p>
        </w:tc>
      </w:tr>
      <w:tr w:rsidR="00404ABE" w:rsidRPr="00EA775B" w14:paraId="446A8C82" w14:textId="77777777" w:rsidTr="007A7988">
        <w:tc>
          <w:tcPr>
            <w:tcW w:w="1820" w:type="dxa"/>
            <w:shd w:val="clear" w:color="auto" w:fill="auto"/>
          </w:tcPr>
          <w:p w14:paraId="0EAA108F" w14:textId="478AB611" w:rsidR="007A7988" w:rsidRPr="00EA775B" w:rsidRDefault="005141EB" w:rsidP="00EA775B">
            <w:r w:rsidRPr="00EA775B">
              <w:t>Campylobacter</w:t>
            </w:r>
          </w:p>
        </w:tc>
        <w:tc>
          <w:tcPr>
            <w:tcW w:w="1620" w:type="dxa"/>
            <w:shd w:val="clear" w:color="auto" w:fill="auto"/>
          </w:tcPr>
          <w:p w14:paraId="2D4A01D6" w14:textId="77777777" w:rsidR="007A7988" w:rsidRPr="00EA775B" w:rsidRDefault="007A7988" w:rsidP="00EA775B">
            <w:r w:rsidRPr="00EA775B">
              <w:t>Gastroenteritis- when see doctor</w:t>
            </w:r>
          </w:p>
        </w:tc>
        <w:tc>
          <w:tcPr>
            <w:tcW w:w="990" w:type="dxa"/>
            <w:shd w:val="clear" w:color="auto" w:fill="auto"/>
          </w:tcPr>
          <w:p w14:paraId="0B3537F3" w14:textId="77777777" w:rsidR="007A7988" w:rsidRPr="00EA775B" w:rsidRDefault="007A7988" w:rsidP="00EA775B">
            <w:r w:rsidRPr="00EA775B">
              <w:t>0.39</w:t>
            </w:r>
          </w:p>
        </w:tc>
        <w:tc>
          <w:tcPr>
            <w:tcW w:w="1170" w:type="dxa"/>
            <w:shd w:val="clear" w:color="auto" w:fill="auto"/>
          </w:tcPr>
          <w:p w14:paraId="13B02A84" w14:textId="77777777" w:rsidR="007A7988" w:rsidRPr="00EA775B" w:rsidRDefault="007A7988" w:rsidP="00EA775B">
            <w:r w:rsidRPr="00EA775B">
              <w:t>8.4</w:t>
            </w:r>
          </w:p>
        </w:tc>
        <w:tc>
          <w:tcPr>
            <w:tcW w:w="1260" w:type="dxa"/>
            <w:shd w:val="clear" w:color="auto" w:fill="auto"/>
          </w:tcPr>
          <w:p w14:paraId="685BB722" w14:textId="77777777" w:rsidR="007A7988" w:rsidRPr="00EA775B" w:rsidRDefault="007A7988" w:rsidP="00EA775B">
            <w:r w:rsidRPr="00EA775B">
              <w:t>0.023</w:t>
            </w:r>
          </w:p>
        </w:tc>
        <w:tc>
          <w:tcPr>
            <w:tcW w:w="990" w:type="dxa"/>
            <w:shd w:val="clear" w:color="auto" w:fill="auto"/>
          </w:tcPr>
          <w:p w14:paraId="218D8180" w14:textId="77777777" w:rsidR="007A7988" w:rsidRPr="00EA775B" w:rsidRDefault="007A7988" w:rsidP="00EA775B">
            <w:r w:rsidRPr="00EA775B">
              <w:t>0.009</w:t>
            </w:r>
          </w:p>
        </w:tc>
        <w:tc>
          <w:tcPr>
            <w:tcW w:w="1350" w:type="dxa"/>
            <w:shd w:val="clear" w:color="auto" w:fill="auto"/>
          </w:tcPr>
          <w:p w14:paraId="4CADBF6D" w14:textId="77777777" w:rsidR="007A7988" w:rsidRPr="00EA775B" w:rsidRDefault="007A7988" w:rsidP="00EA775B">
            <w:r w:rsidRPr="00EA775B">
              <w:t>6%</w:t>
            </w:r>
          </w:p>
        </w:tc>
      </w:tr>
      <w:tr w:rsidR="00404ABE" w:rsidRPr="00EA775B" w14:paraId="377D7AA1" w14:textId="77777777" w:rsidTr="007A7988">
        <w:tc>
          <w:tcPr>
            <w:tcW w:w="1820" w:type="dxa"/>
            <w:shd w:val="clear" w:color="auto" w:fill="auto"/>
          </w:tcPr>
          <w:p w14:paraId="469D27B3" w14:textId="17C576FB" w:rsidR="007A7988" w:rsidRPr="00EA775B" w:rsidRDefault="005141EB" w:rsidP="00EA775B">
            <w:r w:rsidRPr="00EA775B">
              <w:t>Campylobacter</w:t>
            </w:r>
          </w:p>
        </w:tc>
        <w:tc>
          <w:tcPr>
            <w:tcW w:w="1620" w:type="dxa"/>
            <w:shd w:val="clear" w:color="auto" w:fill="auto"/>
          </w:tcPr>
          <w:p w14:paraId="1608DB04" w14:textId="77777777" w:rsidR="007A7988" w:rsidRPr="00EA775B" w:rsidRDefault="007A7988" w:rsidP="00EA775B">
            <w:r w:rsidRPr="00EA775B">
              <w:t>Death from gastroenteritis</w:t>
            </w:r>
          </w:p>
        </w:tc>
        <w:tc>
          <w:tcPr>
            <w:tcW w:w="990" w:type="dxa"/>
            <w:shd w:val="clear" w:color="auto" w:fill="auto"/>
          </w:tcPr>
          <w:p w14:paraId="6CC6EBE3" w14:textId="77777777" w:rsidR="007A7988" w:rsidRPr="00EA775B" w:rsidRDefault="007A7988" w:rsidP="00EA775B">
            <w:r w:rsidRPr="00EA775B">
              <w:t>1</w:t>
            </w:r>
          </w:p>
        </w:tc>
        <w:tc>
          <w:tcPr>
            <w:tcW w:w="1170" w:type="dxa"/>
            <w:shd w:val="clear" w:color="auto" w:fill="auto"/>
          </w:tcPr>
          <w:p w14:paraId="26544F97" w14:textId="77777777" w:rsidR="007A7988" w:rsidRPr="00EA775B" w:rsidRDefault="007A7988" w:rsidP="00EA775B"/>
        </w:tc>
        <w:tc>
          <w:tcPr>
            <w:tcW w:w="1260" w:type="dxa"/>
            <w:shd w:val="clear" w:color="auto" w:fill="auto"/>
          </w:tcPr>
          <w:p w14:paraId="0B7E0B88" w14:textId="77777777" w:rsidR="007A7988" w:rsidRPr="00EA775B" w:rsidRDefault="007A7988" w:rsidP="00EA775B">
            <w:r w:rsidRPr="00EA775B">
              <w:t>Life expectancy from population distribution</w:t>
            </w:r>
          </w:p>
        </w:tc>
        <w:tc>
          <w:tcPr>
            <w:tcW w:w="990" w:type="dxa"/>
            <w:shd w:val="clear" w:color="auto" w:fill="auto"/>
          </w:tcPr>
          <w:p w14:paraId="7D8D124E" w14:textId="77777777" w:rsidR="007A7988" w:rsidRPr="00EA775B" w:rsidRDefault="007A7988" w:rsidP="00EA775B">
            <w:r w:rsidRPr="00EA775B">
              <w:t>-</w:t>
            </w:r>
          </w:p>
        </w:tc>
        <w:tc>
          <w:tcPr>
            <w:tcW w:w="1350" w:type="dxa"/>
            <w:shd w:val="clear" w:color="auto" w:fill="auto"/>
          </w:tcPr>
          <w:p w14:paraId="2804397E" w14:textId="77777777" w:rsidR="007A7988" w:rsidRPr="00EA775B" w:rsidRDefault="007A7988" w:rsidP="00EA775B">
            <w:r w:rsidRPr="00EA775B">
              <w:t>0.1%</w:t>
            </w:r>
          </w:p>
        </w:tc>
      </w:tr>
      <w:tr w:rsidR="00404ABE" w:rsidRPr="00EA775B" w14:paraId="1B1C9E11" w14:textId="77777777" w:rsidTr="007A7988">
        <w:tc>
          <w:tcPr>
            <w:tcW w:w="1820" w:type="dxa"/>
            <w:shd w:val="clear" w:color="auto" w:fill="auto"/>
          </w:tcPr>
          <w:p w14:paraId="63D63758" w14:textId="77777777" w:rsidR="007A7988" w:rsidRPr="00EA775B" w:rsidRDefault="007A7988" w:rsidP="00EA775B">
            <w:r w:rsidRPr="00EA775B">
              <w:t>Rotavirus</w:t>
            </w:r>
          </w:p>
        </w:tc>
        <w:tc>
          <w:tcPr>
            <w:tcW w:w="1620" w:type="dxa"/>
            <w:shd w:val="clear" w:color="auto" w:fill="auto"/>
          </w:tcPr>
          <w:p w14:paraId="2C162866" w14:textId="77777777" w:rsidR="007A7988" w:rsidRPr="00EA775B" w:rsidRDefault="007A7988" w:rsidP="00EA775B">
            <w:r w:rsidRPr="00EA775B">
              <w:t>Mild Diarrhea</w:t>
            </w:r>
          </w:p>
        </w:tc>
        <w:tc>
          <w:tcPr>
            <w:tcW w:w="990" w:type="dxa"/>
            <w:shd w:val="clear" w:color="auto" w:fill="auto"/>
          </w:tcPr>
          <w:p w14:paraId="6918AD70" w14:textId="77777777" w:rsidR="007A7988" w:rsidRPr="00EA775B" w:rsidRDefault="007A7988" w:rsidP="00EA775B">
            <w:r w:rsidRPr="00EA775B">
              <w:t>0.1</w:t>
            </w:r>
          </w:p>
        </w:tc>
        <w:tc>
          <w:tcPr>
            <w:tcW w:w="1170" w:type="dxa"/>
            <w:shd w:val="clear" w:color="auto" w:fill="auto"/>
          </w:tcPr>
          <w:p w14:paraId="72C2A077" w14:textId="77777777" w:rsidR="007A7988" w:rsidRPr="00EA775B" w:rsidRDefault="007A7988" w:rsidP="00EA775B">
            <w:r w:rsidRPr="00EA775B">
              <w:t>7</w:t>
            </w:r>
          </w:p>
        </w:tc>
        <w:tc>
          <w:tcPr>
            <w:tcW w:w="1260" w:type="dxa"/>
            <w:shd w:val="clear" w:color="auto" w:fill="auto"/>
          </w:tcPr>
          <w:p w14:paraId="2F92DBF5" w14:textId="77777777" w:rsidR="007A7988" w:rsidRPr="00EA775B" w:rsidRDefault="007A7988" w:rsidP="00EA775B">
            <w:r w:rsidRPr="00EA775B">
              <w:t>0.02</w:t>
            </w:r>
          </w:p>
        </w:tc>
        <w:tc>
          <w:tcPr>
            <w:tcW w:w="990" w:type="dxa"/>
            <w:shd w:val="clear" w:color="auto" w:fill="auto"/>
          </w:tcPr>
          <w:p w14:paraId="300D210B" w14:textId="77777777" w:rsidR="007A7988" w:rsidRPr="00EA775B" w:rsidRDefault="007A7988" w:rsidP="00EA775B">
            <w:r w:rsidRPr="00EA775B">
              <w:t>0.0019</w:t>
            </w:r>
          </w:p>
        </w:tc>
        <w:tc>
          <w:tcPr>
            <w:tcW w:w="1350" w:type="dxa"/>
            <w:shd w:val="clear" w:color="auto" w:fill="auto"/>
          </w:tcPr>
          <w:p w14:paraId="02B97113" w14:textId="77777777" w:rsidR="007A7988" w:rsidRPr="00EA775B" w:rsidRDefault="007A7988" w:rsidP="00EA775B">
            <w:r w:rsidRPr="00EA775B">
              <w:t>86%</w:t>
            </w:r>
          </w:p>
        </w:tc>
      </w:tr>
      <w:tr w:rsidR="00404ABE" w:rsidRPr="00EA775B" w14:paraId="29B3F275" w14:textId="77777777" w:rsidTr="007A7988">
        <w:tc>
          <w:tcPr>
            <w:tcW w:w="1820" w:type="dxa"/>
            <w:shd w:val="clear" w:color="auto" w:fill="auto"/>
          </w:tcPr>
          <w:p w14:paraId="33E8C2F3" w14:textId="2A41D304" w:rsidR="007A7988" w:rsidRPr="00EA775B" w:rsidRDefault="005141EB" w:rsidP="00EA775B">
            <w:r w:rsidRPr="00EA775B">
              <w:t>Rotavirus</w:t>
            </w:r>
          </w:p>
        </w:tc>
        <w:tc>
          <w:tcPr>
            <w:tcW w:w="1620" w:type="dxa"/>
            <w:shd w:val="clear" w:color="auto" w:fill="auto"/>
          </w:tcPr>
          <w:p w14:paraId="038BB6C7" w14:textId="77777777" w:rsidR="007A7988" w:rsidRPr="00EA775B" w:rsidRDefault="007A7988" w:rsidP="00EA775B">
            <w:r w:rsidRPr="00EA775B">
              <w:t>Severe Diarrhea</w:t>
            </w:r>
          </w:p>
        </w:tc>
        <w:tc>
          <w:tcPr>
            <w:tcW w:w="990" w:type="dxa"/>
            <w:shd w:val="clear" w:color="auto" w:fill="auto"/>
          </w:tcPr>
          <w:p w14:paraId="21EFA33F" w14:textId="77777777" w:rsidR="007A7988" w:rsidRPr="00EA775B" w:rsidRDefault="007A7988" w:rsidP="00EA775B">
            <w:r w:rsidRPr="00EA775B">
              <w:t>0.23</w:t>
            </w:r>
          </w:p>
        </w:tc>
        <w:tc>
          <w:tcPr>
            <w:tcW w:w="1170" w:type="dxa"/>
            <w:shd w:val="clear" w:color="auto" w:fill="auto"/>
          </w:tcPr>
          <w:p w14:paraId="01566F26" w14:textId="77777777" w:rsidR="007A7988" w:rsidRPr="00EA775B" w:rsidRDefault="007A7988" w:rsidP="00EA775B">
            <w:r w:rsidRPr="00EA775B">
              <w:t>7</w:t>
            </w:r>
          </w:p>
        </w:tc>
        <w:tc>
          <w:tcPr>
            <w:tcW w:w="1260" w:type="dxa"/>
            <w:shd w:val="clear" w:color="auto" w:fill="auto"/>
          </w:tcPr>
          <w:p w14:paraId="6BF2AE50" w14:textId="77777777" w:rsidR="007A7988" w:rsidRPr="00EA775B" w:rsidRDefault="007A7988" w:rsidP="00EA775B">
            <w:r w:rsidRPr="00EA775B">
              <w:t>0.02</w:t>
            </w:r>
          </w:p>
        </w:tc>
        <w:tc>
          <w:tcPr>
            <w:tcW w:w="990" w:type="dxa"/>
            <w:shd w:val="clear" w:color="auto" w:fill="auto"/>
          </w:tcPr>
          <w:p w14:paraId="58162507" w14:textId="77777777" w:rsidR="007A7988" w:rsidRPr="00EA775B" w:rsidRDefault="007A7988" w:rsidP="00EA775B">
            <w:r w:rsidRPr="00EA775B">
              <w:t>0.0044</w:t>
            </w:r>
          </w:p>
        </w:tc>
        <w:tc>
          <w:tcPr>
            <w:tcW w:w="1350" w:type="dxa"/>
            <w:shd w:val="clear" w:color="auto" w:fill="auto"/>
          </w:tcPr>
          <w:p w14:paraId="64976D8F" w14:textId="77777777" w:rsidR="007A7988" w:rsidRPr="00EA775B" w:rsidRDefault="007A7988" w:rsidP="00EA775B">
            <w:r w:rsidRPr="00EA775B">
              <w:t>14%</w:t>
            </w:r>
          </w:p>
        </w:tc>
      </w:tr>
      <w:tr w:rsidR="00404ABE" w:rsidRPr="00EA775B" w14:paraId="78C96094" w14:textId="77777777" w:rsidTr="007A7988">
        <w:tc>
          <w:tcPr>
            <w:tcW w:w="1820" w:type="dxa"/>
            <w:shd w:val="clear" w:color="auto" w:fill="auto"/>
          </w:tcPr>
          <w:p w14:paraId="77693C88" w14:textId="3A48FC06" w:rsidR="007A7988" w:rsidRPr="00EA775B" w:rsidRDefault="005141EB" w:rsidP="00EA775B">
            <w:r w:rsidRPr="00EA775B">
              <w:t>Rotavirus</w:t>
            </w:r>
          </w:p>
        </w:tc>
        <w:tc>
          <w:tcPr>
            <w:tcW w:w="1620" w:type="dxa"/>
            <w:shd w:val="clear" w:color="auto" w:fill="auto"/>
          </w:tcPr>
          <w:p w14:paraId="1B4418EE" w14:textId="77777777" w:rsidR="007A7988" w:rsidRPr="00EA775B" w:rsidRDefault="007A7988" w:rsidP="00EA775B">
            <w:r w:rsidRPr="00EA775B">
              <w:t>Death from Diarrhea</w:t>
            </w:r>
          </w:p>
        </w:tc>
        <w:tc>
          <w:tcPr>
            <w:tcW w:w="990" w:type="dxa"/>
            <w:shd w:val="clear" w:color="auto" w:fill="auto"/>
          </w:tcPr>
          <w:p w14:paraId="1E7D2F1D" w14:textId="77777777" w:rsidR="007A7988" w:rsidRPr="00EA775B" w:rsidRDefault="007A7988" w:rsidP="00EA775B">
            <w:r w:rsidRPr="00EA775B">
              <w:t>1</w:t>
            </w:r>
          </w:p>
        </w:tc>
        <w:tc>
          <w:tcPr>
            <w:tcW w:w="1170" w:type="dxa"/>
            <w:shd w:val="clear" w:color="auto" w:fill="auto"/>
          </w:tcPr>
          <w:p w14:paraId="43853E68" w14:textId="77777777" w:rsidR="007A7988" w:rsidRPr="00EA775B" w:rsidRDefault="007A7988" w:rsidP="00EA775B"/>
        </w:tc>
        <w:tc>
          <w:tcPr>
            <w:tcW w:w="1260" w:type="dxa"/>
            <w:shd w:val="clear" w:color="auto" w:fill="auto"/>
          </w:tcPr>
          <w:p w14:paraId="69B7F192" w14:textId="77777777" w:rsidR="007A7988" w:rsidRPr="00EA775B" w:rsidRDefault="007A7988" w:rsidP="00EA775B">
            <w:r w:rsidRPr="00EA775B">
              <w:t>Life expectancy from population distribution</w:t>
            </w:r>
          </w:p>
        </w:tc>
        <w:tc>
          <w:tcPr>
            <w:tcW w:w="990" w:type="dxa"/>
            <w:shd w:val="clear" w:color="auto" w:fill="auto"/>
          </w:tcPr>
          <w:p w14:paraId="50BB6D6B" w14:textId="77777777" w:rsidR="007A7988" w:rsidRPr="00EA775B" w:rsidRDefault="007A7988" w:rsidP="00EA775B">
            <w:r w:rsidRPr="00EA775B">
              <w:t>-</w:t>
            </w:r>
          </w:p>
        </w:tc>
        <w:tc>
          <w:tcPr>
            <w:tcW w:w="1350" w:type="dxa"/>
            <w:shd w:val="clear" w:color="auto" w:fill="auto"/>
          </w:tcPr>
          <w:p w14:paraId="4161739E" w14:textId="77777777" w:rsidR="007A7988" w:rsidRPr="00EA775B" w:rsidRDefault="007A7988" w:rsidP="00EA775B">
            <w:r w:rsidRPr="00EA775B">
              <w:t>0.7%</w:t>
            </w:r>
          </w:p>
        </w:tc>
      </w:tr>
      <w:tr w:rsidR="00404ABE" w:rsidRPr="00EA775B" w14:paraId="72178876" w14:textId="77777777" w:rsidTr="007A7988">
        <w:tc>
          <w:tcPr>
            <w:tcW w:w="1820" w:type="dxa"/>
            <w:shd w:val="clear" w:color="auto" w:fill="auto"/>
          </w:tcPr>
          <w:p w14:paraId="608B0041" w14:textId="77777777" w:rsidR="007A7988" w:rsidRPr="00EA775B" w:rsidRDefault="007A7988" w:rsidP="00EA775B">
            <w:r w:rsidRPr="00EA775B">
              <w:t>Cryptosporidium</w:t>
            </w:r>
          </w:p>
        </w:tc>
        <w:tc>
          <w:tcPr>
            <w:tcW w:w="1620" w:type="dxa"/>
            <w:shd w:val="clear" w:color="auto" w:fill="auto"/>
          </w:tcPr>
          <w:p w14:paraId="4F95AC6E" w14:textId="77777777" w:rsidR="007A7988" w:rsidRPr="00EA775B" w:rsidRDefault="007A7988" w:rsidP="00EA775B">
            <w:r w:rsidRPr="00EA775B">
              <w:t>Watery diarrhea</w:t>
            </w:r>
          </w:p>
        </w:tc>
        <w:tc>
          <w:tcPr>
            <w:tcW w:w="990" w:type="dxa"/>
            <w:shd w:val="clear" w:color="auto" w:fill="auto"/>
          </w:tcPr>
          <w:p w14:paraId="3C04EA9A" w14:textId="77777777" w:rsidR="007A7988" w:rsidRPr="00EA775B" w:rsidRDefault="007A7988" w:rsidP="00EA775B">
            <w:r w:rsidRPr="00EA775B">
              <w:t>0.067</w:t>
            </w:r>
          </w:p>
        </w:tc>
        <w:tc>
          <w:tcPr>
            <w:tcW w:w="1170" w:type="dxa"/>
            <w:shd w:val="clear" w:color="auto" w:fill="auto"/>
          </w:tcPr>
          <w:p w14:paraId="23A8EC57" w14:textId="77777777" w:rsidR="007A7988" w:rsidRPr="00EA775B" w:rsidRDefault="007A7988" w:rsidP="00EA775B">
            <w:r w:rsidRPr="00EA775B">
              <w:t>3.4</w:t>
            </w:r>
          </w:p>
        </w:tc>
        <w:tc>
          <w:tcPr>
            <w:tcW w:w="1260" w:type="dxa"/>
            <w:shd w:val="clear" w:color="auto" w:fill="auto"/>
          </w:tcPr>
          <w:p w14:paraId="227F89A4" w14:textId="77777777" w:rsidR="007A7988" w:rsidRPr="00EA775B" w:rsidRDefault="007A7988" w:rsidP="00EA775B">
            <w:r w:rsidRPr="00EA775B">
              <w:t>0.009</w:t>
            </w:r>
          </w:p>
        </w:tc>
        <w:tc>
          <w:tcPr>
            <w:tcW w:w="990" w:type="dxa"/>
            <w:shd w:val="clear" w:color="auto" w:fill="auto"/>
          </w:tcPr>
          <w:p w14:paraId="11D02FB9" w14:textId="77777777" w:rsidR="007A7988" w:rsidRPr="00EA775B" w:rsidRDefault="007A7988" w:rsidP="00EA775B">
            <w:r w:rsidRPr="00EA775B">
              <w:t>0.0024</w:t>
            </w:r>
          </w:p>
        </w:tc>
        <w:tc>
          <w:tcPr>
            <w:tcW w:w="1350" w:type="dxa"/>
            <w:shd w:val="clear" w:color="auto" w:fill="auto"/>
          </w:tcPr>
          <w:p w14:paraId="7AC38932" w14:textId="77777777" w:rsidR="007A7988" w:rsidRPr="00EA775B" w:rsidRDefault="007A7988" w:rsidP="00EA775B">
            <w:r w:rsidRPr="00EA775B">
              <w:t>100%</w:t>
            </w:r>
          </w:p>
        </w:tc>
      </w:tr>
      <w:tr w:rsidR="00404ABE" w:rsidRPr="00EA775B" w14:paraId="507CBE39" w14:textId="77777777" w:rsidTr="007A7988">
        <w:tc>
          <w:tcPr>
            <w:tcW w:w="1820" w:type="dxa"/>
            <w:shd w:val="clear" w:color="auto" w:fill="auto"/>
          </w:tcPr>
          <w:p w14:paraId="0BDB1BA5" w14:textId="1187C527" w:rsidR="007A7988" w:rsidRPr="00EA775B" w:rsidRDefault="005141EB" w:rsidP="00EA775B">
            <w:r w:rsidRPr="00EA775B">
              <w:lastRenderedPageBreak/>
              <w:t>Cryptosporidium</w:t>
            </w:r>
          </w:p>
        </w:tc>
        <w:tc>
          <w:tcPr>
            <w:tcW w:w="1620" w:type="dxa"/>
            <w:shd w:val="clear" w:color="auto" w:fill="auto"/>
          </w:tcPr>
          <w:p w14:paraId="6FC03752" w14:textId="77777777" w:rsidR="007A7988" w:rsidRPr="00EA775B" w:rsidRDefault="007A7988" w:rsidP="00EA775B">
            <w:r w:rsidRPr="00EA775B">
              <w:t>Death</w:t>
            </w:r>
          </w:p>
        </w:tc>
        <w:tc>
          <w:tcPr>
            <w:tcW w:w="990" w:type="dxa"/>
            <w:shd w:val="clear" w:color="auto" w:fill="auto"/>
          </w:tcPr>
          <w:p w14:paraId="3C172F56" w14:textId="77777777" w:rsidR="007A7988" w:rsidRPr="00EA775B" w:rsidRDefault="007A7988" w:rsidP="00EA775B">
            <w:r w:rsidRPr="00EA775B">
              <w:t>1</w:t>
            </w:r>
          </w:p>
        </w:tc>
        <w:tc>
          <w:tcPr>
            <w:tcW w:w="1170" w:type="dxa"/>
            <w:shd w:val="clear" w:color="auto" w:fill="auto"/>
          </w:tcPr>
          <w:p w14:paraId="607FDB78" w14:textId="77777777" w:rsidR="007A7988" w:rsidRPr="00EA775B" w:rsidRDefault="007A7988" w:rsidP="00EA775B"/>
        </w:tc>
        <w:tc>
          <w:tcPr>
            <w:tcW w:w="1260" w:type="dxa"/>
            <w:shd w:val="clear" w:color="auto" w:fill="auto"/>
          </w:tcPr>
          <w:p w14:paraId="241373A5" w14:textId="77777777" w:rsidR="007A7988" w:rsidRPr="00EA775B" w:rsidRDefault="007A7988" w:rsidP="00EA775B">
            <w:r w:rsidRPr="00EA775B">
              <w:t>Life expectancy from population distribution</w:t>
            </w:r>
          </w:p>
        </w:tc>
        <w:tc>
          <w:tcPr>
            <w:tcW w:w="990" w:type="dxa"/>
            <w:shd w:val="clear" w:color="auto" w:fill="auto"/>
          </w:tcPr>
          <w:p w14:paraId="19484DBF" w14:textId="77777777" w:rsidR="007A7988" w:rsidRPr="00EA775B" w:rsidRDefault="007A7988" w:rsidP="00EA775B">
            <w:r w:rsidRPr="00EA775B">
              <w:t>-</w:t>
            </w:r>
          </w:p>
        </w:tc>
        <w:tc>
          <w:tcPr>
            <w:tcW w:w="1350" w:type="dxa"/>
            <w:shd w:val="clear" w:color="auto" w:fill="auto"/>
          </w:tcPr>
          <w:p w14:paraId="05DB52D6" w14:textId="77777777" w:rsidR="007A7988" w:rsidRPr="00EA775B" w:rsidRDefault="007A7988" w:rsidP="00EA775B">
            <w:r w:rsidRPr="00EA775B">
              <w:t>0.4%</w:t>
            </w:r>
          </w:p>
        </w:tc>
      </w:tr>
    </w:tbl>
    <w:p w14:paraId="5C9A81C6" w14:textId="2028AB7C" w:rsidR="004C58E1" w:rsidRPr="00EA775B" w:rsidRDefault="00A8562E" w:rsidP="00EA775B">
      <w:pPr>
        <w:rPr>
          <w:iCs/>
          <w:vertAlign w:val="superscript"/>
        </w:rPr>
      </w:pPr>
      <w:proofErr w:type="spellStart"/>
      <w:r w:rsidRPr="00EA775B">
        <w:rPr>
          <w:i/>
          <w:vertAlign w:val="superscript"/>
        </w:rPr>
        <w:t>a,b,c,d,e</w:t>
      </w:r>
      <w:proofErr w:type="spellEnd"/>
      <w:r w:rsidR="00B706E8" w:rsidRPr="00EA775B">
        <w:rPr>
          <w:iCs/>
          <w:vertAlign w:val="superscript"/>
        </w:rPr>
        <w:t xml:space="preserve"> </w:t>
      </w:r>
      <w:r w:rsidR="00B706E8" w:rsidRPr="00EA775B">
        <w:fldChar w:fldCharType="begin"/>
      </w:r>
      <w:r w:rsidR="00B706E8" w:rsidRPr="00EA775B">
        <w:instrText xml:space="preserve"> ADDIN ZOTERO_ITEM CSL_CITATION {"citationID":"xEEyFsAg","properties":{"formattedCitation":"(Machdar et al., 2013)","plainCitation":"(Machdar et al., 2013)","noteIndex":0},"citationItems":[{"id":3781,"uris":["http://zotero.org/groups/2504941/items/PRED2MTM"],"itemData":{"id":3781,"type":"article-journal","abstract":"In Accra, Ghana, a majority of inhabitants lives in over-crowded areas with limited access to piped water supply, which is often also intermittent. This study assessed in a densely populated area the risk from microbial contamination of various sources of drinking water, by conducting a Quantitative Microbiological Risk Assessment (QMRA) to estimate the risk to human health from microorganism exposure and dose–response relationships. Furthermore the cost-effectiveness in reducing the disease burden through targeted interventions was evaluated. Five risk pathways for drinking water were identiﬁed through a survey (110 families), namely household storage, private yard taps, communal taps, communal wells and water sachets. Samples from each source were analyzed for Escherichia coli and Ascaris contamination. Published ratios between E. coli and other pathogens were used for the QMRA and disease burden calculations. The major part of the burden of disease originated from E. coli O157:H7 (78%) and the least important contributor was Cryptosporidium (0.01%). Other pathogens contributed 16% (Campylobacter), 5% (Rotavirus) and 0.3% (Ascaris). The sum of the disease burden of these pathogens was 0.5 DALYs per person per year, which is much higher than the WHO reference level. The major contamination pathway was found to be household storage. Disinfection of water at household level was the most cost-effective intervention (b5 USD/DALY-averted) together with hygiene education. Water supply network improvements were signiﬁcantly less cost-effective.","container-title":"Science of The Total Environment","DOI":"10.1016/j.scitotenv.2013.01.048","ISSN":"00489697","journalAbbreviation":"Science of The Total Environment","language":"en","page":"134-142","source":"DOI.org (Crossref)","title":"Application of Quantitative Microbial Risk Assessment to analyze the public health risk from poor drinking water quality in a low income area in Accra, Ghana","volume":"449","author":[{"family":"Machdar","given":"E."},{"family":"Steen","given":"N.P.","non-dropping-particle":"van der"},{"family":"Raschid-Sally","given":"L."},{"family":"Lens","given":"P.N.L."}],"issued":{"date-parts":[["2013",4]]}}}],"schema":"https://github.com/citation-style-language/schema/raw/master/csl-citation.json"} </w:instrText>
      </w:r>
      <w:r w:rsidR="00B706E8" w:rsidRPr="00EA775B">
        <w:fldChar w:fldCharType="separate"/>
      </w:r>
      <w:r w:rsidR="00B706E8" w:rsidRPr="00EA775B">
        <w:t>(</w:t>
      </w:r>
      <w:proofErr w:type="spellStart"/>
      <w:r w:rsidR="00B706E8" w:rsidRPr="00EA775B">
        <w:t>Machdar</w:t>
      </w:r>
      <w:proofErr w:type="spellEnd"/>
      <w:r w:rsidR="00B706E8" w:rsidRPr="00EA775B">
        <w:t xml:space="preserve"> et al., 2013)</w:t>
      </w:r>
      <w:r w:rsidR="00B706E8" w:rsidRPr="00EA775B">
        <w:fldChar w:fldCharType="end"/>
      </w:r>
    </w:p>
    <w:p w14:paraId="00754501" w14:textId="77777777" w:rsidR="004C58E1" w:rsidRPr="00EA775B" w:rsidRDefault="004C58E1" w:rsidP="00EA775B">
      <w:bookmarkStart w:id="12" w:name="_ihv636" w:colFirst="0" w:colLast="0"/>
      <w:bookmarkEnd w:id="12"/>
    </w:p>
    <w:p w14:paraId="168D1CAC" w14:textId="77777777" w:rsidR="007C2224" w:rsidRPr="00EA775B" w:rsidRDefault="007C2224" w:rsidP="00EA775B">
      <w:r w:rsidRPr="00EA775B">
        <w:br w:type="page"/>
      </w:r>
    </w:p>
    <w:p w14:paraId="3218AD0C" w14:textId="59D33460" w:rsidR="00512BEF" w:rsidRPr="00EA775B" w:rsidRDefault="00512BEF" w:rsidP="00EA775B">
      <w:pPr>
        <w:pStyle w:val="Caption"/>
      </w:pPr>
      <w:bookmarkStart w:id="13" w:name="_Toc161849428"/>
      <w:r w:rsidRPr="00EA775B">
        <w:lastRenderedPageBreak/>
        <w:t xml:space="preserve">Table S </w:t>
      </w:r>
      <w:r w:rsidRPr="00EA775B">
        <w:fldChar w:fldCharType="begin"/>
      </w:r>
      <w:r w:rsidRPr="00EA775B">
        <w:instrText>SEQ Table_S \* ARABIC</w:instrText>
      </w:r>
      <w:r w:rsidRPr="00EA775B">
        <w:fldChar w:fldCharType="separate"/>
      </w:r>
      <w:r w:rsidR="00754620">
        <w:rPr>
          <w:noProof/>
        </w:rPr>
        <w:t>9</w:t>
      </w:r>
      <w:r w:rsidRPr="00EA775B">
        <w:fldChar w:fldCharType="end"/>
      </w:r>
      <w:r w:rsidRPr="00EA775B">
        <w:t xml:space="preserve"> Emission Factors (EF), Stove Power (SP) &amp; Thermal Efficiency (TE) of Stoves.</w:t>
      </w:r>
      <w:bookmarkEnd w:id="13"/>
      <w:r w:rsidRPr="00EA775B">
        <w:t xml:space="preserve"> </w:t>
      </w:r>
    </w:p>
    <w:tbl>
      <w:tblPr>
        <w:tblW w:w="920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567"/>
        <w:gridCol w:w="1073"/>
        <w:gridCol w:w="1340"/>
        <w:gridCol w:w="1080"/>
        <w:gridCol w:w="1440"/>
        <w:gridCol w:w="2700"/>
      </w:tblGrid>
      <w:tr w:rsidR="00404ABE" w:rsidRPr="00EA775B" w14:paraId="0FE75D7F" w14:textId="77777777" w:rsidTr="005141EB">
        <w:tc>
          <w:tcPr>
            <w:tcW w:w="1567" w:type="dxa"/>
            <w:shd w:val="clear" w:color="auto" w:fill="FFFFFF"/>
          </w:tcPr>
          <w:p w14:paraId="726C3125" w14:textId="77777777" w:rsidR="000B4B09" w:rsidRPr="00EA775B" w:rsidRDefault="000B4B09" w:rsidP="00EA775B">
            <w:r w:rsidRPr="00EA775B">
              <w:t>Stove</w:t>
            </w:r>
          </w:p>
        </w:tc>
        <w:tc>
          <w:tcPr>
            <w:tcW w:w="1073" w:type="dxa"/>
            <w:shd w:val="clear" w:color="auto" w:fill="FFFFFF"/>
          </w:tcPr>
          <w:p w14:paraId="3BA64829" w14:textId="77777777" w:rsidR="000B4B09" w:rsidRPr="00EA775B" w:rsidRDefault="000B4B09" w:rsidP="00EA775B">
            <w:r w:rsidRPr="00EA775B">
              <w:t>Category</w:t>
            </w:r>
          </w:p>
        </w:tc>
        <w:tc>
          <w:tcPr>
            <w:tcW w:w="1340" w:type="dxa"/>
            <w:shd w:val="clear" w:color="auto" w:fill="FFFFFF"/>
          </w:tcPr>
          <w:p w14:paraId="752B2023" w14:textId="030FF5C8" w:rsidR="000B4B09" w:rsidRPr="00EA775B" w:rsidRDefault="000B4B09" w:rsidP="00EA775B">
            <w:pPr>
              <w:rPr>
                <w:i/>
                <w:iCs/>
                <w:vertAlign w:val="superscript"/>
              </w:rPr>
            </w:pPr>
            <w:r w:rsidRPr="00EA775B">
              <w:t>EF Mean</w:t>
            </w:r>
            <w:r w:rsidR="002E2540" w:rsidRPr="00EA775B">
              <w:t xml:space="preserve"> ±</w:t>
            </w:r>
            <w:r w:rsidR="00711D10" w:rsidRPr="00EA775B">
              <w:t xml:space="preserve"> </w:t>
            </w:r>
            <w:r w:rsidR="0098672B" w:rsidRPr="00EA775B">
              <w:t>St. Dev.</w:t>
            </w:r>
            <w:r w:rsidR="002E2540" w:rsidRPr="00EA775B">
              <w:t xml:space="preserve"> </w:t>
            </w:r>
            <w:r w:rsidRPr="00EA775B">
              <w:t>g/</w:t>
            </w:r>
            <w:proofErr w:type="spellStart"/>
            <w:r w:rsidRPr="00EA775B">
              <w:t>kg</w:t>
            </w:r>
            <w:r w:rsidR="00A8562E" w:rsidRPr="00EA775B">
              <w:rPr>
                <w:i/>
                <w:iCs/>
                <w:vertAlign w:val="superscript"/>
              </w:rPr>
              <w:t>a</w:t>
            </w:r>
            <w:proofErr w:type="spellEnd"/>
          </w:p>
        </w:tc>
        <w:tc>
          <w:tcPr>
            <w:tcW w:w="1080" w:type="dxa"/>
            <w:shd w:val="clear" w:color="auto" w:fill="FFFFFF"/>
          </w:tcPr>
          <w:p w14:paraId="127CD75A" w14:textId="77777777" w:rsidR="000B4B09" w:rsidRPr="00EA775B" w:rsidRDefault="000B4B09" w:rsidP="00EA775B">
            <w:r w:rsidRPr="00EA775B">
              <w:t>Stove Power (MJ/</w:t>
            </w:r>
            <w:proofErr w:type="spellStart"/>
            <w:r w:rsidRPr="00EA775B">
              <w:t>hr</w:t>
            </w:r>
            <w:proofErr w:type="spellEnd"/>
            <w:r w:rsidRPr="00EA775B">
              <w:t>)</w:t>
            </w:r>
          </w:p>
        </w:tc>
        <w:tc>
          <w:tcPr>
            <w:tcW w:w="1440" w:type="dxa"/>
            <w:shd w:val="clear" w:color="auto" w:fill="FFFFFF"/>
          </w:tcPr>
          <w:p w14:paraId="5A5E5C41" w14:textId="7078BC68" w:rsidR="000B4B09" w:rsidRPr="00EA775B" w:rsidRDefault="000B4B09" w:rsidP="00EA775B">
            <w:pPr>
              <w:rPr>
                <w:vertAlign w:val="superscript"/>
              </w:rPr>
            </w:pPr>
            <w:r w:rsidRPr="00EA775B">
              <w:t xml:space="preserve">Thermal Efficiency % </w:t>
            </w:r>
            <w:r w:rsidR="002E2540" w:rsidRPr="00EA775B">
              <w:t xml:space="preserve">± </w:t>
            </w:r>
            <w:r w:rsidR="0098672B" w:rsidRPr="00EA775B">
              <w:t xml:space="preserve">St. Dev. </w:t>
            </w:r>
            <w:r w:rsidR="005141EB" w:rsidRPr="00EA775B">
              <w:rPr>
                <w:vertAlign w:val="superscript"/>
              </w:rPr>
              <w:t>5</w:t>
            </w:r>
          </w:p>
        </w:tc>
        <w:tc>
          <w:tcPr>
            <w:tcW w:w="2700" w:type="dxa"/>
            <w:shd w:val="clear" w:color="auto" w:fill="FFFFFF"/>
          </w:tcPr>
          <w:p w14:paraId="71060B2B" w14:textId="77777777" w:rsidR="000B4B09" w:rsidRPr="00EA775B" w:rsidRDefault="000B4B09" w:rsidP="00EA775B">
            <w:r w:rsidRPr="00EA775B">
              <w:t>Study</w:t>
            </w:r>
          </w:p>
        </w:tc>
      </w:tr>
      <w:tr w:rsidR="00404ABE" w:rsidRPr="00EA775B" w14:paraId="7A12D97D" w14:textId="77777777" w:rsidTr="005141EB">
        <w:tc>
          <w:tcPr>
            <w:tcW w:w="1567" w:type="dxa"/>
            <w:shd w:val="clear" w:color="auto" w:fill="FFFFFF"/>
          </w:tcPr>
          <w:p w14:paraId="39FA81C4" w14:textId="77777777" w:rsidR="000B4B09" w:rsidRPr="00EA775B" w:rsidRDefault="000B4B09" w:rsidP="00EA775B">
            <w:r w:rsidRPr="00EA775B">
              <w:t>Traditional 3 stone wood  (version 1)</w:t>
            </w:r>
          </w:p>
        </w:tc>
        <w:tc>
          <w:tcPr>
            <w:tcW w:w="1073" w:type="dxa"/>
            <w:shd w:val="clear" w:color="auto" w:fill="FFFFFF"/>
          </w:tcPr>
          <w:p w14:paraId="5A51119F" w14:textId="77777777" w:rsidR="000B4B09" w:rsidRPr="00EA775B" w:rsidRDefault="000B4B09" w:rsidP="00EA775B">
            <w:r w:rsidRPr="00EA775B">
              <w:t>Traditional Wood, Malawi</w:t>
            </w:r>
          </w:p>
        </w:tc>
        <w:tc>
          <w:tcPr>
            <w:tcW w:w="1340" w:type="dxa"/>
            <w:shd w:val="clear" w:color="auto" w:fill="FFFFFF"/>
          </w:tcPr>
          <w:p w14:paraId="731DDD4C" w14:textId="628CA54C" w:rsidR="000B4B09" w:rsidRPr="00EA775B" w:rsidRDefault="000B4B09" w:rsidP="00EA775B">
            <w:r w:rsidRPr="00EA775B">
              <w:t>7.1</w:t>
            </w:r>
            <w:r w:rsidR="00711D10" w:rsidRPr="00EA775B">
              <w:t xml:space="preserve"> </w:t>
            </w:r>
            <w:r w:rsidR="002E2540" w:rsidRPr="00EA775B">
              <w:t xml:space="preserve">± </w:t>
            </w:r>
            <w:r w:rsidRPr="00EA775B">
              <w:t>1.3</w:t>
            </w:r>
          </w:p>
        </w:tc>
        <w:tc>
          <w:tcPr>
            <w:tcW w:w="1080" w:type="dxa"/>
            <w:shd w:val="clear" w:color="auto" w:fill="FFFFFF"/>
          </w:tcPr>
          <w:p w14:paraId="5BBF92F6" w14:textId="77777777" w:rsidR="000B4B09" w:rsidRPr="00EA775B" w:rsidRDefault="000B4B09" w:rsidP="00EA775B">
            <w:r w:rsidRPr="00EA775B">
              <w:t>7.05</w:t>
            </w:r>
          </w:p>
        </w:tc>
        <w:tc>
          <w:tcPr>
            <w:tcW w:w="1440" w:type="dxa"/>
            <w:shd w:val="clear" w:color="auto" w:fill="FFFFFF"/>
          </w:tcPr>
          <w:p w14:paraId="5F75C600" w14:textId="0F27C5B6" w:rsidR="000B4B09" w:rsidRPr="00EA775B" w:rsidRDefault="000B4B09" w:rsidP="00EA775B">
            <w:r w:rsidRPr="00EA775B">
              <w:t xml:space="preserve">14.8 </w:t>
            </w:r>
            <w:r w:rsidR="002E2540" w:rsidRPr="00EA775B">
              <w:t xml:space="preserve">± </w:t>
            </w:r>
            <w:r w:rsidRPr="00EA775B">
              <w:t>1.8</w:t>
            </w:r>
          </w:p>
        </w:tc>
        <w:tc>
          <w:tcPr>
            <w:tcW w:w="2700" w:type="dxa"/>
            <w:shd w:val="clear" w:color="auto" w:fill="FFFFFF"/>
          </w:tcPr>
          <w:p w14:paraId="4439D7A6" w14:textId="665CE183" w:rsidR="000B4B09" w:rsidRPr="00EA775B" w:rsidRDefault="00FE0F3A" w:rsidP="00EA775B">
            <w:r w:rsidRPr="00EA775B">
              <w:fldChar w:fldCharType="begin"/>
            </w:r>
            <w:r w:rsidRPr="00EA775B">
              <w:instrText xml:space="preserve"> ADDIN ZOTERO_ITEM CSL_CITATION {"citationID":"V0br6ST6","properties":{"formattedCitation":"(McCracken &amp; Smith, 1998; Wathore et al., 2017)","plainCitation":"(McCracken &amp; Smith, 1998; Wathore et al., 2017)","noteIndex":0},"citationItems":[{"id":3766,"uris":["http://zotero.org/groups/2504941/items/A5WF3SWD"],"itemData":{"id":3766,"type":"article-journal","language":"en","page":"9","source":"Zotero","title":"EMISSIONS AND EFFICIENCY OF IMPROVED WOODBURNING COOKSTOVES IN HIGHLAND GUATEMALA","author":[{"family":"McCracken","given":"John P"},{"family":"Smith","given":"Kirk R"}],"issued":{"date-parts":[["1998"]]}}},{"id":3674,"uris":["http://zotero.org/groups/2504941/items/NUB3TI7V"],"itemData":{"id":3674,"type":"article-journal","abstract":"Emissions from traditional cooking practices in low- and middle-income countries have detrimental health and climate eﬀects; cleaner-burning cookstoves may provide “cobeneﬁts”. Here we assess this potential via in-home measurements of fuel-use and emissions and real-time optical properties of pollutants from traditional and alternative cookstoves in rural Malawi. Alternative cookstove models were distributed by existing initiatives and include a low-cost ceramic model, two forced-draft cookstoves (FDCS; Philips HD4012LS and ACE-1), and three institutional cookstoves. Among household cookstoves, emission factors (EF; g (kg wood)−1) were lowest for the Philips, with statistically signiﬁcant reductions relative to baseline of 45% and 47% for ﬁne particulate matter (PM2.5) and carbon monoxide (CO), respectively. The Philips was the only cookstove tested that showed signiﬁcant reductions in elemental carbon (EC) emission rate. Estimated health and climate cobeneﬁts of alternative cookstoves were smaller than predicted from laboratory tests due to the eﬀects of real-world conditions including fuel variability and nonideal operation. For example, estimated daily PM intake and ﬁeld-measurement-based global warming commitment (GWC) for the Philips FDCS were a factor of 8.6 and 2.8 times higher, respectively, than those based on lab measurements. In-ﬁeld measurements provide an assessment of alternative cookstoves under real-world conditions and as such likely provide more realistic estimates of their potential health and climate beneﬁts than laboratory tests.","container-title":"Environmental Science &amp; Technology","DOI":"10.1021/acs.est.6b05557","ISSN":"0013-936X, 1520-5851","issue":"3","journalAbbreviation":"Environ. Sci. Technol.","language":"en","page":"1929-1938","source":"DOI.org (Crossref)","title":"In-Use Emissions and Estimated Impacts of Traditional, Natural- and Forced-Draft Cookstoves in Rural Malawi","volume":"51","author":[{"family":"Wathore","given":"Roshan"},{"family":"Mortimer","given":"Kevin"},{"family":"Grieshop","given":"Andrew P."}],"issued":{"date-parts":[["2017",2,7]]}}}],"schema":"https://github.com/citation-style-language/schema/raw/master/csl-citation.json"} </w:instrText>
            </w:r>
            <w:r w:rsidRPr="00EA775B">
              <w:fldChar w:fldCharType="separate"/>
            </w:r>
            <w:r w:rsidRPr="00EA775B">
              <w:t xml:space="preserve">(McCracken &amp; Smith, 1998; </w:t>
            </w:r>
            <w:proofErr w:type="spellStart"/>
            <w:r w:rsidRPr="00EA775B">
              <w:t>Wathore</w:t>
            </w:r>
            <w:proofErr w:type="spellEnd"/>
            <w:r w:rsidRPr="00EA775B">
              <w:t xml:space="preserve"> et al., 2017)</w:t>
            </w:r>
            <w:r w:rsidRPr="00EA775B">
              <w:fldChar w:fldCharType="end"/>
            </w:r>
          </w:p>
        </w:tc>
      </w:tr>
      <w:tr w:rsidR="00404ABE" w:rsidRPr="00EA775B" w14:paraId="2E4F41FB" w14:textId="77777777" w:rsidTr="005141EB">
        <w:tc>
          <w:tcPr>
            <w:tcW w:w="1567" w:type="dxa"/>
            <w:shd w:val="clear" w:color="auto" w:fill="FFFFFF"/>
          </w:tcPr>
          <w:p w14:paraId="402E769D" w14:textId="77777777" w:rsidR="000B4B09" w:rsidRPr="00EA775B" w:rsidRDefault="000B4B09" w:rsidP="00EA775B">
            <w:r w:rsidRPr="00EA775B">
              <w:t xml:space="preserve">Jiko </w:t>
            </w:r>
          </w:p>
        </w:tc>
        <w:tc>
          <w:tcPr>
            <w:tcW w:w="1073" w:type="dxa"/>
            <w:shd w:val="clear" w:color="auto" w:fill="FFFFFF"/>
          </w:tcPr>
          <w:p w14:paraId="51893595" w14:textId="77777777" w:rsidR="000B4B09" w:rsidRPr="00EA775B" w:rsidRDefault="000B4B09" w:rsidP="00EA775B">
            <w:r w:rsidRPr="00EA775B">
              <w:t>Charcoal</w:t>
            </w:r>
          </w:p>
        </w:tc>
        <w:tc>
          <w:tcPr>
            <w:tcW w:w="1340" w:type="dxa"/>
            <w:shd w:val="clear" w:color="auto" w:fill="FFFFFF"/>
          </w:tcPr>
          <w:p w14:paraId="17D97916" w14:textId="77777777" w:rsidR="000B4B09" w:rsidRPr="00EA775B" w:rsidRDefault="000B4B09" w:rsidP="00EA775B">
            <w:r w:rsidRPr="00EA775B">
              <w:t>0.47</w:t>
            </w:r>
          </w:p>
        </w:tc>
        <w:tc>
          <w:tcPr>
            <w:tcW w:w="1080" w:type="dxa"/>
            <w:shd w:val="clear" w:color="auto" w:fill="FFFFFF"/>
          </w:tcPr>
          <w:p w14:paraId="0D07004F" w14:textId="77777777" w:rsidR="000B4B09" w:rsidRPr="00EA775B" w:rsidRDefault="000B4B09" w:rsidP="00EA775B">
            <w:r w:rsidRPr="00EA775B">
              <w:t>21.8</w:t>
            </w:r>
          </w:p>
        </w:tc>
        <w:tc>
          <w:tcPr>
            <w:tcW w:w="1440" w:type="dxa"/>
            <w:shd w:val="clear" w:color="auto" w:fill="FFFFFF"/>
          </w:tcPr>
          <w:p w14:paraId="60A39CD5" w14:textId="00C17B36" w:rsidR="000B4B09" w:rsidRPr="00EA775B" w:rsidRDefault="000B4B09" w:rsidP="00EA775B">
            <w:r w:rsidRPr="00EA775B">
              <w:t>23.30</w:t>
            </w:r>
            <w:r w:rsidR="002E2540" w:rsidRPr="00EA775B">
              <w:t xml:space="preserve"> ± </w:t>
            </w:r>
            <w:r w:rsidRPr="00EA775B">
              <w:t>0.29</w:t>
            </w:r>
          </w:p>
        </w:tc>
        <w:tc>
          <w:tcPr>
            <w:tcW w:w="2700" w:type="dxa"/>
            <w:shd w:val="clear" w:color="auto" w:fill="FFFFFF"/>
          </w:tcPr>
          <w:p w14:paraId="7FC471D0" w14:textId="7852C93A" w:rsidR="000B4B09" w:rsidRPr="00EA775B" w:rsidRDefault="00FA7DE8" w:rsidP="00EA775B">
            <w:r w:rsidRPr="00EA775B">
              <w:fldChar w:fldCharType="begin"/>
            </w:r>
            <w:r w:rsidRPr="00EA775B">
              <w:instrText xml:space="preserve"> ADDIN ZOTERO_ITEM CSL_CITATION {"citationID":"RjI9BahX","properties":{"formattedCitation":"(Obeng et al., 2017)","plainCitation":"(Obeng et al., 2017)","noteIndex":0},"citationItems":[{"id":104,"uris":["http://zotero.org/users/5898639/items/YC7IIGDH"],"itemData":{"id":104,"type":"article-journal","abstract":"In Ghana, about 73% of households rely on solid fuels for cooking. Over 13,000 annual deaths are attributed to exposure to indoor air pollution from inefﬁcient combustion. In this study, assessment of thermal efﬁciency, emissions, and total global warming impact of three cookstoves commonly used in Ghana was completed using the International Workshop Agreement (IWA) Water Boiling Test (WBT) protocol. Statistical averages of three replicate tests for each cookstove were computed. Thermal efﬁciency results were: wood-burning cookstove: 12.2 ± 5.00% (Tier 0); coalpot charcoal stove: 23.3 ± 0.73% (Tier 1–2); and Gyapa charcoal cookstove: 30.00 ± 4.63% (Tier 2–3). The wood-burning cookstove emitted more CO, CO2, and PM2.5 than the coalpot charcoal stove and Gyapa charcoal cookstove. The emission factor (EF) for PM2.5 and the emission rate for the wood-burning cookstove were over four times higher than the coalpot charcoal stove and Gyapa charcoal cookstove. To complete the WBT, the study results showed that, by using the Gyapa charcoal cookstove instead of the wood-burning cookstove, the global warming impact could be potentially reduced by approximately 75% and using the Gyapa charcoal cookstove instead of the coalpot charcoal cookstove by 50%. We conclude that there is the need for awareness, policy, and incentives to enable end-users to switch to, and adopt, Gyapa charcoal cookstoves for increased efﬁciency and reduced emissions/global warming impact.","container-title":"Energies","DOI":"10.3390/en10050641","ISSN":"1996-1073","issue":"5","journalAbbreviation":"Energies","language":"en","page":"641","source":"DOI.org (Crossref)","title":"Watching the Smoke Rise Up: Thermal Efficiency, Pollutant Emissions and Global Warming Impact of Three Biomass Cookstoves in Ghana","title-short":"Watching the Smoke Rise Up","volume":"10","author":[{"family":"Obeng","given":"George"},{"family":"Mensah","given":"Ebenezer"},{"family":"Ashiagbor","given":"George"},{"family":"Boahen","given":"Owusu"},{"family":"Sweeney","given":"Daniel"}],"issued":{"date-parts":[["2017",5,6]]}}}],"schema":"https://github.com/citation-style-language/schema/raw/master/csl-citation.json"} </w:instrText>
            </w:r>
            <w:r w:rsidRPr="00EA775B">
              <w:fldChar w:fldCharType="separate"/>
            </w:r>
            <w:r w:rsidRPr="00EA775B">
              <w:t>(Obeng et al., 2017)</w:t>
            </w:r>
            <w:r w:rsidRPr="00EA775B">
              <w:fldChar w:fldCharType="end"/>
            </w:r>
          </w:p>
        </w:tc>
      </w:tr>
      <w:tr w:rsidR="00404ABE" w:rsidRPr="00EA775B" w14:paraId="65A5E755" w14:textId="77777777" w:rsidTr="005141EB">
        <w:tc>
          <w:tcPr>
            <w:tcW w:w="1567" w:type="dxa"/>
            <w:shd w:val="clear" w:color="auto" w:fill="FFFFFF"/>
          </w:tcPr>
          <w:p w14:paraId="31A3191E" w14:textId="77777777" w:rsidR="000B4B09" w:rsidRPr="00EA775B" w:rsidRDefault="000B4B09" w:rsidP="00EA775B">
            <w:proofErr w:type="spellStart"/>
            <w:r w:rsidRPr="00EA775B">
              <w:t>MiniMoto</w:t>
            </w:r>
            <w:proofErr w:type="spellEnd"/>
            <w:r w:rsidRPr="00EA775B">
              <w:t>(PP)</w:t>
            </w:r>
          </w:p>
        </w:tc>
        <w:tc>
          <w:tcPr>
            <w:tcW w:w="1073" w:type="dxa"/>
            <w:shd w:val="clear" w:color="auto" w:fill="FFFFFF"/>
          </w:tcPr>
          <w:p w14:paraId="5907730E" w14:textId="77777777" w:rsidR="000B4B09" w:rsidRPr="00EA775B" w:rsidRDefault="000B4B09" w:rsidP="00EA775B">
            <w:r w:rsidRPr="00EA775B">
              <w:t>Gasifier</w:t>
            </w:r>
          </w:p>
        </w:tc>
        <w:tc>
          <w:tcPr>
            <w:tcW w:w="1340" w:type="dxa"/>
            <w:shd w:val="clear" w:color="auto" w:fill="FFFFFF"/>
          </w:tcPr>
          <w:p w14:paraId="0DD5D427" w14:textId="77777777" w:rsidR="000B4B09" w:rsidRPr="00EA775B" w:rsidRDefault="000B4B09" w:rsidP="00EA775B">
            <w:r w:rsidRPr="00EA775B">
              <w:t>0.079</w:t>
            </w:r>
          </w:p>
        </w:tc>
        <w:tc>
          <w:tcPr>
            <w:tcW w:w="1080" w:type="dxa"/>
            <w:shd w:val="clear" w:color="auto" w:fill="FFFFFF"/>
          </w:tcPr>
          <w:p w14:paraId="5F389D81" w14:textId="77777777" w:rsidR="000B4B09" w:rsidRPr="00EA775B" w:rsidRDefault="000B4B09" w:rsidP="00EA775B">
            <w:r w:rsidRPr="00EA775B">
              <w:t>11.0</w:t>
            </w:r>
          </w:p>
        </w:tc>
        <w:tc>
          <w:tcPr>
            <w:tcW w:w="1440" w:type="dxa"/>
            <w:shd w:val="clear" w:color="auto" w:fill="FFFFFF"/>
          </w:tcPr>
          <w:p w14:paraId="19FF46B1" w14:textId="77777777" w:rsidR="000B4B09" w:rsidRPr="00EA775B" w:rsidRDefault="000B4B09" w:rsidP="00EA775B">
            <w:r w:rsidRPr="00EA775B">
              <w:t>37.9</w:t>
            </w:r>
          </w:p>
        </w:tc>
        <w:tc>
          <w:tcPr>
            <w:tcW w:w="2700" w:type="dxa"/>
            <w:shd w:val="clear" w:color="auto" w:fill="FFFFFF"/>
          </w:tcPr>
          <w:p w14:paraId="7147AC32" w14:textId="286D8FA2" w:rsidR="000B4B09" w:rsidRPr="00EA775B" w:rsidRDefault="00FA7DE8" w:rsidP="00EA775B">
            <w:r w:rsidRPr="00EA775B">
              <w:fldChar w:fldCharType="begin"/>
            </w:r>
            <w:r w:rsidRPr="00EA775B">
              <w:instrText xml:space="preserve"> ADDIN ZOTERO_ITEM CSL_CITATION {"citationID":"GuZVh4ln","properties":{"formattedCitation":"(Champion et al., 2020)","plainCitation":"(Champion et al., 2020)","noteIndex":0},"citationItems":[{"id":117,"uris":["http://zotero.org/users/5898639/items/CI8YF6B3"],"itemData":{"id":117,"type":"article-journal","container-title":"Science of The Total Environment","DOI":"10.1016/j.scitotenv.2020.139488","ISSN":"00489697","journalAbbreviation":"Science of The Total Environment","language":"en","page":"139488","source":"DOI.org (Crossref)","title":"Mutagenicity- and pollutant-emission factors of pellet-fueled gasifier cookstoves: Comparison with other combustion sources","title-short":"Mutagenicity- and pollutant-emission factors of pellet-fueled gasifier cookstoves","volume":"739","author":[{"family":"Champion","given":"Wyatt M."},{"family":"Warren","given":"Sarah H."},{"family":"Kooter","given":"Ingeborg M."},{"family":"Preston","given":"William"},{"family":"Krantz","given":"Q. Todd"},{"family":"DeMarini","given":"David M."},{"family":"Jetter","given":"James J."}],"issued":{"date-parts":[["2020",10]]}}}],"schema":"https://github.com/citation-style-language/schema/raw/master/csl-citation.json"} </w:instrText>
            </w:r>
            <w:r w:rsidRPr="00EA775B">
              <w:fldChar w:fldCharType="separate"/>
            </w:r>
            <w:r w:rsidRPr="00EA775B">
              <w:t>(Champion et al., 2020)</w:t>
            </w:r>
            <w:r w:rsidRPr="00EA775B">
              <w:fldChar w:fldCharType="end"/>
            </w:r>
          </w:p>
        </w:tc>
      </w:tr>
      <w:tr w:rsidR="00404ABE" w:rsidRPr="00EA775B" w14:paraId="2757E6CE" w14:textId="77777777" w:rsidTr="005141EB">
        <w:tc>
          <w:tcPr>
            <w:tcW w:w="1567" w:type="dxa"/>
            <w:shd w:val="clear" w:color="auto" w:fill="FFFFFF"/>
          </w:tcPr>
          <w:p w14:paraId="28A89ABF" w14:textId="77777777" w:rsidR="000B4B09" w:rsidRPr="00EA775B" w:rsidRDefault="000B4B09" w:rsidP="00EA775B">
            <w:r w:rsidRPr="00EA775B">
              <w:t>Philips (PW)</w:t>
            </w:r>
          </w:p>
        </w:tc>
        <w:tc>
          <w:tcPr>
            <w:tcW w:w="1073" w:type="dxa"/>
            <w:shd w:val="clear" w:color="auto" w:fill="FFFFFF"/>
          </w:tcPr>
          <w:p w14:paraId="67455652" w14:textId="77777777" w:rsidR="000B4B09" w:rsidRPr="00EA775B" w:rsidRDefault="000B4B09" w:rsidP="00EA775B">
            <w:r w:rsidRPr="00EA775B">
              <w:t>Gasifier</w:t>
            </w:r>
          </w:p>
        </w:tc>
        <w:tc>
          <w:tcPr>
            <w:tcW w:w="1340" w:type="dxa"/>
            <w:shd w:val="clear" w:color="auto" w:fill="FFFFFF"/>
          </w:tcPr>
          <w:p w14:paraId="6A0D65D2" w14:textId="77777777" w:rsidR="000B4B09" w:rsidRPr="00EA775B" w:rsidRDefault="000B4B09" w:rsidP="00EA775B">
            <w:r w:rsidRPr="00EA775B">
              <w:t>0.41</w:t>
            </w:r>
          </w:p>
        </w:tc>
        <w:tc>
          <w:tcPr>
            <w:tcW w:w="1080" w:type="dxa"/>
            <w:shd w:val="clear" w:color="auto" w:fill="FFFFFF"/>
          </w:tcPr>
          <w:p w14:paraId="1F0827EC" w14:textId="77777777" w:rsidR="000B4B09" w:rsidRPr="00EA775B" w:rsidRDefault="000B4B09" w:rsidP="00EA775B">
            <w:r w:rsidRPr="00EA775B">
              <w:t>16.0</w:t>
            </w:r>
          </w:p>
        </w:tc>
        <w:tc>
          <w:tcPr>
            <w:tcW w:w="1440" w:type="dxa"/>
            <w:shd w:val="clear" w:color="auto" w:fill="FFFFFF"/>
          </w:tcPr>
          <w:p w14:paraId="16F03B2A" w14:textId="77777777" w:rsidR="000B4B09" w:rsidRPr="00EA775B" w:rsidRDefault="000B4B09" w:rsidP="00EA775B">
            <w:r w:rsidRPr="00EA775B">
              <w:t>36</w:t>
            </w:r>
          </w:p>
        </w:tc>
        <w:tc>
          <w:tcPr>
            <w:tcW w:w="2700" w:type="dxa"/>
            <w:shd w:val="clear" w:color="auto" w:fill="FFFFFF"/>
          </w:tcPr>
          <w:p w14:paraId="191A771A" w14:textId="0D8E7CF0" w:rsidR="000B4B09" w:rsidRPr="00EA775B" w:rsidRDefault="00DC4730" w:rsidP="00EA775B">
            <w:r w:rsidRPr="00EA775B">
              <w:fldChar w:fldCharType="begin"/>
            </w:r>
            <w:r w:rsidRPr="00EA775B">
              <w:instrText xml:space="preserve"> ADDIN ZOTERO_ITEM CSL_CITATION {"citationID":"8e2wrgZR","properties":{"formattedCitation":"(Champion et al., 2020)","plainCitation":"(Champion et al., 2020)","noteIndex":0},"citationItems":[{"id":117,"uris":["http://zotero.org/users/5898639/items/CI8YF6B3"],"itemData":{"id":117,"type":"article-journal","container-title":"Science of The Total Environment","DOI":"10.1016/j.scitotenv.2020.139488","ISSN":"00489697","journalAbbreviation":"Science of The Total Environment","language":"en","page":"139488","source":"DOI.org (Crossref)","title":"Mutagenicity- and pollutant-emission factors of pellet-fueled gasifier cookstoves: Comparison with other combustion sources","title-short":"Mutagenicity- and pollutant-emission factors of pellet-fueled gasifier cookstoves","volume":"739","author":[{"family":"Champion","given":"Wyatt M."},{"family":"Warren","given":"Sarah H."},{"family":"Kooter","given":"Ingeborg M."},{"family":"Preston","given":"William"},{"family":"Krantz","given":"Q. Todd"},{"family":"DeMarini","given":"David M."},{"family":"Jetter","given":"James J."}],"issued":{"date-parts":[["2020",10]]}}}],"schema":"https://github.com/citation-style-language/schema/raw/master/csl-citation.json"} </w:instrText>
            </w:r>
            <w:r w:rsidRPr="00EA775B">
              <w:fldChar w:fldCharType="separate"/>
            </w:r>
            <w:r w:rsidRPr="00EA775B">
              <w:t>(Champion et al., 2020)</w:t>
            </w:r>
            <w:r w:rsidRPr="00EA775B">
              <w:fldChar w:fldCharType="end"/>
            </w:r>
          </w:p>
        </w:tc>
      </w:tr>
      <w:tr w:rsidR="00404ABE" w:rsidRPr="00EA775B" w14:paraId="5A9973E8" w14:textId="77777777" w:rsidTr="005141EB">
        <w:trPr>
          <w:trHeight w:val="580"/>
        </w:trPr>
        <w:tc>
          <w:tcPr>
            <w:tcW w:w="1567" w:type="dxa"/>
            <w:shd w:val="clear" w:color="auto" w:fill="FFFFFF"/>
          </w:tcPr>
          <w:p w14:paraId="723E35D0" w14:textId="77777777" w:rsidR="000B4B09" w:rsidRPr="00EA775B" w:rsidRDefault="000B4B09" w:rsidP="00EA775B">
            <w:proofErr w:type="spellStart"/>
            <w:r w:rsidRPr="00EA775B">
              <w:t>Chitetezo</w:t>
            </w:r>
            <w:proofErr w:type="spellEnd"/>
            <w:r w:rsidRPr="00EA775B">
              <w:t xml:space="preserve"> </w:t>
            </w:r>
            <w:proofErr w:type="spellStart"/>
            <w:r w:rsidRPr="00EA775B">
              <w:t>Mbaula</w:t>
            </w:r>
            <w:proofErr w:type="spellEnd"/>
          </w:p>
        </w:tc>
        <w:tc>
          <w:tcPr>
            <w:tcW w:w="1073" w:type="dxa"/>
            <w:shd w:val="clear" w:color="auto" w:fill="FFFFFF"/>
          </w:tcPr>
          <w:p w14:paraId="57A3699E" w14:textId="77777777" w:rsidR="000B4B09" w:rsidRPr="00EA775B" w:rsidRDefault="000B4B09" w:rsidP="00EA775B">
            <w:r w:rsidRPr="00EA775B">
              <w:t>Improved Wood</w:t>
            </w:r>
          </w:p>
        </w:tc>
        <w:tc>
          <w:tcPr>
            <w:tcW w:w="1340" w:type="dxa"/>
            <w:shd w:val="clear" w:color="auto" w:fill="FFFFFF"/>
          </w:tcPr>
          <w:p w14:paraId="3317B262" w14:textId="77777777" w:rsidR="000B4B09" w:rsidRPr="00EA775B" w:rsidRDefault="000B4B09" w:rsidP="00EA775B">
            <w:r w:rsidRPr="00EA775B">
              <w:t>3.6</w:t>
            </w:r>
          </w:p>
        </w:tc>
        <w:tc>
          <w:tcPr>
            <w:tcW w:w="1080" w:type="dxa"/>
            <w:shd w:val="clear" w:color="auto" w:fill="FFFFFF"/>
          </w:tcPr>
          <w:p w14:paraId="2F23273B" w14:textId="77777777" w:rsidR="000B4B09" w:rsidRPr="00EA775B" w:rsidRDefault="000B4B09" w:rsidP="00EA775B">
            <w:r w:rsidRPr="00EA775B">
              <w:t>4.02</w:t>
            </w:r>
          </w:p>
        </w:tc>
        <w:tc>
          <w:tcPr>
            <w:tcW w:w="1440" w:type="dxa"/>
            <w:shd w:val="clear" w:color="auto" w:fill="FFFFFF"/>
          </w:tcPr>
          <w:p w14:paraId="72A4BCCD" w14:textId="77777777" w:rsidR="000B4B09" w:rsidRPr="00EA775B" w:rsidRDefault="000B4B09" w:rsidP="00EA775B">
            <w:r w:rsidRPr="00EA775B">
              <w:t>20</w:t>
            </w:r>
          </w:p>
        </w:tc>
        <w:tc>
          <w:tcPr>
            <w:tcW w:w="2700" w:type="dxa"/>
            <w:shd w:val="clear" w:color="auto" w:fill="FFFFFF"/>
          </w:tcPr>
          <w:p w14:paraId="34EBF16B" w14:textId="288BE623" w:rsidR="000B4B09" w:rsidRPr="00EA775B" w:rsidRDefault="00DC4730" w:rsidP="00EA775B">
            <w:r w:rsidRPr="00EA775B">
              <w:fldChar w:fldCharType="begin"/>
            </w:r>
            <w:r w:rsidRPr="00EA775B">
              <w:instrText xml:space="preserve"> ADDIN ZOTERO_ITEM CSL_CITATION {"citationID":"bJw4sw4m","properties":{"formattedCitation":"(Jagger et al., 2017)","plainCitation":"(Jagger et al., 2017)","noteIndex":0},"citationItems":[{"id":3672,"uris":["http://zotero.org/groups/2504941/items/2ABF99AJ"],"itemData":{"id":3672,"type":"article-journal","abstract":"Developing countries are grappling with how to reduce household air pollution (HAP) from cooking with solid fuels and the traditional three stone ﬁre (TSF). Laboratory studies have shown that improved cookstoves may offer reductions in fuel use, emissions of carbon monoxide (CO) and ﬁne particulate matter (PM2.5), yet there is limited evidence from “real-world” settings showing how improved stoves perform compared to the traditional TSF. Our study takes place in a semi-controlled setting in Malawi and was designed to quantify fuel efﬁciency improvements and air pollutant concentration reductions capabilities of two improved cookstoves. We perform a Water Boiling Test to compare the TSF with the locally produced clay stove known as the Chitetezo Mbaula (CM) and the Philips gasifying stove. We ﬁnd that the CM uses 53% of the fuel used by the traditional TSF, and produces 59% of CO, and 50% of PM2.5 of the TSF. The Philips stove uses 31% of the fuel, and produces 38% of CO, and 22% of PM2.5 of the TSF. We consider the potential for the wide-scale adoption of these technologies given their relative costs and conclude that lower-cost, intermediate quality cookstoves are an important and realistic ﬁrst step toward reducing HAP.","container-title":"Energy for Sustainable Development","DOI":"10.1016/j.esd.2017.08.007","ISSN":"09730826","journalAbbreviation":"Energy for Sustainable Development","language":"en","page":"112-120","source":"DOI.org (Crossref)","title":"Fuel efficiency and air pollutant concentrations of wood-burning improved cookstoves in Malawi: Implications for scaling-up cookstove programs","title-short":"Fuel efficiency and air pollutant concentrations of wood-burning improved cookstoves in Malawi","volume":"41","author":[{"family":"Jagger","given":"Pamela"},{"family":"Pedit","given":"Joseph"},{"family":"Bittner","given":"Ashley"},{"family":"Hamrick","given":"Laura"},{"family":"Phwandapwhanda","given":"Tione"},{"family":"Jumbe","given":"Charles"}],"issued":{"date-parts":[["2017",12]]}}}],"schema":"https://github.com/citation-style-language/schema/raw/master/csl-citation.json"} </w:instrText>
            </w:r>
            <w:r w:rsidRPr="00EA775B">
              <w:fldChar w:fldCharType="separate"/>
            </w:r>
            <w:r w:rsidRPr="00EA775B">
              <w:t>(Jagger et al., 2017)</w:t>
            </w:r>
            <w:r w:rsidRPr="00EA775B">
              <w:fldChar w:fldCharType="end"/>
            </w:r>
          </w:p>
        </w:tc>
      </w:tr>
      <w:tr w:rsidR="00404ABE" w:rsidRPr="00EA775B" w14:paraId="0E6D5508" w14:textId="77777777" w:rsidTr="005141EB">
        <w:trPr>
          <w:trHeight w:val="238"/>
        </w:trPr>
        <w:tc>
          <w:tcPr>
            <w:tcW w:w="1567" w:type="dxa"/>
            <w:shd w:val="clear" w:color="auto" w:fill="FFFFFF"/>
          </w:tcPr>
          <w:p w14:paraId="4C00638C" w14:textId="77777777" w:rsidR="000B4B09" w:rsidRPr="00EA775B" w:rsidRDefault="000B4B09" w:rsidP="00EA775B">
            <w:pPr>
              <w:rPr>
                <w:highlight w:val="white"/>
              </w:rPr>
            </w:pPr>
            <w:r w:rsidRPr="00EA775B">
              <w:t>LPG</w:t>
            </w:r>
          </w:p>
        </w:tc>
        <w:tc>
          <w:tcPr>
            <w:tcW w:w="1073" w:type="dxa"/>
            <w:shd w:val="clear" w:color="auto" w:fill="FFFFFF"/>
          </w:tcPr>
          <w:p w14:paraId="45F7CAA6" w14:textId="77777777" w:rsidR="000B4B09" w:rsidRPr="00EA775B" w:rsidRDefault="000B4B09" w:rsidP="00EA775B">
            <w:r w:rsidRPr="00EA775B">
              <w:t>Clean</w:t>
            </w:r>
          </w:p>
        </w:tc>
        <w:tc>
          <w:tcPr>
            <w:tcW w:w="1340" w:type="dxa"/>
            <w:shd w:val="clear" w:color="auto" w:fill="FFFFFF"/>
          </w:tcPr>
          <w:p w14:paraId="4E262582" w14:textId="667BCFA4" w:rsidR="000B4B09" w:rsidRPr="00EA775B" w:rsidRDefault="000B4B09" w:rsidP="00EA775B">
            <w:r w:rsidRPr="00EA775B">
              <w:t>0.053</w:t>
            </w:r>
            <w:r w:rsidR="002E2540" w:rsidRPr="00EA775B">
              <w:t xml:space="preserve"> ± </w:t>
            </w:r>
            <w:r w:rsidRPr="00EA775B">
              <w:t>0.04</w:t>
            </w:r>
          </w:p>
        </w:tc>
        <w:tc>
          <w:tcPr>
            <w:tcW w:w="1080" w:type="dxa"/>
            <w:shd w:val="clear" w:color="auto" w:fill="FFFFFF"/>
          </w:tcPr>
          <w:p w14:paraId="2879D8F3" w14:textId="77777777" w:rsidR="000B4B09" w:rsidRPr="00EA775B" w:rsidRDefault="000B4B09" w:rsidP="00EA775B">
            <w:r w:rsidRPr="00EA775B">
              <w:t>5.504</w:t>
            </w:r>
          </w:p>
        </w:tc>
        <w:tc>
          <w:tcPr>
            <w:tcW w:w="1440" w:type="dxa"/>
            <w:shd w:val="clear" w:color="auto" w:fill="FFFFFF"/>
          </w:tcPr>
          <w:p w14:paraId="6584AB41" w14:textId="638AFCB7" w:rsidR="000B4B09" w:rsidRPr="00EA775B" w:rsidRDefault="000B4B09" w:rsidP="00EA775B">
            <w:r w:rsidRPr="00EA775B">
              <w:t xml:space="preserve">54.4 </w:t>
            </w:r>
            <w:r w:rsidR="0098672B" w:rsidRPr="00EA775B">
              <w:t xml:space="preserve">± </w:t>
            </w:r>
            <w:r w:rsidRPr="00EA775B">
              <w:t>1.5</w:t>
            </w:r>
          </w:p>
        </w:tc>
        <w:tc>
          <w:tcPr>
            <w:tcW w:w="2700" w:type="dxa"/>
            <w:shd w:val="clear" w:color="auto" w:fill="FFFFFF"/>
          </w:tcPr>
          <w:p w14:paraId="2DAAD9AC" w14:textId="5AF712EC" w:rsidR="000B4B09" w:rsidRPr="00EA775B" w:rsidRDefault="00254388" w:rsidP="00EA775B">
            <w:r w:rsidRPr="00EA775B">
              <w:fldChar w:fldCharType="begin"/>
            </w:r>
            <w:r w:rsidRPr="00EA775B">
              <w:instrText xml:space="preserve"> ADDIN ZOTERO_ITEM CSL_CITATION {"citationID":"VKgjsZNx","properties":{"formattedCitation":"(Shen et al., 2018)","plainCitation":"(Shen et al., 2018)","noteIndex":0},"citationItems":[{"id":3789,"uris":["http://zotero.org/groups/2504941/items/VSJJZ7IL"],"itemData":{"id":3789,"type":"article-journal","abstract":"Liqueﬁed petroleum gas (LPG) cookstoves are considered to be an important solution for mitigating household air pollution; however, their performance has rarely been evaluated. To ﬁll the data and knowledge gaps in this important area, 89 laboratory tests were conducted to quantify eﬃciencies and pollutant emissions from ﬁve commercially available household LPG stoves under diﬀerent burning conditions. The mean thermal eﬃciency (±standard deviation) for the tested LPG cookstoves was 51 ± 6%, meeting guidelines for the highest tier level (Tier 4) under the International Organization for Standardization, International Workshop Agreement 11. Emission factors of CO2, CO, THC, CH4, and NOx on the basis of useful energy delivered (MJd) were 142 ± 17, 0.77 ± 0.55, 130 ± 196, 5.6 ± 8.2, and 46 ± 9 mg/ MJd, respectively. Approximately 90% of the PM2.5 data were below the detection limit, corresponding to an emission rate below 0.11 mg/min. For those data above the detection limit, the average emission factor was 2.4 ± 1.6 mg/MJd, with a mean emission rate of 0.20 ± 0.16 mg/min. Under the speciﬁed gas pressure (2.8 kPa), but with the burner control set to minimum air ﬂow rate, less complete combustion resulted in a visually yellow ﬂame, and CO, PM2.5, EC, and BC emissions all increased. LPG cookstoves met guidelines for Tier 4 for both CO and PM2.5 emissions and mostly met the World Health Organization Emission Rate Targets set to protect human health.","container-title":"Environmental Science &amp; Technology","DOI":"10.1021/acs.est.7b05155","ISSN":"0013-936X, 1520-5851","issue":"2","journalAbbreviation":"Environ. Sci. Technol.","language":"en","page":"904-915","source":"DOI.org (Crossref)","title":"Evaluating the Performance of Household Liquefied Petroleum Gas Cookstoves","volume":"52","author":[{"family":"Shen","given":"Guofeng"},{"family":"Hays","given":"Michael D."},{"family":"Smith","given":"Kirk R."},{"family":"Williams","given":"Craig"},{"family":"Faircloth","given":"Jerroll W."},{"family":"Jetter","given":"James J."}],"issued":{"date-parts":[["2018",1,16]]}}}],"schema":"https://github.com/citation-style-language/schema/raw/master/csl-citation.json"} </w:instrText>
            </w:r>
            <w:r w:rsidRPr="00EA775B">
              <w:fldChar w:fldCharType="separate"/>
            </w:r>
            <w:r w:rsidRPr="00EA775B">
              <w:t>(Shen et al., 2018)</w:t>
            </w:r>
            <w:r w:rsidRPr="00EA775B">
              <w:fldChar w:fldCharType="end"/>
            </w:r>
          </w:p>
        </w:tc>
      </w:tr>
    </w:tbl>
    <w:p w14:paraId="1363DA91" w14:textId="69972525" w:rsidR="000B4B09" w:rsidRPr="00EA775B" w:rsidRDefault="00A8562E" w:rsidP="00EA775B">
      <w:pPr>
        <w:rPr>
          <w:iCs/>
        </w:rPr>
      </w:pPr>
      <w:r w:rsidRPr="00EA775B">
        <w:rPr>
          <w:i/>
          <w:vertAlign w:val="superscript"/>
        </w:rPr>
        <w:t>a</w:t>
      </w:r>
      <w:r w:rsidR="00A16AC7" w:rsidRPr="00EA775B">
        <w:t xml:space="preserve"> Distributions are </w:t>
      </w:r>
      <w:proofErr w:type="gramStart"/>
      <w:r w:rsidR="00A16AC7" w:rsidRPr="00EA775B">
        <w:t>lognormal</w:t>
      </w:r>
      <w:proofErr w:type="gramEnd"/>
    </w:p>
    <w:p w14:paraId="78C4AB2A" w14:textId="0636ADB6" w:rsidR="000B4B09" w:rsidRPr="00EA775B" w:rsidRDefault="000B4B09" w:rsidP="00EA775B">
      <w:bookmarkStart w:id="14" w:name="_8bnvglkt63sf" w:colFirst="0" w:colLast="0"/>
      <w:bookmarkEnd w:id="14"/>
    </w:p>
    <w:p w14:paraId="294CE54E" w14:textId="77777777" w:rsidR="007C2224" w:rsidRPr="00EA775B" w:rsidRDefault="007C2224" w:rsidP="00EA775B">
      <w:r w:rsidRPr="00EA775B">
        <w:br w:type="page"/>
      </w:r>
    </w:p>
    <w:p w14:paraId="29D66271" w14:textId="46F4682A" w:rsidR="00512BEF" w:rsidRPr="00EA775B" w:rsidRDefault="00512BEF" w:rsidP="00EA775B">
      <w:pPr>
        <w:pStyle w:val="Caption"/>
      </w:pPr>
      <w:bookmarkStart w:id="15" w:name="_Toc161849429"/>
      <w:r w:rsidRPr="00EA775B">
        <w:lastRenderedPageBreak/>
        <w:t xml:space="preserve">Table S </w:t>
      </w:r>
      <w:r w:rsidRPr="00EA775B">
        <w:fldChar w:fldCharType="begin"/>
      </w:r>
      <w:r w:rsidRPr="00EA775B">
        <w:instrText>SEQ Table_S \* ARABIC</w:instrText>
      </w:r>
      <w:r w:rsidRPr="00EA775B">
        <w:fldChar w:fldCharType="separate"/>
      </w:r>
      <w:r w:rsidR="00754620">
        <w:rPr>
          <w:noProof/>
        </w:rPr>
        <w:t>10</w:t>
      </w:r>
      <w:r w:rsidRPr="00EA775B">
        <w:fldChar w:fldCharType="end"/>
      </w:r>
      <w:r w:rsidRPr="00EA775B">
        <w:t xml:space="preserve"> Heating Value of Fuels</w:t>
      </w:r>
      <w:bookmarkEnd w:id="15"/>
      <w:r w:rsidRPr="00EA775B">
        <w:t xml:space="preserve"> </w:t>
      </w:r>
    </w:p>
    <w:tbl>
      <w:tblPr>
        <w:tblW w:w="9535"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039"/>
        <w:gridCol w:w="2479"/>
        <w:gridCol w:w="1373"/>
        <w:gridCol w:w="69"/>
        <w:gridCol w:w="1170"/>
        <w:gridCol w:w="2405"/>
      </w:tblGrid>
      <w:tr w:rsidR="00404ABE" w:rsidRPr="00EA775B" w14:paraId="34F48A21" w14:textId="77777777" w:rsidTr="005141EB">
        <w:tc>
          <w:tcPr>
            <w:tcW w:w="2039" w:type="dxa"/>
            <w:shd w:val="clear" w:color="auto" w:fill="FFFFFF"/>
          </w:tcPr>
          <w:p w14:paraId="2BE756D5" w14:textId="77777777" w:rsidR="000B4B09" w:rsidRPr="00EA775B" w:rsidRDefault="000B4B09" w:rsidP="00EA775B">
            <w:r w:rsidRPr="00EA775B">
              <w:t>Fuel</w:t>
            </w:r>
          </w:p>
        </w:tc>
        <w:tc>
          <w:tcPr>
            <w:tcW w:w="2479" w:type="dxa"/>
            <w:shd w:val="clear" w:color="auto" w:fill="FFFFFF"/>
          </w:tcPr>
          <w:p w14:paraId="64FAE47F" w14:textId="6C646492" w:rsidR="000B4B09" w:rsidRPr="00EA775B" w:rsidRDefault="000B4B09" w:rsidP="00EA775B">
            <w:pPr>
              <w:rPr>
                <w:i/>
                <w:iCs/>
                <w:vertAlign w:val="superscript"/>
              </w:rPr>
            </w:pPr>
            <w:r w:rsidRPr="00EA775B">
              <w:t xml:space="preserve">Heating value (MJ/kg) mean, min, max, </w:t>
            </w:r>
            <w:r w:rsidR="0098672B" w:rsidRPr="00EA775B">
              <w:t xml:space="preserve">± </w:t>
            </w:r>
            <w:r w:rsidRPr="00EA775B">
              <w:t xml:space="preserve">St. </w:t>
            </w:r>
            <w:proofErr w:type="spellStart"/>
            <w:r w:rsidRPr="00EA775B">
              <w:t>Dev.</w:t>
            </w:r>
            <w:r w:rsidR="00A8562E" w:rsidRPr="00EA775B">
              <w:rPr>
                <w:i/>
                <w:iCs/>
                <w:vertAlign w:val="superscript"/>
              </w:rPr>
              <w:t>a</w:t>
            </w:r>
            <w:proofErr w:type="spellEnd"/>
          </w:p>
        </w:tc>
        <w:tc>
          <w:tcPr>
            <w:tcW w:w="1442" w:type="dxa"/>
            <w:gridSpan w:val="2"/>
            <w:shd w:val="clear" w:color="auto" w:fill="FFFFFF"/>
          </w:tcPr>
          <w:p w14:paraId="081CC20B" w14:textId="77777777" w:rsidR="000B4B09" w:rsidRPr="00EA775B" w:rsidRDefault="000B4B09" w:rsidP="00EA775B">
            <w:r w:rsidRPr="00EA775B">
              <w:t>Distribution</w:t>
            </w:r>
          </w:p>
        </w:tc>
        <w:tc>
          <w:tcPr>
            <w:tcW w:w="1170" w:type="dxa"/>
            <w:shd w:val="clear" w:color="auto" w:fill="FFFFFF"/>
          </w:tcPr>
          <w:p w14:paraId="524CD4AB" w14:textId="77777777" w:rsidR="000B4B09" w:rsidRPr="00EA775B" w:rsidRDefault="000B4B09" w:rsidP="00EA775B">
            <w:r w:rsidRPr="00EA775B">
              <w:t>Country</w:t>
            </w:r>
          </w:p>
        </w:tc>
        <w:tc>
          <w:tcPr>
            <w:tcW w:w="2405" w:type="dxa"/>
            <w:shd w:val="clear" w:color="auto" w:fill="FFFFFF"/>
          </w:tcPr>
          <w:p w14:paraId="6887988F" w14:textId="77777777" w:rsidR="000B4B09" w:rsidRPr="00EA775B" w:rsidRDefault="000B4B09" w:rsidP="00EA775B">
            <w:r w:rsidRPr="00EA775B">
              <w:t>Study</w:t>
            </w:r>
          </w:p>
        </w:tc>
      </w:tr>
      <w:tr w:rsidR="00404ABE" w:rsidRPr="00EA775B" w14:paraId="34AC1829" w14:textId="77777777" w:rsidTr="005141EB">
        <w:tc>
          <w:tcPr>
            <w:tcW w:w="2039" w:type="dxa"/>
            <w:shd w:val="clear" w:color="auto" w:fill="FFFFFF"/>
          </w:tcPr>
          <w:p w14:paraId="2463E836" w14:textId="77777777" w:rsidR="000B4B09" w:rsidRPr="00EA775B" w:rsidRDefault="000B4B09" w:rsidP="00EA775B">
            <w:r w:rsidRPr="00EA775B">
              <w:t>Wood</w:t>
            </w:r>
          </w:p>
        </w:tc>
        <w:tc>
          <w:tcPr>
            <w:tcW w:w="2479" w:type="dxa"/>
            <w:shd w:val="clear" w:color="auto" w:fill="FFFFFF"/>
          </w:tcPr>
          <w:p w14:paraId="27D01964" w14:textId="77777777" w:rsidR="000B4B09" w:rsidRPr="00EA775B" w:rsidRDefault="000B4B09" w:rsidP="00EA775B">
            <w:r w:rsidRPr="00EA775B">
              <w:t>14.780, 13.500, 15.883</w:t>
            </w:r>
          </w:p>
        </w:tc>
        <w:tc>
          <w:tcPr>
            <w:tcW w:w="1373" w:type="dxa"/>
            <w:shd w:val="clear" w:color="auto" w:fill="FFFFFF"/>
          </w:tcPr>
          <w:p w14:paraId="756AC686" w14:textId="77777777" w:rsidR="000B4B09" w:rsidRPr="00EA775B" w:rsidRDefault="000B4B09" w:rsidP="00EA775B">
            <w:r w:rsidRPr="00EA775B">
              <w:t>Triangular</w:t>
            </w:r>
          </w:p>
        </w:tc>
        <w:tc>
          <w:tcPr>
            <w:tcW w:w="1239" w:type="dxa"/>
            <w:gridSpan w:val="2"/>
            <w:shd w:val="clear" w:color="auto" w:fill="FFFFFF"/>
          </w:tcPr>
          <w:p w14:paraId="1C4F0189" w14:textId="77777777" w:rsidR="000B4B09" w:rsidRPr="00EA775B" w:rsidRDefault="000B4B09" w:rsidP="00EA775B">
            <w:r w:rsidRPr="00EA775B">
              <w:t>Malawi</w:t>
            </w:r>
          </w:p>
        </w:tc>
        <w:tc>
          <w:tcPr>
            <w:tcW w:w="2405" w:type="dxa"/>
            <w:shd w:val="clear" w:color="auto" w:fill="FFFFFF"/>
          </w:tcPr>
          <w:p w14:paraId="1DFAAC2E" w14:textId="2AECF8AD" w:rsidR="000B4B09" w:rsidRPr="00EA775B" w:rsidRDefault="00DA3A74" w:rsidP="00EA775B">
            <w:r w:rsidRPr="00EA775B">
              <w:fldChar w:fldCharType="begin"/>
            </w:r>
            <w:r w:rsidRPr="00EA775B">
              <w:instrText xml:space="preserve"> ADDIN ZOTERO_ITEM CSL_CITATION {"citationID":"ZPBCb3W4","properties":{"formattedCitation":"(Brouwer et al., 1996)","plainCitation":"(Brouwer et al., 1996)","noteIndex":0},"citationItems":[{"id":121,"uris":["http://zotero.org/users/5898639/items/DYGJP49Z"],"itemData":{"id":121,"type":"article-journal","abstract":"This paper reports a study of wood quality and preferences for type of wood in relation to food preparation and diet composition in Ntcheu District, Malawi. Women preferred splitwood or branches and were reluctant to use twigs and maize stalks because the former is transformed into more charcoal of a better quality with longer burning duration, needs less attention to maintain the fire, produces no smoke/ash, eliminates the need for expensive metal cooking pots, and requires less time and fuel to prepare dishes. Time studies, however, showed that use of twigs did not prolong cooking time, but more attention was needed to maintain the fire, which required the time of women in another way. As a response to a hypothetical fuelwood scarcity, breakfast was skipped. Women also replaced dishes requiring long cooking such as beans, or omitted less important foods such as snacks. However, the dish nsima accompanied with relish was the mainstay of the diet, and was hardly ever left out.","container-title":"Ecology of Food and Nutrition","DOI":"10.1080/03670244.1996.9991471","ISSN":"0367-0244","issue":"1","journalAbbreviation":"Ecol. of Food &amp; Nutrition","language":"en","page":"1-13","source":"DOI.org (Crossref)","title":"Wood quality and wood preferences in relation to food preparation and diet composition in Central Malawi","volume":"35","author":[{"family":"Brouwer","given":"Inge"},{"family":"Hartog","given":"Adel P.","dropping-particle":"den"},{"family":"Kamwendo","given":"Mandaaliza"},{"family":"Heldens","given":"Marjon"}],"issued":{"date-parts":[["1996",4]]}}}],"schema":"https://github.com/citation-style-language/schema/raw/master/csl-citation.json"} </w:instrText>
            </w:r>
            <w:r w:rsidRPr="00EA775B">
              <w:fldChar w:fldCharType="separate"/>
            </w:r>
            <w:r w:rsidRPr="00EA775B">
              <w:t>(Brouwer et al., 1996)</w:t>
            </w:r>
            <w:r w:rsidRPr="00EA775B">
              <w:fldChar w:fldCharType="end"/>
            </w:r>
            <w:r w:rsidRPr="00EA775B">
              <w:t xml:space="preserve"> </w:t>
            </w:r>
          </w:p>
        </w:tc>
      </w:tr>
      <w:tr w:rsidR="00404ABE" w:rsidRPr="00EA775B" w14:paraId="5943C91E" w14:textId="77777777" w:rsidTr="005141EB">
        <w:tc>
          <w:tcPr>
            <w:tcW w:w="2039" w:type="dxa"/>
            <w:shd w:val="clear" w:color="auto" w:fill="FFFFFF"/>
          </w:tcPr>
          <w:p w14:paraId="4927A041" w14:textId="77777777" w:rsidR="000B4B09" w:rsidRPr="00EA775B" w:rsidRDefault="000B4B09" w:rsidP="00EA775B">
            <w:r w:rsidRPr="00EA775B">
              <w:t>Charcoal</w:t>
            </w:r>
          </w:p>
        </w:tc>
        <w:tc>
          <w:tcPr>
            <w:tcW w:w="2479" w:type="dxa"/>
            <w:shd w:val="clear" w:color="auto" w:fill="FFFFFF"/>
          </w:tcPr>
          <w:p w14:paraId="103BC2C5" w14:textId="77777777" w:rsidR="000B4B09" w:rsidRPr="00EA775B" w:rsidRDefault="000B4B09" w:rsidP="00EA775B">
            <w:r w:rsidRPr="00EA775B">
              <w:t>35.9</w:t>
            </w:r>
          </w:p>
        </w:tc>
        <w:tc>
          <w:tcPr>
            <w:tcW w:w="1373" w:type="dxa"/>
            <w:shd w:val="clear" w:color="auto" w:fill="FFFFFF"/>
          </w:tcPr>
          <w:p w14:paraId="5FABBB48" w14:textId="77777777" w:rsidR="000B4B09" w:rsidRPr="00EA775B" w:rsidRDefault="000B4B09" w:rsidP="00EA775B">
            <w:r w:rsidRPr="00EA775B">
              <w:t>Point</w:t>
            </w:r>
          </w:p>
        </w:tc>
        <w:tc>
          <w:tcPr>
            <w:tcW w:w="1239" w:type="dxa"/>
            <w:gridSpan w:val="2"/>
            <w:shd w:val="clear" w:color="auto" w:fill="FFFFFF"/>
          </w:tcPr>
          <w:p w14:paraId="5A3CB071" w14:textId="77777777" w:rsidR="000B4B09" w:rsidRPr="00EA775B" w:rsidRDefault="000B4B09" w:rsidP="00EA775B">
            <w:r w:rsidRPr="00EA775B">
              <w:t>Zambia</w:t>
            </w:r>
          </w:p>
        </w:tc>
        <w:tc>
          <w:tcPr>
            <w:tcW w:w="2405" w:type="dxa"/>
            <w:shd w:val="clear" w:color="auto" w:fill="FFFFFF"/>
          </w:tcPr>
          <w:p w14:paraId="6549BF7B" w14:textId="20ECC821" w:rsidR="000B4B09" w:rsidRPr="00EA775B" w:rsidRDefault="00DA3A74" w:rsidP="00EA775B">
            <w:r w:rsidRPr="00EA775B">
              <w:fldChar w:fldCharType="begin"/>
            </w:r>
            <w:r w:rsidRPr="00EA775B">
              <w:instrText xml:space="preserve"> ADDIN ZOTERO_ITEM CSL_CITATION {"citationID":"Z1Yulwf7","properties":{"formattedCitation":"(Atteridge et al., 2013)","plainCitation":"(Atteridge et al., 2013)","noteIndex":0},"citationItems":[{"id":109,"uris":["http://zotero.org/users/5898639/items/7D42HPZM"],"itemData":{"id":109,"type":"article-journal","abstract":"The practice of burning charcoal to service household cooking and heating needs, common in urban and peri-urban Lusaka as in other parts of sub-Saharan Africa, creates an array of health, livelihood and environmental problems. This study takes a user-centred approach to study household energy practices, with the goal of identifying policy and technical solutions that could induce large-scale change. It examines the drivers of current energy use practices, the capacity of households to change current practices, and the needs and wants of users that might motivate or hinder such a change. Fifteen low- and middle-income households in Lusaka were interviewed and observed. Virtually all showed some attachment to the traditional mbaula stove, which uses charcoal as fuel, but when asked about observed shortcomings, they recognized these – especially in terms of cost and health. They also expressed a willingness to explore alternatives, but cannot afford one appealing option, cooking with electricity, because it is deemed too expensive for many low- and middle-income households. The livelihood constraints of local tinsmiths who produce mbaulas, meanwhile, prevents them from investing time in exploring improvements to their stoves. The study suggests three actions might help to significantly reduce charcoal use in Lusaka: introducing more efficient cookstoves which closely resemble the mbaula and are locally made; promoting simple and inexpensive solar water heating devices to reduce charcoal demand for water heating; and electricity price restructuring to lower tariffs for the poor. Specific design elements for an improved charcoal stove are also suggested.","language":"en","page":"46","source":"Zotero","title":"Transforming Household Energy Practices Among Charcoal Users in Lusaka, Zambia: a User-Centred Approach","author":[{"family":"Atteridge","given":"Aaron"},{"family":"Heneen","given":"Marcus"},{"family":"Senyagwa","given":"Jacqueline"}],"issued":{"date-parts":[["2013",7]]}}}],"schema":"https://github.com/citation-style-language/schema/raw/master/csl-citation.json"} </w:instrText>
            </w:r>
            <w:r w:rsidRPr="00EA775B">
              <w:fldChar w:fldCharType="separate"/>
            </w:r>
            <w:r w:rsidRPr="00EA775B">
              <w:t>(Atteridge et al., 2013)</w:t>
            </w:r>
            <w:r w:rsidRPr="00EA775B">
              <w:fldChar w:fldCharType="end"/>
            </w:r>
          </w:p>
        </w:tc>
      </w:tr>
      <w:tr w:rsidR="00404ABE" w:rsidRPr="00EA775B" w14:paraId="2C6E2558" w14:textId="77777777" w:rsidTr="005141EB">
        <w:tc>
          <w:tcPr>
            <w:tcW w:w="2039" w:type="dxa"/>
            <w:shd w:val="clear" w:color="auto" w:fill="FFFFFF"/>
          </w:tcPr>
          <w:p w14:paraId="18877245" w14:textId="5BF4831E" w:rsidR="000B4B09" w:rsidRPr="00EA775B" w:rsidRDefault="000B4B09" w:rsidP="00EA775B">
            <w:r w:rsidRPr="00EA775B">
              <w:t xml:space="preserve">Pellet: Peanut </w:t>
            </w:r>
            <w:r w:rsidR="0007061B" w:rsidRPr="00EA775B">
              <w:t xml:space="preserve">Hull </w:t>
            </w:r>
          </w:p>
        </w:tc>
        <w:tc>
          <w:tcPr>
            <w:tcW w:w="2479" w:type="dxa"/>
            <w:shd w:val="clear" w:color="auto" w:fill="FFFFFF"/>
          </w:tcPr>
          <w:p w14:paraId="1F3789E6" w14:textId="502C6F42" w:rsidR="000B4B09" w:rsidRPr="00EA775B" w:rsidRDefault="000B4B09" w:rsidP="00EA775B">
            <w:r w:rsidRPr="00EA775B">
              <w:t xml:space="preserve">16.1 </w:t>
            </w:r>
            <w:r w:rsidR="0098672B" w:rsidRPr="00EA775B">
              <w:t xml:space="preserve">± </w:t>
            </w:r>
            <w:r w:rsidRPr="00EA775B">
              <w:t>0.18</w:t>
            </w:r>
          </w:p>
        </w:tc>
        <w:tc>
          <w:tcPr>
            <w:tcW w:w="1373" w:type="dxa"/>
            <w:shd w:val="clear" w:color="auto" w:fill="FFFFFF"/>
          </w:tcPr>
          <w:p w14:paraId="30B20550" w14:textId="77777777" w:rsidR="000B4B09" w:rsidRPr="00EA775B" w:rsidRDefault="000B4B09" w:rsidP="00EA775B">
            <w:r w:rsidRPr="00EA775B">
              <w:t>Normal</w:t>
            </w:r>
          </w:p>
        </w:tc>
        <w:tc>
          <w:tcPr>
            <w:tcW w:w="1239" w:type="dxa"/>
            <w:gridSpan w:val="2"/>
            <w:shd w:val="clear" w:color="auto" w:fill="FFFFFF"/>
          </w:tcPr>
          <w:p w14:paraId="38828FDA" w14:textId="77777777" w:rsidR="000B4B09" w:rsidRPr="00EA775B" w:rsidRDefault="000B4B09" w:rsidP="00EA775B">
            <w:r w:rsidRPr="00EA775B">
              <w:t>Malawi</w:t>
            </w:r>
          </w:p>
        </w:tc>
        <w:tc>
          <w:tcPr>
            <w:tcW w:w="2405" w:type="dxa"/>
            <w:shd w:val="clear" w:color="auto" w:fill="FFFFFF"/>
          </w:tcPr>
          <w:p w14:paraId="03D5641B" w14:textId="52E4C58B" w:rsidR="000B4B09" w:rsidRPr="00EA775B" w:rsidRDefault="00332683" w:rsidP="00EA775B">
            <w:r w:rsidRPr="00EA775B">
              <w:fldChar w:fldCharType="begin"/>
            </w:r>
            <w:r w:rsidRPr="00EA775B">
              <w:instrText xml:space="preserve"> ADDIN ZOTERO_ITEM CSL_CITATION {"citationID":"Ukg38vEz","properties":{"formattedCitation":"(Champion et al., 2020)","plainCitation":"(Champion et al., 2020)","noteIndex":0},"citationItems":[{"id":117,"uris":["http://zotero.org/users/5898639/items/CI8YF6B3"],"itemData":{"id":117,"type":"article-journal","container-title":"Science of The Total Environment","DOI":"10.1016/j.scitotenv.2020.139488","ISSN":"00489697","journalAbbreviation":"Science of The Total Environment","language":"en","page":"139488","source":"DOI.org (Crossref)","title":"Mutagenicity- and pollutant-emission factors of pellet-fueled gasifier cookstoves: Comparison with other combustion sources","title-short":"Mutagenicity- and pollutant-emission factors of pellet-fueled gasifier cookstoves","volume":"739","author":[{"family":"Champion","given":"Wyatt M."},{"family":"Warren","given":"Sarah H."},{"family":"Kooter","given":"Ingeborg M."},{"family":"Preston","given":"William"},{"family":"Krantz","given":"Q. Todd"},{"family":"DeMarini","given":"David M."},{"family":"Jetter","given":"James J."}],"issued":{"date-parts":[["2020",10]]}}}],"schema":"https://github.com/citation-style-language/schema/raw/master/csl-citation.json"} </w:instrText>
            </w:r>
            <w:r w:rsidRPr="00EA775B">
              <w:fldChar w:fldCharType="separate"/>
            </w:r>
            <w:r w:rsidRPr="00EA775B">
              <w:t>(Champion et al., 2020)</w:t>
            </w:r>
            <w:r w:rsidRPr="00EA775B">
              <w:fldChar w:fldCharType="end"/>
            </w:r>
          </w:p>
        </w:tc>
      </w:tr>
      <w:tr w:rsidR="00404ABE" w:rsidRPr="00EA775B" w14:paraId="01B41F9A" w14:textId="77777777" w:rsidTr="005141EB">
        <w:trPr>
          <w:trHeight w:val="229"/>
        </w:trPr>
        <w:tc>
          <w:tcPr>
            <w:tcW w:w="2039" w:type="dxa"/>
            <w:shd w:val="clear" w:color="auto" w:fill="FFFFFF"/>
          </w:tcPr>
          <w:p w14:paraId="189B6A07" w14:textId="77777777" w:rsidR="000B4B09" w:rsidRPr="00EA775B" w:rsidRDefault="000B4B09" w:rsidP="00EA775B">
            <w:r w:rsidRPr="00EA775B">
              <w:t>LPG</w:t>
            </w:r>
          </w:p>
        </w:tc>
        <w:tc>
          <w:tcPr>
            <w:tcW w:w="2479" w:type="dxa"/>
            <w:shd w:val="clear" w:color="auto" w:fill="FFFFFF"/>
          </w:tcPr>
          <w:p w14:paraId="1D3F45D8" w14:textId="77777777" w:rsidR="000B4B09" w:rsidRPr="00EA775B" w:rsidRDefault="000B4B09" w:rsidP="00EA775B">
            <w:r w:rsidRPr="00EA775B">
              <w:t xml:space="preserve">45.780 </w:t>
            </w:r>
          </w:p>
        </w:tc>
        <w:tc>
          <w:tcPr>
            <w:tcW w:w="1373" w:type="dxa"/>
            <w:shd w:val="clear" w:color="auto" w:fill="FFFFFF"/>
          </w:tcPr>
          <w:p w14:paraId="1F6724E5" w14:textId="77777777" w:rsidR="000B4B09" w:rsidRPr="00EA775B" w:rsidRDefault="000B4B09" w:rsidP="00EA775B">
            <w:r w:rsidRPr="00EA775B">
              <w:t>Point</w:t>
            </w:r>
          </w:p>
        </w:tc>
        <w:tc>
          <w:tcPr>
            <w:tcW w:w="1239" w:type="dxa"/>
            <w:gridSpan w:val="2"/>
            <w:shd w:val="clear" w:color="auto" w:fill="FFFFFF"/>
          </w:tcPr>
          <w:p w14:paraId="52FF2C39" w14:textId="77777777" w:rsidR="000B4B09" w:rsidRPr="00EA775B" w:rsidRDefault="000B4B09" w:rsidP="00EA775B">
            <w:r w:rsidRPr="00EA775B">
              <w:t>NA</w:t>
            </w:r>
          </w:p>
        </w:tc>
        <w:tc>
          <w:tcPr>
            <w:tcW w:w="2405" w:type="dxa"/>
            <w:shd w:val="clear" w:color="auto" w:fill="FFFFFF"/>
          </w:tcPr>
          <w:p w14:paraId="2250680B" w14:textId="5A66DE0D" w:rsidR="000B4B09" w:rsidRPr="00EA775B" w:rsidRDefault="00332683" w:rsidP="00EA775B">
            <w:r w:rsidRPr="00EA775B">
              <w:fldChar w:fldCharType="begin"/>
            </w:r>
            <w:r w:rsidRPr="00EA775B">
              <w:instrText xml:space="preserve"> ADDIN ZOTERO_ITEM CSL_CITATION {"citationID":"VOEmWZI3","properties":{"formattedCitation":"(Panigrahy et al., 2016)","plainCitation":"(Panigrahy et al., 2016)","noteIndex":0},"citationItems":[{"id":96,"uris":["http://zotero.org/users/5898639/items/9IU7IX97"],"itemData":{"id":96,"type":"article-journal","abstract":"This paper deals with numerical and experimental analyses of combustion of LPG (liqueﬁed petroleum gas) (48% n-butane, 25% iso-butane, 23% propane, 4% ethane by mole fraction) in a domestic cooking stove with a two-layer porous radiant burner. The combustion zone consists of SiC matrix with 90% porosity, and the preheating zone is made of 3.0 mm diameter alumina balls. In the numerical study, for the 1-D planar geometry of the burner, the gas and the solid-phase energy equations, continuity equation, species conservation equation and ideal gas equation are simultaneously solved using the ﬁnite volume method. The volumetric radiation term appearing in the solid-phase energy equation is also computed using the ﬁnite volume method. Numerical results of temperature distributions, ﬂammability limits and pollutant emissions for various equivalence ratios and thermal loads are found to have reasonably a good agreement with the experimental data. Towards improving the thermal performance of the cooking stove, effects of SiC matrix thickness, preheater thickness, solid-phase conductivity and scattering albedo on CO emissions and radiative ﬂux are studied. In addition, following guidelines of the World Health Organization, the most effective burner on the basis of the minimum CO emission and the maximum thermal efﬁciency is proposed.","container-title":"Energy","DOI":"10.1016/j.energy.2015.12.015","ISSN":"03605442","journalAbbreviation":"Energy","language":"en","page":"404-414","source":"DOI.org (Crossref)","title":"Numerical and experimental analyses of LPG (liquefied petroleum gas) combustion in a domestic cooking stove with a porous radiant burner","volume":"95","author":[{"family":"Panigrahy","given":"Snehasish"},{"family":"Mishra","given":"Niraj Kumar"},{"family":"Mishra","given":"Subhash C."},{"family":"Muthukumar","given":"P."}],"issued":{"date-parts":[["2016",1]]}}}],"schema":"https://github.com/citation-style-language/schema/raw/master/csl-citation.json"} </w:instrText>
            </w:r>
            <w:r w:rsidRPr="00EA775B">
              <w:fldChar w:fldCharType="separate"/>
            </w:r>
            <w:r w:rsidRPr="00EA775B">
              <w:t>(</w:t>
            </w:r>
            <w:proofErr w:type="spellStart"/>
            <w:r w:rsidRPr="00EA775B">
              <w:t>Panigrahy</w:t>
            </w:r>
            <w:proofErr w:type="spellEnd"/>
            <w:r w:rsidRPr="00EA775B">
              <w:t xml:space="preserve"> et al., 2016)</w:t>
            </w:r>
            <w:r w:rsidRPr="00EA775B">
              <w:fldChar w:fldCharType="end"/>
            </w:r>
          </w:p>
        </w:tc>
      </w:tr>
    </w:tbl>
    <w:p w14:paraId="2F54C8B1" w14:textId="352D4D8F" w:rsidR="00ED31FB" w:rsidRPr="00EA775B" w:rsidRDefault="00A8562E" w:rsidP="00EA775B">
      <w:pPr>
        <w:rPr>
          <w:vertAlign w:val="superscript"/>
        </w:rPr>
      </w:pPr>
      <w:r w:rsidRPr="00EA775B">
        <w:rPr>
          <w:i/>
          <w:iCs/>
          <w:vertAlign w:val="superscript"/>
        </w:rPr>
        <w:t>a</w:t>
      </w:r>
      <w:r w:rsidR="00A72C77">
        <w:rPr>
          <w:i/>
          <w:iCs/>
          <w:vertAlign w:val="superscript"/>
        </w:rPr>
        <w:t xml:space="preserve"> </w:t>
      </w:r>
      <w:r w:rsidR="00C86B2E" w:rsidRPr="00EA775B">
        <w:t xml:space="preserve">Dry </w:t>
      </w:r>
      <w:r w:rsidR="00A72C77">
        <w:t>b</w:t>
      </w:r>
      <w:r w:rsidR="00C86B2E" w:rsidRPr="00EA775B">
        <w:t xml:space="preserve">asis given for </w:t>
      </w:r>
      <w:r w:rsidR="00A72C77">
        <w:t>b</w:t>
      </w:r>
      <w:r w:rsidR="00C86B2E" w:rsidRPr="00EA775B">
        <w:t xml:space="preserve">iomass, </w:t>
      </w:r>
      <w:r w:rsidR="00A72C77">
        <w:t>l</w:t>
      </w:r>
      <w:r w:rsidR="00C86B2E" w:rsidRPr="00EA775B">
        <w:t xml:space="preserve">ower </w:t>
      </w:r>
      <w:r w:rsidR="00A72C77">
        <w:t>h</w:t>
      </w:r>
      <w:r w:rsidR="00C86B2E" w:rsidRPr="00EA775B">
        <w:t xml:space="preserve">eating </w:t>
      </w:r>
      <w:r w:rsidR="00A72C77">
        <w:t>v</w:t>
      </w:r>
      <w:r w:rsidR="00C86B2E" w:rsidRPr="00EA775B">
        <w:t xml:space="preserve">alue </w:t>
      </w:r>
      <w:r w:rsidR="00A72C77">
        <w:t xml:space="preserve">is used </w:t>
      </w:r>
      <w:r w:rsidR="00C86B2E" w:rsidRPr="00EA775B">
        <w:t xml:space="preserve">for </w:t>
      </w:r>
      <w:proofErr w:type="gramStart"/>
      <w:r w:rsidR="00C86B2E" w:rsidRPr="00EA775B">
        <w:t>LPG</w:t>
      </w:r>
      <w:proofErr w:type="gramEnd"/>
    </w:p>
    <w:p w14:paraId="4DACABB0" w14:textId="374A18C7" w:rsidR="000B4B09" w:rsidRPr="00EA775B" w:rsidRDefault="000B4B09" w:rsidP="00EA775B">
      <w:bookmarkStart w:id="16" w:name="_3o7alnk" w:colFirst="0" w:colLast="0"/>
      <w:bookmarkEnd w:id="16"/>
    </w:p>
    <w:p w14:paraId="54C089B9" w14:textId="77777777" w:rsidR="007C2224" w:rsidRPr="00EA775B" w:rsidRDefault="007C2224" w:rsidP="00EA775B">
      <w:r w:rsidRPr="00EA775B">
        <w:br w:type="page"/>
      </w:r>
    </w:p>
    <w:p w14:paraId="6DE58101" w14:textId="426FC40A" w:rsidR="00E83047" w:rsidRPr="00EA775B" w:rsidRDefault="00E83047" w:rsidP="00EA775B">
      <w:pPr>
        <w:pStyle w:val="Caption"/>
      </w:pPr>
      <w:bookmarkStart w:id="17" w:name="_Toc161849430"/>
      <w:r w:rsidRPr="00EA775B">
        <w:lastRenderedPageBreak/>
        <w:t>Table S</w:t>
      </w:r>
      <w:r w:rsidRPr="00EA775B">
        <w:fldChar w:fldCharType="begin"/>
      </w:r>
      <w:r w:rsidRPr="00EA775B">
        <w:instrText>SEQ Table_S \* ARABIC</w:instrText>
      </w:r>
      <w:r w:rsidRPr="00EA775B">
        <w:fldChar w:fldCharType="separate"/>
      </w:r>
      <w:r w:rsidR="00754620">
        <w:rPr>
          <w:noProof/>
        </w:rPr>
        <w:t>11</w:t>
      </w:r>
      <w:r w:rsidRPr="00EA775B">
        <w:fldChar w:fldCharType="end"/>
      </w:r>
      <w:r w:rsidRPr="00EA775B">
        <w:t xml:space="preserve"> Personal Exposure to Concentration Ratios</w:t>
      </w:r>
      <w:bookmarkEnd w:id="17"/>
      <w:r w:rsidRPr="00EA775B">
        <w:t xml:space="preserve"> </w:t>
      </w:r>
    </w:p>
    <w:tbl>
      <w:tblPr>
        <w:tblW w:w="944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070"/>
        <w:gridCol w:w="1080"/>
        <w:gridCol w:w="1890"/>
        <w:gridCol w:w="900"/>
        <w:gridCol w:w="2430"/>
        <w:gridCol w:w="2070"/>
      </w:tblGrid>
      <w:tr w:rsidR="00404ABE" w:rsidRPr="00EA775B" w14:paraId="440E34D8" w14:textId="77777777" w:rsidTr="004753EA">
        <w:trPr>
          <w:trHeight w:val="367"/>
        </w:trPr>
        <w:tc>
          <w:tcPr>
            <w:tcW w:w="1070" w:type="dxa"/>
            <w:tcBorders>
              <w:top w:val="single" w:sz="8" w:space="0" w:color="000000"/>
              <w:left w:val="single" w:sz="8" w:space="0" w:color="000000"/>
              <w:bottom w:val="single" w:sz="4" w:space="0" w:color="000000"/>
              <w:right w:val="single" w:sz="4" w:space="0" w:color="000000"/>
            </w:tcBorders>
            <w:shd w:val="clear" w:color="auto" w:fill="auto"/>
            <w:vAlign w:val="center"/>
          </w:tcPr>
          <w:p w14:paraId="744357A6" w14:textId="77777777" w:rsidR="000B4B09" w:rsidRPr="00EA775B" w:rsidRDefault="000B4B09" w:rsidP="00EA775B">
            <w:r w:rsidRPr="00EA775B">
              <w:t>Person</w:t>
            </w:r>
          </w:p>
        </w:tc>
        <w:tc>
          <w:tcPr>
            <w:tcW w:w="1080" w:type="dxa"/>
            <w:tcBorders>
              <w:top w:val="single" w:sz="8" w:space="0" w:color="000000"/>
              <w:left w:val="nil"/>
              <w:bottom w:val="single" w:sz="4" w:space="0" w:color="000000"/>
              <w:right w:val="single" w:sz="4" w:space="0" w:color="000000"/>
            </w:tcBorders>
            <w:shd w:val="clear" w:color="auto" w:fill="auto"/>
            <w:vAlign w:val="center"/>
          </w:tcPr>
          <w:p w14:paraId="56867DE7" w14:textId="77777777" w:rsidR="000B4B09" w:rsidRPr="00EA775B" w:rsidRDefault="000B4B09" w:rsidP="00EA775B">
            <w:r w:rsidRPr="00EA775B">
              <w:t xml:space="preserve">Women </w:t>
            </w:r>
          </w:p>
        </w:tc>
        <w:tc>
          <w:tcPr>
            <w:tcW w:w="1890" w:type="dxa"/>
            <w:tcBorders>
              <w:top w:val="single" w:sz="8" w:space="0" w:color="000000"/>
              <w:left w:val="nil"/>
              <w:bottom w:val="single" w:sz="4" w:space="0" w:color="000000"/>
              <w:right w:val="single" w:sz="4" w:space="0" w:color="000000"/>
            </w:tcBorders>
            <w:shd w:val="clear" w:color="auto" w:fill="auto"/>
            <w:vAlign w:val="center"/>
          </w:tcPr>
          <w:p w14:paraId="0098F7D7" w14:textId="77777777" w:rsidR="000B4B09" w:rsidRPr="00EA775B" w:rsidRDefault="000B4B09" w:rsidP="00EA775B">
            <w:r w:rsidRPr="00EA775B">
              <w:t>Young children</w:t>
            </w:r>
          </w:p>
        </w:tc>
        <w:tc>
          <w:tcPr>
            <w:tcW w:w="900" w:type="dxa"/>
            <w:tcBorders>
              <w:top w:val="single" w:sz="8" w:space="0" w:color="000000"/>
              <w:left w:val="nil"/>
              <w:bottom w:val="single" w:sz="4" w:space="0" w:color="000000"/>
              <w:right w:val="single" w:sz="4" w:space="0" w:color="000000"/>
            </w:tcBorders>
            <w:shd w:val="clear" w:color="auto" w:fill="auto"/>
            <w:vAlign w:val="center"/>
          </w:tcPr>
          <w:p w14:paraId="07689C52" w14:textId="77777777" w:rsidR="000B4B09" w:rsidRPr="00EA775B" w:rsidRDefault="000B4B09" w:rsidP="00EA775B">
            <w:r w:rsidRPr="00EA775B">
              <w:t>Men</w:t>
            </w:r>
          </w:p>
        </w:tc>
        <w:tc>
          <w:tcPr>
            <w:tcW w:w="2430" w:type="dxa"/>
            <w:tcBorders>
              <w:top w:val="single" w:sz="8" w:space="0" w:color="000000"/>
              <w:left w:val="nil"/>
              <w:bottom w:val="single" w:sz="4" w:space="0" w:color="000000"/>
              <w:right w:val="single" w:sz="4" w:space="0" w:color="000000"/>
            </w:tcBorders>
            <w:shd w:val="clear" w:color="auto" w:fill="auto"/>
            <w:vAlign w:val="center"/>
          </w:tcPr>
          <w:p w14:paraId="5341A585" w14:textId="77777777" w:rsidR="000B4B09" w:rsidRPr="00EA775B" w:rsidRDefault="000B4B09" w:rsidP="00EA775B">
            <w:r w:rsidRPr="00EA775B">
              <w:t xml:space="preserve">Women to Children </w:t>
            </w:r>
          </w:p>
        </w:tc>
        <w:tc>
          <w:tcPr>
            <w:tcW w:w="2070" w:type="dxa"/>
            <w:tcBorders>
              <w:top w:val="single" w:sz="8" w:space="0" w:color="000000"/>
              <w:left w:val="nil"/>
              <w:bottom w:val="single" w:sz="4" w:space="0" w:color="000000"/>
              <w:right w:val="single" w:sz="8" w:space="0" w:color="000000"/>
            </w:tcBorders>
            <w:shd w:val="clear" w:color="auto" w:fill="auto"/>
            <w:vAlign w:val="center"/>
          </w:tcPr>
          <w:p w14:paraId="1877B958" w14:textId="77777777" w:rsidR="000B4B09" w:rsidRPr="00EA775B" w:rsidRDefault="000B4B09" w:rsidP="00EA775B">
            <w:r w:rsidRPr="00EA775B">
              <w:t xml:space="preserve">Women to Men </w:t>
            </w:r>
          </w:p>
        </w:tc>
      </w:tr>
      <w:tr w:rsidR="00404ABE" w:rsidRPr="00EA775B" w14:paraId="63D85E9D" w14:textId="77777777" w:rsidTr="004753EA">
        <w:trPr>
          <w:trHeight w:val="350"/>
        </w:trPr>
        <w:tc>
          <w:tcPr>
            <w:tcW w:w="1070" w:type="dxa"/>
            <w:tcBorders>
              <w:top w:val="nil"/>
              <w:left w:val="single" w:sz="8" w:space="0" w:color="000000"/>
              <w:bottom w:val="single" w:sz="8" w:space="0" w:color="000000"/>
              <w:right w:val="single" w:sz="4" w:space="0" w:color="000000"/>
            </w:tcBorders>
            <w:shd w:val="clear" w:color="auto" w:fill="auto"/>
            <w:vAlign w:val="center"/>
          </w:tcPr>
          <w:p w14:paraId="700E0E12" w14:textId="6BBFF4A6" w:rsidR="000B4B09" w:rsidRPr="00EA775B" w:rsidRDefault="000B4B09" w:rsidP="00EA775B">
            <w:pPr>
              <w:rPr>
                <w:vertAlign w:val="superscript"/>
              </w:rPr>
            </w:pPr>
            <w:r w:rsidRPr="00EA775B">
              <w:t>Ratio</w:t>
            </w:r>
            <w:r w:rsidR="00BB756C" w:rsidRPr="00EA775B">
              <w:rPr>
                <w:vertAlign w:val="superscript"/>
              </w:rPr>
              <w:t>8</w:t>
            </w:r>
          </w:p>
        </w:tc>
        <w:tc>
          <w:tcPr>
            <w:tcW w:w="1080" w:type="dxa"/>
            <w:tcBorders>
              <w:top w:val="nil"/>
              <w:left w:val="nil"/>
              <w:bottom w:val="single" w:sz="8" w:space="0" w:color="000000"/>
              <w:right w:val="single" w:sz="4" w:space="0" w:color="000000"/>
            </w:tcBorders>
            <w:shd w:val="clear" w:color="auto" w:fill="auto"/>
            <w:vAlign w:val="center"/>
          </w:tcPr>
          <w:p w14:paraId="663EACF1" w14:textId="77777777" w:rsidR="000B4B09" w:rsidRPr="00EA775B" w:rsidRDefault="000B4B09" w:rsidP="00EA775B">
            <w:r w:rsidRPr="00EA775B">
              <w:t>0.742</w:t>
            </w:r>
          </w:p>
        </w:tc>
        <w:tc>
          <w:tcPr>
            <w:tcW w:w="1890" w:type="dxa"/>
            <w:tcBorders>
              <w:top w:val="nil"/>
              <w:left w:val="nil"/>
              <w:bottom w:val="single" w:sz="8" w:space="0" w:color="000000"/>
              <w:right w:val="single" w:sz="4" w:space="0" w:color="000000"/>
            </w:tcBorders>
            <w:shd w:val="clear" w:color="auto" w:fill="auto"/>
            <w:vAlign w:val="center"/>
          </w:tcPr>
          <w:p w14:paraId="0D7D82AE" w14:textId="77777777" w:rsidR="000B4B09" w:rsidRPr="00EA775B" w:rsidRDefault="000B4B09" w:rsidP="00EA775B">
            <w:r w:rsidRPr="00EA775B">
              <w:t>0.628</w:t>
            </w:r>
          </w:p>
        </w:tc>
        <w:tc>
          <w:tcPr>
            <w:tcW w:w="900" w:type="dxa"/>
            <w:tcBorders>
              <w:top w:val="nil"/>
              <w:left w:val="nil"/>
              <w:bottom w:val="single" w:sz="8" w:space="0" w:color="000000"/>
              <w:right w:val="single" w:sz="4" w:space="0" w:color="000000"/>
            </w:tcBorders>
            <w:shd w:val="clear" w:color="auto" w:fill="auto"/>
            <w:vAlign w:val="center"/>
          </w:tcPr>
          <w:p w14:paraId="230AFA9F" w14:textId="77777777" w:rsidR="000B4B09" w:rsidRPr="00EA775B" w:rsidRDefault="000B4B09" w:rsidP="00EA775B">
            <w:r w:rsidRPr="00EA775B">
              <w:t>0.45</w:t>
            </w:r>
          </w:p>
        </w:tc>
        <w:tc>
          <w:tcPr>
            <w:tcW w:w="2430" w:type="dxa"/>
            <w:tcBorders>
              <w:top w:val="nil"/>
              <w:left w:val="nil"/>
              <w:bottom w:val="single" w:sz="8" w:space="0" w:color="000000"/>
              <w:right w:val="single" w:sz="4" w:space="0" w:color="000000"/>
            </w:tcBorders>
            <w:shd w:val="clear" w:color="auto" w:fill="auto"/>
            <w:vAlign w:val="center"/>
          </w:tcPr>
          <w:p w14:paraId="773D5C15" w14:textId="77777777" w:rsidR="000B4B09" w:rsidRPr="00EA775B" w:rsidRDefault="000B4B09" w:rsidP="00EA775B">
            <w:r w:rsidRPr="00EA775B">
              <w:t>0.85</w:t>
            </w:r>
          </w:p>
        </w:tc>
        <w:tc>
          <w:tcPr>
            <w:tcW w:w="2070" w:type="dxa"/>
            <w:tcBorders>
              <w:top w:val="nil"/>
              <w:left w:val="nil"/>
              <w:bottom w:val="single" w:sz="8" w:space="0" w:color="000000"/>
              <w:right w:val="single" w:sz="8" w:space="0" w:color="000000"/>
            </w:tcBorders>
            <w:shd w:val="clear" w:color="auto" w:fill="auto"/>
            <w:vAlign w:val="center"/>
          </w:tcPr>
          <w:p w14:paraId="080285EC" w14:textId="77777777" w:rsidR="000B4B09" w:rsidRPr="00EA775B" w:rsidRDefault="000B4B09" w:rsidP="00EA775B">
            <w:r w:rsidRPr="00EA775B">
              <w:t>0.61</w:t>
            </w:r>
          </w:p>
        </w:tc>
      </w:tr>
    </w:tbl>
    <w:p w14:paraId="7EB2897E" w14:textId="38BC7AC2" w:rsidR="000B4B09" w:rsidRPr="00EA775B" w:rsidRDefault="00A8562E" w:rsidP="00EA775B">
      <w:pPr>
        <w:rPr>
          <w:vertAlign w:val="superscript"/>
        </w:rPr>
      </w:pPr>
      <w:r w:rsidRPr="00EA775B">
        <w:rPr>
          <w:i/>
          <w:iCs/>
          <w:vertAlign w:val="superscript"/>
        </w:rPr>
        <w:t>a</w:t>
      </w:r>
      <w:r w:rsidR="00A72C77">
        <w:rPr>
          <w:i/>
          <w:iCs/>
          <w:vertAlign w:val="superscript"/>
        </w:rPr>
        <w:t xml:space="preserve"> </w:t>
      </w:r>
      <w:r w:rsidR="00BB756C" w:rsidRPr="00EA775B">
        <w:fldChar w:fldCharType="begin"/>
      </w:r>
      <w:r w:rsidR="00BB756C" w:rsidRPr="00EA775B">
        <w:instrText xml:space="preserve"> ADDIN ZOTERO_ITEM CSL_CITATION {"citationID":"0VlPVuz4","properties":{"formattedCitation":"(Pillarisetti et al., 2015)","plainCitation":"(Pillarisetti et al., 2015)","noteIndex":0},"citationItems":[{"id":1,"uris":["http://zotero.org/users/5898639/items/9N797DZI"],"itemData":{"id":1,"type":"personal_communication","note":"container-title: Clean Cooking Alliance","title":"Household Air Pollution Intervention Tool (HAPIT III)","URL":"https://www.cleancookingalliance.org/resources/450.html","author":[{"family":"Pillarisetti","given":"Ajay"},{"family":"Mehta","given":"Sumi"},{"family":"Smith","given":"Kirk R."}],"issued":{"date-parts":[["2015"]]}}}],"schema":"https://github.com/citation-style-language/schema/raw/master/csl-citation.json"} </w:instrText>
      </w:r>
      <w:r w:rsidR="00BB756C" w:rsidRPr="00EA775B">
        <w:fldChar w:fldCharType="separate"/>
      </w:r>
      <w:r w:rsidR="00BB756C" w:rsidRPr="00EA775B">
        <w:t>(</w:t>
      </w:r>
      <w:proofErr w:type="spellStart"/>
      <w:r w:rsidR="00BB756C" w:rsidRPr="00EA775B">
        <w:t>Pillarisetti</w:t>
      </w:r>
      <w:proofErr w:type="spellEnd"/>
      <w:r w:rsidR="00BB756C" w:rsidRPr="00EA775B">
        <w:t xml:space="preserve"> et al., 2015)</w:t>
      </w:r>
      <w:r w:rsidR="00BB756C" w:rsidRPr="00EA775B">
        <w:fldChar w:fldCharType="end"/>
      </w:r>
    </w:p>
    <w:p w14:paraId="5EC6949A" w14:textId="77777777" w:rsidR="0065451C" w:rsidRPr="00EA775B" w:rsidRDefault="0065451C" w:rsidP="00EA775B">
      <w:bookmarkStart w:id="18" w:name="_23ckvvd" w:colFirst="0" w:colLast="0"/>
      <w:bookmarkStart w:id="19" w:name="_lnxbz9" w:colFirst="0" w:colLast="0"/>
      <w:bookmarkEnd w:id="18"/>
      <w:bookmarkEnd w:id="19"/>
    </w:p>
    <w:p w14:paraId="757D71CF" w14:textId="67A1A81E" w:rsidR="000B4B09" w:rsidRPr="00EA775B" w:rsidRDefault="000B4B09" w:rsidP="00EA775B"/>
    <w:p w14:paraId="68840284" w14:textId="4D2F2827" w:rsidR="000B4B09" w:rsidRPr="00EA775B" w:rsidRDefault="000B4B09" w:rsidP="00EA775B"/>
    <w:p w14:paraId="6890B8A2" w14:textId="77777777" w:rsidR="000B4B09" w:rsidRPr="00EA775B" w:rsidRDefault="000B4B09" w:rsidP="00EA775B"/>
    <w:p w14:paraId="13081205" w14:textId="50252D1D" w:rsidR="000B4B09" w:rsidRPr="00EA775B" w:rsidRDefault="000B4B09" w:rsidP="00EA775B"/>
    <w:p w14:paraId="6A1F59DE" w14:textId="77777777" w:rsidR="000B4B09" w:rsidRPr="00EA775B" w:rsidRDefault="000B4B09" w:rsidP="00EA775B"/>
    <w:p w14:paraId="4FC77A28" w14:textId="77777777" w:rsidR="000B4B09" w:rsidRPr="00EA775B" w:rsidRDefault="000B4B09" w:rsidP="00EA775B"/>
    <w:p w14:paraId="1E307631" w14:textId="77777777" w:rsidR="007C2224" w:rsidRPr="00EA775B" w:rsidRDefault="007C2224" w:rsidP="00EA775B">
      <w:bookmarkStart w:id="20" w:name="_32hioqz" w:colFirst="0" w:colLast="0"/>
      <w:bookmarkStart w:id="21" w:name="_1hmsyys" w:colFirst="0" w:colLast="0"/>
      <w:bookmarkStart w:id="22" w:name="_41mghml" w:colFirst="0" w:colLast="0"/>
      <w:bookmarkStart w:id="23" w:name="kix.cedbjspoatyk" w:colFirst="0" w:colLast="0"/>
      <w:bookmarkStart w:id="24" w:name="_2grqrue" w:colFirst="0" w:colLast="0"/>
      <w:bookmarkStart w:id="25" w:name="_1v1yuxt" w:colFirst="0" w:colLast="0"/>
      <w:bookmarkStart w:id="26" w:name="_4f1mdlm" w:colFirst="0" w:colLast="0"/>
      <w:bookmarkEnd w:id="20"/>
      <w:bookmarkEnd w:id="21"/>
      <w:bookmarkEnd w:id="22"/>
      <w:bookmarkEnd w:id="23"/>
      <w:bookmarkEnd w:id="24"/>
      <w:bookmarkEnd w:id="25"/>
      <w:bookmarkEnd w:id="26"/>
      <w:r w:rsidRPr="00EA775B">
        <w:br w:type="page"/>
      </w:r>
    </w:p>
    <w:p w14:paraId="4823EFE0" w14:textId="4B809066" w:rsidR="00C177B8" w:rsidRPr="00EA775B" w:rsidRDefault="00C177B8" w:rsidP="00EA775B">
      <w:bookmarkStart w:id="27" w:name="_Toc161849431"/>
      <w:r w:rsidRPr="00EA775B">
        <w:lastRenderedPageBreak/>
        <w:t xml:space="preserve">Table S </w:t>
      </w:r>
      <w:r w:rsidRPr="00EA775B">
        <w:fldChar w:fldCharType="begin"/>
      </w:r>
      <w:r w:rsidRPr="00EA775B">
        <w:instrText>SEQ Table_S \* ARABIC</w:instrText>
      </w:r>
      <w:r w:rsidRPr="00EA775B">
        <w:fldChar w:fldCharType="separate"/>
      </w:r>
      <w:r w:rsidR="00754620">
        <w:rPr>
          <w:noProof/>
        </w:rPr>
        <w:t>12</w:t>
      </w:r>
      <w:r w:rsidRPr="00EA775B">
        <w:fldChar w:fldCharType="end"/>
      </w:r>
      <w:r w:rsidRPr="00EA775B">
        <w:t xml:space="preserve"> Parameters </w:t>
      </w:r>
      <w:r w:rsidR="00265328" w:rsidRPr="00EA775B">
        <w:t>V</w:t>
      </w:r>
      <w:r w:rsidRPr="00EA775B">
        <w:t xml:space="preserve">aried in the </w:t>
      </w:r>
      <w:r w:rsidR="00265328" w:rsidRPr="00EA775B">
        <w:t>S</w:t>
      </w:r>
      <w:r w:rsidRPr="00EA775B">
        <w:t xml:space="preserve">ensitivity </w:t>
      </w:r>
      <w:r w:rsidR="00265328" w:rsidRPr="00EA775B">
        <w:t>A</w:t>
      </w:r>
      <w:r w:rsidRPr="00EA775B">
        <w:t xml:space="preserve">nalysis for </w:t>
      </w:r>
      <w:r w:rsidR="00265328" w:rsidRPr="00EA775B">
        <w:t>I</w:t>
      </w:r>
      <w:r w:rsidRPr="00EA775B">
        <w:t xml:space="preserve">ndoor </w:t>
      </w:r>
      <w:r w:rsidR="00265328" w:rsidRPr="00EA775B">
        <w:t>A</w:t>
      </w:r>
      <w:r w:rsidRPr="00EA775B">
        <w:t xml:space="preserve">ir </w:t>
      </w:r>
      <w:r w:rsidR="00265328" w:rsidRPr="00EA775B">
        <w:t>P</w:t>
      </w:r>
      <w:r w:rsidRPr="00EA775B">
        <w:t>ollution</w:t>
      </w:r>
      <w:bookmarkEnd w:id="27"/>
    </w:p>
    <w:tbl>
      <w:tblPr>
        <w:tblW w:w="947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975"/>
        <w:gridCol w:w="900"/>
        <w:gridCol w:w="1260"/>
        <w:gridCol w:w="1080"/>
        <w:gridCol w:w="1375"/>
        <w:gridCol w:w="2880"/>
      </w:tblGrid>
      <w:tr w:rsidR="00404ABE" w:rsidRPr="00EA775B" w14:paraId="4F4F5DD8" w14:textId="77777777" w:rsidTr="005141EB">
        <w:tc>
          <w:tcPr>
            <w:tcW w:w="1975" w:type="dxa"/>
            <w:shd w:val="clear" w:color="auto" w:fill="auto"/>
          </w:tcPr>
          <w:p w14:paraId="25B6470F" w14:textId="77777777" w:rsidR="00C177B8" w:rsidRPr="00EA775B" w:rsidRDefault="00C177B8" w:rsidP="00EA775B">
            <w:r w:rsidRPr="00EA775B">
              <w:t>Parameter</w:t>
            </w:r>
          </w:p>
        </w:tc>
        <w:tc>
          <w:tcPr>
            <w:tcW w:w="900" w:type="dxa"/>
            <w:shd w:val="clear" w:color="auto" w:fill="auto"/>
          </w:tcPr>
          <w:p w14:paraId="5CD0C664" w14:textId="77777777" w:rsidR="00C177B8" w:rsidRPr="00EA775B" w:rsidRDefault="00C177B8" w:rsidP="00EA775B">
            <w:r w:rsidRPr="00EA775B">
              <w:t>Unit</w:t>
            </w:r>
          </w:p>
        </w:tc>
        <w:tc>
          <w:tcPr>
            <w:tcW w:w="1260" w:type="dxa"/>
            <w:shd w:val="clear" w:color="auto" w:fill="auto"/>
          </w:tcPr>
          <w:p w14:paraId="5057D028" w14:textId="77777777" w:rsidR="00C177B8" w:rsidRPr="00EA775B" w:rsidRDefault="00C177B8" w:rsidP="00EA775B">
            <w:r w:rsidRPr="00EA775B">
              <w:t>Minimum</w:t>
            </w:r>
          </w:p>
        </w:tc>
        <w:tc>
          <w:tcPr>
            <w:tcW w:w="1080" w:type="dxa"/>
            <w:shd w:val="clear" w:color="auto" w:fill="auto"/>
          </w:tcPr>
          <w:p w14:paraId="53D9629A" w14:textId="77777777" w:rsidR="00C177B8" w:rsidRPr="00EA775B" w:rsidRDefault="00C177B8" w:rsidP="00EA775B">
            <w:r w:rsidRPr="00EA775B">
              <w:t>Mean</w:t>
            </w:r>
          </w:p>
        </w:tc>
        <w:tc>
          <w:tcPr>
            <w:tcW w:w="1375" w:type="dxa"/>
            <w:shd w:val="clear" w:color="auto" w:fill="auto"/>
          </w:tcPr>
          <w:p w14:paraId="55A88024" w14:textId="77777777" w:rsidR="00C177B8" w:rsidRPr="00EA775B" w:rsidRDefault="00C177B8" w:rsidP="00EA775B">
            <w:r w:rsidRPr="00EA775B">
              <w:t>Maximum</w:t>
            </w:r>
          </w:p>
        </w:tc>
        <w:tc>
          <w:tcPr>
            <w:tcW w:w="2880" w:type="dxa"/>
            <w:shd w:val="clear" w:color="auto" w:fill="auto"/>
          </w:tcPr>
          <w:p w14:paraId="3C48C8E2" w14:textId="77777777" w:rsidR="00C177B8" w:rsidRPr="00EA775B" w:rsidRDefault="00C177B8" w:rsidP="00EA775B">
            <w:r w:rsidRPr="00EA775B">
              <w:t>Citation</w:t>
            </w:r>
          </w:p>
        </w:tc>
      </w:tr>
      <w:tr w:rsidR="00404ABE" w:rsidRPr="00EA775B" w14:paraId="35D78154" w14:textId="77777777" w:rsidTr="005141EB">
        <w:tc>
          <w:tcPr>
            <w:tcW w:w="1975" w:type="dxa"/>
            <w:shd w:val="clear" w:color="auto" w:fill="auto"/>
          </w:tcPr>
          <w:p w14:paraId="32CFF5D8" w14:textId="77777777" w:rsidR="00C177B8" w:rsidRPr="00EA775B" w:rsidRDefault="00C177B8" w:rsidP="00EA775B">
            <w:r w:rsidRPr="00EA775B">
              <w:t>Air Exchange Rate</w:t>
            </w:r>
          </w:p>
        </w:tc>
        <w:tc>
          <w:tcPr>
            <w:tcW w:w="900" w:type="dxa"/>
            <w:shd w:val="clear" w:color="auto" w:fill="auto"/>
          </w:tcPr>
          <w:p w14:paraId="6F173928" w14:textId="77777777" w:rsidR="00C177B8" w:rsidRPr="00EA775B" w:rsidRDefault="00C177B8" w:rsidP="00EA775B">
            <w:r w:rsidRPr="00EA775B">
              <w:t>Hour^-1</w:t>
            </w:r>
          </w:p>
        </w:tc>
        <w:tc>
          <w:tcPr>
            <w:tcW w:w="1260" w:type="dxa"/>
            <w:shd w:val="clear" w:color="auto" w:fill="auto"/>
          </w:tcPr>
          <w:p w14:paraId="68F89DA1" w14:textId="77777777" w:rsidR="00C177B8" w:rsidRPr="00EA775B" w:rsidRDefault="00C177B8" w:rsidP="00EA775B">
            <w:r w:rsidRPr="00EA775B">
              <w:t>1.39</w:t>
            </w:r>
          </w:p>
        </w:tc>
        <w:tc>
          <w:tcPr>
            <w:tcW w:w="1080" w:type="dxa"/>
            <w:shd w:val="clear" w:color="auto" w:fill="auto"/>
          </w:tcPr>
          <w:p w14:paraId="24C40B1F" w14:textId="77777777" w:rsidR="00C177B8" w:rsidRPr="00EA775B" w:rsidRDefault="00C177B8" w:rsidP="00EA775B">
            <w:r w:rsidRPr="00EA775B">
              <w:t>10.4</w:t>
            </w:r>
          </w:p>
        </w:tc>
        <w:tc>
          <w:tcPr>
            <w:tcW w:w="1375" w:type="dxa"/>
            <w:shd w:val="clear" w:color="auto" w:fill="auto"/>
          </w:tcPr>
          <w:p w14:paraId="0FEB71BE" w14:textId="77777777" w:rsidR="00C177B8" w:rsidRPr="00EA775B" w:rsidRDefault="00C177B8" w:rsidP="00EA775B">
            <w:r w:rsidRPr="00EA775B">
              <w:t>24.9</w:t>
            </w:r>
          </w:p>
        </w:tc>
        <w:tc>
          <w:tcPr>
            <w:tcW w:w="2880" w:type="dxa"/>
            <w:shd w:val="clear" w:color="auto" w:fill="auto"/>
          </w:tcPr>
          <w:p w14:paraId="56773274" w14:textId="051ED98D" w:rsidR="00C177B8" w:rsidRPr="00EA775B" w:rsidRDefault="008060D8" w:rsidP="00EA775B">
            <w:r w:rsidRPr="00EA775B">
              <w:fldChar w:fldCharType="begin"/>
            </w:r>
            <w:r w:rsidRPr="00EA775B">
              <w:instrText xml:space="preserve"> ADDIN ZOTERO_ITEM CSL_CITATION {"citationID":"vvdNJVPu","properties":{"formattedCitation":"(McCracken &amp; Smith, 1998; Parajuli et al., 2016; Park &amp; Lee, 2003)","plainCitation":"(McCracken &amp; Smith, 1998; Parajuli et al., 2016; Park &amp; Lee, 2003)","noteIndex":0},"citationItems":[{"id":3766,"uris":["http://zotero.org/groups/2504941/items/A5WF3SWD"],"itemData":{"id":3766,"type":"article-journal","language":"en","page":"9","source":"Zotero","title":"EMISSIONS AND EFFICIENCY OF IMPROVED WOODBURNING COOKSTOVES IN HIGHLAND GUATEMALA","author":[{"family":"McCracken","given":"John P"},{"family":"Smith","given":"Kirk R"}],"issued":{"date-parts":[["1998"]]}}},{"id":3768,"uris":["http://zotero.org/groups/2504941/items/M3J927LD"],"itemData":{"id":3768,"type":"article-journal","abstract":"Cooking with open ﬁre has been crucial for occupants’ health due to poor Indoor Air Quality (IAQ) in most of the rural households. IAQ is aﬀected by many factors, such as ﬁrewood moisture, stove type, ventilation, etc. A monitoring system has been developed to ﬁnd the general IAQ with Improved Cooking Stove (ICS) and Traditional Cooking Stove (TCS). Decay curve technique is utilized to calculate the Carbon Monoxide (CO) decay time. A preliminary health survey is also carried out to evaluate the dweller’s health complaints. The study is carried out in two adjoining remote villages of Palpa District in Western Nepal.","container-title":"International Journal of Sustainable Built Environment","DOI":"10.1016/j.ijsbe.2016.08.003","ISSN":"22126090","issue":"2","journalAbbreviation":"International Journal of Sustainable Built Environment","language":"en","page":"301-311","source":"DOI.org (Crossref)","title":"Indoor Air Quality and ventilation assessment of rural mountainous households of Nepal","volume":"5","author":[{"family":"Parajuli","given":"Indira"},{"family":"Lee","given":"Heekwan"},{"family":"Shrestha","given":"Krishna Raj"}],"issued":{"date-parts":[["2016",12]]}}},{"id":3706,"uris":["http://zotero.org/groups/2504941/items/2EA4KFZA"],"itemData":{"id":3706,"type":"article-journal","abstract":"Biomass fuel is the most common energy source for cooking and space heating in developing countries. Biomass fuel combustion causes high levels of indoor air pollutants including particulates and other combustion by-products. We measured indoor air quality in 23 houses with a wood burning stove in rural residential areas of Costa Rica. Daily PM2.5, PM10 and CO concentrations, and particle size distribution were simultaneously measured in the kitchen. When a wood burning stove was used during the monitoring period, average daily PM2.5 and PM10 concentrations were 44 and 132 lg/m3, respectively. Average CO concentrations were between 0.5 and 3.3 ppm. All houses had a particle size distribution of either one or two peaks at around 0.7 and 2.5 lm aerodynamic diameters. The particulate levels increased rapidly during cooking and decreased quickly after cooking. The maximum peak particulate levels ranged from 310 to 8170 lg/m3 for PM2.5 and from 500 to 18,900 lg/m3 for PM10 in all houses.","language":"en","page":"7","source":"Zotero","title":"Particulate exposure and size distribution from wood burning stoves in Costa Rica","author":[{"family":"Park","given":"E"},{"family":"Lee","given":"K"}],"issued":{"date-parts":[["2003"]]}}}],"schema":"https://github.com/citation-style-language/schema/raw/master/csl-citation.json"} </w:instrText>
            </w:r>
            <w:r w:rsidRPr="00EA775B">
              <w:fldChar w:fldCharType="separate"/>
            </w:r>
            <w:r w:rsidRPr="00EA775B">
              <w:t>(McCracken &amp; Smith, 1998; Parajuli et al., 2016; Park &amp; Lee, 2003)</w:t>
            </w:r>
            <w:r w:rsidRPr="00EA775B">
              <w:fldChar w:fldCharType="end"/>
            </w:r>
          </w:p>
        </w:tc>
      </w:tr>
      <w:tr w:rsidR="00404ABE" w:rsidRPr="00EA775B" w14:paraId="72F06CCC" w14:textId="77777777" w:rsidTr="005141EB">
        <w:tc>
          <w:tcPr>
            <w:tcW w:w="1975" w:type="dxa"/>
            <w:shd w:val="clear" w:color="auto" w:fill="auto"/>
          </w:tcPr>
          <w:p w14:paraId="278950A7" w14:textId="77777777" w:rsidR="00C177B8" w:rsidRPr="00EA775B" w:rsidRDefault="00C177B8" w:rsidP="00EA775B">
            <w:r w:rsidRPr="00EA775B">
              <w:t>Volume</w:t>
            </w:r>
          </w:p>
        </w:tc>
        <w:tc>
          <w:tcPr>
            <w:tcW w:w="900" w:type="dxa"/>
            <w:shd w:val="clear" w:color="auto" w:fill="auto"/>
          </w:tcPr>
          <w:p w14:paraId="59E7E80A" w14:textId="77777777" w:rsidR="00C177B8" w:rsidRPr="00EA775B" w:rsidRDefault="00C177B8" w:rsidP="00EA775B">
            <w:r w:rsidRPr="00EA775B">
              <w:t>Meter^3</w:t>
            </w:r>
          </w:p>
        </w:tc>
        <w:tc>
          <w:tcPr>
            <w:tcW w:w="1260" w:type="dxa"/>
            <w:shd w:val="clear" w:color="auto" w:fill="auto"/>
          </w:tcPr>
          <w:p w14:paraId="30BDAB83" w14:textId="77777777" w:rsidR="00C177B8" w:rsidRPr="00EA775B" w:rsidRDefault="00C177B8" w:rsidP="00EA775B">
            <w:r w:rsidRPr="00EA775B">
              <w:t>3</w:t>
            </w:r>
          </w:p>
        </w:tc>
        <w:tc>
          <w:tcPr>
            <w:tcW w:w="1080" w:type="dxa"/>
            <w:shd w:val="clear" w:color="auto" w:fill="auto"/>
          </w:tcPr>
          <w:p w14:paraId="77699F4C" w14:textId="77777777" w:rsidR="00C177B8" w:rsidRPr="00EA775B" w:rsidRDefault="00C177B8" w:rsidP="00EA775B">
            <w:r w:rsidRPr="00EA775B">
              <w:t>30</w:t>
            </w:r>
          </w:p>
        </w:tc>
        <w:tc>
          <w:tcPr>
            <w:tcW w:w="1375" w:type="dxa"/>
            <w:shd w:val="clear" w:color="auto" w:fill="auto"/>
          </w:tcPr>
          <w:p w14:paraId="2A11173A" w14:textId="77777777" w:rsidR="00C177B8" w:rsidRPr="00EA775B" w:rsidRDefault="00C177B8" w:rsidP="00EA775B">
            <w:r w:rsidRPr="00EA775B">
              <w:t>100</w:t>
            </w:r>
          </w:p>
        </w:tc>
        <w:tc>
          <w:tcPr>
            <w:tcW w:w="2880" w:type="dxa"/>
            <w:shd w:val="clear" w:color="auto" w:fill="auto"/>
          </w:tcPr>
          <w:p w14:paraId="6CB4E635" w14:textId="09745A1E" w:rsidR="00C177B8" w:rsidRPr="00EA775B" w:rsidRDefault="00614032" w:rsidP="00EA775B">
            <w:r w:rsidRPr="00EA775B">
              <w:fldChar w:fldCharType="begin"/>
            </w:r>
            <w:r w:rsidRPr="00EA775B">
              <w:instrText xml:space="preserve"> ADDIN ZOTERO_ITEM CSL_CITATION {"citationID":"NLFavaBv","properties":{"formattedCitation":"(Huboyo et al., 2018; Jagger et al., 2017; Johnson et al., 2011)","plainCitation":"(Huboyo et al., 2018; Jagger et al., 2017; Johnson et al., 2011)","noteIndex":0},"citationItems":[{"id":3665,"uris":["http://zotero.org/groups/2504941/items/TDJ6GDG9"],"itemData":{"id":3665,"type":"chapter","container-title":"Sustainable Future for Human Security","event-place":"Singapore","ISBN":"978-981-10-5432-7","language":"en","note":"DOI: 10.1007/978-981-10-5433-4_20","page":"287-300","publisher":"Springer Singapore","publisher-place":"Singapore","source":"DOI.org (Crossref)","title":"Modeling Indoor PM2.5 Air Pollution, Estimating Exposure, and Problems Associated with Rural Indonesian Households Using Wood Fuel","URL":"http://link.springer.com/10.1007/978-981-10-5433-4_20","editor":[{"family":"McLellan","given":"Benjamin"}],"author":[{"family":"Huboyo","given":"Haryono S."},{"family":"Lestari","given":"Puji"},{"family":"Tohno","given":"Susumu"}],"accessed":{"date-parts":[["2020",5,26]]},"issued":{"date-parts":[["2018"]]}}},{"id":3672,"uris":["http://zotero.org/groups/2504941/items/2ABF99AJ"],"itemData":{"id":3672,"type":"article-journal","abstract":"Developing countries are grappling with how to reduce household air pollution (HAP) from cooking with solid fuels and the traditional three stone ﬁre (TSF). Laboratory studies have shown that improved cookstoves may offer reductions in fuel use, emissions of carbon monoxide (CO) and ﬁne particulate matter (PM2.5), yet there is limited evidence from “real-world” settings showing how improved stoves perform compared to the traditional TSF. Our study takes place in a semi-controlled setting in Malawi and was designed to quantify fuel efﬁciency improvements and air pollutant concentration reductions capabilities of two improved cookstoves. We perform a Water Boiling Test to compare the TSF with the locally produced clay stove known as the Chitetezo Mbaula (CM) and the Philips gasifying stove. We ﬁnd that the CM uses 53% of the fuel used by the traditional TSF, and produces 59% of CO, and 50% of PM2.5 of the TSF. The Philips stove uses 31% of the fuel, and produces 38% of CO, and 22% of PM2.5 of the TSF. We consider the potential for the wide-scale adoption of these technologies given their relative costs and conclude that lower-cost, intermediate quality cookstoves are an important and realistic ﬁrst step toward reducing HAP.","container-title":"Energy for Sustainable Development","DOI":"10.1016/j.esd.2017.08.007","ISSN":"09730826","journalAbbreviation":"Energy for Sustainable Development","language":"en","page":"112-120","source":"DOI.org (Crossref)","title":"Fuel efficiency and air pollutant concentrations of wood-burning improved cookstoves in Malawi: Implications for scaling-up cookstove programs","title-short":"Fuel efficiency and air pollutant concentrations of wood-burning improved cookstoves in Malawi","volume":"41","author":[{"family":"Jagger","given":"Pamela"},{"family":"Pedit","given":"Joseph"},{"family":"Bittner","given":"Ashley"},{"family":"Hamrick","given":"Laura"},{"family":"Phwandapwhanda","given":"Tione"},{"family":"Jumbe","given":"Charles"}],"issued":{"date-parts":[["2017",12]]}}},{"id":3955,"uris":["http://zotero.org/groups/2504941/items/XKVPAFJG"],"itemData":{"id":3955,"type":"article-journal","abstract":"A simple Monte Carlo single-box model is presented as a ﬁrst approach toward examining the relationship between emissions of pollutants from fuel/cookstove combinations and the resulting indoor air pollution (IAP) concentrations. The model combines stove emission rates with expected distributions of kitchen volumes and air exchange rates in the developing country context to produce a distribution of IAP concentration estimates. The resulting distribution can be used to predict the likelihood that IAP concentrations will meet air quality guidelines, including those recommended by the World Health Organization (WHO) for ﬁne particulate matter (PM2.5) and carbon monoxide (CO). The model can also be used in reverse to estimate the probability that speciﬁc emission factors will result in meeting air quality guidelines. The modeled distributions of indoor PM2.5 concentration estimated that only 4% of homes using fuelwood in a rocket-style cookstove, even under idealized conditions, would meet the WHO Interim-1 annual PM2.5 guideline of 35 mg mÀ3. According to the model, the PM2.5 emissions that would be required for even 50% of homes to meet this guideline (0.055 g MJ-deliveredÀ1) are lower than those for an advanced gasiﬁer fan stove, while emissions levels similar to liqueﬁed petroleum gas (0.018 g MJ-deliveredÀ1) would be required for 90% of homes to meet the guideline. Although the predicted distribution of PM concentrations (median ¼ 1320 mg mÀ3) from inputs for traditional wood stoves was within the range of reported values for India (108e3522 mg mÀ3), the model likely overestimates IAP concentrations. Direct comparison with simultaneously measured emissions rates and indoor concentrations of CO indicated the model overestimated IAP concentrations resulting from charcoal and kerosene emissions in Kenyan kitchens by 3 and 8 times respectively, although it underestimated the CO concentrations resulting from wood-burning cookstoves in India by approximately one half. The potential overestimation of IAP concentrations is thought to stem from the model’s assumption that all stove emissions enter the room and are completely mixed. Future versions of the model may be improved by incorporating these factors into the model, as well as more comprehensive and representative data on stove emissions performance, daily cooking energy requirements, and kitchen characteristics.","container-title":"Atmospheric Environment","DOI":"10.1016/j.atmosenv.2011.03.044","ISSN":"13522310","issue":"19","journalAbbreviation":"Atmospheric Environment","language":"en","page":"3237-3243","source":"DOI.org (Crossref)","title":"Modeling indoor air pollution from cookstove emissions in developing countries using a Monte Carlo single-box model","volume":"45","author":[{"family":"Johnson","given":"Michael"},{"family":"Lam","given":"Nick"},{"family":"Brant","given":"Simone"},{"family":"Gray","given":"Christen"},{"family":"Pennise","given":"David"}],"issued":{"date-parts":[["2011",6]]}}}],"schema":"https://github.com/citation-style-language/schema/raw/master/csl-citation.json"} </w:instrText>
            </w:r>
            <w:r w:rsidRPr="00EA775B">
              <w:fldChar w:fldCharType="separate"/>
            </w:r>
            <w:r w:rsidRPr="00EA775B">
              <w:t>(</w:t>
            </w:r>
            <w:proofErr w:type="spellStart"/>
            <w:r w:rsidRPr="00EA775B">
              <w:t>Huboyo</w:t>
            </w:r>
            <w:proofErr w:type="spellEnd"/>
            <w:r w:rsidRPr="00EA775B">
              <w:t xml:space="preserve"> et al., 2018; Jagger et al., 2017; Johnson et al., 2011)</w:t>
            </w:r>
            <w:r w:rsidRPr="00EA775B">
              <w:fldChar w:fldCharType="end"/>
            </w:r>
          </w:p>
        </w:tc>
      </w:tr>
      <w:tr w:rsidR="00404ABE" w:rsidRPr="00EA775B" w14:paraId="32D04E5E" w14:textId="77777777" w:rsidTr="005141EB">
        <w:tc>
          <w:tcPr>
            <w:tcW w:w="1975" w:type="dxa"/>
            <w:shd w:val="clear" w:color="auto" w:fill="auto"/>
          </w:tcPr>
          <w:p w14:paraId="0C8ABD88" w14:textId="77777777" w:rsidR="00C177B8" w:rsidRPr="00EA775B" w:rsidRDefault="00C177B8" w:rsidP="00EA775B">
            <w:r w:rsidRPr="00EA775B">
              <w:t>Daily Cooking Energy</w:t>
            </w:r>
          </w:p>
        </w:tc>
        <w:tc>
          <w:tcPr>
            <w:tcW w:w="900" w:type="dxa"/>
            <w:shd w:val="clear" w:color="auto" w:fill="auto"/>
          </w:tcPr>
          <w:p w14:paraId="4195C1C7" w14:textId="77777777" w:rsidR="00C177B8" w:rsidRPr="00EA775B" w:rsidRDefault="00C177B8" w:rsidP="00EA775B">
            <w:r w:rsidRPr="00EA775B">
              <w:t>MJ</w:t>
            </w:r>
          </w:p>
        </w:tc>
        <w:tc>
          <w:tcPr>
            <w:tcW w:w="1260" w:type="dxa"/>
            <w:shd w:val="clear" w:color="auto" w:fill="auto"/>
          </w:tcPr>
          <w:p w14:paraId="2937D20D" w14:textId="77777777" w:rsidR="00C177B8" w:rsidRPr="00EA775B" w:rsidRDefault="00C177B8" w:rsidP="00EA775B">
            <w:r w:rsidRPr="00EA775B">
              <w:t>1.87</w:t>
            </w:r>
          </w:p>
        </w:tc>
        <w:tc>
          <w:tcPr>
            <w:tcW w:w="1080" w:type="dxa"/>
            <w:shd w:val="clear" w:color="auto" w:fill="auto"/>
          </w:tcPr>
          <w:p w14:paraId="5D81FFA2" w14:textId="77777777" w:rsidR="00C177B8" w:rsidRPr="00EA775B" w:rsidRDefault="00C177B8" w:rsidP="00EA775B">
            <w:r w:rsidRPr="00EA775B">
              <w:t>10.84</w:t>
            </w:r>
          </w:p>
        </w:tc>
        <w:tc>
          <w:tcPr>
            <w:tcW w:w="1375" w:type="dxa"/>
            <w:shd w:val="clear" w:color="auto" w:fill="auto"/>
          </w:tcPr>
          <w:p w14:paraId="5F38CB8E" w14:textId="77777777" w:rsidR="00C177B8" w:rsidRPr="00EA775B" w:rsidRDefault="00C177B8" w:rsidP="00EA775B">
            <w:r w:rsidRPr="00EA775B">
              <w:t>45.85</w:t>
            </w:r>
          </w:p>
        </w:tc>
        <w:tc>
          <w:tcPr>
            <w:tcW w:w="2880" w:type="dxa"/>
            <w:shd w:val="clear" w:color="auto" w:fill="auto"/>
          </w:tcPr>
          <w:p w14:paraId="20E60165" w14:textId="5FBD1130" w:rsidR="00C177B8" w:rsidRPr="00EA775B" w:rsidRDefault="00757A2E" w:rsidP="00EA775B">
            <w:r w:rsidRPr="00EA775B">
              <w:fldChar w:fldCharType="begin"/>
            </w:r>
            <w:r w:rsidRPr="00EA775B">
              <w:instrText xml:space="preserve"> ADDIN ZOTERO_ITEM CSL_CITATION {"citationID":"JRCWFDaT","properties":{"formattedCitation":"(Johnson et al., 2011)","plainCitation":"(Johnson et al., 2011)","noteIndex":0},"citationItems":[{"id":3955,"uris":["http://zotero.org/groups/2504941/items/XKVPAFJG"],"itemData":{"id":3955,"type":"article-journal","abstract":"A simple Monte Carlo single-box model is presented as a ﬁrst approach toward examining the relationship between emissions of pollutants from fuel/cookstove combinations and the resulting indoor air pollution (IAP) concentrations. The model combines stove emission rates with expected distributions of kitchen volumes and air exchange rates in the developing country context to produce a distribution of IAP concentration estimates. The resulting distribution can be used to predict the likelihood that IAP concentrations will meet air quality guidelines, including those recommended by the World Health Organization (WHO) for ﬁne particulate matter (PM2.5) and carbon monoxide (CO). The model can also be used in reverse to estimate the probability that speciﬁc emission factors will result in meeting air quality guidelines. The modeled distributions of indoor PM2.5 concentration estimated that only 4% of homes using fuelwood in a rocket-style cookstove, even under idealized conditions, would meet the WHO Interim-1 annual PM2.5 guideline of 35 mg mÀ3. According to the model, the PM2.5 emissions that would be required for even 50% of homes to meet this guideline (0.055 g MJ-deliveredÀ1) are lower than those for an advanced gasiﬁer fan stove, while emissions levels similar to liqueﬁed petroleum gas (0.018 g MJ-deliveredÀ1) would be required for 90% of homes to meet the guideline. Although the predicted distribution of PM concentrations (median ¼ 1320 mg mÀ3) from inputs for traditional wood stoves was within the range of reported values for India (108e3522 mg mÀ3), the model likely overestimates IAP concentrations. Direct comparison with simultaneously measured emissions rates and indoor concentrations of CO indicated the model overestimated IAP concentrations resulting from charcoal and kerosene emissions in Kenyan kitchens by 3 and 8 times respectively, although it underestimated the CO concentrations resulting from wood-burning cookstoves in India by approximately one half. The potential overestimation of IAP concentrations is thought to stem from the model’s assumption that all stove emissions enter the room and are completely mixed. Future versions of the model may be improved by incorporating these factors into the model, as well as more comprehensive and representative data on stove emissions performance, daily cooking energy requirements, and kitchen characteristics.","container-title":"Atmospheric Environment","DOI":"10.1016/j.atmosenv.2011.03.044","ISSN":"13522310","issue":"19","journalAbbreviation":"Atmospheric Environment","language":"en","page":"3237-3243","source":"DOI.org (Crossref)","title":"Modeling indoor air pollution from cookstove emissions in developing countries using a Monte Carlo single-box model","volume":"45","author":[{"family":"Johnson","given":"Michael"},{"family":"Lam","given":"Nick"},{"family":"Brant","given":"Simone"},{"family":"Gray","given":"Christen"},{"family":"Pennise","given":"David"}],"issued":{"date-parts":[["2011",6]]}}}],"schema":"https://github.com/citation-style-language/schema/raw/master/csl-citation.json"} </w:instrText>
            </w:r>
            <w:r w:rsidRPr="00EA775B">
              <w:fldChar w:fldCharType="separate"/>
            </w:r>
            <w:r w:rsidRPr="00EA775B">
              <w:t>(Johnson et al., 2011)</w:t>
            </w:r>
            <w:r w:rsidRPr="00EA775B">
              <w:fldChar w:fldCharType="end"/>
            </w:r>
          </w:p>
        </w:tc>
      </w:tr>
      <w:tr w:rsidR="00404ABE" w:rsidRPr="00EA775B" w14:paraId="2C88D805" w14:textId="77777777" w:rsidTr="005141EB">
        <w:tc>
          <w:tcPr>
            <w:tcW w:w="1975" w:type="dxa"/>
            <w:shd w:val="clear" w:color="auto" w:fill="auto"/>
          </w:tcPr>
          <w:p w14:paraId="7C5B3B58" w14:textId="77777777" w:rsidR="00C177B8" w:rsidRPr="00EA775B" w:rsidRDefault="00C177B8" w:rsidP="00EA775B">
            <w:r w:rsidRPr="00EA775B">
              <w:t>Daily water consumed and boiled</w:t>
            </w:r>
          </w:p>
        </w:tc>
        <w:tc>
          <w:tcPr>
            <w:tcW w:w="900" w:type="dxa"/>
            <w:shd w:val="clear" w:color="auto" w:fill="auto"/>
          </w:tcPr>
          <w:p w14:paraId="53009EF2" w14:textId="77777777" w:rsidR="00C177B8" w:rsidRPr="00EA775B" w:rsidRDefault="00C177B8" w:rsidP="00EA775B">
            <w:r w:rsidRPr="00EA775B">
              <w:t>Liters</w:t>
            </w:r>
          </w:p>
        </w:tc>
        <w:tc>
          <w:tcPr>
            <w:tcW w:w="1260" w:type="dxa"/>
            <w:shd w:val="clear" w:color="auto" w:fill="auto"/>
          </w:tcPr>
          <w:p w14:paraId="59DE8D0B" w14:textId="77777777" w:rsidR="00C177B8" w:rsidRPr="00EA775B" w:rsidRDefault="00C177B8" w:rsidP="00EA775B">
            <w:r w:rsidRPr="00EA775B">
              <w:t>0.67</w:t>
            </w:r>
          </w:p>
        </w:tc>
        <w:tc>
          <w:tcPr>
            <w:tcW w:w="1080" w:type="dxa"/>
            <w:shd w:val="clear" w:color="auto" w:fill="auto"/>
          </w:tcPr>
          <w:p w14:paraId="49D5C4C0" w14:textId="77777777" w:rsidR="00C177B8" w:rsidRPr="00EA775B" w:rsidRDefault="00C177B8" w:rsidP="00EA775B">
            <w:r w:rsidRPr="00EA775B">
              <w:t>2.55</w:t>
            </w:r>
          </w:p>
        </w:tc>
        <w:tc>
          <w:tcPr>
            <w:tcW w:w="1375" w:type="dxa"/>
            <w:shd w:val="clear" w:color="auto" w:fill="auto"/>
          </w:tcPr>
          <w:p w14:paraId="28E9C6DA" w14:textId="77777777" w:rsidR="00C177B8" w:rsidRPr="00EA775B" w:rsidRDefault="00C177B8" w:rsidP="00EA775B">
            <w:r w:rsidRPr="00EA775B">
              <w:t>6.10</w:t>
            </w:r>
          </w:p>
        </w:tc>
        <w:tc>
          <w:tcPr>
            <w:tcW w:w="2880" w:type="dxa"/>
            <w:shd w:val="clear" w:color="auto" w:fill="auto"/>
          </w:tcPr>
          <w:p w14:paraId="2B7E6F84" w14:textId="0D33E9A8" w:rsidR="00C177B8" w:rsidRPr="00EA775B" w:rsidRDefault="00757A2E" w:rsidP="00EA775B">
            <w:r w:rsidRPr="00EA775B">
              <w:fldChar w:fldCharType="begin"/>
            </w:r>
            <w:r w:rsidRPr="00EA775B">
              <w:instrText xml:space="preserve"> ADDIN ZOTERO_ITEM CSL_CITATION {"citationID":"19JtRipN","properties":{"formattedCitation":"(Del Razo et al., 2002; Hossain et al., 2013; Kile et al., 2007)","plainCitation":"(Del Razo et al., 2002; Hossain et al., 2013; Kile et al., 2007)","noteIndex":0},"citationItems":[{"id":3868,"uris":["http://zotero.org/groups/2504941/items/VCBGPQQT"],"itemData":{"id":3868,"type":"article-journal","abstract":"The aim of this paper is to estimate the levels of arsenic (As) ingestion through cooked foods consumed in an arsenic endemic area and the assessment of their dietary intake of As. The study was conducted in two villages: a population chronically exposed to a high concentration of As via drinking water (410 Æ35 mg/l) and to a low-exposure group (12 Æ4 mg/l). A 24-h dietary recall questionnaire was applied to about 25 adult participants in each community. Samples of cooked food, ready for intake, were collected separately from each family’s participants. To obtain the As estimate for each food item consumed, the mean quantity of food ingested in grams (wet weight) was calculated and the concentrations of total arsenic (TAs) in each cooked food were determined. The estimations of TAs intake were based on the sum over mean of As ingested from each food item consumed during the 24-h period for each participant. For the estimation of total daily As intake, we summed the mean obtained from food, plain water and hot beverage intakes. The TAs average intakes calculated for low-As-exposure group were 0.94 and 0.76 mg/kg body weight/ day, for both summer and winter exposure scenarios, respectively. These values are 44.7 and 36% of the provisional tolerable daily intake (PTDI) for inorganic arsenic (2.14 mg/kg body weight/day), established by the World Health Organization (WHO) in 1989. The WHO reference value was obtained on a weekly basis intake estimation assuming an average body weight of 68 kg in adults. In contrast, for the high-exposure group the TAs average intakes were 16.6 and 12.3 mg/kg body weight/day for summer and winter, respectively. Ingestion via cooked food represented 32.5 and 43.9% of the total daily As intake in the high-exposure group; for summer and winter, respectively. None the less, the bioavailability of As through food can be diﬀerent than via drinking water. # 2002 Elsevier Science Ltd. All rights reserved.","container-title":"Food and Chemical Toxicology","DOI":"10.1016/S0278-6915(02)00074-1","ISSN":"02786915","issue":"10","journalAbbreviation":"Food and Chemical Toxicology","language":"en","page":"1423-1431","source":"DOI.org (Crossref)","title":"Arsenic levels in cooked food and assessment of adult dietary intake of arsenic in the Region Lagunera, Mexico","volume":"40","author":[{"family":"Del Razo","given":"L.M"},{"family":"Garcia-Vargas","given":"G.G"},{"family":"Garcia-Salcedo","given":"J"},{"family":"Sanmiguel","given":"M.F"},{"family":"Rivera","given":"M"},{"family":"Hernandez","given":"M.C"},{"family":"Cebrian","given":"M.E"}],"issued":{"date-parts":[["2002",10]]}}},{"id":3879,"uris":["http://zotero.org/groups/2504941/items/NR9BFAK2"],"itemData":{"id":3879,"type":"article-journal","abstract":"A direct water intake study was conducted for one year, involving 423 individuals from three arsenic (As) affected villages of West Bengal, India. Average direct water intake per person and per unit body weight was found to be 3.12±1.17 L/day and 78.07±47.08 mL/kg/day (± SD), respectively. Average direct water intakes for adult males, adult females and children (age b15 years) were 3.95, 3.03 and 2.14 L/day, respectively. Signiﬁcant sex differentials were observed between ages 16–55 years. For all participants, a sharp increase in water intake up to 15 years of age was observed followed by a plateau at a higher intake level. Signiﬁcant monthly, seasonal, regional, and occupational variability was also observed. Another study involving 413 subjects determined the amount of indirect water intake. Average indirect water intake per person was 1.80± 0.64 L/day; for adult males, adult females and children, intake was 2.15, 1.81, and 1.10 L/day, respectively. Average total (direct + indirect) water intake was 4.92 L/person/day; for adult males, adult females and children, total intake was 6.10, 4.84, and 3.24 L/person/day, respectively. The overall contribution of indirect water intake to total water consumption was 36.6% for all participants. This study additionally elucidated several factors that contribute to variable water intake, which can lead to better risk characterization of subpopulations and water contaminant ingestion. The study reveals that the water intake rates in the three studied populations in West Bengal are greater than the assumed water intake rates utilized by the World Health Organization (WHO) in the establishment of drinking water quality guidelines; therefore, these assumed intake values may be inappropriate for the study population as well as similar ones.","container-title":"Science of The Total Environment","DOI":"10.1016/j.scitotenv.2012.06.057","ISSN":"00489697","journalAbbreviation":"Science of The Total Environment","language":"en","page":"1217-1224","source":"DOI.org (Crossref)","title":"Water consumption patterns and factors contributing to water consumption in arsenic affected population of rural West Bengal, India","volume":"463-464","author":[{"family":"Hossain","given":"M. Amir"},{"family":"Rahman","given":"Mohammad Mahmudur"},{"family":"Murrill","given":"Matthew"},{"family":"Das","given":"Bhaskar"},{"family":"Roy","given":"Bimol"},{"family":"Dey","given":"Shankar"},{"family":"Maity","given":"Debasish"},{"family":"Chakraborti","given":"Dipankar"}],"issued":{"date-parts":[["2013",10]]}}},{"id":3867,"uris":["http://zotero.org/groups/2504941/items/CRGDEX82"],"itemData":{"id":3867,"type":"article-journal","abstract":"The association between arsenic exposure from drinking water and toenail arsenic concentrations appears to be non-linear at low exposure levels. To investigate whether this observation is a result exposure misclassiﬁcation, a dietary exposure assessment was conducted in a cohort of 47 women concurrently enrolled in a prospective longitudinal biomonitoring study in Pabna, Bangladesh. Arsenic intake was evaluated using a duplicate diet study design which collected food and water samples for a total of 6 days. Total inorganic arsenic was measured in 24-hour composite food samples (N = 282) using inductively coupled plasma-mass spectrometry coupled with a dynamic reaction cell (ICP-DRC-MS). Average annual tubewell arsenic concentrations and toenail arsenic concentrations were computed for each participant using biomonitoring data from the prospective study. Separate multivariate regression models evaluated the association between drinking water, total dietary intake, and total dietary dose with toenail arsenic, a biomarker of internal dose. In these models, dietary intakes were adjusted using the residual method to provide estimate that was independent of water arsenic concentrations. Median daily arsenic intake from food and drinking water was 48.3 µg/day and 4.2 µg/day. Taking into consideration participant’s body weight, the median daily arsenic dose was 1.0 µg/kg-day from food and 0.1 µg/kg-day from drinking water although drinking water exposure was highly skewed and was the dominant exposure route for the upper 25th percentile of the distribution. The regression model that used total daily arsenic intake from food (β = 0.46; 95%CI: 0.18–0.73) and drinking water (95%CI: 0.26–0.38) explained the most variability in toenail arsenic concentrations (Ra2 = 0.71). The effect estimates for food and drinking water are similar suggesting that both sources have a similar contribution to internal dose.","container-title":"Journal of Environmental Science and Health, Part A","DOI":"10.1080/10934520701566819","ISSN":"1093-4529, 1532-4117","issue":"12","journalAbbreviation":"Journal of Environmental Science and Health, Part A","language":"en","page":"1827-1834","source":"DOI.org (Crossref)","title":"Association between total ingested arsenic and toenail arsenic concentrations","volume":"42","author":[{"family":"Kile","given":"Molly L."},{"family":"Houseman","given":"E. Andres"},{"family":"Breton","given":"Carrie V."},{"family":"Quamruzzaman","given":"Quazi"},{"family":"Rahman","given":"Mahmuder"},{"family":"Mahiuddin","given":"Golam"},{"family":"Christiani","given":"David C."}],"issued":{"date-parts":[["2007",10,16]]}}}],"schema":"https://github.com/citation-style-language/schema/raw/master/csl-citation.json"} </w:instrText>
            </w:r>
            <w:r w:rsidRPr="00EA775B">
              <w:fldChar w:fldCharType="separate"/>
            </w:r>
            <w:r w:rsidRPr="00EA775B">
              <w:t>(Del Razo et al., 2002; Hossain et al., 2013; Kile et al., 2007)</w:t>
            </w:r>
            <w:r w:rsidRPr="00EA775B">
              <w:fldChar w:fldCharType="end"/>
            </w:r>
          </w:p>
        </w:tc>
      </w:tr>
      <w:tr w:rsidR="00404ABE" w:rsidRPr="00EA775B" w14:paraId="15B384AA" w14:textId="77777777" w:rsidTr="005141EB">
        <w:tc>
          <w:tcPr>
            <w:tcW w:w="1975" w:type="dxa"/>
            <w:shd w:val="clear" w:color="auto" w:fill="auto"/>
          </w:tcPr>
          <w:p w14:paraId="18D41315" w14:textId="77777777" w:rsidR="00C177B8" w:rsidRPr="00EA775B" w:rsidRDefault="00C177B8" w:rsidP="00EA775B">
            <w:r w:rsidRPr="00EA775B">
              <w:t>Stove Efficiency</w:t>
            </w:r>
          </w:p>
        </w:tc>
        <w:tc>
          <w:tcPr>
            <w:tcW w:w="900" w:type="dxa"/>
            <w:shd w:val="clear" w:color="auto" w:fill="auto"/>
          </w:tcPr>
          <w:p w14:paraId="1AECC940" w14:textId="77777777" w:rsidR="00C177B8" w:rsidRPr="00EA775B" w:rsidRDefault="00C177B8" w:rsidP="00EA775B">
            <w:r w:rsidRPr="00EA775B">
              <w:t>Percent</w:t>
            </w:r>
          </w:p>
        </w:tc>
        <w:tc>
          <w:tcPr>
            <w:tcW w:w="1260" w:type="dxa"/>
            <w:shd w:val="clear" w:color="auto" w:fill="auto"/>
          </w:tcPr>
          <w:p w14:paraId="08F14DB5" w14:textId="77777777" w:rsidR="00C177B8" w:rsidRPr="00EA775B" w:rsidRDefault="00C177B8" w:rsidP="00EA775B">
            <w:r w:rsidRPr="00EA775B">
              <w:t>10</w:t>
            </w:r>
          </w:p>
        </w:tc>
        <w:tc>
          <w:tcPr>
            <w:tcW w:w="1080" w:type="dxa"/>
            <w:shd w:val="clear" w:color="auto" w:fill="auto"/>
          </w:tcPr>
          <w:p w14:paraId="2C3EC7BC" w14:textId="77777777" w:rsidR="00C177B8" w:rsidRPr="00EA775B" w:rsidRDefault="00C177B8" w:rsidP="00EA775B">
            <w:r w:rsidRPr="00EA775B">
              <w:t>14</w:t>
            </w:r>
          </w:p>
        </w:tc>
        <w:tc>
          <w:tcPr>
            <w:tcW w:w="1375" w:type="dxa"/>
            <w:shd w:val="clear" w:color="auto" w:fill="auto"/>
          </w:tcPr>
          <w:p w14:paraId="7F814CDD" w14:textId="77777777" w:rsidR="00C177B8" w:rsidRPr="00EA775B" w:rsidRDefault="00C177B8" w:rsidP="00EA775B">
            <w:r w:rsidRPr="00EA775B">
              <w:t>19</w:t>
            </w:r>
          </w:p>
        </w:tc>
        <w:tc>
          <w:tcPr>
            <w:tcW w:w="2880" w:type="dxa"/>
            <w:shd w:val="clear" w:color="auto" w:fill="auto"/>
          </w:tcPr>
          <w:p w14:paraId="1E6EA4C3" w14:textId="78AF17A4" w:rsidR="00C177B8" w:rsidRPr="00EA775B" w:rsidRDefault="009A7174" w:rsidP="00EA775B">
            <w:r w:rsidRPr="00EA775B">
              <w:fldChar w:fldCharType="begin"/>
            </w:r>
            <w:r w:rsidRPr="00EA775B">
              <w:instrText xml:space="preserve"> ADDIN ZOTERO_ITEM CSL_CITATION {"citationID":"AEw0vzms","properties":{"formattedCitation":"(Obeng et al., 2017; Shen et al., 2018; Wathore et al., 2017)","plainCitation":"(Obeng et al., 2017; Shen et al., 2018; Wathore et al., 2017)","noteIndex":0},"citationItems":[{"id":104,"uris":["http://zotero.org/users/5898639/items/YC7IIGDH"],"itemData":{"id":104,"type":"article-journal","abstract":"In Ghana, about 73% of households rely on solid fuels for cooking. Over 13,000 annual deaths are attributed to exposure to indoor air pollution from inefﬁcient combustion. In this study, assessment of thermal efﬁciency, emissions, and total global warming impact of three cookstoves commonly used in Ghana was completed using the International Workshop Agreement (IWA) Water Boiling Test (WBT) protocol. Statistical averages of three replicate tests for each cookstove were computed. Thermal efﬁciency results were: wood-burning cookstove: 12.2 ± 5.00% (Tier 0); coalpot charcoal stove: 23.3 ± 0.73% (Tier 1–2); and Gyapa charcoal cookstove: 30.00 ± 4.63% (Tier 2–3). The wood-burning cookstove emitted more CO, CO2, and PM2.5 than the coalpot charcoal stove and Gyapa charcoal cookstove. The emission factor (EF) for PM2.5 and the emission rate for the wood-burning cookstove were over four times higher than the coalpot charcoal stove and Gyapa charcoal cookstove. To complete the WBT, the study results showed that, by using the Gyapa charcoal cookstove instead of the wood-burning cookstove, the global warming impact could be potentially reduced by approximately 75% and using the Gyapa charcoal cookstove instead of the coalpot charcoal cookstove by 50%. We conclude that there is the need for awareness, policy, and incentives to enable end-users to switch to, and adopt, Gyapa charcoal cookstoves for increased efﬁciency and reduced emissions/global warming impact.","container-title":"Energies","DOI":"10.3390/en10050641","ISSN":"1996-1073","issue":"5","journalAbbreviation":"Energies","language":"en","page":"641","source":"DOI.org (Crossref)","title":"Watching the Smoke Rise Up: Thermal Efficiency, Pollutant Emissions and Global Warming Impact of Three Biomass Cookstoves in Ghana","title-short":"Watching the Smoke Rise Up","volume":"10","author":[{"family":"Obeng","given":"George"},{"family":"Mensah","given":"Ebenezer"},{"family":"Ashiagbor","given":"George"},{"family":"Boahen","given":"Owusu"},{"family":"Sweeney","given":"Daniel"}],"issued":{"date-parts":[["2017",5,6]]}}},{"id":3789,"uris":["http://zotero.org/groups/2504941/items/VSJJZ7IL"],"itemData":{"id":3789,"type":"article-journal","abstract":"Liqueﬁed petroleum gas (LPG) cookstoves are considered to be an important solution for mitigating household air pollution; however, their performance has rarely been evaluated. To ﬁll the data and knowledge gaps in this important area, 89 laboratory tests were conducted to quantify eﬃciencies and pollutant emissions from ﬁve commercially available household LPG stoves under diﬀerent burning conditions. The mean thermal eﬃciency (±standard deviation) for the tested LPG cookstoves was 51 ± 6%, meeting guidelines for the highest tier level (Tier 4) under the International Organization for Standardization, International Workshop Agreement 11. Emission factors of CO2, CO, THC, CH4, and NOx on the basis of useful energy delivered (MJd) were 142 ± 17, 0.77 ± 0.55, 130 ± 196, 5.6 ± 8.2, and 46 ± 9 mg/ MJd, respectively. Approximately 90% of the PM2.5 data were below the detection limit, corresponding to an emission rate below 0.11 mg/min. For those data above the detection limit, the average emission factor was 2.4 ± 1.6 mg/MJd, with a mean emission rate of 0.20 ± 0.16 mg/min. Under the speciﬁed gas pressure (2.8 kPa), but with the burner control set to minimum air ﬂow rate, less complete combustion resulted in a visually yellow ﬂame, and CO, PM2.5, EC, and BC emissions all increased. LPG cookstoves met guidelines for Tier 4 for both CO and PM2.5 emissions and mostly met the World Health Organization Emission Rate Targets set to protect human health.","container-title":"Environmental Science &amp; Technology","DOI":"10.1021/acs.est.7b05155","ISSN":"0013-936X, 1520-5851","issue":"2","journalAbbreviation":"Environ. Sci. Technol.","language":"en","page":"904-915","source":"DOI.org (Crossref)","title":"Evaluating the Performance of Household Liquefied Petroleum Gas Cookstoves","volume":"52","author":[{"family":"Shen","given":"Guofeng"},{"family":"Hays","given":"Michael D."},{"family":"Smith","given":"Kirk R."},{"family":"Williams","given":"Craig"},{"family":"Faircloth","given":"Jerroll W."},{"family":"Jetter","given":"James J."}],"issued":{"date-parts":[["2018",1,16]]}}},{"id":3674,"uris":["http://zotero.org/groups/2504941/items/NUB3TI7V"],"itemData":{"id":3674,"type":"article-journal","abstract":"Emissions from traditional cooking practices in low- and middle-income countries have detrimental health and climate eﬀects; cleaner-burning cookstoves may provide “cobeneﬁts”. Here we assess this potential via in-home measurements of fuel-use and emissions and real-time optical properties of pollutants from traditional and alternative cookstoves in rural Malawi. Alternative cookstove models were distributed by existing initiatives and include a low-cost ceramic model, two forced-draft cookstoves (FDCS; Philips HD4012LS and ACE-1), and three institutional cookstoves. Among household cookstoves, emission factors (EF; g (kg wood)−1) were lowest for the Philips, with statistically signiﬁcant reductions relative to baseline of 45% and 47% for ﬁne particulate matter (PM2.5) and carbon monoxide (CO), respectively. The Philips was the only cookstove tested that showed signiﬁcant reductions in elemental carbon (EC) emission rate. Estimated health and climate cobeneﬁts of alternative cookstoves were smaller than predicted from laboratory tests due to the eﬀects of real-world conditions including fuel variability and nonideal operation. For example, estimated daily PM intake and ﬁeld-measurement-based global warming commitment (GWC) for the Philips FDCS were a factor of 8.6 and 2.8 times higher, respectively, than those based on lab measurements. In-ﬁeld measurements provide an assessment of alternative cookstoves under real-world conditions and as such likely provide more realistic estimates of their potential health and climate beneﬁts than laboratory tests.","container-title":"Environmental Science &amp; Technology","DOI":"10.1021/acs.est.6b05557","ISSN":"0013-936X, 1520-5851","issue":"3","journalAbbreviation":"Environ. Sci. Technol.","language":"en","page":"1929-1938","source":"DOI.org (Crossref)","title":"In-Use Emissions and Estimated Impacts of Traditional, Natural- and Forced-Draft Cookstoves in Rural Malawi","volume":"51","author":[{"family":"Wathore","given":"Roshan"},{"family":"Mortimer","given":"Kevin"},{"family":"Grieshop","given":"Andrew P."}],"issued":{"date-parts":[["2017",2,7]]}}}],"schema":"https://github.com/citation-style-language/schema/raw/master/csl-citation.json"} </w:instrText>
            </w:r>
            <w:r w:rsidRPr="00EA775B">
              <w:fldChar w:fldCharType="separate"/>
            </w:r>
            <w:r w:rsidRPr="00EA775B">
              <w:t xml:space="preserve">(Obeng et al., 2017; Shen et al., 2018; </w:t>
            </w:r>
            <w:proofErr w:type="spellStart"/>
            <w:r w:rsidRPr="00EA775B">
              <w:t>Wathore</w:t>
            </w:r>
            <w:proofErr w:type="spellEnd"/>
            <w:r w:rsidRPr="00EA775B">
              <w:t xml:space="preserve"> et al., 2017)</w:t>
            </w:r>
            <w:r w:rsidRPr="00EA775B">
              <w:fldChar w:fldCharType="end"/>
            </w:r>
          </w:p>
        </w:tc>
      </w:tr>
      <w:tr w:rsidR="00404ABE" w:rsidRPr="00EA775B" w14:paraId="294FE0AB" w14:textId="77777777" w:rsidTr="005141EB">
        <w:tc>
          <w:tcPr>
            <w:tcW w:w="1975" w:type="dxa"/>
            <w:shd w:val="clear" w:color="auto" w:fill="auto"/>
          </w:tcPr>
          <w:p w14:paraId="22F52D99" w14:textId="77777777" w:rsidR="00C177B8" w:rsidRPr="00EA775B" w:rsidRDefault="00C177B8" w:rsidP="00EA775B">
            <w:r w:rsidRPr="00EA775B">
              <w:t>Fuel Emission Factor</w:t>
            </w:r>
          </w:p>
        </w:tc>
        <w:tc>
          <w:tcPr>
            <w:tcW w:w="900" w:type="dxa"/>
            <w:shd w:val="clear" w:color="auto" w:fill="auto"/>
          </w:tcPr>
          <w:p w14:paraId="32E31722" w14:textId="77777777" w:rsidR="00C177B8" w:rsidRPr="00EA775B" w:rsidRDefault="00C177B8" w:rsidP="00EA775B">
            <w:r w:rsidRPr="00EA775B">
              <w:t>g/kg</w:t>
            </w:r>
          </w:p>
        </w:tc>
        <w:tc>
          <w:tcPr>
            <w:tcW w:w="1260" w:type="dxa"/>
            <w:shd w:val="clear" w:color="auto" w:fill="auto"/>
          </w:tcPr>
          <w:p w14:paraId="4CFB30F1" w14:textId="77777777" w:rsidR="00C177B8" w:rsidRPr="00EA775B" w:rsidRDefault="00C177B8" w:rsidP="00EA775B">
            <w:r w:rsidRPr="00EA775B">
              <w:t>3.98</w:t>
            </w:r>
          </w:p>
        </w:tc>
        <w:tc>
          <w:tcPr>
            <w:tcW w:w="1080" w:type="dxa"/>
            <w:shd w:val="clear" w:color="auto" w:fill="auto"/>
          </w:tcPr>
          <w:p w14:paraId="5B91733A" w14:textId="77777777" w:rsidR="00C177B8" w:rsidRPr="00EA775B" w:rsidRDefault="00C177B8" w:rsidP="00EA775B">
            <w:r w:rsidRPr="00EA775B">
              <w:t>7.00</w:t>
            </w:r>
          </w:p>
        </w:tc>
        <w:tc>
          <w:tcPr>
            <w:tcW w:w="1375" w:type="dxa"/>
            <w:shd w:val="clear" w:color="auto" w:fill="auto"/>
          </w:tcPr>
          <w:p w14:paraId="75FE6490" w14:textId="77777777" w:rsidR="00C177B8" w:rsidRPr="00EA775B" w:rsidRDefault="00C177B8" w:rsidP="00EA775B">
            <w:r w:rsidRPr="00EA775B">
              <w:t>11.76</w:t>
            </w:r>
          </w:p>
        </w:tc>
        <w:tc>
          <w:tcPr>
            <w:tcW w:w="2880" w:type="dxa"/>
            <w:shd w:val="clear" w:color="auto" w:fill="auto"/>
          </w:tcPr>
          <w:p w14:paraId="3B64E91D" w14:textId="71F1F6AC" w:rsidR="00C177B8" w:rsidRPr="00EA775B" w:rsidRDefault="00720401" w:rsidP="00EA775B">
            <w:r w:rsidRPr="00EA775B">
              <w:fldChar w:fldCharType="begin"/>
            </w:r>
            <w:r w:rsidRPr="00EA775B">
              <w:instrText xml:space="preserve"> ADDIN ZOTERO_ITEM CSL_CITATION {"citationID":"KqR1czeK","properties":{"formattedCitation":"(Champion et al., 2020; Shen et al., 2018; Weyant et al., 2019)","plainCitation":"(Champion et al., 2020; Shen et al., 2018; Weyant et al., 2019)","noteIndex":0},"citationItems":[{"id":117,"uris":["http://zotero.org/users/5898639/items/CI8YF6B3"],"itemData":{"id":117,"type":"article-journal","container-title":"Science of The Total Environment","DOI":"10.1016/j.scitotenv.2020.139488","ISSN":"00489697","journalAbbreviation":"Science of The Total Environment","language":"en","page":"139488","source":"DOI.org (Crossref)","title":"Mutagenicity- and pollutant-emission factors of pellet-fueled gasifier cookstoves: Comparison with other combustion sources","title-short":"Mutagenicity- and pollutant-emission factors of pellet-fueled gasifier cookstoves","volume":"739","author":[{"family":"Champion","given":"Wyatt M."},{"family":"Warren","given":"Sarah H."},{"family":"Kooter","given":"Ingeborg M."},{"family":"Preston","given":"William"},{"family":"Krantz","given":"Q. Todd"},{"family":"DeMarini","given":"David M."},{"family":"Jetter","given":"James J."}],"issued":{"date-parts":[["2020",10]]}}},{"id":3789,"uris":["http://zotero.org/groups/2504941/items/VSJJZ7IL"],"itemData":{"id":3789,"type":"article-journal","abstract":"Liqueﬁed petroleum gas (LPG) cookstoves are considered to be an important solution for mitigating household air pollution; however, their performance has rarely been evaluated. To ﬁll the data and knowledge gaps in this important area, 89 laboratory tests were conducted to quantify eﬃciencies and pollutant emissions from ﬁve commercially available household LPG stoves under diﬀerent burning conditions. The mean thermal eﬃciency (±standard deviation) for the tested LPG cookstoves was 51 ± 6%, meeting guidelines for the highest tier level (Tier 4) under the International Organization for Standardization, International Workshop Agreement 11. Emission factors of CO2, CO, THC, CH4, and NOx on the basis of useful energy delivered (MJd) were 142 ± 17, 0.77 ± 0.55, 130 ± 196, 5.6 ± 8.2, and 46 ± 9 mg/ MJd, respectively. Approximately 90% of the PM2.5 data were below the detection limit, corresponding to an emission rate below 0.11 mg/min. For those data above the detection limit, the average emission factor was 2.4 ± 1.6 mg/MJd, with a mean emission rate of 0.20 ± 0.16 mg/min. Under the speciﬁed gas pressure (2.8 kPa), but with the burner control set to minimum air ﬂow rate, less complete combustion resulted in a visually yellow ﬂame, and CO, PM2.5, EC, and BC emissions all increased. LPG cookstoves met guidelines for Tier 4 for both CO and PM2.5 emissions and mostly met the World Health Organization Emission Rate Targets set to protect human health.","container-title":"Environmental Science &amp; Technology","DOI":"10.1021/acs.est.7b05155","ISSN":"0013-936X, 1520-5851","issue":"2","journalAbbreviation":"Environ. Sci. Technol.","language":"en","page":"904-915","source":"DOI.org (Crossref)","title":"Evaluating the Performance of Household Liquefied Petroleum Gas Cookstoves","volume":"52","author":[{"family":"Shen","given":"Guofeng"},{"family":"Hays","given":"Michael D."},{"family":"Smith","given":"Kirk R."},{"family":"Williams","given":"Craig"},{"family":"Faircloth","given":"Jerroll W."},{"family":"Jetter","given":"James J."}],"issued":{"date-parts":[["2018",1,16]]}}},{"id":5097,"uris":["http://zotero.org/users/5898639/items/JFVLQYYL"],"itemData":{"id":5097,"type":"article-journal","container-title":"Environmental Science &amp; Technology","DOI":"10.1021/acs.est.8b05199","ISSN":"0013-936X, 1520-5851","issue":"6","journalAbbreviation":"Environ. Sci. Technol.","language":"en","page":"3306-3314","source":"DOI.org (Crossref)","title":"Emission Measurements from Traditional Biomass Cookstoves in South Asia and Tibet","volume":"53","author":[{"family":"Weyant","given":"Cheryl L."},{"family":"Chen","given":"Pengfei"},{"family":"Vaidya","given":"Ashma"},{"family":"Li","given":"Chaoliu"},{"family":"Zhang","given":"Qianggong"},{"family":"Thompson","given":"Ryan"},{"family":"Ellis","given":"Justin"},{"family":"Chen","given":"Yanju"},{"family":"Kang","given":"Shichang"},{"family":"Shrestha","given":"Ganesh Ram"},{"family":"Yagnaraman","given":"Mahesh"},{"family":"Arineitwe","given":"Joseph"},{"family":"Edwards","given":"Rufus"},{"family":"Bond","given":"Tami C."}],"issued":{"date-parts":[["2019",3,19]]}}}],"schema":"https://github.com/citation-style-language/schema/raw/master/csl-citation.json"} </w:instrText>
            </w:r>
            <w:r w:rsidRPr="00EA775B">
              <w:fldChar w:fldCharType="separate"/>
            </w:r>
            <w:r w:rsidRPr="00EA775B">
              <w:t>(Champion et al., 2020; Shen et al., 2018; Weyant et al., 2019)</w:t>
            </w:r>
            <w:r w:rsidRPr="00EA775B">
              <w:fldChar w:fldCharType="end"/>
            </w:r>
          </w:p>
        </w:tc>
      </w:tr>
      <w:tr w:rsidR="00404ABE" w:rsidRPr="00EA775B" w14:paraId="532C121D" w14:textId="77777777" w:rsidTr="005141EB">
        <w:tc>
          <w:tcPr>
            <w:tcW w:w="1975" w:type="dxa"/>
            <w:shd w:val="clear" w:color="auto" w:fill="auto"/>
          </w:tcPr>
          <w:p w14:paraId="786ABF82" w14:textId="77777777" w:rsidR="00C177B8" w:rsidRPr="00EA775B" w:rsidRDefault="00C177B8" w:rsidP="00EA775B">
            <w:r w:rsidRPr="00EA775B">
              <w:t>Stove Power</w:t>
            </w:r>
          </w:p>
        </w:tc>
        <w:tc>
          <w:tcPr>
            <w:tcW w:w="900" w:type="dxa"/>
            <w:shd w:val="clear" w:color="auto" w:fill="auto"/>
          </w:tcPr>
          <w:p w14:paraId="3241D1B1" w14:textId="77777777" w:rsidR="00C177B8" w:rsidRPr="00EA775B" w:rsidRDefault="00C177B8" w:rsidP="00EA775B">
            <w:r w:rsidRPr="00EA775B">
              <w:t>MJ/hour</w:t>
            </w:r>
          </w:p>
        </w:tc>
        <w:tc>
          <w:tcPr>
            <w:tcW w:w="1260" w:type="dxa"/>
            <w:shd w:val="clear" w:color="auto" w:fill="auto"/>
          </w:tcPr>
          <w:p w14:paraId="221649B2" w14:textId="77777777" w:rsidR="00C177B8" w:rsidRPr="00EA775B" w:rsidRDefault="00C177B8" w:rsidP="00EA775B">
            <w:r w:rsidRPr="00EA775B">
              <w:t>0.64</w:t>
            </w:r>
          </w:p>
        </w:tc>
        <w:tc>
          <w:tcPr>
            <w:tcW w:w="1080" w:type="dxa"/>
            <w:shd w:val="clear" w:color="auto" w:fill="auto"/>
          </w:tcPr>
          <w:p w14:paraId="4C15F5B3" w14:textId="77777777" w:rsidR="00C177B8" w:rsidRPr="00EA775B" w:rsidRDefault="00C177B8" w:rsidP="00EA775B">
            <w:r w:rsidRPr="00EA775B">
              <w:t>4.9</w:t>
            </w:r>
          </w:p>
        </w:tc>
        <w:tc>
          <w:tcPr>
            <w:tcW w:w="1375" w:type="dxa"/>
            <w:shd w:val="clear" w:color="auto" w:fill="auto"/>
          </w:tcPr>
          <w:p w14:paraId="017FAB2C" w14:textId="77777777" w:rsidR="00C177B8" w:rsidRPr="00EA775B" w:rsidRDefault="00C177B8" w:rsidP="00EA775B">
            <w:r w:rsidRPr="00EA775B">
              <w:t>34</w:t>
            </w:r>
          </w:p>
        </w:tc>
        <w:tc>
          <w:tcPr>
            <w:tcW w:w="2880" w:type="dxa"/>
            <w:shd w:val="clear" w:color="auto" w:fill="auto"/>
          </w:tcPr>
          <w:p w14:paraId="19D673FB" w14:textId="52C29C89" w:rsidR="00C177B8" w:rsidRPr="00EA775B" w:rsidRDefault="00720401" w:rsidP="00EA775B">
            <w:r w:rsidRPr="00EA775B">
              <w:fldChar w:fldCharType="begin"/>
            </w:r>
            <w:r w:rsidRPr="00EA775B">
              <w:instrText xml:space="preserve"> ADDIN ZOTERO_ITEM CSL_CITATION {"citationID":"v8BmBmRZ","properties":{"formattedCitation":"(Champion et al., 2020; Obeng et al., 2017; Shen et al., 2018)","plainCitation":"(Champion et al., 2020; Obeng et al., 2017; Shen et al., 2018)","noteIndex":0},"citationItems":[{"id":117,"uris":["http://zotero.org/users/5898639/items/CI8YF6B3"],"itemData":{"id":117,"type":"article-journal","container-title":"Science of The Total Environment","DOI":"10.1016/j.scitotenv.2020.139488","ISSN":"00489697","journalAbbreviation":"Science of The Total Environment","language":"en","page":"139488","source":"DOI.org (Crossref)","title":"Mutagenicity- and pollutant-emission factors of pellet-fueled gasifier cookstoves: Comparison with other combustion sources","title-short":"Mutagenicity- and pollutant-emission factors of pellet-fueled gasifier cookstoves","volume":"739","author":[{"family":"Champion","given":"Wyatt M."},{"family":"Warren","given":"Sarah H."},{"family":"Kooter","given":"Ingeborg M."},{"family":"Preston","given":"William"},{"family":"Krantz","given":"Q. Todd"},{"family":"DeMarini","given":"David M."},{"family":"Jetter","given":"James J."}],"issued":{"date-parts":[["2020",10]]}}},{"id":104,"uris":["http://zotero.org/users/5898639/items/YC7IIGDH"],"itemData":{"id":104,"type":"article-journal","abstract":"In Ghana, about 73% of households rely on solid fuels for cooking. Over 13,000 annual deaths are attributed to exposure to indoor air pollution from inefﬁcient combustion. In this study, assessment of thermal efﬁciency, emissions, and total global warming impact of three cookstoves commonly used in Ghana was completed using the International Workshop Agreement (IWA) Water Boiling Test (WBT) protocol. Statistical averages of three replicate tests for each cookstove were computed. Thermal efﬁciency results were: wood-burning cookstove: 12.2 ± 5.00% (Tier 0); coalpot charcoal stove: 23.3 ± 0.73% (Tier 1–2); and Gyapa charcoal cookstove: 30.00 ± 4.63% (Tier 2–3). The wood-burning cookstove emitted more CO, CO2, and PM2.5 than the coalpot charcoal stove and Gyapa charcoal cookstove. The emission factor (EF) for PM2.5 and the emission rate for the wood-burning cookstove were over four times higher than the coalpot charcoal stove and Gyapa charcoal cookstove. To complete the WBT, the study results showed that, by using the Gyapa charcoal cookstove instead of the wood-burning cookstove, the global warming impact could be potentially reduced by approximately 75% and using the Gyapa charcoal cookstove instead of the coalpot charcoal cookstove by 50%. We conclude that there is the need for awareness, policy, and incentives to enable end-users to switch to, and adopt, Gyapa charcoal cookstoves for increased efﬁciency and reduced emissions/global warming impact.","container-title":"Energies","DOI":"10.3390/en10050641","ISSN":"1996-1073","issue":"5","journalAbbreviation":"Energies","language":"en","page":"641","source":"DOI.org (Crossref)","title":"Watching the Smoke Rise Up: Thermal Efficiency, Pollutant Emissions and Global Warming Impact of Three Biomass Cookstoves in Ghana","title-short":"Watching the Smoke Rise Up","volume":"10","author":[{"family":"Obeng","given":"George"},{"family":"Mensah","given":"Ebenezer"},{"family":"Ashiagbor","given":"George"},{"family":"Boahen","given":"Owusu"},{"family":"Sweeney","given":"Daniel"}],"issued":{"date-parts":[["2017",5,6]]}}},{"id":3789,"uris":["http://zotero.org/groups/2504941/items/VSJJZ7IL"],"itemData":{"id":3789,"type":"article-journal","abstract":"Liqueﬁed petroleum gas (LPG) cookstoves are considered to be an important solution for mitigating household air pollution; however, their performance has rarely been evaluated. To ﬁll the data and knowledge gaps in this important area, 89 laboratory tests were conducted to quantify eﬃciencies and pollutant emissions from ﬁve commercially available household LPG stoves under diﬀerent burning conditions. The mean thermal eﬃciency (±standard deviation) for the tested LPG cookstoves was 51 ± 6%, meeting guidelines for the highest tier level (Tier 4) under the International Organization for Standardization, International Workshop Agreement 11. Emission factors of CO2, CO, THC, CH4, and NOx on the basis of useful energy delivered (MJd) were 142 ± 17, 0.77 ± 0.55, 130 ± 196, 5.6 ± 8.2, and 46 ± 9 mg/ MJd, respectively. Approximately 90% of the PM2.5 data were below the detection limit, corresponding to an emission rate below 0.11 mg/min. For those data above the detection limit, the average emission factor was 2.4 ± 1.6 mg/MJd, with a mean emission rate of 0.20 ± 0.16 mg/min. Under the speciﬁed gas pressure (2.8 kPa), but with the burner control set to minimum air ﬂow rate, less complete combustion resulted in a visually yellow ﬂame, and CO, PM2.5, EC, and BC emissions all increased. LPG cookstoves met guidelines for Tier 4 for both CO and PM2.5 emissions and mostly met the World Health Organization Emission Rate Targets set to protect human health.","container-title":"Environmental Science &amp; Technology","DOI":"10.1021/acs.est.7b05155","ISSN":"0013-936X, 1520-5851","issue":"2","journalAbbreviation":"Environ. Sci. Technol.","language":"en","page":"904-915","source":"DOI.org (Crossref)","title":"Evaluating the Performance of Household Liquefied Petroleum Gas Cookstoves","volume":"52","author":[{"family":"Shen","given":"Guofeng"},{"family":"Hays","given":"Michael D."},{"family":"Smith","given":"Kirk R."},{"family":"Williams","given":"Craig"},{"family":"Faircloth","given":"Jerroll W."},{"family":"Jetter","given":"James J."}],"issued":{"date-parts":[["2018",1,16]]}}}],"schema":"https://github.com/citation-style-language/schema/raw/master/csl-citation.json"} </w:instrText>
            </w:r>
            <w:r w:rsidRPr="00EA775B">
              <w:fldChar w:fldCharType="separate"/>
            </w:r>
            <w:r w:rsidRPr="00EA775B">
              <w:t>(Champion et al., 2020; Obeng et al., 2017; Shen et al., 2018)</w:t>
            </w:r>
            <w:r w:rsidRPr="00EA775B">
              <w:fldChar w:fldCharType="end"/>
            </w:r>
          </w:p>
        </w:tc>
      </w:tr>
      <w:tr w:rsidR="00404ABE" w:rsidRPr="00EA775B" w14:paraId="23943F17" w14:textId="77777777" w:rsidTr="005141EB">
        <w:tc>
          <w:tcPr>
            <w:tcW w:w="1975" w:type="dxa"/>
            <w:shd w:val="clear" w:color="auto" w:fill="auto"/>
          </w:tcPr>
          <w:p w14:paraId="5CBFD523" w14:textId="77777777" w:rsidR="00C177B8" w:rsidRPr="00EA775B" w:rsidRDefault="00C177B8" w:rsidP="00EA775B">
            <w:r w:rsidRPr="00EA775B">
              <w:t>Fuel Heating Value</w:t>
            </w:r>
          </w:p>
        </w:tc>
        <w:tc>
          <w:tcPr>
            <w:tcW w:w="900" w:type="dxa"/>
            <w:shd w:val="clear" w:color="auto" w:fill="auto"/>
          </w:tcPr>
          <w:p w14:paraId="466085C4" w14:textId="77777777" w:rsidR="00C177B8" w:rsidRPr="00EA775B" w:rsidRDefault="00C177B8" w:rsidP="00EA775B">
            <w:r w:rsidRPr="00EA775B">
              <w:t>MJ/kg</w:t>
            </w:r>
          </w:p>
        </w:tc>
        <w:tc>
          <w:tcPr>
            <w:tcW w:w="1260" w:type="dxa"/>
            <w:shd w:val="clear" w:color="auto" w:fill="auto"/>
          </w:tcPr>
          <w:p w14:paraId="7FF8992D" w14:textId="77777777" w:rsidR="00C177B8" w:rsidRPr="00EA775B" w:rsidRDefault="00C177B8" w:rsidP="00EA775B">
            <w:r w:rsidRPr="00EA775B">
              <w:t>13.5</w:t>
            </w:r>
          </w:p>
        </w:tc>
        <w:tc>
          <w:tcPr>
            <w:tcW w:w="1080" w:type="dxa"/>
            <w:shd w:val="clear" w:color="auto" w:fill="auto"/>
          </w:tcPr>
          <w:p w14:paraId="7F193F8A" w14:textId="77777777" w:rsidR="00C177B8" w:rsidRPr="00EA775B" w:rsidRDefault="00C177B8" w:rsidP="00EA775B">
            <w:r w:rsidRPr="00EA775B">
              <w:t>19.49</w:t>
            </w:r>
          </w:p>
        </w:tc>
        <w:tc>
          <w:tcPr>
            <w:tcW w:w="1375" w:type="dxa"/>
            <w:shd w:val="clear" w:color="auto" w:fill="auto"/>
          </w:tcPr>
          <w:p w14:paraId="06A79C6E" w14:textId="77777777" w:rsidR="00C177B8" w:rsidRPr="00EA775B" w:rsidRDefault="00C177B8" w:rsidP="00EA775B">
            <w:r w:rsidRPr="00EA775B">
              <w:t>45.780</w:t>
            </w:r>
          </w:p>
        </w:tc>
        <w:tc>
          <w:tcPr>
            <w:tcW w:w="2880" w:type="dxa"/>
            <w:shd w:val="clear" w:color="auto" w:fill="auto"/>
          </w:tcPr>
          <w:p w14:paraId="6728CED9" w14:textId="3CBF1FB8" w:rsidR="00C177B8" w:rsidRPr="00EA775B" w:rsidRDefault="00C962E6" w:rsidP="00EA775B">
            <w:r w:rsidRPr="00EA775B">
              <w:fldChar w:fldCharType="begin"/>
            </w:r>
            <w:r w:rsidRPr="00EA775B">
              <w:instrText xml:space="preserve"> ADDIN ZOTERO_ITEM CSL_CITATION {"citationID":"u47UNAjK","properties":{"formattedCitation":"(Brouwer et al., 1996; Champion et al., 2020; Panigrahy et al., 2016)","plainCitation":"(Brouwer et al., 1996; Champion et al., 2020; Panigrahy et al., 2016)","noteIndex":0},"citationItems":[{"id":121,"uris":["http://zotero.org/users/5898639/items/DYGJP49Z"],"itemData":{"id":121,"type":"article-journal","abstract":"This paper reports a study of wood quality and preferences for type of wood in relation to food preparation and diet composition in Ntcheu District, Malawi. Women preferred splitwood or branches and were reluctant to use twigs and maize stalks because the former is transformed into more charcoal of a better quality with longer burning duration, needs less attention to maintain the fire, produces no smoke/ash, eliminates the need for expensive metal cooking pots, and requires less time and fuel to prepare dishes. Time studies, however, showed that use of twigs did not prolong cooking time, but more attention was needed to maintain the fire, which required the time of women in another way. As a response to a hypothetical fuelwood scarcity, breakfast was skipped. Women also replaced dishes requiring long cooking such as beans, or omitted less important foods such as snacks. However, the dish nsima accompanied with relish was the mainstay of the diet, and was hardly ever left out.","container-title":"Ecology of Food and Nutrition","DOI":"10.1080/03670244.1996.9991471","ISSN":"0367-0244","issue":"1","journalAbbreviation":"Ecol. of Food &amp; Nutrition","language":"en","page":"1-13","source":"DOI.org (Crossref)","title":"Wood quality and wood preferences in relation to food preparation and diet composition in Central Malawi","volume":"35","author":[{"family":"Brouwer","given":"Inge"},{"family":"Hartog","given":"Adel P.","dropping-particle":"den"},{"family":"Kamwendo","given":"Mandaaliza"},{"family":"Heldens","given":"Marjon"}],"issued":{"date-parts":[["1996",4]]}}},{"id":117,"uris":["http://zotero.org/users/5898639/items/CI8YF6B3"],"itemData":{"id":117,"type":"article-journal","container-title":"Science of The Total Environment","DOI":"10.1016/j.scitotenv.2020.139488","ISSN":"00489697","journalAbbreviation":"Science of The Total Environment","language":"en","page":"139488","source":"DOI.org (Crossref)","title":"Mutagenicity- and pollutant-emission factors of pellet-fueled gasifier cookstoves: Comparison with other combustion sources","title-short":"Mutagenicity- and pollutant-emission factors of pellet-fueled gasifier cookstoves","volume":"739","author":[{"family":"Champion","given":"Wyatt M."},{"family":"Warren","given":"Sarah H."},{"family":"Kooter","given":"Ingeborg M."},{"family":"Preston","given":"William"},{"family":"Krantz","given":"Q. Todd"},{"family":"DeMarini","given":"David M."},{"family":"Jetter","given":"James J."}],"issued":{"date-parts":[["2020",10]]}}},{"id":96,"uris":["http://zotero.org/users/5898639/items/9IU7IX97"],"itemData":{"id":96,"type":"article-journal","abstract":"This paper deals with numerical and experimental analyses of combustion of LPG (liqueﬁed petroleum gas) (48% n-butane, 25% iso-butane, 23% propane, 4% ethane by mole fraction) in a domestic cooking stove with a two-layer porous radiant burner. The combustion zone consists of SiC matrix with 90% porosity, and the preheating zone is made of 3.0 mm diameter alumina balls. In the numerical study, for the 1-D planar geometry of the burner, the gas and the solid-phase energy equations, continuity equation, species conservation equation and ideal gas equation are simultaneously solved using the ﬁnite volume method. The volumetric radiation term appearing in the solid-phase energy equation is also computed using the ﬁnite volume method. Numerical results of temperature distributions, ﬂammability limits and pollutant emissions for various equivalence ratios and thermal loads are found to have reasonably a good agreement with the experimental data. Towards improving the thermal performance of the cooking stove, effects of SiC matrix thickness, preheater thickness, solid-phase conductivity and scattering albedo on CO emissions and radiative ﬂux are studied. In addition, following guidelines of the World Health Organization, the most effective burner on the basis of the minimum CO emission and the maximum thermal efﬁciency is proposed.","container-title":"Energy","DOI":"10.1016/j.energy.2015.12.015","ISSN":"03605442","journalAbbreviation":"Energy","language":"en","page":"404-414","source":"DOI.org (Crossref)","title":"Numerical and experimental analyses of LPG (liquefied petroleum gas) combustion in a domestic cooking stove with a porous radiant burner","volume":"95","author":[{"family":"Panigrahy","given":"Snehasish"},{"family":"Mishra","given":"Niraj Kumar"},{"family":"Mishra","given":"Subhash C."},{"family":"Muthukumar","given":"P."}],"issued":{"date-parts":[["2016",1]]}}}],"schema":"https://github.com/citation-style-language/schema/raw/master/csl-citation.json"} </w:instrText>
            </w:r>
            <w:r w:rsidRPr="00EA775B">
              <w:fldChar w:fldCharType="separate"/>
            </w:r>
            <w:r w:rsidRPr="00EA775B">
              <w:t xml:space="preserve">(Brouwer et al., 1996; Champion et al., 2020; </w:t>
            </w:r>
            <w:proofErr w:type="spellStart"/>
            <w:r w:rsidRPr="00EA775B">
              <w:t>Panigrahy</w:t>
            </w:r>
            <w:proofErr w:type="spellEnd"/>
            <w:r w:rsidRPr="00EA775B">
              <w:t xml:space="preserve"> et al., 2016)</w:t>
            </w:r>
            <w:r w:rsidRPr="00EA775B">
              <w:fldChar w:fldCharType="end"/>
            </w:r>
          </w:p>
        </w:tc>
      </w:tr>
      <w:tr w:rsidR="00404ABE" w:rsidRPr="00EA775B" w14:paraId="24DF57C6" w14:textId="77777777" w:rsidTr="005141EB">
        <w:tc>
          <w:tcPr>
            <w:tcW w:w="1975" w:type="dxa"/>
            <w:shd w:val="clear" w:color="auto" w:fill="auto"/>
          </w:tcPr>
          <w:p w14:paraId="09450A2F" w14:textId="77777777" w:rsidR="00C177B8" w:rsidRPr="00EA775B" w:rsidRDefault="00C177B8" w:rsidP="00EA775B">
            <w:r w:rsidRPr="00EA775B">
              <w:t xml:space="preserve">Exposure to concentration ratios (women)- </w:t>
            </w:r>
            <w:r w:rsidRPr="00EA775B">
              <w:lastRenderedPageBreak/>
              <w:t xml:space="preserve">used for all household members in sensitivity analysis </w:t>
            </w:r>
          </w:p>
        </w:tc>
        <w:tc>
          <w:tcPr>
            <w:tcW w:w="900" w:type="dxa"/>
            <w:shd w:val="clear" w:color="auto" w:fill="auto"/>
          </w:tcPr>
          <w:p w14:paraId="38A462B9" w14:textId="77777777" w:rsidR="00C177B8" w:rsidRPr="00EA775B" w:rsidRDefault="00C177B8" w:rsidP="00EA775B">
            <w:r w:rsidRPr="00EA775B">
              <w:lastRenderedPageBreak/>
              <w:t>Fraction</w:t>
            </w:r>
          </w:p>
        </w:tc>
        <w:tc>
          <w:tcPr>
            <w:tcW w:w="1260" w:type="dxa"/>
            <w:shd w:val="clear" w:color="auto" w:fill="auto"/>
          </w:tcPr>
          <w:p w14:paraId="156C2F26" w14:textId="77777777" w:rsidR="00C177B8" w:rsidRPr="00EA775B" w:rsidRDefault="00C177B8" w:rsidP="00EA775B">
            <w:r w:rsidRPr="00EA775B">
              <w:t>0.33</w:t>
            </w:r>
          </w:p>
        </w:tc>
        <w:tc>
          <w:tcPr>
            <w:tcW w:w="1080" w:type="dxa"/>
            <w:shd w:val="clear" w:color="auto" w:fill="auto"/>
          </w:tcPr>
          <w:p w14:paraId="72597368" w14:textId="77777777" w:rsidR="00C177B8" w:rsidRPr="00EA775B" w:rsidRDefault="00C177B8" w:rsidP="00EA775B">
            <w:r w:rsidRPr="00EA775B">
              <w:t>0.35</w:t>
            </w:r>
          </w:p>
        </w:tc>
        <w:tc>
          <w:tcPr>
            <w:tcW w:w="1375" w:type="dxa"/>
            <w:shd w:val="clear" w:color="auto" w:fill="auto"/>
          </w:tcPr>
          <w:p w14:paraId="6CAD5C3B" w14:textId="77777777" w:rsidR="00C177B8" w:rsidRPr="00EA775B" w:rsidRDefault="00C177B8" w:rsidP="00EA775B">
            <w:r w:rsidRPr="00EA775B">
              <w:t>0.74</w:t>
            </w:r>
          </w:p>
        </w:tc>
        <w:tc>
          <w:tcPr>
            <w:tcW w:w="2880" w:type="dxa"/>
            <w:shd w:val="clear" w:color="auto" w:fill="auto"/>
          </w:tcPr>
          <w:p w14:paraId="51B84296" w14:textId="142F26E9" w:rsidR="00C177B8" w:rsidRPr="00EA775B" w:rsidRDefault="00C962E6" w:rsidP="00EA775B">
            <w:r w:rsidRPr="00EA775B">
              <w:fldChar w:fldCharType="begin"/>
            </w:r>
            <w:r w:rsidRPr="00EA775B">
              <w:instrText xml:space="preserve"> ADDIN ZOTERO_ITEM CSL_CITATION {"citationID":"856T8bv5","properties":{"formattedCitation":"(Shupler et al., 2018)","plainCitation":"(Shupler et al., 2018)","noteIndex":0},"citationItems":[{"id":3869,"uris":["http://zotero.org/groups/2504941/items/JXQ7T6D5"],"itemData":{"id":3869,"type":"article-journal","abstract":"Background: Exposure to household air pollution (HAP) from cooking with dirty fuels is a leading health risk factor within Asia, Africa and Central/South America. The concentration of particulate matter of diameter ≤ 2.5 μm (PM2.5) is an important metric to evaluate HAP risk, however epidemiological studies have demonstrated signiﬁcant variation in HAP-PM2.5 concentrations at household, community and country levels. To quantify the global risk due to HAP exposure, novel estimation methods are needed, as ﬁnancial and resource constraints render it diﬃcult to monitor exposures in all relevant areas.\nMethods: A Bayesian, hierarchical HAP-PM2.5 global exposure model was developed using kitchen and female HAP-PM2.5 exposure data available in peer-reviewed studies from an updated World Health Organization Global HAP database. Cooking environment characteristics were selected using leave-one-out cross validation to predict quantitative HAP-PM2.5 measurements from 44 studies. Twenty-four hour HAP-PM2.5 kitchen concentrations and male, female and child exposures were estimated for 106 countries in Asia, Africa and Latin America.\nResults: A model incorporating fuel/stove type (traditional wood, improved biomass, coal, dung and gas/electric), urban/rural location, wet/dry season and socio-demographic index resulted in a Bayesian R2 of 0.57. Relative to rural kitchens using gas or electricity, the mean global 24-hour HAP-PM2.5 concentrations were 290 μg/m3 higher (range of regional averages: 110, 880) for traditional stoves, 150 μg/m3 higher (range of regional averages: 50, 290) for improved biomass stoves, 850 μg/m3 higher (range of regional averages: 310, 2600) for animal dung stoves, and 220 μg/m3 higher (range of regional averages: 80, 650) for coal stoves. The modeled global average female/kitchen exposure ratio was 0.40. Average modeled female exposures from cooking with traditional wood stoves were 160 μg/m3 in rural households and 170 μg/m3 in urban households. Average male and child rural area exposures from traditional wood stoves were 120 μg/m3 and 140 μg/m3, respectively; average urban area exposures were identical to average rural exposures among both sub-groups.\nConclusions: A Bayesian modeling approach was used to generate unique HAP-PM2.5 kitchen concentrations and personal exposure estimates for all countries, including those with little to no available quantitative HAP-PM2.5 exposure data. The global exposure model incorporating type of fuel-stove combinations can add speciﬁcity and reduce exposure misclassiﬁcation to enable an improved global HAP risk assessment.","container-title":"Environment International","DOI":"10.1016/j.envint.2018.08.026","ISSN":"01604120","journalAbbreviation":"Environment International","language":"en","page":"354-363","source":"DOI.org (Crossref)","title":"Global estimation of exposure to fine particulate matter (PM2.5) from household air pollution","volume":"120","author":[{"family":"Shupler","given":"Matthew"},{"family":"Godwin","given":"William"},{"family":"Frostad","given":"Joseph"},{"family":"Gustafson","given":"Paul"},{"family":"Arku","given":"Raphael E."},{"family":"Brauer","given":"Michael"}],"issued":{"date-parts":[["2018",11]]}}}],"schema":"https://github.com/citation-style-language/schema/raw/master/csl-citation.json"} </w:instrText>
            </w:r>
            <w:r w:rsidRPr="00EA775B">
              <w:fldChar w:fldCharType="separate"/>
            </w:r>
            <w:r w:rsidRPr="00EA775B">
              <w:t>(</w:t>
            </w:r>
            <w:proofErr w:type="spellStart"/>
            <w:r w:rsidRPr="00EA775B">
              <w:t>Shupler</w:t>
            </w:r>
            <w:proofErr w:type="spellEnd"/>
            <w:r w:rsidRPr="00EA775B">
              <w:t xml:space="preserve"> et al., 2018)</w:t>
            </w:r>
            <w:r w:rsidRPr="00EA775B">
              <w:fldChar w:fldCharType="end"/>
            </w:r>
          </w:p>
        </w:tc>
      </w:tr>
    </w:tbl>
    <w:p w14:paraId="6FDB3087" w14:textId="77777777" w:rsidR="007C2224" w:rsidRPr="00EA775B" w:rsidRDefault="007C2224" w:rsidP="00EA775B">
      <w:pPr>
        <w:pStyle w:val="Caption"/>
      </w:pPr>
      <w:bookmarkStart w:id="28" w:name="_2r0uhxc" w:colFirst="0" w:colLast="0"/>
      <w:bookmarkEnd w:id="28"/>
    </w:p>
    <w:p w14:paraId="567CAF5C" w14:textId="77777777" w:rsidR="007C2224" w:rsidRPr="00EA775B" w:rsidRDefault="007C2224" w:rsidP="00EA775B">
      <w:r w:rsidRPr="00EA775B">
        <w:br w:type="page"/>
      </w:r>
    </w:p>
    <w:p w14:paraId="43717596" w14:textId="46E190CC" w:rsidR="00C177B8" w:rsidRPr="00EA775B" w:rsidRDefault="00C177B8" w:rsidP="00EA775B">
      <w:pPr>
        <w:pStyle w:val="Caption"/>
      </w:pPr>
      <w:bookmarkStart w:id="29" w:name="_Toc161849432"/>
      <w:r w:rsidRPr="00EA775B">
        <w:lastRenderedPageBreak/>
        <w:t xml:space="preserve">Table S </w:t>
      </w:r>
      <w:r w:rsidRPr="00EA775B">
        <w:fldChar w:fldCharType="begin"/>
      </w:r>
      <w:r w:rsidRPr="00EA775B">
        <w:instrText>SEQ Table_S \* ARABIC</w:instrText>
      </w:r>
      <w:r w:rsidRPr="00EA775B">
        <w:fldChar w:fldCharType="separate"/>
      </w:r>
      <w:r w:rsidR="00754620">
        <w:rPr>
          <w:noProof/>
        </w:rPr>
        <w:t>13</w:t>
      </w:r>
      <w:r w:rsidRPr="00EA775B">
        <w:fldChar w:fldCharType="end"/>
      </w:r>
      <w:r w:rsidRPr="00EA775B">
        <w:t xml:space="preserve"> </w:t>
      </w:r>
      <w:r w:rsidR="00817559" w:rsidRPr="00EA775B">
        <w:t xml:space="preserve">Parameters </w:t>
      </w:r>
      <w:r w:rsidR="00265328" w:rsidRPr="00EA775B">
        <w:t>U</w:t>
      </w:r>
      <w:r w:rsidR="00817559" w:rsidRPr="00EA775B">
        <w:t xml:space="preserve">sed in </w:t>
      </w:r>
      <w:r w:rsidR="00265328" w:rsidRPr="00EA775B">
        <w:t>the S</w:t>
      </w:r>
      <w:r w:rsidR="00817559" w:rsidRPr="00EA775B">
        <w:t>ensiti</w:t>
      </w:r>
      <w:r w:rsidR="00982337" w:rsidRPr="00EA775B">
        <w:t xml:space="preserve">vity </w:t>
      </w:r>
      <w:r w:rsidR="00265328" w:rsidRPr="00EA775B">
        <w:t>A</w:t>
      </w:r>
      <w:r w:rsidR="00982337" w:rsidRPr="00EA775B">
        <w:t xml:space="preserve">nalysis of </w:t>
      </w:r>
      <w:r w:rsidR="007C1C49" w:rsidRPr="00EA775B">
        <w:t xml:space="preserve">the </w:t>
      </w:r>
      <w:r w:rsidR="00265328" w:rsidRPr="00EA775B">
        <w:t>W</w:t>
      </w:r>
      <w:r w:rsidR="00982337" w:rsidRPr="00EA775B">
        <w:t xml:space="preserve">ater </w:t>
      </w:r>
      <w:r w:rsidR="00265328" w:rsidRPr="00EA775B">
        <w:t>R</w:t>
      </w:r>
      <w:r w:rsidR="00982337" w:rsidRPr="00EA775B">
        <w:t xml:space="preserve">isk </w:t>
      </w:r>
      <w:r w:rsidR="00265328" w:rsidRPr="00EA775B">
        <w:t>M</w:t>
      </w:r>
      <w:r w:rsidR="00982337" w:rsidRPr="00EA775B">
        <w:t>odule</w:t>
      </w:r>
      <w:bookmarkEnd w:id="29"/>
      <w:r w:rsidR="00982337" w:rsidRPr="00EA775B">
        <w:t xml:space="preserve"> </w:t>
      </w:r>
    </w:p>
    <w:tbl>
      <w:tblPr>
        <w:tblW w:w="9467"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577"/>
        <w:gridCol w:w="1578"/>
        <w:gridCol w:w="1578"/>
        <w:gridCol w:w="1578"/>
        <w:gridCol w:w="1578"/>
        <w:gridCol w:w="1578"/>
      </w:tblGrid>
      <w:tr w:rsidR="00404ABE" w:rsidRPr="00EA775B" w14:paraId="079F50AC" w14:textId="1F0F4E14" w:rsidTr="00ED6DC6">
        <w:tc>
          <w:tcPr>
            <w:tcW w:w="1577" w:type="dxa"/>
            <w:shd w:val="clear" w:color="auto" w:fill="auto"/>
          </w:tcPr>
          <w:p w14:paraId="72B8D3E8" w14:textId="77777777" w:rsidR="00ED6DC6" w:rsidRPr="00EA775B" w:rsidRDefault="00ED6DC6" w:rsidP="00EA775B">
            <w:r w:rsidRPr="00EA775B">
              <w:t>Parameter</w:t>
            </w:r>
          </w:p>
        </w:tc>
        <w:tc>
          <w:tcPr>
            <w:tcW w:w="1578" w:type="dxa"/>
            <w:shd w:val="clear" w:color="auto" w:fill="auto"/>
          </w:tcPr>
          <w:p w14:paraId="37A65202" w14:textId="77777777" w:rsidR="00ED6DC6" w:rsidRPr="00EA775B" w:rsidRDefault="00ED6DC6" w:rsidP="00EA775B">
            <w:r w:rsidRPr="00EA775B">
              <w:t>Unit</w:t>
            </w:r>
          </w:p>
        </w:tc>
        <w:tc>
          <w:tcPr>
            <w:tcW w:w="1578" w:type="dxa"/>
            <w:shd w:val="clear" w:color="auto" w:fill="auto"/>
          </w:tcPr>
          <w:p w14:paraId="02A4F1C5" w14:textId="77A514CE" w:rsidR="00ED6DC6" w:rsidRPr="00EA775B" w:rsidRDefault="00A5202A" w:rsidP="00EA775B">
            <w:r w:rsidRPr="00EA775B">
              <w:t>Minimum</w:t>
            </w:r>
          </w:p>
        </w:tc>
        <w:tc>
          <w:tcPr>
            <w:tcW w:w="1578" w:type="dxa"/>
            <w:shd w:val="clear" w:color="auto" w:fill="auto"/>
          </w:tcPr>
          <w:p w14:paraId="0CDBBA48" w14:textId="253BDC5C" w:rsidR="00ED6DC6" w:rsidRPr="00EA775B" w:rsidRDefault="00A5202A" w:rsidP="00EA775B">
            <w:r w:rsidRPr="00EA775B">
              <w:t>Mean</w:t>
            </w:r>
          </w:p>
        </w:tc>
        <w:tc>
          <w:tcPr>
            <w:tcW w:w="1578" w:type="dxa"/>
            <w:shd w:val="clear" w:color="auto" w:fill="auto"/>
          </w:tcPr>
          <w:p w14:paraId="648619F9" w14:textId="50843EE1" w:rsidR="00ED6DC6" w:rsidRPr="00EA775B" w:rsidRDefault="00A5202A" w:rsidP="00EA775B">
            <w:r w:rsidRPr="00EA775B">
              <w:t>Maximum</w:t>
            </w:r>
          </w:p>
        </w:tc>
        <w:tc>
          <w:tcPr>
            <w:tcW w:w="1578" w:type="dxa"/>
          </w:tcPr>
          <w:p w14:paraId="29331FD2" w14:textId="78838BA3" w:rsidR="00ED6DC6" w:rsidRPr="00EA775B" w:rsidRDefault="00ED6DC6" w:rsidP="00EA775B">
            <w:r w:rsidRPr="00EA775B">
              <w:t>Citation</w:t>
            </w:r>
          </w:p>
        </w:tc>
      </w:tr>
      <w:tr w:rsidR="00404ABE" w:rsidRPr="00EA775B" w14:paraId="008F2965" w14:textId="176B55C4" w:rsidTr="00ED6DC6">
        <w:tc>
          <w:tcPr>
            <w:tcW w:w="1577" w:type="dxa"/>
            <w:shd w:val="clear" w:color="auto" w:fill="auto"/>
          </w:tcPr>
          <w:p w14:paraId="05E69E45" w14:textId="77777777" w:rsidR="00ED6DC6" w:rsidRPr="00EA775B" w:rsidRDefault="00ED6DC6" w:rsidP="00EA775B">
            <w:r w:rsidRPr="00EA775B">
              <w:t>Age at Death</w:t>
            </w:r>
          </w:p>
        </w:tc>
        <w:tc>
          <w:tcPr>
            <w:tcW w:w="1578" w:type="dxa"/>
            <w:shd w:val="clear" w:color="auto" w:fill="auto"/>
          </w:tcPr>
          <w:p w14:paraId="7B5270FD" w14:textId="77777777" w:rsidR="00ED6DC6" w:rsidRPr="00EA775B" w:rsidRDefault="00ED6DC6" w:rsidP="00EA775B">
            <w:r w:rsidRPr="00EA775B">
              <w:t>#</w:t>
            </w:r>
          </w:p>
        </w:tc>
        <w:tc>
          <w:tcPr>
            <w:tcW w:w="1578" w:type="dxa"/>
            <w:shd w:val="clear" w:color="auto" w:fill="auto"/>
          </w:tcPr>
          <w:p w14:paraId="24C59565" w14:textId="77777777" w:rsidR="00ED6DC6" w:rsidRPr="00EA775B" w:rsidRDefault="00ED6DC6" w:rsidP="00EA775B">
            <w:r w:rsidRPr="00EA775B">
              <w:t>1</w:t>
            </w:r>
          </w:p>
        </w:tc>
        <w:tc>
          <w:tcPr>
            <w:tcW w:w="1578" w:type="dxa"/>
            <w:shd w:val="clear" w:color="auto" w:fill="auto"/>
          </w:tcPr>
          <w:p w14:paraId="4B01045B" w14:textId="3E0F5D29" w:rsidR="00ED6DC6" w:rsidRPr="00EA775B" w:rsidRDefault="005A24C3" w:rsidP="00EA775B">
            <w:r w:rsidRPr="00EA775B">
              <w:t>66.7</w:t>
            </w:r>
          </w:p>
        </w:tc>
        <w:tc>
          <w:tcPr>
            <w:tcW w:w="1578" w:type="dxa"/>
            <w:shd w:val="clear" w:color="auto" w:fill="auto"/>
          </w:tcPr>
          <w:p w14:paraId="0110E789" w14:textId="77777777" w:rsidR="00ED6DC6" w:rsidRPr="00EA775B" w:rsidRDefault="00ED6DC6" w:rsidP="00EA775B">
            <w:r w:rsidRPr="00EA775B">
              <w:t>90</w:t>
            </w:r>
          </w:p>
        </w:tc>
        <w:tc>
          <w:tcPr>
            <w:tcW w:w="1578" w:type="dxa"/>
          </w:tcPr>
          <w:p w14:paraId="0BC60178" w14:textId="459CE517" w:rsidR="00ED6DC6" w:rsidRPr="00EA775B" w:rsidRDefault="00EB350E" w:rsidP="00EA775B">
            <w:r w:rsidRPr="00EA775B">
              <w:fldChar w:fldCharType="begin"/>
            </w:r>
            <w:r w:rsidRPr="00EA775B">
              <w:instrText xml:space="preserve"> ADDIN ZOTERO_ITEM CSL_CITATION {"citationID":"rp4fOEA5","properties":{"formattedCitation":"(World Health Organization, 2023)","plainCitation":"(World Health Organization, 2023)","noteIndex":0},"citationItems":[{"id":8235,"uris":["http://zotero.org/groups/2504941/items/HQ624KSS"],"itemData":{"id":8235,"type":"webpage","container-title":"WHO Data","title":"Uganda [Country overview]","URL":"https://data.who.int","author":[{"family":"World Health Organization","given":""}],"accessed":{"date-parts":[["2024",1,31]]},"issued":{"date-parts":[["2023"]]}}}],"schema":"https://github.com/citation-style-language/schema/raw/master/csl-citation.json"} </w:instrText>
            </w:r>
            <w:r w:rsidRPr="00EA775B">
              <w:fldChar w:fldCharType="separate"/>
            </w:r>
            <w:r w:rsidRPr="00EA775B">
              <w:t>(World Health Organization, 2023)</w:t>
            </w:r>
            <w:r w:rsidRPr="00EA775B">
              <w:fldChar w:fldCharType="end"/>
            </w:r>
          </w:p>
        </w:tc>
      </w:tr>
      <w:tr w:rsidR="00404ABE" w:rsidRPr="00EA775B" w14:paraId="2C57CED3" w14:textId="77777777" w:rsidTr="00ED6DC6">
        <w:tc>
          <w:tcPr>
            <w:tcW w:w="1577" w:type="dxa"/>
            <w:shd w:val="clear" w:color="auto" w:fill="auto"/>
          </w:tcPr>
          <w:p w14:paraId="5E257445" w14:textId="329CAC9E" w:rsidR="004A01A8" w:rsidRPr="00EA775B" w:rsidRDefault="003E712F" w:rsidP="00EA775B">
            <w:r w:rsidRPr="00EA775B">
              <w:rPr>
                <w:i/>
              </w:rPr>
              <w:t xml:space="preserve">E. coli </w:t>
            </w:r>
            <w:r w:rsidRPr="00EA775B">
              <w:t>level (literature based)</w:t>
            </w:r>
          </w:p>
        </w:tc>
        <w:tc>
          <w:tcPr>
            <w:tcW w:w="1578" w:type="dxa"/>
            <w:shd w:val="clear" w:color="auto" w:fill="auto"/>
          </w:tcPr>
          <w:p w14:paraId="5DEA701A" w14:textId="1F939410" w:rsidR="004A01A8" w:rsidRPr="00EA775B" w:rsidRDefault="00D656D3" w:rsidP="00EA775B">
            <w:r w:rsidRPr="00EA775B">
              <w:t>MPN</w:t>
            </w:r>
          </w:p>
        </w:tc>
        <w:tc>
          <w:tcPr>
            <w:tcW w:w="1578" w:type="dxa"/>
            <w:shd w:val="clear" w:color="auto" w:fill="auto"/>
          </w:tcPr>
          <w:p w14:paraId="05DB8B03" w14:textId="73B8DE91" w:rsidR="004A01A8" w:rsidRPr="00EA775B" w:rsidRDefault="00F2009D" w:rsidP="00EA775B">
            <w:pPr>
              <w:rPr>
                <w:vertAlign w:val="superscript"/>
              </w:rPr>
            </w:pPr>
            <w:r w:rsidRPr="00EA775B">
              <w:t>9.02*10</w:t>
            </w:r>
            <w:r w:rsidRPr="00EA775B">
              <w:rPr>
                <w:vertAlign w:val="superscript"/>
              </w:rPr>
              <w:t>-7</w:t>
            </w:r>
          </w:p>
        </w:tc>
        <w:tc>
          <w:tcPr>
            <w:tcW w:w="1578" w:type="dxa"/>
            <w:shd w:val="clear" w:color="auto" w:fill="auto"/>
          </w:tcPr>
          <w:p w14:paraId="5270A557" w14:textId="79927159" w:rsidR="004A01A8" w:rsidRPr="00EA775B" w:rsidRDefault="00F2009D" w:rsidP="00EA775B">
            <w:pPr>
              <w:rPr>
                <w:vertAlign w:val="superscript"/>
              </w:rPr>
            </w:pPr>
            <w:r w:rsidRPr="00EA775B">
              <w:t>1.66*10</w:t>
            </w:r>
            <w:r w:rsidRPr="00EA775B">
              <w:rPr>
                <w:vertAlign w:val="superscript"/>
              </w:rPr>
              <w:t>-1</w:t>
            </w:r>
          </w:p>
        </w:tc>
        <w:tc>
          <w:tcPr>
            <w:tcW w:w="1578" w:type="dxa"/>
            <w:shd w:val="clear" w:color="auto" w:fill="auto"/>
          </w:tcPr>
          <w:p w14:paraId="4683DDBC" w14:textId="47555046" w:rsidR="004A01A8" w:rsidRPr="00EA775B" w:rsidRDefault="00F2009D" w:rsidP="00EA775B">
            <w:r w:rsidRPr="00EA775B">
              <w:t>116</w:t>
            </w:r>
          </w:p>
        </w:tc>
        <w:tc>
          <w:tcPr>
            <w:tcW w:w="1578" w:type="dxa"/>
          </w:tcPr>
          <w:p w14:paraId="4BDE5B0D" w14:textId="451BC006" w:rsidR="004A01A8" w:rsidRPr="00EA775B" w:rsidRDefault="003E712F" w:rsidP="00EA775B">
            <w:r w:rsidRPr="00EA775B">
              <w:fldChar w:fldCharType="begin"/>
            </w:r>
            <w:r w:rsidRPr="00EA775B">
              <w:instrText xml:space="preserve"> ADDIN ZOTERO_ITEM CSL_CITATION {"citationID":"F2gF8iTr","properties":{"formattedCitation":"(Bivins et al., 2017)","plainCitation":"(Bivins et al., 2017)","noteIndex":0},"citationItems":[{"id":3642,"uris":["http://zotero.org/groups/2504941/items/PPBJ9UH9"],"itemData":{"id":3642,"type":"article-journal","abstract":"Intermittent water supply (IWS) is prevalent throughout low and middle-income countries. IWS is associated with increased microbial contamination and potentially elevated risk of waterborne illness. We used existing data sets to estimate the population exposed to IWS, assess the probability of infection using quantitative microbial risk assessment, and calculate the subsequent burden of diarrheal disease attributable to consuming fecally contaminated tap water from an IWS. We used reference pathogens Campylobacter, Cryptosporidium, and rotavirus as conservative risk proxies for infections via bacteria, protozoa, and viruses, respectively. Results indicate that the median daily risk of infection is an estimated 1 in 23 500 for Campylobacter, 1 in 5 050 000 for Cryptosporidium, and 1 in 118 000 for rotavirus. Based on these risks, IWS may account for 17.2 million infections causing 4.52 million cases of diarrhea, 109 000 diarrheal DALYs, and 1560 deaths each year. The burden of diarrheal disease associated with IWS likely exceeds the WHO health-based normative guideline for drinking water of 10−6 DALYs per person per year. Our results underscore the importance water safety management in water supplies and the potential beneﬁts of point-of-use treatment to mitigate risks.","container-title":"Environmental Science &amp; Technology","DOI":"10.1021/acs.est.7b01014","ISSN":"0013-936X, 1520-5851","issue":"13","journalAbbreviation":"Environ. Sci. Technol.","language":"en","page":"7542-7551","source":"DOI.org (Crossref)","title":"Estimating Infection Risks and the Global Burden of Diarrheal Disease Attributable to Intermittent Water Supply Using QMRA","volume":"51","author":[{"family":"Bivins","given":"Aaron W."},{"family":"Sumner","given":"Trent"},{"family":"Kumpel","given":"Emily"},{"family":"Howard","given":"Guy"},{"family":"Cumming","given":"Oliver"},{"family":"Ross","given":"Ian"},{"family":"Nelson","given":"Kara"},{"family":"Brown","given":"Joe"}],"issued":{"date-parts":[["2017",7,5]]}}}],"schema":"https://github.com/citation-style-language/schema/raw/master/csl-citation.json"} </w:instrText>
            </w:r>
            <w:r w:rsidRPr="00EA775B">
              <w:fldChar w:fldCharType="separate"/>
            </w:r>
            <w:r w:rsidRPr="00EA775B">
              <w:t>(Bivins et al., 2017)</w:t>
            </w:r>
            <w:r w:rsidRPr="00EA775B">
              <w:fldChar w:fldCharType="end"/>
            </w:r>
          </w:p>
        </w:tc>
      </w:tr>
      <w:tr w:rsidR="00404ABE" w:rsidRPr="00EA775B" w14:paraId="5291AF5F" w14:textId="0FA4269C" w:rsidTr="00ED6DC6">
        <w:tc>
          <w:tcPr>
            <w:tcW w:w="1577" w:type="dxa"/>
            <w:shd w:val="clear" w:color="auto" w:fill="auto"/>
          </w:tcPr>
          <w:p w14:paraId="51A3204D" w14:textId="77777777" w:rsidR="00ED6DC6" w:rsidRPr="00EA775B" w:rsidRDefault="00ED6DC6" w:rsidP="00EA775B">
            <w:r w:rsidRPr="00EA775B">
              <w:t xml:space="preserve">Log Reduction </w:t>
            </w:r>
          </w:p>
        </w:tc>
        <w:tc>
          <w:tcPr>
            <w:tcW w:w="1578" w:type="dxa"/>
            <w:shd w:val="clear" w:color="auto" w:fill="auto"/>
          </w:tcPr>
          <w:p w14:paraId="7A1B14AB" w14:textId="77777777" w:rsidR="00ED6DC6" w:rsidRPr="00EA775B" w:rsidRDefault="00ED6DC6" w:rsidP="00EA775B">
            <w:r w:rsidRPr="00EA775B">
              <w:t>Unitless</w:t>
            </w:r>
          </w:p>
        </w:tc>
        <w:tc>
          <w:tcPr>
            <w:tcW w:w="1578" w:type="dxa"/>
            <w:shd w:val="clear" w:color="auto" w:fill="auto"/>
          </w:tcPr>
          <w:p w14:paraId="7BF4D722" w14:textId="77777777" w:rsidR="00ED6DC6" w:rsidRPr="00EA775B" w:rsidRDefault="00ED6DC6" w:rsidP="00EA775B">
            <w:r w:rsidRPr="00EA775B">
              <w:t>-0.208</w:t>
            </w:r>
          </w:p>
        </w:tc>
        <w:tc>
          <w:tcPr>
            <w:tcW w:w="1578" w:type="dxa"/>
            <w:shd w:val="clear" w:color="auto" w:fill="auto"/>
          </w:tcPr>
          <w:p w14:paraId="7AEE2CA8" w14:textId="77777777" w:rsidR="00ED6DC6" w:rsidRPr="00EA775B" w:rsidRDefault="00ED6DC6" w:rsidP="00EA775B">
            <w:r w:rsidRPr="00EA775B">
              <w:t>2</w:t>
            </w:r>
          </w:p>
        </w:tc>
        <w:tc>
          <w:tcPr>
            <w:tcW w:w="1578" w:type="dxa"/>
            <w:shd w:val="clear" w:color="auto" w:fill="auto"/>
          </w:tcPr>
          <w:p w14:paraId="1E342C3C" w14:textId="77777777" w:rsidR="00ED6DC6" w:rsidRPr="00EA775B" w:rsidRDefault="00ED6DC6" w:rsidP="00EA775B">
            <w:r w:rsidRPr="00EA775B">
              <w:t>6</w:t>
            </w:r>
          </w:p>
        </w:tc>
        <w:tc>
          <w:tcPr>
            <w:tcW w:w="1578" w:type="dxa"/>
          </w:tcPr>
          <w:p w14:paraId="2769DF87" w14:textId="7F0A930F" w:rsidR="00ED6DC6" w:rsidRPr="00EA775B" w:rsidRDefault="00C40120" w:rsidP="00EA775B">
            <w:r w:rsidRPr="00EA775B">
              <w:fldChar w:fldCharType="begin"/>
            </w:r>
            <w:r w:rsidRPr="00EA775B">
              <w:instrText xml:space="preserve"> ADDIN ZOTERO_ITEM CSL_CITATION {"citationID":"ukoUI23Q","properties":{"formattedCitation":"(Sobsey &amp; Brown, 2012)","plainCitation":"(Sobsey &amp; Brown, 2012)","noteIndex":0},"citationItems":[{"id":3645,"uris":["http://zotero.org/groups/2504941/items/6NQV3IUQ"],"itemData":{"id":3645,"type":"article-journal","abstract":"This paper focuses on the consistency of use and microbiological effectiveness of boiling as it is practiced in one study site in peri-urban Cambodia. We followed 60 randomly selected households in Kandal Province over 6 months to collect longitudinal data on water boiling practices and effectiveness in reducing Escherichia coli in household drinking water. Despite &gt; 90% of households reporting that they used boiling as a means of drinking water treatment, an average of only 31% of households had boiled water on hand at follow-up visits, suggesting that actual use may be lower than self-reported use. We collected 369 matched untreated and boiled water samples. Mean reduction of E. coli was 98.5%; 162 samples (44%) of boiled samples were free of E. coli (&lt; 1 colony-forming unit [cfu]/100 mL), and 270 samples (73%) had &lt; 10 cfu/100 mL. Storing boiled water in a covered container was associated with safer product water than storage in an uncovered container.","container-title":"The American Journal of Tropical Medicine and Hygiene","DOI":"10.4269/ajtmh.2012.11-0715","ISSN":"0002-9637, 1476-1645","issue":"3","language":"en","page":"394-398","source":"DOI.org (Crossref)","title":"Boiling as Household Water Treatment in Cambodia: A Longitudinal Study of Boiling Practice and Microbiological Effectiveness","title-short":"Boiling as Household Water Treatment in Cambodia","volume":"87","author":[{"family":"Sobsey","given":"Mark D."},{"family":"Brown","given":"Joseph"}],"issued":{"date-parts":[["2012",9,5]]}}}],"schema":"https://github.com/citation-style-language/schema/raw/master/csl-citation.json"} </w:instrText>
            </w:r>
            <w:r w:rsidRPr="00EA775B">
              <w:fldChar w:fldCharType="separate"/>
            </w:r>
            <w:r w:rsidRPr="00EA775B">
              <w:t>(</w:t>
            </w:r>
            <w:proofErr w:type="spellStart"/>
            <w:r w:rsidRPr="00EA775B">
              <w:t>Sobsey</w:t>
            </w:r>
            <w:proofErr w:type="spellEnd"/>
            <w:r w:rsidRPr="00EA775B">
              <w:t xml:space="preserve"> &amp; Brown, 2012)</w:t>
            </w:r>
            <w:r w:rsidRPr="00EA775B">
              <w:fldChar w:fldCharType="end"/>
            </w:r>
          </w:p>
        </w:tc>
      </w:tr>
      <w:tr w:rsidR="00404ABE" w:rsidRPr="00EA775B" w14:paraId="5C78D868" w14:textId="0DCF5F40" w:rsidTr="00ED6DC6">
        <w:tc>
          <w:tcPr>
            <w:tcW w:w="1577" w:type="dxa"/>
            <w:shd w:val="clear" w:color="auto" w:fill="auto"/>
          </w:tcPr>
          <w:p w14:paraId="3A01A47B" w14:textId="77777777" w:rsidR="00ED6DC6" w:rsidRPr="00EA775B" w:rsidRDefault="00ED6DC6" w:rsidP="00EA775B">
            <w:r w:rsidRPr="00EA775B">
              <w:t>K value (Cryptosporidium)</w:t>
            </w:r>
          </w:p>
        </w:tc>
        <w:tc>
          <w:tcPr>
            <w:tcW w:w="1578" w:type="dxa"/>
            <w:shd w:val="clear" w:color="auto" w:fill="auto"/>
          </w:tcPr>
          <w:p w14:paraId="6C0FDBC5" w14:textId="77777777" w:rsidR="00ED6DC6" w:rsidRPr="00EA775B" w:rsidRDefault="00ED6DC6" w:rsidP="00EA775B">
            <w:r w:rsidRPr="00EA775B">
              <w:t>Unitless</w:t>
            </w:r>
          </w:p>
        </w:tc>
        <w:tc>
          <w:tcPr>
            <w:tcW w:w="1578" w:type="dxa"/>
            <w:shd w:val="clear" w:color="auto" w:fill="auto"/>
          </w:tcPr>
          <w:p w14:paraId="376F13A5" w14:textId="77777777" w:rsidR="00ED6DC6" w:rsidRPr="00EA775B" w:rsidRDefault="00ED6DC6" w:rsidP="00EA775B">
            <w:pPr>
              <w:rPr>
                <w:vertAlign w:val="superscript"/>
              </w:rPr>
            </w:pPr>
            <w:r w:rsidRPr="00EA775B">
              <w:t>7.89*10</w:t>
            </w:r>
            <w:r w:rsidRPr="00EA775B">
              <w:rPr>
                <w:vertAlign w:val="superscript"/>
              </w:rPr>
              <w:t>-5</w:t>
            </w:r>
          </w:p>
        </w:tc>
        <w:tc>
          <w:tcPr>
            <w:tcW w:w="1578" w:type="dxa"/>
            <w:shd w:val="clear" w:color="auto" w:fill="auto"/>
          </w:tcPr>
          <w:p w14:paraId="3B517D2E" w14:textId="77777777" w:rsidR="00ED6DC6" w:rsidRPr="00EA775B" w:rsidRDefault="00ED6DC6" w:rsidP="00EA775B">
            <w:pPr>
              <w:rPr>
                <w:vertAlign w:val="superscript"/>
              </w:rPr>
            </w:pPr>
            <w:r w:rsidRPr="00EA775B">
              <w:t>2.77*10</w:t>
            </w:r>
            <w:r w:rsidRPr="00EA775B">
              <w:rPr>
                <w:vertAlign w:val="superscript"/>
              </w:rPr>
              <w:t>-1</w:t>
            </w:r>
          </w:p>
        </w:tc>
        <w:tc>
          <w:tcPr>
            <w:tcW w:w="1578" w:type="dxa"/>
            <w:shd w:val="clear" w:color="auto" w:fill="auto"/>
          </w:tcPr>
          <w:p w14:paraId="403C1831" w14:textId="77777777" w:rsidR="00ED6DC6" w:rsidRPr="00EA775B" w:rsidRDefault="00ED6DC6" w:rsidP="00EA775B">
            <w:r w:rsidRPr="00EA775B">
              <w:t>8.10</w:t>
            </w:r>
          </w:p>
        </w:tc>
        <w:tc>
          <w:tcPr>
            <w:tcW w:w="1578" w:type="dxa"/>
          </w:tcPr>
          <w:p w14:paraId="6785C7CE" w14:textId="1B94FF1B" w:rsidR="00ED6DC6" w:rsidRPr="00EA775B" w:rsidRDefault="008947AC" w:rsidP="00EA775B">
            <w:r w:rsidRPr="00EA775B">
              <w:fldChar w:fldCharType="begin"/>
            </w:r>
            <w:r w:rsidRPr="00EA775B">
              <w:instrText xml:space="preserve"> ADDIN ZOTERO_ITEM CSL_CITATION {"citationID":"tn3tLluX","properties":{"formattedCitation":"(Bivins et al., 2017)","plainCitation":"(Bivins et al., 2017)","noteIndex":0},"citationItems":[{"id":3642,"uris":["http://zotero.org/groups/2504941/items/PPBJ9UH9"],"itemData":{"id":3642,"type":"article-journal","abstract":"Intermittent water supply (IWS) is prevalent throughout low and middle-income countries. IWS is associated with increased microbial contamination and potentially elevated risk of waterborne illness. We used existing data sets to estimate the population exposed to IWS, assess the probability of infection using quantitative microbial risk assessment, and calculate the subsequent burden of diarrheal disease attributable to consuming fecally contaminated tap water from an IWS. We used reference pathogens Campylobacter, Cryptosporidium, and rotavirus as conservative risk proxies for infections via bacteria, protozoa, and viruses, respectively. Results indicate that the median daily risk of infection is an estimated 1 in 23 500 for Campylobacter, 1 in 5 050 000 for Cryptosporidium, and 1 in 118 000 for rotavirus. Based on these risks, IWS may account for 17.2 million infections causing 4.52 million cases of diarrhea, 109 000 diarrheal DALYs, and 1560 deaths each year. The burden of diarrheal disease associated with IWS likely exceeds the WHO health-based normative guideline for drinking water of 10−6 DALYs per person per year. Our results underscore the importance water safety management in water supplies and the potential beneﬁts of point-of-use treatment to mitigate risks.","container-title":"Environmental Science &amp; Technology","DOI":"10.1021/acs.est.7b01014","ISSN":"0013-936X, 1520-5851","issue":"13","journalAbbreviation":"Environ. Sci. Technol.","language":"en","page":"7542-7551","source":"DOI.org (Crossref)","title":"Estimating Infection Risks and the Global Burden of Diarrheal Disease Attributable to Intermittent Water Supply Using QMRA","volume":"51","author":[{"family":"Bivins","given":"Aaron W."},{"family":"Sumner","given":"Trent"},{"family":"Kumpel","given":"Emily"},{"family":"Howard","given":"Guy"},{"family":"Cumming","given":"Oliver"},{"family":"Ross","given":"Ian"},{"family":"Nelson","given":"Kara"},{"family":"Brown","given":"Joe"}],"issued":{"date-parts":[["2017",7,5]]}}}],"schema":"https://github.com/citation-style-language/schema/raw/master/csl-citation.json"} </w:instrText>
            </w:r>
            <w:r w:rsidRPr="00EA775B">
              <w:fldChar w:fldCharType="separate"/>
            </w:r>
            <w:r w:rsidRPr="00EA775B">
              <w:t>(Bivins et al., 2017)</w:t>
            </w:r>
            <w:r w:rsidRPr="00EA775B">
              <w:fldChar w:fldCharType="end"/>
            </w:r>
          </w:p>
        </w:tc>
      </w:tr>
      <w:tr w:rsidR="00404ABE" w:rsidRPr="00EA775B" w14:paraId="6F0675BC" w14:textId="2844D037" w:rsidTr="00ED6DC6">
        <w:tc>
          <w:tcPr>
            <w:tcW w:w="1577" w:type="dxa"/>
            <w:shd w:val="clear" w:color="auto" w:fill="auto"/>
          </w:tcPr>
          <w:p w14:paraId="2312E7FF" w14:textId="77777777" w:rsidR="00ED6DC6" w:rsidRPr="00EA775B" w:rsidRDefault="00ED6DC6" w:rsidP="00EA775B">
            <w:r w:rsidRPr="00EA775B">
              <w:t xml:space="preserve">Ratio </w:t>
            </w:r>
            <w:r w:rsidRPr="00EA775B">
              <w:rPr>
                <w:i/>
              </w:rPr>
              <w:t>Cryptosporidium</w:t>
            </w:r>
            <w:r w:rsidRPr="00EA775B">
              <w:t xml:space="preserve"> to e. coli</w:t>
            </w:r>
          </w:p>
        </w:tc>
        <w:tc>
          <w:tcPr>
            <w:tcW w:w="1578" w:type="dxa"/>
            <w:shd w:val="clear" w:color="auto" w:fill="auto"/>
          </w:tcPr>
          <w:p w14:paraId="275AEFCA" w14:textId="77777777" w:rsidR="00ED6DC6" w:rsidRPr="00EA775B" w:rsidRDefault="00ED6DC6" w:rsidP="00EA775B">
            <w:r w:rsidRPr="00EA775B">
              <w:t>Unitless</w:t>
            </w:r>
          </w:p>
        </w:tc>
        <w:tc>
          <w:tcPr>
            <w:tcW w:w="1578" w:type="dxa"/>
            <w:shd w:val="clear" w:color="auto" w:fill="auto"/>
          </w:tcPr>
          <w:p w14:paraId="66ADDD2A" w14:textId="77777777" w:rsidR="00ED6DC6" w:rsidRPr="00EA775B" w:rsidRDefault="00ED6DC6" w:rsidP="00EA775B">
            <w:pPr>
              <w:rPr>
                <w:vertAlign w:val="superscript"/>
              </w:rPr>
            </w:pPr>
            <w:r w:rsidRPr="00EA775B">
              <w:t>2.28*10</w:t>
            </w:r>
            <w:r w:rsidRPr="00EA775B">
              <w:rPr>
                <w:vertAlign w:val="superscript"/>
              </w:rPr>
              <w:t>-10</w:t>
            </w:r>
          </w:p>
        </w:tc>
        <w:tc>
          <w:tcPr>
            <w:tcW w:w="1578" w:type="dxa"/>
            <w:shd w:val="clear" w:color="auto" w:fill="auto"/>
          </w:tcPr>
          <w:p w14:paraId="370A8AB8" w14:textId="77777777" w:rsidR="00ED6DC6" w:rsidRPr="00EA775B" w:rsidRDefault="00ED6DC6" w:rsidP="00EA775B">
            <w:pPr>
              <w:rPr>
                <w:vertAlign w:val="superscript"/>
              </w:rPr>
            </w:pPr>
            <w:r w:rsidRPr="00EA775B">
              <w:t>1.126*10</w:t>
            </w:r>
            <w:r w:rsidRPr="00EA775B">
              <w:rPr>
                <w:vertAlign w:val="superscript"/>
              </w:rPr>
              <w:t>-6</w:t>
            </w:r>
          </w:p>
        </w:tc>
        <w:tc>
          <w:tcPr>
            <w:tcW w:w="1578" w:type="dxa"/>
            <w:shd w:val="clear" w:color="auto" w:fill="auto"/>
          </w:tcPr>
          <w:p w14:paraId="2A78955A" w14:textId="77777777" w:rsidR="00ED6DC6" w:rsidRPr="00EA775B" w:rsidRDefault="00ED6DC6" w:rsidP="00EA775B">
            <w:pPr>
              <w:rPr>
                <w:vertAlign w:val="superscript"/>
              </w:rPr>
            </w:pPr>
            <w:r w:rsidRPr="00EA775B">
              <w:t>6.28*10</w:t>
            </w:r>
            <w:r w:rsidRPr="00EA775B">
              <w:rPr>
                <w:vertAlign w:val="superscript"/>
              </w:rPr>
              <w:t>-5</w:t>
            </w:r>
          </w:p>
        </w:tc>
        <w:tc>
          <w:tcPr>
            <w:tcW w:w="1578" w:type="dxa"/>
          </w:tcPr>
          <w:p w14:paraId="72F4A379" w14:textId="7E4D7A04" w:rsidR="00ED6DC6" w:rsidRPr="00EA775B" w:rsidRDefault="00CF6DD5" w:rsidP="00EA775B">
            <w:r w:rsidRPr="00EA775B">
              <w:fldChar w:fldCharType="begin"/>
            </w:r>
            <w:r w:rsidRPr="00EA775B">
              <w:instrText xml:space="preserve"> ADDIN ZOTERO_ITEM CSL_CITATION {"citationID":"m6426wDU","properties":{"formattedCitation":"(Bivins et al., 2017)","plainCitation":"(Bivins et al., 2017)","noteIndex":0},"citationItems":[{"id":3642,"uris":["http://zotero.org/groups/2504941/items/PPBJ9UH9"],"itemData":{"id":3642,"type":"article-journal","abstract":"Intermittent water supply (IWS) is prevalent throughout low and middle-income countries. IWS is associated with increased microbial contamination and potentially elevated risk of waterborne illness. We used existing data sets to estimate the population exposed to IWS, assess the probability of infection using quantitative microbial risk assessment, and calculate the subsequent burden of diarrheal disease attributable to consuming fecally contaminated tap water from an IWS. We used reference pathogens Campylobacter, Cryptosporidium, and rotavirus as conservative risk proxies for infections via bacteria, protozoa, and viruses, respectively. Results indicate that the median daily risk of infection is an estimated 1 in 23 500 for Campylobacter, 1 in 5 050 000 for Cryptosporidium, and 1 in 118 000 for rotavirus. Based on these risks, IWS may account for 17.2 million infections causing 4.52 million cases of diarrhea, 109 000 diarrheal DALYs, and 1560 deaths each year. The burden of diarrheal disease associated with IWS likely exceeds the WHO health-based normative guideline for drinking water of 10−6 DALYs per person per year. Our results underscore the importance water safety management in water supplies and the potential beneﬁts of point-of-use treatment to mitigate risks.","container-title":"Environmental Science &amp; Technology","DOI":"10.1021/acs.est.7b01014","ISSN":"0013-936X, 1520-5851","issue":"13","journalAbbreviation":"Environ. Sci. Technol.","language":"en","page":"7542-7551","source":"DOI.org (Crossref)","title":"Estimating Infection Risks and the Global Burden of Diarrheal Disease Attributable to Intermittent Water Supply Using QMRA","volume":"51","author":[{"family":"Bivins","given":"Aaron W."},{"family":"Sumner","given":"Trent"},{"family":"Kumpel","given":"Emily"},{"family":"Howard","given":"Guy"},{"family":"Cumming","given":"Oliver"},{"family":"Ross","given":"Ian"},{"family":"Nelson","given":"Kara"},{"family":"Brown","given":"Joe"}],"issued":{"date-parts":[["2017",7,5]]}}}],"schema":"https://github.com/citation-style-language/schema/raw/master/csl-citation.json"} </w:instrText>
            </w:r>
            <w:r w:rsidRPr="00EA775B">
              <w:fldChar w:fldCharType="separate"/>
            </w:r>
            <w:r w:rsidRPr="00EA775B">
              <w:t>(Bivins et al., 2017)</w:t>
            </w:r>
            <w:r w:rsidRPr="00EA775B">
              <w:fldChar w:fldCharType="end"/>
            </w:r>
          </w:p>
        </w:tc>
      </w:tr>
      <w:tr w:rsidR="00404ABE" w:rsidRPr="00EA775B" w14:paraId="0E10AFA9" w14:textId="22DC66F1" w:rsidTr="00ED6DC6">
        <w:tc>
          <w:tcPr>
            <w:tcW w:w="1577" w:type="dxa"/>
            <w:shd w:val="clear" w:color="auto" w:fill="auto"/>
          </w:tcPr>
          <w:p w14:paraId="65DF978B" w14:textId="77777777" w:rsidR="00ED6DC6" w:rsidRPr="00EA775B" w:rsidRDefault="00ED6DC6" w:rsidP="00EA775B">
            <w:r w:rsidRPr="00EA775B">
              <w:t>Alpha value (</w:t>
            </w:r>
            <w:r w:rsidRPr="00EA775B">
              <w:rPr>
                <w:i/>
              </w:rPr>
              <w:t>Rotavirus</w:t>
            </w:r>
            <w:r w:rsidRPr="00EA775B">
              <w:t>)</w:t>
            </w:r>
          </w:p>
        </w:tc>
        <w:tc>
          <w:tcPr>
            <w:tcW w:w="1578" w:type="dxa"/>
            <w:shd w:val="clear" w:color="auto" w:fill="auto"/>
          </w:tcPr>
          <w:p w14:paraId="4DC59F37" w14:textId="77777777" w:rsidR="00ED6DC6" w:rsidRPr="00EA775B" w:rsidRDefault="00ED6DC6" w:rsidP="00EA775B">
            <w:r w:rsidRPr="00EA775B">
              <w:t>Unitless</w:t>
            </w:r>
          </w:p>
        </w:tc>
        <w:tc>
          <w:tcPr>
            <w:tcW w:w="1578" w:type="dxa"/>
            <w:shd w:val="clear" w:color="auto" w:fill="auto"/>
          </w:tcPr>
          <w:p w14:paraId="3179D427" w14:textId="77777777" w:rsidR="00ED6DC6" w:rsidRPr="00EA775B" w:rsidRDefault="00ED6DC6" w:rsidP="00EA775B">
            <w:r w:rsidRPr="00EA775B">
              <w:t>0.0382</w:t>
            </w:r>
          </w:p>
        </w:tc>
        <w:tc>
          <w:tcPr>
            <w:tcW w:w="1578" w:type="dxa"/>
            <w:shd w:val="clear" w:color="auto" w:fill="auto"/>
          </w:tcPr>
          <w:p w14:paraId="29CCA779" w14:textId="77777777" w:rsidR="00ED6DC6" w:rsidRPr="00EA775B" w:rsidRDefault="00ED6DC6" w:rsidP="00EA775B">
            <w:r w:rsidRPr="00EA775B">
              <w:t>0.25</w:t>
            </w:r>
          </w:p>
        </w:tc>
        <w:tc>
          <w:tcPr>
            <w:tcW w:w="1578" w:type="dxa"/>
            <w:shd w:val="clear" w:color="auto" w:fill="auto"/>
          </w:tcPr>
          <w:p w14:paraId="2B41957D" w14:textId="77777777" w:rsidR="00ED6DC6" w:rsidRPr="00EA775B" w:rsidRDefault="00ED6DC6" w:rsidP="00EA775B">
            <w:r w:rsidRPr="00EA775B">
              <w:t>1.7</w:t>
            </w:r>
          </w:p>
        </w:tc>
        <w:tc>
          <w:tcPr>
            <w:tcW w:w="1578" w:type="dxa"/>
          </w:tcPr>
          <w:p w14:paraId="7C6603BD" w14:textId="0453DE42" w:rsidR="00ED6DC6" w:rsidRPr="00EA775B" w:rsidRDefault="00CF6DD5" w:rsidP="00EA775B">
            <w:r w:rsidRPr="00EA775B">
              <w:fldChar w:fldCharType="begin"/>
            </w:r>
            <w:r w:rsidRPr="00EA775B">
              <w:instrText xml:space="preserve"> ADDIN ZOTERO_ITEM CSL_CITATION {"citationID":"rGObrVnv","properties":{"formattedCitation":"(Bivins et al., 2017)","plainCitation":"(Bivins et al., 2017)","noteIndex":0},"citationItems":[{"id":3642,"uris":["http://zotero.org/groups/2504941/items/PPBJ9UH9"],"itemData":{"id":3642,"type":"article-journal","abstract":"Intermittent water supply (IWS) is prevalent throughout low and middle-income countries. IWS is associated with increased microbial contamination and potentially elevated risk of waterborne illness. We used existing data sets to estimate the population exposed to IWS, assess the probability of infection using quantitative microbial risk assessment, and calculate the subsequent burden of diarrheal disease attributable to consuming fecally contaminated tap water from an IWS. We used reference pathogens Campylobacter, Cryptosporidium, and rotavirus as conservative risk proxies for infections via bacteria, protozoa, and viruses, respectively. Results indicate that the median daily risk of infection is an estimated 1 in 23 500 for Campylobacter, 1 in 5 050 000 for Cryptosporidium, and 1 in 118 000 for rotavirus. Based on these risks, IWS may account for 17.2 million infections causing 4.52 million cases of diarrhea, 109 000 diarrheal DALYs, and 1560 deaths each year. The burden of diarrheal disease associated with IWS likely exceeds the WHO health-based normative guideline for drinking water of 10−6 DALYs per person per year. Our results underscore the importance water safety management in water supplies and the potential beneﬁts of point-of-use treatment to mitigate risks.","container-title":"Environmental Science &amp; Technology","DOI":"10.1021/acs.est.7b01014","ISSN":"0013-936X, 1520-5851","issue":"13","journalAbbreviation":"Environ. Sci. Technol.","language":"en","page":"7542-7551","source":"DOI.org (Crossref)","title":"Estimating Infection Risks and the Global Burden of Diarrheal Disease Attributable to Intermittent Water Supply Using QMRA","volume":"51","author":[{"family":"Bivins","given":"Aaron W."},{"family":"Sumner","given":"Trent"},{"family":"Kumpel","given":"Emily"},{"family":"Howard","given":"Guy"},{"family":"Cumming","given":"Oliver"},{"family":"Ross","given":"Ian"},{"family":"Nelson","given":"Kara"},{"family":"Brown","given":"Joe"}],"issued":{"date-parts":[["2017",7,5]]}}}],"schema":"https://github.com/citation-style-language/schema/raw/master/csl-citation.json"} </w:instrText>
            </w:r>
            <w:r w:rsidRPr="00EA775B">
              <w:fldChar w:fldCharType="separate"/>
            </w:r>
            <w:r w:rsidRPr="00EA775B">
              <w:t>(Bivins et al., 2017)</w:t>
            </w:r>
            <w:r w:rsidRPr="00EA775B">
              <w:fldChar w:fldCharType="end"/>
            </w:r>
          </w:p>
        </w:tc>
      </w:tr>
      <w:tr w:rsidR="00404ABE" w:rsidRPr="00EA775B" w14:paraId="7FA6C70D" w14:textId="513E922B" w:rsidTr="00ED6DC6">
        <w:tc>
          <w:tcPr>
            <w:tcW w:w="1577" w:type="dxa"/>
            <w:shd w:val="clear" w:color="auto" w:fill="auto"/>
          </w:tcPr>
          <w:p w14:paraId="312F924E" w14:textId="77777777" w:rsidR="00ED6DC6" w:rsidRPr="00EA775B" w:rsidRDefault="00ED6DC6" w:rsidP="00EA775B">
            <w:r w:rsidRPr="00EA775B">
              <w:t>N fifty value (</w:t>
            </w:r>
            <w:r w:rsidRPr="00EA775B">
              <w:rPr>
                <w:i/>
              </w:rPr>
              <w:t>Rotavirus</w:t>
            </w:r>
            <w:r w:rsidRPr="00EA775B">
              <w:t>)</w:t>
            </w:r>
          </w:p>
        </w:tc>
        <w:tc>
          <w:tcPr>
            <w:tcW w:w="1578" w:type="dxa"/>
            <w:shd w:val="clear" w:color="auto" w:fill="auto"/>
          </w:tcPr>
          <w:p w14:paraId="090C7EC0" w14:textId="77777777" w:rsidR="00ED6DC6" w:rsidRPr="00EA775B" w:rsidRDefault="00ED6DC6" w:rsidP="00EA775B">
            <w:r w:rsidRPr="00EA775B">
              <w:t>Unitless</w:t>
            </w:r>
          </w:p>
        </w:tc>
        <w:tc>
          <w:tcPr>
            <w:tcW w:w="1578" w:type="dxa"/>
            <w:shd w:val="clear" w:color="auto" w:fill="auto"/>
          </w:tcPr>
          <w:p w14:paraId="3F673902" w14:textId="77777777" w:rsidR="00ED6DC6" w:rsidRPr="00EA775B" w:rsidRDefault="00ED6DC6" w:rsidP="00EA775B">
            <w:r w:rsidRPr="00EA775B">
              <w:t>0.653</w:t>
            </w:r>
          </w:p>
        </w:tc>
        <w:tc>
          <w:tcPr>
            <w:tcW w:w="1578" w:type="dxa"/>
            <w:shd w:val="clear" w:color="auto" w:fill="auto"/>
          </w:tcPr>
          <w:p w14:paraId="7602D079" w14:textId="77777777" w:rsidR="00ED6DC6" w:rsidRPr="00EA775B" w:rsidRDefault="00ED6DC6" w:rsidP="00EA775B">
            <w:r w:rsidRPr="00EA775B">
              <w:t>8.24</w:t>
            </w:r>
          </w:p>
        </w:tc>
        <w:tc>
          <w:tcPr>
            <w:tcW w:w="1578" w:type="dxa"/>
            <w:shd w:val="clear" w:color="auto" w:fill="auto"/>
          </w:tcPr>
          <w:p w14:paraId="6504AE7C" w14:textId="77777777" w:rsidR="00ED6DC6" w:rsidRPr="00EA775B" w:rsidRDefault="00ED6DC6" w:rsidP="00EA775B">
            <w:r w:rsidRPr="00EA775B">
              <w:t>58.16</w:t>
            </w:r>
          </w:p>
        </w:tc>
        <w:tc>
          <w:tcPr>
            <w:tcW w:w="1578" w:type="dxa"/>
          </w:tcPr>
          <w:p w14:paraId="687A4F17" w14:textId="712F2154" w:rsidR="00ED6DC6" w:rsidRPr="00EA775B" w:rsidRDefault="00584DA2" w:rsidP="00EA775B">
            <w:r w:rsidRPr="00EA775B">
              <w:fldChar w:fldCharType="begin"/>
            </w:r>
            <w:r w:rsidRPr="00EA775B">
              <w:instrText xml:space="preserve"> ADDIN ZOTERO_ITEM CSL_CITATION {"citationID":"Hez4nIF3","properties":{"formattedCitation":"(Bivins et al., 2017)","plainCitation":"(Bivins et al., 2017)","noteIndex":0},"citationItems":[{"id":3642,"uris":["http://zotero.org/groups/2504941/items/PPBJ9UH9"],"itemData":{"id":3642,"type":"article-journal","abstract":"Intermittent water supply (IWS) is prevalent throughout low and middle-income countries. IWS is associated with increased microbial contamination and potentially elevated risk of waterborne illness. We used existing data sets to estimate the population exposed to IWS, assess the probability of infection using quantitative microbial risk assessment, and calculate the subsequent burden of diarrheal disease attributable to consuming fecally contaminated tap water from an IWS. We used reference pathogens Campylobacter, Cryptosporidium, and rotavirus as conservative risk proxies for infections via bacteria, protozoa, and viruses, respectively. Results indicate that the median daily risk of infection is an estimated 1 in 23 500 for Campylobacter, 1 in 5 050 000 for Cryptosporidium, and 1 in 118 000 for rotavirus. Based on these risks, IWS may account for 17.2 million infections causing 4.52 million cases of diarrhea, 109 000 diarrheal DALYs, and 1560 deaths each year. The burden of diarrheal disease associated with IWS likely exceeds the WHO health-based normative guideline for drinking water of 10−6 DALYs per person per year. Our results underscore the importance water safety management in water supplies and the potential beneﬁts of point-of-use treatment to mitigate risks.","container-title":"Environmental Science &amp; Technology","DOI":"10.1021/acs.est.7b01014","ISSN":"0013-936X, 1520-5851","issue":"13","journalAbbreviation":"Environ. Sci. Technol.","language":"en","page":"7542-7551","source":"DOI.org (Crossref)","title":"Estimating Infection Risks and the Global Burden of Diarrheal Disease Attributable to Intermittent Water Supply Using QMRA","volume":"51","author":[{"family":"Bivins","given":"Aaron W."},{"family":"Sumner","given":"Trent"},{"family":"Kumpel","given":"Emily"},{"family":"Howard","given":"Guy"},{"family":"Cumming","given":"Oliver"},{"family":"Ross","given":"Ian"},{"family":"Nelson","given":"Kara"},{"family":"Brown","given":"Joe"}],"issued":{"date-parts":[["2017",7,5]]}}}],"schema":"https://github.com/citation-style-language/schema/raw/master/csl-citation.json"} </w:instrText>
            </w:r>
            <w:r w:rsidRPr="00EA775B">
              <w:fldChar w:fldCharType="separate"/>
            </w:r>
            <w:r w:rsidRPr="00EA775B">
              <w:t>(Bivins et al., 2017)</w:t>
            </w:r>
            <w:r w:rsidRPr="00EA775B">
              <w:fldChar w:fldCharType="end"/>
            </w:r>
          </w:p>
        </w:tc>
      </w:tr>
      <w:tr w:rsidR="00404ABE" w:rsidRPr="00EA775B" w14:paraId="3DC83B3D" w14:textId="534075AB" w:rsidTr="00ED6DC6">
        <w:tc>
          <w:tcPr>
            <w:tcW w:w="1577" w:type="dxa"/>
            <w:shd w:val="clear" w:color="auto" w:fill="auto"/>
          </w:tcPr>
          <w:p w14:paraId="3C2F2F2A" w14:textId="77777777" w:rsidR="00ED6DC6" w:rsidRPr="00EA775B" w:rsidRDefault="00ED6DC6" w:rsidP="00EA775B">
            <w:r w:rsidRPr="00EA775B">
              <w:t xml:space="preserve">Ratio </w:t>
            </w:r>
            <w:r w:rsidRPr="00EA775B">
              <w:rPr>
                <w:i/>
              </w:rPr>
              <w:t>Rotavirus</w:t>
            </w:r>
            <w:r w:rsidRPr="00EA775B">
              <w:t xml:space="preserve"> to E coli</w:t>
            </w:r>
          </w:p>
        </w:tc>
        <w:tc>
          <w:tcPr>
            <w:tcW w:w="1578" w:type="dxa"/>
            <w:shd w:val="clear" w:color="auto" w:fill="auto"/>
          </w:tcPr>
          <w:p w14:paraId="79313865" w14:textId="77777777" w:rsidR="00ED6DC6" w:rsidRPr="00EA775B" w:rsidRDefault="00ED6DC6" w:rsidP="00EA775B">
            <w:r w:rsidRPr="00EA775B">
              <w:t>Unitless</w:t>
            </w:r>
          </w:p>
        </w:tc>
        <w:tc>
          <w:tcPr>
            <w:tcW w:w="1578" w:type="dxa"/>
            <w:shd w:val="clear" w:color="auto" w:fill="auto"/>
          </w:tcPr>
          <w:p w14:paraId="704D683C" w14:textId="77777777" w:rsidR="00ED6DC6" w:rsidRPr="00EA775B" w:rsidRDefault="00ED6DC6" w:rsidP="00EA775B">
            <w:pPr>
              <w:rPr>
                <w:vertAlign w:val="superscript"/>
              </w:rPr>
            </w:pPr>
            <w:r w:rsidRPr="00EA775B">
              <w:t>6.055*10</w:t>
            </w:r>
            <w:r w:rsidRPr="00EA775B">
              <w:rPr>
                <w:vertAlign w:val="superscript"/>
              </w:rPr>
              <w:t>-9</w:t>
            </w:r>
          </w:p>
        </w:tc>
        <w:tc>
          <w:tcPr>
            <w:tcW w:w="1578" w:type="dxa"/>
            <w:shd w:val="clear" w:color="auto" w:fill="auto"/>
          </w:tcPr>
          <w:p w14:paraId="64A4B537" w14:textId="77777777" w:rsidR="00ED6DC6" w:rsidRPr="00EA775B" w:rsidRDefault="00ED6DC6" w:rsidP="00EA775B">
            <w:pPr>
              <w:rPr>
                <w:vertAlign w:val="superscript"/>
              </w:rPr>
            </w:pPr>
            <w:r w:rsidRPr="00EA775B">
              <w:t>9.533*10</w:t>
            </w:r>
            <w:r w:rsidRPr="00EA775B">
              <w:rPr>
                <w:vertAlign w:val="superscript"/>
              </w:rPr>
              <w:t>-7</w:t>
            </w:r>
          </w:p>
        </w:tc>
        <w:tc>
          <w:tcPr>
            <w:tcW w:w="1578" w:type="dxa"/>
            <w:shd w:val="clear" w:color="auto" w:fill="auto"/>
          </w:tcPr>
          <w:p w14:paraId="1DC8DCB8" w14:textId="77777777" w:rsidR="00ED6DC6" w:rsidRPr="00EA775B" w:rsidRDefault="00ED6DC6" w:rsidP="00EA775B">
            <w:pPr>
              <w:rPr>
                <w:vertAlign w:val="superscript"/>
              </w:rPr>
            </w:pPr>
            <w:r w:rsidRPr="00EA775B">
              <w:t>2.5*10</w:t>
            </w:r>
            <w:r w:rsidRPr="00EA775B">
              <w:rPr>
                <w:vertAlign w:val="superscript"/>
              </w:rPr>
              <w:t>-5</w:t>
            </w:r>
          </w:p>
        </w:tc>
        <w:tc>
          <w:tcPr>
            <w:tcW w:w="1578" w:type="dxa"/>
          </w:tcPr>
          <w:p w14:paraId="6AEF0BAB" w14:textId="4241D942" w:rsidR="00ED6DC6" w:rsidRPr="00EA775B" w:rsidRDefault="00584DA2" w:rsidP="00EA775B">
            <w:r w:rsidRPr="00EA775B">
              <w:fldChar w:fldCharType="begin"/>
            </w:r>
            <w:r w:rsidRPr="00EA775B">
              <w:instrText xml:space="preserve"> ADDIN ZOTERO_ITEM CSL_CITATION {"citationID":"zVTJytbj","properties":{"formattedCitation":"(Bivins et al., 2017)","plainCitation":"(Bivins et al., 2017)","noteIndex":0},"citationItems":[{"id":3642,"uris":["http://zotero.org/groups/2504941/items/PPBJ9UH9"],"itemData":{"id":3642,"type":"article-journal","abstract":"Intermittent water supply (IWS) is prevalent throughout low and middle-income countries. IWS is associated with increased microbial contamination and potentially elevated risk of waterborne illness. We used existing data sets to estimate the population exposed to IWS, assess the probability of infection using quantitative microbial risk assessment, and calculate the subsequent burden of diarrheal disease attributable to consuming fecally contaminated tap water from an IWS. We used reference pathogens Campylobacter, Cryptosporidium, and rotavirus as conservative risk proxies for infections via bacteria, protozoa, and viruses, respectively. Results indicate that the median daily risk of infection is an estimated 1 in 23 500 for Campylobacter, 1 in 5 050 000 for Cryptosporidium, and 1 in 118 000 for rotavirus. Based on these risks, IWS may account for 17.2 million infections causing 4.52 million cases of diarrhea, 109 000 diarrheal DALYs, and 1560 deaths each year. The burden of diarrheal disease associated with IWS likely exceeds the WHO health-based normative guideline for drinking water of 10−6 DALYs per person per year. Our results underscore the importance water safety management in water supplies and the potential beneﬁts of point-of-use treatment to mitigate risks.","container-title":"Environmental Science &amp; Technology","DOI":"10.1021/acs.est.7b01014","ISSN":"0013-936X, 1520-5851","issue":"13","journalAbbreviation":"Environ. Sci. Technol.","language":"en","page":"7542-7551","source":"DOI.org (Crossref)","title":"Estimating Infection Risks and the Global Burden of Diarrheal Disease Attributable to Intermittent Water Supply Using QMRA","volume":"51","author":[{"family":"Bivins","given":"Aaron W."},{"family":"Sumner","given":"Trent"},{"family":"Kumpel","given":"Emily"},{"family":"Howard","given":"Guy"},{"family":"Cumming","given":"Oliver"},{"family":"Ross","given":"Ian"},{"family":"Nelson","given":"Kara"},{"family":"Brown","given":"Joe"}],"issued":{"date-parts":[["2017",7,5]]}}}],"schema":"https://github.com/citation-style-language/schema/raw/master/csl-citation.json"} </w:instrText>
            </w:r>
            <w:r w:rsidRPr="00EA775B">
              <w:fldChar w:fldCharType="separate"/>
            </w:r>
            <w:r w:rsidRPr="00EA775B">
              <w:t>(Bivins et al., 2017)</w:t>
            </w:r>
            <w:r w:rsidRPr="00EA775B">
              <w:fldChar w:fldCharType="end"/>
            </w:r>
          </w:p>
        </w:tc>
      </w:tr>
      <w:tr w:rsidR="00404ABE" w:rsidRPr="00EA775B" w14:paraId="1081E4A3" w14:textId="61270F91" w:rsidTr="00ED6DC6">
        <w:tc>
          <w:tcPr>
            <w:tcW w:w="1577" w:type="dxa"/>
            <w:shd w:val="clear" w:color="auto" w:fill="auto"/>
          </w:tcPr>
          <w:p w14:paraId="45955612" w14:textId="77777777" w:rsidR="00ED6DC6" w:rsidRPr="00EA775B" w:rsidRDefault="00ED6DC6" w:rsidP="00EA775B">
            <w:r w:rsidRPr="00EA775B">
              <w:t>Alpha Value (</w:t>
            </w:r>
            <w:r w:rsidRPr="00EA775B">
              <w:rPr>
                <w:i/>
              </w:rPr>
              <w:t>Campylobacter</w:t>
            </w:r>
            <w:r w:rsidRPr="00EA775B">
              <w:t>)</w:t>
            </w:r>
          </w:p>
        </w:tc>
        <w:tc>
          <w:tcPr>
            <w:tcW w:w="1578" w:type="dxa"/>
            <w:shd w:val="clear" w:color="auto" w:fill="auto"/>
          </w:tcPr>
          <w:p w14:paraId="0D13D240" w14:textId="77777777" w:rsidR="00ED6DC6" w:rsidRPr="00EA775B" w:rsidRDefault="00ED6DC6" w:rsidP="00EA775B">
            <w:r w:rsidRPr="00EA775B">
              <w:t>Unitless</w:t>
            </w:r>
          </w:p>
        </w:tc>
        <w:tc>
          <w:tcPr>
            <w:tcW w:w="1578" w:type="dxa"/>
            <w:shd w:val="clear" w:color="auto" w:fill="auto"/>
          </w:tcPr>
          <w:p w14:paraId="4C758F55" w14:textId="77777777" w:rsidR="00ED6DC6" w:rsidRPr="00EA775B" w:rsidRDefault="00ED6DC6" w:rsidP="00EA775B">
            <w:r w:rsidRPr="00EA775B">
              <w:t>0.00022</w:t>
            </w:r>
          </w:p>
        </w:tc>
        <w:tc>
          <w:tcPr>
            <w:tcW w:w="1578" w:type="dxa"/>
            <w:shd w:val="clear" w:color="auto" w:fill="auto"/>
          </w:tcPr>
          <w:p w14:paraId="55087E8D" w14:textId="77777777" w:rsidR="00ED6DC6" w:rsidRPr="00EA775B" w:rsidRDefault="00ED6DC6" w:rsidP="00EA775B">
            <w:r w:rsidRPr="00EA775B">
              <w:t>0.155</w:t>
            </w:r>
          </w:p>
        </w:tc>
        <w:tc>
          <w:tcPr>
            <w:tcW w:w="1578" w:type="dxa"/>
            <w:shd w:val="clear" w:color="auto" w:fill="auto"/>
          </w:tcPr>
          <w:p w14:paraId="41EBDCC9" w14:textId="77777777" w:rsidR="00ED6DC6" w:rsidRPr="00EA775B" w:rsidRDefault="00ED6DC6" w:rsidP="00EA775B">
            <w:r w:rsidRPr="00EA775B">
              <w:t>6.96</w:t>
            </w:r>
          </w:p>
        </w:tc>
        <w:tc>
          <w:tcPr>
            <w:tcW w:w="1578" w:type="dxa"/>
          </w:tcPr>
          <w:p w14:paraId="328D1095" w14:textId="18E0CE88" w:rsidR="00ED6DC6" w:rsidRPr="00EA775B" w:rsidRDefault="00584DA2" w:rsidP="00EA775B">
            <w:r w:rsidRPr="00EA775B">
              <w:fldChar w:fldCharType="begin"/>
            </w:r>
            <w:r w:rsidRPr="00EA775B">
              <w:instrText xml:space="preserve"> ADDIN ZOTERO_ITEM CSL_CITATION {"citationID":"4IgRyJDx","properties":{"formattedCitation":"(Bivins et al., 2017)","plainCitation":"(Bivins et al., 2017)","noteIndex":0},"citationItems":[{"id":3642,"uris":["http://zotero.org/groups/2504941/items/PPBJ9UH9"],"itemData":{"id":3642,"type":"article-journal","abstract":"Intermittent water supply (IWS) is prevalent throughout low and middle-income countries. IWS is associated with increased microbial contamination and potentially elevated risk of waterborne illness. We used existing data sets to estimate the population exposed to IWS, assess the probability of infection using quantitative microbial risk assessment, and calculate the subsequent burden of diarrheal disease attributable to consuming fecally contaminated tap water from an IWS. We used reference pathogens Campylobacter, Cryptosporidium, and rotavirus as conservative risk proxies for infections via bacteria, protozoa, and viruses, respectively. Results indicate that the median daily risk of infection is an estimated 1 in 23 500 for Campylobacter, 1 in 5 050 000 for Cryptosporidium, and 1 in 118 000 for rotavirus. Based on these risks, IWS may account for 17.2 million infections causing 4.52 million cases of diarrhea, 109 000 diarrheal DALYs, and 1560 deaths each year. The burden of diarrheal disease associated with IWS likely exceeds the WHO health-based normative guideline for drinking water of 10−6 DALYs per person per year. Our results underscore the importance water safety management in water supplies and the potential beneﬁts of point-of-use treatment to mitigate risks.","container-title":"Environmental Science &amp; Technology","DOI":"10.1021/acs.est.7b01014","ISSN":"0013-936X, 1520-5851","issue":"13","journalAbbreviation":"Environ. Sci. Technol.","language":"en","page":"7542-7551","source":"DOI.org (Crossref)","title":"Estimating Infection Risks and the Global Burden of Diarrheal Disease Attributable to Intermittent Water Supply Using QMRA","volume":"51","author":[{"family":"Bivins","given":"Aaron W."},{"family":"Sumner","given":"Trent"},{"family":"Kumpel","given":"Emily"},{"family":"Howard","given":"Guy"},{"family":"Cumming","given":"Oliver"},{"family":"Ross","given":"Ian"},{"family":"Nelson","given":"Kara"},{"family":"Brown","given":"Joe"}],"issued":{"date-parts":[["2017",7,5]]}}}],"schema":"https://github.com/citation-style-language/schema/raw/master/csl-citation.json"} </w:instrText>
            </w:r>
            <w:r w:rsidRPr="00EA775B">
              <w:fldChar w:fldCharType="separate"/>
            </w:r>
            <w:r w:rsidRPr="00EA775B">
              <w:t>(Bivins et al., 2017)</w:t>
            </w:r>
            <w:r w:rsidRPr="00EA775B">
              <w:fldChar w:fldCharType="end"/>
            </w:r>
          </w:p>
        </w:tc>
      </w:tr>
      <w:tr w:rsidR="00404ABE" w:rsidRPr="00EA775B" w14:paraId="05C94B29" w14:textId="71AB69B6" w:rsidTr="00ED6DC6">
        <w:tc>
          <w:tcPr>
            <w:tcW w:w="1577" w:type="dxa"/>
            <w:shd w:val="clear" w:color="auto" w:fill="auto"/>
          </w:tcPr>
          <w:p w14:paraId="622CFDFB" w14:textId="77777777" w:rsidR="00ED6DC6" w:rsidRPr="00EA775B" w:rsidRDefault="00ED6DC6" w:rsidP="00EA775B">
            <w:proofErr w:type="spellStart"/>
            <w:r w:rsidRPr="00EA775B">
              <w:lastRenderedPageBreak/>
              <w:t>Nfifty</w:t>
            </w:r>
            <w:proofErr w:type="spellEnd"/>
            <w:r w:rsidRPr="00EA775B">
              <w:t xml:space="preserve"> value (</w:t>
            </w:r>
            <w:r w:rsidRPr="00EA775B">
              <w:rPr>
                <w:i/>
              </w:rPr>
              <w:t>Campylobacter</w:t>
            </w:r>
            <w:r w:rsidRPr="00EA775B">
              <w:t>)</w:t>
            </w:r>
          </w:p>
        </w:tc>
        <w:tc>
          <w:tcPr>
            <w:tcW w:w="1578" w:type="dxa"/>
            <w:shd w:val="clear" w:color="auto" w:fill="auto"/>
          </w:tcPr>
          <w:p w14:paraId="73186BEF" w14:textId="77777777" w:rsidR="00ED6DC6" w:rsidRPr="00EA775B" w:rsidRDefault="00ED6DC6" w:rsidP="00EA775B">
            <w:r w:rsidRPr="00EA775B">
              <w:t>Unitless</w:t>
            </w:r>
          </w:p>
        </w:tc>
        <w:tc>
          <w:tcPr>
            <w:tcW w:w="1578" w:type="dxa"/>
            <w:shd w:val="clear" w:color="auto" w:fill="auto"/>
          </w:tcPr>
          <w:p w14:paraId="0AF1A34B" w14:textId="77777777" w:rsidR="00ED6DC6" w:rsidRPr="00EA775B" w:rsidRDefault="00ED6DC6" w:rsidP="00EA775B">
            <w:r w:rsidRPr="00EA775B">
              <w:t>41.30</w:t>
            </w:r>
          </w:p>
        </w:tc>
        <w:tc>
          <w:tcPr>
            <w:tcW w:w="1578" w:type="dxa"/>
            <w:shd w:val="clear" w:color="auto" w:fill="auto"/>
          </w:tcPr>
          <w:p w14:paraId="73122446" w14:textId="77777777" w:rsidR="00ED6DC6" w:rsidRPr="00EA775B" w:rsidRDefault="00ED6DC6" w:rsidP="00EA775B">
            <w:r w:rsidRPr="00EA775B">
              <w:t>1673</w:t>
            </w:r>
          </w:p>
        </w:tc>
        <w:tc>
          <w:tcPr>
            <w:tcW w:w="1578" w:type="dxa"/>
            <w:shd w:val="clear" w:color="auto" w:fill="auto"/>
          </w:tcPr>
          <w:p w14:paraId="1A067BD5" w14:textId="77777777" w:rsidR="00ED6DC6" w:rsidRPr="00EA775B" w:rsidRDefault="00ED6DC6" w:rsidP="00EA775B">
            <w:r w:rsidRPr="00EA775B">
              <w:t>35554</w:t>
            </w:r>
          </w:p>
        </w:tc>
        <w:tc>
          <w:tcPr>
            <w:tcW w:w="1578" w:type="dxa"/>
          </w:tcPr>
          <w:p w14:paraId="58035930" w14:textId="7CBC42A0" w:rsidR="00ED6DC6" w:rsidRPr="00EA775B" w:rsidRDefault="00584DA2" w:rsidP="00EA775B">
            <w:r w:rsidRPr="00EA775B">
              <w:fldChar w:fldCharType="begin"/>
            </w:r>
            <w:r w:rsidRPr="00EA775B">
              <w:instrText xml:space="preserve"> ADDIN ZOTERO_ITEM CSL_CITATION {"citationID":"a0xLfjed","properties":{"formattedCitation":"(Bivins et al., 2017)","plainCitation":"(Bivins et al., 2017)","noteIndex":0},"citationItems":[{"id":3642,"uris":["http://zotero.org/groups/2504941/items/PPBJ9UH9"],"itemData":{"id":3642,"type":"article-journal","abstract":"Intermittent water supply (IWS) is prevalent throughout low and middle-income countries. IWS is associated with increased microbial contamination and potentially elevated risk of waterborne illness. We used existing data sets to estimate the population exposed to IWS, assess the probability of infection using quantitative microbial risk assessment, and calculate the subsequent burden of diarrheal disease attributable to consuming fecally contaminated tap water from an IWS. We used reference pathogens Campylobacter, Cryptosporidium, and rotavirus as conservative risk proxies for infections via bacteria, protozoa, and viruses, respectively. Results indicate that the median daily risk of infection is an estimated 1 in 23 500 for Campylobacter, 1 in 5 050 000 for Cryptosporidium, and 1 in 118 000 for rotavirus. Based on these risks, IWS may account for 17.2 million infections causing 4.52 million cases of diarrhea, 109 000 diarrheal DALYs, and 1560 deaths each year. The burden of diarrheal disease associated with IWS likely exceeds the WHO health-based normative guideline for drinking water of 10−6 DALYs per person per year. Our results underscore the importance water safety management in water supplies and the potential beneﬁts of point-of-use treatment to mitigate risks.","container-title":"Environmental Science &amp; Technology","DOI":"10.1021/acs.est.7b01014","ISSN":"0013-936X, 1520-5851","issue":"13","journalAbbreviation":"Environ. Sci. Technol.","language":"en","page":"7542-7551","source":"DOI.org (Crossref)","title":"Estimating Infection Risks and the Global Burden of Diarrheal Disease Attributable to Intermittent Water Supply Using QMRA","volume":"51","author":[{"family":"Bivins","given":"Aaron W."},{"family":"Sumner","given":"Trent"},{"family":"Kumpel","given":"Emily"},{"family":"Howard","given":"Guy"},{"family":"Cumming","given":"Oliver"},{"family":"Ross","given":"Ian"},{"family":"Nelson","given":"Kara"},{"family":"Brown","given":"Joe"}],"issued":{"date-parts":[["2017",7,5]]}}}],"schema":"https://github.com/citation-style-language/schema/raw/master/csl-citation.json"} </w:instrText>
            </w:r>
            <w:r w:rsidRPr="00EA775B">
              <w:fldChar w:fldCharType="separate"/>
            </w:r>
            <w:r w:rsidRPr="00EA775B">
              <w:t>(Bivins et al., 2017)</w:t>
            </w:r>
            <w:r w:rsidRPr="00EA775B">
              <w:fldChar w:fldCharType="end"/>
            </w:r>
          </w:p>
        </w:tc>
      </w:tr>
      <w:tr w:rsidR="00404ABE" w:rsidRPr="00EA775B" w14:paraId="73998D12" w14:textId="56CEFD06" w:rsidTr="00ED6DC6">
        <w:tc>
          <w:tcPr>
            <w:tcW w:w="1577" w:type="dxa"/>
            <w:shd w:val="clear" w:color="auto" w:fill="auto"/>
          </w:tcPr>
          <w:p w14:paraId="165520E4" w14:textId="77777777" w:rsidR="00ED6DC6" w:rsidRPr="00EA775B" w:rsidRDefault="00ED6DC6" w:rsidP="00EA775B">
            <w:r w:rsidRPr="00EA775B">
              <w:t xml:space="preserve">Ratio </w:t>
            </w:r>
            <w:r w:rsidRPr="00EA775B">
              <w:rPr>
                <w:i/>
              </w:rPr>
              <w:t>Campylobacter</w:t>
            </w:r>
            <w:r w:rsidRPr="00EA775B">
              <w:t xml:space="preserve"> to e coli</w:t>
            </w:r>
          </w:p>
        </w:tc>
        <w:tc>
          <w:tcPr>
            <w:tcW w:w="1578" w:type="dxa"/>
            <w:shd w:val="clear" w:color="auto" w:fill="auto"/>
          </w:tcPr>
          <w:p w14:paraId="5ADB78C2" w14:textId="77777777" w:rsidR="00ED6DC6" w:rsidRPr="00EA775B" w:rsidRDefault="00ED6DC6" w:rsidP="00EA775B">
            <w:r w:rsidRPr="00EA775B">
              <w:t>Unitless</w:t>
            </w:r>
          </w:p>
        </w:tc>
        <w:tc>
          <w:tcPr>
            <w:tcW w:w="1578" w:type="dxa"/>
            <w:shd w:val="clear" w:color="auto" w:fill="auto"/>
          </w:tcPr>
          <w:p w14:paraId="30B49194" w14:textId="77777777" w:rsidR="00ED6DC6" w:rsidRPr="00EA775B" w:rsidRDefault="00ED6DC6" w:rsidP="00EA775B">
            <w:pPr>
              <w:rPr>
                <w:vertAlign w:val="superscript"/>
              </w:rPr>
            </w:pPr>
            <w:r w:rsidRPr="00EA775B">
              <w:t>6.054*10</w:t>
            </w:r>
            <w:r w:rsidRPr="00EA775B">
              <w:rPr>
                <w:vertAlign w:val="superscript"/>
              </w:rPr>
              <w:t>-9</w:t>
            </w:r>
          </w:p>
        </w:tc>
        <w:tc>
          <w:tcPr>
            <w:tcW w:w="1578" w:type="dxa"/>
            <w:shd w:val="clear" w:color="auto" w:fill="auto"/>
          </w:tcPr>
          <w:p w14:paraId="1A41B236" w14:textId="77777777" w:rsidR="00ED6DC6" w:rsidRPr="00EA775B" w:rsidRDefault="00ED6DC6" w:rsidP="00EA775B">
            <w:pPr>
              <w:rPr>
                <w:vertAlign w:val="superscript"/>
              </w:rPr>
            </w:pPr>
            <w:r w:rsidRPr="00EA775B">
              <w:t>6.59*10</w:t>
            </w:r>
            <w:r w:rsidRPr="00EA775B">
              <w:rPr>
                <w:vertAlign w:val="superscript"/>
              </w:rPr>
              <w:t>-3</w:t>
            </w:r>
          </w:p>
        </w:tc>
        <w:tc>
          <w:tcPr>
            <w:tcW w:w="1578" w:type="dxa"/>
            <w:shd w:val="clear" w:color="auto" w:fill="auto"/>
          </w:tcPr>
          <w:p w14:paraId="655E741E" w14:textId="77777777" w:rsidR="00ED6DC6" w:rsidRPr="00EA775B" w:rsidRDefault="00ED6DC6" w:rsidP="00EA775B">
            <w:r w:rsidRPr="00EA775B">
              <w:t>1.63</w:t>
            </w:r>
          </w:p>
        </w:tc>
        <w:tc>
          <w:tcPr>
            <w:tcW w:w="1578" w:type="dxa"/>
          </w:tcPr>
          <w:p w14:paraId="5DCDA38C" w14:textId="14B6102E" w:rsidR="00ED6DC6" w:rsidRPr="00EA775B" w:rsidRDefault="00B8340D" w:rsidP="00EA775B">
            <w:r w:rsidRPr="00EA775B">
              <w:fldChar w:fldCharType="begin"/>
            </w:r>
            <w:r w:rsidRPr="00EA775B">
              <w:instrText xml:space="preserve"> ADDIN ZOTERO_ITEM CSL_CITATION {"citationID":"oB0aQsKt","properties":{"formattedCitation":"(Bivins et al., 2017)","plainCitation":"(Bivins et al., 2017)","noteIndex":0},"citationItems":[{"id":3642,"uris":["http://zotero.org/groups/2504941/items/PPBJ9UH9"],"itemData":{"id":3642,"type":"article-journal","abstract":"Intermittent water supply (IWS) is prevalent throughout low and middle-income countries. IWS is associated with increased microbial contamination and potentially elevated risk of waterborne illness. We used existing data sets to estimate the population exposed to IWS, assess the probability of infection using quantitative microbial risk assessment, and calculate the subsequent burden of diarrheal disease attributable to consuming fecally contaminated tap water from an IWS. We used reference pathogens Campylobacter, Cryptosporidium, and rotavirus as conservative risk proxies for infections via bacteria, protozoa, and viruses, respectively. Results indicate that the median daily risk of infection is an estimated 1 in 23 500 for Campylobacter, 1 in 5 050 000 for Cryptosporidium, and 1 in 118 000 for rotavirus. Based on these risks, IWS may account for 17.2 million infections causing 4.52 million cases of diarrhea, 109 000 diarrheal DALYs, and 1560 deaths each year. The burden of diarrheal disease associated with IWS likely exceeds the WHO health-based normative guideline for drinking water of 10−6 DALYs per person per year. Our results underscore the importance water safety management in water supplies and the potential beneﬁts of point-of-use treatment to mitigate risks.","container-title":"Environmental Science &amp; Technology","DOI":"10.1021/acs.est.7b01014","ISSN":"0013-936X, 1520-5851","issue":"13","journalAbbreviation":"Environ. Sci. Technol.","language":"en","page":"7542-7551","source":"DOI.org (Crossref)","title":"Estimating Infection Risks and the Global Burden of Diarrheal Disease Attributable to Intermittent Water Supply Using QMRA","volume":"51","author":[{"family":"Bivins","given":"Aaron W."},{"family":"Sumner","given":"Trent"},{"family":"Kumpel","given":"Emily"},{"family":"Howard","given":"Guy"},{"family":"Cumming","given":"Oliver"},{"family":"Ross","given":"Ian"},{"family":"Nelson","given":"Kara"},{"family":"Brown","given":"Joe"}],"issued":{"date-parts":[["2017",7,5]]}}}],"schema":"https://github.com/citation-style-language/schema/raw/master/csl-citation.json"} </w:instrText>
            </w:r>
            <w:r w:rsidRPr="00EA775B">
              <w:fldChar w:fldCharType="separate"/>
            </w:r>
            <w:r w:rsidRPr="00EA775B">
              <w:t>(Bivins et al., 2017)</w:t>
            </w:r>
            <w:r w:rsidRPr="00EA775B">
              <w:fldChar w:fldCharType="end"/>
            </w:r>
          </w:p>
        </w:tc>
      </w:tr>
    </w:tbl>
    <w:p w14:paraId="329C8E71" w14:textId="0BA3C976" w:rsidR="00BF4A20" w:rsidRPr="00EA775B" w:rsidRDefault="00BF4A20" w:rsidP="00EA775B">
      <w:bookmarkStart w:id="30" w:name="_28h4qwu" w:colFirst="0" w:colLast="0"/>
      <w:bookmarkStart w:id="31" w:name="_37m2jsg" w:colFirst="0" w:colLast="0"/>
      <w:bookmarkStart w:id="32" w:name="_1egqt2p" w:colFirst="0" w:colLast="0"/>
      <w:bookmarkStart w:id="33" w:name="_3ygebqi" w:colFirst="0" w:colLast="0"/>
      <w:bookmarkStart w:id="34" w:name="_3cqmetx" w:colFirst="0" w:colLast="0"/>
      <w:bookmarkStart w:id="35" w:name="_8ko5bm76i1qa" w:colFirst="0" w:colLast="0"/>
      <w:bookmarkStart w:id="36" w:name="_trxdptqjart5" w:colFirst="0" w:colLast="0"/>
      <w:bookmarkEnd w:id="30"/>
      <w:bookmarkEnd w:id="31"/>
      <w:bookmarkEnd w:id="32"/>
      <w:bookmarkEnd w:id="33"/>
      <w:bookmarkEnd w:id="34"/>
      <w:bookmarkEnd w:id="35"/>
      <w:bookmarkEnd w:id="36"/>
      <w:r w:rsidRPr="00EA775B">
        <w:br w:type="page"/>
      </w:r>
    </w:p>
    <w:p w14:paraId="21A3AC49" w14:textId="3E8475A3" w:rsidR="0041217E" w:rsidRPr="00EA775B" w:rsidRDefault="00BF4A20" w:rsidP="00FB1931">
      <w:pPr>
        <w:pStyle w:val="Heading1"/>
      </w:pPr>
      <w:bookmarkStart w:id="37" w:name="_Toc161849303"/>
      <w:r w:rsidRPr="00EA775B">
        <w:lastRenderedPageBreak/>
        <w:t>S2 Figures</w:t>
      </w:r>
      <w:bookmarkStart w:id="38" w:name="_2iq8gzs" w:colFirst="0" w:colLast="0"/>
      <w:bookmarkEnd w:id="38"/>
      <w:bookmarkEnd w:id="37"/>
    </w:p>
    <w:p w14:paraId="7CC6D69B" w14:textId="77777777" w:rsidR="0041217E" w:rsidRPr="00EA775B" w:rsidRDefault="0041217E" w:rsidP="00EA775B"/>
    <w:p w14:paraId="732405D8" w14:textId="77777777" w:rsidR="0041217E" w:rsidRPr="00EA775B" w:rsidRDefault="0041217E" w:rsidP="00EA775B">
      <w:bookmarkStart w:id="39" w:name="_147n2zr" w:colFirst="0" w:colLast="0"/>
      <w:bookmarkEnd w:id="39"/>
      <w:r w:rsidRPr="00EA775B">
        <w:rPr>
          <w:noProof/>
        </w:rPr>
        <w:drawing>
          <wp:inline distT="0" distB="0" distL="0" distR="0" wp14:anchorId="40F7606C" wp14:editId="6D3AE733">
            <wp:extent cx="5943600" cy="2247900"/>
            <wp:effectExtent l="0" t="0" r="0" b="0"/>
            <wp:docPr id="538581269" name="Picture 538581269" descr="Chart&#10;&#10;Description automatically generated with low confidence">
              <a:extLst xmlns:a="http://schemas.openxmlformats.org/drawingml/2006/main">
                <a:ext uri="{FF2B5EF4-FFF2-40B4-BE49-F238E27FC236}">
                  <a16:creationId xmlns:a16="http://schemas.microsoft.com/office/drawing/2014/main" id="{0739390D-F796-9C70-D50E-473B4BAA410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581269" name="Picture 538581269" descr="Chart&#10;&#10;Description automatically generated with low confidence">
                      <a:extLst>
                        <a:ext uri="{FF2B5EF4-FFF2-40B4-BE49-F238E27FC236}">
                          <a16:creationId xmlns:a16="http://schemas.microsoft.com/office/drawing/2014/main" id="{0739390D-F796-9C70-D50E-473B4BAA4101}"/>
                        </a:ext>
                      </a:extLst>
                    </pic:cNvPr>
                    <pic:cNvPicPr>
                      <a:picLocks noChangeAspect="1"/>
                    </pic:cNvPicPr>
                  </pic:nvPicPr>
                  <pic:blipFill>
                    <a:blip r:embed="rId13"/>
                    <a:stretch>
                      <a:fillRect/>
                    </a:stretch>
                  </pic:blipFill>
                  <pic:spPr>
                    <a:xfrm>
                      <a:off x="0" y="0"/>
                      <a:ext cx="5943600" cy="2247900"/>
                    </a:xfrm>
                    <a:prstGeom prst="rect">
                      <a:avLst/>
                    </a:prstGeom>
                  </pic:spPr>
                </pic:pic>
              </a:graphicData>
            </a:graphic>
          </wp:inline>
        </w:drawing>
      </w:r>
    </w:p>
    <w:p w14:paraId="53EA887E" w14:textId="43917708" w:rsidR="77664DAF" w:rsidRPr="00EA775B" w:rsidRDefault="0041217E" w:rsidP="00EA775B">
      <w:pPr>
        <w:pStyle w:val="Caption"/>
      </w:pPr>
      <w:bookmarkStart w:id="40" w:name="_Ref131751422"/>
      <w:bookmarkStart w:id="41" w:name="_Toc161849433"/>
      <w:r w:rsidRPr="00EA775B">
        <w:t xml:space="preserve">Figure S </w:t>
      </w:r>
      <w:r w:rsidRPr="00EA775B">
        <w:fldChar w:fldCharType="begin"/>
      </w:r>
      <w:r w:rsidRPr="00EA775B">
        <w:instrText>SEQ Figure_S \* ARABIC</w:instrText>
      </w:r>
      <w:r w:rsidRPr="00EA775B">
        <w:fldChar w:fldCharType="separate"/>
      </w:r>
      <w:r w:rsidR="00754620">
        <w:rPr>
          <w:noProof/>
        </w:rPr>
        <w:t>1</w:t>
      </w:r>
      <w:r w:rsidRPr="00EA775B">
        <w:fldChar w:fldCharType="end"/>
      </w:r>
      <w:bookmarkEnd w:id="40"/>
      <w:r w:rsidRPr="00EA775B">
        <w:t xml:space="preserve"> Example </w:t>
      </w:r>
      <w:r w:rsidR="00265328" w:rsidRPr="00EA775B">
        <w:t>A</w:t>
      </w:r>
      <w:r w:rsidRPr="00EA775B">
        <w:t xml:space="preserve">ir </w:t>
      </w:r>
      <w:r w:rsidR="00265328" w:rsidRPr="00EA775B">
        <w:t>P</w:t>
      </w:r>
      <w:r w:rsidRPr="00EA775B">
        <w:t xml:space="preserve">ollution </w:t>
      </w:r>
      <w:r w:rsidR="00265328" w:rsidRPr="00EA775B">
        <w:t>B</w:t>
      </w:r>
      <w:r w:rsidRPr="00EA775B">
        <w:t xml:space="preserve">ox </w:t>
      </w:r>
      <w:r w:rsidR="00265328" w:rsidRPr="00EA775B">
        <w:t>M</w:t>
      </w:r>
      <w:r w:rsidRPr="00EA775B">
        <w:t xml:space="preserve">odel </w:t>
      </w:r>
      <w:r w:rsidR="00265328" w:rsidRPr="00EA775B">
        <w:t>R</w:t>
      </w:r>
      <w:r w:rsidRPr="00EA775B">
        <w:t xml:space="preserve">un of </w:t>
      </w:r>
      <w:proofErr w:type="gramStart"/>
      <w:r w:rsidRPr="00EA775B">
        <w:t>24</w:t>
      </w:r>
      <w:r w:rsidR="00A419DC" w:rsidRPr="00EA775B">
        <w:t xml:space="preserve"> hour</w:t>
      </w:r>
      <w:proofErr w:type="gramEnd"/>
      <w:r w:rsidRPr="00EA775B">
        <w:t xml:space="preserve"> PM</w:t>
      </w:r>
      <w:r w:rsidRPr="00EA775B">
        <w:rPr>
          <w:vertAlign w:val="subscript"/>
        </w:rPr>
        <w:t>2.5</w:t>
      </w:r>
      <w:r w:rsidRPr="00EA775B">
        <w:t xml:space="preserve"> </w:t>
      </w:r>
      <w:r w:rsidR="00265328" w:rsidRPr="00EA775B">
        <w:t>C</w:t>
      </w:r>
      <w:r w:rsidRPr="00EA775B">
        <w:t>oncentration</w:t>
      </w:r>
      <w:bookmarkEnd w:id="41"/>
    </w:p>
    <w:p w14:paraId="69CE7177" w14:textId="77777777" w:rsidR="007C2224" w:rsidRPr="00EA775B" w:rsidRDefault="00295726" w:rsidP="00EA775B">
      <w:pPr>
        <w:pStyle w:val="NormalWeb"/>
      </w:pPr>
      <w:r w:rsidRPr="00EA775B">
        <w:rPr>
          <w:noProof/>
        </w:rPr>
        <mc:AlternateContent>
          <mc:Choice Requires="wps">
            <w:drawing>
              <wp:inline distT="0" distB="0" distL="0" distR="0" wp14:anchorId="158496DA" wp14:editId="3C11A66C">
                <wp:extent cx="304800" cy="304800"/>
                <wp:effectExtent l="0" t="0" r="0" b="0"/>
                <wp:docPr id="1000248759" name="Rectangle 1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16C88B8" id="Rectangle 10"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EA775B">
        <w:t xml:space="preserve"> </w:t>
      </w:r>
      <w:r w:rsidRPr="00EA775B">
        <w:rPr>
          <w:noProof/>
        </w:rPr>
        <mc:AlternateContent>
          <mc:Choice Requires="wps">
            <w:drawing>
              <wp:inline distT="0" distB="0" distL="0" distR="0" wp14:anchorId="703AB8F3" wp14:editId="08F4C22A">
                <wp:extent cx="304800" cy="304800"/>
                <wp:effectExtent l="0" t="0" r="0" b="0"/>
                <wp:docPr id="447989785" name="Rectangle 1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B19BA67" id="Rectangle 1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BC6CD9" w:rsidRPr="00EA775B">
        <w:t xml:space="preserve"> </w:t>
      </w:r>
    </w:p>
    <w:p w14:paraId="3F65F1BB" w14:textId="5C194910" w:rsidR="00AB35D9" w:rsidRPr="00EA775B" w:rsidRDefault="007C2224" w:rsidP="00EA775B">
      <w:pPr>
        <w:rPr>
          <w:rFonts w:eastAsia="Times New Roman"/>
        </w:rPr>
      </w:pPr>
      <w:r w:rsidRPr="00EA775B">
        <w:br w:type="page"/>
      </w:r>
      <w:r w:rsidR="00246C40" w:rsidRPr="00EA775B">
        <w:rPr>
          <w:noProof/>
        </w:rPr>
        <w:lastRenderedPageBreak/>
        <w:drawing>
          <wp:inline distT="0" distB="0" distL="0" distR="0" wp14:anchorId="1C9551DB" wp14:editId="529BAAC4">
            <wp:extent cx="5943600" cy="2669540"/>
            <wp:effectExtent l="0" t="0" r="0" b="0"/>
            <wp:docPr id="1685481955" name="Picture 16" descr="A diagram of a light sour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481955" name="Picture 16" descr="A diagram of a light source&#10;&#10;Description automatically generated with medium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2669540"/>
                    </a:xfrm>
                    <a:prstGeom prst="rect">
                      <a:avLst/>
                    </a:prstGeom>
                    <a:noFill/>
                    <a:ln>
                      <a:noFill/>
                    </a:ln>
                  </pic:spPr>
                </pic:pic>
              </a:graphicData>
            </a:graphic>
          </wp:inline>
        </w:drawing>
      </w:r>
    </w:p>
    <w:p w14:paraId="62831FE8" w14:textId="20AB03FE" w:rsidR="00637CA0" w:rsidRPr="00EA775B" w:rsidRDefault="00AB35D9" w:rsidP="00EA775B">
      <w:pPr>
        <w:pStyle w:val="Caption"/>
      </w:pPr>
      <w:bookmarkStart w:id="42" w:name="_Toc161849434"/>
      <w:r w:rsidRPr="00EA775B">
        <w:t xml:space="preserve">Figure S </w:t>
      </w:r>
      <w:r w:rsidRPr="00EA775B">
        <w:fldChar w:fldCharType="begin"/>
      </w:r>
      <w:r w:rsidRPr="00EA775B">
        <w:instrText>SEQ Figure_S \* ARABIC</w:instrText>
      </w:r>
      <w:r w:rsidRPr="00EA775B">
        <w:fldChar w:fldCharType="separate"/>
      </w:r>
      <w:r w:rsidR="00754620">
        <w:rPr>
          <w:noProof/>
        </w:rPr>
        <w:t>2</w:t>
      </w:r>
      <w:r w:rsidRPr="00EA775B">
        <w:fldChar w:fldCharType="end"/>
      </w:r>
      <w:r w:rsidRPr="00EA775B">
        <w:t xml:space="preserve"> </w:t>
      </w:r>
      <w:r w:rsidR="00637CA0" w:rsidRPr="00EA775B">
        <w:t xml:space="preserve">Sensitivity Analysis Showing </w:t>
      </w:r>
      <w:r w:rsidR="008B36B4" w:rsidRPr="00EA775B">
        <w:t>the Net Difference in T</w:t>
      </w:r>
      <w:r w:rsidR="00637CA0" w:rsidRPr="00EA775B">
        <w:t xml:space="preserve">otal DALYs </w:t>
      </w:r>
      <w:r w:rsidR="008B36B4" w:rsidRPr="00EA775B">
        <w:t xml:space="preserve">– Total DALYs </w:t>
      </w:r>
      <w:r w:rsidR="00637CA0" w:rsidRPr="00EA775B">
        <w:t>(</w:t>
      </w:r>
      <w:r w:rsidR="008B36B4" w:rsidRPr="00EA775B">
        <w:t xml:space="preserve">defined as the </w:t>
      </w:r>
      <w:r w:rsidR="00601301" w:rsidRPr="00EA775B">
        <w:t xml:space="preserve">increase in air pollution </w:t>
      </w:r>
      <w:r w:rsidR="00637CA0" w:rsidRPr="00EA775B">
        <w:t xml:space="preserve">DALYs from boiling water </w:t>
      </w:r>
      <w:r w:rsidR="0065646E" w:rsidRPr="00EA775B">
        <w:t xml:space="preserve">minus the </w:t>
      </w:r>
      <w:r w:rsidR="00601301" w:rsidRPr="00EA775B">
        <w:t xml:space="preserve">decrease in DALYs from </w:t>
      </w:r>
      <w:r w:rsidR="00637CA0" w:rsidRPr="00EA775B">
        <w:t xml:space="preserve">) using the lowest, average, and highest values from the parameter </w:t>
      </w:r>
      <w:r w:rsidR="00BC6CD9" w:rsidRPr="00EA775B">
        <w:t>distributions</w:t>
      </w:r>
      <w:r w:rsidR="00637CA0" w:rsidRPr="00EA775B">
        <w:t>, with the average values as a baseline.</w:t>
      </w:r>
      <w:bookmarkEnd w:id="42"/>
      <w:r w:rsidR="00637CA0" w:rsidRPr="00EA775B">
        <w:t xml:space="preserve"> </w:t>
      </w:r>
    </w:p>
    <w:p w14:paraId="4B6C0806" w14:textId="1482B965" w:rsidR="00A83C51" w:rsidRPr="00EA775B" w:rsidRDefault="007C2224" w:rsidP="00EA775B">
      <w:r w:rsidRPr="00EA775B">
        <w:br w:type="page"/>
      </w:r>
    </w:p>
    <w:p w14:paraId="57FDB572" w14:textId="3347529B" w:rsidR="00B3471A" w:rsidRPr="00EA775B" w:rsidRDefault="003D27B7" w:rsidP="00EA775B">
      <w:pPr>
        <w:pStyle w:val="NormalWeb"/>
      </w:pPr>
      <w:r w:rsidRPr="00EA775B">
        <w:rPr>
          <w:noProof/>
        </w:rPr>
        <w:lastRenderedPageBreak/>
        <w:drawing>
          <wp:inline distT="0" distB="0" distL="0" distR="0" wp14:anchorId="5D317915" wp14:editId="38AAF443">
            <wp:extent cx="5943600" cy="2669540"/>
            <wp:effectExtent l="0" t="0" r="0" b="0"/>
            <wp:docPr id="1541419537" name="Picture 17" descr="A diagram of a business analysi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1419537" name="Picture 17" descr="A diagram of a business analysis&#10;&#10;Description automatically generated with medium confidenc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2669540"/>
                    </a:xfrm>
                    <a:prstGeom prst="rect">
                      <a:avLst/>
                    </a:prstGeom>
                    <a:noFill/>
                    <a:ln>
                      <a:noFill/>
                    </a:ln>
                  </pic:spPr>
                </pic:pic>
              </a:graphicData>
            </a:graphic>
          </wp:inline>
        </w:drawing>
      </w:r>
    </w:p>
    <w:p w14:paraId="582FBC33" w14:textId="77777777" w:rsidR="00E716F7" w:rsidRPr="00EA775B" w:rsidRDefault="00E716F7" w:rsidP="00EA775B">
      <w:pPr>
        <w:pStyle w:val="Caption"/>
      </w:pPr>
    </w:p>
    <w:p w14:paraId="01038754" w14:textId="695E0D43" w:rsidR="00073634" w:rsidRPr="00EA775B" w:rsidRDefault="00B3471A" w:rsidP="00EA775B">
      <w:pPr>
        <w:pStyle w:val="Caption"/>
      </w:pPr>
      <w:bookmarkStart w:id="43" w:name="_Toc161849435"/>
      <w:r w:rsidRPr="00EA775B">
        <w:t xml:space="preserve">Figure S </w:t>
      </w:r>
      <w:r w:rsidRPr="00EA775B">
        <w:fldChar w:fldCharType="begin"/>
      </w:r>
      <w:r w:rsidRPr="00EA775B">
        <w:instrText>SEQ Figure_S \* ARABIC</w:instrText>
      </w:r>
      <w:r w:rsidRPr="00EA775B">
        <w:fldChar w:fldCharType="separate"/>
      </w:r>
      <w:r w:rsidR="00754620">
        <w:rPr>
          <w:noProof/>
        </w:rPr>
        <w:t>3</w:t>
      </w:r>
      <w:r w:rsidRPr="00EA775B">
        <w:fldChar w:fldCharType="end"/>
      </w:r>
      <w:r w:rsidRPr="00EA775B">
        <w:t xml:space="preserve"> </w:t>
      </w:r>
      <w:r w:rsidR="00073634" w:rsidRPr="00EA775B">
        <w:t xml:space="preserve">Sensitivity Analysis </w:t>
      </w:r>
      <w:r w:rsidR="00956E93" w:rsidRPr="00EA775B">
        <w:t xml:space="preserve">For Water DALYs - </w:t>
      </w:r>
      <w:r w:rsidR="00073634" w:rsidRPr="00EA775B">
        <w:t xml:space="preserve">Showing </w:t>
      </w:r>
      <w:r w:rsidR="005F6616" w:rsidRPr="00EA775B">
        <w:t xml:space="preserve">the </w:t>
      </w:r>
      <w:r w:rsidR="00073634" w:rsidRPr="00EA775B">
        <w:t>Water DALYs (drinking water DALYs after boiling water compared to before boiling) using the lowest, average, and highest values from the parameter distributions, with the average values as a baseline.</w:t>
      </w:r>
      <w:bookmarkEnd w:id="43"/>
    </w:p>
    <w:p w14:paraId="16201CD1" w14:textId="0845675F" w:rsidR="00A83C51" w:rsidRPr="00EA775B" w:rsidRDefault="007C2224" w:rsidP="00EA775B">
      <w:r w:rsidRPr="00EA775B">
        <w:br w:type="page"/>
      </w:r>
    </w:p>
    <w:p w14:paraId="691F59CB" w14:textId="4E834B8E" w:rsidR="003D27B7" w:rsidRPr="00EA775B" w:rsidRDefault="003D27B7" w:rsidP="00EA775B">
      <w:pPr>
        <w:pStyle w:val="NormalWeb"/>
      </w:pPr>
      <w:r w:rsidRPr="00EA775B">
        <w:rPr>
          <w:noProof/>
        </w:rPr>
        <w:lastRenderedPageBreak/>
        <w:drawing>
          <wp:inline distT="0" distB="0" distL="0" distR="0" wp14:anchorId="57942369" wp14:editId="75BEED85">
            <wp:extent cx="5943600" cy="2507615"/>
            <wp:effectExtent l="0" t="0" r="0" b="6985"/>
            <wp:docPr id="1754290008" name="Picture 18" descr="A diagram of a variety of valu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4290008" name="Picture 18" descr="A diagram of a variety of values&#10;&#10;Description automatically generated with medium confidenc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2507615"/>
                    </a:xfrm>
                    <a:prstGeom prst="rect">
                      <a:avLst/>
                    </a:prstGeom>
                    <a:noFill/>
                    <a:ln>
                      <a:noFill/>
                    </a:ln>
                  </pic:spPr>
                </pic:pic>
              </a:graphicData>
            </a:graphic>
          </wp:inline>
        </w:drawing>
      </w:r>
    </w:p>
    <w:p w14:paraId="13BDFF1C" w14:textId="77777777" w:rsidR="00E716F7" w:rsidRPr="00EA775B" w:rsidRDefault="00E716F7" w:rsidP="00EA775B">
      <w:pPr>
        <w:pStyle w:val="Caption"/>
      </w:pPr>
    </w:p>
    <w:p w14:paraId="79022054" w14:textId="77ABC553" w:rsidR="00AB35D9" w:rsidRPr="00EA775B" w:rsidRDefault="00B3471A" w:rsidP="00EA775B">
      <w:pPr>
        <w:pStyle w:val="Caption"/>
      </w:pPr>
      <w:bookmarkStart w:id="44" w:name="_Toc161849436"/>
      <w:r w:rsidRPr="00EA775B">
        <w:t xml:space="preserve">Figure S </w:t>
      </w:r>
      <w:r w:rsidRPr="00EA775B">
        <w:fldChar w:fldCharType="begin"/>
      </w:r>
      <w:r w:rsidRPr="00EA775B">
        <w:instrText>SEQ Figure_S \* ARABIC</w:instrText>
      </w:r>
      <w:r w:rsidRPr="00EA775B">
        <w:fldChar w:fldCharType="separate"/>
      </w:r>
      <w:r w:rsidR="00754620">
        <w:rPr>
          <w:noProof/>
        </w:rPr>
        <w:t>4</w:t>
      </w:r>
      <w:r w:rsidRPr="00EA775B">
        <w:fldChar w:fldCharType="end"/>
      </w:r>
      <w:r w:rsidRPr="00EA775B">
        <w:t xml:space="preserve"> </w:t>
      </w:r>
      <w:r w:rsidR="00073634" w:rsidRPr="00EA775B">
        <w:t xml:space="preserve">Sensitivity Analysis </w:t>
      </w:r>
      <w:r w:rsidR="005F6616" w:rsidRPr="00EA775B">
        <w:t xml:space="preserve">for Water DALYs: Pathogen </w:t>
      </w:r>
      <w:r w:rsidR="00EF0B12" w:rsidRPr="00EA775B">
        <w:t xml:space="preserve">Specific </w:t>
      </w:r>
      <w:r w:rsidR="005F6616" w:rsidRPr="00EA775B">
        <w:t xml:space="preserve">Parameters – </w:t>
      </w:r>
      <w:r w:rsidR="00073634" w:rsidRPr="00EA775B">
        <w:t>Showing</w:t>
      </w:r>
      <w:r w:rsidR="005F6616" w:rsidRPr="00EA775B">
        <w:t xml:space="preserve"> the </w:t>
      </w:r>
      <w:r w:rsidR="00073634" w:rsidRPr="00EA775B">
        <w:t>Water DALYs (drinking water DALYs after boiling water compared to before boiling) using the lowest, average, and highest values from the parameter distributions, with the average values as a baseline.</w:t>
      </w:r>
      <w:bookmarkEnd w:id="44"/>
    </w:p>
    <w:p w14:paraId="3CAC054C" w14:textId="77777777" w:rsidR="00E716F7" w:rsidRPr="00EA775B" w:rsidRDefault="007C2224" w:rsidP="00EA775B">
      <w:r w:rsidRPr="00EA775B">
        <w:br w:type="page"/>
      </w:r>
      <w:bookmarkStart w:id="45" w:name="_Toc161830821"/>
      <w:r w:rsidR="0022779B" w:rsidRPr="00EA775B">
        <w:rPr>
          <w:noProof/>
        </w:rPr>
        <w:lastRenderedPageBreak/>
        <mc:AlternateContent>
          <mc:Choice Requires="wps">
            <w:drawing>
              <wp:inline distT="0" distB="0" distL="0" distR="0" wp14:anchorId="1CC7585F" wp14:editId="221295FF">
                <wp:extent cx="304800" cy="304800"/>
                <wp:effectExtent l="0" t="0" r="0" b="0"/>
                <wp:docPr id="1285105599" name="Rectangle 1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FE43438" id="Rectangle 13"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22779B" w:rsidRPr="00EA775B">
        <w:rPr>
          <w:noProof/>
        </w:rPr>
        <mc:AlternateContent>
          <mc:Choice Requires="wps">
            <w:drawing>
              <wp:inline distT="0" distB="0" distL="0" distR="0" wp14:anchorId="1BEF1BDC" wp14:editId="56FB909D">
                <wp:extent cx="304800" cy="304800"/>
                <wp:effectExtent l="0" t="0" r="0" b="0"/>
                <wp:docPr id="32827066" name="Rectangle 1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3B114D2" id="Rectangle 14"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677BC2" w:rsidRPr="00EA775B">
        <w:t xml:space="preserve"> </w:t>
      </w:r>
      <w:r w:rsidR="00677BC2" w:rsidRPr="00EA775B">
        <w:rPr>
          <w:noProof/>
        </w:rPr>
        <w:drawing>
          <wp:inline distT="0" distB="0" distL="0" distR="0" wp14:anchorId="3737B2BE" wp14:editId="406917A2">
            <wp:extent cx="5943600" cy="2669540"/>
            <wp:effectExtent l="0" t="0" r="0" b="0"/>
            <wp:docPr id="451909578" name="Picture 19"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909578" name="Picture 19" descr="A diagram of a graph&#10;&#10;Description automatically generated with medium confidence"/>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2669540"/>
                    </a:xfrm>
                    <a:prstGeom prst="rect">
                      <a:avLst/>
                    </a:prstGeom>
                    <a:noFill/>
                    <a:ln>
                      <a:noFill/>
                    </a:ln>
                  </pic:spPr>
                </pic:pic>
              </a:graphicData>
            </a:graphic>
          </wp:inline>
        </w:drawing>
      </w:r>
    </w:p>
    <w:p w14:paraId="6B40C542" w14:textId="3C77029D" w:rsidR="001F685A" w:rsidRPr="00EA775B" w:rsidRDefault="00B3471A" w:rsidP="00A72C77">
      <w:pPr>
        <w:pStyle w:val="Caption"/>
      </w:pPr>
      <w:bookmarkStart w:id="46" w:name="_Toc161849437"/>
      <w:r w:rsidRPr="00EA775B">
        <w:t xml:space="preserve">Figure S </w:t>
      </w:r>
      <w:r w:rsidRPr="00EA775B">
        <w:fldChar w:fldCharType="begin"/>
      </w:r>
      <w:r w:rsidRPr="00EA775B">
        <w:instrText>SEQ Figure_S \* ARABIC</w:instrText>
      </w:r>
      <w:r w:rsidRPr="00EA775B">
        <w:fldChar w:fldCharType="separate"/>
      </w:r>
      <w:r w:rsidR="00754620">
        <w:rPr>
          <w:noProof/>
        </w:rPr>
        <w:t>5</w:t>
      </w:r>
      <w:r w:rsidRPr="00EA775B">
        <w:fldChar w:fldCharType="end"/>
      </w:r>
      <w:r w:rsidRPr="00EA775B">
        <w:t xml:space="preserve"> Sensitivity Analysis Showing </w:t>
      </w:r>
      <w:r w:rsidR="00B049D9" w:rsidRPr="00EA775B">
        <w:t xml:space="preserve">in Air DALYs (DALYs from boiling water and cooking compared to just cooking) </w:t>
      </w:r>
      <w:r w:rsidR="006A5E2A" w:rsidRPr="00EA775B">
        <w:t>using the lowest, average, and highest values from the parameter distributions</w:t>
      </w:r>
      <w:r w:rsidR="00B049D9" w:rsidRPr="00EA775B">
        <w:t>, with the average values as a baseline.</w:t>
      </w:r>
      <w:bookmarkEnd w:id="45"/>
      <w:bookmarkEnd w:id="46"/>
    </w:p>
    <w:p w14:paraId="2C75E32F" w14:textId="24E5080C" w:rsidR="00240022" w:rsidRPr="00EA775B" w:rsidRDefault="007C2224" w:rsidP="00EA775B">
      <w:bookmarkStart w:id="47" w:name="_Toc131751093"/>
      <w:r w:rsidRPr="00EA775B">
        <w:br w:type="page"/>
      </w:r>
    </w:p>
    <w:p w14:paraId="41930EFE" w14:textId="3920DD8E" w:rsidR="000B4B09" w:rsidRPr="00EA775B" w:rsidRDefault="000B4B09" w:rsidP="00FB1931">
      <w:pPr>
        <w:pStyle w:val="Heading1"/>
      </w:pPr>
      <w:bookmarkStart w:id="48" w:name="_Toc161849304"/>
      <w:r w:rsidRPr="00EA775B">
        <w:lastRenderedPageBreak/>
        <w:t>Bibliography</w:t>
      </w:r>
      <w:bookmarkEnd w:id="47"/>
      <w:bookmarkEnd w:id="48"/>
    </w:p>
    <w:p w14:paraId="28B7EEA2" w14:textId="77777777" w:rsidR="00E716F7" w:rsidRPr="00EA775B" w:rsidRDefault="00E716F7" w:rsidP="00EA775B"/>
    <w:p w14:paraId="66C8CD29" w14:textId="77777777" w:rsidR="00F377D8" w:rsidRPr="00F377D8" w:rsidRDefault="000427F7" w:rsidP="00F377D8">
      <w:pPr>
        <w:pStyle w:val="Bibliography"/>
      </w:pPr>
      <w:r w:rsidRPr="00EA775B">
        <w:fldChar w:fldCharType="begin"/>
      </w:r>
      <w:r w:rsidR="00F377D8">
        <w:instrText xml:space="preserve"> ADDIN ZOTERO_BIBL {"uncited":[],"omitted":[],"custom":[]} CSL_BIBLIOGRAPHY </w:instrText>
      </w:r>
      <w:r w:rsidRPr="00EA775B">
        <w:fldChar w:fldCharType="separate"/>
      </w:r>
      <w:r w:rsidR="00F377D8" w:rsidRPr="00F377D8">
        <w:t xml:space="preserve">Atteridge, A., Heneen, M., &amp; Senyagwa, J. (2013). </w:t>
      </w:r>
      <w:r w:rsidR="00F377D8" w:rsidRPr="00F377D8">
        <w:rPr>
          <w:i/>
          <w:iCs/>
        </w:rPr>
        <w:t>Transforming Household Energy Practices Among Charcoal Users in Lusaka, Zambia: A User-Centred Approach</w:t>
      </w:r>
      <w:r w:rsidR="00F377D8" w:rsidRPr="00F377D8">
        <w:t>. 46.</w:t>
      </w:r>
    </w:p>
    <w:p w14:paraId="4073975B" w14:textId="77777777" w:rsidR="00F377D8" w:rsidRPr="00F377D8" w:rsidRDefault="00F377D8" w:rsidP="00F377D8">
      <w:pPr>
        <w:pStyle w:val="Bibliography"/>
      </w:pPr>
      <w:r w:rsidRPr="00F377D8">
        <w:t xml:space="preserve">Bivins, A. W., Sumner, T., Kumpel, E., Howard, G., Cumming, O., Ross, I., Nelson, K., &amp; Brown, J. (2017). Estimating Infection Risks and the Global Burden of Diarrheal Disease Attributable to Intermittent Water Supply Using QMRA. </w:t>
      </w:r>
      <w:r w:rsidRPr="00F377D8">
        <w:rPr>
          <w:i/>
          <w:iCs/>
        </w:rPr>
        <w:t>Environmental Science &amp; Technology</w:t>
      </w:r>
      <w:r w:rsidRPr="00F377D8">
        <w:t xml:space="preserve">, </w:t>
      </w:r>
      <w:r w:rsidRPr="00F377D8">
        <w:rPr>
          <w:i/>
          <w:iCs/>
        </w:rPr>
        <w:t>51</w:t>
      </w:r>
      <w:r w:rsidRPr="00F377D8">
        <w:t>(13), 7542–7551. https://doi.org/10.1021/acs.est.7b01014</w:t>
      </w:r>
    </w:p>
    <w:p w14:paraId="2D824265" w14:textId="77777777" w:rsidR="00F377D8" w:rsidRPr="00F377D8" w:rsidRDefault="00F377D8" w:rsidP="00F377D8">
      <w:pPr>
        <w:pStyle w:val="Bibliography"/>
      </w:pPr>
      <w:r w:rsidRPr="00F377D8">
        <w:t xml:space="preserve">Black, R. E., Levine, M. M., Clements, M. L., &amp; Hughes, T. P. (2022). </w:t>
      </w:r>
      <w:r w:rsidRPr="00F377D8">
        <w:rPr>
          <w:i/>
          <w:iCs/>
        </w:rPr>
        <w:t>Experimental Campylobacter jejuni Infection in Humans</w:t>
      </w:r>
      <w:r w:rsidRPr="00F377D8">
        <w:t>. 9.</w:t>
      </w:r>
    </w:p>
    <w:p w14:paraId="7939E957" w14:textId="77777777" w:rsidR="00F377D8" w:rsidRPr="00F377D8" w:rsidRDefault="00F377D8" w:rsidP="00F377D8">
      <w:pPr>
        <w:pStyle w:val="Bibliography"/>
      </w:pPr>
      <w:r w:rsidRPr="00F377D8">
        <w:t xml:space="preserve">Brouwer, I., Hartog, A. P. den, Kamwendo, M., &amp; Heldens, M. (1996). Wood quality and wood preferences in relation to food preparation and diet composition in Central Malawi. </w:t>
      </w:r>
      <w:r w:rsidRPr="00F377D8">
        <w:rPr>
          <w:i/>
          <w:iCs/>
        </w:rPr>
        <w:t>Ecology of Food and Nutrition</w:t>
      </w:r>
      <w:r w:rsidRPr="00F377D8">
        <w:t xml:space="preserve">, </w:t>
      </w:r>
      <w:r w:rsidRPr="00F377D8">
        <w:rPr>
          <w:i/>
          <w:iCs/>
        </w:rPr>
        <w:t>35</w:t>
      </w:r>
      <w:r w:rsidRPr="00F377D8">
        <w:t>(1), 1–13. https://doi.org/10.1080/03670244.1996.9991471</w:t>
      </w:r>
    </w:p>
    <w:p w14:paraId="3DB9A7D7" w14:textId="77777777" w:rsidR="00F377D8" w:rsidRPr="00F377D8" w:rsidRDefault="00F377D8" w:rsidP="00F377D8">
      <w:pPr>
        <w:pStyle w:val="Bibliography"/>
      </w:pPr>
      <w:r w:rsidRPr="00F377D8">
        <w:t xml:space="preserve">Champion, W. M., Warren, S. H., Kooter, I. M., Preston, W., Krantz, Q. T., DeMarini, D. M., &amp; Jetter, J. J. (2020). Mutagenicity- and pollutant-emission factors of pellet-fueled gasifier cookstoves: Comparison with other combustion sources. </w:t>
      </w:r>
      <w:r w:rsidRPr="00F377D8">
        <w:rPr>
          <w:i/>
          <w:iCs/>
        </w:rPr>
        <w:t>Science of The Total Environment</w:t>
      </w:r>
      <w:r w:rsidRPr="00F377D8">
        <w:t xml:space="preserve">, </w:t>
      </w:r>
      <w:r w:rsidRPr="00F377D8">
        <w:rPr>
          <w:i/>
          <w:iCs/>
        </w:rPr>
        <w:t>739</w:t>
      </w:r>
      <w:r w:rsidRPr="00F377D8">
        <w:t>, 139488. https://doi.org/10.1016/j.scitotenv.2020.139488</w:t>
      </w:r>
    </w:p>
    <w:p w14:paraId="1668B90D" w14:textId="77777777" w:rsidR="00F377D8" w:rsidRPr="00F377D8" w:rsidRDefault="00F377D8" w:rsidP="00F377D8">
      <w:pPr>
        <w:pStyle w:val="Bibliography"/>
      </w:pPr>
      <w:r w:rsidRPr="00F377D8">
        <w:t xml:space="preserve">Clasen, T., &amp; Rosa, G. (2017). Consistency of Use and Effectiveness of Household Water Treatment among Indian Households Claiming to Treat Their Water. </w:t>
      </w:r>
      <w:r w:rsidRPr="00F377D8">
        <w:rPr>
          <w:i/>
          <w:iCs/>
        </w:rPr>
        <w:t xml:space="preserve">The American </w:t>
      </w:r>
      <w:r w:rsidRPr="00F377D8">
        <w:rPr>
          <w:i/>
          <w:iCs/>
        </w:rPr>
        <w:lastRenderedPageBreak/>
        <w:t>Journal of Tropical Medicine and Hygiene</w:t>
      </w:r>
      <w:r w:rsidRPr="00F377D8">
        <w:t xml:space="preserve">, </w:t>
      </w:r>
      <w:r w:rsidRPr="00F377D8">
        <w:rPr>
          <w:i/>
          <w:iCs/>
        </w:rPr>
        <w:t>97</w:t>
      </w:r>
      <w:r w:rsidRPr="00F377D8">
        <w:t>(1), 259–270. https://doi.org/10.4269/ajtmh.16-0428</w:t>
      </w:r>
    </w:p>
    <w:p w14:paraId="4A8FE84F" w14:textId="77777777" w:rsidR="00F377D8" w:rsidRPr="00F377D8" w:rsidRDefault="00F377D8" w:rsidP="00F377D8">
      <w:pPr>
        <w:pStyle w:val="Bibliography"/>
      </w:pPr>
      <w:r w:rsidRPr="00F377D8">
        <w:t xml:space="preserve">Clasen, T., Thao, D. H., Boisson, S., &amp; Shipin, O. (2008). Microbiological Effectiveness and Cost of Boiling to Disinfect Drinking Water in Rural Vietnam. </w:t>
      </w:r>
      <w:r w:rsidRPr="00F377D8">
        <w:rPr>
          <w:i/>
          <w:iCs/>
        </w:rPr>
        <w:t>Environmental Science &amp; Technology</w:t>
      </w:r>
      <w:r w:rsidRPr="00F377D8">
        <w:t xml:space="preserve">, </w:t>
      </w:r>
      <w:r w:rsidRPr="00F377D8">
        <w:rPr>
          <w:i/>
          <w:iCs/>
        </w:rPr>
        <w:t>42</w:t>
      </w:r>
      <w:r w:rsidRPr="00F377D8">
        <w:t>(12), 4255–4260. https://doi.org/10.1021/es7024802</w:t>
      </w:r>
    </w:p>
    <w:p w14:paraId="0DD00E92" w14:textId="77777777" w:rsidR="00F377D8" w:rsidRPr="00F377D8" w:rsidRDefault="00F377D8" w:rsidP="00F377D8">
      <w:pPr>
        <w:pStyle w:val="Bibliography"/>
      </w:pPr>
      <w:r w:rsidRPr="00F377D8">
        <w:t xml:space="preserve">Cohen, A., &amp; Colford, J. M. (2017). Effects of Boiling Drinking Water on Diarrhea and Pathogen-Specific Infections in Low- and Middle-Income Countries: A Systematic Review and Meta-Analysis. </w:t>
      </w:r>
      <w:r w:rsidRPr="00F377D8">
        <w:rPr>
          <w:i/>
          <w:iCs/>
        </w:rPr>
        <w:t>The American Journal of Tropical Medicine and Hygiene</w:t>
      </w:r>
      <w:r w:rsidRPr="00F377D8">
        <w:t xml:space="preserve">, </w:t>
      </w:r>
      <w:r w:rsidRPr="00F377D8">
        <w:rPr>
          <w:i/>
          <w:iCs/>
        </w:rPr>
        <w:t>97</w:t>
      </w:r>
      <w:r w:rsidRPr="00F377D8">
        <w:t>(5), 1362–1377. https://doi.org/10.4269/ajtmh.17-0190</w:t>
      </w:r>
    </w:p>
    <w:p w14:paraId="01CBB1C9" w14:textId="77777777" w:rsidR="00F377D8" w:rsidRPr="00F377D8" w:rsidRDefault="00F377D8" w:rsidP="00F377D8">
      <w:pPr>
        <w:pStyle w:val="Bibliography"/>
      </w:pPr>
      <w:r w:rsidRPr="00F377D8">
        <w:t xml:space="preserve">Del Razo, L. M., Garcia-Vargas, G. G., Garcia-Salcedo, J., Sanmiguel, M. F., Rivera, M., Hernandez, M. C., &amp; Cebrian, M. E. (2002). Arsenic levels in cooked food and assessment of adult dietary intake of arsenic in the Region Lagunera, Mexico. </w:t>
      </w:r>
      <w:r w:rsidRPr="00F377D8">
        <w:rPr>
          <w:i/>
          <w:iCs/>
        </w:rPr>
        <w:t>Food and Chemical Toxicology</w:t>
      </w:r>
      <w:r w:rsidRPr="00F377D8">
        <w:t xml:space="preserve">, </w:t>
      </w:r>
      <w:r w:rsidRPr="00F377D8">
        <w:rPr>
          <w:i/>
          <w:iCs/>
        </w:rPr>
        <w:t>40</w:t>
      </w:r>
      <w:r w:rsidRPr="00F377D8">
        <w:t>(10), 1423–1431. https://doi.org/10.1016/S0278-6915(02)00074-1</w:t>
      </w:r>
    </w:p>
    <w:p w14:paraId="7E702F14" w14:textId="77777777" w:rsidR="00F377D8" w:rsidRPr="00F377D8" w:rsidRDefault="00F377D8" w:rsidP="00F377D8">
      <w:pPr>
        <w:pStyle w:val="Bibliography"/>
      </w:pPr>
      <w:r w:rsidRPr="00F377D8">
        <w:t xml:space="preserve">El-Senousy, W. M. (2020). Thermal Inactivation of Hepatitis A Virus, Noroviruses, and Simian Rotavirus in Cows’ Milk. </w:t>
      </w:r>
      <w:r w:rsidRPr="00F377D8">
        <w:rPr>
          <w:i/>
          <w:iCs/>
        </w:rPr>
        <w:t>Food and Environmental Virology</w:t>
      </w:r>
      <w:r w:rsidRPr="00F377D8">
        <w:t>, 11.</w:t>
      </w:r>
    </w:p>
    <w:p w14:paraId="30CB01EA" w14:textId="77777777" w:rsidR="00F377D8" w:rsidRPr="00F377D8" w:rsidRDefault="00F377D8" w:rsidP="00F377D8">
      <w:pPr>
        <w:pStyle w:val="Bibliography"/>
      </w:pPr>
      <w:r w:rsidRPr="00F377D8">
        <w:t xml:space="preserve">Haas, C. N., Rose, J., &amp; Gerba, C. (1999). </w:t>
      </w:r>
      <w:r w:rsidRPr="00F377D8">
        <w:rPr>
          <w:i/>
          <w:iCs/>
        </w:rPr>
        <w:t>Quantitative Microbial Risk Assessment</w:t>
      </w:r>
      <w:r w:rsidRPr="00F377D8">
        <w:t>. Wiley &amp; sons.</w:t>
      </w:r>
    </w:p>
    <w:p w14:paraId="77152AEC" w14:textId="77777777" w:rsidR="00F377D8" w:rsidRPr="00F377D8" w:rsidRDefault="00F377D8" w:rsidP="00F377D8">
      <w:pPr>
        <w:pStyle w:val="Bibliography"/>
      </w:pPr>
      <w:r w:rsidRPr="00F377D8">
        <w:t xml:space="preserve">Hossain, M. A., Rahman, M. M., Murrill, M., Das, B., Roy, B., Dey, S., Maity, D., &amp; Chakraborti, D. (2013). Water consumption patterns and factors contributing to water </w:t>
      </w:r>
      <w:r w:rsidRPr="00F377D8">
        <w:lastRenderedPageBreak/>
        <w:t xml:space="preserve">consumption in arsenic affected population of rural West Bengal, India. </w:t>
      </w:r>
      <w:r w:rsidRPr="00F377D8">
        <w:rPr>
          <w:i/>
          <w:iCs/>
        </w:rPr>
        <w:t>Science of The Total Environment</w:t>
      </w:r>
      <w:r w:rsidRPr="00F377D8">
        <w:t xml:space="preserve">, </w:t>
      </w:r>
      <w:r w:rsidRPr="00F377D8">
        <w:rPr>
          <w:i/>
          <w:iCs/>
        </w:rPr>
        <w:t>463–464</w:t>
      </w:r>
      <w:r w:rsidRPr="00F377D8">
        <w:t>, 1217–1224. https://doi.org/10.1016/j.scitotenv.2012.06.057</w:t>
      </w:r>
    </w:p>
    <w:p w14:paraId="021C936E" w14:textId="77777777" w:rsidR="00F377D8" w:rsidRPr="00F377D8" w:rsidRDefault="00F377D8" w:rsidP="00F377D8">
      <w:pPr>
        <w:pStyle w:val="Bibliography"/>
      </w:pPr>
      <w:r w:rsidRPr="00F377D8">
        <w:t xml:space="preserve">Huboyo, H. S., Lestari, P., &amp; Tohno, S. (2018). Modeling Indoor PM2.5 Air Pollution, Estimating Exposure, and Problems Associated with Rural Indonesian Households Using Wood Fuel. In B. McLellan (Ed.), </w:t>
      </w:r>
      <w:r w:rsidRPr="00F377D8">
        <w:rPr>
          <w:i/>
          <w:iCs/>
        </w:rPr>
        <w:t>Sustainable Future for Human Security</w:t>
      </w:r>
      <w:r w:rsidRPr="00F377D8">
        <w:t xml:space="preserve"> (pp. 287–300). Springer Singapore. https://doi.org/10.1007/978-981-10-5433-4_20</w:t>
      </w:r>
    </w:p>
    <w:p w14:paraId="1D508176" w14:textId="77777777" w:rsidR="00F377D8" w:rsidRPr="00F377D8" w:rsidRDefault="00F377D8" w:rsidP="00F377D8">
      <w:pPr>
        <w:pStyle w:val="Bibliography"/>
      </w:pPr>
      <w:r w:rsidRPr="00F377D8">
        <w:t xml:space="preserve">Institute for Health Metrics and Evaluation. (2021, January 28). </w:t>
      </w:r>
      <w:r w:rsidRPr="00F377D8">
        <w:rPr>
          <w:i/>
          <w:iCs/>
        </w:rPr>
        <w:t>Global Burden of Disease Study 2019 (GBD 2019) Population Estimates 1950-2019</w:t>
      </w:r>
      <w:r w:rsidRPr="00F377D8">
        <w:t>. Institute for Health Metrics and Evaluation. http://ghdx.healthdata.org/sites/default/files/record-attached-files/IHME_GBD_2019_POP_1950_2019_INFO_SHEET_Y2021M01D28.PDF</w:t>
      </w:r>
    </w:p>
    <w:p w14:paraId="34833C93" w14:textId="77777777" w:rsidR="00F377D8" w:rsidRPr="00F377D8" w:rsidRDefault="00F377D8" w:rsidP="00F377D8">
      <w:pPr>
        <w:pStyle w:val="Bibliography"/>
      </w:pPr>
      <w:r w:rsidRPr="00F377D8">
        <w:t xml:space="preserve">Jagger, P., Pedit, J., Bittner, A., Hamrick, L., Phwandapwhanda, T., &amp; Jumbe, C. (2017). Fuel efficiency and air pollutant concentrations of wood-burning improved cookstoves in Malawi: Implications for scaling-up cookstove programs. </w:t>
      </w:r>
      <w:r w:rsidRPr="00F377D8">
        <w:rPr>
          <w:i/>
          <w:iCs/>
        </w:rPr>
        <w:t>Energy for Sustainable Development</w:t>
      </w:r>
      <w:r w:rsidRPr="00F377D8">
        <w:t xml:space="preserve">, </w:t>
      </w:r>
      <w:r w:rsidRPr="00F377D8">
        <w:rPr>
          <w:i/>
          <w:iCs/>
        </w:rPr>
        <w:t>41</w:t>
      </w:r>
      <w:r w:rsidRPr="00F377D8">
        <w:t>, 112–120. https://doi.org/10.1016/j.esd.2017.08.007</w:t>
      </w:r>
    </w:p>
    <w:p w14:paraId="29B7A06E" w14:textId="77777777" w:rsidR="00F377D8" w:rsidRPr="00F377D8" w:rsidRDefault="00F377D8" w:rsidP="00F377D8">
      <w:pPr>
        <w:pStyle w:val="Bibliography"/>
      </w:pPr>
      <w:r w:rsidRPr="00F377D8">
        <w:t xml:space="preserve">Johnson, M., Lam, N., Brant, S., Gray, C., &amp; Pennise, D. (2011). Modeling indoor air pollution from cookstove emissions in developing countries using a Monte Carlo single-box model. </w:t>
      </w:r>
      <w:r w:rsidRPr="00F377D8">
        <w:rPr>
          <w:i/>
          <w:iCs/>
        </w:rPr>
        <w:t>Atmospheric Environment</w:t>
      </w:r>
      <w:r w:rsidRPr="00F377D8">
        <w:t xml:space="preserve">, </w:t>
      </w:r>
      <w:r w:rsidRPr="00F377D8">
        <w:rPr>
          <w:i/>
          <w:iCs/>
        </w:rPr>
        <w:t>45</w:t>
      </w:r>
      <w:r w:rsidRPr="00F377D8">
        <w:t>(19), 3237–3243. https://doi.org/10.1016/j.atmosenv.2011.03.044</w:t>
      </w:r>
    </w:p>
    <w:p w14:paraId="04926B50" w14:textId="77777777" w:rsidR="00F377D8" w:rsidRPr="00F377D8" w:rsidRDefault="00F377D8" w:rsidP="00F377D8">
      <w:pPr>
        <w:pStyle w:val="Bibliography"/>
      </w:pPr>
      <w:r w:rsidRPr="00F377D8">
        <w:t xml:space="preserve">Kile, M. L., Houseman, E. A., Breton, C. V., Quamruzzaman, Q., Rahman, M., Mahiuddin, G., &amp; Christiani, D. C. (2007). Association between total ingested arsenic and toenail arsenic </w:t>
      </w:r>
      <w:r w:rsidRPr="00F377D8">
        <w:lastRenderedPageBreak/>
        <w:t xml:space="preserve">concentrations. </w:t>
      </w:r>
      <w:r w:rsidRPr="00F377D8">
        <w:rPr>
          <w:i/>
          <w:iCs/>
        </w:rPr>
        <w:t>Journal of Environmental Science and Health, Part A</w:t>
      </w:r>
      <w:r w:rsidRPr="00F377D8">
        <w:t xml:space="preserve">, </w:t>
      </w:r>
      <w:r w:rsidRPr="00F377D8">
        <w:rPr>
          <w:i/>
          <w:iCs/>
        </w:rPr>
        <w:t>42</w:t>
      </w:r>
      <w:r w:rsidRPr="00F377D8">
        <w:t>(12), 1827–1834. https://doi.org/10.1080/10934520701566819</w:t>
      </w:r>
    </w:p>
    <w:p w14:paraId="002B9D41" w14:textId="77777777" w:rsidR="00F377D8" w:rsidRPr="00F377D8" w:rsidRDefault="00F377D8" w:rsidP="00F377D8">
      <w:pPr>
        <w:pStyle w:val="Bibliography"/>
      </w:pPr>
      <w:r w:rsidRPr="00F377D8">
        <w:t xml:space="preserve">Kundu, A., Wuertz, S., &amp; Smith, W. A. (2018). Quantitative microbial risk assessment to estimate the risk of diarrheal diseases from fresh produce consumption in India. </w:t>
      </w:r>
      <w:r w:rsidRPr="00F377D8">
        <w:rPr>
          <w:i/>
          <w:iCs/>
        </w:rPr>
        <w:t>Food Microbiology</w:t>
      </w:r>
      <w:r w:rsidRPr="00F377D8">
        <w:t xml:space="preserve">, </w:t>
      </w:r>
      <w:r w:rsidRPr="00F377D8">
        <w:rPr>
          <w:i/>
          <w:iCs/>
        </w:rPr>
        <w:t>75</w:t>
      </w:r>
      <w:r w:rsidRPr="00F377D8">
        <w:t>, 95–102. https://doi.org/10.1016/j.fm.2018.01.017</w:t>
      </w:r>
    </w:p>
    <w:p w14:paraId="243C7B24" w14:textId="77777777" w:rsidR="00F377D8" w:rsidRPr="00F377D8" w:rsidRDefault="00F377D8" w:rsidP="00F377D8">
      <w:pPr>
        <w:pStyle w:val="Bibliography"/>
      </w:pPr>
      <w:r w:rsidRPr="00F377D8">
        <w:t xml:space="preserve">Machdar, E., van der Steen, N. P., Raschid-Sally, L., &amp; Lens, P. N. L. (2013). Application of Quantitative Microbial Risk Assessment to analyze the public health risk from poor drinking water quality in a low income area in Accra, Ghana. </w:t>
      </w:r>
      <w:r w:rsidRPr="00F377D8">
        <w:rPr>
          <w:i/>
          <w:iCs/>
        </w:rPr>
        <w:t>Science of The Total Environment</w:t>
      </w:r>
      <w:r w:rsidRPr="00F377D8">
        <w:t xml:space="preserve">, </w:t>
      </w:r>
      <w:r w:rsidRPr="00F377D8">
        <w:rPr>
          <w:i/>
          <w:iCs/>
        </w:rPr>
        <w:t>449</w:t>
      </w:r>
      <w:r w:rsidRPr="00F377D8">
        <w:t>, 134–142. https://doi.org/10.1016/j.scitotenv.2013.01.048</w:t>
      </w:r>
    </w:p>
    <w:p w14:paraId="3F4CD438" w14:textId="77777777" w:rsidR="00F377D8" w:rsidRPr="00F377D8" w:rsidRDefault="00F377D8" w:rsidP="00F377D8">
      <w:pPr>
        <w:pStyle w:val="Bibliography"/>
      </w:pPr>
      <w:r w:rsidRPr="00F377D8">
        <w:t xml:space="preserve">McCracken, J. P., &amp; Smith, K. R. (1998). </w:t>
      </w:r>
      <w:r w:rsidRPr="00F377D8">
        <w:rPr>
          <w:i/>
          <w:iCs/>
        </w:rPr>
        <w:t>EMISSIONS AND EFFICIENCY OF IMPROVED WOODBURNING COOKSTOVES IN HIGHLAND GUATEMALA</w:t>
      </w:r>
      <w:r w:rsidRPr="00F377D8">
        <w:t>. 9.</w:t>
      </w:r>
    </w:p>
    <w:p w14:paraId="01763CCB" w14:textId="77777777" w:rsidR="00F377D8" w:rsidRPr="00F377D8" w:rsidRDefault="00F377D8" w:rsidP="00F377D8">
      <w:pPr>
        <w:pStyle w:val="Bibliography"/>
      </w:pPr>
      <w:r w:rsidRPr="00F377D8">
        <w:t xml:space="preserve">Medema, G. J., Teunis, P. F. M., Havelaar, A. H., &amp; Haas, C. N. (1996). Assessment of the dose-response relationship of Campylobacter jejuni. </w:t>
      </w:r>
      <w:r w:rsidRPr="00F377D8">
        <w:rPr>
          <w:i/>
          <w:iCs/>
        </w:rPr>
        <w:t>International Journal of Food Microbiology</w:t>
      </w:r>
      <w:r w:rsidRPr="00F377D8">
        <w:t xml:space="preserve">, </w:t>
      </w:r>
      <w:r w:rsidRPr="00F377D8">
        <w:rPr>
          <w:i/>
          <w:iCs/>
        </w:rPr>
        <w:t>30</w:t>
      </w:r>
      <w:r w:rsidRPr="00F377D8">
        <w:t>(1–2), 101–111. https://doi.org/10.1016/0168-1605(96)00994-4</w:t>
      </w:r>
    </w:p>
    <w:p w14:paraId="3006E00F" w14:textId="77777777" w:rsidR="00F377D8" w:rsidRPr="00F377D8" w:rsidRDefault="00F377D8" w:rsidP="00F377D8">
      <w:pPr>
        <w:pStyle w:val="Bibliography"/>
      </w:pPr>
      <w:r w:rsidRPr="00F377D8">
        <w:t xml:space="preserve">Messner, M. J., Chappell, C. L., &amp; Okhuysen, P. C. (2001). Risk Assessment for Cryptosporidium: A Hierarchical Bayesian Analysis of Human Dose Response Data. </w:t>
      </w:r>
      <w:r w:rsidRPr="00F377D8">
        <w:rPr>
          <w:i/>
          <w:iCs/>
        </w:rPr>
        <w:t>Water Research</w:t>
      </w:r>
      <w:r w:rsidRPr="00F377D8">
        <w:t xml:space="preserve">, </w:t>
      </w:r>
      <w:r w:rsidRPr="00F377D8">
        <w:rPr>
          <w:i/>
          <w:iCs/>
        </w:rPr>
        <w:t>35</w:t>
      </w:r>
      <w:r w:rsidRPr="00F377D8">
        <w:t>(16), 3934–3940. https://doi.org/10.1016/S0043-1354(01)00119-1</w:t>
      </w:r>
    </w:p>
    <w:p w14:paraId="12CE6EA7" w14:textId="77777777" w:rsidR="00F377D8" w:rsidRPr="00F377D8" w:rsidRDefault="00F377D8" w:rsidP="00F377D8">
      <w:pPr>
        <w:pStyle w:val="Bibliography"/>
      </w:pPr>
      <w:r w:rsidRPr="00F377D8">
        <w:t xml:space="preserve">Mohamed, H., Clasen, T., Njee, R. M., Malebo, H. M., Mbuligwe, S., &amp; Brown, J. (2016). Microbiological effectiveness of household water treatment technologies under field use </w:t>
      </w:r>
      <w:r w:rsidRPr="00F377D8">
        <w:lastRenderedPageBreak/>
        <w:t xml:space="preserve">conditions in rural Tanzania. </w:t>
      </w:r>
      <w:r w:rsidRPr="00F377D8">
        <w:rPr>
          <w:i/>
          <w:iCs/>
        </w:rPr>
        <w:t>Tropical Medicine &amp; International Health</w:t>
      </w:r>
      <w:r w:rsidRPr="00F377D8">
        <w:t xml:space="preserve">, </w:t>
      </w:r>
      <w:r w:rsidRPr="00F377D8">
        <w:rPr>
          <w:i/>
          <w:iCs/>
        </w:rPr>
        <w:t>21</w:t>
      </w:r>
      <w:r w:rsidRPr="00F377D8">
        <w:t>(1), 33–40. https://doi.org/10.1111/tmi.12628</w:t>
      </w:r>
    </w:p>
    <w:p w14:paraId="1477BB6C" w14:textId="77777777" w:rsidR="00F377D8" w:rsidRPr="00F377D8" w:rsidRDefault="00F377D8" w:rsidP="00F377D8">
      <w:pPr>
        <w:pStyle w:val="Bibliography"/>
      </w:pPr>
      <w:r w:rsidRPr="00F377D8">
        <w:t xml:space="preserve">Obeng, G., Mensah, E., Ashiagbor, G., Boahen, O., &amp; Sweeney, D. (2017). Watching the Smoke Rise Up: Thermal Efficiency, Pollutant Emissions and Global Warming Impact of Three Biomass Cookstoves in Ghana. </w:t>
      </w:r>
      <w:r w:rsidRPr="00F377D8">
        <w:rPr>
          <w:i/>
          <w:iCs/>
        </w:rPr>
        <w:t>Energies</w:t>
      </w:r>
      <w:r w:rsidRPr="00F377D8">
        <w:t xml:space="preserve">, </w:t>
      </w:r>
      <w:r w:rsidRPr="00F377D8">
        <w:rPr>
          <w:i/>
          <w:iCs/>
        </w:rPr>
        <w:t>10</w:t>
      </w:r>
      <w:r w:rsidRPr="00F377D8">
        <w:t>(5), 641. https://doi.org/10.3390/en10050641</w:t>
      </w:r>
    </w:p>
    <w:p w14:paraId="505DE9A6" w14:textId="77777777" w:rsidR="00F377D8" w:rsidRPr="00F377D8" w:rsidRDefault="00F377D8" w:rsidP="00F377D8">
      <w:pPr>
        <w:pStyle w:val="Bibliography"/>
      </w:pPr>
      <w:r w:rsidRPr="00F377D8">
        <w:t xml:space="preserve">Panigrahy, S., Mishra, N. K., Mishra, S. C., &amp; Muthukumar, P. (2016). Numerical and experimental analyses of LPG (liquefied petroleum gas) combustion in a domestic cooking stove with a porous radiant burner. </w:t>
      </w:r>
      <w:r w:rsidRPr="00F377D8">
        <w:rPr>
          <w:i/>
          <w:iCs/>
        </w:rPr>
        <w:t>Energy</w:t>
      </w:r>
      <w:r w:rsidRPr="00F377D8">
        <w:t xml:space="preserve">, </w:t>
      </w:r>
      <w:r w:rsidRPr="00F377D8">
        <w:rPr>
          <w:i/>
          <w:iCs/>
        </w:rPr>
        <w:t>95</w:t>
      </w:r>
      <w:r w:rsidRPr="00F377D8">
        <w:t>, 404–414. https://doi.org/10.1016/j.energy.2015.12.015</w:t>
      </w:r>
    </w:p>
    <w:p w14:paraId="3DD96B78" w14:textId="77777777" w:rsidR="00F377D8" w:rsidRPr="00F377D8" w:rsidRDefault="00F377D8" w:rsidP="00F377D8">
      <w:pPr>
        <w:pStyle w:val="Bibliography"/>
      </w:pPr>
      <w:r w:rsidRPr="00F377D8">
        <w:t xml:space="preserve">Parajuli, I., Lee, H., &amp; Shrestha, K. R. (2016). Indoor Air Quality and ventilation assessment of rural mountainous households of Nepal. </w:t>
      </w:r>
      <w:r w:rsidRPr="00F377D8">
        <w:rPr>
          <w:i/>
          <w:iCs/>
        </w:rPr>
        <w:t>International Journal of Sustainable Built Environment</w:t>
      </w:r>
      <w:r w:rsidRPr="00F377D8">
        <w:t xml:space="preserve">, </w:t>
      </w:r>
      <w:r w:rsidRPr="00F377D8">
        <w:rPr>
          <w:i/>
          <w:iCs/>
        </w:rPr>
        <w:t>5</w:t>
      </w:r>
      <w:r w:rsidRPr="00F377D8">
        <w:t>(2), 301–311. https://doi.org/10.1016/j.ijsbe.2016.08.003</w:t>
      </w:r>
    </w:p>
    <w:p w14:paraId="58FCBACD" w14:textId="77777777" w:rsidR="00F377D8" w:rsidRPr="00F377D8" w:rsidRDefault="00F377D8" w:rsidP="00F377D8">
      <w:pPr>
        <w:pStyle w:val="Bibliography"/>
      </w:pPr>
      <w:r w:rsidRPr="00F377D8">
        <w:t xml:space="preserve">Park, E., &amp; Lee, K. (2003). </w:t>
      </w:r>
      <w:r w:rsidRPr="00F377D8">
        <w:rPr>
          <w:i/>
          <w:iCs/>
        </w:rPr>
        <w:t>Particulate exposure and size distribution from wood burning stoves in Costa Rica</w:t>
      </w:r>
      <w:r w:rsidRPr="00F377D8">
        <w:t>. 7.</w:t>
      </w:r>
    </w:p>
    <w:p w14:paraId="72972D00" w14:textId="77777777" w:rsidR="00F377D8" w:rsidRPr="00F377D8" w:rsidRDefault="00F377D8" w:rsidP="00F377D8">
      <w:pPr>
        <w:pStyle w:val="Bibliography"/>
      </w:pPr>
      <w:r w:rsidRPr="00F377D8">
        <w:t xml:space="preserve">Pillarisetti, A., Mehta, S., &amp; Smith, K. R. (2015). Household Air Pollution Intervention Tool (HAPIT III). In </w:t>
      </w:r>
      <w:r w:rsidRPr="00F377D8">
        <w:rPr>
          <w:i/>
          <w:iCs/>
        </w:rPr>
        <w:t>Clean Cooking Alliance</w:t>
      </w:r>
      <w:r w:rsidRPr="00F377D8">
        <w:t>. https://www.cleancookingalliance.org/resources/450.html</w:t>
      </w:r>
    </w:p>
    <w:p w14:paraId="2CA653BC" w14:textId="77777777" w:rsidR="00F377D8" w:rsidRPr="00F377D8" w:rsidRDefault="00F377D8" w:rsidP="00F377D8">
      <w:pPr>
        <w:pStyle w:val="Bibliography"/>
      </w:pPr>
      <w:r w:rsidRPr="00F377D8">
        <w:t xml:space="preserve">Psutka, R., Peletz, R., Michelo, S., Kelly, P., &amp; Clasen, T. (2011). Assessing the Microbiological Performance and Potential Cost of Boiling Drinking Water in Urban Zambia. </w:t>
      </w:r>
      <w:r w:rsidRPr="00F377D8">
        <w:rPr>
          <w:i/>
          <w:iCs/>
        </w:rPr>
        <w:lastRenderedPageBreak/>
        <w:t>Environmental Science &amp; Technology</w:t>
      </w:r>
      <w:r w:rsidRPr="00F377D8">
        <w:t xml:space="preserve">, </w:t>
      </w:r>
      <w:r w:rsidRPr="00F377D8">
        <w:rPr>
          <w:i/>
          <w:iCs/>
        </w:rPr>
        <w:t>45</w:t>
      </w:r>
      <w:r w:rsidRPr="00F377D8">
        <w:t>(14), 6095–6101. https://doi.org/10.1021/es2004045</w:t>
      </w:r>
    </w:p>
    <w:p w14:paraId="03E71B28" w14:textId="77777777" w:rsidR="00F377D8" w:rsidRPr="00F377D8" w:rsidRDefault="00F377D8" w:rsidP="00F377D8">
      <w:pPr>
        <w:pStyle w:val="Bibliography"/>
      </w:pPr>
      <w:r w:rsidRPr="00F377D8">
        <w:t xml:space="preserve">Rosa, G., Clasen, T., &amp; Miller, L. (2010). Microbiological Effectiveness of Disinfecting Water by Boiling in Rural Guatemala. </w:t>
      </w:r>
      <w:r w:rsidRPr="00F377D8">
        <w:rPr>
          <w:i/>
          <w:iCs/>
        </w:rPr>
        <w:t>The American Journal of Tropical Medicine and Hygiene</w:t>
      </w:r>
      <w:r w:rsidRPr="00F377D8">
        <w:t xml:space="preserve">, </w:t>
      </w:r>
      <w:r w:rsidRPr="00F377D8">
        <w:rPr>
          <w:i/>
          <w:iCs/>
        </w:rPr>
        <w:t>82</w:t>
      </w:r>
      <w:r w:rsidRPr="00F377D8">
        <w:t>(3), 473–477. https://doi.org/10.4269/ajtmh.2010.09-0320</w:t>
      </w:r>
    </w:p>
    <w:p w14:paraId="5409886D" w14:textId="77777777" w:rsidR="00F377D8" w:rsidRPr="00F377D8" w:rsidRDefault="00F377D8" w:rsidP="00F377D8">
      <w:pPr>
        <w:pStyle w:val="Bibliography"/>
      </w:pPr>
      <w:r w:rsidRPr="00F377D8">
        <w:t xml:space="preserve">Rosa, G., Huaylinos, M. L., Gil, A., Lanata, C., &amp; Clasen, T. (2014). Assessing the Consistency and Microbiological Effectiveness of Household Water Treatment Practices by Urban and Rural Populations Claiming to Treat Their Water at Home: A Case Study in Peru. </w:t>
      </w:r>
      <w:r w:rsidRPr="00F377D8">
        <w:rPr>
          <w:i/>
          <w:iCs/>
        </w:rPr>
        <w:t>PLoS ONE</w:t>
      </w:r>
      <w:r w:rsidRPr="00F377D8">
        <w:t xml:space="preserve">, </w:t>
      </w:r>
      <w:r w:rsidRPr="00F377D8">
        <w:rPr>
          <w:i/>
          <w:iCs/>
        </w:rPr>
        <w:t>9</w:t>
      </w:r>
      <w:r w:rsidRPr="00F377D8">
        <w:t>(12), e114997. https://doi.org/10.1371/journal.pone.0114997</w:t>
      </w:r>
    </w:p>
    <w:p w14:paraId="0CC38E99" w14:textId="77777777" w:rsidR="00F377D8" w:rsidRPr="00F377D8" w:rsidRDefault="00F377D8" w:rsidP="00F377D8">
      <w:pPr>
        <w:pStyle w:val="Bibliography"/>
      </w:pPr>
      <w:r w:rsidRPr="00F377D8">
        <w:t xml:space="preserve">Sanciolo, P., Monis, P., Blackbeard, J., Salveson, A., Ryan, G., &amp; Gray, S. (2015). </w:t>
      </w:r>
      <w:r w:rsidRPr="00F377D8">
        <w:rPr>
          <w:i/>
          <w:iCs/>
        </w:rPr>
        <w:t>Pasteurisation for the Production of Class A Water</w:t>
      </w:r>
      <w:r w:rsidRPr="00F377D8">
        <w:t>.</w:t>
      </w:r>
    </w:p>
    <w:p w14:paraId="4542449F" w14:textId="77777777" w:rsidR="00F377D8" w:rsidRPr="00F377D8" w:rsidRDefault="00F377D8" w:rsidP="00F377D8">
      <w:pPr>
        <w:pStyle w:val="Bibliography"/>
      </w:pPr>
      <w:r w:rsidRPr="00F377D8">
        <w:t xml:space="preserve">Shen, G., Hays, M. D., Smith, K. R., Williams, C., Faircloth, J. W., &amp; Jetter, J. J. (2018). Evaluating the Performance of Household Liquefied Petroleum Gas Cookstoves. </w:t>
      </w:r>
      <w:r w:rsidRPr="00F377D8">
        <w:rPr>
          <w:i/>
          <w:iCs/>
        </w:rPr>
        <w:t>Environmental Science &amp; Technology</w:t>
      </w:r>
      <w:r w:rsidRPr="00F377D8">
        <w:t xml:space="preserve">, </w:t>
      </w:r>
      <w:r w:rsidRPr="00F377D8">
        <w:rPr>
          <w:i/>
          <w:iCs/>
        </w:rPr>
        <w:t>52</w:t>
      </w:r>
      <w:r w:rsidRPr="00F377D8">
        <w:t>(2), 904–915. https://doi.org/10.1021/acs.est.7b05155</w:t>
      </w:r>
    </w:p>
    <w:p w14:paraId="1A4F54B7" w14:textId="77777777" w:rsidR="00F377D8" w:rsidRPr="00F377D8" w:rsidRDefault="00F377D8" w:rsidP="00F377D8">
      <w:pPr>
        <w:pStyle w:val="Bibliography"/>
      </w:pPr>
      <w:r w:rsidRPr="00F377D8">
        <w:t xml:space="preserve">Shupler, M., Godwin, W., Frostad, J., Gustafson, P., Arku, R. E., &amp; Brauer, M. (2018). Global estimation of exposure to fine particulate matter (PM2.5) from household air pollution. </w:t>
      </w:r>
      <w:r w:rsidRPr="00F377D8">
        <w:rPr>
          <w:i/>
          <w:iCs/>
        </w:rPr>
        <w:t>Environment International</w:t>
      </w:r>
      <w:r w:rsidRPr="00F377D8">
        <w:t xml:space="preserve">, </w:t>
      </w:r>
      <w:r w:rsidRPr="00F377D8">
        <w:rPr>
          <w:i/>
          <w:iCs/>
        </w:rPr>
        <w:t>120</w:t>
      </w:r>
      <w:r w:rsidRPr="00F377D8">
        <w:t>, 354–363. https://doi.org/10.1016/j.envint.2018.08.026</w:t>
      </w:r>
    </w:p>
    <w:p w14:paraId="7071B8DC" w14:textId="77777777" w:rsidR="00F377D8" w:rsidRPr="00F377D8" w:rsidRDefault="00F377D8" w:rsidP="00F377D8">
      <w:pPr>
        <w:pStyle w:val="Bibliography"/>
      </w:pPr>
      <w:r w:rsidRPr="00F377D8">
        <w:t xml:space="preserve">Sobsey, M. D., &amp; Brown, J. (2012). Boiling as Household Water Treatment in Cambodia: A Longitudinal Study of Boiling Practice and Microbiological Effectiveness. </w:t>
      </w:r>
      <w:r w:rsidRPr="00F377D8">
        <w:rPr>
          <w:i/>
          <w:iCs/>
        </w:rPr>
        <w:t xml:space="preserve">The American </w:t>
      </w:r>
      <w:r w:rsidRPr="00F377D8">
        <w:rPr>
          <w:i/>
          <w:iCs/>
        </w:rPr>
        <w:lastRenderedPageBreak/>
        <w:t>Journal of Tropical Medicine and Hygiene</w:t>
      </w:r>
      <w:r w:rsidRPr="00F377D8">
        <w:t xml:space="preserve">, </w:t>
      </w:r>
      <w:r w:rsidRPr="00F377D8">
        <w:rPr>
          <w:i/>
          <w:iCs/>
        </w:rPr>
        <w:t>87</w:t>
      </w:r>
      <w:r w:rsidRPr="00F377D8">
        <w:t>(3), 394–398. https://doi.org/10.4269/ajtmh.2012.11-0715</w:t>
      </w:r>
    </w:p>
    <w:p w14:paraId="55CDBB98" w14:textId="77777777" w:rsidR="00F377D8" w:rsidRPr="00F377D8" w:rsidRDefault="00F377D8" w:rsidP="00F377D8">
      <w:pPr>
        <w:pStyle w:val="Bibliography"/>
      </w:pPr>
      <w:r w:rsidRPr="00F377D8">
        <w:t xml:space="preserve">Sodha, S. V., Menon, M., Trivedi, K., Ati, A., Figueroa, M. E., Ainslie, R., Wannemuehler, K., &amp; Quick, R. (2011). Microbiologic effectiveness of boiling and safe water storage in South Sulawesi, Indonesia. </w:t>
      </w:r>
      <w:r w:rsidRPr="00F377D8">
        <w:rPr>
          <w:i/>
          <w:iCs/>
        </w:rPr>
        <w:t>Journal of Water and Health</w:t>
      </w:r>
      <w:r w:rsidRPr="00F377D8">
        <w:t xml:space="preserve">, </w:t>
      </w:r>
      <w:r w:rsidRPr="00F377D8">
        <w:rPr>
          <w:i/>
          <w:iCs/>
        </w:rPr>
        <w:t>9</w:t>
      </w:r>
      <w:r w:rsidRPr="00F377D8">
        <w:t>(3), 577–585. https://doi.org/10.2166/wh.2011.255</w:t>
      </w:r>
    </w:p>
    <w:p w14:paraId="50A290CE" w14:textId="77777777" w:rsidR="00F377D8" w:rsidRPr="00F377D8" w:rsidRDefault="00F377D8" w:rsidP="00F377D8">
      <w:pPr>
        <w:pStyle w:val="Bibliography"/>
      </w:pPr>
      <w:r w:rsidRPr="00F377D8">
        <w:t xml:space="preserve">United Nations. (2017). </w:t>
      </w:r>
      <w:r w:rsidRPr="00F377D8">
        <w:rPr>
          <w:i/>
          <w:iCs/>
        </w:rPr>
        <w:t>Household Size and Composition Around the World 2017 – Data Booklet</w:t>
      </w:r>
      <w:r w:rsidRPr="00F377D8">
        <w:t xml:space="preserve"> (ST/ESA/ SER.A/405). United Nations, Department of Economic and Social Affairs, Population Division. https://www.un.org/en/development/desa/population/publications/pdf/ageing/household_size_and_composition_around_the_world_2017_data_booklet.pdf</w:t>
      </w:r>
    </w:p>
    <w:p w14:paraId="079A1FD5" w14:textId="77777777" w:rsidR="00F377D8" w:rsidRPr="00F377D8" w:rsidRDefault="00F377D8" w:rsidP="00F377D8">
      <w:pPr>
        <w:pStyle w:val="Bibliography"/>
      </w:pPr>
      <w:r w:rsidRPr="00F377D8">
        <w:t xml:space="preserve">Wathore, R., Mortimer, K., &amp; Grieshop, A. P. (2017). In-Use Emissions and Estimated Impacts of Traditional, Natural- and Forced-Draft Cookstoves in Rural Malawi. </w:t>
      </w:r>
      <w:r w:rsidRPr="00F377D8">
        <w:rPr>
          <w:i/>
          <w:iCs/>
        </w:rPr>
        <w:t>Environmental Science &amp; Technology</w:t>
      </w:r>
      <w:r w:rsidRPr="00F377D8">
        <w:t xml:space="preserve">, </w:t>
      </w:r>
      <w:r w:rsidRPr="00F377D8">
        <w:rPr>
          <w:i/>
          <w:iCs/>
        </w:rPr>
        <w:t>51</w:t>
      </w:r>
      <w:r w:rsidRPr="00F377D8">
        <w:t>(3), 1929–1938. https://doi.org/10.1021/acs.est.6b05557</w:t>
      </w:r>
    </w:p>
    <w:p w14:paraId="3EC3DE8F" w14:textId="77777777" w:rsidR="00F377D8" w:rsidRPr="00F377D8" w:rsidRDefault="00F377D8" w:rsidP="00F377D8">
      <w:pPr>
        <w:pStyle w:val="Bibliography"/>
      </w:pPr>
      <w:r w:rsidRPr="00F377D8">
        <w:t xml:space="preserve">Westrell, T. (2004). </w:t>
      </w:r>
      <w:r w:rsidRPr="00F377D8">
        <w:rPr>
          <w:i/>
          <w:iCs/>
        </w:rPr>
        <w:t>Microbial risk assessment and its implications for risk management in urban water systems</w:t>
      </w:r>
      <w:r w:rsidRPr="00F377D8">
        <w:t>.</w:t>
      </w:r>
    </w:p>
    <w:p w14:paraId="7B3DE5EB" w14:textId="77777777" w:rsidR="00F377D8" w:rsidRPr="00F377D8" w:rsidRDefault="00F377D8" w:rsidP="00F377D8">
      <w:pPr>
        <w:pStyle w:val="Bibliography"/>
      </w:pPr>
      <w:r w:rsidRPr="00F377D8">
        <w:t xml:space="preserve">Weyant, C. L., Chen, P., Vaidya, A., Li, C., Zhang, Q., Thompson, R., Ellis, J., Chen, Y., Kang, S., Shrestha, G. R., Yagnaraman, M., Arineitwe, J., Edwards, R., &amp; Bond, T. C. (2019). Emission Measurements from Traditional Biomass Cookstoves in South Asia and Tibet. </w:t>
      </w:r>
      <w:r w:rsidRPr="00F377D8">
        <w:rPr>
          <w:i/>
          <w:iCs/>
        </w:rPr>
        <w:t>Environmental Science &amp; Technology</w:t>
      </w:r>
      <w:r w:rsidRPr="00F377D8">
        <w:t xml:space="preserve">, </w:t>
      </w:r>
      <w:r w:rsidRPr="00F377D8">
        <w:rPr>
          <w:i/>
          <w:iCs/>
        </w:rPr>
        <w:t>53</w:t>
      </w:r>
      <w:r w:rsidRPr="00F377D8">
        <w:t>(6), 3306–3314. https://doi.org/10.1021/acs.est.8b05199</w:t>
      </w:r>
    </w:p>
    <w:p w14:paraId="10AA5DA3" w14:textId="77777777" w:rsidR="00F377D8" w:rsidRPr="00F377D8" w:rsidRDefault="00F377D8" w:rsidP="00F377D8">
      <w:pPr>
        <w:pStyle w:val="Bibliography"/>
      </w:pPr>
      <w:r w:rsidRPr="00F377D8">
        <w:lastRenderedPageBreak/>
        <w:t xml:space="preserve">World Health Organization. (2023). </w:t>
      </w:r>
      <w:r w:rsidRPr="00F377D8">
        <w:rPr>
          <w:i/>
          <w:iCs/>
        </w:rPr>
        <w:t>Uganda [Country overview]</w:t>
      </w:r>
      <w:r w:rsidRPr="00F377D8">
        <w:t>. WHO Data. https://data.who.int</w:t>
      </w:r>
    </w:p>
    <w:p w14:paraId="7ED42DE5" w14:textId="3B5CAB20" w:rsidR="004A2780" w:rsidRPr="00EA775B" w:rsidRDefault="000427F7" w:rsidP="00EA775B">
      <w:r w:rsidRPr="00EA775B">
        <w:fldChar w:fldCharType="end"/>
      </w:r>
    </w:p>
    <w:sectPr w:rsidR="004A2780" w:rsidRPr="00EA775B" w:rsidSect="006D00FF">
      <w:footerReference w:type="default" r:id="rId18"/>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68AA3" w14:textId="77777777" w:rsidR="00320D24" w:rsidRDefault="00320D24" w:rsidP="00EA775B">
      <w:r>
        <w:separator/>
      </w:r>
    </w:p>
  </w:endnote>
  <w:endnote w:type="continuationSeparator" w:id="0">
    <w:p w14:paraId="1D26FC0C" w14:textId="77777777" w:rsidR="00320D24" w:rsidRDefault="00320D24" w:rsidP="00EA775B">
      <w:r>
        <w:continuationSeparator/>
      </w:r>
    </w:p>
  </w:endnote>
  <w:endnote w:type="continuationNotice" w:id="1">
    <w:p w14:paraId="3ECC9904" w14:textId="77777777" w:rsidR="00EE742B" w:rsidRDefault="00EE742B">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1330572"/>
      <w:docPartObj>
        <w:docPartGallery w:val="Page Numbers (Bottom of Page)"/>
        <w:docPartUnique/>
      </w:docPartObj>
    </w:sdtPr>
    <w:sdtEndPr>
      <w:rPr>
        <w:noProof/>
      </w:rPr>
    </w:sdtEndPr>
    <w:sdtContent>
      <w:p w14:paraId="656403C5" w14:textId="5F55B979" w:rsidR="00307B95" w:rsidRDefault="00307B9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346CD8" w14:textId="77777777" w:rsidR="00320D24" w:rsidRDefault="00320D24" w:rsidP="00EA77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A1FE35" w14:textId="77777777" w:rsidR="00320D24" w:rsidRDefault="00320D24" w:rsidP="00EA775B">
      <w:r>
        <w:separator/>
      </w:r>
    </w:p>
  </w:footnote>
  <w:footnote w:type="continuationSeparator" w:id="0">
    <w:p w14:paraId="4BC3DCE1" w14:textId="77777777" w:rsidR="00320D24" w:rsidRDefault="00320D24" w:rsidP="00EA775B">
      <w:r>
        <w:continuationSeparator/>
      </w:r>
    </w:p>
  </w:footnote>
  <w:footnote w:type="continuationNotice" w:id="1">
    <w:p w14:paraId="26166427" w14:textId="77777777" w:rsidR="00EE742B" w:rsidRDefault="00EE742B">
      <w:pPr>
        <w:spacing w:before="0"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255447"/>
    <w:multiLevelType w:val="multilevel"/>
    <w:tmpl w:val="D428AEC4"/>
    <w:lvl w:ilvl="0">
      <w:start w:val="1"/>
      <w:numFmt w:val="decimal"/>
      <w:lvlText w:val="%1."/>
      <w:lvlJc w:val="left"/>
      <w:pPr>
        <w:ind w:left="610" w:hanging="360"/>
      </w:pPr>
      <w:rPr>
        <w:b w:val="0"/>
        <w:i w:val="0"/>
        <w:smallCaps w:val="0"/>
        <w:strike w:val="0"/>
        <w:u w:val="none"/>
        <w:vertAlign w:val="baseline"/>
      </w:rPr>
    </w:lvl>
    <w:lvl w:ilvl="1">
      <w:start w:val="1"/>
      <w:numFmt w:val="decimal"/>
      <w:lvlText w:val="%1.%2"/>
      <w:lvlJc w:val="left"/>
      <w:pPr>
        <w:ind w:left="720" w:hanging="360"/>
      </w:pPr>
    </w:lvl>
    <w:lvl w:ilvl="2">
      <w:start w:val="1"/>
      <w:numFmt w:val="decimal"/>
      <w:lvlText w:val="%1.%2.%3"/>
      <w:lvlJc w:val="left"/>
      <w:pPr>
        <w:ind w:left="1190" w:hanging="720"/>
      </w:pPr>
    </w:lvl>
    <w:lvl w:ilvl="3">
      <w:start w:val="1"/>
      <w:numFmt w:val="decimal"/>
      <w:lvlText w:val="%1.%2.%3.%4"/>
      <w:lvlJc w:val="left"/>
      <w:pPr>
        <w:ind w:left="1300" w:hanging="720"/>
      </w:pPr>
    </w:lvl>
    <w:lvl w:ilvl="4">
      <w:start w:val="1"/>
      <w:numFmt w:val="decimal"/>
      <w:lvlText w:val="%1.%2.%3.%4.%5"/>
      <w:lvlJc w:val="left"/>
      <w:pPr>
        <w:ind w:left="1770" w:hanging="1080"/>
      </w:pPr>
    </w:lvl>
    <w:lvl w:ilvl="5">
      <w:start w:val="1"/>
      <w:numFmt w:val="decimal"/>
      <w:lvlText w:val="%1.%2.%3.%4.%5.%6"/>
      <w:lvlJc w:val="left"/>
      <w:pPr>
        <w:ind w:left="2240" w:hanging="1440"/>
      </w:pPr>
    </w:lvl>
    <w:lvl w:ilvl="6">
      <w:start w:val="1"/>
      <w:numFmt w:val="decimal"/>
      <w:lvlText w:val="%1.%2.%3.%4.%5.%6.%7"/>
      <w:lvlJc w:val="left"/>
      <w:pPr>
        <w:ind w:left="2350" w:hanging="1440"/>
      </w:pPr>
    </w:lvl>
    <w:lvl w:ilvl="7">
      <w:start w:val="1"/>
      <w:numFmt w:val="decimal"/>
      <w:lvlText w:val="%1.%2.%3.%4.%5.%6.%7.%8"/>
      <w:lvlJc w:val="left"/>
      <w:pPr>
        <w:ind w:left="2820" w:hanging="1800"/>
      </w:pPr>
    </w:lvl>
    <w:lvl w:ilvl="8">
      <w:start w:val="1"/>
      <w:numFmt w:val="decimal"/>
      <w:lvlText w:val="%1.%2.%3.%4.%5.%6.%7.%8.%9"/>
      <w:lvlJc w:val="left"/>
      <w:pPr>
        <w:ind w:left="2930" w:hanging="1800"/>
      </w:pPr>
    </w:lvl>
  </w:abstractNum>
  <w:abstractNum w:abstractNumId="1" w15:restartNumberingAfterBreak="0">
    <w:nsid w:val="24E80093"/>
    <w:multiLevelType w:val="multilevel"/>
    <w:tmpl w:val="53A8AE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19F6DC2"/>
    <w:multiLevelType w:val="hybridMultilevel"/>
    <w:tmpl w:val="F4FC3326"/>
    <w:lvl w:ilvl="0" w:tplc="7EF26E80">
      <w:start w:val="1"/>
      <w:numFmt w:val="bullet"/>
      <w:lvlText w:val=""/>
      <w:lvlJc w:val="left"/>
      <w:pPr>
        <w:ind w:left="1440" w:hanging="360"/>
      </w:pPr>
      <w:rPr>
        <w:rFonts w:ascii="Symbol" w:hAnsi="Symbol"/>
      </w:rPr>
    </w:lvl>
    <w:lvl w:ilvl="1" w:tplc="88884EB6">
      <w:start w:val="1"/>
      <w:numFmt w:val="bullet"/>
      <w:lvlText w:val=""/>
      <w:lvlJc w:val="left"/>
      <w:pPr>
        <w:ind w:left="1440" w:hanging="360"/>
      </w:pPr>
      <w:rPr>
        <w:rFonts w:ascii="Symbol" w:hAnsi="Symbol"/>
      </w:rPr>
    </w:lvl>
    <w:lvl w:ilvl="2" w:tplc="1B749CEE">
      <w:start w:val="1"/>
      <w:numFmt w:val="bullet"/>
      <w:lvlText w:val=""/>
      <w:lvlJc w:val="left"/>
      <w:pPr>
        <w:ind w:left="1440" w:hanging="360"/>
      </w:pPr>
      <w:rPr>
        <w:rFonts w:ascii="Symbol" w:hAnsi="Symbol"/>
      </w:rPr>
    </w:lvl>
    <w:lvl w:ilvl="3" w:tplc="D3841FF0">
      <w:start w:val="1"/>
      <w:numFmt w:val="bullet"/>
      <w:lvlText w:val=""/>
      <w:lvlJc w:val="left"/>
      <w:pPr>
        <w:ind w:left="1440" w:hanging="360"/>
      </w:pPr>
      <w:rPr>
        <w:rFonts w:ascii="Symbol" w:hAnsi="Symbol"/>
      </w:rPr>
    </w:lvl>
    <w:lvl w:ilvl="4" w:tplc="C55E21CE">
      <w:start w:val="1"/>
      <w:numFmt w:val="bullet"/>
      <w:lvlText w:val=""/>
      <w:lvlJc w:val="left"/>
      <w:pPr>
        <w:ind w:left="1440" w:hanging="360"/>
      </w:pPr>
      <w:rPr>
        <w:rFonts w:ascii="Symbol" w:hAnsi="Symbol"/>
      </w:rPr>
    </w:lvl>
    <w:lvl w:ilvl="5" w:tplc="36E415C4">
      <w:start w:val="1"/>
      <w:numFmt w:val="bullet"/>
      <w:lvlText w:val=""/>
      <w:lvlJc w:val="left"/>
      <w:pPr>
        <w:ind w:left="1440" w:hanging="360"/>
      </w:pPr>
      <w:rPr>
        <w:rFonts w:ascii="Symbol" w:hAnsi="Symbol"/>
      </w:rPr>
    </w:lvl>
    <w:lvl w:ilvl="6" w:tplc="54523BC2">
      <w:start w:val="1"/>
      <w:numFmt w:val="bullet"/>
      <w:lvlText w:val=""/>
      <w:lvlJc w:val="left"/>
      <w:pPr>
        <w:ind w:left="1440" w:hanging="360"/>
      </w:pPr>
      <w:rPr>
        <w:rFonts w:ascii="Symbol" w:hAnsi="Symbol"/>
      </w:rPr>
    </w:lvl>
    <w:lvl w:ilvl="7" w:tplc="0A968E46">
      <w:start w:val="1"/>
      <w:numFmt w:val="bullet"/>
      <w:lvlText w:val=""/>
      <w:lvlJc w:val="left"/>
      <w:pPr>
        <w:ind w:left="1440" w:hanging="360"/>
      </w:pPr>
      <w:rPr>
        <w:rFonts w:ascii="Symbol" w:hAnsi="Symbol"/>
      </w:rPr>
    </w:lvl>
    <w:lvl w:ilvl="8" w:tplc="AECC3E02">
      <w:start w:val="1"/>
      <w:numFmt w:val="bullet"/>
      <w:lvlText w:val=""/>
      <w:lvlJc w:val="left"/>
      <w:pPr>
        <w:ind w:left="1440" w:hanging="360"/>
      </w:pPr>
      <w:rPr>
        <w:rFonts w:ascii="Symbol" w:hAnsi="Symbol"/>
      </w:rPr>
    </w:lvl>
  </w:abstractNum>
  <w:abstractNum w:abstractNumId="3" w15:restartNumberingAfterBreak="0">
    <w:nsid w:val="44606B17"/>
    <w:multiLevelType w:val="multilevel"/>
    <w:tmpl w:val="29C0F05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F1945FF"/>
    <w:multiLevelType w:val="hybridMultilevel"/>
    <w:tmpl w:val="12000900"/>
    <w:lvl w:ilvl="0" w:tplc="C0FAB23E">
      <w:start w:val="1"/>
      <w:numFmt w:val="bullet"/>
      <w:lvlText w:val=""/>
      <w:lvlJc w:val="left"/>
      <w:pPr>
        <w:ind w:left="1080" w:hanging="360"/>
      </w:pPr>
      <w:rPr>
        <w:rFonts w:ascii="Symbol" w:hAnsi="Symbol"/>
      </w:rPr>
    </w:lvl>
    <w:lvl w:ilvl="1" w:tplc="777086C4">
      <w:start w:val="1"/>
      <w:numFmt w:val="bullet"/>
      <w:lvlText w:val=""/>
      <w:lvlJc w:val="left"/>
      <w:pPr>
        <w:ind w:left="1080" w:hanging="360"/>
      </w:pPr>
      <w:rPr>
        <w:rFonts w:ascii="Symbol" w:hAnsi="Symbol"/>
      </w:rPr>
    </w:lvl>
    <w:lvl w:ilvl="2" w:tplc="87FA2804">
      <w:start w:val="1"/>
      <w:numFmt w:val="bullet"/>
      <w:lvlText w:val=""/>
      <w:lvlJc w:val="left"/>
      <w:pPr>
        <w:ind w:left="1080" w:hanging="360"/>
      </w:pPr>
      <w:rPr>
        <w:rFonts w:ascii="Symbol" w:hAnsi="Symbol"/>
      </w:rPr>
    </w:lvl>
    <w:lvl w:ilvl="3" w:tplc="71D2F9FE">
      <w:start w:val="1"/>
      <w:numFmt w:val="bullet"/>
      <w:lvlText w:val=""/>
      <w:lvlJc w:val="left"/>
      <w:pPr>
        <w:ind w:left="1080" w:hanging="360"/>
      </w:pPr>
      <w:rPr>
        <w:rFonts w:ascii="Symbol" w:hAnsi="Symbol"/>
      </w:rPr>
    </w:lvl>
    <w:lvl w:ilvl="4" w:tplc="4DC4DE68">
      <w:start w:val="1"/>
      <w:numFmt w:val="bullet"/>
      <w:lvlText w:val=""/>
      <w:lvlJc w:val="left"/>
      <w:pPr>
        <w:ind w:left="1080" w:hanging="360"/>
      </w:pPr>
      <w:rPr>
        <w:rFonts w:ascii="Symbol" w:hAnsi="Symbol"/>
      </w:rPr>
    </w:lvl>
    <w:lvl w:ilvl="5" w:tplc="DA489C74">
      <w:start w:val="1"/>
      <w:numFmt w:val="bullet"/>
      <w:lvlText w:val=""/>
      <w:lvlJc w:val="left"/>
      <w:pPr>
        <w:ind w:left="1080" w:hanging="360"/>
      </w:pPr>
      <w:rPr>
        <w:rFonts w:ascii="Symbol" w:hAnsi="Symbol"/>
      </w:rPr>
    </w:lvl>
    <w:lvl w:ilvl="6" w:tplc="9A6EDB4A">
      <w:start w:val="1"/>
      <w:numFmt w:val="bullet"/>
      <w:lvlText w:val=""/>
      <w:lvlJc w:val="left"/>
      <w:pPr>
        <w:ind w:left="1080" w:hanging="360"/>
      </w:pPr>
      <w:rPr>
        <w:rFonts w:ascii="Symbol" w:hAnsi="Symbol"/>
      </w:rPr>
    </w:lvl>
    <w:lvl w:ilvl="7" w:tplc="3748516C">
      <w:start w:val="1"/>
      <w:numFmt w:val="bullet"/>
      <w:lvlText w:val=""/>
      <w:lvlJc w:val="left"/>
      <w:pPr>
        <w:ind w:left="1080" w:hanging="360"/>
      </w:pPr>
      <w:rPr>
        <w:rFonts w:ascii="Symbol" w:hAnsi="Symbol"/>
      </w:rPr>
    </w:lvl>
    <w:lvl w:ilvl="8" w:tplc="F45CF786">
      <w:start w:val="1"/>
      <w:numFmt w:val="bullet"/>
      <w:lvlText w:val=""/>
      <w:lvlJc w:val="left"/>
      <w:pPr>
        <w:ind w:left="1080" w:hanging="360"/>
      </w:pPr>
      <w:rPr>
        <w:rFonts w:ascii="Symbol" w:hAnsi="Symbol"/>
      </w:rPr>
    </w:lvl>
  </w:abstractNum>
  <w:abstractNum w:abstractNumId="5" w15:restartNumberingAfterBreak="0">
    <w:nsid w:val="537E5B9B"/>
    <w:multiLevelType w:val="hybridMultilevel"/>
    <w:tmpl w:val="38D6C664"/>
    <w:lvl w:ilvl="0" w:tplc="A5AC34E6">
      <w:start w:val="1"/>
      <w:numFmt w:val="bullet"/>
      <w:lvlText w:val=""/>
      <w:lvlJc w:val="left"/>
      <w:pPr>
        <w:ind w:left="1080" w:hanging="360"/>
      </w:pPr>
      <w:rPr>
        <w:rFonts w:ascii="Symbol" w:hAnsi="Symbol"/>
      </w:rPr>
    </w:lvl>
    <w:lvl w:ilvl="1" w:tplc="C42A3908">
      <w:start w:val="1"/>
      <w:numFmt w:val="bullet"/>
      <w:lvlText w:val=""/>
      <w:lvlJc w:val="left"/>
      <w:pPr>
        <w:ind w:left="1080" w:hanging="360"/>
      </w:pPr>
      <w:rPr>
        <w:rFonts w:ascii="Symbol" w:hAnsi="Symbol"/>
      </w:rPr>
    </w:lvl>
    <w:lvl w:ilvl="2" w:tplc="382C70D2">
      <w:start w:val="1"/>
      <w:numFmt w:val="bullet"/>
      <w:lvlText w:val=""/>
      <w:lvlJc w:val="left"/>
      <w:pPr>
        <w:ind w:left="1080" w:hanging="360"/>
      </w:pPr>
      <w:rPr>
        <w:rFonts w:ascii="Symbol" w:hAnsi="Symbol"/>
      </w:rPr>
    </w:lvl>
    <w:lvl w:ilvl="3" w:tplc="8A5ED7E8">
      <w:start w:val="1"/>
      <w:numFmt w:val="bullet"/>
      <w:lvlText w:val=""/>
      <w:lvlJc w:val="left"/>
      <w:pPr>
        <w:ind w:left="1080" w:hanging="360"/>
      </w:pPr>
      <w:rPr>
        <w:rFonts w:ascii="Symbol" w:hAnsi="Symbol"/>
      </w:rPr>
    </w:lvl>
    <w:lvl w:ilvl="4" w:tplc="7D967C06">
      <w:start w:val="1"/>
      <w:numFmt w:val="bullet"/>
      <w:lvlText w:val=""/>
      <w:lvlJc w:val="left"/>
      <w:pPr>
        <w:ind w:left="1080" w:hanging="360"/>
      </w:pPr>
      <w:rPr>
        <w:rFonts w:ascii="Symbol" w:hAnsi="Symbol"/>
      </w:rPr>
    </w:lvl>
    <w:lvl w:ilvl="5" w:tplc="544428D2">
      <w:start w:val="1"/>
      <w:numFmt w:val="bullet"/>
      <w:lvlText w:val=""/>
      <w:lvlJc w:val="left"/>
      <w:pPr>
        <w:ind w:left="1080" w:hanging="360"/>
      </w:pPr>
      <w:rPr>
        <w:rFonts w:ascii="Symbol" w:hAnsi="Symbol"/>
      </w:rPr>
    </w:lvl>
    <w:lvl w:ilvl="6" w:tplc="5BEA81AC">
      <w:start w:val="1"/>
      <w:numFmt w:val="bullet"/>
      <w:lvlText w:val=""/>
      <w:lvlJc w:val="left"/>
      <w:pPr>
        <w:ind w:left="1080" w:hanging="360"/>
      </w:pPr>
      <w:rPr>
        <w:rFonts w:ascii="Symbol" w:hAnsi="Symbol"/>
      </w:rPr>
    </w:lvl>
    <w:lvl w:ilvl="7" w:tplc="2A50CD26">
      <w:start w:val="1"/>
      <w:numFmt w:val="bullet"/>
      <w:lvlText w:val=""/>
      <w:lvlJc w:val="left"/>
      <w:pPr>
        <w:ind w:left="1080" w:hanging="360"/>
      </w:pPr>
      <w:rPr>
        <w:rFonts w:ascii="Symbol" w:hAnsi="Symbol"/>
      </w:rPr>
    </w:lvl>
    <w:lvl w:ilvl="8" w:tplc="B1602A84">
      <w:start w:val="1"/>
      <w:numFmt w:val="bullet"/>
      <w:lvlText w:val=""/>
      <w:lvlJc w:val="left"/>
      <w:pPr>
        <w:ind w:left="1080" w:hanging="360"/>
      </w:pPr>
      <w:rPr>
        <w:rFonts w:ascii="Symbol" w:hAnsi="Symbol"/>
      </w:rPr>
    </w:lvl>
  </w:abstractNum>
  <w:abstractNum w:abstractNumId="6" w15:restartNumberingAfterBreak="0">
    <w:nsid w:val="605E2FBC"/>
    <w:multiLevelType w:val="multilevel"/>
    <w:tmpl w:val="FDEA82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61DC7983"/>
    <w:multiLevelType w:val="hybridMultilevel"/>
    <w:tmpl w:val="C10097CA"/>
    <w:lvl w:ilvl="0" w:tplc="922C5078">
      <w:start w:val="1"/>
      <w:numFmt w:val="bullet"/>
      <w:lvlText w:val=""/>
      <w:lvlJc w:val="left"/>
      <w:pPr>
        <w:ind w:left="1080" w:hanging="360"/>
      </w:pPr>
      <w:rPr>
        <w:rFonts w:ascii="Symbol" w:hAnsi="Symbol"/>
      </w:rPr>
    </w:lvl>
    <w:lvl w:ilvl="1" w:tplc="9BE04DE4">
      <w:start w:val="1"/>
      <w:numFmt w:val="bullet"/>
      <w:lvlText w:val=""/>
      <w:lvlJc w:val="left"/>
      <w:pPr>
        <w:ind w:left="1080" w:hanging="360"/>
      </w:pPr>
      <w:rPr>
        <w:rFonts w:ascii="Symbol" w:hAnsi="Symbol"/>
      </w:rPr>
    </w:lvl>
    <w:lvl w:ilvl="2" w:tplc="996436B4">
      <w:start w:val="1"/>
      <w:numFmt w:val="bullet"/>
      <w:lvlText w:val=""/>
      <w:lvlJc w:val="left"/>
      <w:pPr>
        <w:ind w:left="1080" w:hanging="360"/>
      </w:pPr>
      <w:rPr>
        <w:rFonts w:ascii="Symbol" w:hAnsi="Symbol"/>
      </w:rPr>
    </w:lvl>
    <w:lvl w:ilvl="3" w:tplc="DEBA2510">
      <w:start w:val="1"/>
      <w:numFmt w:val="bullet"/>
      <w:lvlText w:val=""/>
      <w:lvlJc w:val="left"/>
      <w:pPr>
        <w:ind w:left="1080" w:hanging="360"/>
      </w:pPr>
      <w:rPr>
        <w:rFonts w:ascii="Symbol" w:hAnsi="Symbol"/>
      </w:rPr>
    </w:lvl>
    <w:lvl w:ilvl="4" w:tplc="4BEC0DD2">
      <w:start w:val="1"/>
      <w:numFmt w:val="bullet"/>
      <w:lvlText w:val=""/>
      <w:lvlJc w:val="left"/>
      <w:pPr>
        <w:ind w:left="1080" w:hanging="360"/>
      </w:pPr>
      <w:rPr>
        <w:rFonts w:ascii="Symbol" w:hAnsi="Symbol"/>
      </w:rPr>
    </w:lvl>
    <w:lvl w:ilvl="5" w:tplc="AB2E95BA">
      <w:start w:val="1"/>
      <w:numFmt w:val="bullet"/>
      <w:lvlText w:val=""/>
      <w:lvlJc w:val="left"/>
      <w:pPr>
        <w:ind w:left="1080" w:hanging="360"/>
      </w:pPr>
      <w:rPr>
        <w:rFonts w:ascii="Symbol" w:hAnsi="Symbol"/>
      </w:rPr>
    </w:lvl>
    <w:lvl w:ilvl="6" w:tplc="B02AF176">
      <w:start w:val="1"/>
      <w:numFmt w:val="bullet"/>
      <w:lvlText w:val=""/>
      <w:lvlJc w:val="left"/>
      <w:pPr>
        <w:ind w:left="1080" w:hanging="360"/>
      </w:pPr>
      <w:rPr>
        <w:rFonts w:ascii="Symbol" w:hAnsi="Symbol"/>
      </w:rPr>
    </w:lvl>
    <w:lvl w:ilvl="7" w:tplc="C0D2E6BC">
      <w:start w:val="1"/>
      <w:numFmt w:val="bullet"/>
      <w:lvlText w:val=""/>
      <w:lvlJc w:val="left"/>
      <w:pPr>
        <w:ind w:left="1080" w:hanging="360"/>
      </w:pPr>
      <w:rPr>
        <w:rFonts w:ascii="Symbol" w:hAnsi="Symbol"/>
      </w:rPr>
    </w:lvl>
    <w:lvl w:ilvl="8" w:tplc="5E80A99A">
      <w:start w:val="1"/>
      <w:numFmt w:val="bullet"/>
      <w:lvlText w:val=""/>
      <w:lvlJc w:val="left"/>
      <w:pPr>
        <w:ind w:left="1080" w:hanging="360"/>
      </w:pPr>
      <w:rPr>
        <w:rFonts w:ascii="Symbol" w:hAnsi="Symbol"/>
      </w:rPr>
    </w:lvl>
  </w:abstractNum>
  <w:abstractNum w:abstractNumId="8" w15:restartNumberingAfterBreak="0">
    <w:nsid w:val="75DB1EC2"/>
    <w:multiLevelType w:val="hybridMultilevel"/>
    <w:tmpl w:val="D3D8AB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16028745">
    <w:abstractNumId w:val="1"/>
  </w:num>
  <w:num w:numId="2" w16cid:durableId="567613585">
    <w:abstractNumId w:val="3"/>
  </w:num>
  <w:num w:numId="3" w16cid:durableId="907885120">
    <w:abstractNumId w:val="6"/>
  </w:num>
  <w:num w:numId="4" w16cid:durableId="1446852970">
    <w:abstractNumId w:val="0"/>
  </w:num>
  <w:num w:numId="5" w16cid:durableId="1256085729">
    <w:abstractNumId w:val="4"/>
  </w:num>
  <w:num w:numId="6" w16cid:durableId="1866752878">
    <w:abstractNumId w:val="5"/>
  </w:num>
  <w:num w:numId="7" w16cid:durableId="993676685">
    <w:abstractNumId w:val="2"/>
  </w:num>
  <w:num w:numId="8" w16cid:durableId="1465151841">
    <w:abstractNumId w:val="7"/>
  </w:num>
  <w:num w:numId="9" w16cid:durableId="19728003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EB7"/>
    <w:rsid w:val="00003398"/>
    <w:rsid w:val="00010E12"/>
    <w:rsid w:val="00021900"/>
    <w:rsid w:val="000427F7"/>
    <w:rsid w:val="0007061B"/>
    <w:rsid w:val="00073634"/>
    <w:rsid w:val="000834AD"/>
    <w:rsid w:val="000A1FB8"/>
    <w:rsid w:val="000A699C"/>
    <w:rsid w:val="000B3B6D"/>
    <w:rsid w:val="000B4B09"/>
    <w:rsid w:val="000B63E0"/>
    <w:rsid w:val="000B73A7"/>
    <w:rsid w:val="000E05DA"/>
    <w:rsid w:val="000E764E"/>
    <w:rsid w:val="00110317"/>
    <w:rsid w:val="00115048"/>
    <w:rsid w:val="0012585A"/>
    <w:rsid w:val="0014670F"/>
    <w:rsid w:val="001468E7"/>
    <w:rsid w:val="00156532"/>
    <w:rsid w:val="00156CF0"/>
    <w:rsid w:val="001609F8"/>
    <w:rsid w:val="00165979"/>
    <w:rsid w:val="00180C3A"/>
    <w:rsid w:val="001933F1"/>
    <w:rsid w:val="00196C33"/>
    <w:rsid w:val="001A1556"/>
    <w:rsid w:val="001A3011"/>
    <w:rsid w:val="001A6637"/>
    <w:rsid w:val="001B03E2"/>
    <w:rsid w:val="001B64AA"/>
    <w:rsid w:val="001D0161"/>
    <w:rsid w:val="001F31C4"/>
    <w:rsid w:val="001F685A"/>
    <w:rsid w:val="002066BF"/>
    <w:rsid w:val="002168DC"/>
    <w:rsid w:val="00216BB7"/>
    <w:rsid w:val="00222B0B"/>
    <w:rsid w:val="00225FDF"/>
    <w:rsid w:val="00226CAE"/>
    <w:rsid w:val="0022779B"/>
    <w:rsid w:val="00240022"/>
    <w:rsid w:val="00244850"/>
    <w:rsid w:val="0024662C"/>
    <w:rsid w:val="0024684D"/>
    <w:rsid w:val="00246C40"/>
    <w:rsid w:val="00254388"/>
    <w:rsid w:val="00260061"/>
    <w:rsid w:val="00265328"/>
    <w:rsid w:val="00272680"/>
    <w:rsid w:val="002917C7"/>
    <w:rsid w:val="00292757"/>
    <w:rsid w:val="00295726"/>
    <w:rsid w:val="002A593C"/>
    <w:rsid w:val="002C7CBD"/>
    <w:rsid w:val="002D18F2"/>
    <w:rsid w:val="002E2540"/>
    <w:rsid w:val="002E26DE"/>
    <w:rsid w:val="002E45AF"/>
    <w:rsid w:val="002F338F"/>
    <w:rsid w:val="0030420C"/>
    <w:rsid w:val="00306E16"/>
    <w:rsid w:val="00307B95"/>
    <w:rsid w:val="00313D5E"/>
    <w:rsid w:val="00316927"/>
    <w:rsid w:val="00320D24"/>
    <w:rsid w:val="003259E9"/>
    <w:rsid w:val="003310D7"/>
    <w:rsid w:val="00332683"/>
    <w:rsid w:val="00340CDB"/>
    <w:rsid w:val="00343A6C"/>
    <w:rsid w:val="0034542B"/>
    <w:rsid w:val="00351230"/>
    <w:rsid w:val="0036049B"/>
    <w:rsid w:val="00366E8E"/>
    <w:rsid w:val="00372BDF"/>
    <w:rsid w:val="00394513"/>
    <w:rsid w:val="003A1B7B"/>
    <w:rsid w:val="003A286C"/>
    <w:rsid w:val="003B476A"/>
    <w:rsid w:val="003D27B7"/>
    <w:rsid w:val="003D4214"/>
    <w:rsid w:val="003E712F"/>
    <w:rsid w:val="004037A5"/>
    <w:rsid w:val="00404ABE"/>
    <w:rsid w:val="00406D5D"/>
    <w:rsid w:val="0041217E"/>
    <w:rsid w:val="0044750A"/>
    <w:rsid w:val="004551EA"/>
    <w:rsid w:val="0045561E"/>
    <w:rsid w:val="004572F6"/>
    <w:rsid w:val="00461071"/>
    <w:rsid w:val="00461A79"/>
    <w:rsid w:val="004674C0"/>
    <w:rsid w:val="004753EA"/>
    <w:rsid w:val="00475F4E"/>
    <w:rsid w:val="004817FF"/>
    <w:rsid w:val="004A01A8"/>
    <w:rsid w:val="004A2780"/>
    <w:rsid w:val="004A49B9"/>
    <w:rsid w:val="004C58E1"/>
    <w:rsid w:val="004C760B"/>
    <w:rsid w:val="004E1DE7"/>
    <w:rsid w:val="004E798E"/>
    <w:rsid w:val="004F4A04"/>
    <w:rsid w:val="004F7BE4"/>
    <w:rsid w:val="005066A0"/>
    <w:rsid w:val="00507B85"/>
    <w:rsid w:val="00512BEF"/>
    <w:rsid w:val="005141EB"/>
    <w:rsid w:val="00520FE9"/>
    <w:rsid w:val="00540184"/>
    <w:rsid w:val="005505DB"/>
    <w:rsid w:val="00567AA2"/>
    <w:rsid w:val="0057053A"/>
    <w:rsid w:val="0058103C"/>
    <w:rsid w:val="00584DA2"/>
    <w:rsid w:val="0059119E"/>
    <w:rsid w:val="005A0BEE"/>
    <w:rsid w:val="005A0F7C"/>
    <w:rsid w:val="005A24C3"/>
    <w:rsid w:val="005A25F8"/>
    <w:rsid w:val="005A350F"/>
    <w:rsid w:val="005A537D"/>
    <w:rsid w:val="005B1358"/>
    <w:rsid w:val="005B1CBD"/>
    <w:rsid w:val="005C20D9"/>
    <w:rsid w:val="005C2D65"/>
    <w:rsid w:val="005D5CD2"/>
    <w:rsid w:val="005D7102"/>
    <w:rsid w:val="005E285E"/>
    <w:rsid w:val="005E42FD"/>
    <w:rsid w:val="005F6616"/>
    <w:rsid w:val="00601301"/>
    <w:rsid w:val="006064DD"/>
    <w:rsid w:val="00614032"/>
    <w:rsid w:val="00627242"/>
    <w:rsid w:val="00634031"/>
    <w:rsid w:val="00635DEE"/>
    <w:rsid w:val="00636BF3"/>
    <w:rsid w:val="00637647"/>
    <w:rsid w:val="00637CA0"/>
    <w:rsid w:val="00644362"/>
    <w:rsid w:val="00650DD0"/>
    <w:rsid w:val="006526BB"/>
    <w:rsid w:val="0065451C"/>
    <w:rsid w:val="0065646E"/>
    <w:rsid w:val="00666CF1"/>
    <w:rsid w:val="00671B16"/>
    <w:rsid w:val="00674F38"/>
    <w:rsid w:val="00675210"/>
    <w:rsid w:val="0067698A"/>
    <w:rsid w:val="00677BC2"/>
    <w:rsid w:val="006805B8"/>
    <w:rsid w:val="00683C89"/>
    <w:rsid w:val="00694BB0"/>
    <w:rsid w:val="0069561A"/>
    <w:rsid w:val="006A5E2A"/>
    <w:rsid w:val="006A6125"/>
    <w:rsid w:val="006B15A6"/>
    <w:rsid w:val="006C3C6B"/>
    <w:rsid w:val="006D00FF"/>
    <w:rsid w:val="006D705E"/>
    <w:rsid w:val="006E642E"/>
    <w:rsid w:val="0070288B"/>
    <w:rsid w:val="00711994"/>
    <w:rsid w:val="00711D10"/>
    <w:rsid w:val="00720401"/>
    <w:rsid w:val="00720CD6"/>
    <w:rsid w:val="00722277"/>
    <w:rsid w:val="00727B19"/>
    <w:rsid w:val="00734B1C"/>
    <w:rsid w:val="00743E63"/>
    <w:rsid w:val="00754620"/>
    <w:rsid w:val="00757A2E"/>
    <w:rsid w:val="00792D0A"/>
    <w:rsid w:val="007A7988"/>
    <w:rsid w:val="007C1C49"/>
    <w:rsid w:val="007C2224"/>
    <w:rsid w:val="007D6C8B"/>
    <w:rsid w:val="007E596C"/>
    <w:rsid w:val="007F1D7A"/>
    <w:rsid w:val="008060D8"/>
    <w:rsid w:val="008061F7"/>
    <w:rsid w:val="00812D0D"/>
    <w:rsid w:val="00817559"/>
    <w:rsid w:val="00822351"/>
    <w:rsid w:val="00823344"/>
    <w:rsid w:val="00824F15"/>
    <w:rsid w:val="00827464"/>
    <w:rsid w:val="00835BF3"/>
    <w:rsid w:val="008426DD"/>
    <w:rsid w:val="00850453"/>
    <w:rsid w:val="00852AF3"/>
    <w:rsid w:val="008866C7"/>
    <w:rsid w:val="008947AC"/>
    <w:rsid w:val="008979A5"/>
    <w:rsid w:val="008B36B4"/>
    <w:rsid w:val="008B5EBD"/>
    <w:rsid w:val="008C4AE9"/>
    <w:rsid w:val="008E3E89"/>
    <w:rsid w:val="008F40F0"/>
    <w:rsid w:val="008F7565"/>
    <w:rsid w:val="00902984"/>
    <w:rsid w:val="00915F2A"/>
    <w:rsid w:val="009220EA"/>
    <w:rsid w:val="0092709C"/>
    <w:rsid w:val="00931686"/>
    <w:rsid w:val="009434A3"/>
    <w:rsid w:val="00950294"/>
    <w:rsid w:val="00951887"/>
    <w:rsid w:val="00956E93"/>
    <w:rsid w:val="00960025"/>
    <w:rsid w:val="00962502"/>
    <w:rsid w:val="00964889"/>
    <w:rsid w:val="00973A53"/>
    <w:rsid w:val="0098041B"/>
    <w:rsid w:val="00982337"/>
    <w:rsid w:val="0098672B"/>
    <w:rsid w:val="0099127D"/>
    <w:rsid w:val="00991E98"/>
    <w:rsid w:val="00995C80"/>
    <w:rsid w:val="009A086C"/>
    <w:rsid w:val="009A39EB"/>
    <w:rsid w:val="009A6EE6"/>
    <w:rsid w:val="009A7174"/>
    <w:rsid w:val="009B433D"/>
    <w:rsid w:val="009C074E"/>
    <w:rsid w:val="009D6A31"/>
    <w:rsid w:val="009D7998"/>
    <w:rsid w:val="009E2FB9"/>
    <w:rsid w:val="009E4B8B"/>
    <w:rsid w:val="009E656E"/>
    <w:rsid w:val="009F3588"/>
    <w:rsid w:val="009F7781"/>
    <w:rsid w:val="00A16AC7"/>
    <w:rsid w:val="00A217BD"/>
    <w:rsid w:val="00A269FD"/>
    <w:rsid w:val="00A31FA6"/>
    <w:rsid w:val="00A32241"/>
    <w:rsid w:val="00A3344A"/>
    <w:rsid w:val="00A35286"/>
    <w:rsid w:val="00A414C0"/>
    <w:rsid w:val="00A419DC"/>
    <w:rsid w:val="00A41BE8"/>
    <w:rsid w:val="00A5202A"/>
    <w:rsid w:val="00A54E9C"/>
    <w:rsid w:val="00A70119"/>
    <w:rsid w:val="00A72C77"/>
    <w:rsid w:val="00A74042"/>
    <w:rsid w:val="00A83C51"/>
    <w:rsid w:val="00A8562E"/>
    <w:rsid w:val="00A95B4B"/>
    <w:rsid w:val="00AA4F3F"/>
    <w:rsid w:val="00AB35D9"/>
    <w:rsid w:val="00AC7FA7"/>
    <w:rsid w:val="00AD2920"/>
    <w:rsid w:val="00AD615D"/>
    <w:rsid w:val="00B01211"/>
    <w:rsid w:val="00B02E3B"/>
    <w:rsid w:val="00B049D9"/>
    <w:rsid w:val="00B067B1"/>
    <w:rsid w:val="00B1077E"/>
    <w:rsid w:val="00B133FE"/>
    <w:rsid w:val="00B16557"/>
    <w:rsid w:val="00B231E6"/>
    <w:rsid w:val="00B23BEA"/>
    <w:rsid w:val="00B31701"/>
    <w:rsid w:val="00B32DDA"/>
    <w:rsid w:val="00B3471A"/>
    <w:rsid w:val="00B425A6"/>
    <w:rsid w:val="00B4365C"/>
    <w:rsid w:val="00B55E19"/>
    <w:rsid w:val="00B620FC"/>
    <w:rsid w:val="00B706E8"/>
    <w:rsid w:val="00B8340D"/>
    <w:rsid w:val="00B854F3"/>
    <w:rsid w:val="00BA6A79"/>
    <w:rsid w:val="00BB12D2"/>
    <w:rsid w:val="00BB2C89"/>
    <w:rsid w:val="00BB756C"/>
    <w:rsid w:val="00BC6CD9"/>
    <w:rsid w:val="00BC7B49"/>
    <w:rsid w:val="00BF4A20"/>
    <w:rsid w:val="00BF6185"/>
    <w:rsid w:val="00C0426F"/>
    <w:rsid w:val="00C05FC3"/>
    <w:rsid w:val="00C07282"/>
    <w:rsid w:val="00C115B6"/>
    <w:rsid w:val="00C177B8"/>
    <w:rsid w:val="00C23645"/>
    <w:rsid w:val="00C3306D"/>
    <w:rsid w:val="00C35293"/>
    <w:rsid w:val="00C40120"/>
    <w:rsid w:val="00C5370D"/>
    <w:rsid w:val="00C544E7"/>
    <w:rsid w:val="00C86B2E"/>
    <w:rsid w:val="00C87C21"/>
    <w:rsid w:val="00C962E6"/>
    <w:rsid w:val="00CA30BF"/>
    <w:rsid w:val="00CB0E5D"/>
    <w:rsid w:val="00CB1293"/>
    <w:rsid w:val="00CB430E"/>
    <w:rsid w:val="00CC7970"/>
    <w:rsid w:val="00CE0F17"/>
    <w:rsid w:val="00CF6DD5"/>
    <w:rsid w:val="00CF7E87"/>
    <w:rsid w:val="00D0399B"/>
    <w:rsid w:val="00D102B3"/>
    <w:rsid w:val="00D21CE9"/>
    <w:rsid w:val="00D26243"/>
    <w:rsid w:val="00D41878"/>
    <w:rsid w:val="00D53857"/>
    <w:rsid w:val="00D656D3"/>
    <w:rsid w:val="00D83DEC"/>
    <w:rsid w:val="00D878B1"/>
    <w:rsid w:val="00D91A6F"/>
    <w:rsid w:val="00DA3A74"/>
    <w:rsid w:val="00DB655B"/>
    <w:rsid w:val="00DC08CC"/>
    <w:rsid w:val="00DC4730"/>
    <w:rsid w:val="00DD34B7"/>
    <w:rsid w:val="00DE06CB"/>
    <w:rsid w:val="00E05CAC"/>
    <w:rsid w:val="00E07FD3"/>
    <w:rsid w:val="00E13549"/>
    <w:rsid w:val="00E15BAE"/>
    <w:rsid w:val="00E24C09"/>
    <w:rsid w:val="00E3500F"/>
    <w:rsid w:val="00E50222"/>
    <w:rsid w:val="00E57304"/>
    <w:rsid w:val="00E6490E"/>
    <w:rsid w:val="00E716F7"/>
    <w:rsid w:val="00E80B52"/>
    <w:rsid w:val="00E83047"/>
    <w:rsid w:val="00E853F4"/>
    <w:rsid w:val="00EA0850"/>
    <w:rsid w:val="00EA6B81"/>
    <w:rsid w:val="00EA775B"/>
    <w:rsid w:val="00EB1F0B"/>
    <w:rsid w:val="00EB350E"/>
    <w:rsid w:val="00EB5A2D"/>
    <w:rsid w:val="00EC07F8"/>
    <w:rsid w:val="00ED31FB"/>
    <w:rsid w:val="00ED38B9"/>
    <w:rsid w:val="00ED50F9"/>
    <w:rsid w:val="00ED6DC6"/>
    <w:rsid w:val="00EE6430"/>
    <w:rsid w:val="00EE742B"/>
    <w:rsid w:val="00EF0B12"/>
    <w:rsid w:val="00EF189A"/>
    <w:rsid w:val="00F06CC9"/>
    <w:rsid w:val="00F137AB"/>
    <w:rsid w:val="00F14EB7"/>
    <w:rsid w:val="00F15582"/>
    <w:rsid w:val="00F2009D"/>
    <w:rsid w:val="00F21992"/>
    <w:rsid w:val="00F238EF"/>
    <w:rsid w:val="00F3156A"/>
    <w:rsid w:val="00F35D18"/>
    <w:rsid w:val="00F377D8"/>
    <w:rsid w:val="00F45DC8"/>
    <w:rsid w:val="00F80687"/>
    <w:rsid w:val="00F8708A"/>
    <w:rsid w:val="00FA658D"/>
    <w:rsid w:val="00FA7DE8"/>
    <w:rsid w:val="00FB1931"/>
    <w:rsid w:val="00FB62A6"/>
    <w:rsid w:val="00FC1CDA"/>
    <w:rsid w:val="00FC540F"/>
    <w:rsid w:val="00FD5583"/>
    <w:rsid w:val="00FE0F3A"/>
    <w:rsid w:val="00FE28D2"/>
    <w:rsid w:val="00FE66DA"/>
    <w:rsid w:val="00FF34B7"/>
    <w:rsid w:val="00FF7F47"/>
    <w:rsid w:val="03C03FF2"/>
    <w:rsid w:val="04577304"/>
    <w:rsid w:val="055B0D49"/>
    <w:rsid w:val="1D465CCC"/>
    <w:rsid w:val="4D366B15"/>
    <w:rsid w:val="628B7BDD"/>
    <w:rsid w:val="77664D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B768B8"/>
  <w15:chartTrackingRefBased/>
  <w15:docId w15:val="{4F78E580-B133-497C-986B-34ED8A276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75B"/>
    <w:pPr>
      <w:spacing w:before="240" w:after="240" w:line="240" w:lineRule="auto"/>
    </w:pPr>
    <w:rPr>
      <w:rFonts w:ascii="Times New Roman" w:eastAsia="Calibri" w:hAnsi="Times New Roman" w:cs="Times New Roman"/>
      <w:bCs/>
      <w:color w:val="000000" w:themeColor="text1"/>
      <w:sz w:val="24"/>
      <w:szCs w:val="24"/>
    </w:rPr>
  </w:style>
  <w:style w:type="paragraph" w:styleId="Heading1">
    <w:name w:val="heading 1"/>
    <w:basedOn w:val="Normal"/>
    <w:next w:val="Normal"/>
    <w:link w:val="Heading1Char"/>
    <w:uiPriority w:val="9"/>
    <w:qFormat/>
    <w:rsid w:val="00FB1931"/>
    <w:pPr>
      <w:outlineLvl w:val="0"/>
    </w:pPr>
    <w:rPr>
      <w:b/>
      <w:bCs w:val="0"/>
      <w:sz w:val="26"/>
      <w:szCs w:val="26"/>
    </w:rPr>
  </w:style>
  <w:style w:type="paragraph" w:styleId="Heading2">
    <w:name w:val="heading 2"/>
    <w:basedOn w:val="Normal"/>
    <w:next w:val="Normal"/>
    <w:link w:val="Heading2Char"/>
    <w:uiPriority w:val="9"/>
    <w:unhideWhenUsed/>
    <w:qFormat/>
    <w:rsid w:val="00B1077E"/>
    <w:pPr>
      <w:outlineLvl w:val="1"/>
    </w:pPr>
    <w:rPr>
      <w:b/>
      <w:bCs w:val="0"/>
      <w:i/>
      <w:iCs/>
    </w:rPr>
  </w:style>
  <w:style w:type="paragraph" w:styleId="Heading3">
    <w:name w:val="heading 3"/>
    <w:basedOn w:val="Normal"/>
    <w:next w:val="Normal"/>
    <w:link w:val="Heading3Char"/>
    <w:uiPriority w:val="9"/>
    <w:semiHidden/>
    <w:unhideWhenUsed/>
    <w:qFormat/>
    <w:rsid w:val="000B4B09"/>
    <w:pPr>
      <w:keepNext/>
      <w:keepLines/>
      <w:spacing w:before="40" w:after="0"/>
      <w:ind w:left="2160" w:hanging="720"/>
      <w:outlineLvl w:val="2"/>
    </w:pPr>
    <w:rPr>
      <w:color w:val="1F3863"/>
    </w:rPr>
  </w:style>
  <w:style w:type="paragraph" w:styleId="Heading4">
    <w:name w:val="heading 4"/>
    <w:basedOn w:val="Normal"/>
    <w:next w:val="Normal"/>
    <w:link w:val="Heading4Char"/>
    <w:uiPriority w:val="9"/>
    <w:semiHidden/>
    <w:unhideWhenUsed/>
    <w:qFormat/>
    <w:rsid w:val="000B4B09"/>
    <w:pPr>
      <w:keepNext/>
      <w:keepLines/>
      <w:spacing w:before="40" w:after="0"/>
      <w:ind w:left="2160" w:hanging="720"/>
      <w:outlineLvl w:val="3"/>
    </w:pPr>
    <w:rPr>
      <w:color w:val="1F3863"/>
    </w:rPr>
  </w:style>
  <w:style w:type="paragraph" w:styleId="Heading5">
    <w:name w:val="heading 5"/>
    <w:basedOn w:val="Normal"/>
    <w:next w:val="Normal"/>
    <w:link w:val="Heading5Char"/>
    <w:uiPriority w:val="9"/>
    <w:semiHidden/>
    <w:unhideWhenUsed/>
    <w:qFormat/>
    <w:rsid w:val="000B4B09"/>
    <w:pPr>
      <w:keepNext/>
      <w:keepLines/>
      <w:spacing w:before="40" w:after="0"/>
      <w:ind w:left="3600" w:hanging="360"/>
      <w:outlineLvl w:val="4"/>
    </w:pPr>
    <w:rPr>
      <w:color w:val="2F5496"/>
    </w:rPr>
  </w:style>
  <w:style w:type="paragraph" w:styleId="Heading6">
    <w:name w:val="heading 6"/>
    <w:basedOn w:val="Normal"/>
    <w:next w:val="Normal"/>
    <w:link w:val="Heading6Char"/>
    <w:uiPriority w:val="9"/>
    <w:semiHidden/>
    <w:unhideWhenUsed/>
    <w:qFormat/>
    <w:rsid w:val="000B4B09"/>
    <w:pPr>
      <w:keepNext/>
      <w:keepLines/>
      <w:spacing w:before="40" w:after="0"/>
      <w:ind w:left="4320" w:hanging="360"/>
      <w:outlineLvl w:val="5"/>
    </w:pPr>
    <w:rPr>
      <w:color w:val="1F38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1931"/>
    <w:rPr>
      <w:rFonts w:ascii="Times New Roman" w:eastAsia="Calibri" w:hAnsi="Times New Roman" w:cs="Times New Roman"/>
      <w:b/>
      <w:color w:val="000000" w:themeColor="text1"/>
      <w:sz w:val="26"/>
      <w:szCs w:val="26"/>
    </w:rPr>
  </w:style>
  <w:style w:type="character" w:customStyle="1" w:styleId="Heading2Char">
    <w:name w:val="Heading 2 Char"/>
    <w:basedOn w:val="DefaultParagraphFont"/>
    <w:link w:val="Heading2"/>
    <w:uiPriority w:val="9"/>
    <w:rsid w:val="00B1077E"/>
    <w:rPr>
      <w:rFonts w:ascii="Times New Roman" w:eastAsia="Calibri" w:hAnsi="Times New Roman" w:cs="Times New Roman"/>
      <w:b/>
      <w:i/>
      <w:iCs/>
      <w:color w:val="000000" w:themeColor="text1"/>
      <w:sz w:val="24"/>
      <w:szCs w:val="24"/>
    </w:rPr>
  </w:style>
  <w:style w:type="character" w:customStyle="1" w:styleId="Heading3Char">
    <w:name w:val="Heading 3 Char"/>
    <w:basedOn w:val="DefaultParagraphFont"/>
    <w:link w:val="Heading3"/>
    <w:uiPriority w:val="9"/>
    <w:semiHidden/>
    <w:rsid w:val="000B4B09"/>
    <w:rPr>
      <w:rFonts w:ascii="Calibri" w:eastAsia="Calibri" w:hAnsi="Calibri" w:cs="Calibri"/>
      <w:color w:val="1F3863"/>
      <w:sz w:val="24"/>
      <w:szCs w:val="24"/>
    </w:rPr>
  </w:style>
  <w:style w:type="character" w:customStyle="1" w:styleId="Heading4Char">
    <w:name w:val="Heading 4 Char"/>
    <w:basedOn w:val="DefaultParagraphFont"/>
    <w:link w:val="Heading4"/>
    <w:uiPriority w:val="9"/>
    <w:semiHidden/>
    <w:rsid w:val="000B4B09"/>
    <w:rPr>
      <w:rFonts w:ascii="Calibri" w:eastAsia="Calibri" w:hAnsi="Calibri" w:cs="Calibri"/>
      <w:color w:val="1F3863"/>
      <w:sz w:val="24"/>
      <w:szCs w:val="24"/>
    </w:rPr>
  </w:style>
  <w:style w:type="character" w:customStyle="1" w:styleId="Heading5Char">
    <w:name w:val="Heading 5 Char"/>
    <w:basedOn w:val="DefaultParagraphFont"/>
    <w:link w:val="Heading5"/>
    <w:uiPriority w:val="9"/>
    <w:semiHidden/>
    <w:rsid w:val="000B4B09"/>
    <w:rPr>
      <w:rFonts w:ascii="Calibri" w:eastAsia="Calibri" w:hAnsi="Calibri" w:cs="Calibri"/>
      <w:color w:val="2F5496"/>
    </w:rPr>
  </w:style>
  <w:style w:type="character" w:customStyle="1" w:styleId="Heading6Char">
    <w:name w:val="Heading 6 Char"/>
    <w:basedOn w:val="DefaultParagraphFont"/>
    <w:link w:val="Heading6"/>
    <w:uiPriority w:val="9"/>
    <w:semiHidden/>
    <w:rsid w:val="000B4B09"/>
    <w:rPr>
      <w:rFonts w:ascii="Calibri" w:eastAsia="Calibri" w:hAnsi="Calibri" w:cs="Calibri"/>
      <w:color w:val="1F3863"/>
    </w:rPr>
  </w:style>
  <w:style w:type="paragraph" w:styleId="Title">
    <w:name w:val="Title"/>
    <w:basedOn w:val="Normal"/>
    <w:next w:val="Normal"/>
    <w:link w:val="TitleChar"/>
    <w:uiPriority w:val="10"/>
    <w:qFormat/>
    <w:rsid w:val="000B4B09"/>
    <w:pPr>
      <w:keepNext/>
      <w:keepLines/>
      <w:spacing w:before="480" w:after="120"/>
    </w:pPr>
    <w:rPr>
      <w:b/>
      <w:sz w:val="72"/>
      <w:szCs w:val="72"/>
    </w:rPr>
  </w:style>
  <w:style w:type="character" w:customStyle="1" w:styleId="TitleChar">
    <w:name w:val="Title Char"/>
    <w:basedOn w:val="DefaultParagraphFont"/>
    <w:link w:val="Title"/>
    <w:uiPriority w:val="10"/>
    <w:rsid w:val="000B4B09"/>
    <w:rPr>
      <w:rFonts w:ascii="Calibri" w:eastAsia="Calibri" w:hAnsi="Calibri" w:cs="Calibri"/>
      <w:b/>
      <w:sz w:val="72"/>
      <w:szCs w:val="72"/>
    </w:rPr>
  </w:style>
  <w:style w:type="paragraph" w:styleId="Subtitle">
    <w:name w:val="Subtitle"/>
    <w:basedOn w:val="Normal"/>
    <w:next w:val="Normal"/>
    <w:link w:val="SubtitleChar"/>
    <w:uiPriority w:val="11"/>
    <w:qFormat/>
    <w:rsid w:val="000B4B09"/>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0B4B09"/>
    <w:rPr>
      <w:rFonts w:ascii="Georgia" w:eastAsia="Georgia" w:hAnsi="Georgia" w:cs="Georgia"/>
      <w:i/>
      <w:color w:val="666666"/>
      <w:sz w:val="48"/>
      <w:szCs w:val="48"/>
    </w:rPr>
  </w:style>
  <w:style w:type="paragraph" w:styleId="CommentText">
    <w:name w:val="annotation text"/>
    <w:basedOn w:val="Normal"/>
    <w:link w:val="CommentTextChar"/>
    <w:uiPriority w:val="99"/>
    <w:unhideWhenUsed/>
    <w:rsid w:val="000B4B09"/>
    <w:rPr>
      <w:sz w:val="20"/>
      <w:szCs w:val="20"/>
    </w:rPr>
  </w:style>
  <w:style w:type="character" w:customStyle="1" w:styleId="CommentTextChar">
    <w:name w:val="Comment Text Char"/>
    <w:basedOn w:val="DefaultParagraphFont"/>
    <w:link w:val="CommentText"/>
    <w:uiPriority w:val="99"/>
    <w:rsid w:val="000B4B09"/>
    <w:rPr>
      <w:rFonts w:ascii="Calibri" w:eastAsia="Calibri" w:hAnsi="Calibri" w:cs="Calibri"/>
      <w:sz w:val="20"/>
      <w:szCs w:val="20"/>
    </w:rPr>
  </w:style>
  <w:style w:type="character" w:styleId="CommentReference">
    <w:name w:val="annotation reference"/>
    <w:basedOn w:val="DefaultParagraphFont"/>
    <w:uiPriority w:val="99"/>
    <w:semiHidden/>
    <w:unhideWhenUsed/>
    <w:rsid w:val="000B4B09"/>
    <w:rPr>
      <w:sz w:val="16"/>
      <w:szCs w:val="16"/>
    </w:rPr>
  </w:style>
  <w:style w:type="paragraph" w:styleId="Bibliography">
    <w:name w:val="Bibliography"/>
    <w:basedOn w:val="Normal"/>
    <w:next w:val="Normal"/>
    <w:uiPriority w:val="37"/>
    <w:unhideWhenUsed/>
    <w:rsid w:val="000B4B09"/>
    <w:pPr>
      <w:spacing w:after="0" w:line="480" w:lineRule="auto"/>
      <w:ind w:left="720" w:hanging="720"/>
    </w:pPr>
  </w:style>
  <w:style w:type="character" w:styleId="LineNumber">
    <w:name w:val="line number"/>
    <w:basedOn w:val="DefaultParagraphFont"/>
    <w:uiPriority w:val="99"/>
    <w:semiHidden/>
    <w:unhideWhenUsed/>
    <w:rsid w:val="000B4B09"/>
  </w:style>
  <w:style w:type="paragraph" w:styleId="CommentSubject">
    <w:name w:val="annotation subject"/>
    <w:basedOn w:val="CommentText"/>
    <w:next w:val="CommentText"/>
    <w:link w:val="CommentSubjectChar"/>
    <w:uiPriority w:val="99"/>
    <w:semiHidden/>
    <w:unhideWhenUsed/>
    <w:rsid w:val="000B4B09"/>
    <w:rPr>
      <w:b/>
      <w:bCs w:val="0"/>
    </w:rPr>
  </w:style>
  <w:style w:type="character" w:customStyle="1" w:styleId="CommentSubjectChar">
    <w:name w:val="Comment Subject Char"/>
    <w:basedOn w:val="CommentTextChar"/>
    <w:link w:val="CommentSubject"/>
    <w:uiPriority w:val="99"/>
    <w:semiHidden/>
    <w:rsid w:val="000B4B09"/>
    <w:rPr>
      <w:rFonts w:ascii="Calibri" w:eastAsia="Calibri" w:hAnsi="Calibri" w:cs="Calibri"/>
      <w:b/>
      <w:bCs/>
      <w:sz w:val="20"/>
      <w:szCs w:val="20"/>
    </w:rPr>
  </w:style>
  <w:style w:type="character" w:styleId="Hyperlink">
    <w:name w:val="Hyperlink"/>
    <w:basedOn w:val="DefaultParagraphFont"/>
    <w:uiPriority w:val="99"/>
    <w:unhideWhenUsed/>
    <w:rsid w:val="000B4B09"/>
    <w:rPr>
      <w:color w:val="0563C1" w:themeColor="hyperlink"/>
      <w:u w:val="single"/>
    </w:rPr>
  </w:style>
  <w:style w:type="character" w:customStyle="1" w:styleId="UnresolvedMention1">
    <w:name w:val="Unresolved Mention1"/>
    <w:basedOn w:val="DefaultParagraphFont"/>
    <w:uiPriority w:val="99"/>
    <w:semiHidden/>
    <w:unhideWhenUsed/>
    <w:rsid w:val="000B4B09"/>
    <w:rPr>
      <w:color w:val="605E5C"/>
      <w:shd w:val="clear" w:color="auto" w:fill="E1DFDD"/>
    </w:rPr>
  </w:style>
  <w:style w:type="paragraph" w:styleId="Header">
    <w:name w:val="header"/>
    <w:basedOn w:val="Normal"/>
    <w:link w:val="HeaderChar"/>
    <w:uiPriority w:val="99"/>
    <w:unhideWhenUsed/>
    <w:rsid w:val="000B4B09"/>
    <w:pPr>
      <w:tabs>
        <w:tab w:val="center" w:pos="4680"/>
        <w:tab w:val="right" w:pos="9360"/>
      </w:tabs>
      <w:spacing w:after="0"/>
    </w:pPr>
  </w:style>
  <w:style w:type="character" w:customStyle="1" w:styleId="HeaderChar">
    <w:name w:val="Header Char"/>
    <w:basedOn w:val="DefaultParagraphFont"/>
    <w:link w:val="Header"/>
    <w:uiPriority w:val="99"/>
    <w:rsid w:val="000B4B09"/>
    <w:rPr>
      <w:rFonts w:ascii="Calibri" w:eastAsia="Calibri" w:hAnsi="Calibri" w:cs="Calibri"/>
    </w:rPr>
  </w:style>
  <w:style w:type="paragraph" w:styleId="Footer">
    <w:name w:val="footer"/>
    <w:basedOn w:val="Normal"/>
    <w:link w:val="FooterChar"/>
    <w:uiPriority w:val="99"/>
    <w:unhideWhenUsed/>
    <w:rsid w:val="000B4B09"/>
    <w:pPr>
      <w:tabs>
        <w:tab w:val="center" w:pos="4680"/>
        <w:tab w:val="right" w:pos="9360"/>
      </w:tabs>
      <w:spacing w:after="0"/>
    </w:pPr>
  </w:style>
  <w:style w:type="character" w:customStyle="1" w:styleId="FooterChar">
    <w:name w:val="Footer Char"/>
    <w:basedOn w:val="DefaultParagraphFont"/>
    <w:link w:val="Footer"/>
    <w:uiPriority w:val="99"/>
    <w:rsid w:val="000B4B09"/>
    <w:rPr>
      <w:rFonts w:ascii="Calibri" w:eastAsia="Calibri" w:hAnsi="Calibri" w:cs="Calibri"/>
    </w:rPr>
  </w:style>
  <w:style w:type="paragraph" w:styleId="BalloonText">
    <w:name w:val="Balloon Text"/>
    <w:basedOn w:val="Normal"/>
    <w:link w:val="BalloonTextChar"/>
    <w:uiPriority w:val="99"/>
    <w:semiHidden/>
    <w:unhideWhenUsed/>
    <w:rsid w:val="000B4B0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4B09"/>
    <w:rPr>
      <w:rFonts w:ascii="Segoe UI" w:eastAsia="Calibri" w:hAnsi="Segoe UI" w:cs="Segoe UI"/>
      <w:sz w:val="18"/>
      <w:szCs w:val="18"/>
    </w:rPr>
  </w:style>
  <w:style w:type="paragraph" w:styleId="Revision">
    <w:name w:val="Revision"/>
    <w:hidden/>
    <w:uiPriority w:val="99"/>
    <w:semiHidden/>
    <w:rsid w:val="000B4B09"/>
    <w:pPr>
      <w:spacing w:after="0" w:line="240" w:lineRule="auto"/>
    </w:pPr>
    <w:rPr>
      <w:rFonts w:ascii="Calibri" w:eastAsia="Calibri" w:hAnsi="Calibri" w:cs="Calibri"/>
    </w:rPr>
  </w:style>
  <w:style w:type="paragraph" w:styleId="TOC1">
    <w:name w:val="toc 1"/>
    <w:basedOn w:val="Normal"/>
    <w:next w:val="Normal"/>
    <w:autoRedefine/>
    <w:uiPriority w:val="39"/>
    <w:unhideWhenUsed/>
    <w:rsid w:val="005A350F"/>
    <w:pPr>
      <w:spacing w:after="100"/>
    </w:pPr>
  </w:style>
  <w:style w:type="paragraph" w:styleId="TOC2">
    <w:name w:val="toc 2"/>
    <w:basedOn w:val="Normal"/>
    <w:next w:val="Normal"/>
    <w:autoRedefine/>
    <w:uiPriority w:val="39"/>
    <w:unhideWhenUsed/>
    <w:rsid w:val="005A350F"/>
    <w:pPr>
      <w:spacing w:after="100"/>
      <w:ind w:left="220"/>
    </w:pPr>
  </w:style>
  <w:style w:type="paragraph" w:styleId="Caption">
    <w:name w:val="caption"/>
    <w:basedOn w:val="Normal"/>
    <w:next w:val="Normal"/>
    <w:autoRedefine/>
    <w:uiPriority w:val="35"/>
    <w:unhideWhenUsed/>
    <w:qFormat/>
    <w:rsid w:val="008F7565"/>
    <w:pPr>
      <w:spacing w:after="200"/>
    </w:pPr>
    <w:rPr>
      <w:i/>
      <w:iCs/>
      <w:sz w:val="20"/>
      <w:szCs w:val="18"/>
    </w:rPr>
  </w:style>
  <w:style w:type="paragraph" w:styleId="ListParagraph">
    <w:name w:val="List Paragraph"/>
    <w:basedOn w:val="Normal"/>
    <w:uiPriority w:val="34"/>
    <w:qFormat/>
    <w:rsid w:val="009434A3"/>
    <w:pPr>
      <w:ind w:left="720"/>
      <w:contextualSpacing/>
    </w:pPr>
  </w:style>
  <w:style w:type="paragraph" w:styleId="TOCHeading">
    <w:name w:val="TOC Heading"/>
    <w:basedOn w:val="Heading1"/>
    <w:next w:val="Normal"/>
    <w:uiPriority w:val="39"/>
    <w:unhideWhenUsed/>
    <w:qFormat/>
    <w:rsid w:val="00003398"/>
    <w:pPr>
      <w:outlineLvl w:val="9"/>
    </w:pPr>
    <w:rPr>
      <w:rFonts w:asciiTheme="majorHAnsi" w:eastAsiaTheme="majorEastAsia" w:hAnsiTheme="majorHAnsi" w:cstheme="majorBidi"/>
      <w:color w:val="2F5496" w:themeColor="accent1" w:themeShade="BF"/>
      <w:sz w:val="32"/>
      <w:szCs w:val="32"/>
    </w:rPr>
  </w:style>
  <w:style w:type="paragraph" w:styleId="TableofFigures">
    <w:name w:val="table of figures"/>
    <w:basedOn w:val="Normal"/>
    <w:next w:val="Normal"/>
    <w:uiPriority w:val="99"/>
    <w:unhideWhenUsed/>
    <w:rsid w:val="008061F7"/>
    <w:pPr>
      <w:spacing w:after="0"/>
    </w:pPr>
  </w:style>
  <w:style w:type="table" w:styleId="TableGrid">
    <w:name w:val="Table Grid"/>
    <w:basedOn w:val="TableNormal"/>
    <w:uiPriority w:val="39"/>
    <w:rsid w:val="004E79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75F4E"/>
    <w:pPr>
      <w:spacing w:before="100" w:beforeAutospacing="1" w:after="100" w:afterAutospacing="1"/>
    </w:pPr>
    <w:rPr>
      <w:rFonts w:eastAsia="Times New Roman"/>
    </w:rPr>
  </w:style>
  <w:style w:type="character" w:customStyle="1" w:styleId="normaltextrun">
    <w:name w:val="normaltextrun"/>
    <w:basedOn w:val="DefaultParagraphFont"/>
    <w:rsid w:val="00DD34B7"/>
  </w:style>
  <w:style w:type="character" w:customStyle="1" w:styleId="eop">
    <w:name w:val="eop"/>
    <w:basedOn w:val="DefaultParagraphFont"/>
    <w:rsid w:val="00DD34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548388">
      <w:bodyDiv w:val="1"/>
      <w:marLeft w:val="0"/>
      <w:marRight w:val="0"/>
      <w:marTop w:val="0"/>
      <w:marBottom w:val="0"/>
      <w:divBdr>
        <w:top w:val="none" w:sz="0" w:space="0" w:color="auto"/>
        <w:left w:val="none" w:sz="0" w:space="0" w:color="auto"/>
        <w:bottom w:val="none" w:sz="0" w:space="0" w:color="auto"/>
        <w:right w:val="none" w:sz="0" w:space="0" w:color="auto"/>
      </w:divBdr>
    </w:div>
    <w:div w:id="636028204">
      <w:bodyDiv w:val="1"/>
      <w:marLeft w:val="0"/>
      <w:marRight w:val="0"/>
      <w:marTop w:val="0"/>
      <w:marBottom w:val="0"/>
      <w:divBdr>
        <w:top w:val="none" w:sz="0" w:space="0" w:color="auto"/>
        <w:left w:val="none" w:sz="0" w:space="0" w:color="auto"/>
        <w:bottom w:val="none" w:sz="0" w:space="0" w:color="auto"/>
        <w:right w:val="none" w:sz="0" w:space="0" w:color="auto"/>
      </w:divBdr>
    </w:div>
    <w:div w:id="650405570">
      <w:bodyDiv w:val="1"/>
      <w:marLeft w:val="0"/>
      <w:marRight w:val="0"/>
      <w:marTop w:val="0"/>
      <w:marBottom w:val="0"/>
      <w:divBdr>
        <w:top w:val="none" w:sz="0" w:space="0" w:color="auto"/>
        <w:left w:val="none" w:sz="0" w:space="0" w:color="auto"/>
        <w:bottom w:val="none" w:sz="0" w:space="0" w:color="auto"/>
        <w:right w:val="none" w:sz="0" w:space="0" w:color="auto"/>
      </w:divBdr>
    </w:div>
    <w:div w:id="753553654">
      <w:bodyDiv w:val="1"/>
      <w:marLeft w:val="0"/>
      <w:marRight w:val="0"/>
      <w:marTop w:val="0"/>
      <w:marBottom w:val="0"/>
      <w:divBdr>
        <w:top w:val="none" w:sz="0" w:space="0" w:color="auto"/>
        <w:left w:val="none" w:sz="0" w:space="0" w:color="auto"/>
        <w:bottom w:val="none" w:sz="0" w:space="0" w:color="auto"/>
        <w:right w:val="none" w:sz="0" w:space="0" w:color="auto"/>
      </w:divBdr>
    </w:div>
    <w:div w:id="927545426">
      <w:bodyDiv w:val="1"/>
      <w:marLeft w:val="0"/>
      <w:marRight w:val="0"/>
      <w:marTop w:val="0"/>
      <w:marBottom w:val="0"/>
      <w:divBdr>
        <w:top w:val="none" w:sz="0" w:space="0" w:color="auto"/>
        <w:left w:val="none" w:sz="0" w:space="0" w:color="auto"/>
        <w:bottom w:val="none" w:sz="0" w:space="0" w:color="auto"/>
        <w:right w:val="none" w:sz="0" w:space="0" w:color="auto"/>
      </w:divBdr>
    </w:div>
    <w:div w:id="973946610">
      <w:bodyDiv w:val="1"/>
      <w:marLeft w:val="0"/>
      <w:marRight w:val="0"/>
      <w:marTop w:val="0"/>
      <w:marBottom w:val="0"/>
      <w:divBdr>
        <w:top w:val="none" w:sz="0" w:space="0" w:color="auto"/>
        <w:left w:val="none" w:sz="0" w:space="0" w:color="auto"/>
        <w:bottom w:val="none" w:sz="0" w:space="0" w:color="auto"/>
        <w:right w:val="none" w:sz="0" w:space="0" w:color="auto"/>
      </w:divBdr>
    </w:div>
    <w:div w:id="1549418849">
      <w:bodyDiv w:val="1"/>
      <w:marLeft w:val="0"/>
      <w:marRight w:val="0"/>
      <w:marTop w:val="0"/>
      <w:marBottom w:val="0"/>
      <w:divBdr>
        <w:top w:val="none" w:sz="0" w:space="0" w:color="auto"/>
        <w:left w:val="none" w:sz="0" w:space="0" w:color="auto"/>
        <w:bottom w:val="none" w:sz="0" w:space="0" w:color="auto"/>
        <w:right w:val="none" w:sz="0" w:space="0" w:color="auto"/>
      </w:divBdr>
    </w:div>
    <w:div w:id="1695886122">
      <w:bodyDiv w:val="1"/>
      <w:marLeft w:val="0"/>
      <w:marRight w:val="0"/>
      <w:marTop w:val="0"/>
      <w:marBottom w:val="0"/>
      <w:divBdr>
        <w:top w:val="none" w:sz="0" w:space="0" w:color="auto"/>
        <w:left w:val="none" w:sz="0" w:space="0" w:color="auto"/>
        <w:bottom w:val="none" w:sz="0" w:space="0" w:color="auto"/>
        <w:right w:val="none" w:sz="0" w:space="0" w:color="auto"/>
      </w:divBdr>
    </w:div>
    <w:div w:id="1866676964">
      <w:bodyDiv w:val="1"/>
      <w:marLeft w:val="0"/>
      <w:marRight w:val="0"/>
      <w:marTop w:val="0"/>
      <w:marBottom w:val="0"/>
      <w:divBdr>
        <w:top w:val="none" w:sz="0" w:space="0" w:color="auto"/>
        <w:left w:val="none" w:sz="0" w:space="0" w:color="auto"/>
        <w:bottom w:val="none" w:sz="0" w:space="0" w:color="auto"/>
        <w:right w:val="none" w:sz="0" w:space="0" w:color="auto"/>
      </w:divBdr>
    </w:div>
    <w:div w:id="2017731510">
      <w:bodyDiv w:val="1"/>
      <w:marLeft w:val="0"/>
      <w:marRight w:val="0"/>
      <w:marTop w:val="0"/>
      <w:marBottom w:val="0"/>
      <w:divBdr>
        <w:top w:val="none" w:sz="0" w:space="0" w:color="auto"/>
        <w:left w:val="none" w:sz="0" w:space="0" w:color="auto"/>
        <w:bottom w:val="none" w:sz="0" w:space="0" w:color="auto"/>
        <w:right w:val="none" w:sz="0" w:space="0" w:color="auto"/>
      </w:divBdr>
    </w:div>
    <w:div w:id="2060399896">
      <w:bodyDiv w:val="1"/>
      <w:marLeft w:val="0"/>
      <w:marRight w:val="0"/>
      <w:marTop w:val="0"/>
      <w:marBottom w:val="0"/>
      <w:divBdr>
        <w:top w:val="none" w:sz="0" w:space="0" w:color="auto"/>
        <w:left w:val="none" w:sz="0" w:space="0" w:color="auto"/>
        <w:bottom w:val="none" w:sz="0" w:space="0" w:color="auto"/>
        <w:right w:val="none" w:sz="0" w:space="0" w:color="auto"/>
      </w:divBdr>
    </w:div>
    <w:div w:id="2128233915">
      <w:bodyDiv w:val="1"/>
      <w:marLeft w:val="0"/>
      <w:marRight w:val="0"/>
      <w:marTop w:val="0"/>
      <w:marBottom w:val="0"/>
      <w:divBdr>
        <w:top w:val="none" w:sz="0" w:space="0" w:color="auto"/>
        <w:left w:val="none" w:sz="0" w:space="0" w:color="auto"/>
        <w:bottom w:val="none" w:sz="0" w:space="0" w:color="auto"/>
        <w:right w:val="none" w:sz="0" w:space="0" w:color="auto"/>
      </w:divBdr>
    </w:div>
    <w:div w:id="2133790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apgriesh@ncsu.edu" TargetMode="External"/><Relationship Id="rId17" Type="http://schemas.openxmlformats.org/officeDocument/2006/relationships/image" Target="media/image5.jpeg"/><Relationship Id="rId2" Type="http://schemas.openxmlformats.org/officeDocument/2006/relationships/customXml" Target="../customXml/item2.xml"/><Relationship Id="rId16" Type="http://schemas.openxmlformats.org/officeDocument/2006/relationships/image" Target="media/image4.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harris5@ncsu.edu" TargetMode="External"/><Relationship Id="rId5" Type="http://schemas.openxmlformats.org/officeDocument/2006/relationships/numbering" Target="numbering.xml"/><Relationship Id="rId15" Type="http://schemas.openxmlformats.org/officeDocument/2006/relationships/image" Target="media/image3.jpe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4561E7D32C2A78449C1A8FDB4480DBD7" ma:contentTypeVersion="12" ma:contentTypeDescription="Create a new document." ma:contentTypeScope="" ma:versionID="58c13ab0a14f78a76bbb040cbe582c3c">
  <xsd:schema xmlns:xsd="http://www.w3.org/2001/XMLSchema" xmlns:xs="http://www.w3.org/2001/XMLSchema" xmlns:p="http://schemas.microsoft.com/office/2006/metadata/properties" xmlns:ns2="7ad3f6fc-7e44-4066-853f-f40238c6bbd1" xmlns:ns3="d84fad06-d52e-4919-a30a-a9775ac97f9c" targetNamespace="http://schemas.microsoft.com/office/2006/metadata/properties" ma:root="true" ma:fieldsID="77055e632e82d191575ab24de1ce7070" ns2:_="" ns3:_="">
    <xsd:import namespace="7ad3f6fc-7e44-4066-853f-f40238c6bbd1"/>
    <xsd:import namespace="d84fad06-d52e-4919-a30a-a9775ac97f9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d3f6fc-7e44-4066-853f-f40238c6bb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d4b6758f-1101-41c6-bce0-972164c0a48e"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84fad06-d52e-4919-a30a-a9775ac97f9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48c1d4f-fd88-4173-bc85-dbb92ab78893}" ma:internalName="TaxCatchAll" ma:showField="CatchAllData" ma:web="d84fad06-d52e-4919-a30a-a9775ac97f9c">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d84fad06-d52e-4919-a30a-a9775ac97f9c" xsi:nil="true"/>
    <lcf76f155ced4ddcb4097134ff3c332f xmlns="7ad3f6fc-7e44-4066-853f-f40238c6bbd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C6E4AC0-AAE9-4368-90B9-2EEB4FC22BDF}">
  <ds:schemaRefs>
    <ds:schemaRef ds:uri="http://schemas.microsoft.com/sharepoint/v3/contenttype/forms"/>
  </ds:schemaRefs>
</ds:datastoreItem>
</file>

<file path=customXml/itemProps2.xml><?xml version="1.0" encoding="utf-8"?>
<ds:datastoreItem xmlns:ds="http://schemas.openxmlformats.org/officeDocument/2006/customXml" ds:itemID="{3E5E40BA-8C7B-4ED0-8D71-5BF54C953A55}">
  <ds:schemaRefs>
    <ds:schemaRef ds:uri="http://schemas.openxmlformats.org/officeDocument/2006/bibliography"/>
  </ds:schemaRefs>
</ds:datastoreItem>
</file>

<file path=customXml/itemProps3.xml><?xml version="1.0" encoding="utf-8"?>
<ds:datastoreItem xmlns:ds="http://schemas.openxmlformats.org/officeDocument/2006/customXml" ds:itemID="{831DC484-6E8D-431C-B3BD-22D63533A1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d3f6fc-7e44-4066-853f-f40238c6bbd1"/>
    <ds:schemaRef ds:uri="d84fad06-d52e-4919-a30a-a9775ac97f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8477E13-14E5-4DAB-852F-EC0881E78B7E}">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dcmitype/"/>
    <ds:schemaRef ds:uri="http://purl.org/dc/elements/1.1/"/>
    <ds:schemaRef ds:uri="http://www.w3.org/XML/1998/namespace"/>
    <ds:schemaRef ds:uri="d84fad06-d52e-4919-a30a-a9775ac97f9c"/>
    <ds:schemaRef ds:uri="7ad3f6fc-7e44-4066-853f-f40238c6bbd1"/>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4</Pages>
  <Words>35119</Words>
  <Characters>201586</Characters>
  <Application>Microsoft Office Word</Application>
  <DocSecurity>0</DocSecurity>
  <Lines>11858</Lines>
  <Paragraphs>7635</Paragraphs>
  <ScaleCrop>false</ScaleCrop>
  <Company/>
  <LinksUpToDate>false</LinksUpToDate>
  <CharactersWithSpaces>229070</CharactersWithSpaces>
  <SharedDoc>false</SharedDoc>
  <HLinks>
    <vt:vector size="132" baseType="variant">
      <vt:variant>
        <vt:i4>1703991</vt:i4>
      </vt:variant>
      <vt:variant>
        <vt:i4>128</vt:i4>
      </vt:variant>
      <vt:variant>
        <vt:i4>0</vt:i4>
      </vt:variant>
      <vt:variant>
        <vt:i4>5</vt:i4>
      </vt:variant>
      <vt:variant>
        <vt:lpwstr/>
      </vt:variant>
      <vt:variant>
        <vt:lpwstr>_Toc153979283</vt:lpwstr>
      </vt:variant>
      <vt:variant>
        <vt:i4>1703991</vt:i4>
      </vt:variant>
      <vt:variant>
        <vt:i4>122</vt:i4>
      </vt:variant>
      <vt:variant>
        <vt:i4>0</vt:i4>
      </vt:variant>
      <vt:variant>
        <vt:i4>5</vt:i4>
      </vt:variant>
      <vt:variant>
        <vt:lpwstr/>
      </vt:variant>
      <vt:variant>
        <vt:lpwstr>_Toc153979282</vt:lpwstr>
      </vt:variant>
      <vt:variant>
        <vt:i4>1703991</vt:i4>
      </vt:variant>
      <vt:variant>
        <vt:i4>116</vt:i4>
      </vt:variant>
      <vt:variant>
        <vt:i4>0</vt:i4>
      </vt:variant>
      <vt:variant>
        <vt:i4>5</vt:i4>
      </vt:variant>
      <vt:variant>
        <vt:lpwstr/>
      </vt:variant>
      <vt:variant>
        <vt:lpwstr>_Toc153979281</vt:lpwstr>
      </vt:variant>
      <vt:variant>
        <vt:i4>1703991</vt:i4>
      </vt:variant>
      <vt:variant>
        <vt:i4>110</vt:i4>
      </vt:variant>
      <vt:variant>
        <vt:i4>0</vt:i4>
      </vt:variant>
      <vt:variant>
        <vt:i4>5</vt:i4>
      </vt:variant>
      <vt:variant>
        <vt:lpwstr/>
      </vt:variant>
      <vt:variant>
        <vt:lpwstr>_Toc153979280</vt:lpwstr>
      </vt:variant>
      <vt:variant>
        <vt:i4>1376311</vt:i4>
      </vt:variant>
      <vt:variant>
        <vt:i4>104</vt:i4>
      </vt:variant>
      <vt:variant>
        <vt:i4>0</vt:i4>
      </vt:variant>
      <vt:variant>
        <vt:i4>5</vt:i4>
      </vt:variant>
      <vt:variant>
        <vt:lpwstr/>
      </vt:variant>
      <vt:variant>
        <vt:lpwstr>_Toc153979279</vt:lpwstr>
      </vt:variant>
      <vt:variant>
        <vt:i4>1376311</vt:i4>
      </vt:variant>
      <vt:variant>
        <vt:i4>98</vt:i4>
      </vt:variant>
      <vt:variant>
        <vt:i4>0</vt:i4>
      </vt:variant>
      <vt:variant>
        <vt:i4>5</vt:i4>
      </vt:variant>
      <vt:variant>
        <vt:lpwstr/>
      </vt:variant>
      <vt:variant>
        <vt:lpwstr>_Toc153979278</vt:lpwstr>
      </vt:variant>
      <vt:variant>
        <vt:i4>1376311</vt:i4>
      </vt:variant>
      <vt:variant>
        <vt:i4>92</vt:i4>
      </vt:variant>
      <vt:variant>
        <vt:i4>0</vt:i4>
      </vt:variant>
      <vt:variant>
        <vt:i4>5</vt:i4>
      </vt:variant>
      <vt:variant>
        <vt:lpwstr/>
      </vt:variant>
      <vt:variant>
        <vt:lpwstr>_Toc153979277</vt:lpwstr>
      </vt:variant>
      <vt:variant>
        <vt:i4>1376311</vt:i4>
      </vt:variant>
      <vt:variant>
        <vt:i4>86</vt:i4>
      </vt:variant>
      <vt:variant>
        <vt:i4>0</vt:i4>
      </vt:variant>
      <vt:variant>
        <vt:i4>5</vt:i4>
      </vt:variant>
      <vt:variant>
        <vt:lpwstr/>
      </vt:variant>
      <vt:variant>
        <vt:lpwstr>_Toc153979276</vt:lpwstr>
      </vt:variant>
      <vt:variant>
        <vt:i4>1376311</vt:i4>
      </vt:variant>
      <vt:variant>
        <vt:i4>80</vt:i4>
      </vt:variant>
      <vt:variant>
        <vt:i4>0</vt:i4>
      </vt:variant>
      <vt:variant>
        <vt:i4>5</vt:i4>
      </vt:variant>
      <vt:variant>
        <vt:lpwstr/>
      </vt:variant>
      <vt:variant>
        <vt:lpwstr>_Toc153979275</vt:lpwstr>
      </vt:variant>
      <vt:variant>
        <vt:i4>1376311</vt:i4>
      </vt:variant>
      <vt:variant>
        <vt:i4>74</vt:i4>
      </vt:variant>
      <vt:variant>
        <vt:i4>0</vt:i4>
      </vt:variant>
      <vt:variant>
        <vt:i4>5</vt:i4>
      </vt:variant>
      <vt:variant>
        <vt:lpwstr/>
      </vt:variant>
      <vt:variant>
        <vt:lpwstr>_Toc153979274</vt:lpwstr>
      </vt:variant>
      <vt:variant>
        <vt:i4>1376311</vt:i4>
      </vt:variant>
      <vt:variant>
        <vt:i4>68</vt:i4>
      </vt:variant>
      <vt:variant>
        <vt:i4>0</vt:i4>
      </vt:variant>
      <vt:variant>
        <vt:i4>5</vt:i4>
      </vt:variant>
      <vt:variant>
        <vt:lpwstr/>
      </vt:variant>
      <vt:variant>
        <vt:lpwstr>_Toc153979273</vt:lpwstr>
      </vt:variant>
      <vt:variant>
        <vt:i4>1376311</vt:i4>
      </vt:variant>
      <vt:variant>
        <vt:i4>62</vt:i4>
      </vt:variant>
      <vt:variant>
        <vt:i4>0</vt:i4>
      </vt:variant>
      <vt:variant>
        <vt:i4>5</vt:i4>
      </vt:variant>
      <vt:variant>
        <vt:lpwstr/>
      </vt:variant>
      <vt:variant>
        <vt:lpwstr>_Toc153979272</vt:lpwstr>
      </vt:variant>
      <vt:variant>
        <vt:i4>1376311</vt:i4>
      </vt:variant>
      <vt:variant>
        <vt:i4>56</vt:i4>
      </vt:variant>
      <vt:variant>
        <vt:i4>0</vt:i4>
      </vt:variant>
      <vt:variant>
        <vt:i4>5</vt:i4>
      </vt:variant>
      <vt:variant>
        <vt:lpwstr/>
      </vt:variant>
      <vt:variant>
        <vt:lpwstr>_Toc153979271</vt:lpwstr>
      </vt:variant>
      <vt:variant>
        <vt:i4>1376311</vt:i4>
      </vt:variant>
      <vt:variant>
        <vt:i4>47</vt:i4>
      </vt:variant>
      <vt:variant>
        <vt:i4>0</vt:i4>
      </vt:variant>
      <vt:variant>
        <vt:i4>5</vt:i4>
      </vt:variant>
      <vt:variant>
        <vt:lpwstr/>
      </vt:variant>
      <vt:variant>
        <vt:lpwstr>_Toc153979270</vt:lpwstr>
      </vt:variant>
      <vt:variant>
        <vt:i4>1310775</vt:i4>
      </vt:variant>
      <vt:variant>
        <vt:i4>41</vt:i4>
      </vt:variant>
      <vt:variant>
        <vt:i4>0</vt:i4>
      </vt:variant>
      <vt:variant>
        <vt:i4>5</vt:i4>
      </vt:variant>
      <vt:variant>
        <vt:lpwstr/>
      </vt:variant>
      <vt:variant>
        <vt:lpwstr>_Toc153979269</vt:lpwstr>
      </vt:variant>
      <vt:variant>
        <vt:i4>1310775</vt:i4>
      </vt:variant>
      <vt:variant>
        <vt:i4>35</vt:i4>
      </vt:variant>
      <vt:variant>
        <vt:i4>0</vt:i4>
      </vt:variant>
      <vt:variant>
        <vt:i4>5</vt:i4>
      </vt:variant>
      <vt:variant>
        <vt:lpwstr/>
      </vt:variant>
      <vt:variant>
        <vt:lpwstr>_Toc153979268</vt:lpwstr>
      </vt:variant>
      <vt:variant>
        <vt:i4>1310775</vt:i4>
      </vt:variant>
      <vt:variant>
        <vt:i4>29</vt:i4>
      </vt:variant>
      <vt:variant>
        <vt:i4>0</vt:i4>
      </vt:variant>
      <vt:variant>
        <vt:i4>5</vt:i4>
      </vt:variant>
      <vt:variant>
        <vt:lpwstr/>
      </vt:variant>
      <vt:variant>
        <vt:lpwstr>_Toc153979267</vt:lpwstr>
      </vt:variant>
      <vt:variant>
        <vt:i4>1310775</vt:i4>
      </vt:variant>
      <vt:variant>
        <vt:i4>23</vt:i4>
      </vt:variant>
      <vt:variant>
        <vt:i4>0</vt:i4>
      </vt:variant>
      <vt:variant>
        <vt:i4>5</vt:i4>
      </vt:variant>
      <vt:variant>
        <vt:lpwstr/>
      </vt:variant>
      <vt:variant>
        <vt:lpwstr>_Toc153979266</vt:lpwstr>
      </vt:variant>
      <vt:variant>
        <vt:i4>1310775</vt:i4>
      </vt:variant>
      <vt:variant>
        <vt:i4>14</vt:i4>
      </vt:variant>
      <vt:variant>
        <vt:i4>0</vt:i4>
      </vt:variant>
      <vt:variant>
        <vt:i4>5</vt:i4>
      </vt:variant>
      <vt:variant>
        <vt:lpwstr/>
      </vt:variant>
      <vt:variant>
        <vt:lpwstr>_Toc153979265</vt:lpwstr>
      </vt:variant>
      <vt:variant>
        <vt:i4>1310775</vt:i4>
      </vt:variant>
      <vt:variant>
        <vt:i4>8</vt:i4>
      </vt:variant>
      <vt:variant>
        <vt:i4>0</vt:i4>
      </vt:variant>
      <vt:variant>
        <vt:i4>5</vt:i4>
      </vt:variant>
      <vt:variant>
        <vt:lpwstr/>
      </vt:variant>
      <vt:variant>
        <vt:lpwstr>_Toc153979264</vt:lpwstr>
      </vt:variant>
      <vt:variant>
        <vt:i4>3670034</vt:i4>
      </vt:variant>
      <vt:variant>
        <vt:i4>3</vt:i4>
      </vt:variant>
      <vt:variant>
        <vt:i4>0</vt:i4>
      </vt:variant>
      <vt:variant>
        <vt:i4>5</vt:i4>
      </vt:variant>
      <vt:variant>
        <vt:lpwstr>mailto:apgriesh@ncsu.edu</vt:lpwstr>
      </vt:variant>
      <vt:variant>
        <vt:lpwstr/>
      </vt:variant>
      <vt:variant>
        <vt:i4>2424923</vt:i4>
      </vt:variant>
      <vt:variant>
        <vt:i4>0</vt:i4>
      </vt:variant>
      <vt:variant>
        <vt:i4>0</vt:i4>
      </vt:variant>
      <vt:variant>
        <vt:i4>5</vt:i4>
      </vt:variant>
      <vt:variant>
        <vt:lpwstr>mailto:Aharris5@ncsu.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arie Floess</dc:creator>
  <cp:keywords/>
  <dc:description/>
  <cp:lastModifiedBy>Emily Marie Floess</cp:lastModifiedBy>
  <cp:revision>2</cp:revision>
  <cp:lastPrinted>2024-03-20T22:39:00Z</cp:lastPrinted>
  <dcterms:created xsi:type="dcterms:W3CDTF">2024-03-21T00:08:00Z</dcterms:created>
  <dcterms:modified xsi:type="dcterms:W3CDTF">2024-03-21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tfNG8YO"/&gt;&lt;style id="http://www.zotero.org/styles/apa" locale="en-US" hasBibliography="1" bibliographyStyleHasBeenSet="1"/&gt;&lt;prefs&gt;&lt;pref name="fieldType" value="Field"/&gt;&lt;/prefs&gt;&lt;/data&gt;</vt:lpwstr>
  </property>
  <property fmtid="{D5CDD505-2E9C-101B-9397-08002B2CF9AE}" pid="3" name="ContentTypeId">
    <vt:lpwstr>0x0101004561E7D32C2A78449C1A8FDB4480DBD7</vt:lpwstr>
  </property>
  <property fmtid="{D5CDD505-2E9C-101B-9397-08002B2CF9AE}" pid="4" name="MediaServiceImageTags">
    <vt:lpwstr/>
  </property>
  <property fmtid="{D5CDD505-2E9C-101B-9397-08002B2CF9AE}" pid="5" name="GrammarlyDocumentId">
    <vt:lpwstr>230457c2dabf005672da86bc7bdeb3cafe06f9e34f32698b6020eb063ce26295</vt:lpwstr>
  </property>
</Properties>
</file>